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1ED052" w14:textId="10C51CC8" w:rsidR="00790B23" w:rsidRPr="00D8500C" w:rsidRDefault="00790B23" w:rsidP="00AE79CA">
      <w:pPr>
        <w:spacing w:after="0" w:line="480" w:lineRule="auto"/>
        <w:rPr>
          <w:rFonts w:ascii="Times New Roman" w:hAnsi="Times New Roman" w:cs="Times New Roman"/>
          <w:b/>
          <w:sz w:val="28"/>
          <w:szCs w:val="28"/>
        </w:rPr>
      </w:pPr>
      <w:r w:rsidRPr="00D8500C">
        <w:rPr>
          <w:rFonts w:ascii="Times New Roman" w:hAnsi="Times New Roman" w:cs="Times New Roman" w:hint="eastAsia"/>
          <w:b/>
          <w:sz w:val="28"/>
          <w:szCs w:val="28"/>
        </w:rPr>
        <w:t>Supplement Tables</w:t>
      </w:r>
    </w:p>
    <w:p w14:paraId="5FA03498" w14:textId="37DA3F2A" w:rsidR="00AE79CA" w:rsidRPr="00D8500C" w:rsidRDefault="00AE79CA" w:rsidP="00AE79CA">
      <w:pPr>
        <w:spacing w:after="0" w:line="480" w:lineRule="auto"/>
        <w:rPr>
          <w:rFonts w:ascii="Times New Roman" w:hAnsi="Times New Roman" w:cs="Times New Roman"/>
          <w:b/>
        </w:rPr>
      </w:pPr>
      <w:r w:rsidRPr="00D8500C">
        <w:rPr>
          <w:rFonts w:ascii="Times New Roman" w:eastAsia="MS Mincho" w:hAnsi="Times New Roman" w:cs="Times New Roman"/>
          <w:b/>
        </w:rPr>
        <w:t>Table S</w:t>
      </w:r>
      <w:r w:rsidRPr="00D8500C">
        <w:rPr>
          <w:rFonts w:ascii="Times New Roman" w:eastAsia="MS Mincho" w:hAnsi="Times New Roman" w:cs="Times New Roman"/>
          <w:b/>
          <w:bCs/>
        </w:rPr>
        <w:fldChar w:fldCharType="begin"/>
      </w:r>
      <w:r w:rsidRPr="00D8500C">
        <w:rPr>
          <w:rFonts w:ascii="Times New Roman" w:eastAsia="MS Mincho" w:hAnsi="Times New Roman" w:cs="Times New Roman"/>
          <w:b/>
        </w:rPr>
        <w:instrText xml:space="preserve"> SEQ Table_S \* ARABIC </w:instrText>
      </w:r>
      <w:r w:rsidRPr="00D8500C">
        <w:rPr>
          <w:rFonts w:ascii="Times New Roman" w:eastAsia="MS Mincho" w:hAnsi="Times New Roman" w:cs="Times New Roman"/>
          <w:b/>
          <w:bCs/>
        </w:rPr>
        <w:fldChar w:fldCharType="separate"/>
      </w:r>
      <w:r w:rsidR="007E1C5C" w:rsidRPr="00D8500C">
        <w:rPr>
          <w:rFonts w:ascii="Times New Roman" w:eastAsia="MS Mincho" w:hAnsi="Times New Roman" w:cs="Times New Roman"/>
          <w:b/>
          <w:noProof/>
        </w:rPr>
        <w:t>1</w:t>
      </w:r>
      <w:r w:rsidRPr="00D8500C">
        <w:rPr>
          <w:rFonts w:ascii="Times New Roman" w:eastAsia="MS Mincho" w:hAnsi="Times New Roman" w:cs="Times New Roman"/>
          <w:b/>
          <w:bCs/>
        </w:rPr>
        <w:fldChar w:fldCharType="end"/>
      </w:r>
      <w:r w:rsidRPr="00D8500C">
        <w:rPr>
          <w:rFonts w:ascii="Times New Roman" w:eastAsia="MS Mincho" w:hAnsi="Times New Roman" w:cs="Times New Roman"/>
          <w:b/>
        </w:rPr>
        <w:t xml:space="preserve"> ATC codes and procedure codes of each drug used in psoriasis treatment</w:t>
      </w:r>
    </w:p>
    <w:tbl>
      <w:tblPr>
        <w:tblW w:w="5000" w:type="pct"/>
        <w:jc w:val="center"/>
        <w:tblBorders>
          <w:top w:val="single" w:sz="12" w:space="0" w:color="auto"/>
          <w:bottom w:val="single" w:sz="12" w:space="0" w:color="auto"/>
          <w:insideH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99"/>
        <w:gridCol w:w="3601"/>
        <w:gridCol w:w="3599"/>
        <w:gridCol w:w="3601"/>
      </w:tblGrid>
      <w:tr w:rsidR="00052F6A" w:rsidRPr="00D8500C" w14:paraId="3AA9366E" w14:textId="77777777" w:rsidTr="003F56AE">
        <w:trPr>
          <w:trHeight w:val="540"/>
          <w:jc w:val="center"/>
        </w:trPr>
        <w:tc>
          <w:tcPr>
            <w:tcW w:w="359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2CCEAA48" w14:textId="0FA1C341" w:rsidR="00052F6A" w:rsidRPr="00D8500C" w:rsidRDefault="00052F6A">
            <w:pPr>
              <w:pStyle w:val="TableLeft"/>
              <w:spacing w:after="0" w:line="480" w:lineRule="auto"/>
              <w:jc w:val="center"/>
              <w:rPr>
                <w:b/>
                <w:sz w:val="22"/>
                <w:szCs w:val="22"/>
              </w:rPr>
            </w:pPr>
            <w:r w:rsidRPr="00D8500C">
              <w:rPr>
                <w:b/>
                <w:sz w:val="22"/>
                <w:szCs w:val="22"/>
              </w:rPr>
              <w:t xml:space="preserve">Type of </w:t>
            </w:r>
            <w:r w:rsidR="005863B1" w:rsidRPr="00D8500C">
              <w:rPr>
                <w:b/>
                <w:sz w:val="22"/>
                <w:szCs w:val="22"/>
              </w:rPr>
              <w:t>treatment</w:t>
            </w:r>
          </w:p>
        </w:tc>
        <w:tc>
          <w:tcPr>
            <w:tcW w:w="360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0F6761E1" w14:textId="4BCC49F6" w:rsidR="00052F6A" w:rsidRPr="00D8500C" w:rsidRDefault="00052F6A">
            <w:pPr>
              <w:pStyle w:val="TableLeft"/>
              <w:spacing w:after="0" w:line="480" w:lineRule="auto"/>
              <w:jc w:val="center"/>
              <w:rPr>
                <w:b/>
                <w:sz w:val="22"/>
                <w:szCs w:val="22"/>
              </w:rPr>
            </w:pPr>
            <w:r w:rsidRPr="00D8500C">
              <w:rPr>
                <w:b/>
                <w:sz w:val="22"/>
                <w:szCs w:val="22"/>
              </w:rPr>
              <w:t xml:space="preserve">Drug </w:t>
            </w:r>
            <w:r w:rsidR="005863B1" w:rsidRPr="00D8500C">
              <w:rPr>
                <w:b/>
                <w:sz w:val="22"/>
                <w:szCs w:val="22"/>
              </w:rPr>
              <w:t>s</w:t>
            </w:r>
            <w:r w:rsidRPr="00D8500C">
              <w:rPr>
                <w:b/>
                <w:sz w:val="22"/>
                <w:szCs w:val="22"/>
              </w:rPr>
              <w:t>ubstance</w:t>
            </w:r>
          </w:p>
        </w:tc>
        <w:tc>
          <w:tcPr>
            <w:tcW w:w="359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C22A06D" w14:textId="773E48CB" w:rsidR="00052F6A" w:rsidRPr="00D8500C" w:rsidRDefault="00052F6A">
            <w:pPr>
              <w:pStyle w:val="TableLeft"/>
              <w:spacing w:after="0" w:line="480" w:lineRule="auto"/>
              <w:jc w:val="center"/>
              <w:rPr>
                <w:b/>
                <w:sz w:val="22"/>
                <w:szCs w:val="22"/>
              </w:rPr>
            </w:pPr>
            <w:r w:rsidRPr="00D8500C">
              <w:rPr>
                <w:b/>
                <w:sz w:val="22"/>
                <w:szCs w:val="22"/>
              </w:rPr>
              <w:t xml:space="preserve">ATC </w:t>
            </w:r>
            <w:r w:rsidR="00880A4C" w:rsidRPr="00D8500C">
              <w:rPr>
                <w:b/>
                <w:sz w:val="22"/>
                <w:szCs w:val="22"/>
              </w:rPr>
              <w:t>code</w:t>
            </w:r>
          </w:p>
        </w:tc>
        <w:tc>
          <w:tcPr>
            <w:tcW w:w="360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771251B" w14:textId="24F4B6F7" w:rsidR="00052F6A" w:rsidRPr="00D8500C" w:rsidRDefault="00052F6A">
            <w:pPr>
              <w:pStyle w:val="TableLeft"/>
              <w:spacing w:after="0" w:line="480" w:lineRule="auto"/>
              <w:jc w:val="center"/>
              <w:rPr>
                <w:b/>
                <w:sz w:val="22"/>
                <w:szCs w:val="22"/>
              </w:rPr>
            </w:pPr>
            <w:r w:rsidRPr="00D8500C">
              <w:rPr>
                <w:b/>
                <w:sz w:val="22"/>
                <w:szCs w:val="22"/>
              </w:rPr>
              <w:t>Danish procedure code</w:t>
            </w:r>
          </w:p>
        </w:tc>
      </w:tr>
      <w:tr w:rsidR="00052F6A" w:rsidRPr="00D8500C" w14:paraId="76D2B2FD" w14:textId="77777777" w:rsidTr="003F56AE">
        <w:trPr>
          <w:trHeight w:val="540"/>
          <w:jc w:val="center"/>
        </w:trPr>
        <w:tc>
          <w:tcPr>
            <w:tcW w:w="3599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0899E797" w14:textId="77777777" w:rsidR="00052F6A" w:rsidRPr="00D8500C" w:rsidRDefault="00052F6A">
            <w:pPr>
              <w:pStyle w:val="TableLeft"/>
              <w:spacing w:after="0" w:line="480" w:lineRule="auto"/>
              <w:jc w:val="center"/>
              <w:rPr>
                <w:sz w:val="22"/>
                <w:szCs w:val="22"/>
              </w:rPr>
            </w:pPr>
            <w:r w:rsidRPr="00D8500C">
              <w:rPr>
                <w:sz w:val="22"/>
                <w:szCs w:val="22"/>
              </w:rPr>
              <w:t>IL-12/23</w:t>
            </w:r>
          </w:p>
        </w:tc>
        <w:tc>
          <w:tcPr>
            <w:tcW w:w="3601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1356463A" w14:textId="55AA8680" w:rsidR="00052F6A" w:rsidRPr="00D8500C" w:rsidRDefault="00CD5610">
            <w:pPr>
              <w:pStyle w:val="TableLeft"/>
              <w:spacing w:after="0" w:line="480" w:lineRule="auto"/>
              <w:jc w:val="center"/>
              <w:rPr>
                <w:sz w:val="22"/>
                <w:szCs w:val="22"/>
              </w:rPr>
            </w:pPr>
            <w:r w:rsidRPr="00D8500C">
              <w:rPr>
                <w:sz w:val="22"/>
                <w:szCs w:val="22"/>
              </w:rPr>
              <w:t>Ustekinumab</w:t>
            </w:r>
          </w:p>
        </w:tc>
        <w:tc>
          <w:tcPr>
            <w:tcW w:w="3599" w:type="dxa"/>
            <w:tcBorders>
              <w:top w:val="single" w:sz="12" w:space="0" w:color="auto"/>
            </w:tcBorders>
            <w:vAlign w:val="center"/>
          </w:tcPr>
          <w:p w14:paraId="6FD0E5A6" w14:textId="77777777" w:rsidR="00052F6A" w:rsidRPr="00D8500C" w:rsidRDefault="00052F6A">
            <w:pPr>
              <w:pStyle w:val="TableLeft"/>
              <w:spacing w:after="0" w:line="480" w:lineRule="auto"/>
              <w:jc w:val="center"/>
              <w:rPr>
                <w:sz w:val="22"/>
                <w:szCs w:val="22"/>
              </w:rPr>
            </w:pPr>
            <w:r w:rsidRPr="00D8500C">
              <w:rPr>
                <w:sz w:val="22"/>
                <w:szCs w:val="22"/>
              </w:rPr>
              <w:t>L04AC05</w:t>
            </w:r>
          </w:p>
        </w:tc>
        <w:tc>
          <w:tcPr>
            <w:tcW w:w="3601" w:type="dxa"/>
            <w:tcBorders>
              <w:top w:val="single" w:sz="12" w:space="0" w:color="auto"/>
            </w:tcBorders>
            <w:vAlign w:val="center"/>
          </w:tcPr>
          <w:p w14:paraId="3C07158E" w14:textId="77777777" w:rsidR="00052F6A" w:rsidRPr="00D8500C" w:rsidRDefault="00052F6A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D8500C">
              <w:rPr>
                <w:rFonts w:ascii="Times New Roman" w:hAnsi="Times New Roman" w:cs="Times New Roman"/>
              </w:rPr>
              <w:t>BOHJ18B3</w:t>
            </w:r>
          </w:p>
        </w:tc>
      </w:tr>
      <w:tr w:rsidR="00052F6A" w:rsidRPr="00D8500C" w14:paraId="5779CA73" w14:textId="77777777" w:rsidTr="00790B23">
        <w:trPr>
          <w:trHeight w:val="540"/>
          <w:jc w:val="center"/>
        </w:trPr>
        <w:tc>
          <w:tcPr>
            <w:tcW w:w="3599" w:type="dxa"/>
            <w:vMerge w:val="restart"/>
            <w:shd w:val="clear" w:color="auto" w:fill="auto"/>
            <w:vAlign w:val="center"/>
          </w:tcPr>
          <w:p w14:paraId="08C53299" w14:textId="3DF05D96" w:rsidR="00052F6A" w:rsidRPr="00D8500C" w:rsidRDefault="003E710A">
            <w:pPr>
              <w:pStyle w:val="TableLeft"/>
              <w:spacing w:after="0" w:line="480" w:lineRule="auto"/>
              <w:jc w:val="center"/>
              <w:rPr>
                <w:rFonts w:eastAsiaTheme="minorEastAsia"/>
                <w:sz w:val="22"/>
                <w:szCs w:val="22"/>
                <w:lang w:eastAsia="ko-KR"/>
              </w:rPr>
            </w:pPr>
            <w:proofErr w:type="spellStart"/>
            <w:r w:rsidRPr="00D8500C">
              <w:rPr>
                <w:sz w:val="22"/>
                <w:szCs w:val="22"/>
              </w:rPr>
              <w:t>TNFi</w:t>
            </w:r>
            <w:proofErr w:type="spellEnd"/>
          </w:p>
        </w:tc>
        <w:tc>
          <w:tcPr>
            <w:tcW w:w="3601" w:type="dxa"/>
            <w:shd w:val="clear" w:color="auto" w:fill="auto"/>
            <w:vAlign w:val="center"/>
          </w:tcPr>
          <w:p w14:paraId="1032BF13" w14:textId="5ABDA242" w:rsidR="00052F6A" w:rsidRPr="00D8500C" w:rsidRDefault="00CD5610">
            <w:pPr>
              <w:pStyle w:val="TableLeft"/>
              <w:spacing w:after="0" w:line="480" w:lineRule="auto"/>
              <w:jc w:val="center"/>
              <w:rPr>
                <w:sz w:val="22"/>
                <w:szCs w:val="22"/>
              </w:rPr>
            </w:pPr>
            <w:r w:rsidRPr="00D8500C">
              <w:rPr>
                <w:sz w:val="22"/>
                <w:szCs w:val="22"/>
              </w:rPr>
              <w:t>Etanercept</w:t>
            </w:r>
          </w:p>
        </w:tc>
        <w:tc>
          <w:tcPr>
            <w:tcW w:w="3599" w:type="dxa"/>
            <w:vAlign w:val="center"/>
          </w:tcPr>
          <w:p w14:paraId="05D8E4D1" w14:textId="77777777" w:rsidR="00052F6A" w:rsidRPr="00D8500C" w:rsidRDefault="00052F6A">
            <w:pPr>
              <w:pStyle w:val="TableLeft"/>
              <w:spacing w:after="0" w:line="480" w:lineRule="auto"/>
              <w:jc w:val="center"/>
              <w:rPr>
                <w:sz w:val="22"/>
                <w:szCs w:val="22"/>
              </w:rPr>
            </w:pPr>
            <w:r w:rsidRPr="00D8500C">
              <w:rPr>
                <w:sz w:val="22"/>
                <w:szCs w:val="22"/>
              </w:rPr>
              <w:t>L04AB01</w:t>
            </w:r>
          </w:p>
        </w:tc>
        <w:tc>
          <w:tcPr>
            <w:tcW w:w="3601" w:type="dxa"/>
            <w:vAlign w:val="center"/>
          </w:tcPr>
          <w:p w14:paraId="6CCEE025" w14:textId="77777777" w:rsidR="00052F6A" w:rsidRPr="00D8500C" w:rsidRDefault="00052F6A">
            <w:pPr>
              <w:pStyle w:val="TableLeft"/>
              <w:spacing w:after="0" w:line="480" w:lineRule="auto"/>
              <w:jc w:val="center"/>
              <w:rPr>
                <w:sz w:val="22"/>
                <w:szCs w:val="22"/>
              </w:rPr>
            </w:pPr>
            <w:r w:rsidRPr="00D8500C">
              <w:rPr>
                <w:sz w:val="22"/>
                <w:szCs w:val="22"/>
              </w:rPr>
              <w:t>BOHJ18A2</w:t>
            </w:r>
          </w:p>
        </w:tc>
      </w:tr>
      <w:tr w:rsidR="00052F6A" w:rsidRPr="00D8500C" w14:paraId="050554FE" w14:textId="77777777" w:rsidTr="00790B23">
        <w:trPr>
          <w:trHeight w:val="540"/>
          <w:jc w:val="center"/>
        </w:trPr>
        <w:tc>
          <w:tcPr>
            <w:tcW w:w="3599" w:type="dxa"/>
            <w:vMerge/>
            <w:vAlign w:val="center"/>
          </w:tcPr>
          <w:p w14:paraId="765883E7" w14:textId="77777777" w:rsidR="00052F6A" w:rsidRPr="00D8500C" w:rsidRDefault="00052F6A">
            <w:pPr>
              <w:pStyle w:val="TableLeft"/>
              <w:spacing w:after="0" w:line="48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3601" w:type="dxa"/>
            <w:shd w:val="clear" w:color="auto" w:fill="auto"/>
            <w:vAlign w:val="center"/>
          </w:tcPr>
          <w:p w14:paraId="3CC924DD" w14:textId="6F378764" w:rsidR="00052F6A" w:rsidRPr="00D8500C" w:rsidRDefault="00CD5610">
            <w:pPr>
              <w:pStyle w:val="TableLeft"/>
              <w:spacing w:after="0" w:line="480" w:lineRule="auto"/>
              <w:jc w:val="center"/>
              <w:rPr>
                <w:sz w:val="22"/>
                <w:szCs w:val="22"/>
              </w:rPr>
            </w:pPr>
            <w:r w:rsidRPr="00D8500C">
              <w:rPr>
                <w:sz w:val="22"/>
                <w:szCs w:val="22"/>
              </w:rPr>
              <w:t>Infliximab</w:t>
            </w:r>
          </w:p>
        </w:tc>
        <w:tc>
          <w:tcPr>
            <w:tcW w:w="3599" w:type="dxa"/>
            <w:vAlign w:val="center"/>
          </w:tcPr>
          <w:p w14:paraId="0B97F427" w14:textId="77777777" w:rsidR="00052F6A" w:rsidRPr="00D8500C" w:rsidRDefault="00052F6A">
            <w:pPr>
              <w:pStyle w:val="TableLeft"/>
              <w:spacing w:after="0" w:line="480" w:lineRule="auto"/>
              <w:jc w:val="center"/>
              <w:rPr>
                <w:sz w:val="22"/>
                <w:szCs w:val="22"/>
              </w:rPr>
            </w:pPr>
            <w:r w:rsidRPr="00D8500C">
              <w:rPr>
                <w:sz w:val="22"/>
                <w:szCs w:val="22"/>
              </w:rPr>
              <w:t>L04AB02</w:t>
            </w:r>
          </w:p>
        </w:tc>
        <w:tc>
          <w:tcPr>
            <w:tcW w:w="3601" w:type="dxa"/>
            <w:vAlign w:val="center"/>
          </w:tcPr>
          <w:p w14:paraId="5F7E22AE" w14:textId="77777777" w:rsidR="00052F6A" w:rsidRPr="00D8500C" w:rsidRDefault="00052F6A">
            <w:pPr>
              <w:pStyle w:val="TableLeft"/>
              <w:spacing w:after="0" w:line="480" w:lineRule="auto"/>
              <w:jc w:val="center"/>
              <w:rPr>
                <w:sz w:val="22"/>
                <w:szCs w:val="22"/>
              </w:rPr>
            </w:pPr>
            <w:r w:rsidRPr="00D8500C">
              <w:rPr>
                <w:sz w:val="22"/>
                <w:szCs w:val="22"/>
              </w:rPr>
              <w:t>BOHJ18A1</w:t>
            </w:r>
          </w:p>
        </w:tc>
      </w:tr>
      <w:tr w:rsidR="00052F6A" w:rsidRPr="00D8500C" w14:paraId="158EE4A4" w14:textId="77777777" w:rsidTr="00790B23">
        <w:trPr>
          <w:trHeight w:val="540"/>
          <w:jc w:val="center"/>
        </w:trPr>
        <w:tc>
          <w:tcPr>
            <w:tcW w:w="3599" w:type="dxa"/>
            <w:vMerge/>
            <w:vAlign w:val="center"/>
          </w:tcPr>
          <w:p w14:paraId="389A3757" w14:textId="77777777" w:rsidR="00052F6A" w:rsidRPr="00D8500C" w:rsidRDefault="00052F6A">
            <w:pPr>
              <w:pStyle w:val="TableLeft"/>
              <w:spacing w:after="0" w:line="48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3601" w:type="dxa"/>
            <w:shd w:val="clear" w:color="auto" w:fill="auto"/>
            <w:vAlign w:val="center"/>
          </w:tcPr>
          <w:p w14:paraId="0F49DEBF" w14:textId="21E72CF9" w:rsidR="00052F6A" w:rsidRPr="00D8500C" w:rsidRDefault="00CD5610">
            <w:pPr>
              <w:pStyle w:val="TableLeft"/>
              <w:spacing w:after="0" w:line="480" w:lineRule="auto"/>
              <w:jc w:val="center"/>
              <w:rPr>
                <w:sz w:val="22"/>
                <w:szCs w:val="22"/>
              </w:rPr>
            </w:pPr>
            <w:r w:rsidRPr="00D8500C">
              <w:rPr>
                <w:sz w:val="22"/>
                <w:szCs w:val="22"/>
              </w:rPr>
              <w:t>Adalimumab</w:t>
            </w:r>
          </w:p>
        </w:tc>
        <w:tc>
          <w:tcPr>
            <w:tcW w:w="3599" w:type="dxa"/>
            <w:vAlign w:val="center"/>
          </w:tcPr>
          <w:p w14:paraId="1FF30C92" w14:textId="77777777" w:rsidR="00052F6A" w:rsidRPr="00D8500C" w:rsidRDefault="00052F6A">
            <w:pPr>
              <w:pStyle w:val="TableLeft"/>
              <w:spacing w:after="0" w:line="480" w:lineRule="auto"/>
              <w:jc w:val="center"/>
              <w:rPr>
                <w:sz w:val="22"/>
                <w:szCs w:val="22"/>
              </w:rPr>
            </w:pPr>
            <w:r w:rsidRPr="00D8500C">
              <w:rPr>
                <w:sz w:val="22"/>
                <w:szCs w:val="22"/>
              </w:rPr>
              <w:t>L04AB04</w:t>
            </w:r>
          </w:p>
        </w:tc>
        <w:tc>
          <w:tcPr>
            <w:tcW w:w="3601" w:type="dxa"/>
            <w:vAlign w:val="center"/>
          </w:tcPr>
          <w:p w14:paraId="4A3605F2" w14:textId="77777777" w:rsidR="00052F6A" w:rsidRPr="00D8500C" w:rsidRDefault="00052F6A">
            <w:pPr>
              <w:pStyle w:val="TableLeft"/>
              <w:spacing w:after="0" w:line="480" w:lineRule="auto"/>
              <w:jc w:val="center"/>
              <w:rPr>
                <w:sz w:val="22"/>
                <w:szCs w:val="22"/>
              </w:rPr>
            </w:pPr>
            <w:r w:rsidRPr="00D8500C">
              <w:rPr>
                <w:sz w:val="22"/>
                <w:szCs w:val="22"/>
              </w:rPr>
              <w:t>BOHJ18A3</w:t>
            </w:r>
          </w:p>
        </w:tc>
      </w:tr>
      <w:tr w:rsidR="00052F6A" w:rsidRPr="00D8500C" w14:paraId="6445714F" w14:textId="77777777" w:rsidTr="00790B23">
        <w:trPr>
          <w:trHeight w:val="540"/>
          <w:jc w:val="center"/>
        </w:trPr>
        <w:tc>
          <w:tcPr>
            <w:tcW w:w="3599" w:type="dxa"/>
            <w:vMerge/>
            <w:vAlign w:val="center"/>
          </w:tcPr>
          <w:p w14:paraId="25E6253F" w14:textId="77777777" w:rsidR="00052F6A" w:rsidRPr="00D8500C" w:rsidRDefault="00052F6A">
            <w:pPr>
              <w:pStyle w:val="TableLeft"/>
              <w:spacing w:after="0" w:line="48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3601" w:type="dxa"/>
            <w:shd w:val="clear" w:color="auto" w:fill="auto"/>
            <w:vAlign w:val="center"/>
          </w:tcPr>
          <w:p w14:paraId="092FA82C" w14:textId="071EA1C0" w:rsidR="00052F6A" w:rsidRPr="00D8500C" w:rsidRDefault="00CD5610">
            <w:pPr>
              <w:pStyle w:val="TableLeft"/>
              <w:spacing w:after="0" w:line="480" w:lineRule="auto"/>
              <w:jc w:val="center"/>
              <w:rPr>
                <w:sz w:val="22"/>
                <w:szCs w:val="22"/>
              </w:rPr>
            </w:pPr>
            <w:r w:rsidRPr="00D8500C">
              <w:rPr>
                <w:sz w:val="22"/>
                <w:szCs w:val="22"/>
              </w:rPr>
              <w:t>Certolizumab</w:t>
            </w:r>
          </w:p>
        </w:tc>
        <w:tc>
          <w:tcPr>
            <w:tcW w:w="3599" w:type="dxa"/>
            <w:vAlign w:val="center"/>
          </w:tcPr>
          <w:p w14:paraId="04536200" w14:textId="77777777" w:rsidR="00052F6A" w:rsidRPr="00D8500C" w:rsidRDefault="00052F6A">
            <w:pPr>
              <w:pStyle w:val="TableLeft"/>
              <w:spacing w:after="0" w:line="480" w:lineRule="auto"/>
              <w:jc w:val="center"/>
              <w:rPr>
                <w:sz w:val="22"/>
                <w:szCs w:val="22"/>
              </w:rPr>
            </w:pPr>
            <w:r w:rsidRPr="00D8500C">
              <w:rPr>
                <w:sz w:val="22"/>
                <w:szCs w:val="22"/>
              </w:rPr>
              <w:t>L04AB05</w:t>
            </w:r>
          </w:p>
        </w:tc>
        <w:tc>
          <w:tcPr>
            <w:tcW w:w="3601" w:type="dxa"/>
            <w:vAlign w:val="center"/>
          </w:tcPr>
          <w:p w14:paraId="0DE34E74" w14:textId="77777777" w:rsidR="00052F6A" w:rsidRPr="00D8500C" w:rsidRDefault="00052F6A">
            <w:pPr>
              <w:pStyle w:val="TableLeft"/>
              <w:spacing w:after="0" w:line="480" w:lineRule="auto"/>
              <w:jc w:val="center"/>
              <w:rPr>
                <w:sz w:val="22"/>
                <w:szCs w:val="22"/>
              </w:rPr>
            </w:pPr>
            <w:r w:rsidRPr="00D8500C">
              <w:rPr>
                <w:sz w:val="22"/>
                <w:szCs w:val="22"/>
              </w:rPr>
              <w:t>BOHJ18A5</w:t>
            </w:r>
          </w:p>
        </w:tc>
      </w:tr>
      <w:tr w:rsidR="00052F6A" w:rsidRPr="00D8500C" w14:paraId="6E687B2A" w14:textId="77777777" w:rsidTr="00790B23">
        <w:trPr>
          <w:trHeight w:val="540"/>
          <w:jc w:val="center"/>
        </w:trPr>
        <w:tc>
          <w:tcPr>
            <w:tcW w:w="3599" w:type="dxa"/>
            <w:vMerge w:val="restart"/>
            <w:shd w:val="clear" w:color="auto" w:fill="auto"/>
            <w:vAlign w:val="center"/>
          </w:tcPr>
          <w:p w14:paraId="5718D43E" w14:textId="49431371" w:rsidR="00052F6A" w:rsidRPr="00D8500C" w:rsidRDefault="00052F6A">
            <w:pPr>
              <w:pStyle w:val="TableLeft"/>
              <w:spacing w:after="0" w:line="480" w:lineRule="auto"/>
              <w:jc w:val="center"/>
              <w:rPr>
                <w:rFonts w:eastAsiaTheme="minorEastAsia"/>
                <w:sz w:val="22"/>
                <w:szCs w:val="22"/>
                <w:lang w:eastAsia="ko-KR"/>
              </w:rPr>
            </w:pPr>
            <w:r w:rsidRPr="00D8500C">
              <w:rPr>
                <w:sz w:val="22"/>
                <w:szCs w:val="22"/>
              </w:rPr>
              <w:t>IL-17</w:t>
            </w:r>
            <w:r w:rsidR="003E710A" w:rsidRPr="00D8500C">
              <w:rPr>
                <w:rFonts w:eastAsiaTheme="minorEastAsia" w:hint="eastAsia"/>
                <w:sz w:val="22"/>
                <w:szCs w:val="22"/>
                <w:lang w:eastAsia="ko-KR"/>
              </w:rPr>
              <w:t>i</w:t>
            </w:r>
          </w:p>
        </w:tc>
        <w:tc>
          <w:tcPr>
            <w:tcW w:w="3601" w:type="dxa"/>
            <w:shd w:val="clear" w:color="auto" w:fill="auto"/>
            <w:vAlign w:val="center"/>
          </w:tcPr>
          <w:p w14:paraId="6E93219E" w14:textId="734B0925" w:rsidR="00052F6A" w:rsidRPr="00D8500C" w:rsidRDefault="00CD5610">
            <w:pPr>
              <w:pStyle w:val="TableLeft"/>
              <w:spacing w:after="0" w:line="480" w:lineRule="auto"/>
              <w:jc w:val="center"/>
              <w:rPr>
                <w:sz w:val="22"/>
                <w:szCs w:val="22"/>
              </w:rPr>
            </w:pPr>
            <w:proofErr w:type="spellStart"/>
            <w:r w:rsidRPr="00D8500C">
              <w:rPr>
                <w:sz w:val="22"/>
                <w:szCs w:val="22"/>
              </w:rPr>
              <w:t>Sekukinumab</w:t>
            </w:r>
            <w:proofErr w:type="spellEnd"/>
          </w:p>
        </w:tc>
        <w:tc>
          <w:tcPr>
            <w:tcW w:w="3599" w:type="dxa"/>
            <w:vAlign w:val="center"/>
          </w:tcPr>
          <w:p w14:paraId="1D7D9519" w14:textId="77777777" w:rsidR="00052F6A" w:rsidRPr="00D8500C" w:rsidRDefault="00052F6A">
            <w:pPr>
              <w:pStyle w:val="TableLeft"/>
              <w:spacing w:after="0" w:line="480" w:lineRule="auto"/>
              <w:jc w:val="center"/>
              <w:rPr>
                <w:sz w:val="22"/>
                <w:szCs w:val="22"/>
              </w:rPr>
            </w:pPr>
            <w:r w:rsidRPr="00D8500C">
              <w:rPr>
                <w:sz w:val="22"/>
                <w:szCs w:val="22"/>
              </w:rPr>
              <w:t>L04AC10</w:t>
            </w:r>
          </w:p>
        </w:tc>
        <w:tc>
          <w:tcPr>
            <w:tcW w:w="3601" w:type="dxa"/>
            <w:vAlign w:val="center"/>
          </w:tcPr>
          <w:p w14:paraId="75CDACBB" w14:textId="77777777" w:rsidR="00052F6A" w:rsidRPr="00D8500C" w:rsidRDefault="00052F6A">
            <w:pPr>
              <w:pStyle w:val="TableLeft"/>
              <w:spacing w:after="0" w:line="480" w:lineRule="auto"/>
              <w:jc w:val="center"/>
              <w:rPr>
                <w:sz w:val="22"/>
                <w:szCs w:val="22"/>
              </w:rPr>
            </w:pPr>
            <w:r w:rsidRPr="00D8500C">
              <w:rPr>
                <w:sz w:val="22"/>
                <w:szCs w:val="22"/>
              </w:rPr>
              <w:t>BOHJ18B5</w:t>
            </w:r>
          </w:p>
        </w:tc>
      </w:tr>
      <w:tr w:rsidR="00052F6A" w:rsidRPr="00D8500C" w14:paraId="6DDFD40C" w14:textId="77777777" w:rsidTr="00790B23">
        <w:trPr>
          <w:trHeight w:val="540"/>
          <w:jc w:val="center"/>
        </w:trPr>
        <w:tc>
          <w:tcPr>
            <w:tcW w:w="3599" w:type="dxa"/>
            <w:vMerge/>
            <w:vAlign w:val="center"/>
          </w:tcPr>
          <w:p w14:paraId="3949F691" w14:textId="77777777" w:rsidR="00052F6A" w:rsidRPr="00D8500C" w:rsidRDefault="00052F6A">
            <w:pPr>
              <w:pStyle w:val="TableLeft"/>
              <w:spacing w:after="0" w:line="48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3601" w:type="dxa"/>
            <w:shd w:val="clear" w:color="auto" w:fill="auto"/>
            <w:vAlign w:val="center"/>
          </w:tcPr>
          <w:p w14:paraId="6584D956" w14:textId="53E7FD8D" w:rsidR="00052F6A" w:rsidRPr="00D8500C" w:rsidRDefault="00CD5610">
            <w:pPr>
              <w:pStyle w:val="TableLeft"/>
              <w:spacing w:after="0" w:line="480" w:lineRule="auto"/>
              <w:jc w:val="center"/>
              <w:rPr>
                <w:sz w:val="22"/>
                <w:szCs w:val="22"/>
              </w:rPr>
            </w:pPr>
            <w:proofErr w:type="spellStart"/>
            <w:r w:rsidRPr="00D8500C">
              <w:rPr>
                <w:sz w:val="22"/>
                <w:szCs w:val="22"/>
              </w:rPr>
              <w:t>Brodalumab</w:t>
            </w:r>
            <w:proofErr w:type="spellEnd"/>
          </w:p>
        </w:tc>
        <w:tc>
          <w:tcPr>
            <w:tcW w:w="3599" w:type="dxa"/>
            <w:vAlign w:val="center"/>
          </w:tcPr>
          <w:p w14:paraId="3492AF14" w14:textId="77777777" w:rsidR="00052F6A" w:rsidRPr="00D8500C" w:rsidRDefault="00052F6A">
            <w:pPr>
              <w:pStyle w:val="TableLeft"/>
              <w:spacing w:after="0" w:line="480" w:lineRule="auto"/>
              <w:jc w:val="center"/>
              <w:rPr>
                <w:sz w:val="22"/>
                <w:szCs w:val="22"/>
              </w:rPr>
            </w:pPr>
            <w:r w:rsidRPr="00D8500C">
              <w:rPr>
                <w:sz w:val="22"/>
                <w:szCs w:val="22"/>
              </w:rPr>
              <w:t>L04AC12</w:t>
            </w:r>
          </w:p>
        </w:tc>
        <w:tc>
          <w:tcPr>
            <w:tcW w:w="3601" w:type="dxa"/>
            <w:vAlign w:val="center"/>
          </w:tcPr>
          <w:p w14:paraId="7A536F40" w14:textId="77777777" w:rsidR="00052F6A" w:rsidRPr="00D8500C" w:rsidRDefault="00052F6A">
            <w:pPr>
              <w:pStyle w:val="TableLeft"/>
              <w:spacing w:after="0" w:line="480" w:lineRule="auto"/>
              <w:jc w:val="center"/>
              <w:rPr>
                <w:sz w:val="22"/>
                <w:szCs w:val="22"/>
              </w:rPr>
            </w:pPr>
            <w:r w:rsidRPr="00D8500C">
              <w:rPr>
                <w:sz w:val="22"/>
                <w:szCs w:val="22"/>
              </w:rPr>
              <w:t>BOHJ18B6</w:t>
            </w:r>
          </w:p>
        </w:tc>
      </w:tr>
      <w:tr w:rsidR="00052F6A" w:rsidRPr="00D8500C" w14:paraId="48895D92" w14:textId="77777777" w:rsidTr="00790B23">
        <w:trPr>
          <w:trHeight w:val="540"/>
          <w:jc w:val="center"/>
        </w:trPr>
        <w:tc>
          <w:tcPr>
            <w:tcW w:w="3599" w:type="dxa"/>
            <w:vMerge/>
            <w:vAlign w:val="center"/>
          </w:tcPr>
          <w:p w14:paraId="3ED6BC7B" w14:textId="77777777" w:rsidR="00052F6A" w:rsidRPr="00D8500C" w:rsidRDefault="00052F6A">
            <w:pPr>
              <w:pStyle w:val="TableLeft"/>
              <w:spacing w:after="0" w:line="48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3601" w:type="dxa"/>
            <w:shd w:val="clear" w:color="auto" w:fill="auto"/>
            <w:vAlign w:val="center"/>
          </w:tcPr>
          <w:p w14:paraId="4F0998B8" w14:textId="6F0A83C7" w:rsidR="00052F6A" w:rsidRPr="00D8500C" w:rsidRDefault="00CD5610">
            <w:pPr>
              <w:pStyle w:val="TableLeft"/>
              <w:spacing w:after="0" w:line="480" w:lineRule="auto"/>
              <w:jc w:val="center"/>
              <w:rPr>
                <w:sz w:val="22"/>
                <w:szCs w:val="22"/>
              </w:rPr>
            </w:pPr>
            <w:proofErr w:type="spellStart"/>
            <w:r w:rsidRPr="00D8500C">
              <w:rPr>
                <w:sz w:val="22"/>
                <w:szCs w:val="22"/>
              </w:rPr>
              <w:t>Ixekizumab</w:t>
            </w:r>
            <w:proofErr w:type="spellEnd"/>
          </w:p>
        </w:tc>
        <w:tc>
          <w:tcPr>
            <w:tcW w:w="3599" w:type="dxa"/>
            <w:vAlign w:val="center"/>
          </w:tcPr>
          <w:p w14:paraId="3E34A31C" w14:textId="77777777" w:rsidR="00052F6A" w:rsidRPr="00D8500C" w:rsidRDefault="00052F6A">
            <w:pPr>
              <w:pStyle w:val="TableLeft"/>
              <w:spacing w:after="0" w:line="480" w:lineRule="auto"/>
              <w:jc w:val="center"/>
              <w:rPr>
                <w:sz w:val="22"/>
                <w:szCs w:val="22"/>
              </w:rPr>
            </w:pPr>
            <w:r w:rsidRPr="00D8500C">
              <w:rPr>
                <w:sz w:val="22"/>
                <w:szCs w:val="22"/>
              </w:rPr>
              <w:t>L04AC13</w:t>
            </w:r>
          </w:p>
        </w:tc>
        <w:tc>
          <w:tcPr>
            <w:tcW w:w="3601" w:type="dxa"/>
            <w:vAlign w:val="center"/>
          </w:tcPr>
          <w:p w14:paraId="046241F7" w14:textId="77777777" w:rsidR="00052F6A" w:rsidRPr="00D8500C" w:rsidRDefault="00052F6A">
            <w:pPr>
              <w:pStyle w:val="TableLeft"/>
              <w:spacing w:after="0" w:line="480" w:lineRule="auto"/>
              <w:jc w:val="center"/>
              <w:rPr>
                <w:sz w:val="22"/>
                <w:szCs w:val="22"/>
              </w:rPr>
            </w:pPr>
            <w:r w:rsidRPr="00D8500C">
              <w:rPr>
                <w:sz w:val="22"/>
                <w:szCs w:val="22"/>
              </w:rPr>
              <w:t>-</w:t>
            </w:r>
          </w:p>
        </w:tc>
      </w:tr>
      <w:tr w:rsidR="00052F6A" w:rsidRPr="00D8500C" w14:paraId="694A8160" w14:textId="77777777" w:rsidTr="00790B23">
        <w:trPr>
          <w:trHeight w:val="540"/>
          <w:jc w:val="center"/>
        </w:trPr>
        <w:tc>
          <w:tcPr>
            <w:tcW w:w="3599" w:type="dxa"/>
            <w:vMerge/>
            <w:vAlign w:val="center"/>
          </w:tcPr>
          <w:p w14:paraId="58D796C2" w14:textId="77777777" w:rsidR="00052F6A" w:rsidRPr="00D8500C" w:rsidRDefault="00052F6A">
            <w:pPr>
              <w:pStyle w:val="TableLeft"/>
              <w:spacing w:after="0" w:line="48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3601" w:type="dxa"/>
            <w:shd w:val="clear" w:color="auto" w:fill="auto"/>
            <w:vAlign w:val="center"/>
          </w:tcPr>
          <w:p w14:paraId="61BF7FD1" w14:textId="03E05E2A" w:rsidR="00052F6A" w:rsidRPr="00D8500C" w:rsidRDefault="00CD5610">
            <w:pPr>
              <w:pStyle w:val="TableLeft"/>
              <w:spacing w:after="0" w:line="480" w:lineRule="auto"/>
              <w:jc w:val="center"/>
              <w:rPr>
                <w:sz w:val="22"/>
                <w:szCs w:val="22"/>
              </w:rPr>
            </w:pPr>
            <w:proofErr w:type="spellStart"/>
            <w:r w:rsidRPr="00D8500C">
              <w:rPr>
                <w:sz w:val="22"/>
                <w:szCs w:val="22"/>
              </w:rPr>
              <w:t>Bimekizumab</w:t>
            </w:r>
            <w:proofErr w:type="spellEnd"/>
          </w:p>
        </w:tc>
        <w:tc>
          <w:tcPr>
            <w:tcW w:w="3599" w:type="dxa"/>
            <w:vAlign w:val="center"/>
          </w:tcPr>
          <w:p w14:paraId="0A9771FC" w14:textId="77777777" w:rsidR="00052F6A" w:rsidRPr="00D8500C" w:rsidRDefault="00052F6A">
            <w:pPr>
              <w:pStyle w:val="TableLeft"/>
              <w:spacing w:after="0" w:line="480" w:lineRule="auto"/>
              <w:jc w:val="center"/>
              <w:rPr>
                <w:sz w:val="22"/>
                <w:szCs w:val="22"/>
              </w:rPr>
            </w:pPr>
            <w:r w:rsidRPr="00D8500C">
              <w:rPr>
                <w:sz w:val="22"/>
                <w:szCs w:val="22"/>
              </w:rPr>
              <w:t>L04AC21</w:t>
            </w:r>
          </w:p>
        </w:tc>
        <w:tc>
          <w:tcPr>
            <w:tcW w:w="3601" w:type="dxa"/>
            <w:vAlign w:val="center"/>
          </w:tcPr>
          <w:p w14:paraId="6EFC8A17" w14:textId="77777777" w:rsidR="00052F6A" w:rsidRPr="00D8500C" w:rsidRDefault="00052F6A">
            <w:pPr>
              <w:pStyle w:val="TableLeft"/>
              <w:spacing w:after="0" w:line="480" w:lineRule="auto"/>
              <w:jc w:val="center"/>
              <w:rPr>
                <w:sz w:val="22"/>
                <w:szCs w:val="22"/>
              </w:rPr>
            </w:pPr>
            <w:r w:rsidRPr="00D8500C">
              <w:rPr>
                <w:sz w:val="22"/>
                <w:szCs w:val="22"/>
              </w:rPr>
              <w:t>-</w:t>
            </w:r>
          </w:p>
        </w:tc>
      </w:tr>
      <w:tr w:rsidR="0004225F" w:rsidRPr="00D8500C" w14:paraId="051350A9" w14:textId="77777777" w:rsidTr="00790B23">
        <w:trPr>
          <w:trHeight w:val="540"/>
          <w:jc w:val="center"/>
        </w:trPr>
        <w:tc>
          <w:tcPr>
            <w:tcW w:w="3599" w:type="dxa"/>
            <w:vMerge w:val="restart"/>
            <w:shd w:val="clear" w:color="auto" w:fill="auto"/>
            <w:vAlign w:val="center"/>
          </w:tcPr>
          <w:p w14:paraId="6A5224CD" w14:textId="2D4DA8A0" w:rsidR="0004225F" w:rsidRPr="00D8500C" w:rsidRDefault="0004225F" w:rsidP="0004225F">
            <w:pPr>
              <w:pStyle w:val="TableLeft"/>
              <w:spacing w:after="0" w:line="480" w:lineRule="auto"/>
              <w:jc w:val="center"/>
              <w:rPr>
                <w:rFonts w:eastAsiaTheme="minorEastAsia"/>
                <w:sz w:val="22"/>
                <w:szCs w:val="22"/>
                <w:lang w:eastAsia="ko-KR"/>
              </w:rPr>
            </w:pPr>
            <w:r w:rsidRPr="00D8500C">
              <w:rPr>
                <w:sz w:val="22"/>
                <w:szCs w:val="22"/>
              </w:rPr>
              <w:t>IL-23</w:t>
            </w:r>
            <w:r w:rsidR="003E710A" w:rsidRPr="00D8500C">
              <w:rPr>
                <w:rFonts w:eastAsiaTheme="minorEastAsia" w:hint="eastAsia"/>
                <w:sz w:val="22"/>
                <w:szCs w:val="22"/>
                <w:lang w:eastAsia="ko-KR"/>
              </w:rPr>
              <w:t>i</w:t>
            </w:r>
          </w:p>
        </w:tc>
        <w:tc>
          <w:tcPr>
            <w:tcW w:w="3601" w:type="dxa"/>
            <w:shd w:val="clear" w:color="auto" w:fill="auto"/>
            <w:vAlign w:val="center"/>
          </w:tcPr>
          <w:p w14:paraId="6C5AC002" w14:textId="17EB1F98" w:rsidR="0004225F" w:rsidRPr="00D8500C" w:rsidRDefault="00CD5610" w:rsidP="0004225F">
            <w:pPr>
              <w:pStyle w:val="TableLeft"/>
              <w:spacing w:after="0" w:line="480" w:lineRule="auto"/>
              <w:jc w:val="center"/>
              <w:rPr>
                <w:sz w:val="22"/>
                <w:szCs w:val="22"/>
              </w:rPr>
            </w:pPr>
            <w:proofErr w:type="spellStart"/>
            <w:r w:rsidRPr="00D8500C">
              <w:rPr>
                <w:sz w:val="22"/>
                <w:szCs w:val="22"/>
              </w:rPr>
              <w:t>Guselkumab</w:t>
            </w:r>
            <w:proofErr w:type="spellEnd"/>
          </w:p>
        </w:tc>
        <w:tc>
          <w:tcPr>
            <w:tcW w:w="3599" w:type="dxa"/>
            <w:vAlign w:val="center"/>
          </w:tcPr>
          <w:p w14:paraId="7085105F" w14:textId="529B63D6" w:rsidR="0004225F" w:rsidRPr="00D8500C" w:rsidRDefault="0004225F" w:rsidP="0004225F">
            <w:pPr>
              <w:pStyle w:val="TableLeft"/>
              <w:spacing w:after="0" w:line="480" w:lineRule="auto"/>
              <w:jc w:val="center"/>
              <w:rPr>
                <w:sz w:val="22"/>
                <w:szCs w:val="22"/>
              </w:rPr>
            </w:pPr>
            <w:r w:rsidRPr="00D8500C">
              <w:rPr>
                <w:sz w:val="22"/>
                <w:szCs w:val="22"/>
              </w:rPr>
              <w:t>L04AC16</w:t>
            </w:r>
          </w:p>
        </w:tc>
        <w:tc>
          <w:tcPr>
            <w:tcW w:w="3601" w:type="dxa"/>
            <w:vAlign w:val="center"/>
          </w:tcPr>
          <w:p w14:paraId="3BD21242" w14:textId="1748B5FA" w:rsidR="0004225F" w:rsidRPr="00D8500C" w:rsidRDefault="0004225F" w:rsidP="0004225F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D8500C">
              <w:rPr>
                <w:rFonts w:ascii="Times New Roman" w:hAnsi="Times New Roman" w:cs="Times New Roman"/>
              </w:rPr>
              <w:t>BOHJ18B7</w:t>
            </w:r>
          </w:p>
        </w:tc>
      </w:tr>
      <w:tr w:rsidR="00052F6A" w:rsidRPr="00D8500C" w14:paraId="433B79DD" w14:textId="77777777" w:rsidTr="00790B23">
        <w:trPr>
          <w:trHeight w:val="540"/>
          <w:jc w:val="center"/>
        </w:trPr>
        <w:tc>
          <w:tcPr>
            <w:tcW w:w="3599" w:type="dxa"/>
            <w:vMerge/>
            <w:vAlign w:val="center"/>
          </w:tcPr>
          <w:p w14:paraId="6C3484E2" w14:textId="77777777" w:rsidR="00052F6A" w:rsidRPr="00D8500C" w:rsidRDefault="00052F6A">
            <w:pPr>
              <w:pStyle w:val="TableLeft"/>
              <w:spacing w:after="0" w:line="48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3601" w:type="dxa"/>
            <w:shd w:val="clear" w:color="auto" w:fill="auto"/>
            <w:vAlign w:val="center"/>
          </w:tcPr>
          <w:p w14:paraId="35DABDED" w14:textId="3BB32FAB" w:rsidR="00052F6A" w:rsidRPr="00D8500C" w:rsidRDefault="00CD5610">
            <w:pPr>
              <w:pStyle w:val="TableLeft"/>
              <w:spacing w:after="0" w:line="480" w:lineRule="auto"/>
              <w:jc w:val="center"/>
              <w:rPr>
                <w:sz w:val="22"/>
                <w:szCs w:val="22"/>
              </w:rPr>
            </w:pPr>
            <w:r w:rsidRPr="00D8500C">
              <w:rPr>
                <w:sz w:val="22"/>
                <w:szCs w:val="22"/>
              </w:rPr>
              <w:t>Tildrakizumab</w:t>
            </w:r>
          </w:p>
        </w:tc>
        <w:tc>
          <w:tcPr>
            <w:tcW w:w="3599" w:type="dxa"/>
            <w:vAlign w:val="center"/>
          </w:tcPr>
          <w:p w14:paraId="23B4EF43" w14:textId="77777777" w:rsidR="00052F6A" w:rsidRPr="00D8500C" w:rsidRDefault="00052F6A">
            <w:pPr>
              <w:pStyle w:val="TableLeft"/>
              <w:spacing w:after="0" w:line="480" w:lineRule="auto"/>
              <w:jc w:val="center"/>
              <w:rPr>
                <w:sz w:val="22"/>
                <w:szCs w:val="22"/>
              </w:rPr>
            </w:pPr>
            <w:r w:rsidRPr="00D8500C">
              <w:rPr>
                <w:sz w:val="22"/>
                <w:szCs w:val="22"/>
              </w:rPr>
              <w:t>L04AC17</w:t>
            </w:r>
          </w:p>
        </w:tc>
        <w:tc>
          <w:tcPr>
            <w:tcW w:w="3601" w:type="dxa"/>
            <w:vAlign w:val="center"/>
          </w:tcPr>
          <w:p w14:paraId="6F4B9FB9" w14:textId="77777777" w:rsidR="00052F6A" w:rsidRPr="00D8500C" w:rsidRDefault="00052F6A">
            <w:pPr>
              <w:pStyle w:val="TableLeft"/>
              <w:spacing w:after="0" w:line="480" w:lineRule="auto"/>
              <w:jc w:val="center"/>
              <w:rPr>
                <w:sz w:val="22"/>
                <w:szCs w:val="22"/>
              </w:rPr>
            </w:pPr>
            <w:r w:rsidRPr="00D8500C">
              <w:rPr>
                <w:sz w:val="22"/>
                <w:szCs w:val="22"/>
              </w:rPr>
              <w:t>-</w:t>
            </w:r>
          </w:p>
        </w:tc>
      </w:tr>
    </w:tbl>
    <w:p w14:paraId="58DA1118" w14:textId="77777777" w:rsidR="000B7D02" w:rsidRPr="00D8500C" w:rsidRDefault="000B7D02" w:rsidP="00154F1A">
      <w:pPr>
        <w:spacing w:after="0" w:line="480" w:lineRule="auto"/>
        <w:rPr>
          <w:rFonts w:ascii="Times New Roman" w:hAnsi="Times New Roman" w:cs="Times New Roman"/>
        </w:rPr>
      </w:pPr>
    </w:p>
    <w:p w14:paraId="5BE07A87" w14:textId="77777777" w:rsidR="00147E66" w:rsidRPr="00D8500C" w:rsidRDefault="00147E66" w:rsidP="00154F1A">
      <w:pPr>
        <w:spacing w:after="0" w:line="480" w:lineRule="auto"/>
        <w:rPr>
          <w:rFonts w:ascii="Times New Roman" w:hAnsi="Times New Roman" w:cs="Times New Roman"/>
        </w:rPr>
      </w:pPr>
    </w:p>
    <w:p w14:paraId="0D06D2C1" w14:textId="77777777" w:rsidR="00147E66" w:rsidRPr="00D8500C" w:rsidRDefault="00147E66" w:rsidP="00154F1A">
      <w:pPr>
        <w:spacing w:after="0" w:line="480" w:lineRule="auto"/>
        <w:rPr>
          <w:rFonts w:ascii="Times New Roman" w:hAnsi="Times New Roman" w:cs="Times New Roman"/>
        </w:rPr>
      </w:pPr>
    </w:p>
    <w:p w14:paraId="11AB6032" w14:textId="51906C0D" w:rsidR="00AE79CA" w:rsidRPr="00D8500C" w:rsidRDefault="00AE79CA" w:rsidP="00AE79CA">
      <w:pPr>
        <w:pStyle w:val="Caption"/>
        <w:keepNext/>
        <w:spacing w:after="0" w:line="480" w:lineRule="auto"/>
        <w:rPr>
          <w:rFonts w:ascii="Times New Roman" w:hAnsi="Times New Roman" w:cs="Times New Roman"/>
          <w:b/>
          <w:i w:val="0"/>
          <w:color w:val="auto"/>
          <w:sz w:val="24"/>
          <w:szCs w:val="24"/>
        </w:rPr>
      </w:pPr>
      <w:r w:rsidRPr="00D8500C">
        <w:rPr>
          <w:rFonts w:ascii="Times New Roman" w:eastAsia="MS Mincho" w:hAnsi="Times New Roman" w:cs="Times New Roman"/>
          <w:b/>
          <w:i w:val="0"/>
          <w:color w:val="auto"/>
          <w:sz w:val="24"/>
          <w:szCs w:val="24"/>
        </w:rPr>
        <w:lastRenderedPageBreak/>
        <w:t>Table S</w:t>
      </w:r>
      <w:r w:rsidRPr="00D8500C">
        <w:rPr>
          <w:rFonts w:ascii="Times New Roman" w:eastAsia="MS Mincho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begin"/>
      </w:r>
      <w:r w:rsidRPr="00D8500C">
        <w:rPr>
          <w:rFonts w:ascii="Times New Roman" w:eastAsia="MS Mincho" w:hAnsi="Times New Roman" w:cs="Times New Roman"/>
          <w:b/>
          <w:i w:val="0"/>
          <w:color w:val="auto"/>
          <w:sz w:val="24"/>
          <w:szCs w:val="24"/>
        </w:rPr>
        <w:instrText xml:space="preserve"> SEQ Table_S \* ARABIC </w:instrText>
      </w:r>
      <w:r w:rsidRPr="00D8500C">
        <w:rPr>
          <w:rFonts w:ascii="Times New Roman" w:eastAsia="MS Mincho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separate"/>
      </w:r>
      <w:r w:rsidR="007E1C5C" w:rsidRPr="00D8500C">
        <w:rPr>
          <w:rFonts w:ascii="Times New Roman" w:eastAsia="MS Mincho" w:hAnsi="Times New Roman" w:cs="Times New Roman"/>
          <w:b/>
          <w:i w:val="0"/>
          <w:noProof/>
          <w:color w:val="auto"/>
          <w:sz w:val="24"/>
          <w:szCs w:val="24"/>
        </w:rPr>
        <w:t>2</w:t>
      </w:r>
      <w:r w:rsidRPr="00D8500C">
        <w:rPr>
          <w:rFonts w:ascii="Times New Roman" w:eastAsia="MS Mincho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end"/>
      </w:r>
      <w:r w:rsidRPr="00D8500C">
        <w:rPr>
          <w:rFonts w:ascii="Times New Roman" w:eastAsia="MS Mincho" w:hAnsi="Times New Roman" w:cs="Times New Roman" w:hint="eastAsia"/>
          <w:b/>
          <w:i w:val="0"/>
          <w:color w:val="auto"/>
          <w:sz w:val="24"/>
          <w:szCs w:val="24"/>
        </w:rPr>
        <w:t xml:space="preserve"> </w:t>
      </w:r>
      <w:r w:rsidR="00F80A49" w:rsidRPr="00D8500C">
        <w:rPr>
          <w:rFonts w:ascii="Times New Roman" w:eastAsia="MS Mincho" w:hAnsi="Times New Roman" w:cs="Times New Roman"/>
          <w:b/>
          <w:bCs/>
          <w:i w:val="0"/>
          <w:iCs w:val="0"/>
          <w:color w:val="auto"/>
          <w:sz w:val="24"/>
          <w:szCs w:val="24"/>
        </w:rPr>
        <w:t>D</w:t>
      </w:r>
      <w:r w:rsidRPr="00D8500C">
        <w:rPr>
          <w:rFonts w:ascii="Times New Roman" w:eastAsia="MS Mincho" w:hAnsi="Times New Roman" w:cs="Times New Roman"/>
          <w:b/>
          <w:bCs/>
          <w:i w:val="0"/>
          <w:iCs w:val="0"/>
          <w:color w:val="auto"/>
          <w:sz w:val="24"/>
          <w:szCs w:val="24"/>
        </w:rPr>
        <w:t>rug</w:t>
      </w:r>
      <w:r w:rsidRPr="00D8500C">
        <w:rPr>
          <w:rFonts w:ascii="Times New Roman" w:eastAsia="MS Mincho" w:hAnsi="Times New Roman" w:cs="Times New Roman"/>
          <w:b/>
          <w:i w:val="0"/>
          <w:color w:val="auto"/>
          <w:sz w:val="24"/>
          <w:szCs w:val="24"/>
        </w:rPr>
        <w:t xml:space="preserve"> survival </w:t>
      </w:r>
      <w:r w:rsidRPr="00D8500C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by treatment</w:t>
      </w:r>
      <w:r w:rsidRPr="00D8500C">
        <w:rPr>
          <w:rFonts w:ascii="Times New Roman" w:hAnsi="Times New Roman" w:cs="Times New Roman" w:hint="eastAsia"/>
          <w:b/>
          <w:i w:val="0"/>
          <w:color w:val="auto"/>
          <w:sz w:val="24"/>
          <w:szCs w:val="24"/>
        </w:rPr>
        <w:t xml:space="preserve"> in Bio-</w:t>
      </w:r>
      <w:r w:rsidRPr="00D8500C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naïve</w:t>
      </w:r>
      <w:r w:rsidRPr="00D8500C">
        <w:rPr>
          <w:rFonts w:ascii="Times New Roman" w:hAnsi="Times New Roman" w:cs="Times New Roman" w:hint="eastAsia"/>
          <w:b/>
          <w:i w:val="0"/>
          <w:color w:val="auto"/>
          <w:sz w:val="24"/>
          <w:szCs w:val="24"/>
        </w:rPr>
        <w:t xml:space="preserve"> population</w:t>
      </w:r>
      <w:r w:rsidRPr="00D8500C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, 2018-2023</w:t>
      </w:r>
    </w:p>
    <w:tbl>
      <w:tblPr>
        <w:tblW w:w="5000" w:type="pct"/>
        <w:tblBorders>
          <w:top w:val="single" w:sz="12" w:space="0" w:color="auto"/>
          <w:bottom w:val="single" w:sz="12" w:space="0" w:color="auto"/>
          <w:insideH w:val="single" w:sz="8" w:space="0" w:color="auto"/>
        </w:tblBorders>
        <w:tblLook w:val="04A0" w:firstRow="1" w:lastRow="0" w:firstColumn="1" w:lastColumn="0" w:noHBand="0" w:noVBand="1"/>
      </w:tblPr>
      <w:tblGrid>
        <w:gridCol w:w="2793"/>
        <w:gridCol w:w="2807"/>
        <w:gridCol w:w="1760"/>
        <w:gridCol w:w="1763"/>
        <w:gridCol w:w="1757"/>
        <w:gridCol w:w="1763"/>
        <w:gridCol w:w="1757"/>
      </w:tblGrid>
      <w:tr w:rsidR="000B7D02" w:rsidRPr="00D8500C" w14:paraId="13AD3BAA" w14:textId="77777777" w:rsidTr="003F56AE">
        <w:trPr>
          <w:trHeight w:val="300"/>
          <w:tblHeader/>
        </w:trPr>
        <w:tc>
          <w:tcPr>
            <w:tcW w:w="970" w:type="pct"/>
            <w:vMerge w:val="restar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609069" w14:textId="65352C81" w:rsidR="000B7D02" w:rsidRPr="00D8500C" w:rsidRDefault="00AE79CA" w:rsidP="00F4313C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D8500C">
              <w:rPr>
                <w:rFonts w:ascii="Times New Roman" w:hAnsi="Times New Roman" w:cs="Times New Roman" w:hint="eastAsia"/>
                <w:b/>
              </w:rPr>
              <w:t xml:space="preserve"> </w:t>
            </w:r>
            <w:r w:rsidR="000B7D02" w:rsidRPr="00D8500C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</w:rPr>
              <w:t>Treatment</w:t>
            </w:r>
          </w:p>
        </w:tc>
        <w:tc>
          <w:tcPr>
            <w:tcW w:w="975" w:type="pct"/>
            <w:vMerge w:val="restar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2910561" w14:textId="77777777" w:rsidR="000B7D02" w:rsidRPr="00D8500C" w:rsidRDefault="000B7D02" w:rsidP="00F431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</w:rPr>
            </w:pPr>
            <w:r w:rsidRPr="00D8500C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</w:rPr>
              <w:t>Treatment group</w:t>
            </w:r>
          </w:p>
        </w:tc>
        <w:tc>
          <w:tcPr>
            <w:tcW w:w="3056" w:type="pct"/>
            <w:gridSpan w:val="5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5088302E" w14:textId="77777777" w:rsidR="000B7D02" w:rsidRPr="00D8500C" w:rsidRDefault="000B7D02" w:rsidP="00F431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D8500C">
              <w:rPr>
                <w:rFonts w:ascii="Times New Roman" w:eastAsia="Times New Roman" w:hAnsi="Times New Roman" w:cs="Times New Roman"/>
                <w:b/>
                <w:color w:val="000000"/>
              </w:rPr>
              <w:t>Drug survival rate (%) by time (years)</w:t>
            </w:r>
          </w:p>
        </w:tc>
      </w:tr>
      <w:tr w:rsidR="000B7D02" w:rsidRPr="00D8500C" w14:paraId="4B46481E" w14:textId="77777777" w:rsidTr="003F56AE">
        <w:trPr>
          <w:trHeight w:val="300"/>
          <w:tblHeader/>
        </w:trPr>
        <w:tc>
          <w:tcPr>
            <w:tcW w:w="970" w:type="pct"/>
            <w:vMerge/>
            <w:tcBorders>
              <w:top w:val="single" w:sz="8" w:space="0" w:color="auto"/>
              <w:bottom w:val="single" w:sz="12" w:space="0" w:color="auto"/>
            </w:tcBorders>
            <w:vAlign w:val="center"/>
            <w:hideMark/>
          </w:tcPr>
          <w:p w14:paraId="77D6B242" w14:textId="77777777" w:rsidR="000B7D02" w:rsidRPr="00D8500C" w:rsidRDefault="000B7D02" w:rsidP="00F431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75" w:type="pct"/>
            <w:vMerge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02819573" w14:textId="77777777" w:rsidR="000B7D02" w:rsidRPr="00D8500C" w:rsidRDefault="000B7D02" w:rsidP="00F431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611" w:type="pct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404F1FD7" w14:textId="77777777" w:rsidR="000B7D02" w:rsidRPr="00D8500C" w:rsidRDefault="000B7D02" w:rsidP="00F431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</w:rPr>
            </w:pPr>
            <w:r w:rsidRPr="00D8500C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</w:rPr>
              <w:t>1</w:t>
            </w:r>
          </w:p>
        </w:tc>
        <w:tc>
          <w:tcPr>
            <w:tcW w:w="612" w:type="pct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36854463" w14:textId="77777777" w:rsidR="000B7D02" w:rsidRPr="00D8500C" w:rsidRDefault="000B7D02" w:rsidP="00F431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</w:rPr>
            </w:pPr>
            <w:r w:rsidRPr="00D8500C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</w:rPr>
              <w:t>2</w:t>
            </w:r>
          </w:p>
        </w:tc>
        <w:tc>
          <w:tcPr>
            <w:tcW w:w="610" w:type="pct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319D6D2C" w14:textId="77777777" w:rsidR="000B7D02" w:rsidRPr="00D8500C" w:rsidRDefault="000B7D02" w:rsidP="00F431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</w:rPr>
            </w:pPr>
            <w:r w:rsidRPr="00D8500C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</w:rPr>
              <w:t>3</w:t>
            </w:r>
          </w:p>
        </w:tc>
        <w:tc>
          <w:tcPr>
            <w:tcW w:w="612" w:type="pct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7F71F757" w14:textId="77777777" w:rsidR="000B7D02" w:rsidRPr="00D8500C" w:rsidRDefault="000B7D02" w:rsidP="00F431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</w:rPr>
            </w:pPr>
            <w:r w:rsidRPr="00D8500C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</w:rPr>
              <w:t>4</w:t>
            </w:r>
          </w:p>
        </w:tc>
        <w:tc>
          <w:tcPr>
            <w:tcW w:w="610" w:type="pct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522AB3F3" w14:textId="77777777" w:rsidR="000B7D02" w:rsidRPr="00D8500C" w:rsidRDefault="000B7D02" w:rsidP="00F431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</w:rPr>
            </w:pPr>
            <w:r w:rsidRPr="00D8500C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</w:rPr>
              <w:t>5</w:t>
            </w:r>
          </w:p>
        </w:tc>
      </w:tr>
      <w:tr w:rsidR="00C943BA" w:rsidRPr="00D8500C" w14:paraId="058B6A62" w14:textId="77777777" w:rsidTr="003F56AE">
        <w:trPr>
          <w:trHeight w:val="315"/>
        </w:trPr>
        <w:tc>
          <w:tcPr>
            <w:tcW w:w="970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624994BE" w14:textId="00A76AB9" w:rsidR="00C943BA" w:rsidRPr="00D8500C" w:rsidRDefault="000E50B3" w:rsidP="00C943B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D8500C">
              <w:rPr>
                <w:rFonts w:ascii="Times New Roman" w:eastAsia="Times New Roman" w:hAnsi="Times New Roman" w:cs="Times New Roman"/>
                <w:iCs/>
                <w:color w:val="000000"/>
              </w:rPr>
              <w:t>Ustekinumab</w:t>
            </w:r>
          </w:p>
        </w:tc>
        <w:tc>
          <w:tcPr>
            <w:tcW w:w="975" w:type="pct"/>
            <w:tcBorders>
              <w:top w:val="single" w:sz="12" w:space="0" w:color="auto"/>
            </w:tcBorders>
            <w:vAlign w:val="center"/>
          </w:tcPr>
          <w:p w14:paraId="3BDC21CD" w14:textId="28E7188F" w:rsidR="00C943BA" w:rsidRPr="00D8500C" w:rsidRDefault="00C75161" w:rsidP="00C943B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D8500C">
              <w:rPr>
                <w:rFonts w:ascii="Times New Roman" w:hAnsi="Times New Roman" w:cs="Times New Roman" w:hint="eastAsia"/>
                <w:iCs/>
                <w:color w:val="000000"/>
              </w:rPr>
              <w:t>U</w:t>
            </w:r>
            <w:r w:rsidR="00C943BA" w:rsidRPr="00D8500C">
              <w:rPr>
                <w:rFonts w:ascii="Times New Roman" w:eastAsia="Times New Roman" w:hAnsi="Times New Roman" w:cs="Times New Roman"/>
                <w:iCs/>
                <w:color w:val="000000"/>
              </w:rPr>
              <w:t>stekinumab</w:t>
            </w:r>
          </w:p>
        </w:tc>
        <w:tc>
          <w:tcPr>
            <w:tcW w:w="611" w:type="pct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07099B14" w14:textId="1BAF4548" w:rsidR="00C943BA" w:rsidRPr="00D8500C" w:rsidRDefault="00C943BA" w:rsidP="00C943B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D8500C">
              <w:rPr>
                <w:rFonts w:ascii="Times New Roman" w:eastAsia="Times New Roman" w:hAnsi="Times New Roman" w:cs="Times New Roman"/>
                <w:iCs/>
                <w:color w:val="000000"/>
              </w:rPr>
              <w:t>43</w:t>
            </w:r>
          </w:p>
        </w:tc>
        <w:tc>
          <w:tcPr>
            <w:tcW w:w="612" w:type="pct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168F0D6F" w14:textId="108F8313" w:rsidR="00C943BA" w:rsidRPr="00D8500C" w:rsidRDefault="00C943BA" w:rsidP="00C943B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D8500C">
              <w:rPr>
                <w:rFonts w:ascii="Times New Roman" w:eastAsia="Times New Roman" w:hAnsi="Times New Roman" w:cs="Times New Roman"/>
                <w:iCs/>
                <w:color w:val="000000"/>
              </w:rPr>
              <w:t>30</w:t>
            </w:r>
          </w:p>
        </w:tc>
        <w:tc>
          <w:tcPr>
            <w:tcW w:w="610" w:type="pct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09031386" w14:textId="6F52D8E4" w:rsidR="00C943BA" w:rsidRPr="00D8500C" w:rsidRDefault="00C943BA" w:rsidP="00C943B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D8500C">
              <w:rPr>
                <w:rFonts w:ascii="Times New Roman" w:eastAsia="Times New Roman" w:hAnsi="Times New Roman" w:cs="Times New Roman"/>
                <w:iCs/>
                <w:color w:val="000000"/>
              </w:rPr>
              <w:t>23</w:t>
            </w:r>
          </w:p>
        </w:tc>
        <w:tc>
          <w:tcPr>
            <w:tcW w:w="612" w:type="pct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5610B7FF" w14:textId="33DFC99F" w:rsidR="00C943BA" w:rsidRPr="00D8500C" w:rsidRDefault="00C943BA" w:rsidP="00C943B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D8500C">
              <w:rPr>
                <w:rFonts w:ascii="Times New Roman" w:eastAsia="Times New Roman" w:hAnsi="Times New Roman" w:cs="Times New Roman"/>
                <w:iCs/>
                <w:color w:val="000000"/>
              </w:rPr>
              <w:t>17</w:t>
            </w:r>
          </w:p>
        </w:tc>
        <w:tc>
          <w:tcPr>
            <w:tcW w:w="610" w:type="pct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5A6F93F1" w14:textId="50EE3EBF" w:rsidR="00C943BA" w:rsidRPr="00D8500C" w:rsidRDefault="00C943BA" w:rsidP="00C943B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D8500C">
              <w:rPr>
                <w:rFonts w:ascii="Times New Roman" w:eastAsia="Times New Roman" w:hAnsi="Times New Roman" w:cs="Times New Roman"/>
                <w:iCs/>
                <w:color w:val="000000"/>
              </w:rPr>
              <w:t>15</w:t>
            </w:r>
          </w:p>
        </w:tc>
      </w:tr>
      <w:tr w:rsidR="00C943BA" w:rsidRPr="00D8500C" w14:paraId="292920F8" w14:textId="77777777" w:rsidTr="00C4192E">
        <w:trPr>
          <w:trHeight w:val="315"/>
        </w:trPr>
        <w:tc>
          <w:tcPr>
            <w:tcW w:w="970" w:type="pct"/>
            <w:shd w:val="clear" w:color="auto" w:fill="auto"/>
            <w:noWrap/>
            <w:vAlign w:val="center"/>
            <w:hideMark/>
          </w:tcPr>
          <w:p w14:paraId="507CDF4F" w14:textId="2DA36974" w:rsidR="00C943BA" w:rsidRPr="00D8500C" w:rsidRDefault="000E50B3" w:rsidP="00C943B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D8500C">
              <w:rPr>
                <w:rFonts w:ascii="Times New Roman" w:eastAsia="Times New Roman" w:hAnsi="Times New Roman" w:cs="Times New Roman"/>
                <w:iCs/>
                <w:color w:val="000000"/>
              </w:rPr>
              <w:t>Adalimumab</w:t>
            </w:r>
          </w:p>
        </w:tc>
        <w:tc>
          <w:tcPr>
            <w:tcW w:w="975" w:type="pct"/>
            <w:vMerge w:val="restart"/>
            <w:vAlign w:val="center"/>
          </w:tcPr>
          <w:p w14:paraId="618FABE5" w14:textId="291CDB7F" w:rsidR="00C943BA" w:rsidRPr="00D8500C" w:rsidRDefault="003E710A" w:rsidP="00C943BA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D8500C">
              <w:rPr>
                <w:rFonts w:ascii="Times New Roman" w:eastAsia="Times New Roman" w:hAnsi="Times New Roman" w:cs="Times New Roman"/>
                <w:iCs/>
                <w:color w:val="000000"/>
              </w:rPr>
              <w:t>TNFi</w:t>
            </w:r>
            <w:proofErr w:type="spellEnd"/>
          </w:p>
        </w:tc>
        <w:tc>
          <w:tcPr>
            <w:tcW w:w="611" w:type="pct"/>
            <w:shd w:val="clear" w:color="auto" w:fill="auto"/>
            <w:noWrap/>
            <w:vAlign w:val="bottom"/>
            <w:hideMark/>
          </w:tcPr>
          <w:p w14:paraId="5FC253FF" w14:textId="552460E2" w:rsidR="00C943BA" w:rsidRPr="00D8500C" w:rsidRDefault="00C943BA" w:rsidP="00C943B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D8500C">
              <w:rPr>
                <w:rFonts w:ascii="Times New Roman" w:eastAsia="Times New Roman" w:hAnsi="Times New Roman" w:cs="Times New Roman"/>
                <w:iCs/>
                <w:color w:val="000000"/>
              </w:rPr>
              <w:t>25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14:paraId="3D1D3561" w14:textId="40E7D186" w:rsidR="00C943BA" w:rsidRPr="00D8500C" w:rsidRDefault="00C943BA" w:rsidP="00C943B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D8500C">
              <w:rPr>
                <w:rFonts w:ascii="Times New Roman" w:eastAsia="Times New Roman" w:hAnsi="Times New Roman" w:cs="Times New Roman"/>
                <w:iCs/>
                <w:color w:val="000000"/>
              </w:rPr>
              <w:t>9</w:t>
            </w: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14:paraId="2495989E" w14:textId="60B331E8" w:rsidR="00C943BA" w:rsidRPr="00D8500C" w:rsidRDefault="00C943BA" w:rsidP="00C943B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D8500C">
              <w:rPr>
                <w:rFonts w:ascii="Times New Roman" w:eastAsia="Times New Roman" w:hAnsi="Times New Roman" w:cs="Times New Roman"/>
                <w:iCs/>
                <w:color w:val="000000"/>
              </w:rPr>
              <w:t>4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14:paraId="1A0C98BA" w14:textId="53A4D673" w:rsidR="00C943BA" w:rsidRPr="00D8500C" w:rsidRDefault="00C943BA" w:rsidP="00C943B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D8500C">
              <w:rPr>
                <w:rFonts w:ascii="Times New Roman" w:eastAsia="Times New Roman" w:hAnsi="Times New Roman" w:cs="Times New Roman"/>
                <w:iCs/>
                <w:color w:val="000000"/>
              </w:rPr>
              <w:t>2</w:t>
            </w: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14:paraId="704BDB4E" w14:textId="77014A64" w:rsidR="00C943BA" w:rsidRPr="00D8500C" w:rsidRDefault="00C943BA" w:rsidP="00C943B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D8500C">
              <w:rPr>
                <w:rFonts w:ascii="Times New Roman" w:eastAsia="Times New Roman" w:hAnsi="Times New Roman" w:cs="Times New Roman"/>
                <w:iCs/>
                <w:color w:val="000000"/>
              </w:rPr>
              <w:t>1</w:t>
            </w:r>
          </w:p>
        </w:tc>
      </w:tr>
      <w:tr w:rsidR="00C943BA" w:rsidRPr="00D8500C" w14:paraId="693470FD" w14:textId="77777777" w:rsidTr="00C4192E">
        <w:trPr>
          <w:trHeight w:val="315"/>
        </w:trPr>
        <w:tc>
          <w:tcPr>
            <w:tcW w:w="970" w:type="pct"/>
            <w:shd w:val="clear" w:color="auto" w:fill="auto"/>
            <w:noWrap/>
            <w:vAlign w:val="center"/>
          </w:tcPr>
          <w:p w14:paraId="29E297A5" w14:textId="40037E7A" w:rsidR="00C943BA" w:rsidRPr="00D8500C" w:rsidRDefault="000E50B3" w:rsidP="00C943B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D8500C">
              <w:rPr>
                <w:rFonts w:ascii="Times New Roman" w:eastAsia="Times New Roman" w:hAnsi="Times New Roman" w:cs="Times New Roman"/>
                <w:iCs/>
                <w:color w:val="000000"/>
              </w:rPr>
              <w:t>Certolizumab</w:t>
            </w:r>
          </w:p>
        </w:tc>
        <w:tc>
          <w:tcPr>
            <w:tcW w:w="975" w:type="pct"/>
            <w:vMerge/>
            <w:vAlign w:val="center"/>
          </w:tcPr>
          <w:p w14:paraId="74E06EB4" w14:textId="77777777" w:rsidR="00C943BA" w:rsidRPr="00D8500C" w:rsidRDefault="00C943BA" w:rsidP="00C943B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</w:rPr>
            </w:pPr>
          </w:p>
        </w:tc>
        <w:tc>
          <w:tcPr>
            <w:tcW w:w="611" w:type="pct"/>
            <w:shd w:val="clear" w:color="auto" w:fill="auto"/>
            <w:noWrap/>
            <w:vAlign w:val="bottom"/>
          </w:tcPr>
          <w:p w14:paraId="6103E075" w14:textId="3558D927" w:rsidR="00C943BA" w:rsidRPr="00D8500C" w:rsidRDefault="00C943BA" w:rsidP="00C943B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D8500C">
              <w:rPr>
                <w:rFonts w:ascii="Times New Roman" w:eastAsia="Times New Roman" w:hAnsi="Times New Roman" w:cs="Times New Roman"/>
                <w:iCs/>
                <w:color w:val="000000"/>
              </w:rPr>
              <w:t>29</w:t>
            </w:r>
          </w:p>
        </w:tc>
        <w:tc>
          <w:tcPr>
            <w:tcW w:w="612" w:type="pct"/>
            <w:shd w:val="clear" w:color="auto" w:fill="auto"/>
            <w:noWrap/>
            <w:vAlign w:val="bottom"/>
          </w:tcPr>
          <w:p w14:paraId="6CC6C616" w14:textId="1A353E26" w:rsidR="00C943BA" w:rsidRPr="00D8500C" w:rsidRDefault="00C943BA" w:rsidP="00C943B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D8500C">
              <w:rPr>
                <w:rFonts w:ascii="Times New Roman" w:eastAsia="Times New Roman" w:hAnsi="Times New Roman" w:cs="Times New Roman"/>
                <w:iCs/>
                <w:color w:val="000000"/>
              </w:rPr>
              <w:t>13</w:t>
            </w:r>
          </w:p>
        </w:tc>
        <w:tc>
          <w:tcPr>
            <w:tcW w:w="610" w:type="pct"/>
            <w:shd w:val="clear" w:color="auto" w:fill="auto"/>
            <w:noWrap/>
            <w:vAlign w:val="bottom"/>
          </w:tcPr>
          <w:p w14:paraId="20AA352D" w14:textId="5409B047" w:rsidR="00C943BA" w:rsidRPr="00D8500C" w:rsidRDefault="00C943BA" w:rsidP="00C943B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D8500C">
              <w:rPr>
                <w:rFonts w:ascii="Times New Roman" w:eastAsia="Times New Roman" w:hAnsi="Times New Roman" w:cs="Times New Roman"/>
                <w:iCs/>
                <w:color w:val="000000"/>
              </w:rPr>
              <w:t>8</w:t>
            </w:r>
          </w:p>
        </w:tc>
        <w:tc>
          <w:tcPr>
            <w:tcW w:w="612" w:type="pct"/>
            <w:shd w:val="clear" w:color="auto" w:fill="auto"/>
            <w:noWrap/>
            <w:vAlign w:val="bottom"/>
          </w:tcPr>
          <w:p w14:paraId="3CC6CA80" w14:textId="657E26B7" w:rsidR="00C943BA" w:rsidRPr="00D8500C" w:rsidRDefault="00C943BA" w:rsidP="00C943B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D8500C">
              <w:rPr>
                <w:rFonts w:ascii="Times New Roman" w:eastAsia="Times New Roman" w:hAnsi="Times New Roman" w:cs="Times New Roman"/>
                <w:iCs/>
                <w:color w:val="000000"/>
              </w:rPr>
              <w:t>3</w:t>
            </w:r>
          </w:p>
        </w:tc>
        <w:tc>
          <w:tcPr>
            <w:tcW w:w="610" w:type="pct"/>
            <w:shd w:val="clear" w:color="auto" w:fill="auto"/>
            <w:noWrap/>
            <w:vAlign w:val="bottom"/>
          </w:tcPr>
          <w:p w14:paraId="31537175" w14:textId="6B81F0BD" w:rsidR="00C943BA" w:rsidRPr="00D8500C" w:rsidRDefault="00F41627" w:rsidP="00C943BA">
            <w:pPr>
              <w:spacing w:after="0" w:line="480" w:lineRule="auto"/>
              <w:jc w:val="center"/>
              <w:rPr>
                <w:rFonts w:ascii="Times New Roman" w:hAnsi="Times New Roman" w:cs="Times New Roman"/>
                <w:iCs/>
                <w:color w:val="000000"/>
              </w:rPr>
            </w:pPr>
            <w:r w:rsidRPr="00D8500C">
              <w:rPr>
                <w:rFonts w:ascii="Times New Roman" w:hAnsi="Times New Roman" w:cs="Times New Roman" w:hint="eastAsia"/>
                <w:iCs/>
                <w:color w:val="000000"/>
              </w:rPr>
              <w:t>-</w:t>
            </w:r>
          </w:p>
        </w:tc>
      </w:tr>
      <w:tr w:rsidR="00C943BA" w:rsidRPr="00D8500C" w14:paraId="58CC9023" w14:textId="77777777" w:rsidTr="00C4192E">
        <w:trPr>
          <w:trHeight w:val="315"/>
        </w:trPr>
        <w:tc>
          <w:tcPr>
            <w:tcW w:w="970" w:type="pct"/>
            <w:shd w:val="clear" w:color="auto" w:fill="auto"/>
            <w:noWrap/>
            <w:vAlign w:val="center"/>
          </w:tcPr>
          <w:p w14:paraId="1BDF91CC" w14:textId="6BC80EDC" w:rsidR="00C943BA" w:rsidRPr="00D8500C" w:rsidRDefault="000E50B3" w:rsidP="00C943B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D8500C">
              <w:rPr>
                <w:rFonts w:ascii="Times New Roman" w:eastAsia="Times New Roman" w:hAnsi="Times New Roman" w:cs="Times New Roman"/>
                <w:iCs/>
                <w:color w:val="000000"/>
              </w:rPr>
              <w:t>Etanercept</w:t>
            </w:r>
          </w:p>
        </w:tc>
        <w:tc>
          <w:tcPr>
            <w:tcW w:w="975" w:type="pct"/>
            <w:vMerge/>
            <w:vAlign w:val="center"/>
          </w:tcPr>
          <w:p w14:paraId="6AE90A8F" w14:textId="77777777" w:rsidR="00C943BA" w:rsidRPr="00D8500C" w:rsidRDefault="00C943BA" w:rsidP="00C943B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</w:rPr>
            </w:pPr>
          </w:p>
        </w:tc>
        <w:tc>
          <w:tcPr>
            <w:tcW w:w="611" w:type="pct"/>
            <w:shd w:val="clear" w:color="auto" w:fill="auto"/>
            <w:noWrap/>
            <w:vAlign w:val="bottom"/>
          </w:tcPr>
          <w:p w14:paraId="09470CC9" w14:textId="037C7519" w:rsidR="00C943BA" w:rsidRPr="00D8500C" w:rsidRDefault="00C943BA" w:rsidP="00C943B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D8500C">
              <w:rPr>
                <w:rFonts w:ascii="Times New Roman" w:eastAsia="Times New Roman" w:hAnsi="Times New Roman" w:cs="Times New Roman"/>
                <w:iCs/>
                <w:color w:val="000000"/>
              </w:rPr>
              <w:t>27</w:t>
            </w:r>
          </w:p>
        </w:tc>
        <w:tc>
          <w:tcPr>
            <w:tcW w:w="612" w:type="pct"/>
            <w:shd w:val="clear" w:color="auto" w:fill="auto"/>
            <w:noWrap/>
            <w:vAlign w:val="bottom"/>
          </w:tcPr>
          <w:p w14:paraId="05C21FD0" w14:textId="4A4BD031" w:rsidR="00C943BA" w:rsidRPr="00D8500C" w:rsidRDefault="00C943BA" w:rsidP="00C943B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D8500C">
              <w:rPr>
                <w:rFonts w:ascii="Times New Roman" w:eastAsia="Times New Roman" w:hAnsi="Times New Roman" w:cs="Times New Roman"/>
                <w:iCs/>
                <w:color w:val="000000"/>
              </w:rPr>
              <w:t>13</w:t>
            </w:r>
          </w:p>
        </w:tc>
        <w:tc>
          <w:tcPr>
            <w:tcW w:w="610" w:type="pct"/>
            <w:shd w:val="clear" w:color="auto" w:fill="auto"/>
            <w:noWrap/>
            <w:vAlign w:val="bottom"/>
          </w:tcPr>
          <w:p w14:paraId="034B2929" w14:textId="6E7B8663" w:rsidR="00C943BA" w:rsidRPr="00D8500C" w:rsidRDefault="00C943BA" w:rsidP="00C943B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D8500C">
              <w:rPr>
                <w:rFonts w:ascii="Times New Roman" w:eastAsia="Times New Roman" w:hAnsi="Times New Roman" w:cs="Times New Roman"/>
                <w:iCs/>
                <w:color w:val="000000"/>
              </w:rPr>
              <w:t>7</w:t>
            </w:r>
          </w:p>
        </w:tc>
        <w:tc>
          <w:tcPr>
            <w:tcW w:w="612" w:type="pct"/>
            <w:shd w:val="clear" w:color="auto" w:fill="auto"/>
            <w:noWrap/>
            <w:vAlign w:val="bottom"/>
          </w:tcPr>
          <w:p w14:paraId="7576BF04" w14:textId="7D911D63" w:rsidR="00C943BA" w:rsidRPr="00D8500C" w:rsidRDefault="00C943BA" w:rsidP="00C943B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D8500C">
              <w:rPr>
                <w:rFonts w:ascii="Times New Roman" w:eastAsia="Times New Roman" w:hAnsi="Times New Roman" w:cs="Times New Roman"/>
                <w:iCs/>
                <w:color w:val="000000"/>
              </w:rPr>
              <w:t>3</w:t>
            </w:r>
          </w:p>
        </w:tc>
        <w:tc>
          <w:tcPr>
            <w:tcW w:w="610" w:type="pct"/>
            <w:shd w:val="clear" w:color="auto" w:fill="auto"/>
            <w:noWrap/>
            <w:vAlign w:val="bottom"/>
          </w:tcPr>
          <w:p w14:paraId="678AF457" w14:textId="70DFB6B7" w:rsidR="00C943BA" w:rsidRPr="00D8500C" w:rsidRDefault="00C943BA" w:rsidP="00C943B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D8500C">
              <w:rPr>
                <w:rFonts w:ascii="Times New Roman" w:eastAsia="Times New Roman" w:hAnsi="Times New Roman" w:cs="Times New Roman"/>
                <w:iCs/>
                <w:color w:val="000000"/>
              </w:rPr>
              <w:t>1</w:t>
            </w:r>
          </w:p>
        </w:tc>
      </w:tr>
      <w:tr w:rsidR="00C943BA" w:rsidRPr="00D8500C" w14:paraId="47AE43AB" w14:textId="77777777" w:rsidTr="00C4192E">
        <w:trPr>
          <w:trHeight w:val="315"/>
        </w:trPr>
        <w:tc>
          <w:tcPr>
            <w:tcW w:w="970" w:type="pct"/>
            <w:shd w:val="clear" w:color="auto" w:fill="auto"/>
            <w:noWrap/>
            <w:vAlign w:val="center"/>
          </w:tcPr>
          <w:p w14:paraId="3AC26316" w14:textId="0F4052EE" w:rsidR="00C943BA" w:rsidRPr="00D8500C" w:rsidRDefault="000E50B3" w:rsidP="00C943B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D8500C">
              <w:rPr>
                <w:rFonts w:ascii="Times New Roman" w:eastAsia="Times New Roman" w:hAnsi="Times New Roman" w:cs="Times New Roman"/>
                <w:iCs/>
                <w:color w:val="000000"/>
              </w:rPr>
              <w:t>Infliximab</w:t>
            </w:r>
          </w:p>
        </w:tc>
        <w:tc>
          <w:tcPr>
            <w:tcW w:w="975" w:type="pct"/>
            <w:vMerge/>
            <w:vAlign w:val="center"/>
          </w:tcPr>
          <w:p w14:paraId="4E600AB3" w14:textId="77777777" w:rsidR="00C943BA" w:rsidRPr="00D8500C" w:rsidRDefault="00C943BA" w:rsidP="00C943B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</w:rPr>
            </w:pPr>
          </w:p>
        </w:tc>
        <w:tc>
          <w:tcPr>
            <w:tcW w:w="611" w:type="pct"/>
            <w:shd w:val="clear" w:color="auto" w:fill="auto"/>
            <w:noWrap/>
            <w:vAlign w:val="bottom"/>
          </w:tcPr>
          <w:p w14:paraId="55874859" w14:textId="09C2E5D8" w:rsidR="00C943BA" w:rsidRPr="00D8500C" w:rsidRDefault="00C943BA" w:rsidP="00C943B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D8500C">
              <w:rPr>
                <w:rFonts w:ascii="Times New Roman" w:eastAsia="Times New Roman" w:hAnsi="Times New Roman" w:cs="Times New Roman"/>
                <w:iCs/>
                <w:color w:val="000000"/>
              </w:rPr>
              <w:t>47</w:t>
            </w:r>
          </w:p>
        </w:tc>
        <w:tc>
          <w:tcPr>
            <w:tcW w:w="612" w:type="pct"/>
            <w:shd w:val="clear" w:color="auto" w:fill="auto"/>
            <w:noWrap/>
            <w:vAlign w:val="bottom"/>
          </w:tcPr>
          <w:p w14:paraId="41EF5792" w14:textId="1130467B" w:rsidR="00C943BA" w:rsidRPr="00D8500C" w:rsidRDefault="00C943BA" w:rsidP="00C943B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D8500C">
              <w:rPr>
                <w:rFonts w:ascii="Times New Roman" w:eastAsia="Times New Roman" w:hAnsi="Times New Roman" w:cs="Times New Roman"/>
                <w:iCs/>
                <w:color w:val="000000"/>
              </w:rPr>
              <w:t>32</w:t>
            </w:r>
          </w:p>
        </w:tc>
        <w:tc>
          <w:tcPr>
            <w:tcW w:w="610" w:type="pct"/>
            <w:shd w:val="clear" w:color="auto" w:fill="auto"/>
            <w:noWrap/>
            <w:vAlign w:val="bottom"/>
          </w:tcPr>
          <w:p w14:paraId="15FF62B2" w14:textId="7106266F" w:rsidR="00C943BA" w:rsidRPr="00D8500C" w:rsidRDefault="00C943BA" w:rsidP="00C943B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D8500C">
              <w:rPr>
                <w:rFonts w:ascii="Times New Roman" w:eastAsia="Times New Roman" w:hAnsi="Times New Roman" w:cs="Times New Roman"/>
                <w:iCs/>
                <w:color w:val="000000"/>
              </w:rPr>
              <w:t>27</w:t>
            </w:r>
          </w:p>
        </w:tc>
        <w:tc>
          <w:tcPr>
            <w:tcW w:w="612" w:type="pct"/>
            <w:shd w:val="clear" w:color="auto" w:fill="auto"/>
            <w:noWrap/>
            <w:vAlign w:val="bottom"/>
          </w:tcPr>
          <w:p w14:paraId="0179F44D" w14:textId="7C2364C0" w:rsidR="00C943BA" w:rsidRPr="00D8500C" w:rsidRDefault="00C943BA" w:rsidP="00C943B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D8500C">
              <w:rPr>
                <w:rFonts w:ascii="Times New Roman" w:eastAsia="Times New Roman" w:hAnsi="Times New Roman" w:cs="Times New Roman"/>
                <w:iCs/>
                <w:color w:val="000000"/>
              </w:rPr>
              <w:t>22</w:t>
            </w:r>
          </w:p>
        </w:tc>
        <w:tc>
          <w:tcPr>
            <w:tcW w:w="610" w:type="pct"/>
            <w:shd w:val="clear" w:color="auto" w:fill="auto"/>
            <w:noWrap/>
            <w:vAlign w:val="bottom"/>
          </w:tcPr>
          <w:p w14:paraId="3E9DD2D6" w14:textId="60AC9DCC" w:rsidR="00C943BA" w:rsidRPr="00D8500C" w:rsidRDefault="00C943BA" w:rsidP="00C943B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D8500C">
              <w:rPr>
                <w:rFonts w:ascii="Times New Roman" w:eastAsia="Times New Roman" w:hAnsi="Times New Roman" w:cs="Times New Roman"/>
                <w:iCs/>
                <w:color w:val="000000"/>
              </w:rPr>
              <w:t>16</w:t>
            </w:r>
          </w:p>
        </w:tc>
      </w:tr>
      <w:tr w:rsidR="00F41627" w:rsidRPr="00D8500C" w14:paraId="2D1856BF" w14:textId="77777777" w:rsidTr="00890489">
        <w:trPr>
          <w:trHeight w:val="315"/>
        </w:trPr>
        <w:tc>
          <w:tcPr>
            <w:tcW w:w="970" w:type="pct"/>
            <w:shd w:val="clear" w:color="auto" w:fill="auto"/>
            <w:noWrap/>
            <w:vAlign w:val="center"/>
            <w:hideMark/>
          </w:tcPr>
          <w:p w14:paraId="0366D9F5" w14:textId="452D292C" w:rsidR="00F41627" w:rsidRPr="00D8500C" w:rsidRDefault="00F41627" w:rsidP="00F41627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D8500C">
              <w:rPr>
                <w:rFonts w:ascii="Times New Roman" w:eastAsia="Times New Roman" w:hAnsi="Times New Roman" w:cs="Times New Roman"/>
                <w:iCs/>
                <w:color w:val="000000"/>
              </w:rPr>
              <w:t>Bimekizumab</w:t>
            </w:r>
            <w:proofErr w:type="spellEnd"/>
            <w:r w:rsidR="009D467D" w:rsidRPr="00D8500C">
              <w:rPr>
                <w:rFonts w:ascii="Times New Roman" w:hAnsi="Times New Roman" w:cs="Times New Roman" w:hint="eastAsia"/>
                <w:iCs/>
                <w:color w:val="000000"/>
              </w:rPr>
              <w:t>*</w:t>
            </w:r>
          </w:p>
        </w:tc>
        <w:tc>
          <w:tcPr>
            <w:tcW w:w="975" w:type="pct"/>
            <w:vMerge w:val="restart"/>
            <w:vAlign w:val="center"/>
          </w:tcPr>
          <w:p w14:paraId="505FDEE7" w14:textId="531D6762" w:rsidR="00F41627" w:rsidRPr="00D8500C" w:rsidRDefault="00F41627" w:rsidP="00F41627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500C">
              <w:rPr>
                <w:rFonts w:ascii="Times New Roman" w:eastAsia="Times New Roman" w:hAnsi="Times New Roman" w:cs="Times New Roman"/>
                <w:iCs/>
                <w:color w:val="000000"/>
              </w:rPr>
              <w:t>IL-17</w:t>
            </w:r>
            <w:r w:rsidR="003E710A" w:rsidRPr="00D8500C">
              <w:rPr>
                <w:rFonts w:ascii="Times New Roman" w:hAnsi="Times New Roman" w:cs="Times New Roman"/>
                <w:iCs/>
                <w:color w:val="000000"/>
              </w:rPr>
              <w:t>i</w:t>
            </w:r>
          </w:p>
        </w:tc>
        <w:tc>
          <w:tcPr>
            <w:tcW w:w="611" w:type="pct"/>
            <w:shd w:val="clear" w:color="auto" w:fill="auto"/>
            <w:noWrap/>
            <w:hideMark/>
          </w:tcPr>
          <w:p w14:paraId="08F718BE" w14:textId="63AD0516" w:rsidR="00F41627" w:rsidRPr="00D8500C" w:rsidRDefault="00D1729C" w:rsidP="00F4162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D8500C">
              <w:rPr>
                <w:rFonts w:ascii="Times New Roman" w:hAnsi="Times New Roman" w:cs="Times New Roman" w:hint="eastAsia"/>
                <w:iCs/>
                <w:color w:val="000000"/>
              </w:rPr>
              <w:t>33</w:t>
            </w:r>
          </w:p>
        </w:tc>
        <w:tc>
          <w:tcPr>
            <w:tcW w:w="612" w:type="pct"/>
            <w:shd w:val="clear" w:color="auto" w:fill="auto"/>
            <w:noWrap/>
            <w:hideMark/>
          </w:tcPr>
          <w:p w14:paraId="0A7CD5D1" w14:textId="42A16A73" w:rsidR="00F41627" w:rsidRPr="00D8500C" w:rsidRDefault="00F41627" w:rsidP="00F4162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D8500C">
              <w:rPr>
                <w:rFonts w:ascii="Times New Roman" w:hAnsi="Times New Roman" w:cs="Times New Roman" w:hint="eastAsia"/>
                <w:iCs/>
                <w:color w:val="000000"/>
              </w:rPr>
              <w:t>-</w:t>
            </w:r>
          </w:p>
        </w:tc>
        <w:tc>
          <w:tcPr>
            <w:tcW w:w="610" w:type="pct"/>
            <w:shd w:val="clear" w:color="auto" w:fill="auto"/>
            <w:noWrap/>
            <w:hideMark/>
          </w:tcPr>
          <w:p w14:paraId="72236D84" w14:textId="7D81E1D4" w:rsidR="00F41627" w:rsidRPr="00D8500C" w:rsidRDefault="00F41627" w:rsidP="00F4162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D8500C">
              <w:rPr>
                <w:rFonts w:ascii="Times New Roman" w:hAnsi="Times New Roman" w:cs="Times New Roman" w:hint="eastAsia"/>
                <w:iCs/>
                <w:color w:val="000000"/>
              </w:rPr>
              <w:t>-</w:t>
            </w:r>
          </w:p>
        </w:tc>
        <w:tc>
          <w:tcPr>
            <w:tcW w:w="612" w:type="pct"/>
            <w:shd w:val="clear" w:color="auto" w:fill="auto"/>
            <w:noWrap/>
            <w:hideMark/>
          </w:tcPr>
          <w:p w14:paraId="542D62CE" w14:textId="696BD598" w:rsidR="00F41627" w:rsidRPr="00D8500C" w:rsidRDefault="00F41627" w:rsidP="00F4162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D8500C">
              <w:rPr>
                <w:rFonts w:ascii="Times New Roman" w:hAnsi="Times New Roman" w:cs="Times New Roman" w:hint="eastAsia"/>
                <w:iCs/>
                <w:color w:val="000000"/>
              </w:rPr>
              <w:t>-</w:t>
            </w:r>
          </w:p>
        </w:tc>
        <w:tc>
          <w:tcPr>
            <w:tcW w:w="610" w:type="pct"/>
            <w:shd w:val="clear" w:color="auto" w:fill="auto"/>
            <w:noWrap/>
            <w:hideMark/>
          </w:tcPr>
          <w:p w14:paraId="6C344A6E" w14:textId="0FAEF5A8" w:rsidR="00F41627" w:rsidRPr="00D8500C" w:rsidRDefault="00F41627" w:rsidP="00F4162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D8500C">
              <w:rPr>
                <w:rFonts w:ascii="Times New Roman" w:hAnsi="Times New Roman" w:cs="Times New Roman" w:hint="eastAsia"/>
                <w:iCs/>
                <w:color w:val="000000"/>
              </w:rPr>
              <w:t>-</w:t>
            </w:r>
          </w:p>
        </w:tc>
      </w:tr>
      <w:tr w:rsidR="00F41627" w:rsidRPr="00D8500C" w14:paraId="2EC4F8BF" w14:textId="77777777" w:rsidTr="00C4192E">
        <w:trPr>
          <w:trHeight w:val="315"/>
        </w:trPr>
        <w:tc>
          <w:tcPr>
            <w:tcW w:w="970" w:type="pct"/>
            <w:shd w:val="clear" w:color="auto" w:fill="auto"/>
            <w:noWrap/>
            <w:vAlign w:val="center"/>
            <w:hideMark/>
          </w:tcPr>
          <w:p w14:paraId="19C4AFBC" w14:textId="28855DF6" w:rsidR="00F41627" w:rsidRPr="00D8500C" w:rsidRDefault="000E50B3" w:rsidP="00F4162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proofErr w:type="spellStart"/>
            <w:r w:rsidRPr="00D8500C">
              <w:rPr>
                <w:rFonts w:ascii="Times New Roman" w:eastAsia="Times New Roman" w:hAnsi="Times New Roman" w:cs="Times New Roman"/>
                <w:iCs/>
                <w:color w:val="000000"/>
              </w:rPr>
              <w:t>Brodalumab</w:t>
            </w:r>
            <w:proofErr w:type="spellEnd"/>
          </w:p>
        </w:tc>
        <w:tc>
          <w:tcPr>
            <w:tcW w:w="975" w:type="pct"/>
            <w:vMerge/>
            <w:vAlign w:val="center"/>
          </w:tcPr>
          <w:p w14:paraId="29968AAD" w14:textId="77777777" w:rsidR="00F41627" w:rsidRPr="00D8500C" w:rsidRDefault="00F41627" w:rsidP="00F4162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</w:rPr>
            </w:pPr>
          </w:p>
        </w:tc>
        <w:tc>
          <w:tcPr>
            <w:tcW w:w="611" w:type="pct"/>
            <w:shd w:val="clear" w:color="auto" w:fill="auto"/>
            <w:noWrap/>
            <w:vAlign w:val="bottom"/>
            <w:hideMark/>
          </w:tcPr>
          <w:p w14:paraId="0F52DE5A" w14:textId="5B931FB7" w:rsidR="00F41627" w:rsidRPr="00D8500C" w:rsidRDefault="00F41627" w:rsidP="00F4162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D8500C">
              <w:rPr>
                <w:rFonts w:ascii="Times New Roman" w:eastAsia="Times New Roman" w:hAnsi="Times New Roman" w:cs="Times New Roman"/>
                <w:iCs/>
                <w:color w:val="000000"/>
              </w:rPr>
              <w:t>17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14:paraId="7928CB74" w14:textId="185402AA" w:rsidR="00F41627" w:rsidRPr="00D8500C" w:rsidRDefault="00F41627" w:rsidP="00F4162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D8500C">
              <w:rPr>
                <w:rFonts w:ascii="Times New Roman" w:eastAsia="Times New Roman" w:hAnsi="Times New Roman" w:cs="Times New Roman"/>
                <w:iCs/>
                <w:color w:val="000000"/>
              </w:rPr>
              <w:t>8</w:t>
            </w:r>
          </w:p>
        </w:tc>
        <w:tc>
          <w:tcPr>
            <w:tcW w:w="610" w:type="pct"/>
            <w:shd w:val="clear" w:color="auto" w:fill="auto"/>
            <w:noWrap/>
            <w:hideMark/>
          </w:tcPr>
          <w:p w14:paraId="2D121A27" w14:textId="3F2D49B1" w:rsidR="00F41627" w:rsidRPr="00D8500C" w:rsidRDefault="00F41627" w:rsidP="00F4162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D8500C">
              <w:rPr>
                <w:rFonts w:ascii="Times New Roman" w:hAnsi="Times New Roman" w:cs="Times New Roman" w:hint="eastAsia"/>
                <w:iCs/>
                <w:color w:val="000000"/>
              </w:rPr>
              <w:t>-</w:t>
            </w:r>
          </w:p>
        </w:tc>
        <w:tc>
          <w:tcPr>
            <w:tcW w:w="612" w:type="pct"/>
            <w:shd w:val="clear" w:color="auto" w:fill="auto"/>
            <w:noWrap/>
            <w:hideMark/>
          </w:tcPr>
          <w:p w14:paraId="2A820B22" w14:textId="4770E943" w:rsidR="00F41627" w:rsidRPr="00D8500C" w:rsidRDefault="00F41627" w:rsidP="00F4162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D8500C">
              <w:rPr>
                <w:rFonts w:ascii="Times New Roman" w:hAnsi="Times New Roman" w:cs="Times New Roman" w:hint="eastAsia"/>
                <w:iCs/>
                <w:color w:val="000000"/>
              </w:rPr>
              <w:t>-</w:t>
            </w:r>
          </w:p>
        </w:tc>
        <w:tc>
          <w:tcPr>
            <w:tcW w:w="610" w:type="pct"/>
            <w:shd w:val="clear" w:color="auto" w:fill="auto"/>
            <w:noWrap/>
            <w:hideMark/>
          </w:tcPr>
          <w:p w14:paraId="59F1DD55" w14:textId="51B180A3" w:rsidR="00F41627" w:rsidRPr="00D8500C" w:rsidRDefault="00F41627" w:rsidP="00F4162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D8500C">
              <w:rPr>
                <w:rFonts w:ascii="Times New Roman" w:hAnsi="Times New Roman" w:cs="Times New Roman" w:hint="eastAsia"/>
                <w:iCs/>
                <w:color w:val="000000"/>
              </w:rPr>
              <w:t>-</w:t>
            </w:r>
          </w:p>
        </w:tc>
      </w:tr>
      <w:tr w:rsidR="00F41627" w:rsidRPr="00D8500C" w14:paraId="4CCD677D" w14:textId="77777777" w:rsidTr="00C4192E">
        <w:trPr>
          <w:trHeight w:val="315"/>
        </w:trPr>
        <w:tc>
          <w:tcPr>
            <w:tcW w:w="970" w:type="pct"/>
            <w:shd w:val="clear" w:color="auto" w:fill="auto"/>
            <w:noWrap/>
            <w:vAlign w:val="center"/>
            <w:hideMark/>
          </w:tcPr>
          <w:p w14:paraId="55877C52" w14:textId="0309ECD5" w:rsidR="00F41627" w:rsidRPr="00D8500C" w:rsidRDefault="000E50B3" w:rsidP="00F4162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proofErr w:type="spellStart"/>
            <w:r w:rsidRPr="00D8500C">
              <w:rPr>
                <w:rFonts w:ascii="Times New Roman" w:eastAsia="Times New Roman" w:hAnsi="Times New Roman" w:cs="Times New Roman"/>
                <w:iCs/>
                <w:color w:val="000000"/>
              </w:rPr>
              <w:t>Ixekizumab</w:t>
            </w:r>
            <w:proofErr w:type="spellEnd"/>
          </w:p>
        </w:tc>
        <w:tc>
          <w:tcPr>
            <w:tcW w:w="975" w:type="pct"/>
            <w:vMerge/>
            <w:vAlign w:val="center"/>
          </w:tcPr>
          <w:p w14:paraId="49B933D3" w14:textId="77777777" w:rsidR="00F41627" w:rsidRPr="00D8500C" w:rsidRDefault="00F41627" w:rsidP="00F4162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</w:rPr>
            </w:pPr>
          </w:p>
        </w:tc>
        <w:tc>
          <w:tcPr>
            <w:tcW w:w="611" w:type="pct"/>
            <w:shd w:val="clear" w:color="auto" w:fill="auto"/>
            <w:noWrap/>
            <w:vAlign w:val="bottom"/>
            <w:hideMark/>
          </w:tcPr>
          <w:p w14:paraId="6105FDEB" w14:textId="29C04EA1" w:rsidR="00F41627" w:rsidRPr="00D8500C" w:rsidRDefault="00F41627" w:rsidP="00F4162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D8500C">
              <w:rPr>
                <w:rFonts w:ascii="Times New Roman" w:eastAsia="Times New Roman" w:hAnsi="Times New Roman" w:cs="Times New Roman"/>
                <w:iCs/>
                <w:color w:val="000000"/>
              </w:rPr>
              <w:t>21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14:paraId="3DEAF929" w14:textId="66490E6E" w:rsidR="00F41627" w:rsidRPr="00D8500C" w:rsidRDefault="00F41627" w:rsidP="00F4162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D8500C">
              <w:rPr>
                <w:rFonts w:ascii="Times New Roman" w:eastAsia="Times New Roman" w:hAnsi="Times New Roman" w:cs="Times New Roman"/>
                <w:iCs/>
                <w:color w:val="000000"/>
              </w:rPr>
              <w:t>5</w:t>
            </w: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14:paraId="7A657D19" w14:textId="02CF8A5E" w:rsidR="00F41627" w:rsidRPr="00D8500C" w:rsidRDefault="00F41627" w:rsidP="00F4162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D8500C">
              <w:rPr>
                <w:rFonts w:ascii="Times New Roman" w:eastAsia="Times New Roman" w:hAnsi="Times New Roman" w:cs="Times New Roman"/>
                <w:iCs/>
                <w:color w:val="000000"/>
              </w:rPr>
              <w:t>2</w:t>
            </w:r>
          </w:p>
        </w:tc>
        <w:tc>
          <w:tcPr>
            <w:tcW w:w="612" w:type="pct"/>
            <w:shd w:val="clear" w:color="auto" w:fill="auto"/>
            <w:noWrap/>
            <w:hideMark/>
          </w:tcPr>
          <w:p w14:paraId="227D14CE" w14:textId="55083ECB" w:rsidR="00F41627" w:rsidRPr="00D8500C" w:rsidRDefault="00F41627" w:rsidP="00F4162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D8500C">
              <w:rPr>
                <w:rFonts w:ascii="Times New Roman" w:hAnsi="Times New Roman" w:cs="Times New Roman" w:hint="eastAsia"/>
                <w:iCs/>
                <w:color w:val="000000"/>
              </w:rPr>
              <w:t>-</w:t>
            </w:r>
          </w:p>
        </w:tc>
        <w:tc>
          <w:tcPr>
            <w:tcW w:w="610" w:type="pct"/>
            <w:shd w:val="clear" w:color="auto" w:fill="auto"/>
            <w:noWrap/>
            <w:hideMark/>
          </w:tcPr>
          <w:p w14:paraId="3393EBE4" w14:textId="385DE2E3" w:rsidR="00F41627" w:rsidRPr="00D8500C" w:rsidRDefault="00F41627" w:rsidP="00F4162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D8500C">
              <w:rPr>
                <w:rFonts w:ascii="Times New Roman" w:hAnsi="Times New Roman" w:cs="Times New Roman" w:hint="eastAsia"/>
                <w:iCs/>
                <w:color w:val="000000"/>
              </w:rPr>
              <w:t>-</w:t>
            </w:r>
          </w:p>
        </w:tc>
      </w:tr>
      <w:tr w:rsidR="00F41627" w:rsidRPr="00D8500C" w14:paraId="43E45A07" w14:textId="77777777" w:rsidTr="00C4192E">
        <w:trPr>
          <w:trHeight w:val="315"/>
        </w:trPr>
        <w:tc>
          <w:tcPr>
            <w:tcW w:w="970" w:type="pct"/>
            <w:shd w:val="clear" w:color="auto" w:fill="auto"/>
            <w:noWrap/>
            <w:vAlign w:val="center"/>
            <w:hideMark/>
          </w:tcPr>
          <w:p w14:paraId="7F080232" w14:textId="62ACA2F1" w:rsidR="00F41627" w:rsidRPr="00D8500C" w:rsidRDefault="000E50B3" w:rsidP="00F4162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proofErr w:type="spellStart"/>
            <w:r w:rsidRPr="00D8500C">
              <w:rPr>
                <w:rFonts w:ascii="Times New Roman" w:eastAsia="Times New Roman" w:hAnsi="Times New Roman" w:cs="Times New Roman"/>
                <w:iCs/>
                <w:color w:val="000000"/>
              </w:rPr>
              <w:t>Secukinumab</w:t>
            </w:r>
            <w:proofErr w:type="spellEnd"/>
          </w:p>
        </w:tc>
        <w:tc>
          <w:tcPr>
            <w:tcW w:w="975" w:type="pct"/>
            <w:vMerge/>
            <w:vAlign w:val="center"/>
          </w:tcPr>
          <w:p w14:paraId="7149258F" w14:textId="77777777" w:rsidR="00F41627" w:rsidRPr="00D8500C" w:rsidRDefault="00F41627" w:rsidP="00F4162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</w:rPr>
            </w:pPr>
          </w:p>
        </w:tc>
        <w:tc>
          <w:tcPr>
            <w:tcW w:w="611" w:type="pct"/>
            <w:shd w:val="clear" w:color="auto" w:fill="auto"/>
            <w:noWrap/>
            <w:vAlign w:val="bottom"/>
            <w:hideMark/>
          </w:tcPr>
          <w:p w14:paraId="1E32C049" w14:textId="51E6D9B1" w:rsidR="00F41627" w:rsidRPr="00D8500C" w:rsidRDefault="00F41627" w:rsidP="00F4162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D8500C">
              <w:rPr>
                <w:rFonts w:ascii="Times New Roman" w:eastAsia="Times New Roman" w:hAnsi="Times New Roman" w:cs="Times New Roman"/>
                <w:iCs/>
                <w:color w:val="000000"/>
              </w:rPr>
              <w:t>29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14:paraId="1C076233" w14:textId="72778A5F" w:rsidR="00F41627" w:rsidRPr="00D8500C" w:rsidRDefault="00F41627" w:rsidP="00F4162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D8500C">
              <w:rPr>
                <w:rFonts w:ascii="Times New Roman" w:eastAsia="Times New Roman" w:hAnsi="Times New Roman" w:cs="Times New Roman"/>
                <w:iCs/>
                <w:color w:val="000000"/>
              </w:rPr>
              <w:t>11</w:t>
            </w: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14:paraId="624F0269" w14:textId="1293482F" w:rsidR="00F41627" w:rsidRPr="00D8500C" w:rsidRDefault="00F41627" w:rsidP="00F4162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D8500C">
              <w:rPr>
                <w:rFonts w:ascii="Times New Roman" w:eastAsia="Times New Roman" w:hAnsi="Times New Roman" w:cs="Times New Roman"/>
                <w:iCs/>
                <w:color w:val="000000"/>
              </w:rPr>
              <w:t>4</w:t>
            </w:r>
          </w:p>
        </w:tc>
        <w:tc>
          <w:tcPr>
            <w:tcW w:w="612" w:type="pct"/>
            <w:shd w:val="clear" w:color="auto" w:fill="auto"/>
            <w:noWrap/>
            <w:vAlign w:val="bottom"/>
            <w:hideMark/>
          </w:tcPr>
          <w:p w14:paraId="0C1C65B7" w14:textId="69813E90" w:rsidR="00F41627" w:rsidRPr="00D8500C" w:rsidRDefault="00F41627" w:rsidP="00F4162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D8500C">
              <w:rPr>
                <w:rFonts w:ascii="Times New Roman" w:eastAsia="Times New Roman" w:hAnsi="Times New Roman" w:cs="Times New Roman"/>
                <w:iCs/>
                <w:color w:val="000000"/>
              </w:rPr>
              <w:t>2</w:t>
            </w: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14:paraId="3876E2B7" w14:textId="1C388802" w:rsidR="00F41627" w:rsidRPr="00D8500C" w:rsidRDefault="00F41627" w:rsidP="00F4162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D8500C">
              <w:rPr>
                <w:rFonts w:ascii="Times New Roman" w:eastAsia="Times New Roman" w:hAnsi="Times New Roman" w:cs="Times New Roman"/>
                <w:iCs/>
                <w:color w:val="000000"/>
              </w:rPr>
              <w:t>1</w:t>
            </w:r>
          </w:p>
        </w:tc>
      </w:tr>
      <w:tr w:rsidR="00F41627" w:rsidRPr="00D8500C" w14:paraId="3DFA00D9" w14:textId="77777777" w:rsidTr="00C4192E">
        <w:trPr>
          <w:trHeight w:val="315"/>
        </w:trPr>
        <w:tc>
          <w:tcPr>
            <w:tcW w:w="970" w:type="pct"/>
            <w:shd w:val="clear" w:color="auto" w:fill="auto"/>
            <w:noWrap/>
            <w:vAlign w:val="center"/>
          </w:tcPr>
          <w:p w14:paraId="2A5E8653" w14:textId="0B8F5CAF" w:rsidR="00F41627" w:rsidRPr="00D8500C" w:rsidRDefault="000E50B3" w:rsidP="00F4162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proofErr w:type="spellStart"/>
            <w:r w:rsidRPr="00D8500C">
              <w:rPr>
                <w:rFonts w:ascii="Times New Roman" w:eastAsia="Times New Roman" w:hAnsi="Times New Roman" w:cs="Times New Roman"/>
                <w:iCs/>
                <w:color w:val="000000"/>
              </w:rPr>
              <w:t>Guselkumab</w:t>
            </w:r>
            <w:proofErr w:type="spellEnd"/>
          </w:p>
        </w:tc>
        <w:tc>
          <w:tcPr>
            <w:tcW w:w="975" w:type="pct"/>
            <w:vMerge w:val="restart"/>
            <w:vAlign w:val="center"/>
          </w:tcPr>
          <w:p w14:paraId="0753F872" w14:textId="2A14090C" w:rsidR="00F41627" w:rsidRPr="00D8500C" w:rsidRDefault="00F41627" w:rsidP="00F41627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500C">
              <w:rPr>
                <w:rFonts w:ascii="Times New Roman" w:eastAsia="Times New Roman" w:hAnsi="Times New Roman" w:cs="Times New Roman"/>
                <w:iCs/>
                <w:color w:val="000000"/>
              </w:rPr>
              <w:t>IL-23</w:t>
            </w:r>
            <w:r w:rsidR="003E710A" w:rsidRPr="00D8500C">
              <w:rPr>
                <w:rFonts w:ascii="Times New Roman" w:hAnsi="Times New Roman" w:cs="Times New Roman"/>
                <w:iCs/>
                <w:color w:val="000000"/>
              </w:rPr>
              <w:t>i</w:t>
            </w:r>
          </w:p>
        </w:tc>
        <w:tc>
          <w:tcPr>
            <w:tcW w:w="611" w:type="pct"/>
            <w:shd w:val="clear" w:color="auto" w:fill="auto"/>
            <w:noWrap/>
            <w:vAlign w:val="bottom"/>
          </w:tcPr>
          <w:p w14:paraId="3B6EDC2C" w14:textId="397BA5DB" w:rsidR="00F41627" w:rsidRPr="00D8500C" w:rsidRDefault="00F41627" w:rsidP="00F4162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D8500C">
              <w:rPr>
                <w:rFonts w:ascii="Times New Roman" w:eastAsia="Times New Roman" w:hAnsi="Times New Roman" w:cs="Times New Roman"/>
                <w:iCs/>
                <w:color w:val="000000"/>
              </w:rPr>
              <w:t>26</w:t>
            </w:r>
          </w:p>
        </w:tc>
        <w:tc>
          <w:tcPr>
            <w:tcW w:w="612" w:type="pct"/>
            <w:shd w:val="clear" w:color="auto" w:fill="auto"/>
            <w:noWrap/>
            <w:vAlign w:val="bottom"/>
          </w:tcPr>
          <w:p w14:paraId="270144A6" w14:textId="4856C297" w:rsidR="00F41627" w:rsidRPr="00D8500C" w:rsidRDefault="00F41627" w:rsidP="00F4162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D8500C">
              <w:rPr>
                <w:rFonts w:ascii="Times New Roman" w:eastAsia="Times New Roman" w:hAnsi="Times New Roman" w:cs="Times New Roman"/>
                <w:iCs/>
                <w:color w:val="000000"/>
              </w:rPr>
              <w:t>11</w:t>
            </w:r>
          </w:p>
        </w:tc>
        <w:tc>
          <w:tcPr>
            <w:tcW w:w="610" w:type="pct"/>
            <w:shd w:val="clear" w:color="auto" w:fill="auto"/>
            <w:noWrap/>
            <w:vAlign w:val="bottom"/>
          </w:tcPr>
          <w:p w14:paraId="76B364C6" w14:textId="4FEA0015" w:rsidR="00F41627" w:rsidRPr="00D8500C" w:rsidRDefault="00F41627" w:rsidP="00F4162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D8500C">
              <w:rPr>
                <w:rFonts w:ascii="Times New Roman" w:eastAsia="Times New Roman" w:hAnsi="Times New Roman" w:cs="Times New Roman"/>
                <w:iCs/>
                <w:color w:val="000000"/>
              </w:rPr>
              <w:t>9</w:t>
            </w:r>
          </w:p>
        </w:tc>
        <w:tc>
          <w:tcPr>
            <w:tcW w:w="612" w:type="pct"/>
            <w:shd w:val="clear" w:color="auto" w:fill="auto"/>
            <w:noWrap/>
          </w:tcPr>
          <w:p w14:paraId="5B2E0347" w14:textId="45EB4FB9" w:rsidR="00F41627" w:rsidRPr="00D8500C" w:rsidRDefault="00F41627" w:rsidP="00F4162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D8500C">
              <w:rPr>
                <w:rFonts w:ascii="Times New Roman" w:hAnsi="Times New Roman" w:cs="Times New Roman" w:hint="eastAsia"/>
                <w:iCs/>
                <w:color w:val="000000"/>
              </w:rPr>
              <w:t>-</w:t>
            </w:r>
          </w:p>
        </w:tc>
        <w:tc>
          <w:tcPr>
            <w:tcW w:w="610" w:type="pct"/>
            <w:shd w:val="clear" w:color="auto" w:fill="auto"/>
            <w:noWrap/>
          </w:tcPr>
          <w:p w14:paraId="0F40A4AC" w14:textId="6F5E454B" w:rsidR="00F41627" w:rsidRPr="00D8500C" w:rsidRDefault="00F41627" w:rsidP="00F4162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D8500C">
              <w:rPr>
                <w:rFonts w:ascii="Times New Roman" w:hAnsi="Times New Roman" w:cs="Times New Roman" w:hint="eastAsia"/>
                <w:iCs/>
                <w:color w:val="000000"/>
              </w:rPr>
              <w:t>-</w:t>
            </w:r>
          </w:p>
        </w:tc>
      </w:tr>
      <w:tr w:rsidR="00F41627" w:rsidRPr="00D8500C" w14:paraId="67BADD08" w14:textId="77777777" w:rsidTr="00B70795">
        <w:trPr>
          <w:trHeight w:val="315"/>
        </w:trPr>
        <w:tc>
          <w:tcPr>
            <w:tcW w:w="970" w:type="pct"/>
            <w:shd w:val="clear" w:color="auto" w:fill="auto"/>
            <w:noWrap/>
            <w:vAlign w:val="center"/>
            <w:hideMark/>
          </w:tcPr>
          <w:p w14:paraId="3AFF5EAC" w14:textId="50125FEB" w:rsidR="00F41627" w:rsidRPr="00D8500C" w:rsidRDefault="000E50B3" w:rsidP="00F4162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D8500C">
              <w:rPr>
                <w:rFonts w:ascii="Times New Roman" w:eastAsia="Times New Roman" w:hAnsi="Times New Roman" w:cs="Times New Roman"/>
                <w:iCs/>
                <w:color w:val="000000"/>
              </w:rPr>
              <w:t>Tildrakizumab</w:t>
            </w:r>
          </w:p>
        </w:tc>
        <w:tc>
          <w:tcPr>
            <w:tcW w:w="975" w:type="pct"/>
            <w:vMerge/>
            <w:vAlign w:val="center"/>
          </w:tcPr>
          <w:p w14:paraId="71DFBE27" w14:textId="77777777" w:rsidR="00F41627" w:rsidRPr="00D8500C" w:rsidRDefault="00F41627" w:rsidP="00F4162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</w:rPr>
            </w:pPr>
          </w:p>
        </w:tc>
        <w:tc>
          <w:tcPr>
            <w:tcW w:w="611" w:type="pct"/>
            <w:shd w:val="clear" w:color="auto" w:fill="auto"/>
            <w:noWrap/>
            <w:vAlign w:val="bottom"/>
            <w:hideMark/>
          </w:tcPr>
          <w:p w14:paraId="2F8EDDEC" w14:textId="6E84194F" w:rsidR="00F41627" w:rsidRPr="00D8500C" w:rsidRDefault="00F41627" w:rsidP="00F4162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D8500C">
              <w:rPr>
                <w:rFonts w:ascii="Times New Roman" w:eastAsia="Times New Roman" w:hAnsi="Times New Roman" w:cs="Times New Roman"/>
                <w:iCs/>
                <w:color w:val="000000"/>
              </w:rPr>
              <w:t>9</w:t>
            </w:r>
          </w:p>
        </w:tc>
        <w:tc>
          <w:tcPr>
            <w:tcW w:w="612" w:type="pct"/>
            <w:shd w:val="clear" w:color="auto" w:fill="auto"/>
            <w:noWrap/>
            <w:hideMark/>
          </w:tcPr>
          <w:p w14:paraId="16E4750A" w14:textId="17898B74" w:rsidR="00F41627" w:rsidRPr="00D8500C" w:rsidRDefault="00F41627" w:rsidP="00F4162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D8500C">
              <w:rPr>
                <w:rFonts w:ascii="Times New Roman" w:hAnsi="Times New Roman" w:cs="Times New Roman" w:hint="eastAsia"/>
                <w:iCs/>
                <w:color w:val="000000"/>
              </w:rPr>
              <w:t>-</w:t>
            </w:r>
          </w:p>
        </w:tc>
        <w:tc>
          <w:tcPr>
            <w:tcW w:w="610" w:type="pct"/>
            <w:shd w:val="clear" w:color="auto" w:fill="auto"/>
            <w:noWrap/>
            <w:hideMark/>
          </w:tcPr>
          <w:p w14:paraId="556AACFD" w14:textId="12B79166" w:rsidR="00F41627" w:rsidRPr="00D8500C" w:rsidRDefault="00F41627" w:rsidP="00F4162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D8500C">
              <w:rPr>
                <w:rFonts w:ascii="Times New Roman" w:hAnsi="Times New Roman" w:cs="Times New Roman" w:hint="eastAsia"/>
                <w:iCs/>
                <w:color w:val="000000"/>
              </w:rPr>
              <w:t>-</w:t>
            </w:r>
          </w:p>
        </w:tc>
        <w:tc>
          <w:tcPr>
            <w:tcW w:w="612" w:type="pct"/>
            <w:shd w:val="clear" w:color="auto" w:fill="auto"/>
            <w:noWrap/>
            <w:hideMark/>
          </w:tcPr>
          <w:p w14:paraId="787B5420" w14:textId="2751A8A2" w:rsidR="00F41627" w:rsidRPr="00D8500C" w:rsidRDefault="00F41627" w:rsidP="00F4162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D8500C">
              <w:rPr>
                <w:rFonts w:ascii="Times New Roman" w:hAnsi="Times New Roman" w:cs="Times New Roman" w:hint="eastAsia"/>
                <w:iCs/>
                <w:color w:val="000000"/>
              </w:rPr>
              <w:t>-</w:t>
            </w:r>
          </w:p>
        </w:tc>
        <w:tc>
          <w:tcPr>
            <w:tcW w:w="610" w:type="pct"/>
            <w:shd w:val="clear" w:color="auto" w:fill="auto"/>
            <w:noWrap/>
            <w:hideMark/>
          </w:tcPr>
          <w:p w14:paraId="2E57573F" w14:textId="02BF19A2" w:rsidR="00F41627" w:rsidRPr="00D8500C" w:rsidRDefault="00F41627" w:rsidP="00F4162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D8500C">
              <w:rPr>
                <w:rFonts w:ascii="Times New Roman" w:hAnsi="Times New Roman" w:cs="Times New Roman" w:hint="eastAsia"/>
                <w:iCs/>
                <w:color w:val="000000"/>
              </w:rPr>
              <w:t>-</w:t>
            </w:r>
          </w:p>
        </w:tc>
      </w:tr>
    </w:tbl>
    <w:p w14:paraId="687FCE32" w14:textId="06C04DF3" w:rsidR="006C729E" w:rsidRPr="00D8500C" w:rsidRDefault="006C729E" w:rsidP="006C729E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18"/>
          <w:szCs w:val="18"/>
        </w:rPr>
      </w:pPr>
      <w:r w:rsidRPr="00D8500C">
        <w:rPr>
          <w:rFonts w:ascii="Times New Roman" w:hAnsi="Times New Roman" w:cs="Times New Roman"/>
          <w:sz w:val="18"/>
          <w:szCs w:val="18"/>
        </w:rPr>
        <w:t xml:space="preserve">* </w:t>
      </w:r>
      <w:proofErr w:type="spellStart"/>
      <w:r w:rsidRPr="00D8500C">
        <w:rPr>
          <w:rFonts w:ascii="Times New Roman" w:hAnsi="Times New Roman" w:cs="Times New Roman"/>
          <w:sz w:val="18"/>
          <w:szCs w:val="18"/>
        </w:rPr>
        <w:t>Bimekizumab</w:t>
      </w:r>
      <w:proofErr w:type="spellEnd"/>
      <w:r w:rsidRPr="00D8500C">
        <w:rPr>
          <w:rFonts w:ascii="Times New Roman" w:hAnsi="Times New Roman" w:cs="Times New Roman"/>
          <w:sz w:val="18"/>
          <w:szCs w:val="18"/>
        </w:rPr>
        <w:t xml:space="preserve"> was first used in Denmark in 2022 and had less than one year of follow-up.</w:t>
      </w:r>
      <w:r w:rsidRPr="00D8500C">
        <w:rPr>
          <w:rFonts w:ascii="Times New Roman" w:hAnsi="Times New Roman" w:cs="Times New Roman" w:hint="eastAsia"/>
          <w:sz w:val="18"/>
          <w:szCs w:val="18"/>
        </w:rPr>
        <w:t xml:space="preserve"> The maximum follow-up period of </w:t>
      </w:r>
      <w:proofErr w:type="spellStart"/>
      <w:r w:rsidRPr="00D8500C">
        <w:rPr>
          <w:rFonts w:ascii="Times New Roman" w:hAnsi="Times New Roman" w:cs="Times New Roman" w:hint="eastAsia"/>
          <w:sz w:val="18"/>
          <w:szCs w:val="18"/>
        </w:rPr>
        <w:t>bimekizumab</w:t>
      </w:r>
      <w:proofErr w:type="spellEnd"/>
      <w:r w:rsidRPr="00D8500C">
        <w:rPr>
          <w:rFonts w:ascii="Times New Roman" w:hAnsi="Times New Roman" w:cs="Times New Roman" w:hint="eastAsia"/>
          <w:sz w:val="18"/>
          <w:szCs w:val="18"/>
        </w:rPr>
        <w:t xml:space="preserve"> was </w:t>
      </w:r>
      <w:r w:rsidR="00E62D5A" w:rsidRPr="00D8500C">
        <w:rPr>
          <w:rFonts w:ascii="Times New Roman" w:hAnsi="Times New Roman" w:cs="Times New Roman" w:hint="eastAsia"/>
          <w:sz w:val="18"/>
          <w:szCs w:val="18"/>
        </w:rPr>
        <w:t>315 days</w:t>
      </w:r>
      <w:r w:rsidR="003E6856" w:rsidRPr="00D8500C">
        <w:rPr>
          <w:rFonts w:ascii="Times New Roman" w:hAnsi="Times New Roman" w:cs="Times New Roman" w:hint="eastAsia"/>
          <w:sz w:val="18"/>
          <w:szCs w:val="18"/>
        </w:rPr>
        <w:t xml:space="preserve"> in bio-</w:t>
      </w:r>
      <w:r w:rsidR="003E6856" w:rsidRPr="00D8500C">
        <w:rPr>
          <w:rFonts w:ascii="Times New Roman" w:hAnsi="Times New Roman" w:cs="Times New Roman"/>
          <w:sz w:val="18"/>
          <w:szCs w:val="18"/>
        </w:rPr>
        <w:t>naïve</w:t>
      </w:r>
      <w:r w:rsidR="003E6856" w:rsidRPr="00D8500C">
        <w:rPr>
          <w:rFonts w:ascii="Times New Roman" w:hAnsi="Times New Roman" w:cs="Times New Roman" w:hint="eastAsia"/>
          <w:sz w:val="18"/>
          <w:szCs w:val="18"/>
        </w:rPr>
        <w:t xml:space="preserve"> population</w:t>
      </w:r>
      <w:r w:rsidRPr="00D8500C">
        <w:rPr>
          <w:rFonts w:ascii="Times New Roman" w:hAnsi="Times New Roman" w:cs="Times New Roman" w:hint="eastAsia"/>
          <w:sz w:val="18"/>
          <w:szCs w:val="18"/>
        </w:rPr>
        <w:t>.</w:t>
      </w:r>
    </w:p>
    <w:p w14:paraId="2F1FAE05" w14:textId="77777777" w:rsidR="00610015" w:rsidRPr="00D8500C" w:rsidRDefault="00610015" w:rsidP="000B7D02">
      <w:pPr>
        <w:spacing w:after="0" w:line="480" w:lineRule="auto"/>
        <w:rPr>
          <w:rFonts w:ascii="Times New Roman" w:hAnsi="Times New Roman" w:cs="Times New Roman"/>
          <w:b/>
          <w:sz w:val="28"/>
          <w:szCs w:val="28"/>
        </w:rPr>
      </w:pPr>
    </w:p>
    <w:p w14:paraId="431FF99B" w14:textId="77777777" w:rsidR="00147E66" w:rsidRPr="00D8500C" w:rsidRDefault="00147E66" w:rsidP="000B7D02">
      <w:pPr>
        <w:spacing w:after="0" w:line="480" w:lineRule="auto"/>
        <w:rPr>
          <w:rFonts w:ascii="Times New Roman" w:hAnsi="Times New Roman" w:cs="Times New Roman"/>
          <w:b/>
          <w:sz w:val="28"/>
          <w:szCs w:val="28"/>
        </w:rPr>
      </w:pPr>
    </w:p>
    <w:p w14:paraId="3F4DC33D" w14:textId="77777777" w:rsidR="00147E66" w:rsidRPr="00D8500C" w:rsidRDefault="00147E66" w:rsidP="000B7D02">
      <w:pPr>
        <w:spacing w:after="0" w:line="480" w:lineRule="auto"/>
        <w:rPr>
          <w:rFonts w:ascii="Times New Roman" w:hAnsi="Times New Roman" w:cs="Times New Roman"/>
          <w:b/>
          <w:sz w:val="28"/>
          <w:szCs w:val="28"/>
        </w:rPr>
      </w:pPr>
    </w:p>
    <w:p w14:paraId="7E7672A1" w14:textId="77777777" w:rsidR="00147E66" w:rsidRPr="00D8500C" w:rsidRDefault="00147E66" w:rsidP="000B7D02">
      <w:pPr>
        <w:spacing w:after="0" w:line="480" w:lineRule="auto"/>
        <w:rPr>
          <w:rFonts w:ascii="Times New Roman" w:hAnsi="Times New Roman" w:cs="Times New Roman"/>
          <w:b/>
          <w:sz w:val="28"/>
          <w:szCs w:val="28"/>
        </w:rPr>
      </w:pPr>
    </w:p>
    <w:p w14:paraId="26936FC6" w14:textId="6D5B0B5E" w:rsidR="0096027C" w:rsidRPr="00D8500C" w:rsidRDefault="0096027C" w:rsidP="0096027C">
      <w:pPr>
        <w:pStyle w:val="Caption"/>
        <w:keepNext/>
        <w:spacing w:after="0" w:line="480" w:lineRule="auto"/>
        <w:rPr>
          <w:rFonts w:ascii="Times New Roman" w:hAnsi="Times New Roman" w:cs="Times New Roman"/>
          <w:b/>
          <w:i w:val="0"/>
          <w:color w:val="auto"/>
          <w:sz w:val="24"/>
          <w:szCs w:val="24"/>
        </w:rPr>
      </w:pPr>
      <w:r w:rsidRPr="00D8500C">
        <w:rPr>
          <w:rFonts w:ascii="Times New Roman" w:eastAsia="MS Mincho" w:hAnsi="Times New Roman" w:cs="Times New Roman"/>
          <w:b/>
          <w:i w:val="0"/>
          <w:color w:val="auto"/>
          <w:sz w:val="24"/>
          <w:szCs w:val="24"/>
        </w:rPr>
        <w:lastRenderedPageBreak/>
        <w:t>Table S</w:t>
      </w:r>
      <w:r w:rsidRPr="00D8500C">
        <w:rPr>
          <w:rFonts w:ascii="Times New Roman" w:eastAsia="MS Mincho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begin"/>
      </w:r>
      <w:r w:rsidRPr="00D8500C">
        <w:rPr>
          <w:rFonts w:ascii="Times New Roman" w:eastAsia="MS Mincho" w:hAnsi="Times New Roman" w:cs="Times New Roman"/>
          <w:b/>
          <w:i w:val="0"/>
          <w:color w:val="auto"/>
          <w:sz w:val="24"/>
          <w:szCs w:val="24"/>
        </w:rPr>
        <w:instrText xml:space="preserve"> SEQ Table_S \* ARABIC </w:instrText>
      </w:r>
      <w:r w:rsidRPr="00D8500C">
        <w:rPr>
          <w:rFonts w:ascii="Times New Roman" w:eastAsia="MS Mincho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separate"/>
      </w:r>
      <w:r w:rsidR="007E1C5C" w:rsidRPr="00D8500C">
        <w:rPr>
          <w:rFonts w:ascii="Times New Roman" w:eastAsia="MS Mincho" w:hAnsi="Times New Roman" w:cs="Times New Roman"/>
          <w:b/>
          <w:i w:val="0"/>
          <w:noProof/>
          <w:color w:val="auto"/>
          <w:sz w:val="24"/>
          <w:szCs w:val="24"/>
        </w:rPr>
        <w:t>3</w:t>
      </w:r>
      <w:r w:rsidRPr="00D8500C">
        <w:rPr>
          <w:rFonts w:ascii="Times New Roman" w:eastAsia="MS Mincho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end"/>
      </w:r>
      <w:r w:rsidRPr="00D8500C">
        <w:rPr>
          <w:rFonts w:ascii="Times New Roman" w:eastAsia="MS Mincho" w:hAnsi="Times New Roman" w:cs="Times New Roman" w:hint="eastAsia"/>
          <w:b/>
          <w:i w:val="0"/>
          <w:color w:val="auto"/>
          <w:sz w:val="24"/>
          <w:szCs w:val="24"/>
        </w:rPr>
        <w:t xml:space="preserve"> </w:t>
      </w:r>
      <w:r w:rsidRPr="00D8500C">
        <w:rPr>
          <w:rFonts w:ascii="Times New Roman" w:eastAsia="MS Mincho" w:hAnsi="Times New Roman" w:cs="Times New Roman"/>
          <w:b/>
          <w:bCs/>
          <w:i w:val="0"/>
          <w:iCs w:val="0"/>
          <w:color w:val="auto"/>
          <w:sz w:val="24"/>
          <w:szCs w:val="24"/>
        </w:rPr>
        <w:t>Drug</w:t>
      </w:r>
      <w:r w:rsidRPr="00D8500C">
        <w:rPr>
          <w:rFonts w:ascii="Times New Roman" w:eastAsia="MS Mincho" w:hAnsi="Times New Roman" w:cs="Times New Roman"/>
          <w:b/>
          <w:i w:val="0"/>
          <w:color w:val="auto"/>
          <w:sz w:val="24"/>
          <w:szCs w:val="24"/>
        </w:rPr>
        <w:t xml:space="preserve"> survival </w:t>
      </w:r>
      <w:r w:rsidRPr="00D8500C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by treatment</w:t>
      </w:r>
      <w:r w:rsidRPr="00D8500C">
        <w:rPr>
          <w:rFonts w:ascii="Times New Roman" w:hAnsi="Times New Roman" w:cs="Times New Roman" w:hint="eastAsia"/>
          <w:b/>
          <w:i w:val="0"/>
          <w:color w:val="auto"/>
          <w:sz w:val="24"/>
          <w:szCs w:val="24"/>
        </w:rPr>
        <w:t xml:space="preserve"> </w:t>
      </w:r>
      <w:r w:rsidR="00635457" w:rsidRPr="00D8500C">
        <w:rPr>
          <w:rFonts w:ascii="Times New Roman" w:hAnsi="Times New Roman" w:cs="Times New Roman" w:hint="eastAsia"/>
          <w:b/>
          <w:i w:val="0"/>
          <w:color w:val="auto"/>
          <w:sz w:val="24"/>
          <w:szCs w:val="24"/>
        </w:rPr>
        <w:t>and treatment series</w:t>
      </w:r>
      <w:r w:rsidRPr="00D8500C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, 2018-2023</w:t>
      </w:r>
    </w:p>
    <w:tbl>
      <w:tblPr>
        <w:tblW w:w="5000" w:type="pct"/>
        <w:tblBorders>
          <w:top w:val="single" w:sz="12" w:space="0" w:color="auto"/>
          <w:bottom w:val="single" w:sz="12" w:space="0" w:color="auto"/>
          <w:insideH w:val="single" w:sz="8" w:space="0" w:color="auto"/>
        </w:tblBorders>
        <w:tblLook w:val="04A0" w:firstRow="1" w:lastRow="0" w:firstColumn="1" w:lastColumn="0" w:noHBand="0" w:noVBand="1"/>
      </w:tblPr>
      <w:tblGrid>
        <w:gridCol w:w="2175"/>
        <w:gridCol w:w="2096"/>
        <w:gridCol w:w="1848"/>
        <w:gridCol w:w="1655"/>
        <w:gridCol w:w="1655"/>
        <w:gridCol w:w="1655"/>
        <w:gridCol w:w="1655"/>
        <w:gridCol w:w="1661"/>
      </w:tblGrid>
      <w:tr w:rsidR="00714413" w:rsidRPr="00D8500C" w14:paraId="3CC01C99" w14:textId="77777777" w:rsidTr="003F56AE">
        <w:trPr>
          <w:trHeight w:val="315"/>
          <w:tblHeader/>
        </w:trPr>
        <w:tc>
          <w:tcPr>
            <w:tcW w:w="764" w:type="pct"/>
            <w:vMerge w:val="restar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8399CA" w14:textId="3FF7B931" w:rsidR="00714413" w:rsidRPr="00D8500C" w:rsidRDefault="00714413" w:rsidP="00714413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D8500C">
              <w:rPr>
                <w:rFonts w:ascii="Times New Roman" w:hAnsi="Times New Roman" w:cs="Times New Roman" w:hint="eastAsia"/>
                <w:b/>
              </w:rPr>
              <w:t xml:space="preserve"> </w:t>
            </w:r>
            <w:r w:rsidRPr="00D8500C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</w:rPr>
              <w:t>Treatment</w:t>
            </w:r>
          </w:p>
        </w:tc>
        <w:tc>
          <w:tcPr>
            <w:tcW w:w="736" w:type="pct"/>
            <w:vMerge w:val="restar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AF9EA4" w14:textId="15C7E864" w:rsidR="00714413" w:rsidRPr="00D8500C" w:rsidRDefault="00714413" w:rsidP="00714413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D8500C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</w:rPr>
              <w:t>Treatment group</w:t>
            </w:r>
          </w:p>
        </w:tc>
        <w:tc>
          <w:tcPr>
            <w:tcW w:w="583" w:type="pct"/>
            <w:vMerge w:val="restar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65F11F" w14:textId="219C180E" w:rsidR="00714413" w:rsidRPr="00D8500C" w:rsidRDefault="00714413" w:rsidP="00714413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D8500C">
              <w:rPr>
                <w:rFonts w:ascii="Times New Roman" w:hAnsi="Times New Roman" w:cs="Times New Roman" w:hint="eastAsia"/>
                <w:b/>
              </w:rPr>
              <w:t xml:space="preserve">Treatment </w:t>
            </w:r>
            <w:proofErr w:type="spellStart"/>
            <w:r w:rsidRPr="00D8500C">
              <w:rPr>
                <w:rFonts w:ascii="Times New Roman" w:hAnsi="Times New Roman" w:cs="Times New Roman"/>
                <w:b/>
              </w:rPr>
              <w:t>series</w:t>
            </w:r>
            <w:r w:rsidR="0017384B" w:rsidRPr="00D8500C">
              <w:rPr>
                <w:rFonts w:ascii="Times New Roman" w:hAnsi="Times New Roman" w:cs="Times New Roman" w:hint="eastAsia"/>
                <w:b/>
                <w:vertAlign w:val="superscript"/>
              </w:rPr>
              <w:t>a</w:t>
            </w:r>
            <w:proofErr w:type="spellEnd"/>
          </w:p>
        </w:tc>
        <w:tc>
          <w:tcPr>
            <w:tcW w:w="2917" w:type="pct"/>
            <w:gridSpan w:val="5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E03E3B" w14:textId="77777777" w:rsidR="00714413" w:rsidRPr="00D8500C" w:rsidRDefault="00714413" w:rsidP="00714413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D8500C">
              <w:rPr>
                <w:rFonts w:ascii="Times New Roman" w:hAnsi="Times New Roman" w:cs="Times New Roman"/>
                <w:b/>
              </w:rPr>
              <w:t>Drug survival rate (%) by time (years)</w:t>
            </w:r>
          </w:p>
        </w:tc>
      </w:tr>
      <w:tr w:rsidR="00714413" w:rsidRPr="00D8500C" w14:paraId="7DD81A11" w14:textId="77777777" w:rsidTr="003F56AE">
        <w:trPr>
          <w:trHeight w:val="270"/>
          <w:tblHeader/>
        </w:trPr>
        <w:tc>
          <w:tcPr>
            <w:tcW w:w="764" w:type="pct"/>
            <w:vMerge/>
            <w:tcBorders>
              <w:top w:val="single" w:sz="8" w:space="0" w:color="auto"/>
              <w:bottom w:val="single" w:sz="12" w:space="0" w:color="auto"/>
            </w:tcBorders>
            <w:vAlign w:val="center"/>
            <w:hideMark/>
          </w:tcPr>
          <w:p w14:paraId="3115F825" w14:textId="77777777" w:rsidR="00AF009A" w:rsidRPr="00D8500C" w:rsidRDefault="00AF009A" w:rsidP="001072FC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36" w:type="pct"/>
            <w:vMerge/>
            <w:tcBorders>
              <w:top w:val="single" w:sz="8" w:space="0" w:color="auto"/>
              <w:bottom w:val="single" w:sz="12" w:space="0" w:color="auto"/>
            </w:tcBorders>
            <w:vAlign w:val="center"/>
            <w:hideMark/>
          </w:tcPr>
          <w:p w14:paraId="32DD5FC3" w14:textId="77777777" w:rsidR="00AF009A" w:rsidRPr="00D8500C" w:rsidRDefault="00AF009A" w:rsidP="001072FC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83" w:type="pct"/>
            <w:vMerge/>
            <w:tcBorders>
              <w:top w:val="single" w:sz="8" w:space="0" w:color="auto"/>
              <w:bottom w:val="single" w:sz="12" w:space="0" w:color="auto"/>
            </w:tcBorders>
            <w:vAlign w:val="center"/>
            <w:hideMark/>
          </w:tcPr>
          <w:p w14:paraId="71AF77C8" w14:textId="77777777" w:rsidR="00AF009A" w:rsidRPr="00D8500C" w:rsidRDefault="00AF009A" w:rsidP="001072FC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83" w:type="pct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393197B" w14:textId="77777777" w:rsidR="00AF009A" w:rsidRPr="00D8500C" w:rsidRDefault="00AF009A" w:rsidP="001072FC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D8500C">
              <w:rPr>
                <w:rFonts w:ascii="Times New Roman" w:hAnsi="Times New Roman" w:cs="Times New Roman"/>
                <w:b/>
              </w:rPr>
              <w:t>1</w:t>
            </w:r>
          </w:p>
        </w:tc>
        <w:tc>
          <w:tcPr>
            <w:tcW w:w="583" w:type="pct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D457E30" w14:textId="77777777" w:rsidR="00AF009A" w:rsidRPr="00D8500C" w:rsidRDefault="00AF009A" w:rsidP="001072FC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D8500C">
              <w:rPr>
                <w:rFonts w:ascii="Times New Roman" w:hAnsi="Times New Roman" w:cs="Times New Roman"/>
                <w:b/>
              </w:rPr>
              <w:t>2</w:t>
            </w:r>
          </w:p>
        </w:tc>
        <w:tc>
          <w:tcPr>
            <w:tcW w:w="583" w:type="pct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E06F70B" w14:textId="77777777" w:rsidR="00AF009A" w:rsidRPr="00D8500C" w:rsidRDefault="00AF009A" w:rsidP="001072FC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D8500C">
              <w:rPr>
                <w:rFonts w:ascii="Times New Roman" w:hAnsi="Times New Roman" w:cs="Times New Roman"/>
                <w:b/>
              </w:rPr>
              <w:t>3</w:t>
            </w:r>
          </w:p>
        </w:tc>
        <w:tc>
          <w:tcPr>
            <w:tcW w:w="583" w:type="pct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C40215D" w14:textId="77777777" w:rsidR="00AF009A" w:rsidRPr="00D8500C" w:rsidRDefault="00AF009A" w:rsidP="001072FC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D8500C">
              <w:rPr>
                <w:rFonts w:ascii="Times New Roman" w:hAnsi="Times New Roman" w:cs="Times New Roman"/>
                <w:b/>
              </w:rPr>
              <w:t>4</w:t>
            </w:r>
          </w:p>
        </w:tc>
        <w:tc>
          <w:tcPr>
            <w:tcW w:w="585" w:type="pct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34CA163" w14:textId="77777777" w:rsidR="00AF009A" w:rsidRPr="00D8500C" w:rsidRDefault="00AF009A" w:rsidP="001072FC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D8500C">
              <w:rPr>
                <w:rFonts w:ascii="Times New Roman" w:hAnsi="Times New Roman" w:cs="Times New Roman"/>
                <w:b/>
              </w:rPr>
              <w:t>5</w:t>
            </w:r>
          </w:p>
        </w:tc>
      </w:tr>
      <w:tr w:rsidR="00714413" w:rsidRPr="00D8500C" w14:paraId="556A899D" w14:textId="77777777" w:rsidTr="003F56AE">
        <w:trPr>
          <w:trHeight w:val="270"/>
        </w:trPr>
        <w:tc>
          <w:tcPr>
            <w:tcW w:w="764" w:type="pct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66D0CD6" w14:textId="394EE408" w:rsidR="00AF009A" w:rsidRPr="00D8500C" w:rsidRDefault="001072FC" w:rsidP="001072FC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8500C">
              <w:rPr>
                <w:rFonts w:ascii="Times New Roman" w:hAnsi="Times New Roman" w:cs="Times New Roman"/>
                <w:bCs/>
              </w:rPr>
              <w:t>Ustekinumab</w:t>
            </w:r>
          </w:p>
        </w:tc>
        <w:tc>
          <w:tcPr>
            <w:tcW w:w="736" w:type="pct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09267F4" w14:textId="5CFDA051" w:rsidR="00AF009A" w:rsidRPr="00D8500C" w:rsidRDefault="001072FC" w:rsidP="001072FC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8500C">
              <w:rPr>
                <w:rFonts w:ascii="Times New Roman" w:hAnsi="Times New Roman" w:cs="Times New Roman"/>
                <w:bCs/>
              </w:rPr>
              <w:t>Ustekinumab</w:t>
            </w:r>
          </w:p>
        </w:tc>
        <w:tc>
          <w:tcPr>
            <w:tcW w:w="583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BAAB8EF" w14:textId="28CBC074" w:rsidR="00AF009A" w:rsidRPr="00D8500C" w:rsidRDefault="001072FC" w:rsidP="001072FC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8500C">
              <w:rPr>
                <w:rFonts w:ascii="Times New Roman" w:hAnsi="Times New Roman" w:cs="Times New Roman"/>
                <w:bCs/>
              </w:rPr>
              <w:t>Total</w:t>
            </w:r>
          </w:p>
        </w:tc>
        <w:tc>
          <w:tcPr>
            <w:tcW w:w="583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F8572A2" w14:textId="77777777" w:rsidR="00AF009A" w:rsidRPr="00D8500C" w:rsidRDefault="00AF009A" w:rsidP="001072FC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8500C">
              <w:rPr>
                <w:rFonts w:ascii="Times New Roman" w:hAnsi="Times New Roman" w:cs="Times New Roman"/>
                <w:bCs/>
              </w:rPr>
              <w:t>42</w:t>
            </w:r>
          </w:p>
        </w:tc>
        <w:tc>
          <w:tcPr>
            <w:tcW w:w="583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D8B6C9C" w14:textId="77777777" w:rsidR="00AF009A" w:rsidRPr="00D8500C" w:rsidRDefault="00AF009A" w:rsidP="001072FC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8500C">
              <w:rPr>
                <w:rFonts w:ascii="Times New Roman" w:hAnsi="Times New Roman" w:cs="Times New Roman"/>
                <w:bCs/>
              </w:rPr>
              <w:t>27</w:t>
            </w:r>
          </w:p>
        </w:tc>
        <w:tc>
          <w:tcPr>
            <w:tcW w:w="583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8D25DE5" w14:textId="77777777" w:rsidR="00AF009A" w:rsidRPr="00D8500C" w:rsidRDefault="00AF009A" w:rsidP="001072FC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8500C">
              <w:rPr>
                <w:rFonts w:ascii="Times New Roman" w:hAnsi="Times New Roman" w:cs="Times New Roman"/>
                <w:bCs/>
              </w:rPr>
              <w:t>19</w:t>
            </w:r>
          </w:p>
        </w:tc>
        <w:tc>
          <w:tcPr>
            <w:tcW w:w="583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9690BBF" w14:textId="77777777" w:rsidR="00AF009A" w:rsidRPr="00D8500C" w:rsidRDefault="00AF009A" w:rsidP="001072FC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8500C">
              <w:rPr>
                <w:rFonts w:ascii="Times New Roman" w:hAnsi="Times New Roman" w:cs="Times New Roman"/>
                <w:bCs/>
              </w:rPr>
              <w:t>14</w:t>
            </w:r>
          </w:p>
        </w:tc>
        <w:tc>
          <w:tcPr>
            <w:tcW w:w="585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DF46F9B" w14:textId="77777777" w:rsidR="00AF009A" w:rsidRPr="00D8500C" w:rsidRDefault="00AF009A" w:rsidP="001072FC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8500C">
              <w:rPr>
                <w:rFonts w:ascii="Times New Roman" w:hAnsi="Times New Roman" w:cs="Times New Roman"/>
                <w:bCs/>
              </w:rPr>
              <w:t>11</w:t>
            </w:r>
          </w:p>
        </w:tc>
      </w:tr>
      <w:tr w:rsidR="00714413" w:rsidRPr="00D8500C" w14:paraId="4EED1307" w14:textId="77777777" w:rsidTr="00714413">
        <w:trPr>
          <w:trHeight w:val="270"/>
        </w:trPr>
        <w:tc>
          <w:tcPr>
            <w:tcW w:w="764" w:type="pct"/>
            <w:vMerge/>
            <w:vAlign w:val="center"/>
            <w:hideMark/>
          </w:tcPr>
          <w:p w14:paraId="732E330F" w14:textId="77777777" w:rsidR="00AF009A" w:rsidRPr="00D8500C" w:rsidRDefault="00AF009A" w:rsidP="001072FC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736" w:type="pct"/>
            <w:vMerge/>
            <w:vAlign w:val="center"/>
            <w:hideMark/>
          </w:tcPr>
          <w:p w14:paraId="4E69BD49" w14:textId="77777777" w:rsidR="00AF009A" w:rsidRPr="00D8500C" w:rsidRDefault="00AF009A" w:rsidP="001072FC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14:paraId="498F76A8" w14:textId="2A5D72DF" w:rsidR="00AF009A" w:rsidRPr="00D8500C" w:rsidRDefault="001072FC" w:rsidP="001072FC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8500C">
              <w:rPr>
                <w:rFonts w:ascii="Times New Roman" w:hAnsi="Times New Roman" w:cs="Times New Roman"/>
                <w:bCs/>
              </w:rPr>
              <w:t>First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14:paraId="1FC7DC68" w14:textId="77777777" w:rsidR="00AF009A" w:rsidRPr="00D8500C" w:rsidRDefault="00AF009A" w:rsidP="001072FC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8500C">
              <w:rPr>
                <w:rFonts w:ascii="Times New Roman" w:hAnsi="Times New Roman" w:cs="Times New Roman"/>
                <w:bCs/>
              </w:rPr>
              <w:t>44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14:paraId="515F3F4C" w14:textId="77777777" w:rsidR="00AF009A" w:rsidRPr="00D8500C" w:rsidRDefault="00AF009A" w:rsidP="001072FC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8500C">
              <w:rPr>
                <w:rFonts w:ascii="Times New Roman" w:hAnsi="Times New Roman" w:cs="Times New Roman"/>
                <w:bCs/>
              </w:rPr>
              <w:t>29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14:paraId="4E0C2551" w14:textId="77777777" w:rsidR="00AF009A" w:rsidRPr="00D8500C" w:rsidRDefault="00AF009A" w:rsidP="001072FC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8500C">
              <w:rPr>
                <w:rFonts w:ascii="Times New Roman" w:hAnsi="Times New Roman" w:cs="Times New Roman"/>
                <w:bCs/>
              </w:rPr>
              <w:t>21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14:paraId="4300850B" w14:textId="77777777" w:rsidR="00AF009A" w:rsidRPr="00D8500C" w:rsidRDefault="00AF009A" w:rsidP="001072FC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8500C">
              <w:rPr>
                <w:rFonts w:ascii="Times New Roman" w:hAnsi="Times New Roman" w:cs="Times New Roman"/>
                <w:bCs/>
              </w:rPr>
              <w:t>14</w:t>
            </w:r>
          </w:p>
        </w:tc>
        <w:tc>
          <w:tcPr>
            <w:tcW w:w="585" w:type="pct"/>
            <w:shd w:val="clear" w:color="auto" w:fill="auto"/>
            <w:noWrap/>
            <w:vAlign w:val="center"/>
            <w:hideMark/>
          </w:tcPr>
          <w:p w14:paraId="05FCD110" w14:textId="77777777" w:rsidR="00AF009A" w:rsidRPr="00D8500C" w:rsidRDefault="00AF009A" w:rsidP="001072FC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8500C">
              <w:rPr>
                <w:rFonts w:ascii="Times New Roman" w:hAnsi="Times New Roman" w:cs="Times New Roman"/>
                <w:bCs/>
              </w:rPr>
              <w:t>11</w:t>
            </w:r>
          </w:p>
        </w:tc>
      </w:tr>
      <w:tr w:rsidR="00714413" w:rsidRPr="00D8500C" w14:paraId="3551BFA8" w14:textId="77777777" w:rsidTr="00714413">
        <w:trPr>
          <w:trHeight w:val="270"/>
        </w:trPr>
        <w:tc>
          <w:tcPr>
            <w:tcW w:w="764" w:type="pct"/>
            <w:vMerge/>
            <w:vAlign w:val="center"/>
            <w:hideMark/>
          </w:tcPr>
          <w:p w14:paraId="77FFC091" w14:textId="77777777" w:rsidR="00AF009A" w:rsidRPr="00D8500C" w:rsidRDefault="00AF009A" w:rsidP="001072FC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736" w:type="pct"/>
            <w:vMerge/>
            <w:vAlign w:val="center"/>
            <w:hideMark/>
          </w:tcPr>
          <w:p w14:paraId="298B7064" w14:textId="77777777" w:rsidR="00AF009A" w:rsidRPr="00D8500C" w:rsidRDefault="00AF009A" w:rsidP="001072FC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14:paraId="65636D97" w14:textId="2449D926" w:rsidR="00AF009A" w:rsidRPr="00D8500C" w:rsidRDefault="001072FC" w:rsidP="001072FC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8500C">
              <w:rPr>
                <w:rFonts w:ascii="Times New Roman" w:hAnsi="Times New Roman" w:cs="Times New Roman"/>
                <w:bCs/>
              </w:rPr>
              <w:t>Second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14:paraId="32701BB7" w14:textId="77777777" w:rsidR="00AF009A" w:rsidRPr="00D8500C" w:rsidRDefault="00AF009A" w:rsidP="001072FC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8500C">
              <w:rPr>
                <w:rFonts w:ascii="Times New Roman" w:hAnsi="Times New Roman" w:cs="Times New Roman"/>
                <w:bCs/>
              </w:rPr>
              <w:t>43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14:paraId="11E3F780" w14:textId="77777777" w:rsidR="00AF009A" w:rsidRPr="00D8500C" w:rsidRDefault="00AF009A" w:rsidP="001072FC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8500C">
              <w:rPr>
                <w:rFonts w:ascii="Times New Roman" w:hAnsi="Times New Roman" w:cs="Times New Roman"/>
                <w:bCs/>
              </w:rPr>
              <w:t>27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14:paraId="719AAFEE" w14:textId="77777777" w:rsidR="00AF009A" w:rsidRPr="00D8500C" w:rsidRDefault="00AF009A" w:rsidP="001072FC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8500C">
              <w:rPr>
                <w:rFonts w:ascii="Times New Roman" w:hAnsi="Times New Roman" w:cs="Times New Roman"/>
                <w:bCs/>
              </w:rPr>
              <w:t>19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14:paraId="565C33C6" w14:textId="77777777" w:rsidR="00AF009A" w:rsidRPr="00D8500C" w:rsidRDefault="00AF009A" w:rsidP="001072FC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8500C">
              <w:rPr>
                <w:rFonts w:ascii="Times New Roman" w:hAnsi="Times New Roman" w:cs="Times New Roman"/>
                <w:bCs/>
              </w:rPr>
              <w:t>15</w:t>
            </w:r>
          </w:p>
        </w:tc>
        <w:tc>
          <w:tcPr>
            <w:tcW w:w="585" w:type="pct"/>
            <w:shd w:val="clear" w:color="auto" w:fill="auto"/>
            <w:noWrap/>
            <w:vAlign w:val="center"/>
            <w:hideMark/>
          </w:tcPr>
          <w:p w14:paraId="2A3B0594" w14:textId="77777777" w:rsidR="00AF009A" w:rsidRPr="00D8500C" w:rsidRDefault="00AF009A" w:rsidP="001072FC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8500C">
              <w:rPr>
                <w:rFonts w:ascii="Times New Roman" w:hAnsi="Times New Roman" w:cs="Times New Roman"/>
                <w:bCs/>
              </w:rPr>
              <w:t>12</w:t>
            </w:r>
          </w:p>
        </w:tc>
      </w:tr>
      <w:tr w:rsidR="00714413" w:rsidRPr="00D8500C" w14:paraId="70B12632" w14:textId="77777777" w:rsidTr="00714413">
        <w:trPr>
          <w:trHeight w:val="270"/>
        </w:trPr>
        <w:tc>
          <w:tcPr>
            <w:tcW w:w="764" w:type="pct"/>
            <w:vMerge/>
            <w:vAlign w:val="center"/>
            <w:hideMark/>
          </w:tcPr>
          <w:p w14:paraId="1C324F0C" w14:textId="77777777" w:rsidR="00AF009A" w:rsidRPr="00D8500C" w:rsidRDefault="00AF009A" w:rsidP="001072FC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736" w:type="pct"/>
            <w:vMerge/>
            <w:vAlign w:val="center"/>
            <w:hideMark/>
          </w:tcPr>
          <w:p w14:paraId="510F4FFB" w14:textId="77777777" w:rsidR="00AF009A" w:rsidRPr="00D8500C" w:rsidRDefault="00AF009A" w:rsidP="001072FC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14:paraId="537C3B1B" w14:textId="1A7839D7" w:rsidR="00AF009A" w:rsidRPr="00D8500C" w:rsidRDefault="001072FC" w:rsidP="001072FC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8500C">
              <w:rPr>
                <w:rFonts w:ascii="Times New Roman" w:hAnsi="Times New Roman" w:cs="Times New Roman"/>
                <w:bCs/>
              </w:rPr>
              <w:t>Third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14:paraId="5FF45C5D" w14:textId="77777777" w:rsidR="00AF009A" w:rsidRPr="00D8500C" w:rsidRDefault="00AF009A" w:rsidP="001072FC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8500C">
              <w:rPr>
                <w:rFonts w:ascii="Times New Roman" w:hAnsi="Times New Roman" w:cs="Times New Roman"/>
                <w:bCs/>
              </w:rPr>
              <w:t>42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14:paraId="3C8848A8" w14:textId="77777777" w:rsidR="00AF009A" w:rsidRPr="00D8500C" w:rsidRDefault="00AF009A" w:rsidP="001072FC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8500C">
              <w:rPr>
                <w:rFonts w:ascii="Times New Roman" w:hAnsi="Times New Roman" w:cs="Times New Roman"/>
                <w:bCs/>
              </w:rPr>
              <w:t>26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14:paraId="53582BF2" w14:textId="77777777" w:rsidR="00AF009A" w:rsidRPr="00D8500C" w:rsidRDefault="00AF009A" w:rsidP="001072FC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8500C">
              <w:rPr>
                <w:rFonts w:ascii="Times New Roman" w:hAnsi="Times New Roman" w:cs="Times New Roman"/>
                <w:bCs/>
              </w:rPr>
              <w:t>20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14:paraId="789AD7B9" w14:textId="77777777" w:rsidR="00AF009A" w:rsidRPr="00D8500C" w:rsidRDefault="00AF009A" w:rsidP="001072FC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8500C">
              <w:rPr>
                <w:rFonts w:ascii="Times New Roman" w:hAnsi="Times New Roman" w:cs="Times New Roman"/>
                <w:bCs/>
              </w:rPr>
              <w:t>15</w:t>
            </w:r>
          </w:p>
        </w:tc>
        <w:tc>
          <w:tcPr>
            <w:tcW w:w="585" w:type="pct"/>
            <w:shd w:val="clear" w:color="auto" w:fill="auto"/>
            <w:noWrap/>
            <w:vAlign w:val="center"/>
            <w:hideMark/>
          </w:tcPr>
          <w:p w14:paraId="6752DB3A" w14:textId="77777777" w:rsidR="00AF009A" w:rsidRPr="00D8500C" w:rsidRDefault="00AF009A" w:rsidP="001072FC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8500C">
              <w:rPr>
                <w:rFonts w:ascii="Times New Roman" w:hAnsi="Times New Roman" w:cs="Times New Roman"/>
                <w:bCs/>
              </w:rPr>
              <w:t>11</w:t>
            </w:r>
          </w:p>
        </w:tc>
      </w:tr>
      <w:tr w:rsidR="00714413" w:rsidRPr="00D8500C" w14:paraId="45F21526" w14:textId="77777777" w:rsidTr="00714413">
        <w:trPr>
          <w:trHeight w:val="270"/>
        </w:trPr>
        <w:tc>
          <w:tcPr>
            <w:tcW w:w="764" w:type="pct"/>
            <w:vMerge/>
            <w:vAlign w:val="center"/>
            <w:hideMark/>
          </w:tcPr>
          <w:p w14:paraId="57133C1B" w14:textId="77777777" w:rsidR="00AF009A" w:rsidRPr="00D8500C" w:rsidRDefault="00AF009A" w:rsidP="001072FC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736" w:type="pct"/>
            <w:vMerge/>
            <w:vAlign w:val="center"/>
            <w:hideMark/>
          </w:tcPr>
          <w:p w14:paraId="17F5C009" w14:textId="77777777" w:rsidR="00AF009A" w:rsidRPr="00D8500C" w:rsidRDefault="00AF009A" w:rsidP="001072FC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14:paraId="49D4E625" w14:textId="07CFDA0E" w:rsidR="00AF009A" w:rsidRPr="00D8500C" w:rsidRDefault="001072FC" w:rsidP="001072FC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8500C">
              <w:rPr>
                <w:rFonts w:ascii="Times New Roman" w:hAnsi="Times New Roman" w:cs="Times New Roman"/>
                <w:bCs/>
              </w:rPr>
              <w:t>Fourth+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14:paraId="078E0139" w14:textId="77777777" w:rsidR="00AF009A" w:rsidRPr="00D8500C" w:rsidRDefault="00AF009A" w:rsidP="001072FC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8500C">
              <w:rPr>
                <w:rFonts w:ascii="Times New Roman" w:hAnsi="Times New Roman" w:cs="Times New Roman"/>
                <w:bCs/>
              </w:rPr>
              <w:t>37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14:paraId="6DD18AC5" w14:textId="77777777" w:rsidR="00AF009A" w:rsidRPr="00D8500C" w:rsidRDefault="00AF009A" w:rsidP="001072FC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8500C">
              <w:rPr>
                <w:rFonts w:ascii="Times New Roman" w:hAnsi="Times New Roman" w:cs="Times New Roman"/>
                <w:bCs/>
              </w:rPr>
              <w:t>24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14:paraId="1AC5A812" w14:textId="77777777" w:rsidR="00AF009A" w:rsidRPr="00D8500C" w:rsidRDefault="00AF009A" w:rsidP="001072FC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8500C">
              <w:rPr>
                <w:rFonts w:ascii="Times New Roman" w:hAnsi="Times New Roman" w:cs="Times New Roman"/>
                <w:bCs/>
              </w:rPr>
              <w:t>18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14:paraId="2BCD81CC" w14:textId="77777777" w:rsidR="00AF009A" w:rsidRPr="00D8500C" w:rsidRDefault="00AF009A" w:rsidP="001072FC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8500C">
              <w:rPr>
                <w:rFonts w:ascii="Times New Roman" w:hAnsi="Times New Roman" w:cs="Times New Roman"/>
                <w:bCs/>
              </w:rPr>
              <w:t>13</w:t>
            </w:r>
          </w:p>
        </w:tc>
        <w:tc>
          <w:tcPr>
            <w:tcW w:w="585" w:type="pct"/>
            <w:shd w:val="clear" w:color="auto" w:fill="auto"/>
            <w:noWrap/>
            <w:vAlign w:val="center"/>
            <w:hideMark/>
          </w:tcPr>
          <w:p w14:paraId="05F93EFD" w14:textId="77777777" w:rsidR="00AF009A" w:rsidRPr="00D8500C" w:rsidRDefault="00AF009A" w:rsidP="001072FC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8500C">
              <w:rPr>
                <w:rFonts w:ascii="Times New Roman" w:hAnsi="Times New Roman" w:cs="Times New Roman"/>
                <w:bCs/>
              </w:rPr>
              <w:t>11</w:t>
            </w:r>
          </w:p>
        </w:tc>
      </w:tr>
      <w:tr w:rsidR="00714413" w:rsidRPr="00D8500C" w14:paraId="05B2A834" w14:textId="77777777" w:rsidTr="00714413">
        <w:trPr>
          <w:trHeight w:val="270"/>
        </w:trPr>
        <w:tc>
          <w:tcPr>
            <w:tcW w:w="764" w:type="pct"/>
            <w:vMerge w:val="restart"/>
            <w:shd w:val="clear" w:color="auto" w:fill="auto"/>
            <w:noWrap/>
            <w:vAlign w:val="center"/>
            <w:hideMark/>
          </w:tcPr>
          <w:p w14:paraId="73223735" w14:textId="5CDAB866" w:rsidR="00AF009A" w:rsidRPr="00D8500C" w:rsidRDefault="001072FC" w:rsidP="001072FC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8500C">
              <w:rPr>
                <w:rFonts w:ascii="Times New Roman" w:hAnsi="Times New Roman" w:cs="Times New Roman"/>
                <w:bCs/>
              </w:rPr>
              <w:t>Adalimumab</w:t>
            </w:r>
          </w:p>
        </w:tc>
        <w:tc>
          <w:tcPr>
            <w:tcW w:w="736" w:type="pct"/>
            <w:vMerge w:val="restart"/>
            <w:shd w:val="clear" w:color="auto" w:fill="auto"/>
            <w:noWrap/>
            <w:vAlign w:val="center"/>
            <w:hideMark/>
          </w:tcPr>
          <w:p w14:paraId="02ACD562" w14:textId="7F5FB06C" w:rsidR="00AF009A" w:rsidRPr="00D8500C" w:rsidRDefault="003E710A" w:rsidP="001072FC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proofErr w:type="spellStart"/>
            <w:r w:rsidRPr="00D8500C">
              <w:rPr>
                <w:rFonts w:ascii="Times New Roman" w:hAnsi="Times New Roman" w:cs="Times New Roman"/>
                <w:bCs/>
              </w:rPr>
              <w:t>TNFi</w:t>
            </w:r>
            <w:proofErr w:type="spellEnd"/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14:paraId="3B82BE15" w14:textId="223C494D" w:rsidR="00AF009A" w:rsidRPr="00D8500C" w:rsidRDefault="001072FC" w:rsidP="001072FC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8500C">
              <w:rPr>
                <w:rFonts w:ascii="Times New Roman" w:hAnsi="Times New Roman" w:cs="Times New Roman"/>
                <w:bCs/>
              </w:rPr>
              <w:t>Total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14:paraId="21C30F4A" w14:textId="77777777" w:rsidR="00AF009A" w:rsidRPr="00D8500C" w:rsidRDefault="00AF009A" w:rsidP="001072FC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8500C">
              <w:rPr>
                <w:rFonts w:ascii="Times New Roman" w:hAnsi="Times New Roman" w:cs="Times New Roman"/>
                <w:bCs/>
              </w:rPr>
              <w:t>23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14:paraId="532E4453" w14:textId="77777777" w:rsidR="00AF009A" w:rsidRPr="00D8500C" w:rsidRDefault="00AF009A" w:rsidP="001072FC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8500C">
              <w:rPr>
                <w:rFonts w:ascii="Times New Roman" w:hAnsi="Times New Roman" w:cs="Times New Roman"/>
                <w:bCs/>
              </w:rPr>
              <w:t>9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14:paraId="31001811" w14:textId="77777777" w:rsidR="00AF009A" w:rsidRPr="00D8500C" w:rsidRDefault="00AF009A" w:rsidP="001072FC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8500C">
              <w:rPr>
                <w:rFonts w:ascii="Times New Roman" w:hAnsi="Times New Roman" w:cs="Times New Roman"/>
                <w:bCs/>
              </w:rPr>
              <w:t>4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14:paraId="6BA81DF0" w14:textId="77777777" w:rsidR="00AF009A" w:rsidRPr="00D8500C" w:rsidRDefault="00AF009A" w:rsidP="001072FC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8500C">
              <w:rPr>
                <w:rFonts w:ascii="Times New Roman" w:hAnsi="Times New Roman" w:cs="Times New Roman"/>
                <w:bCs/>
              </w:rPr>
              <w:t>2</w:t>
            </w:r>
          </w:p>
        </w:tc>
        <w:tc>
          <w:tcPr>
            <w:tcW w:w="585" w:type="pct"/>
            <w:shd w:val="clear" w:color="auto" w:fill="auto"/>
            <w:noWrap/>
            <w:vAlign w:val="center"/>
            <w:hideMark/>
          </w:tcPr>
          <w:p w14:paraId="2B917142" w14:textId="77777777" w:rsidR="00AF009A" w:rsidRPr="00D8500C" w:rsidRDefault="00AF009A" w:rsidP="001072FC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8500C">
              <w:rPr>
                <w:rFonts w:ascii="Times New Roman" w:hAnsi="Times New Roman" w:cs="Times New Roman"/>
                <w:bCs/>
              </w:rPr>
              <w:t>1</w:t>
            </w:r>
          </w:p>
        </w:tc>
      </w:tr>
      <w:tr w:rsidR="00714413" w:rsidRPr="00D8500C" w14:paraId="44E77116" w14:textId="77777777" w:rsidTr="00714413">
        <w:trPr>
          <w:trHeight w:val="270"/>
        </w:trPr>
        <w:tc>
          <w:tcPr>
            <w:tcW w:w="764" w:type="pct"/>
            <w:vMerge/>
            <w:vAlign w:val="center"/>
            <w:hideMark/>
          </w:tcPr>
          <w:p w14:paraId="31EB8159" w14:textId="77777777" w:rsidR="00AF009A" w:rsidRPr="00D8500C" w:rsidRDefault="00AF009A" w:rsidP="001072FC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736" w:type="pct"/>
            <w:vMerge/>
            <w:vAlign w:val="center"/>
            <w:hideMark/>
          </w:tcPr>
          <w:p w14:paraId="32CDFE7C" w14:textId="77777777" w:rsidR="00AF009A" w:rsidRPr="00D8500C" w:rsidRDefault="00AF009A" w:rsidP="001072FC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14:paraId="23A8BC02" w14:textId="690EA699" w:rsidR="00AF009A" w:rsidRPr="00D8500C" w:rsidRDefault="001072FC" w:rsidP="001072FC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8500C">
              <w:rPr>
                <w:rFonts w:ascii="Times New Roman" w:hAnsi="Times New Roman" w:cs="Times New Roman"/>
                <w:bCs/>
              </w:rPr>
              <w:t>First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14:paraId="1B414DDA" w14:textId="77777777" w:rsidR="00AF009A" w:rsidRPr="00D8500C" w:rsidRDefault="00AF009A" w:rsidP="001072FC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8500C">
              <w:rPr>
                <w:rFonts w:ascii="Times New Roman" w:hAnsi="Times New Roman" w:cs="Times New Roman"/>
                <w:bCs/>
              </w:rPr>
              <w:t>23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14:paraId="335475B8" w14:textId="77777777" w:rsidR="00AF009A" w:rsidRPr="00D8500C" w:rsidRDefault="00AF009A" w:rsidP="001072FC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8500C">
              <w:rPr>
                <w:rFonts w:ascii="Times New Roman" w:hAnsi="Times New Roman" w:cs="Times New Roman"/>
                <w:bCs/>
              </w:rPr>
              <w:t>9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14:paraId="4A34DF4C" w14:textId="77777777" w:rsidR="00AF009A" w:rsidRPr="00D8500C" w:rsidRDefault="00AF009A" w:rsidP="001072FC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8500C">
              <w:rPr>
                <w:rFonts w:ascii="Times New Roman" w:hAnsi="Times New Roman" w:cs="Times New Roman"/>
                <w:bCs/>
              </w:rPr>
              <w:t>4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14:paraId="69673D13" w14:textId="77777777" w:rsidR="00AF009A" w:rsidRPr="00D8500C" w:rsidRDefault="00AF009A" w:rsidP="001072FC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8500C">
              <w:rPr>
                <w:rFonts w:ascii="Times New Roman" w:hAnsi="Times New Roman" w:cs="Times New Roman"/>
                <w:bCs/>
              </w:rPr>
              <w:t>2</w:t>
            </w:r>
          </w:p>
        </w:tc>
        <w:tc>
          <w:tcPr>
            <w:tcW w:w="585" w:type="pct"/>
            <w:shd w:val="clear" w:color="auto" w:fill="auto"/>
            <w:noWrap/>
            <w:vAlign w:val="center"/>
            <w:hideMark/>
          </w:tcPr>
          <w:p w14:paraId="389EF345" w14:textId="77777777" w:rsidR="00AF009A" w:rsidRPr="00D8500C" w:rsidRDefault="00AF009A" w:rsidP="001072FC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8500C">
              <w:rPr>
                <w:rFonts w:ascii="Times New Roman" w:hAnsi="Times New Roman" w:cs="Times New Roman"/>
                <w:bCs/>
              </w:rPr>
              <w:t>1</w:t>
            </w:r>
          </w:p>
        </w:tc>
      </w:tr>
      <w:tr w:rsidR="00714413" w:rsidRPr="00D8500C" w14:paraId="36557201" w14:textId="77777777" w:rsidTr="00714413">
        <w:trPr>
          <w:trHeight w:val="270"/>
        </w:trPr>
        <w:tc>
          <w:tcPr>
            <w:tcW w:w="764" w:type="pct"/>
            <w:vMerge/>
            <w:vAlign w:val="center"/>
            <w:hideMark/>
          </w:tcPr>
          <w:p w14:paraId="7DEA3CB8" w14:textId="77777777" w:rsidR="00AF009A" w:rsidRPr="00D8500C" w:rsidRDefault="00AF009A" w:rsidP="001072FC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736" w:type="pct"/>
            <w:vMerge/>
            <w:vAlign w:val="center"/>
            <w:hideMark/>
          </w:tcPr>
          <w:p w14:paraId="1E2855FB" w14:textId="77777777" w:rsidR="00AF009A" w:rsidRPr="00D8500C" w:rsidRDefault="00AF009A" w:rsidP="001072FC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14:paraId="0C7750D5" w14:textId="71BF7359" w:rsidR="00AF009A" w:rsidRPr="00D8500C" w:rsidRDefault="001072FC" w:rsidP="001072FC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8500C">
              <w:rPr>
                <w:rFonts w:ascii="Times New Roman" w:hAnsi="Times New Roman" w:cs="Times New Roman"/>
                <w:bCs/>
              </w:rPr>
              <w:t>Second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14:paraId="5864BC44" w14:textId="77777777" w:rsidR="00AF009A" w:rsidRPr="00D8500C" w:rsidRDefault="00AF009A" w:rsidP="001072FC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8500C">
              <w:rPr>
                <w:rFonts w:ascii="Times New Roman" w:hAnsi="Times New Roman" w:cs="Times New Roman"/>
                <w:bCs/>
              </w:rPr>
              <w:t>20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14:paraId="2B976215" w14:textId="77777777" w:rsidR="00AF009A" w:rsidRPr="00D8500C" w:rsidRDefault="00AF009A" w:rsidP="001072FC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8500C">
              <w:rPr>
                <w:rFonts w:ascii="Times New Roman" w:hAnsi="Times New Roman" w:cs="Times New Roman"/>
                <w:bCs/>
              </w:rPr>
              <w:t>8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14:paraId="699A9040" w14:textId="77777777" w:rsidR="00AF009A" w:rsidRPr="00D8500C" w:rsidRDefault="00AF009A" w:rsidP="001072FC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8500C">
              <w:rPr>
                <w:rFonts w:ascii="Times New Roman" w:hAnsi="Times New Roman" w:cs="Times New Roman"/>
                <w:bCs/>
              </w:rPr>
              <w:t>4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14:paraId="699CD22C" w14:textId="77777777" w:rsidR="00AF009A" w:rsidRPr="00D8500C" w:rsidRDefault="00AF009A" w:rsidP="001072FC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8500C"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585" w:type="pct"/>
            <w:shd w:val="clear" w:color="auto" w:fill="auto"/>
            <w:noWrap/>
            <w:vAlign w:val="center"/>
            <w:hideMark/>
          </w:tcPr>
          <w:p w14:paraId="4037C38B" w14:textId="77777777" w:rsidR="00AF009A" w:rsidRPr="00D8500C" w:rsidRDefault="00AF009A" w:rsidP="001072FC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8500C"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714413" w:rsidRPr="00D8500C" w14:paraId="28FFD70E" w14:textId="77777777" w:rsidTr="00714413">
        <w:trPr>
          <w:trHeight w:val="270"/>
        </w:trPr>
        <w:tc>
          <w:tcPr>
            <w:tcW w:w="764" w:type="pct"/>
            <w:vMerge/>
            <w:vAlign w:val="center"/>
            <w:hideMark/>
          </w:tcPr>
          <w:p w14:paraId="07036749" w14:textId="77777777" w:rsidR="00AF009A" w:rsidRPr="00D8500C" w:rsidRDefault="00AF009A" w:rsidP="001072FC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736" w:type="pct"/>
            <w:vMerge/>
            <w:vAlign w:val="center"/>
            <w:hideMark/>
          </w:tcPr>
          <w:p w14:paraId="289E039C" w14:textId="77777777" w:rsidR="00AF009A" w:rsidRPr="00D8500C" w:rsidRDefault="00AF009A" w:rsidP="001072FC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14:paraId="50FD31F7" w14:textId="4CC68F85" w:rsidR="00AF009A" w:rsidRPr="00D8500C" w:rsidRDefault="001072FC" w:rsidP="001072FC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8500C">
              <w:rPr>
                <w:rFonts w:ascii="Times New Roman" w:hAnsi="Times New Roman" w:cs="Times New Roman"/>
                <w:bCs/>
              </w:rPr>
              <w:t>Third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14:paraId="1C72B6B6" w14:textId="77777777" w:rsidR="00AF009A" w:rsidRPr="00D8500C" w:rsidRDefault="00AF009A" w:rsidP="001072FC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8500C">
              <w:rPr>
                <w:rFonts w:ascii="Times New Roman" w:hAnsi="Times New Roman" w:cs="Times New Roman"/>
                <w:bCs/>
              </w:rPr>
              <w:t>22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14:paraId="77D81FC2" w14:textId="77777777" w:rsidR="00AF009A" w:rsidRPr="00D8500C" w:rsidRDefault="00AF009A" w:rsidP="001072FC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8500C">
              <w:rPr>
                <w:rFonts w:ascii="Times New Roman" w:hAnsi="Times New Roman" w:cs="Times New Roman"/>
                <w:bCs/>
              </w:rPr>
              <w:t>9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14:paraId="394745CB" w14:textId="77777777" w:rsidR="00AF009A" w:rsidRPr="00D8500C" w:rsidRDefault="00AF009A" w:rsidP="001072FC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8500C">
              <w:rPr>
                <w:rFonts w:ascii="Times New Roman" w:hAnsi="Times New Roman" w:cs="Times New Roman"/>
                <w:bCs/>
              </w:rPr>
              <w:t>4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14:paraId="7E4D615F" w14:textId="77777777" w:rsidR="00AF009A" w:rsidRPr="00D8500C" w:rsidRDefault="00AF009A" w:rsidP="001072FC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8500C">
              <w:rPr>
                <w:rFonts w:ascii="Times New Roman" w:hAnsi="Times New Roman" w:cs="Times New Roman"/>
                <w:bCs/>
              </w:rPr>
              <w:t>2</w:t>
            </w:r>
          </w:p>
        </w:tc>
        <w:tc>
          <w:tcPr>
            <w:tcW w:w="585" w:type="pct"/>
            <w:shd w:val="clear" w:color="auto" w:fill="auto"/>
            <w:noWrap/>
            <w:vAlign w:val="center"/>
            <w:hideMark/>
          </w:tcPr>
          <w:p w14:paraId="799D778A" w14:textId="77777777" w:rsidR="00AF009A" w:rsidRPr="00D8500C" w:rsidRDefault="00AF009A" w:rsidP="001072FC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8500C">
              <w:rPr>
                <w:rFonts w:ascii="Times New Roman" w:hAnsi="Times New Roman" w:cs="Times New Roman"/>
                <w:bCs/>
              </w:rPr>
              <w:t>1</w:t>
            </w:r>
          </w:p>
        </w:tc>
      </w:tr>
      <w:tr w:rsidR="00714413" w:rsidRPr="00D8500C" w14:paraId="33D7D5C7" w14:textId="77777777" w:rsidTr="00714413">
        <w:trPr>
          <w:trHeight w:val="270"/>
        </w:trPr>
        <w:tc>
          <w:tcPr>
            <w:tcW w:w="764" w:type="pct"/>
            <w:vMerge/>
            <w:vAlign w:val="center"/>
            <w:hideMark/>
          </w:tcPr>
          <w:p w14:paraId="79E9F98B" w14:textId="77777777" w:rsidR="00AF009A" w:rsidRPr="00D8500C" w:rsidRDefault="00AF009A" w:rsidP="001072FC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736" w:type="pct"/>
            <w:vMerge/>
            <w:vAlign w:val="center"/>
            <w:hideMark/>
          </w:tcPr>
          <w:p w14:paraId="201731F3" w14:textId="77777777" w:rsidR="00AF009A" w:rsidRPr="00D8500C" w:rsidRDefault="00AF009A" w:rsidP="001072FC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14:paraId="34E3F2D9" w14:textId="6A2BACA2" w:rsidR="00AF009A" w:rsidRPr="00D8500C" w:rsidRDefault="001072FC" w:rsidP="001072FC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8500C">
              <w:rPr>
                <w:rFonts w:ascii="Times New Roman" w:hAnsi="Times New Roman" w:cs="Times New Roman"/>
                <w:bCs/>
              </w:rPr>
              <w:t>Fourth+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14:paraId="27E831D2" w14:textId="77777777" w:rsidR="00AF009A" w:rsidRPr="00D8500C" w:rsidRDefault="00AF009A" w:rsidP="001072FC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8500C">
              <w:rPr>
                <w:rFonts w:ascii="Times New Roman" w:hAnsi="Times New Roman" w:cs="Times New Roman"/>
                <w:bCs/>
              </w:rPr>
              <w:t>21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14:paraId="11CC079B" w14:textId="77777777" w:rsidR="00AF009A" w:rsidRPr="00D8500C" w:rsidRDefault="00AF009A" w:rsidP="001072FC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8500C">
              <w:rPr>
                <w:rFonts w:ascii="Times New Roman" w:hAnsi="Times New Roman" w:cs="Times New Roman"/>
                <w:bCs/>
              </w:rPr>
              <w:t>8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14:paraId="5B4C6F44" w14:textId="77777777" w:rsidR="00AF009A" w:rsidRPr="00D8500C" w:rsidRDefault="00AF009A" w:rsidP="001072FC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8500C">
              <w:rPr>
                <w:rFonts w:ascii="Times New Roman" w:hAnsi="Times New Roman" w:cs="Times New Roman"/>
                <w:bCs/>
              </w:rPr>
              <w:t>3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14:paraId="1E55791E" w14:textId="77777777" w:rsidR="00AF009A" w:rsidRPr="00D8500C" w:rsidRDefault="00AF009A" w:rsidP="001072FC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8500C"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585" w:type="pct"/>
            <w:shd w:val="clear" w:color="auto" w:fill="auto"/>
            <w:noWrap/>
            <w:vAlign w:val="center"/>
            <w:hideMark/>
          </w:tcPr>
          <w:p w14:paraId="50143F93" w14:textId="77777777" w:rsidR="00AF009A" w:rsidRPr="00D8500C" w:rsidRDefault="00AF009A" w:rsidP="001072FC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8500C">
              <w:rPr>
                <w:rFonts w:ascii="Times New Roman" w:hAnsi="Times New Roman" w:cs="Times New Roman"/>
                <w:bCs/>
              </w:rPr>
              <w:t>1</w:t>
            </w:r>
          </w:p>
        </w:tc>
      </w:tr>
      <w:tr w:rsidR="00714413" w:rsidRPr="00D8500C" w14:paraId="48287E38" w14:textId="77777777" w:rsidTr="00714413">
        <w:trPr>
          <w:trHeight w:val="270"/>
        </w:trPr>
        <w:tc>
          <w:tcPr>
            <w:tcW w:w="764" w:type="pct"/>
            <w:vMerge w:val="restart"/>
            <w:shd w:val="clear" w:color="auto" w:fill="auto"/>
            <w:noWrap/>
            <w:vAlign w:val="center"/>
            <w:hideMark/>
          </w:tcPr>
          <w:p w14:paraId="7A30F1EE" w14:textId="6BCEDFC2" w:rsidR="00AF009A" w:rsidRPr="00D8500C" w:rsidRDefault="001072FC" w:rsidP="001072FC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8500C">
              <w:rPr>
                <w:rFonts w:ascii="Times New Roman" w:hAnsi="Times New Roman" w:cs="Times New Roman"/>
                <w:bCs/>
              </w:rPr>
              <w:t>Certolizumab</w:t>
            </w:r>
          </w:p>
        </w:tc>
        <w:tc>
          <w:tcPr>
            <w:tcW w:w="736" w:type="pct"/>
            <w:vMerge/>
            <w:vAlign w:val="center"/>
            <w:hideMark/>
          </w:tcPr>
          <w:p w14:paraId="42BE31F8" w14:textId="77777777" w:rsidR="00AF009A" w:rsidRPr="00D8500C" w:rsidRDefault="00AF009A" w:rsidP="001072FC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14:paraId="158FD056" w14:textId="78A74BE7" w:rsidR="00AF009A" w:rsidRPr="00D8500C" w:rsidRDefault="001072FC" w:rsidP="001072FC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8500C">
              <w:rPr>
                <w:rFonts w:ascii="Times New Roman" w:hAnsi="Times New Roman" w:cs="Times New Roman"/>
                <w:bCs/>
              </w:rPr>
              <w:t>Total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14:paraId="49383388" w14:textId="77777777" w:rsidR="00AF009A" w:rsidRPr="00D8500C" w:rsidRDefault="00AF009A" w:rsidP="001072FC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8500C">
              <w:rPr>
                <w:rFonts w:ascii="Times New Roman" w:hAnsi="Times New Roman" w:cs="Times New Roman"/>
                <w:bCs/>
              </w:rPr>
              <w:t>24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14:paraId="0C1DBC68" w14:textId="77777777" w:rsidR="00AF009A" w:rsidRPr="00D8500C" w:rsidRDefault="00AF009A" w:rsidP="001072FC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8500C">
              <w:rPr>
                <w:rFonts w:ascii="Times New Roman" w:hAnsi="Times New Roman" w:cs="Times New Roman"/>
                <w:bCs/>
              </w:rPr>
              <w:t>9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14:paraId="6BD186A5" w14:textId="77777777" w:rsidR="00AF009A" w:rsidRPr="00D8500C" w:rsidRDefault="00AF009A" w:rsidP="001072FC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8500C">
              <w:rPr>
                <w:rFonts w:ascii="Times New Roman" w:hAnsi="Times New Roman" w:cs="Times New Roman"/>
                <w:bCs/>
              </w:rPr>
              <w:t>4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14:paraId="60274FDE" w14:textId="77777777" w:rsidR="00AF009A" w:rsidRPr="00D8500C" w:rsidRDefault="00AF009A" w:rsidP="001072FC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8500C">
              <w:rPr>
                <w:rFonts w:ascii="Times New Roman" w:hAnsi="Times New Roman" w:cs="Times New Roman"/>
                <w:bCs/>
              </w:rPr>
              <w:t>3</w:t>
            </w:r>
          </w:p>
        </w:tc>
        <w:tc>
          <w:tcPr>
            <w:tcW w:w="585" w:type="pct"/>
            <w:shd w:val="clear" w:color="auto" w:fill="auto"/>
            <w:noWrap/>
            <w:vAlign w:val="center"/>
            <w:hideMark/>
          </w:tcPr>
          <w:p w14:paraId="5F2FCF17" w14:textId="77777777" w:rsidR="00AF009A" w:rsidRPr="00D8500C" w:rsidRDefault="00AF009A" w:rsidP="001072FC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8500C">
              <w:rPr>
                <w:rFonts w:ascii="Times New Roman" w:hAnsi="Times New Roman" w:cs="Times New Roman"/>
                <w:bCs/>
              </w:rPr>
              <w:t>1</w:t>
            </w:r>
          </w:p>
        </w:tc>
      </w:tr>
      <w:tr w:rsidR="00714413" w:rsidRPr="00D8500C" w14:paraId="21E6BDE9" w14:textId="77777777" w:rsidTr="00714413">
        <w:trPr>
          <w:trHeight w:val="270"/>
        </w:trPr>
        <w:tc>
          <w:tcPr>
            <w:tcW w:w="764" w:type="pct"/>
            <w:vMerge/>
            <w:vAlign w:val="center"/>
            <w:hideMark/>
          </w:tcPr>
          <w:p w14:paraId="547F1484" w14:textId="77777777" w:rsidR="00AF009A" w:rsidRPr="00D8500C" w:rsidRDefault="00AF009A" w:rsidP="001072FC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736" w:type="pct"/>
            <w:vMerge/>
            <w:vAlign w:val="center"/>
            <w:hideMark/>
          </w:tcPr>
          <w:p w14:paraId="2A42F48E" w14:textId="77777777" w:rsidR="00AF009A" w:rsidRPr="00D8500C" w:rsidRDefault="00AF009A" w:rsidP="001072FC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14:paraId="65ACB4F0" w14:textId="40317882" w:rsidR="00AF009A" w:rsidRPr="00D8500C" w:rsidRDefault="001072FC" w:rsidP="001072FC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8500C">
              <w:rPr>
                <w:rFonts w:ascii="Times New Roman" w:hAnsi="Times New Roman" w:cs="Times New Roman"/>
                <w:bCs/>
              </w:rPr>
              <w:t>First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14:paraId="2DA654B9" w14:textId="77777777" w:rsidR="00AF009A" w:rsidRPr="00D8500C" w:rsidRDefault="00AF009A" w:rsidP="001072FC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8500C">
              <w:rPr>
                <w:rFonts w:ascii="Times New Roman" w:hAnsi="Times New Roman" w:cs="Times New Roman"/>
                <w:bCs/>
              </w:rPr>
              <w:t>27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14:paraId="610D0882" w14:textId="77777777" w:rsidR="00AF009A" w:rsidRPr="00D8500C" w:rsidRDefault="00AF009A" w:rsidP="001072FC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8500C">
              <w:rPr>
                <w:rFonts w:ascii="Times New Roman" w:hAnsi="Times New Roman" w:cs="Times New Roman"/>
                <w:bCs/>
              </w:rPr>
              <w:t>10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14:paraId="4C0C521F" w14:textId="77777777" w:rsidR="00AF009A" w:rsidRPr="00D8500C" w:rsidRDefault="00AF009A" w:rsidP="001072FC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8500C">
              <w:rPr>
                <w:rFonts w:ascii="Times New Roman" w:hAnsi="Times New Roman" w:cs="Times New Roman"/>
                <w:bCs/>
              </w:rPr>
              <w:t>4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14:paraId="0FB74283" w14:textId="77777777" w:rsidR="00AF009A" w:rsidRPr="00D8500C" w:rsidRDefault="00AF009A" w:rsidP="001072FC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8500C">
              <w:rPr>
                <w:rFonts w:ascii="Times New Roman" w:hAnsi="Times New Roman" w:cs="Times New Roman"/>
                <w:bCs/>
              </w:rPr>
              <w:t>3</w:t>
            </w:r>
          </w:p>
        </w:tc>
        <w:tc>
          <w:tcPr>
            <w:tcW w:w="585" w:type="pct"/>
            <w:shd w:val="clear" w:color="auto" w:fill="auto"/>
            <w:noWrap/>
            <w:vAlign w:val="center"/>
            <w:hideMark/>
          </w:tcPr>
          <w:p w14:paraId="047F4780" w14:textId="77777777" w:rsidR="00AF009A" w:rsidRPr="00D8500C" w:rsidRDefault="00AF009A" w:rsidP="001072FC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8500C"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714413" w:rsidRPr="00D8500C" w14:paraId="2EBDBE31" w14:textId="77777777" w:rsidTr="00714413">
        <w:trPr>
          <w:trHeight w:val="270"/>
        </w:trPr>
        <w:tc>
          <w:tcPr>
            <w:tcW w:w="764" w:type="pct"/>
            <w:vMerge/>
            <w:vAlign w:val="center"/>
            <w:hideMark/>
          </w:tcPr>
          <w:p w14:paraId="2C106744" w14:textId="77777777" w:rsidR="00AF009A" w:rsidRPr="00D8500C" w:rsidRDefault="00AF009A" w:rsidP="001072FC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736" w:type="pct"/>
            <w:vMerge/>
            <w:vAlign w:val="center"/>
            <w:hideMark/>
          </w:tcPr>
          <w:p w14:paraId="0C566A75" w14:textId="77777777" w:rsidR="00AF009A" w:rsidRPr="00D8500C" w:rsidRDefault="00AF009A" w:rsidP="001072FC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14:paraId="6A3EBA4E" w14:textId="36825ADC" w:rsidR="00AF009A" w:rsidRPr="00D8500C" w:rsidRDefault="001072FC" w:rsidP="001072FC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8500C">
              <w:rPr>
                <w:rFonts w:ascii="Times New Roman" w:hAnsi="Times New Roman" w:cs="Times New Roman"/>
                <w:bCs/>
              </w:rPr>
              <w:t>Second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14:paraId="037E3E32" w14:textId="77777777" w:rsidR="00AF009A" w:rsidRPr="00D8500C" w:rsidRDefault="00AF009A" w:rsidP="001072FC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8500C">
              <w:rPr>
                <w:rFonts w:ascii="Times New Roman" w:hAnsi="Times New Roman" w:cs="Times New Roman"/>
                <w:bCs/>
              </w:rPr>
              <w:t>20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14:paraId="1D24C14F" w14:textId="77777777" w:rsidR="00AF009A" w:rsidRPr="00D8500C" w:rsidRDefault="00AF009A" w:rsidP="001072FC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8500C">
              <w:rPr>
                <w:rFonts w:ascii="Times New Roman" w:hAnsi="Times New Roman" w:cs="Times New Roman"/>
                <w:bCs/>
              </w:rPr>
              <w:t>7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14:paraId="2618AF92" w14:textId="77777777" w:rsidR="00AF009A" w:rsidRPr="00D8500C" w:rsidRDefault="00AF009A" w:rsidP="001072FC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8500C">
              <w:rPr>
                <w:rFonts w:ascii="Times New Roman" w:hAnsi="Times New Roman" w:cs="Times New Roman"/>
                <w:bCs/>
              </w:rPr>
              <w:t>5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14:paraId="1C142C8A" w14:textId="77777777" w:rsidR="00AF009A" w:rsidRPr="00D8500C" w:rsidRDefault="00AF009A" w:rsidP="001072FC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8500C">
              <w:rPr>
                <w:rFonts w:ascii="Times New Roman" w:hAnsi="Times New Roman" w:cs="Times New Roman"/>
                <w:bCs/>
              </w:rPr>
              <w:t>4</w:t>
            </w:r>
          </w:p>
        </w:tc>
        <w:tc>
          <w:tcPr>
            <w:tcW w:w="585" w:type="pct"/>
            <w:shd w:val="clear" w:color="auto" w:fill="auto"/>
            <w:noWrap/>
            <w:vAlign w:val="center"/>
            <w:hideMark/>
          </w:tcPr>
          <w:p w14:paraId="4CFD5BF6" w14:textId="77777777" w:rsidR="00AF009A" w:rsidRPr="00D8500C" w:rsidRDefault="00AF009A" w:rsidP="001072FC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8500C">
              <w:rPr>
                <w:rFonts w:ascii="Times New Roman" w:hAnsi="Times New Roman" w:cs="Times New Roman"/>
                <w:bCs/>
              </w:rPr>
              <w:t>2</w:t>
            </w:r>
          </w:p>
        </w:tc>
      </w:tr>
      <w:tr w:rsidR="00714413" w:rsidRPr="00D8500C" w14:paraId="79A737F5" w14:textId="77777777" w:rsidTr="00714413">
        <w:trPr>
          <w:trHeight w:val="270"/>
        </w:trPr>
        <w:tc>
          <w:tcPr>
            <w:tcW w:w="764" w:type="pct"/>
            <w:vMerge/>
            <w:vAlign w:val="center"/>
            <w:hideMark/>
          </w:tcPr>
          <w:p w14:paraId="40361EC4" w14:textId="77777777" w:rsidR="00AF009A" w:rsidRPr="00D8500C" w:rsidRDefault="00AF009A" w:rsidP="001072FC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736" w:type="pct"/>
            <w:vMerge/>
            <w:vAlign w:val="center"/>
            <w:hideMark/>
          </w:tcPr>
          <w:p w14:paraId="77470B2F" w14:textId="77777777" w:rsidR="00AF009A" w:rsidRPr="00D8500C" w:rsidRDefault="00AF009A" w:rsidP="001072FC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14:paraId="7B84FCF0" w14:textId="72B46EA5" w:rsidR="00AF009A" w:rsidRPr="00D8500C" w:rsidRDefault="001072FC" w:rsidP="001072FC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8500C">
              <w:rPr>
                <w:rFonts w:ascii="Times New Roman" w:hAnsi="Times New Roman" w:cs="Times New Roman"/>
                <w:bCs/>
              </w:rPr>
              <w:t>Third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14:paraId="37E86E90" w14:textId="77777777" w:rsidR="00AF009A" w:rsidRPr="00D8500C" w:rsidRDefault="00AF009A" w:rsidP="001072FC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8500C">
              <w:rPr>
                <w:rFonts w:ascii="Times New Roman" w:hAnsi="Times New Roman" w:cs="Times New Roman"/>
                <w:bCs/>
              </w:rPr>
              <w:t>31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14:paraId="6AE64906" w14:textId="77777777" w:rsidR="00AF009A" w:rsidRPr="00D8500C" w:rsidRDefault="00AF009A" w:rsidP="001072FC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8500C">
              <w:rPr>
                <w:rFonts w:ascii="Times New Roman" w:hAnsi="Times New Roman" w:cs="Times New Roman"/>
                <w:bCs/>
              </w:rPr>
              <w:t>14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14:paraId="1F8C6CA8" w14:textId="77777777" w:rsidR="00AF009A" w:rsidRPr="00D8500C" w:rsidRDefault="00AF009A" w:rsidP="001072FC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8500C">
              <w:rPr>
                <w:rFonts w:ascii="Times New Roman" w:hAnsi="Times New Roman" w:cs="Times New Roman"/>
                <w:bCs/>
              </w:rPr>
              <w:t>3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14:paraId="69313E13" w14:textId="77777777" w:rsidR="00AF009A" w:rsidRPr="00D8500C" w:rsidRDefault="00AF009A" w:rsidP="001072FC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8500C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585" w:type="pct"/>
            <w:shd w:val="clear" w:color="auto" w:fill="auto"/>
            <w:noWrap/>
            <w:vAlign w:val="center"/>
            <w:hideMark/>
          </w:tcPr>
          <w:p w14:paraId="21273EF6" w14:textId="77777777" w:rsidR="00AF009A" w:rsidRPr="00D8500C" w:rsidRDefault="00AF009A" w:rsidP="001072FC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8500C"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714413" w:rsidRPr="00D8500C" w14:paraId="690BC647" w14:textId="77777777" w:rsidTr="00714413">
        <w:trPr>
          <w:trHeight w:val="270"/>
        </w:trPr>
        <w:tc>
          <w:tcPr>
            <w:tcW w:w="764" w:type="pct"/>
            <w:vMerge/>
            <w:vAlign w:val="center"/>
            <w:hideMark/>
          </w:tcPr>
          <w:p w14:paraId="1F1AB4FB" w14:textId="77777777" w:rsidR="00AF009A" w:rsidRPr="00D8500C" w:rsidRDefault="00AF009A" w:rsidP="001072FC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736" w:type="pct"/>
            <w:vMerge/>
            <w:vAlign w:val="center"/>
            <w:hideMark/>
          </w:tcPr>
          <w:p w14:paraId="5E9DC824" w14:textId="77777777" w:rsidR="00AF009A" w:rsidRPr="00D8500C" w:rsidRDefault="00AF009A" w:rsidP="001072FC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14:paraId="6613E771" w14:textId="0CCDEE30" w:rsidR="00AF009A" w:rsidRPr="00D8500C" w:rsidRDefault="001072FC" w:rsidP="001072FC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8500C">
              <w:rPr>
                <w:rFonts w:ascii="Times New Roman" w:hAnsi="Times New Roman" w:cs="Times New Roman"/>
                <w:bCs/>
              </w:rPr>
              <w:t>Fourth+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14:paraId="24A2B624" w14:textId="77777777" w:rsidR="00AF009A" w:rsidRPr="00D8500C" w:rsidRDefault="00AF009A" w:rsidP="001072FC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8500C">
              <w:rPr>
                <w:rFonts w:ascii="Times New Roman" w:hAnsi="Times New Roman" w:cs="Times New Roman"/>
                <w:bCs/>
              </w:rPr>
              <w:t>17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14:paraId="11323FA0" w14:textId="77777777" w:rsidR="00AF009A" w:rsidRPr="00D8500C" w:rsidRDefault="00AF009A" w:rsidP="001072FC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8500C">
              <w:rPr>
                <w:rFonts w:ascii="Times New Roman" w:hAnsi="Times New Roman" w:cs="Times New Roman"/>
                <w:bCs/>
              </w:rPr>
              <w:t>6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14:paraId="4FBF879C" w14:textId="77777777" w:rsidR="00AF009A" w:rsidRPr="00D8500C" w:rsidRDefault="00AF009A" w:rsidP="001072FC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8500C">
              <w:rPr>
                <w:rFonts w:ascii="Times New Roman" w:hAnsi="Times New Roman" w:cs="Times New Roman"/>
                <w:bCs/>
              </w:rPr>
              <w:t>4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14:paraId="01C24524" w14:textId="77777777" w:rsidR="00AF009A" w:rsidRPr="00D8500C" w:rsidRDefault="00AF009A" w:rsidP="001072FC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8500C">
              <w:rPr>
                <w:rFonts w:ascii="Times New Roman" w:hAnsi="Times New Roman" w:cs="Times New Roman"/>
                <w:bCs/>
              </w:rPr>
              <w:t>2</w:t>
            </w:r>
          </w:p>
        </w:tc>
        <w:tc>
          <w:tcPr>
            <w:tcW w:w="585" w:type="pct"/>
            <w:shd w:val="clear" w:color="auto" w:fill="auto"/>
            <w:noWrap/>
            <w:vAlign w:val="center"/>
            <w:hideMark/>
          </w:tcPr>
          <w:p w14:paraId="14E324E9" w14:textId="77777777" w:rsidR="00AF009A" w:rsidRPr="00D8500C" w:rsidRDefault="00AF009A" w:rsidP="001072FC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8500C"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714413" w:rsidRPr="00D8500C" w14:paraId="7C29FD00" w14:textId="77777777" w:rsidTr="00714413">
        <w:trPr>
          <w:trHeight w:val="270"/>
        </w:trPr>
        <w:tc>
          <w:tcPr>
            <w:tcW w:w="764" w:type="pct"/>
            <w:vMerge w:val="restart"/>
            <w:shd w:val="clear" w:color="auto" w:fill="auto"/>
            <w:noWrap/>
            <w:vAlign w:val="center"/>
            <w:hideMark/>
          </w:tcPr>
          <w:p w14:paraId="03C27527" w14:textId="0E7C4B1D" w:rsidR="00AF009A" w:rsidRPr="00D8500C" w:rsidRDefault="001072FC" w:rsidP="001072FC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8500C">
              <w:rPr>
                <w:rFonts w:ascii="Times New Roman" w:hAnsi="Times New Roman" w:cs="Times New Roman"/>
                <w:bCs/>
              </w:rPr>
              <w:t>Etanercept</w:t>
            </w:r>
          </w:p>
        </w:tc>
        <w:tc>
          <w:tcPr>
            <w:tcW w:w="736" w:type="pct"/>
            <w:vMerge/>
            <w:vAlign w:val="center"/>
            <w:hideMark/>
          </w:tcPr>
          <w:p w14:paraId="56150719" w14:textId="77777777" w:rsidR="00AF009A" w:rsidRPr="00D8500C" w:rsidRDefault="00AF009A" w:rsidP="001072FC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14:paraId="7FBE312E" w14:textId="1036012E" w:rsidR="00AF009A" w:rsidRPr="00D8500C" w:rsidRDefault="001072FC" w:rsidP="001072FC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8500C">
              <w:rPr>
                <w:rFonts w:ascii="Times New Roman" w:hAnsi="Times New Roman" w:cs="Times New Roman"/>
                <w:bCs/>
              </w:rPr>
              <w:t>Total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14:paraId="3E71AF84" w14:textId="77777777" w:rsidR="00AF009A" w:rsidRPr="00D8500C" w:rsidRDefault="00AF009A" w:rsidP="001072FC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8500C">
              <w:rPr>
                <w:rFonts w:ascii="Times New Roman" w:hAnsi="Times New Roman" w:cs="Times New Roman"/>
                <w:bCs/>
              </w:rPr>
              <w:t>23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14:paraId="2A6733E5" w14:textId="77777777" w:rsidR="00AF009A" w:rsidRPr="00D8500C" w:rsidRDefault="00AF009A" w:rsidP="001072FC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8500C">
              <w:rPr>
                <w:rFonts w:ascii="Times New Roman" w:hAnsi="Times New Roman" w:cs="Times New Roman"/>
                <w:bCs/>
              </w:rPr>
              <w:t>10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14:paraId="543EA2F8" w14:textId="77777777" w:rsidR="00AF009A" w:rsidRPr="00D8500C" w:rsidRDefault="00AF009A" w:rsidP="001072FC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8500C">
              <w:rPr>
                <w:rFonts w:ascii="Times New Roman" w:hAnsi="Times New Roman" w:cs="Times New Roman"/>
                <w:bCs/>
              </w:rPr>
              <w:t>5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14:paraId="01FEE894" w14:textId="77777777" w:rsidR="00AF009A" w:rsidRPr="00D8500C" w:rsidRDefault="00AF009A" w:rsidP="001072FC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8500C">
              <w:rPr>
                <w:rFonts w:ascii="Times New Roman" w:hAnsi="Times New Roman" w:cs="Times New Roman"/>
                <w:bCs/>
              </w:rPr>
              <w:t>3</w:t>
            </w:r>
          </w:p>
        </w:tc>
        <w:tc>
          <w:tcPr>
            <w:tcW w:w="585" w:type="pct"/>
            <w:shd w:val="clear" w:color="auto" w:fill="auto"/>
            <w:noWrap/>
            <w:vAlign w:val="center"/>
            <w:hideMark/>
          </w:tcPr>
          <w:p w14:paraId="2B2D1922" w14:textId="77777777" w:rsidR="00AF009A" w:rsidRPr="00D8500C" w:rsidRDefault="00AF009A" w:rsidP="001072FC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8500C">
              <w:rPr>
                <w:rFonts w:ascii="Times New Roman" w:hAnsi="Times New Roman" w:cs="Times New Roman"/>
                <w:bCs/>
              </w:rPr>
              <w:t>1</w:t>
            </w:r>
          </w:p>
        </w:tc>
      </w:tr>
      <w:tr w:rsidR="00714413" w:rsidRPr="00D8500C" w14:paraId="2D1823E4" w14:textId="77777777" w:rsidTr="00714413">
        <w:trPr>
          <w:trHeight w:val="270"/>
        </w:trPr>
        <w:tc>
          <w:tcPr>
            <w:tcW w:w="764" w:type="pct"/>
            <w:vMerge/>
            <w:vAlign w:val="center"/>
            <w:hideMark/>
          </w:tcPr>
          <w:p w14:paraId="71DBDD10" w14:textId="77777777" w:rsidR="00AF009A" w:rsidRPr="00D8500C" w:rsidRDefault="00AF009A" w:rsidP="001072FC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736" w:type="pct"/>
            <w:vMerge/>
            <w:vAlign w:val="center"/>
            <w:hideMark/>
          </w:tcPr>
          <w:p w14:paraId="1ABC9697" w14:textId="77777777" w:rsidR="00AF009A" w:rsidRPr="00D8500C" w:rsidRDefault="00AF009A" w:rsidP="001072FC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14:paraId="4FE9E85C" w14:textId="30FA4EB7" w:rsidR="00AF009A" w:rsidRPr="00D8500C" w:rsidRDefault="001072FC" w:rsidP="001072FC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8500C">
              <w:rPr>
                <w:rFonts w:ascii="Times New Roman" w:hAnsi="Times New Roman" w:cs="Times New Roman"/>
                <w:bCs/>
              </w:rPr>
              <w:t>First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14:paraId="5B83F287" w14:textId="77777777" w:rsidR="00AF009A" w:rsidRPr="00D8500C" w:rsidRDefault="00AF009A" w:rsidP="001072FC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8500C">
              <w:rPr>
                <w:rFonts w:ascii="Times New Roman" w:hAnsi="Times New Roman" w:cs="Times New Roman"/>
                <w:bCs/>
              </w:rPr>
              <w:t>24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14:paraId="6FFC0E77" w14:textId="77777777" w:rsidR="00AF009A" w:rsidRPr="00D8500C" w:rsidRDefault="00AF009A" w:rsidP="001072FC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8500C">
              <w:rPr>
                <w:rFonts w:ascii="Times New Roman" w:hAnsi="Times New Roman" w:cs="Times New Roman"/>
                <w:bCs/>
              </w:rPr>
              <w:t>10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14:paraId="33C3DAE0" w14:textId="77777777" w:rsidR="00AF009A" w:rsidRPr="00D8500C" w:rsidRDefault="00AF009A" w:rsidP="001072FC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8500C">
              <w:rPr>
                <w:rFonts w:ascii="Times New Roman" w:hAnsi="Times New Roman" w:cs="Times New Roman"/>
                <w:bCs/>
              </w:rPr>
              <w:t>5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14:paraId="7BB08FB9" w14:textId="77777777" w:rsidR="00AF009A" w:rsidRPr="00D8500C" w:rsidRDefault="00AF009A" w:rsidP="001072FC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8500C">
              <w:rPr>
                <w:rFonts w:ascii="Times New Roman" w:hAnsi="Times New Roman" w:cs="Times New Roman"/>
                <w:bCs/>
              </w:rPr>
              <w:t>3</w:t>
            </w:r>
          </w:p>
        </w:tc>
        <w:tc>
          <w:tcPr>
            <w:tcW w:w="585" w:type="pct"/>
            <w:shd w:val="clear" w:color="auto" w:fill="auto"/>
            <w:noWrap/>
            <w:vAlign w:val="center"/>
            <w:hideMark/>
          </w:tcPr>
          <w:p w14:paraId="3F86AFEE" w14:textId="77777777" w:rsidR="00AF009A" w:rsidRPr="00D8500C" w:rsidRDefault="00AF009A" w:rsidP="001072FC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8500C">
              <w:rPr>
                <w:rFonts w:ascii="Times New Roman" w:hAnsi="Times New Roman" w:cs="Times New Roman"/>
                <w:bCs/>
              </w:rPr>
              <w:t>1</w:t>
            </w:r>
          </w:p>
        </w:tc>
      </w:tr>
      <w:tr w:rsidR="00714413" w:rsidRPr="00D8500C" w14:paraId="28049D25" w14:textId="77777777" w:rsidTr="00714413">
        <w:trPr>
          <w:trHeight w:val="270"/>
        </w:trPr>
        <w:tc>
          <w:tcPr>
            <w:tcW w:w="764" w:type="pct"/>
            <w:vMerge/>
            <w:vAlign w:val="center"/>
            <w:hideMark/>
          </w:tcPr>
          <w:p w14:paraId="1225A0EC" w14:textId="77777777" w:rsidR="00AF009A" w:rsidRPr="00D8500C" w:rsidRDefault="00AF009A" w:rsidP="001072FC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736" w:type="pct"/>
            <w:vMerge/>
            <w:vAlign w:val="center"/>
            <w:hideMark/>
          </w:tcPr>
          <w:p w14:paraId="489B2EF6" w14:textId="77777777" w:rsidR="00AF009A" w:rsidRPr="00D8500C" w:rsidRDefault="00AF009A" w:rsidP="001072FC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14:paraId="04657A2C" w14:textId="6410EBE9" w:rsidR="00AF009A" w:rsidRPr="00D8500C" w:rsidRDefault="001072FC" w:rsidP="001072FC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8500C">
              <w:rPr>
                <w:rFonts w:ascii="Times New Roman" w:hAnsi="Times New Roman" w:cs="Times New Roman"/>
                <w:bCs/>
              </w:rPr>
              <w:t>Second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14:paraId="440CA58D" w14:textId="77777777" w:rsidR="00AF009A" w:rsidRPr="00D8500C" w:rsidRDefault="00AF009A" w:rsidP="001072FC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8500C">
              <w:rPr>
                <w:rFonts w:ascii="Times New Roman" w:hAnsi="Times New Roman" w:cs="Times New Roman"/>
                <w:bCs/>
              </w:rPr>
              <w:t>25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14:paraId="3437FB93" w14:textId="77777777" w:rsidR="00AF009A" w:rsidRPr="00D8500C" w:rsidRDefault="00AF009A" w:rsidP="001072FC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8500C">
              <w:rPr>
                <w:rFonts w:ascii="Times New Roman" w:hAnsi="Times New Roman" w:cs="Times New Roman"/>
                <w:bCs/>
              </w:rPr>
              <w:t>11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14:paraId="62BAF8B6" w14:textId="77777777" w:rsidR="00AF009A" w:rsidRPr="00D8500C" w:rsidRDefault="00AF009A" w:rsidP="001072FC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8500C">
              <w:rPr>
                <w:rFonts w:ascii="Times New Roman" w:hAnsi="Times New Roman" w:cs="Times New Roman"/>
                <w:bCs/>
              </w:rPr>
              <w:t>6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14:paraId="39E454CE" w14:textId="77777777" w:rsidR="00AF009A" w:rsidRPr="00D8500C" w:rsidRDefault="00AF009A" w:rsidP="001072FC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8500C">
              <w:rPr>
                <w:rFonts w:ascii="Times New Roman" w:hAnsi="Times New Roman" w:cs="Times New Roman"/>
                <w:bCs/>
              </w:rPr>
              <w:t>3</w:t>
            </w:r>
          </w:p>
        </w:tc>
        <w:tc>
          <w:tcPr>
            <w:tcW w:w="585" w:type="pct"/>
            <w:shd w:val="clear" w:color="auto" w:fill="auto"/>
            <w:noWrap/>
            <w:vAlign w:val="center"/>
            <w:hideMark/>
          </w:tcPr>
          <w:p w14:paraId="079631E4" w14:textId="77777777" w:rsidR="00AF009A" w:rsidRPr="00D8500C" w:rsidRDefault="00AF009A" w:rsidP="001072FC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8500C">
              <w:rPr>
                <w:rFonts w:ascii="Times New Roman" w:hAnsi="Times New Roman" w:cs="Times New Roman"/>
                <w:bCs/>
              </w:rPr>
              <w:t>2</w:t>
            </w:r>
          </w:p>
        </w:tc>
      </w:tr>
      <w:tr w:rsidR="00714413" w:rsidRPr="00D8500C" w14:paraId="39B053E9" w14:textId="77777777" w:rsidTr="00714413">
        <w:trPr>
          <w:trHeight w:val="270"/>
        </w:trPr>
        <w:tc>
          <w:tcPr>
            <w:tcW w:w="764" w:type="pct"/>
            <w:vMerge/>
            <w:vAlign w:val="center"/>
            <w:hideMark/>
          </w:tcPr>
          <w:p w14:paraId="540D5973" w14:textId="77777777" w:rsidR="00AF009A" w:rsidRPr="00D8500C" w:rsidRDefault="00AF009A" w:rsidP="001072FC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736" w:type="pct"/>
            <w:vMerge/>
            <w:vAlign w:val="center"/>
            <w:hideMark/>
          </w:tcPr>
          <w:p w14:paraId="1F2D75C8" w14:textId="77777777" w:rsidR="00AF009A" w:rsidRPr="00D8500C" w:rsidRDefault="00AF009A" w:rsidP="001072FC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14:paraId="2E0C4DCD" w14:textId="7BA8C08B" w:rsidR="00AF009A" w:rsidRPr="00D8500C" w:rsidRDefault="001072FC" w:rsidP="001072FC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8500C">
              <w:rPr>
                <w:rFonts w:ascii="Times New Roman" w:hAnsi="Times New Roman" w:cs="Times New Roman"/>
                <w:bCs/>
              </w:rPr>
              <w:t>Third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14:paraId="29118AA4" w14:textId="77777777" w:rsidR="00AF009A" w:rsidRPr="00D8500C" w:rsidRDefault="00AF009A" w:rsidP="001072FC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8500C">
              <w:rPr>
                <w:rFonts w:ascii="Times New Roman" w:hAnsi="Times New Roman" w:cs="Times New Roman"/>
                <w:bCs/>
              </w:rPr>
              <w:t>20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14:paraId="21006EE7" w14:textId="77777777" w:rsidR="00AF009A" w:rsidRPr="00D8500C" w:rsidRDefault="00AF009A" w:rsidP="001072FC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8500C">
              <w:rPr>
                <w:rFonts w:ascii="Times New Roman" w:hAnsi="Times New Roman" w:cs="Times New Roman"/>
                <w:bCs/>
              </w:rPr>
              <w:t>9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14:paraId="28AB45AC" w14:textId="77777777" w:rsidR="00AF009A" w:rsidRPr="00D8500C" w:rsidRDefault="00AF009A" w:rsidP="001072FC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8500C">
              <w:rPr>
                <w:rFonts w:ascii="Times New Roman" w:hAnsi="Times New Roman" w:cs="Times New Roman"/>
                <w:bCs/>
              </w:rPr>
              <w:t>4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14:paraId="4D9CA256" w14:textId="77777777" w:rsidR="00AF009A" w:rsidRPr="00D8500C" w:rsidRDefault="00AF009A" w:rsidP="001072FC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8500C">
              <w:rPr>
                <w:rFonts w:ascii="Times New Roman" w:hAnsi="Times New Roman" w:cs="Times New Roman"/>
                <w:bCs/>
              </w:rPr>
              <w:t>3</w:t>
            </w:r>
          </w:p>
        </w:tc>
        <w:tc>
          <w:tcPr>
            <w:tcW w:w="585" w:type="pct"/>
            <w:shd w:val="clear" w:color="auto" w:fill="auto"/>
            <w:noWrap/>
            <w:vAlign w:val="center"/>
            <w:hideMark/>
          </w:tcPr>
          <w:p w14:paraId="0D0CA8B1" w14:textId="77777777" w:rsidR="00AF009A" w:rsidRPr="00D8500C" w:rsidRDefault="00AF009A" w:rsidP="001072FC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8500C">
              <w:rPr>
                <w:rFonts w:ascii="Times New Roman" w:hAnsi="Times New Roman" w:cs="Times New Roman"/>
                <w:bCs/>
              </w:rPr>
              <w:t>2</w:t>
            </w:r>
          </w:p>
        </w:tc>
      </w:tr>
      <w:tr w:rsidR="00714413" w:rsidRPr="00D8500C" w14:paraId="6E9D6BB4" w14:textId="77777777" w:rsidTr="00714413">
        <w:trPr>
          <w:trHeight w:val="270"/>
        </w:trPr>
        <w:tc>
          <w:tcPr>
            <w:tcW w:w="764" w:type="pct"/>
            <w:vMerge/>
            <w:vAlign w:val="center"/>
            <w:hideMark/>
          </w:tcPr>
          <w:p w14:paraId="3C8FE1AB" w14:textId="77777777" w:rsidR="00AF009A" w:rsidRPr="00D8500C" w:rsidRDefault="00AF009A" w:rsidP="001072FC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736" w:type="pct"/>
            <w:vMerge/>
            <w:vAlign w:val="center"/>
            <w:hideMark/>
          </w:tcPr>
          <w:p w14:paraId="76D136A8" w14:textId="77777777" w:rsidR="00AF009A" w:rsidRPr="00D8500C" w:rsidRDefault="00AF009A" w:rsidP="001072FC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14:paraId="532ACD8E" w14:textId="774337A3" w:rsidR="00AF009A" w:rsidRPr="00D8500C" w:rsidRDefault="001072FC" w:rsidP="001072FC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8500C">
              <w:rPr>
                <w:rFonts w:ascii="Times New Roman" w:hAnsi="Times New Roman" w:cs="Times New Roman"/>
                <w:bCs/>
              </w:rPr>
              <w:t>Fourth+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14:paraId="2C1CAA9C" w14:textId="77777777" w:rsidR="00AF009A" w:rsidRPr="00D8500C" w:rsidRDefault="00AF009A" w:rsidP="001072FC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8500C">
              <w:rPr>
                <w:rFonts w:ascii="Times New Roman" w:hAnsi="Times New Roman" w:cs="Times New Roman"/>
                <w:bCs/>
              </w:rPr>
              <w:t>22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14:paraId="62C9FD55" w14:textId="77777777" w:rsidR="00AF009A" w:rsidRPr="00D8500C" w:rsidRDefault="00AF009A" w:rsidP="001072FC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8500C">
              <w:rPr>
                <w:rFonts w:ascii="Times New Roman" w:hAnsi="Times New Roman" w:cs="Times New Roman"/>
                <w:bCs/>
              </w:rPr>
              <w:t>10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14:paraId="7A089DD6" w14:textId="77777777" w:rsidR="00AF009A" w:rsidRPr="00D8500C" w:rsidRDefault="00AF009A" w:rsidP="001072FC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8500C">
              <w:rPr>
                <w:rFonts w:ascii="Times New Roman" w:hAnsi="Times New Roman" w:cs="Times New Roman"/>
                <w:bCs/>
              </w:rPr>
              <w:t>5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14:paraId="379C1387" w14:textId="77777777" w:rsidR="00AF009A" w:rsidRPr="00D8500C" w:rsidRDefault="00AF009A" w:rsidP="001072FC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8500C">
              <w:rPr>
                <w:rFonts w:ascii="Times New Roman" w:hAnsi="Times New Roman" w:cs="Times New Roman"/>
                <w:bCs/>
              </w:rPr>
              <w:t>2</w:t>
            </w:r>
          </w:p>
        </w:tc>
        <w:tc>
          <w:tcPr>
            <w:tcW w:w="585" w:type="pct"/>
            <w:shd w:val="clear" w:color="auto" w:fill="auto"/>
            <w:noWrap/>
            <w:vAlign w:val="center"/>
            <w:hideMark/>
          </w:tcPr>
          <w:p w14:paraId="79A5F463" w14:textId="77777777" w:rsidR="00AF009A" w:rsidRPr="00D8500C" w:rsidRDefault="00AF009A" w:rsidP="001072FC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8500C">
              <w:rPr>
                <w:rFonts w:ascii="Times New Roman" w:hAnsi="Times New Roman" w:cs="Times New Roman"/>
                <w:bCs/>
              </w:rPr>
              <w:t>1</w:t>
            </w:r>
          </w:p>
        </w:tc>
      </w:tr>
      <w:tr w:rsidR="00714413" w:rsidRPr="00D8500C" w14:paraId="17BF942E" w14:textId="77777777" w:rsidTr="00714413">
        <w:trPr>
          <w:trHeight w:val="270"/>
        </w:trPr>
        <w:tc>
          <w:tcPr>
            <w:tcW w:w="764" w:type="pct"/>
            <w:vMerge w:val="restart"/>
            <w:shd w:val="clear" w:color="auto" w:fill="auto"/>
            <w:noWrap/>
            <w:vAlign w:val="center"/>
            <w:hideMark/>
          </w:tcPr>
          <w:p w14:paraId="2839CE68" w14:textId="5369D56D" w:rsidR="00AF009A" w:rsidRPr="00D8500C" w:rsidRDefault="001072FC" w:rsidP="001072FC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8500C">
              <w:rPr>
                <w:rFonts w:ascii="Times New Roman" w:hAnsi="Times New Roman" w:cs="Times New Roman"/>
                <w:bCs/>
              </w:rPr>
              <w:t>Infliximab</w:t>
            </w:r>
          </w:p>
        </w:tc>
        <w:tc>
          <w:tcPr>
            <w:tcW w:w="736" w:type="pct"/>
            <w:vMerge/>
            <w:vAlign w:val="center"/>
            <w:hideMark/>
          </w:tcPr>
          <w:p w14:paraId="4CB0228E" w14:textId="77777777" w:rsidR="00AF009A" w:rsidRPr="00D8500C" w:rsidRDefault="00AF009A" w:rsidP="001072FC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14:paraId="1C2A72F6" w14:textId="56443C43" w:rsidR="00AF009A" w:rsidRPr="00D8500C" w:rsidRDefault="001072FC" w:rsidP="001072FC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8500C">
              <w:rPr>
                <w:rFonts w:ascii="Times New Roman" w:hAnsi="Times New Roman" w:cs="Times New Roman"/>
                <w:bCs/>
              </w:rPr>
              <w:t>Total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14:paraId="238904E3" w14:textId="77777777" w:rsidR="00AF009A" w:rsidRPr="00D8500C" w:rsidRDefault="00AF009A" w:rsidP="001072FC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8500C">
              <w:rPr>
                <w:rFonts w:ascii="Times New Roman" w:hAnsi="Times New Roman" w:cs="Times New Roman"/>
                <w:bCs/>
              </w:rPr>
              <w:t>49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14:paraId="5A8D30CF" w14:textId="77777777" w:rsidR="00AF009A" w:rsidRPr="00D8500C" w:rsidRDefault="00AF009A" w:rsidP="001072FC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8500C">
              <w:rPr>
                <w:rFonts w:ascii="Times New Roman" w:hAnsi="Times New Roman" w:cs="Times New Roman"/>
                <w:bCs/>
              </w:rPr>
              <w:t>36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14:paraId="759665D0" w14:textId="77777777" w:rsidR="00AF009A" w:rsidRPr="00D8500C" w:rsidRDefault="00AF009A" w:rsidP="001072FC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8500C">
              <w:rPr>
                <w:rFonts w:ascii="Times New Roman" w:hAnsi="Times New Roman" w:cs="Times New Roman"/>
                <w:bCs/>
              </w:rPr>
              <w:t>31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14:paraId="25CCDCFE" w14:textId="77777777" w:rsidR="00AF009A" w:rsidRPr="00D8500C" w:rsidRDefault="00AF009A" w:rsidP="001072FC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8500C">
              <w:rPr>
                <w:rFonts w:ascii="Times New Roman" w:hAnsi="Times New Roman" w:cs="Times New Roman"/>
                <w:bCs/>
              </w:rPr>
              <w:t>26</w:t>
            </w:r>
          </w:p>
        </w:tc>
        <w:tc>
          <w:tcPr>
            <w:tcW w:w="585" w:type="pct"/>
            <w:shd w:val="clear" w:color="auto" w:fill="auto"/>
            <w:noWrap/>
            <w:vAlign w:val="center"/>
            <w:hideMark/>
          </w:tcPr>
          <w:p w14:paraId="3F46BCA3" w14:textId="77777777" w:rsidR="00AF009A" w:rsidRPr="00D8500C" w:rsidRDefault="00AF009A" w:rsidP="001072FC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8500C">
              <w:rPr>
                <w:rFonts w:ascii="Times New Roman" w:hAnsi="Times New Roman" w:cs="Times New Roman"/>
                <w:bCs/>
              </w:rPr>
              <w:t>21</w:t>
            </w:r>
          </w:p>
        </w:tc>
      </w:tr>
      <w:tr w:rsidR="00714413" w:rsidRPr="00D8500C" w14:paraId="59F46DA4" w14:textId="77777777" w:rsidTr="00714413">
        <w:trPr>
          <w:trHeight w:val="270"/>
        </w:trPr>
        <w:tc>
          <w:tcPr>
            <w:tcW w:w="764" w:type="pct"/>
            <w:vMerge/>
            <w:vAlign w:val="center"/>
            <w:hideMark/>
          </w:tcPr>
          <w:p w14:paraId="2BA46FD2" w14:textId="77777777" w:rsidR="00AF009A" w:rsidRPr="00D8500C" w:rsidRDefault="00AF009A" w:rsidP="001072FC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736" w:type="pct"/>
            <w:vMerge/>
            <w:vAlign w:val="center"/>
            <w:hideMark/>
          </w:tcPr>
          <w:p w14:paraId="5E628D39" w14:textId="77777777" w:rsidR="00AF009A" w:rsidRPr="00D8500C" w:rsidRDefault="00AF009A" w:rsidP="001072FC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14:paraId="05D0BDEB" w14:textId="39B6B3E4" w:rsidR="00AF009A" w:rsidRPr="00D8500C" w:rsidRDefault="001072FC" w:rsidP="001072FC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8500C">
              <w:rPr>
                <w:rFonts w:ascii="Times New Roman" w:hAnsi="Times New Roman" w:cs="Times New Roman"/>
                <w:bCs/>
              </w:rPr>
              <w:t>First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14:paraId="34129DAA" w14:textId="77777777" w:rsidR="00AF009A" w:rsidRPr="00D8500C" w:rsidRDefault="00AF009A" w:rsidP="001072FC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8500C">
              <w:rPr>
                <w:rFonts w:ascii="Times New Roman" w:hAnsi="Times New Roman" w:cs="Times New Roman"/>
                <w:bCs/>
              </w:rPr>
              <w:t>51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14:paraId="49374C90" w14:textId="77777777" w:rsidR="00AF009A" w:rsidRPr="00D8500C" w:rsidRDefault="00AF009A" w:rsidP="001072FC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8500C">
              <w:rPr>
                <w:rFonts w:ascii="Times New Roman" w:hAnsi="Times New Roman" w:cs="Times New Roman"/>
                <w:bCs/>
              </w:rPr>
              <w:t>37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14:paraId="698106ED" w14:textId="77777777" w:rsidR="00AF009A" w:rsidRPr="00D8500C" w:rsidRDefault="00AF009A" w:rsidP="001072FC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8500C">
              <w:rPr>
                <w:rFonts w:ascii="Times New Roman" w:hAnsi="Times New Roman" w:cs="Times New Roman"/>
                <w:bCs/>
              </w:rPr>
              <w:t>30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14:paraId="15F3B167" w14:textId="77777777" w:rsidR="00AF009A" w:rsidRPr="00D8500C" w:rsidRDefault="00AF009A" w:rsidP="001072FC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8500C">
              <w:rPr>
                <w:rFonts w:ascii="Times New Roman" w:hAnsi="Times New Roman" w:cs="Times New Roman"/>
                <w:bCs/>
              </w:rPr>
              <w:t>25</w:t>
            </w:r>
          </w:p>
        </w:tc>
        <w:tc>
          <w:tcPr>
            <w:tcW w:w="585" w:type="pct"/>
            <w:shd w:val="clear" w:color="auto" w:fill="auto"/>
            <w:noWrap/>
            <w:vAlign w:val="center"/>
            <w:hideMark/>
          </w:tcPr>
          <w:p w14:paraId="40E98732" w14:textId="77777777" w:rsidR="00AF009A" w:rsidRPr="00D8500C" w:rsidRDefault="00AF009A" w:rsidP="001072FC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8500C">
              <w:rPr>
                <w:rFonts w:ascii="Times New Roman" w:hAnsi="Times New Roman" w:cs="Times New Roman"/>
                <w:bCs/>
              </w:rPr>
              <w:t>20</w:t>
            </w:r>
          </w:p>
        </w:tc>
      </w:tr>
      <w:tr w:rsidR="00714413" w:rsidRPr="00D8500C" w14:paraId="6B5F0CDA" w14:textId="77777777" w:rsidTr="00714413">
        <w:trPr>
          <w:trHeight w:val="270"/>
        </w:trPr>
        <w:tc>
          <w:tcPr>
            <w:tcW w:w="764" w:type="pct"/>
            <w:vMerge/>
            <w:vAlign w:val="center"/>
            <w:hideMark/>
          </w:tcPr>
          <w:p w14:paraId="111F1CAD" w14:textId="77777777" w:rsidR="00AF009A" w:rsidRPr="00D8500C" w:rsidRDefault="00AF009A" w:rsidP="001072FC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736" w:type="pct"/>
            <w:vMerge/>
            <w:vAlign w:val="center"/>
            <w:hideMark/>
          </w:tcPr>
          <w:p w14:paraId="719BC221" w14:textId="77777777" w:rsidR="00AF009A" w:rsidRPr="00D8500C" w:rsidRDefault="00AF009A" w:rsidP="001072FC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14:paraId="7F736F69" w14:textId="3347697F" w:rsidR="00AF009A" w:rsidRPr="00D8500C" w:rsidRDefault="001072FC" w:rsidP="001072FC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8500C">
              <w:rPr>
                <w:rFonts w:ascii="Times New Roman" w:hAnsi="Times New Roman" w:cs="Times New Roman"/>
                <w:bCs/>
              </w:rPr>
              <w:t>Second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14:paraId="0A860011" w14:textId="77777777" w:rsidR="00AF009A" w:rsidRPr="00D8500C" w:rsidRDefault="00AF009A" w:rsidP="001072FC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8500C">
              <w:rPr>
                <w:rFonts w:ascii="Times New Roman" w:hAnsi="Times New Roman" w:cs="Times New Roman"/>
                <w:bCs/>
              </w:rPr>
              <w:t>48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14:paraId="51BD3576" w14:textId="77777777" w:rsidR="00AF009A" w:rsidRPr="00D8500C" w:rsidRDefault="00AF009A" w:rsidP="001072FC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8500C">
              <w:rPr>
                <w:rFonts w:ascii="Times New Roman" w:hAnsi="Times New Roman" w:cs="Times New Roman"/>
                <w:bCs/>
              </w:rPr>
              <w:t>33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14:paraId="62B8CCED" w14:textId="77777777" w:rsidR="00AF009A" w:rsidRPr="00D8500C" w:rsidRDefault="00AF009A" w:rsidP="001072FC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8500C">
              <w:rPr>
                <w:rFonts w:ascii="Times New Roman" w:hAnsi="Times New Roman" w:cs="Times New Roman"/>
                <w:bCs/>
              </w:rPr>
              <w:t>27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14:paraId="669A90DD" w14:textId="77777777" w:rsidR="00AF009A" w:rsidRPr="00D8500C" w:rsidRDefault="00AF009A" w:rsidP="001072FC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8500C">
              <w:rPr>
                <w:rFonts w:ascii="Times New Roman" w:hAnsi="Times New Roman" w:cs="Times New Roman"/>
                <w:bCs/>
              </w:rPr>
              <w:t>27</w:t>
            </w:r>
          </w:p>
        </w:tc>
        <w:tc>
          <w:tcPr>
            <w:tcW w:w="585" w:type="pct"/>
            <w:shd w:val="clear" w:color="auto" w:fill="auto"/>
            <w:noWrap/>
            <w:vAlign w:val="center"/>
            <w:hideMark/>
          </w:tcPr>
          <w:p w14:paraId="52B45649" w14:textId="77777777" w:rsidR="00AF009A" w:rsidRPr="00D8500C" w:rsidRDefault="00AF009A" w:rsidP="001072FC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8500C">
              <w:rPr>
                <w:rFonts w:ascii="Times New Roman" w:hAnsi="Times New Roman" w:cs="Times New Roman"/>
                <w:bCs/>
              </w:rPr>
              <w:t>22</w:t>
            </w:r>
          </w:p>
        </w:tc>
      </w:tr>
      <w:tr w:rsidR="00714413" w:rsidRPr="00D8500C" w14:paraId="23190FB6" w14:textId="77777777" w:rsidTr="00714413">
        <w:trPr>
          <w:trHeight w:val="270"/>
        </w:trPr>
        <w:tc>
          <w:tcPr>
            <w:tcW w:w="764" w:type="pct"/>
            <w:vMerge/>
            <w:vAlign w:val="center"/>
            <w:hideMark/>
          </w:tcPr>
          <w:p w14:paraId="387CFB56" w14:textId="77777777" w:rsidR="00AF009A" w:rsidRPr="00D8500C" w:rsidRDefault="00AF009A" w:rsidP="001072FC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736" w:type="pct"/>
            <w:vMerge/>
            <w:vAlign w:val="center"/>
            <w:hideMark/>
          </w:tcPr>
          <w:p w14:paraId="2DC2DAB3" w14:textId="77777777" w:rsidR="00AF009A" w:rsidRPr="00D8500C" w:rsidRDefault="00AF009A" w:rsidP="001072FC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14:paraId="274CD14E" w14:textId="00EC3737" w:rsidR="00AF009A" w:rsidRPr="00D8500C" w:rsidRDefault="001072FC" w:rsidP="001072FC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8500C">
              <w:rPr>
                <w:rFonts w:ascii="Times New Roman" w:hAnsi="Times New Roman" w:cs="Times New Roman"/>
                <w:bCs/>
              </w:rPr>
              <w:t>Third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14:paraId="490673BA" w14:textId="77777777" w:rsidR="00AF009A" w:rsidRPr="00D8500C" w:rsidRDefault="00AF009A" w:rsidP="001072FC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8500C">
              <w:rPr>
                <w:rFonts w:ascii="Times New Roman" w:hAnsi="Times New Roman" w:cs="Times New Roman"/>
                <w:bCs/>
              </w:rPr>
              <w:t>50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14:paraId="179290F9" w14:textId="77777777" w:rsidR="00AF009A" w:rsidRPr="00D8500C" w:rsidRDefault="00AF009A" w:rsidP="001072FC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8500C">
              <w:rPr>
                <w:rFonts w:ascii="Times New Roman" w:hAnsi="Times New Roman" w:cs="Times New Roman"/>
                <w:bCs/>
              </w:rPr>
              <w:t>38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14:paraId="6CD0513C" w14:textId="77777777" w:rsidR="00AF009A" w:rsidRPr="00D8500C" w:rsidRDefault="00AF009A" w:rsidP="001072FC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8500C">
              <w:rPr>
                <w:rFonts w:ascii="Times New Roman" w:hAnsi="Times New Roman" w:cs="Times New Roman"/>
                <w:bCs/>
              </w:rPr>
              <w:t>38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14:paraId="0EC94E28" w14:textId="77777777" w:rsidR="00AF009A" w:rsidRPr="00D8500C" w:rsidRDefault="00AF009A" w:rsidP="001072FC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8500C">
              <w:rPr>
                <w:rFonts w:ascii="Times New Roman" w:hAnsi="Times New Roman" w:cs="Times New Roman"/>
                <w:bCs/>
              </w:rPr>
              <w:t>32</w:t>
            </w:r>
          </w:p>
        </w:tc>
        <w:tc>
          <w:tcPr>
            <w:tcW w:w="585" w:type="pct"/>
            <w:shd w:val="clear" w:color="auto" w:fill="auto"/>
            <w:noWrap/>
            <w:vAlign w:val="center"/>
            <w:hideMark/>
          </w:tcPr>
          <w:p w14:paraId="5BC8029C" w14:textId="77777777" w:rsidR="00AF009A" w:rsidRPr="00D8500C" w:rsidRDefault="00AF009A" w:rsidP="001072FC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8500C">
              <w:rPr>
                <w:rFonts w:ascii="Times New Roman" w:hAnsi="Times New Roman" w:cs="Times New Roman"/>
                <w:bCs/>
              </w:rPr>
              <w:t>28</w:t>
            </w:r>
          </w:p>
        </w:tc>
      </w:tr>
      <w:tr w:rsidR="00714413" w:rsidRPr="00D8500C" w14:paraId="0A077138" w14:textId="77777777" w:rsidTr="00714413">
        <w:trPr>
          <w:trHeight w:val="270"/>
        </w:trPr>
        <w:tc>
          <w:tcPr>
            <w:tcW w:w="764" w:type="pct"/>
            <w:vMerge/>
            <w:vAlign w:val="center"/>
            <w:hideMark/>
          </w:tcPr>
          <w:p w14:paraId="137C8852" w14:textId="77777777" w:rsidR="00AF009A" w:rsidRPr="00D8500C" w:rsidRDefault="00AF009A" w:rsidP="001072FC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736" w:type="pct"/>
            <w:vMerge/>
            <w:vAlign w:val="center"/>
            <w:hideMark/>
          </w:tcPr>
          <w:p w14:paraId="2B86650B" w14:textId="77777777" w:rsidR="00AF009A" w:rsidRPr="00D8500C" w:rsidRDefault="00AF009A" w:rsidP="001072FC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14:paraId="5DDF13C3" w14:textId="7EB2084D" w:rsidR="00AF009A" w:rsidRPr="00D8500C" w:rsidRDefault="001072FC" w:rsidP="001072FC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8500C">
              <w:rPr>
                <w:rFonts w:ascii="Times New Roman" w:hAnsi="Times New Roman" w:cs="Times New Roman"/>
                <w:bCs/>
              </w:rPr>
              <w:t>Fourth+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14:paraId="52060597" w14:textId="77777777" w:rsidR="00AF009A" w:rsidRPr="00D8500C" w:rsidRDefault="00AF009A" w:rsidP="001072FC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8500C">
              <w:rPr>
                <w:rFonts w:ascii="Times New Roman" w:hAnsi="Times New Roman" w:cs="Times New Roman"/>
                <w:bCs/>
              </w:rPr>
              <w:t>46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14:paraId="4C116552" w14:textId="77777777" w:rsidR="00AF009A" w:rsidRPr="00D8500C" w:rsidRDefault="00AF009A" w:rsidP="001072FC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8500C">
              <w:rPr>
                <w:rFonts w:ascii="Times New Roman" w:hAnsi="Times New Roman" w:cs="Times New Roman"/>
                <w:bCs/>
              </w:rPr>
              <w:t>36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14:paraId="5268D11B" w14:textId="77777777" w:rsidR="00AF009A" w:rsidRPr="00D8500C" w:rsidRDefault="00AF009A" w:rsidP="001072FC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8500C">
              <w:rPr>
                <w:rFonts w:ascii="Times New Roman" w:hAnsi="Times New Roman" w:cs="Times New Roman"/>
                <w:bCs/>
              </w:rPr>
              <w:t>31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14:paraId="1A2ADC3E" w14:textId="77777777" w:rsidR="00AF009A" w:rsidRPr="00D8500C" w:rsidRDefault="00AF009A" w:rsidP="001072FC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8500C">
              <w:rPr>
                <w:rFonts w:ascii="Times New Roman" w:hAnsi="Times New Roman" w:cs="Times New Roman"/>
                <w:bCs/>
              </w:rPr>
              <w:t>30</w:t>
            </w:r>
          </w:p>
        </w:tc>
        <w:tc>
          <w:tcPr>
            <w:tcW w:w="585" w:type="pct"/>
            <w:shd w:val="clear" w:color="auto" w:fill="auto"/>
            <w:noWrap/>
            <w:vAlign w:val="center"/>
            <w:hideMark/>
          </w:tcPr>
          <w:p w14:paraId="794FEB6B" w14:textId="77777777" w:rsidR="00AF009A" w:rsidRPr="00D8500C" w:rsidRDefault="00AF009A" w:rsidP="001072FC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8500C">
              <w:rPr>
                <w:rFonts w:ascii="Times New Roman" w:hAnsi="Times New Roman" w:cs="Times New Roman"/>
                <w:bCs/>
              </w:rPr>
              <w:t>21</w:t>
            </w:r>
          </w:p>
        </w:tc>
      </w:tr>
      <w:tr w:rsidR="00714413" w:rsidRPr="00D8500C" w14:paraId="77F6747C" w14:textId="77777777" w:rsidTr="00714413">
        <w:trPr>
          <w:trHeight w:val="270"/>
        </w:trPr>
        <w:tc>
          <w:tcPr>
            <w:tcW w:w="764" w:type="pct"/>
            <w:vMerge w:val="restart"/>
            <w:shd w:val="clear" w:color="auto" w:fill="auto"/>
            <w:noWrap/>
            <w:vAlign w:val="center"/>
            <w:hideMark/>
          </w:tcPr>
          <w:p w14:paraId="5A8F22DF" w14:textId="15001CE4" w:rsidR="00AF009A" w:rsidRPr="00D8500C" w:rsidRDefault="001072FC" w:rsidP="001072FC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proofErr w:type="spellStart"/>
            <w:r w:rsidRPr="00D8500C">
              <w:rPr>
                <w:rFonts w:ascii="Times New Roman" w:hAnsi="Times New Roman" w:cs="Times New Roman"/>
                <w:bCs/>
              </w:rPr>
              <w:t>Bimekizumab</w:t>
            </w:r>
            <w:proofErr w:type="spellEnd"/>
            <w:r w:rsidR="003E710A" w:rsidRPr="00D8500C">
              <w:rPr>
                <w:rFonts w:ascii="Times New Roman" w:hAnsi="Times New Roman" w:cs="Times New Roman" w:hint="eastAsia"/>
                <w:bCs/>
              </w:rPr>
              <w:t>*</w:t>
            </w:r>
          </w:p>
        </w:tc>
        <w:tc>
          <w:tcPr>
            <w:tcW w:w="736" w:type="pct"/>
            <w:vMerge w:val="restart"/>
            <w:shd w:val="clear" w:color="auto" w:fill="auto"/>
            <w:noWrap/>
            <w:vAlign w:val="center"/>
            <w:hideMark/>
          </w:tcPr>
          <w:p w14:paraId="4039A153" w14:textId="406121D5" w:rsidR="00AF009A" w:rsidRPr="00D8500C" w:rsidRDefault="001072FC" w:rsidP="001072FC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8500C">
              <w:rPr>
                <w:rFonts w:ascii="Times New Roman" w:hAnsi="Times New Roman" w:cs="Times New Roman"/>
                <w:bCs/>
              </w:rPr>
              <w:t>I</w:t>
            </w:r>
            <w:r w:rsidRPr="00D8500C">
              <w:rPr>
                <w:rFonts w:ascii="Times New Roman" w:hAnsi="Times New Roman" w:cs="Times New Roman" w:hint="eastAsia"/>
                <w:bCs/>
              </w:rPr>
              <w:t>L</w:t>
            </w:r>
            <w:r w:rsidRPr="00D8500C">
              <w:rPr>
                <w:rFonts w:ascii="Times New Roman" w:hAnsi="Times New Roman" w:cs="Times New Roman"/>
                <w:bCs/>
              </w:rPr>
              <w:t>-17</w:t>
            </w:r>
            <w:r w:rsidR="003E710A" w:rsidRPr="00D8500C">
              <w:rPr>
                <w:rFonts w:ascii="Times New Roman" w:hAnsi="Times New Roman" w:cs="Times New Roman" w:hint="eastAsia"/>
                <w:bCs/>
              </w:rPr>
              <w:t>i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14:paraId="7DEEBE99" w14:textId="4A0C808C" w:rsidR="00AF009A" w:rsidRPr="00D8500C" w:rsidRDefault="001072FC" w:rsidP="001072FC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8500C">
              <w:rPr>
                <w:rFonts w:ascii="Times New Roman" w:hAnsi="Times New Roman" w:cs="Times New Roman"/>
                <w:bCs/>
              </w:rPr>
              <w:t>Total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14:paraId="4B12DE6E" w14:textId="051140B2" w:rsidR="00AF009A" w:rsidRPr="00D8500C" w:rsidRDefault="000126DA" w:rsidP="001072FC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8500C">
              <w:rPr>
                <w:rFonts w:ascii="Times New Roman" w:hAnsi="Times New Roman" w:cs="Times New Roman" w:hint="eastAsia"/>
                <w:bCs/>
              </w:rPr>
              <w:t>19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14:paraId="2DEBFCB3" w14:textId="77777777" w:rsidR="00AF009A" w:rsidRPr="00D8500C" w:rsidRDefault="00AF009A" w:rsidP="001072FC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8500C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14:paraId="514A3798" w14:textId="77777777" w:rsidR="00AF009A" w:rsidRPr="00D8500C" w:rsidRDefault="00AF009A" w:rsidP="001072FC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8500C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14:paraId="27439085" w14:textId="77777777" w:rsidR="00AF009A" w:rsidRPr="00D8500C" w:rsidRDefault="00AF009A" w:rsidP="001072FC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8500C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585" w:type="pct"/>
            <w:shd w:val="clear" w:color="auto" w:fill="auto"/>
            <w:noWrap/>
            <w:vAlign w:val="center"/>
            <w:hideMark/>
          </w:tcPr>
          <w:p w14:paraId="660C1109" w14:textId="77777777" w:rsidR="00AF009A" w:rsidRPr="00D8500C" w:rsidRDefault="00AF009A" w:rsidP="001072FC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8500C"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714413" w:rsidRPr="00D8500C" w14:paraId="2C587D82" w14:textId="77777777" w:rsidTr="00714413">
        <w:trPr>
          <w:trHeight w:val="270"/>
        </w:trPr>
        <w:tc>
          <w:tcPr>
            <w:tcW w:w="764" w:type="pct"/>
            <w:vMerge/>
            <w:vAlign w:val="center"/>
            <w:hideMark/>
          </w:tcPr>
          <w:p w14:paraId="44DFC0AB" w14:textId="77777777" w:rsidR="00AF009A" w:rsidRPr="00D8500C" w:rsidRDefault="00AF009A" w:rsidP="001072FC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736" w:type="pct"/>
            <w:vMerge/>
            <w:vAlign w:val="center"/>
            <w:hideMark/>
          </w:tcPr>
          <w:p w14:paraId="56EF3144" w14:textId="77777777" w:rsidR="00AF009A" w:rsidRPr="00D8500C" w:rsidRDefault="00AF009A" w:rsidP="001072FC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14:paraId="3141F30B" w14:textId="58379FD9" w:rsidR="00AF009A" w:rsidRPr="00D8500C" w:rsidRDefault="001072FC" w:rsidP="001072FC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8500C">
              <w:rPr>
                <w:rFonts w:ascii="Times New Roman" w:hAnsi="Times New Roman" w:cs="Times New Roman"/>
                <w:bCs/>
              </w:rPr>
              <w:t>First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14:paraId="4A15B1B4" w14:textId="2E0DB6D1" w:rsidR="00AF009A" w:rsidRPr="00D8500C" w:rsidRDefault="005062CE" w:rsidP="001072FC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8500C">
              <w:rPr>
                <w:rFonts w:ascii="Times New Roman" w:hAnsi="Times New Roman" w:cs="Times New Roman" w:hint="eastAsia"/>
                <w:bCs/>
              </w:rPr>
              <w:t>41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14:paraId="3D4F35E2" w14:textId="77777777" w:rsidR="00AF009A" w:rsidRPr="00D8500C" w:rsidRDefault="00AF009A" w:rsidP="001072FC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8500C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14:paraId="22D303BB" w14:textId="77777777" w:rsidR="00AF009A" w:rsidRPr="00D8500C" w:rsidRDefault="00AF009A" w:rsidP="001072FC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8500C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14:paraId="1442F49A" w14:textId="77777777" w:rsidR="00AF009A" w:rsidRPr="00D8500C" w:rsidRDefault="00AF009A" w:rsidP="001072FC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8500C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585" w:type="pct"/>
            <w:shd w:val="clear" w:color="auto" w:fill="auto"/>
            <w:noWrap/>
            <w:vAlign w:val="center"/>
            <w:hideMark/>
          </w:tcPr>
          <w:p w14:paraId="67AE7F5A" w14:textId="77777777" w:rsidR="00AF009A" w:rsidRPr="00D8500C" w:rsidRDefault="00AF009A" w:rsidP="001072FC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8500C"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714413" w:rsidRPr="00D8500C" w14:paraId="2A9F59C5" w14:textId="77777777" w:rsidTr="00714413">
        <w:trPr>
          <w:trHeight w:val="270"/>
        </w:trPr>
        <w:tc>
          <w:tcPr>
            <w:tcW w:w="764" w:type="pct"/>
            <w:vMerge/>
            <w:vAlign w:val="center"/>
            <w:hideMark/>
          </w:tcPr>
          <w:p w14:paraId="59D3A796" w14:textId="77777777" w:rsidR="00AF009A" w:rsidRPr="00D8500C" w:rsidRDefault="00AF009A" w:rsidP="001072FC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736" w:type="pct"/>
            <w:vMerge/>
            <w:vAlign w:val="center"/>
            <w:hideMark/>
          </w:tcPr>
          <w:p w14:paraId="27D10AA6" w14:textId="77777777" w:rsidR="00AF009A" w:rsidRPr="00D8500C" w:rsidRDefault="00AF009A" w:rsidP="001072FC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14:paraId="19923E06" w14:textId="2CE3A6CD" w:rsidR="00AF009A" w:rsidRPr="00D8500C" w:rsidRDefault="001072FC" w:rsidP="001072FC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8500C">
              <w:rPr>
                <w:rFonts w:ascii="Times New Roman" w:hAnsi="Times New Roman" w:cs="Times New Roman"/>
                <w:bCs/>
              </w:rPr>
              <w:t>Second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14:paraId="1A623D1B" w14:textId="28E2277E" w:rsidR="00AF009A" w:rsidRPr="00D8500C" w:rsidRDefault="00517E3D" w:rsidP="001072FC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8500C">
              <w:rPr>
                <w:rFonts w:ascii="Times New Roman" w:hAnsi="Times New Roman" w:cs="Times New Roman" w:hint="eastAsia"/>
                <w:bCs/>
              </w:rPr>
              <w:t>33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14:paraId="45CEEEE1" w14:textId="77777777" w:rsidR="00AF009A" w:rsidRPr="00D8500C" w:rsidRDefault="00AF009A" w:rsidP="001072FC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8500C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14:paraId="2EAEFED0" w14:textId="77777777" w:rsidR="00AF009A" w:rsidRPr="00D8500C" w:rsidRDefault="00AF009A" w:rsidP="001072FC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8500C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14:paraId="0A723992" w14:textId="77777777" w:rsidR="00AF009A" w:rsidRPr="00D8500C" w:rsidRDefault="00AF009A" w:rsidP="001072FC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8500C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585" w:type="pct"/>
            <w:shd w:val="clear" w:color="auto" w:fill="auto"/>
            <w:noWrap/>
            <w:vAlign w:val="center"/>
            <w:hideMark/>
          </w:tcPr>
          <w:p w14:paraId="5B175EDE" w14:textId="77777777" w:rsidR="00AF009A" w:rsidRPr="00D8500C" w:rsidRDefault="00AF009A" w:rsidP="001072FC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8500C"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714413" w:rsidRPr="00D8500C" w14:paraId="7A82D4B9" w14:textId="77777777" w:rsidTr="00714413">
        <w:trPr>
          <w:trHeight w:val="270"/>
        </w:trPr>
        <w:tc>
          <w:tcPr>
            <w:tcW w:w="764" w:type="pct"/>
            <w:vMerge/>
            <w:vAlign w:val="center"/>
            <w:hideMark/>
          </w:tcPr>
          <w:p w14:paraId="3E439C5B" w14:textId="77777777" w:rsidR="00AF009A" w:rsidRPr="00D8500C" w:rsidRDefault="00AF009A" w:rsidP="001072FC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736" w:type="pct"/>
            <w:vMerge/>
            <w:vAlign w:val="center"/>
            <w:hideMark/>
          </w:tcPr>
          <w:p w14:paraId="42D214F8" w14:textId="77777777" w:rsidR="00AF009A" w:rsidRPr="00D8500C" w:rsidRDefault="00AF009A" w:rsidP="001072FC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14:paraId="107B33A1" w14:textId="1C430A78" w:rsidR="00AF009A" w:rsidRPr="00D8500C" w:rsidRDefault="001072FC" w:rsidP="001072FC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8500C">
              <w:rPr>
                <w:rFonts w:ascii="Times New Roman" w:hAnsi="Times New Roman" w:cs="Times New Roman"/>
                <w:bCs/>
              </w:rPr>
              <w:t>Third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14:paraId="6178708B" w14:textId="4F545FC0" w:rsidR="00AF009A" w:rsidRPr="00D8500C" w:rsidRDefault="005062CE" w:rsidP="001072FC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8500C">
              <w:rPr>
                <w:rFonts w:ascii="Times New Roman" w:hAnsi="Times New Roman" w:cs="Times New Roman" w:hint="eastAsia"/>
                <w:bCs/>
              </w:rPr>
              <w:t>30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14:paraId="64826228" w14:textId="77777777" w:rsidR="00AF009A" w:rsidRPr="00D8500C" w:rsidRDefault="00AF009A" w:rsidP="001072FC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8500C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14:paraId="78FC7451" w14:textId="77777777" w:rsidR="00AF009A" w:rsidRPr="00D8500C" w:rsidRDefault="00AF009A" w:rsidP="001072FC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8500C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14:paraId="080734D3" w14:textId="77777777" w:rsidR="00AF009A" w:rsidRPr="00D8500C" w:rsidRDefault="00AF009A" w:rsidP="001072FC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8500C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585" w:type="pct"/>
            <w:shd w:val="clear" w:color="auto" w:fill="auto"/>
            <w:noWrap/>
            <w:vAlign w:val="center"/>
            <w:hideMark/>
          </w:tcPr>
          <w:p w14:paraId="17823DA0" w14:textId="77777777" w:rsidR="00AF009A" w:rsidRPr="00D8500C" w:rsidRDefault="00AF009A" w:rsidP="001072FC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8500C"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714413" w:rsidRPr="00D8500C" w14:paraId="702342E8" w14:textId="77777777" w:rsidTr="00714413">
        <w:trPr>
          <w:trHeight w:val="270"/>
        </w:trPr>
        <w:tc>
          <w:tcPr>
            <w:tcW w:w="764" w:type="pct"/>
            <w:vMerge/>
            <w:vAlign w:val="center"/>
            <w:hideMark/>
          </w:tcPr>
          <w:p w14:paraId="0827C6DB" w14:textId="77777777" w:rsidR="00AF009A" w:rsidRPr="00D8500C" w:rsidRDefault="00AF009A" w:rsidP="001072FC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736" w:type="pct"/>
            <w:vMerge/>
            <w:vAlign w:val="center"/>
            <w:hideMark/>
          </w:tcPr>
          <w:p w14:paraId="79046698" w14:textId="77777777" w:rsidR="00AF009A" w:rsidRPr="00D8500C" w:rsidRDefault="00AF009A" w:rsidP="001072FC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14:paraId="38E0C769" w14:textId="32CEFEFB" w:rsidR="00AF009A" w:rsidRPr="00D8500C" w:rsidRDefault="001072FC" w:rsidP="001072FC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8500C">
              <w:rPr>
                <w:rFonts w:ascii="Times New Roman" w:hAnsi="Times New Roman" w:cs="Times New Roman"/>
                <w:bCs/>
              </w:rPr>
              <w:t>Fourth+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14:paraId="224EDA18" w14:textId="477048F0" w:rsidR="00AF009A" w:rsidRPr="00D8500C" w:rsidRDefault="005062CE" w:rsidP="001072FC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8500C">
              <w:rPr>
                <w:rFonts w:ascii="Times New Roman" w:hAnsi="Times New Roman" w:cs="Times New Roman" w:hint="eastAsia"/>
                <w:bCs/>
              </w:rPr>
              <w:t>11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14:paraId="4611811E" w14:textId="77777777" w:rsidR="00AF009A" w:rsidRPr="00D8500C" w:rsidRDefault="00AF009A" w:rsidP="001072FC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8500C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14:paraId="289330CB" w14:textId="77777777" w:rsidR="00AF009A" w:rsidRPr="00D8500C" w:rsidRDefault="00AF009A" w:rsidP="001072FC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8500C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14:paraId="31C3ADDE" w14:textId="77777777" w:rsidR="00AF009A" w:rsidRPr="00D8500C" w:rsidRDefault="00AF009A" w:rsidP="001072FC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8500C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585" w:type="pct"/>
            <w:shd w:val="clear" w:color="auto" w:fill="auto"/>
            <w:noWrap/>
            <w:vAlign w:val="center"/>
            <w:hideMark/>
          </w:tcPr>
          <w:p w14:paraId="3AF1FA7C" w14:textId="77777777" w:rsidR="00AF009A" w:rsidRPr="00D8500C" w:rsidRDefault="00AF009A" w:rsidP="001072FC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8500C"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714413" w:rsidRPr="00D8500C" w14:paraId="5E61732A" w14:textId="77777777" w:rsidTr="00714413">
        <w:trPr>
          <w:trHeight w:val="270"/>
        </w:trPr>
        <w:tc>
          <w:tcPr>
            <w:tcW w:w="764" w:type="pct"/>
            <w:vMerge w:val="restart"/>
            <w:shd w:val="clear" w:color="auto" w:fill="auto"/>
            <w:noWrap/>
            <w:vAlign w:val="center"/>
            <w:hideMark/>
          </w:tcPr>
          <w:p w14:paraId="13CAB2A6" w14:textId="30EA8E6F" w:rsidR="00AF009A" w:rsidRPr="00D8500C" w:rsidRDefault="001072FC" w:rsidP="001072FC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proofErr w:type="spellStart"/>
            <w:r w:rsidRPr="00D8500C">
              <w:rPr>
                <w:rFonts w:ascii="Times New Roman" w:hAnsi="Times New Roman" w:cs="Times New Roman"/>
                <w:bCs/>
              </w:rPr>
              <w:t>Brodalumab</w:t>
            </w:r>
            <w:proofErr w:type="spellEnd"/>
          </w:p>
        </w:tc>
        <w:tc>
          <w:tcPr>
            <w:tcW w:w="736" w:type="pct"/>
            <w:vMerge/>
            <w:vAlign w:val="center"/>
            <w:hideMark/>
          </w:tcPr>
          <w:p w14:paraId="6234413A" w14:textId="77777777" w:rsidR="00AF009A" w:rsidRPr="00D8500C" w:rsidRDefault="00AF009A" w:rsidP="001072FC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14:paraId="09B72D62" w14:textId="55FAB76D" w:rsidR="00AF009A" w:rsidRPr="00D8500C" w:rsidRDefault="001072FC" w:rsidP="001072FC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8500C">
              <w:rPr>
                <w:rFonts w:ascii="Times New Roman" w:hAnsi="Times New Roman" w:cs="Times New Roman"/>
                <w:bCs/>
              </w:rPr>
              <w:t>Total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14:paraId="5354BDE0" w14:textId="77777777" w:rsidR="00AF009A" w:rsidRPr="00D8500C" w:rsidRDefault="00AF009A" w:rsidP="001072FC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8500C">
              <w:rPr>
                <w:rFonts w:ascii="Times New Roman" w:hAnsi="Times New Roman" w:cs="Times New Roman"/>
                <w:bCs/>
              </w:rPr>
              <w:t>15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14:paraId="750519D5" w14:textId="77777777" w:rsidR="00AF009A" w:rsidRPr="00D8500C" w:rsidRDefault="00AF009A" w:rsidP="001072FC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8500C">
              <w:rPr>
                <w:rFonts w:ascii="Times New Roman" w:hAnsi="Times New Roman" w:cs="Times New Roman"/>
                <w:bCs/>
              </w:rPr>
              <w:t>7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14:paraId="5FBCE9F4" w14:textId="77777777" w:rsidR="00AF009A" w:rsidRPr="00D8500C" w:rsidRDefault="00AF009A" w:rsidP="001072FC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8500C">
              <w:rPr>
                <w:rFonts w:ascii="Times New Roman" w:hAnsi="Times New Roman" w:cs="Times New Roman"/>
                <w:bCs/>
              </w:rPr>
              <w:t>3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14:paraId="6D680CEE" w14:textId="77777777" w:rsidR="00AF009A" w:rsidRPr="00D8500C" w:rsidRDefault="00AF009A" w:rsidP="001072FC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8500C">
              <w:rPr>
                <w:rFonts w:ascii="Times New Roman" w:hAnsi="Times New Roman" w:cs="Times New Roman"/>
                <w:bCs/>
              </w:rPr>
              <w:t>3</w:t>
            </w:r>
          </w:p>
        </w:tc>
        <w:tc>
          <w:tcPr>
            <w:tcW w:w="585" w:type="pct"/>
            <w:shd w:val="clear" w:color="auto" w:fill="auto"/>
            <w:noWrap/>
            <w:vAlign w:val="center"/>
            <w:hideMark/>
          </w:tcPr>
          <w:p w14:paraId="4BC4F7C1" w14:textId="77777777" w:rsidR="00AF009A" w:rsidRPr="00D8500C" w:rsidRDefault="00AF009A" w:rsidP="001072FC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8500C"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714413" w:rsidRPr="00D8500C" w14:paraId="77CC3456" w14:textId="77777777" w:rsidTr="00714413">
        <w:trPr>
          <w:trHeight w:val="270"/>
        </w:trPr>
        <w:tc>
          <w:tcPr>
            <w:tcW w:w="764" w:type="pct"/>
            <w:vMerge/>
            <w:vAlign w:val="center"/>
            <w:hideMark/>
          </w:tcPr>
          <w:p w14:paraId="5B8BFA1B" w14:textId="77777777" w:rsidR="00AF009A" w:rsidRPr="00D8500C" w:rsidRDefault="00AF009A" w:rsidP="001072FC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736" w:type="pct"/>
            <w:vMerge/>
            <w:vAlign w:val="center"/>
            <w:hideMark/>
          </w:tcPr>
          <w:p w14:paraId="2406D492" w14:textId="77777777" w:rsidR="00AF009A" w:rsidRPr="00D8500C" w:rsidRDefault="00AF009A" w:rsidP="001072FC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14:paraId="3515BB0F" w14:textId="6F35EA61" w:rsidR="00AF009A" w:rsidRPr="00D8500C" w:rsidRDefault="001072FC" w:rsidP="001072FC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8500C">
              <w:rPr>
                <w:rFonts w:ascii="Times New Roman" w:hAnsi="Times New Roman" w:cs="Times New Roman"/>
                <w:bCs/>
              </w:rPr>
              <w:t>First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14:paraId="1DB5F602" w14:textId="77777777" w:rsidR="00AF009A" w:rsidRPr="00D8500C" w:rsidRDefault="00AF009A" w:rsidP="001072FC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8500C">
              <w:rPr>
                <w:rFonts w:ascii="Times New Roman" w:hAnsi="Times New Roman" w:cs="Times New Roman"/>
                <w:bCs/>
              </w:rPr>
              <w:t>16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14:paraId="68AB701C" w14:textId="77777777" w:rsidR="00AF009A" w:rsidRPr="00D8500C" w:rsidRDefault="00AF009A" w:rsidP="001072FC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8500C">
              <w:rPr>
                <w:rFonts w:ascii="Times New Roman" w:hAnsi="Times New Roman" w:cs="Times New Roman"/>
                <w:bCs/>
              </w:rPr>
              <w:t>8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14:paraId="13F8C3A8" w14:textId="77777777" w:rsidR="00AF009A" w:rsidRPr="00D8500C" w:rsidRDefault="00AF009A" w:rsidP="001072FC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8500C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14:paraId="4976C392" w14:textId="77777777" w:rsidR="00AF009A" w:rsidRPr="00D8500C" w:rsidRDefault="00AF009A" w:rsidP="001072FC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8500C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585" w:type="pct"/>
            <w:shd w:val="clear" w:color="auto" w:fill="auto"/>
            <w:noWrap/>
            <w:vAlign w:val="center"/>
            <w:hideMark/>
          </w:tcPr>
          <w:p w14:paraId="6C399313" w14:textId="77777777" w:rsidR="00AF009A" w:rsidRPr="00D8500C" w:rsidRDefault="00AF009A" w:rsidP="001072FC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8500C"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714413" w:rsidRPr="00D8500C" w14:paraId="44647BE5" w14:textId="77777777" w:rsidTr="00714413">
        <w:trPr>
          <w:trHeight w:val="270"/>
        </w:trPr>
        <w:tc>
          <w:tcPr>
            <w:tcW w:w="764" w:type="pct"/>
            <w:vMerge/>
            <w:vAlign w:val="center"/>
            <w:hideMark/>
          </w:tcPr>
          <w:p w14:paraId="7000D1EF" w14:textId="77777777" w:rsidR="00AF009A" w:rsidRPr="00D8500C" w:rsidRDefault="00AF009A" w:rsidP="001072FC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736" w:type="pct"/>
            <w:vMerge/>
            <w:vAlign w:val="center"/>
            <w:hideMark/>
          </w:tcPr>
          <w:p w14:paraId="6A82A00E" w14:textId="77777777" w:rsidR="00AF009A" w:rsidRPr="00D8500C" w:rsidRDefault="00AF009A" w:rsidP="001072FC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14:paraId="30431805" w14:textId="3FDE9BF9" w:rsidR="00AF009A" w:rsidRPr="00D8500C" w:rsidRDefault="001072FC" w:rsidP="001072FC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8500C">
              <w:rPr>
                <w:rFonts w:ascii="Times New Roman" w:hAnsi="Times New Roman" w:cs="Times New Roman"/>
                <w:bCs/>
              </w:rPr>
              <w:t>Second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14:paraId="18FD56FA" w14:textId="77777777" w:rsidR="00AF009A" w:rsidRPr="00D8500C" w:rsidRDefault="00AF009A" w:rsidP="001072FC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8500C">
              <w:rPr>
                <w:rFonts w:ascii="Times New Roman" w:hAnsi="Times New Roman" w:cs="Times New Roman"/>
                <w:bCs/>
              </w:rPr>
              <w:t>17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14:paraId="49FE8285" w14:textId="77777777" w:rsidR="00AF009A" w:rsidRPr="00D8500C" w:rsidRDefault="00AF009A" w:rsidP="001072FC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8500C">
              <w:rPr>
                <w:rFonts w:ascii="Times New Roman" w:hAnsi="Times New Roman" w:cs="Times New Roman"/>
                <w:bCs/>
              </w:rPr>
              <w:t>8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14:paraId="43E21004" w14:textId="77777777" w:rsidR="00AF009A" w:rsidRPr="00D8500C" w:rsidRDefault="00AF009A" w:rsidP="001072FC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8500C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14:paraId="528D5247" w14:textId="77777777" w:rsidR="00AF009A" w:rsidRPr="00D8500C" w:rsidRDefault="00AF009A" w:rsidP="001072FC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8500C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585" w:type="pct"/>
            <w:shd w:val="clear" w:color="auto" w:fill="auto"/>
            <w:noWrap/>
            <w:vAlign w:val="center"/>
            <w:hideMark/>
          </w:tcPr>
          <w:p w14:paraId="129A4C0E" w14:textId="77777777" w:rsidR="00AF009A" w:rsidRPr="00D8500C" w:rsidRDefault="00AF009A" w:rsidP="001072FC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8500C"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714413" w:rsidRPr="00D8500C" w14:paraId="4EEEF5B8" w14:textId="77777777" w:rsidTr="00714413">
        <w:trPr>
          <w:trHeight w:val="270"/>
        </w:trPr>
        <w:tc>
          <w:tcPr>
            <w:tcW w:w="764" w:type="pct"/>
            <w:vMerge/>
            <w:vAlign w:val="center"/>
            <w:hideMark/>
          </w:tcPr>
          <w:p w14:paraId="5DF1CC9E" w14:textId="77777777" w:rsidR="00AF009A" w:rsidRPr="00D8500C" w:rsidRDefault="00AF009A" w:rsidP="001072FC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736" w:type="pct"/>
            <w:vMerge/>
            <w:vAlign w:val="center"/>
            <w:hideMark/>
          </w:tcPr>
          <w:p w14:paraId="2043ADBB" w14:textId="77777777" w:rsidR="00AF009A" w:rsidRPr="00D8500C" w:rsidRDefault="00AF009A" w:rsidP="001072FC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14:paraId="5F6C9ABA" w14:textId="110969B2" w:rsidR="00AF009A" w:rsidRPr="00D8500C" w:rsidRDefault="001072FC" w:rsidP="001072FC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8500C">
              <w:rPr>
                <w:rFonts w:ascii="Times New Roman" w:hAnsi="Times New Roman" w:cs="Times New Roman"/>
                <w:bCs/>
              </w:rPr>
              <w:t>Third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14:paraId="6478A976" w14:textId="77777777" w:rsidR="00AF009A" w:rsidRPr="00D8500C" w:rsidRDefault="00AF009A" w:rsidP="001072FC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8500C">
              <w:rPr>
                <w:rFonts w:ascii="Times New Roman" w:hAnsi="Times New Roman" w:cs="Times New Roman"/>
                <w:bCs/>
              </w:rPr>
              <w:t>9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14:paraId="0409F02F" w14:textId="77777777" w:rsidR="00AF009A" w:rsidRPr="00D8500C" w:rsidRDefault="00AF009A" w:rsidP="001072FC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8500C">
              <w:rPr>
                <w:rFonts w:ascii="Times New Roman" w:hAnsi="Times New Roman" w:cs="Times New Roman"/>
                <w:bCs/>
              </w:rPr>
              <w:t>5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14:paraId="0C4FE629" w14:textId="77777777" w:rsidR="00AF009A" w:rsidRPr="00D8500C" w:rsidRDefault="00AF009A" w:rsidP="001072FC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8500C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14:paraId="703D7760" w14:textId="77777777" w:rsidR="00AF009A" w:rsidRPr="00D8500C" w:rsidRDefault="00AF009A" w:rsidP="001072FC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8500C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585" w:type="pct"/>
            <w:shd w:val="clear" w:color="auto" w:fill="auto"/>
            <w:noWrap/>
            <w:vAlign w:val="center"/>
            <w:hideMark/>
          </w:tcPr>
          <w:p w14:paraId="01199ED5" w14:textId="77777777" w:rsidR="00AF009A" w:rsidRPr="00D8500C" w:rsidRDefault="00AF009A" w:rsidP="001072FC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8500C"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714413" w:rsidRPr="00D8500C" w14:paraId="549A0D03" w14:textId="77777777" w:rsidTr="00714413">
        <w:trPr>
          <w:trHeight w:val="270"/>
        </w:trPr>
        <w:tc>
          <w:tcPr>
            <w:tcW w:w="764" w:type="pct"/>
            <w:vMerge/>
            <w:vAlign w:val="center"/>
            <w:hideMark/>
          </w:tcPr>
          <w:p w14:paraId="4055715B" w14:textId="77777777" w:rsidR="00AF009A" w:rsidRPr="00D8500C" w:rsidRDefault="00AF009A" w:rsidP="001072FC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736" w:type="pct"/>
            <w:vMerge/>
            <w:vAlign w:val="center"/>
            <w:hideMark/>
          </w:tcPr>
          <w:p w14:paraId="28EA8960" w14:textId="77777777" w:rsidR="00AF009A" w:rsidRPr="00D8500C" w:rsidRDefault="00AF009A" w:rsidP="001072FC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14:paraId="48A4EF22" w14:textId="201D59CE" w:rsidR="00AF009A" w:rsidRPr="00D8500C" w:rsidRDefault="001072FC" w:rsidP="001072FC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8500C">
              <w:rPr>
                <w:rFonts w:ascii="Times New Roman" w:hAnsi="Times New Roman" w:cs="Times New Roman"/>
                <w:bCs/>
              </w:rPr>
              <w:t>Fourth+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14:paraId="7A76BB39" w14:textId="77777777" w:rsidR="00AF009A" w:rsidRPr="00D8500C" w:rsidRDefault="00AF009A" w:rsidP="001072FC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8500C">
              <w:rPr>
                <w:rFonts w:ascii="Times New Roman" w:hAnsi="Times New Roman" w:cs="Times New Roman"/>
                <w:bCs/>
              </w:rPr>
              <w:t>15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14:paraId="37F96BAC" w14:textId="77777777" w:rsidR="00AF009A" w:rsidRPr="00D8500C" w:rsidRDefault="00AF009A" w:rsidP="001072FC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8500C">
              <w:rPr>
                <w:rFonts w:ascii="Times New Roman" w:hAnsi="Times New Roman" w:cs="Times New Roman"/>
                <w:bCs/>
              </w:rPr>
              <w:t>7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14:paraId="76A489F6" w14:textId="77777777" w:rsidR="00AF009A" w:rsidRPr="00D8500C" w:rsidRDefault="00AF009A" w:rsidP="001072FC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8500C">
              <w:rPr>
                <w:rFonts w:ascii="Times New Roman" w:hAnsi="Times New Roman" w:cs="Times New Roman"/>
                <w:bCs/>
              </w:rPr>
              <w:t>6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14:paraId="214D9276" w14:textId="77777777" w:rsidR="00AF009A" w:rsidRPr="00D8500C" w:rsidRDefault="00AF009A" w:rsidP="001072FC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8500C">
              <w:rPr>
                <w:rFonts w:ascii="Times New Roman" w:hAnsi="Times New Roman" w:cs="Times New Roman"/>
                <w:bCs/>
              </w:rPr>
              <w:t>6</w:t>
            </w:r>
          </w:p>
        </w:tc>
        <w:tc>
          <w:tcPr>
            <w:tcW w:w="585" w:type="pct"/>
            <w:shd w:val="clear" w:color="auto" w:fill="auto"/>
            <w:noWrap/>
            <w:vAlign w:val="center"/>
            <w:hideMark/>
          </w:tcPr>
          <w:p w14:paraId="37F88884" w14:textId="77777777" w:rsidR="00AF009A" w:rsidRPr="00D8500C" w:rsidRDefault="00AF009A" w:rsidP="001072FC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8500C"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714413" w:rsidRPr="00D8500C" w14:paraId="0097FC2F" w14:textId="77777777" w:rsidTr="00714413">
        <w:trPr>
          <w:trHeight w:val="270"/>
        </w:trPr>
        <w:tc>
          <w:tcPr>
            <w:tcW w:w="764" w:type="pct"/>
            <w:vMerge w:val="restart"/>
            <w:shd w:val="clear" w:color="auto" w:fill="auto"/>
            <w:noWrap/>
            <w:vAlign w:val="center"/>
            <w:hideMark/>
          </w:tcPr>
          <w:p w14:paraId="34F21CDC" w14:textId="3C1085F3" w:rsidR="00AF009A" w:rsidRPr="00D8500C" w:rsidRDefault="001072FC" w:rsidP="001072FC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proofErr w:type="spellStart"/>
            <w:r w:rsidRPr="00D8500C">
              <w:rPr>
                <w:rFonts w:ascii="Times New Roman" w:hAnsi="Times New Roman" w:cs="Times New Roman"/>
                <w:bCs/>
              </w:rPr>
              <w:lastRenderedPageBreak/>
              <w:t>Ixekizumab</w:t>
            </w:r>
            <w:proofErr w:type="spellEnd"/>
          </w:p>
        </w:tc>
        <w:tc>
          <w:tcPr>
            <w:tcW w:w="736" w:type="pct"/>
            <w:vMerge/>
            <w:vAlign w:val="center"/>
            <w:hideMark/>
          </w:tcPr>
          <w:p w14:paraId="4749E58F" w14:textId="77777777" w:rsidR="00AF009A" w:rsidRPr="00D8500C" w:rsidRDefault="00AF009A" w:rsidP="001072FC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14:paraId="78F87D48" w14:textId="5FA62F2F" w:rsidR="00AF009A" w:rsidRPr="00D8500C" w:rsidRDefault="001072FC" w:rsidP="001072FC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8500C">
              <w:rPr>
                <w:rFonts w:ascii="Times New Roman" w:hAnsi="Times New Roman" w:cs="Times New Roman"/>
                <w:bCs/>
              </w:rPr>
              <w:t>Total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14:paraId="6FEB274B" w14:textId="77777777" w:rsidR="00AF009A" w:rsidRPr="00D8500C" w:rsidRDefault="00AF009A" w:rsidP="001072FC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8500C">
              <w:rPr>
                <w:rFonts w:ascii="Times New Roman" w:hAnsi="Times New Roman" w:cs="Times New Roman"/>
                <w:bCs/>
              </w:rPr>
              <w:t>21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14:paraId="2B4F5711" w14:textId="77777777" w:rsidR="00AF009A" w:rsidRPr="00D8500C" w:rsidRDefault="00AF009A" w:rsidP="001072FC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8500C">
              <w:rPr>
                <w:rFonts w:ascii="Times New Roman" w:hAnsi="Times New Roman" w:cs="Times New Roman"/>
                <w:bCs/>
              </w:rPr>
              <w:t>6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14:paraId="1DCBF388" w14:textId="77777777" w:rsidR="00AF009A" w:rsidRPr="00D8500C" w:rsidRDefault="00AF009A" w:rsidP="001072FC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8500C">
              <w:rPr>
                <w:rFonts w:ascii="Times New Roman" w:hAnsi="Times New Roman" w:cs="Times New Roman"/>
                <w:bCs/>
              </w:rPr>
              <w:t>3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14:paraId="344A5F68" w14:textId="77777777" w:rsidR="00AF009A" w:rsidRPr="00D8500C" w:rsidRDefault="00AF009A" w:rsidP="001072FC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8500C"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585" w:type="pct"/>
            <w:shd w:val="clear" w:color="auto" w:fill="auto"/>
            <w:noWrap/>
            <w:vAlign w:val="center"/>
            <w:hideMark/>
          </w:tcPr>
          <w:p w14:paraId="243AD8B2" w14:textId="77777777" w:rsidR="00AF009A" w:rsidRPr="00D8500C" w:rsidRDefault="00AF009A" w:rsidP="001072FC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8500C">
              <w:rPr>
                <w:rFonts w:ascii="Times New Roman" w:hAnsi="Times New Roman" w:cs="Times New Roman"/>
                <w:bCs/>
              </w:rPr>
              <w:t>1</w:t>
            </w:r>
          </w:p>
        </w:tc>
      </w:tr>
      <w:tr w:rsidR="00714413" w:rsidRPr="00D8500C" w14:paraId="6D0A74CE" w14:textId="77777777" w:rsidTr="00714413">
        <w:trPr>
          <w:trHeight w:val="270"/>
        </w:trPr>
        <w:tc>
          <w:tcPr>
            <w:tcW w:w="764" w:type="pct"/>
            <w:vMerge/>
            <w:vAlign w:val="center"/>
            <w:hideMark/>
          </w:tcPr>
          <w:p w14:paraId="61B2508B" w14:textId="77777777" w:rsidR="00AF009A" w:rsidRPr="00D8500C" w:rsidRDefault="00AF009A" w:rsidP="001072FC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736" w:type="pct"/>
            <w:vMerge/>
            <w:vAlign w:val="center"/>
            <w:hideMark/>
          </w:tcPr>
          <w:p w14:paraId="10C8CA8E" w14:textId="77777777" w:rsidR="00AF009A" w:rsidRPr="00D8500C" w:rsidRDefault="00AF009A" w:rsidP="001072FC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14:paraId="020F514D" w14:textId="43D0D6C1" w:rsidR="00AF009A" w:rsidRPr="00D8500C" w:rsidRDefault="001072FC" w:rsidP="001072FC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8500C">
              <w:rPr>
                <w:rFonts w:ascii="Times New Roman" w:hAnsi="Times New Roman" w:cs="Times New Roman"/>
                <w:bCs/>
              </w:rPr>
              <w:t>First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14:paraId="20AEB4CA" w14:textId="77777777" w:rsidR="00AF009A" w:rsidRPr="00D8500C" w:rsidRDefault="00AF009A" w:rsidP="001072FC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8500C">
              <w:rPr>
                <w:rFonts w:ascii="Times New Roman" w:hAnsi="Times New Roman" w:cs="Times New Roman"/>
                <w:bCs/>
              </w:rPr>
              <w:t>19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14:paraId="695A7D9A" w14:textId="77777777" w:rsidR="00AF009A" w:rsidRPr="00D8500C" w:rsidRDefault="00AF009A" w:rsidP="001072FC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8500C">
              <w:rPr>
                <w:rFonts w:ascii="Times New Roman" w:hAnsi="Times New Roman" w:cs="Times New Roman"/>
                <w:bCs/>
              </w:rPr>
              <w:t>4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14:paraId="4F917415" w14:textId="77777777" w:rsidR="00AF009A" w:rsidRPr="00D8500C" w:rsidRDefault="00AF009A" w:rsidP="001072FC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8500C"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14:paraId="1A1F1C21" w14:textId="77777777" w:rsidR="00AF009A" w:rsidRPr="00D8500C" w:rsidRDefault="00AF009A" w:rsidP="001072FC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8500C"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585" w:type="pct"/>
            <w:shd w:val="clear" w:color="auto" w:fill="auto"/>
            <w:noWrap/>
            <w:vAlign w:val="center"/>
            <w:hideMark/>
          </w:tcPr>
          <w:p w14:paraId="3686D0F1" w14:textId="77777777" w:rsidR="00AF009A" w:rsidRPr="00D8500C" w:rsidRDefault="00AF009A" w:rsidP="001072FC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8500C"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714413" w:rsidRPr="00D8500C" w14:paraId="26231473" w14:textId="77777777" w:rsidTr="00714413">
        <w:trPr>
          <w:trHeight w:val="270"/>
        </w:trPr>
        <w:tc>
          <w:tcPr>
            <w:tcW w:w="764" w:type="pct"/>
            <w:vMerge/>
            <w:vAlign w:val="center"/>
            <w:hideMark/>
          </w:tcPr>
          <w:p w14:paraId="452FF913" w14:textId="77777777" w:rsidR="00AF009A" w:rsidRPr="00D8500C" w:rsidRDefault="00AF009A" w:rsidP="001072FC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736" w:type="pct"/>
            <w:vMerge/>
            <w:vAlign w:val="center"/>
            <w:hideMark/>
          </w:tcPr>
          <w:p w14:paraId="5C7319A7" w14:textId="77777777" w:rsidR="00AF009A" w:rsidRPr="00D8500C" w:rsidRDefault="00AF009A" w:rsidP="001072FC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14:paraId="46AC0E02" w14:textId="41953034" w:rsidR="00AF009A" w:rsidRPr="00D8500C" w:rsidRDefault="001072FC" w:rsidP="001072FC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8500C">
              <w:rPr>
                <w:rFonts w:ascii="Times New Roman" w:hAnsi="Times New Roman" w:cs="Times New Roman"/>
                <w:bCs/>
              </w:rPr>
              <w:t>Second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14:paraId="51A2439C" w14:textId="77777777" w:rsidR="00AF009A" w:rsidRPr="00D8500C" w:rsidRDefault="00AF009A" w:rsidP="001072FC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8500C">
              <w:rPr>
                <w:rFonts w:ascii="Times New Roman" w:hAnsi="Times New Roman" w:cs="Times New Roman"/>
                <w:bCs/>
              </w:rPr>
              <w:t>19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14:paraId="59088C31" w14:textId="77777777" w:rsidR="00AF009A" w:rsidRPr="00D8500C" w:rsidRDefault="00AF009A" w:rsidP="001072FC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8500C">
              <w:rPr>
                <w:rFonts w:ascii="Times New Roman" w:hAnsi="Times New Roman" w:cs="Times New Roman"/>
                <w:bCs/>
              </w:rPr>
              <w:t>4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14:paraId="37F70972" w14:textId="77777777" w:rsidR="00AF009A" w:rsidRPr="00D8500C" w:rsidRDefault="00AF009A" w:rsidP="001072FC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8500C"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14:paraId="1B32257F" w14:textId="77777777" w:rsidR="00AF009A" w:rsidRPr="00D8500C" w:rsidRDefault="00AF009A" w:rsidP="001072FC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8500C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585" w:type="pct"/>
            <w:shd w:val="clear" w:color="auto" w:fill="auto"/>
            <w:noWrap/>
            <w:vAlign w:val="center"/>
            <w:hideMark/>
          </w:tcPr>
          <w:p w14:paraId="6DD52CC3" w14:textId="77777777" w:rsidR="00AF009A" w:rsidRPr="00D8500C" w:rsidRDefault="00AF009A" w:rsidP="001072FC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8500C"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714413" w:rsidRPr="00D8500C" w14:paraId="490A503E" w14:textId="77777777" w:rsidTr="00714413">
        <w:trPr>
          <w:trHeight w:val="270"/>
        </w:trPr>
        <w:tc>
          <w:tcPr>
            <w:tcW w:w="764" w:type="pct"/>
            <w:vMerge/>
            <w:vAlign w:val="center"/>
            <w:hideMark/>
          </w:tcPr>
          <w:p w14:paraId="2AD450ED" w14:textId="77777777" w:rsidR="00AF009A" w:rsidRPr="00D8500C" w:rsidRDefault="00AF009A" w:rsidP="001072FC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736" w:type="pct"/>
            <w:vMerge/>
            <w:vAlign w:val="center"/>
            <w:hideMark/>
          </w:tcPr>
          <w:p w14:paraId="2E316313" w14:textId="77777777" w:rsidR="00AF009A" w:rsidRPr="00D8500C" w:rsidRDefault="00AF009A" w:rsidP="001072FC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14:paraId="37B2949D" w14:textId="7495FB79" w:rsidR="00AF009A" w:rsidRPr="00D8500C" w:rsidRDefault="001072FC" w:rsidP="001072FC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8500C">
              <w:rPr>
                <w:rFonts w:ascii="Times New Roman" w:hAnsi="Times New Roman" w:cs="Times New Roman"/>
                <w:bCs/>
              </w:rPr>
              <w:t>Third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14:paraId="58FC142A" w14:textId="77777777" w:rsidR="00AF009A" w:rsidRPr="00D8500C" w:rsidRDefault="00AF009A" w:rsidP="001072FC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8500C">
              <w:rPr>
                <w:rFonts w:ascii="Times New Roman" w:hAnsi="Times New Roman" w:cs="Times New Roman"/>
                <w:bCs/>
              </w:rPr>
              <w:t>23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14:paraId="599E73E3" w14:textId="77777777" w:rsidR="00AF009A" w:rsidRPr="00D8500C" w:rsidRDefault="00AF009A" w:rsidP="001072FC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8500C">
              <w:rPr>
                <w:rFonts w:ascii="Times New Roman" w:hAnsi="Times New Roman" w:cs="Times New Roman"/>
                <w:bCs/>
              </w:rPr>
              <w:t>7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14:paraId="2ED0A322" w14:textId="77777777" w:rsidR="00AF009A" w:rsidRPr="00D8500C" w:rsidRDefault="00AF009A" w:rsidP="001072FC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8500C">
              <w:rPr>
                <w:rFonts w:ascii="Times New Roman" w:hAnsi="Times New Roman" w:cs="Times New Roman"/>
                <w:bCs/>
              </w:rPr>
              <w:t>5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14:paraId="150F16C3" w14:textId="77777777" w:rsidR="00AF009A" w:rsidRPr="00D8500C" w:rsidRDefault="00AF009A" w:rsidP="001072FC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8500C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585" w:type="pct"/>
            <w:shd w:val="clear" w:color="auto" w:fill="auto"/>
            <w:noWrap/>
            <w:vAlign w:val="center"/>
            <w:hideMark/>
          </w:tcPr>
          <w:p w14:paraId="7EE8EE49" w14:textId="77777777" w:rsidR="00AF009A" w:rsidRPr="00D8500C" w:rsidRDefault="00AF009A" w:rsidP="001072FC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8500C"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714413" w:rsidRPr="00D8500C" w14:paraId="3DAC9C2F" w14:textId="77777777" w:rsidTr="00714413">
        <w:trPr>
          <w:trHeight w:val="270"/>
        </w:trPr>
        <w:tc>
          <w:tcPr>
            <w:tcW w:w="764" w:type="pct"/>
            <w:vMerge/>
            <w:vAlign w:val="center"/>
            <w:hideMark/>
          </w:tcPr>
          <w:p w14:paraId="2BB53FC1" w14:textId="77777777" w:rsidR="00AF009A" w:rsidRPr="00D8500C" w:rsidRDefault="00AF009A" w:rsidP="001072FC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736" w:type="pct"/>
            <w:vMerge/>
            <w:vAlign w:val="center"/>
            <w:hideMark/>
          </w:tcPr>
          <w:p w14:paraId="635B91CC" w14:textId="77777777" w:rsidR="00AF009A" w:rsidRPr="00D8500C" w:rsidRDefault="00AF009A" w:rsidP="001072FC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14:paraId="4AF53246" w14:textId="3E1090D0" w:rsidR="00AF009A" w:rsidRPr="00D8500C" w:rsidRDefault="001072FC" w:rsidP="001072FC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8500C">
              <w:rPr>
                <w:rFonts w:ascii="Times New Roman" w:hAnsi="Times New Roman" w:cs="Times New Roman"/>
                <w:bCs/>
              </w:rPr>
              <w:t>Fourth+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14:paraId="3B96883D" w14:textId="77777777" w:rsidR="00AF009A" w:rsidRPr="00D8500C" w:rsidRDefault="00AF009A" w:rsidP="001072FC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8500C">
              <w:rPr>
                <w:rFonts w:ascii="Times New Roman" w:hAnsi="Times New Roman" w:cs="Times New Roman"/>
                <w:bCs/>
              </w:rPr>
              <w:t>22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14:paraId="18F559B7" w14:textId="77777777" w:rsidR="00AF009A" w:rsidRPr="00D8500C" w:rsidRDefault="00AF009A" w:rsidP="001072FC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8500C">
              <w:rPr>
                <w:rFonts w:ascii="Times New Roman" w:hAnsi="Times New Roman" w:cs="Times New Roman"/>
                <w:bCs/>
              </w:rPr>
              <w:t>8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14:paraId="177F74E2" w14:textId="77777777" w:rsidR="00AF009A" w:rsidRPr="00D8500C" w:rsidRDefault="00AF009A" w:rsidP="001072FC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8500C">
              <w:rPr>
                <w:rFonts w:ascii="Times New Roman" w:hAnsi="Times New Roman" w:cs="Times New Roman"/>
                <w:bCs/>
              </w:rPr>
              <w:t>4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14:paraId="0FB3CCCF" w14:textId="77777777" w:rsidR="00AF009A" w:rsidRPr="00D8500C" w:rsidRDefault="00AF009A" w:rsidP="001072FC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8500C">
              <w:rPr>
                <w:rFonts w:ascii="Times New Roman" w:hAnsi="Times New Roman" w:cs="Times New Roman"/>
                <w:bCs/>
              </w:rPr>
              <w:t>2</w:t>
            </w:r>
          </w:p>
        </w:tc>
        <w:tc>
          <w:tcPr>
            <w:tcW w:w="585" w:type="pct"/>
            <w:shd w:val="clear" w:color="auto" w:fill="auto"/>
            <w:noWrap/>
            <w:vAlign w:val="center"/>
            <w:hideMark/>
          </w:tcPr>
          <w:p w14:paraId="7FC4D858" w14:textId="77777777" w:rsidR="00AF009A" w:rsidRPr="00D8500C" w:rsidRDefault="00AF009A" w:rsidP="001072FC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8500C">
              <w:rPr>
                <w:rFonts w:ascii="Times New Roman" w:hAnsi="Times New Roman" w:cs="Times New Roman"/>
                <w:bCs/>
              </w:rPr>
              <w:t>2</w:t>
            </w:r>
          </w:p>
        </w:tc>
      </w:tr>
      <w:tr w:rsidR="00714413" w:rsidRPr="00D8500C" w14:paraId="289A2431" w14:textId="77777777" w:rsidTr="00714413">
        <w:trPr>
          <w:trHeight w:val="270"/>
        </w:trPr>
        <w:tc>
          <w:tcPr>
            <w:tcW w:w="764" w:type="pct"/>
            <w:vMerge w:val="restart"/>
            <w:shd w:val="clear" w:color="auto" w:fill="auto"/>
            <w:noWrap/>
            <w:vAlign w:val="center"/>
            <w:hideMark/>
          </w:tcPr>
          <w:p w14:paraId="21F0866D" w14:textId="699ED146" w:rsidR="00AF009A" w:rsidRPr="00D8500C" w:rsidRDefault="001072FC" w:rsidP="001072FC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proofErr w:type="spellStart"/>
            <w:r w:rsidRPr="00D8500C">
              <w:rPr>
                <w:rFonts w:ascii="Times New Roman" w:hAnsi="Times New Roman" w:cs="Times New Roman"/>
                <w:bCs/>
              </w:rPr>
              <w:t>Secukinumab</w:t>
            </w:r>
            <w:proofErr w:type="spellEnd"/>
          </w:p>
        </w:tc>
        <w:tc>
          <w:tcPr>
            <w:tcW w:w="736" w:type="pct"/>
            <w:vMerge/>
            <w:vAlign w:val="center"/>
            <w:hideMark/>
          </w:tcPr>
          <w:p w14:paraId="2361C4CA" w14:textId="77777777" w:rsidR="00AF009A" w:rsidRPr="00D8500C" w:rsidRDefault="00AF009A" w:rsidP="001072FC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14:paraId="78C72DE8" w14:textId="0C5D18FA" w:rsidR="00AF009A" w:rsidRPr="00D8500C" w:rsidRDefault="001072FC" w:rsidP="001072FC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8500C">
              <w:rPr>
                <w:rFonts w:ascii="Times New Roman" w:hAnsi="Times New Roman" w:cs="Times New Roman"/>
                <w:bCs/>
              </w:rPr>
              <w:t>Total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14:paraId="0C3903C9" w14:textId="77777777" w:rsidR="00AF009A" w:rsidRPr="00D8500C" w:rsidRDefault="00AF009A" w:rsidP="001072FC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8500C">
              <w:rPr>
                <w:rFonts w:ascii="Times New Roman" w:hAnsi="Times New Roman" w:cs="Times New Roman"/>
                <w:bCs/>
              </w:rPr>
              <w:t>29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14:paraId="0252FC15" w14:textId="77777777" w:rsidR="00AF009A" w:rsidRPr="00D8500C" w:rsidRDefault="00AF009A" w:rsidP="001072FC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8500C">
              <w:rPr>
                <w:rFonts w:ascii="Times New Roman" w:hAnsi="Times New Roman" w:cs="Times New Roman"/>
                <w:bCs/>
              </w:rPr>
              <w:t>11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14:paraId="449D5EBC" w14:textId="77777777" w:rsidR="00AF009A" w:rsidRPr="00D8500C" w:rsidRDefault="00AF009A" w:rsidP="001072FC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8500C">
              <w:rPr>
                <w:rFonts w:ascii="Times New Roman" w:hAnsi="Times New Roman" w:cs="Times New Roman"/>
                <w:bCs/>
              </w:rPr>
              <w:t>5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14:paraId="64483979" w14:textId="77777777" w:rsidR="00AF009A" w:rsidRPr="00D8500C" w:rsidRDefault="00AF009A" w:rsidP="001072FC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8500C">
              <w:rPr>
                <w:rFonts w:ascii="Times New Roman" w:hAnsi="Times New Roman" w:cs="Times New Roman"/>
                <w:bCs/>
              </w:rPr>
              <w:t>2</w:t>
            </w:r>
          </w:p>
        </w:tc>
        <w:tc>
          <w:tcPr>
            <w:tcW w:w="585" w:type="pct"/>
            <w:shd w:val="clear" w:color="auto" w:fill="auto"/>
            <w:noWrap/>
            <w:vAlign w:val="center"/>
            <w:hideMark/>
          </w:tcPr>
          <w:p w14:paraId="41D1CC5F" w14:textId="77777777" w:rsidR="00AF009A" w:rsidRPr="00D8500C" w:rsidRDefault="00AF009A" w:rsidP="001072FC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8500C">
              <w:rPr>
                <w:rFonts w:ascii="Times New Roman" w:hAnsi="Times New Roman" w:cs="Times New Roman"/>
                <w:bCs/>
              </w:rPr>
              <w:t>1</w:t>
            </w:r>
          </w:p>
        </w:tc>
      </w:tr>
      <w:tr w:rsidR="00714413" w:rsidRPr="00D8500C" w14:paraId="55CCA7C0" w14:textId="77777777" w:rsidTr="00714413">
        <w:trPr>
          <w:trHeight w:val="270"/>
        </w:trPr>
        <w:tc>
          <w:tcPr>
            <w:tcW w:w="764" w:type="pct"/>
            <w:vMerge/>
            <w:vAlign w:val="center"/>
            <w:hideMark/>
          </w:tcPr>
          <w:p w14:paraId="3C6B30CF" w14:textId="77777777" w:rsidR="00AF009A" w:rsidRPr="00D8500C" w:rsidRDefault="00AF009A" w:rsidP="001072FC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736" w:type="pct"/>
            <w:vMerge/>
            <w:vAlign w:val="center"/>
            <w:hideMark/>
          </w:tcPr>
          <w:p w14:paraId="773C5A33" w14:textId="77777777" w:rsidR="00AF009A" w:rsidRPr="00D8500C" w:rsidRDefault="00AF009A" w:rsidP="001072FC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14:paraId="615D5109" w14:textId="44A2A333" w:rsidR="00AF009A" w:rsidRPr="00D8500C" w:rsidRDefault="001072FC" w:rsidP="001072FC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8500C">
              <w:rPr>
                <w:rFonts w:ascii="Times New Roman" w:hAnsi="Times New Roman" w:cs="Times New Roman"/>
                <w:bCs/>
              </w:rPr>
              <w:t>First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14:paraId="53FA9F82" w14:textId="77777777" w:rsidR="00AF009A" w:rsidRPr="00D8500C" w:rsidRDefault="00AF009A" w:rsidP="001072FC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8500C">
              <w:rPr>
                <w:rFonts w:ascii="Times New Roman" w:hAnsi="Times New Roman" w:cs="Times New Roman"/>
                <w:bCs/>
              </w:rPr>
              <w:t>26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14:paraId="50C624E1" w14:textId="77777777" w:rsidR="00AF009A" w:rsidRPr="00D8500C" w:rsidRDefault="00AF009A" w:rsidP="001072FC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8500C">
              <w:rPr>
                <w:rFonts w:ascii="Times New Roman" w:hAnsi="Times New Roman" w:cs="Times New Roman"/>
                <w:bCs/>
              </w:rPr>
              <w:t>8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14:paraId="5C819FBB" w14:textId="77777777" w:rsidR="00AF009A" w:rsidRPr="00D8500C" w:rsidRDefault="00AF009A" w:rsidP="001072FC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8500C">
              <w:rPr>
                <w:rFonts w:ascii="Times New Roman" w:hAnsi="Times New Roman" w:cs="Times New Roman"/>
                <w:bCs/>
              </w:rPr>
              <w:t>3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14:paraId="73D9BA86" w14:textId="77777777" w:rsidR="00AF009A" w:rsidRPr="00D8500C" w:rsidRDefault="00AF009A" w:rsidP="001072FC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8500C"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585" w:type="pct"/>
            <w:shd w:val="clear" w:color="auto" w:fill="auto"/>
            <w:noWrap/>
            <w:vAlign w:val="center"/>
            <w:hideMark/>
          </w:tcPr>
          <w:p w14:paraId="02D58E9C" w14:textId="77777777" w:rsidR="00AF009A" w:rsidRPr="00D8500C" w:rsidRDefault="00AF009A" w:rsidP="001072FC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8500C">
              <w:rPr>
                <w:rFonts w:ascii="Times New Roman" w:hAnsi="Times New Roman" w:cs="Times New Roman"/>
                <w:bCs/>
              </w:rPr>
              <w:t>1</w:t>
            </w:r>
          </w:p>
        </w:tc>
      </w:tr>
      <w:tr w:rsidR="00714413" w:rsidRPr="00D8500C" w14:paraId="0288C96A" w14:textId="77777777" w:rsidTr="00714413">
        <w:trPr>
          <w:trHeight w:val="270"/>
        </w:trPr>
        <w:tc>
          <w:tcPr>
            <w:tcW w:w="764" w:type="pct"/>
            <w:vMerge/>
            <w:vAlign w:val="center"/>
            <w:hideMark/>
          </w:tcPr>
          <w:p w14:paraId="274C499E" w14:textId="77777777" w:rsidR="00AF009A" w:rsidRPr="00D8500C" w:rsidRDefault="00AF009A" w:rsidP="001072FC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736" w:type="pct"/>
            <w:vMerge/>
            <w:vAlign w:val="center"/>
            <w:hideMark/>
          </w:tcPr>
          <w:p w14:paraId="34B10D36" w14:textId="77777777" w:rsidR="00AF009A" w:rsidRPr="00D8500C" w:rsidRDefault="00AF009A" w:rsidP="001072FC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14:paraId="0754B028" w14:textId="0C97C7DD" w:rsidR="00AF009A" w:rsidRPr="00D8500C" w:rsidRDefault="001072FC" w:rsidP="001072FC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8500C">
              <w:rPr>
                <w:rFonts w:ascii="Times New Roman" w:hAnsi="Times New Roman" w:cs="Times New Roman"/>
                <w:bCs/>
              </w:rPr>
              <w:t>Second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14:paraId="56F69259" w14:textId="77777777" w:rsidR="00AF009A" w:rsidRPr="00D8500C" w:rsidRDefault="00AF009A" w:rsidP="001072FC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8500C">
              <w:rPr>
                <w:rFonts w:ascii="Times New Roman" w:hAnsi="Times New Roman" w:cs="Times New Roman"/>
                <w:bCs/>
              </w:rPr>
              <w:t>26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14:paraId="4C59336D" w14:textId="77777777" w:rsidR="00AF009A" w:rsidRPr="00D8500C" w:rsidRDefault="00AF009A" w:rsidP="001072FC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8500C">
              <w:rPr>
                <w:rFonts w:ascii="Times New Roman" w:hAnsi="Times New Roman" w:cs="Times New Roman"/>
                <w:bCs/>
              </w:rPr>
              <w:t>10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14:paraId="1516C74C" w14:textId="77777777" w:rsidR="00AF009A" w:rsidRPr="00D8500C" w:rsidRDefault="00AF009A" w:rsidP="001072FC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8500C">
              <w:rPr>
                <w:rFonts w:ascii="Times New Roman" w:hAnsi="Times New Roman" w:cs="Times New Roman"/>
                <w:bCs/>
              </w:rPr>
              <w:t>4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14:paraId="25E87B43" w14:textId="77777777" w:rsidR="00AF009A" w:rsidRPr="00D8500C" w:rsidRDefault="00AF009A" w:rsidP="001072FC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8500C">
              <w:rPr>
                <w:rFonts w:ascii="Times New Roman" w:hAnsi="Times New Roman" w:cs="Times New Roman"/>
                <w:bCs/>
              </w:rPr>
              <w:t>3</w:t>
            </w:r>
          </w:p>
        </w:tc>
        <w:tc>
          <w:tcPr>
            <w:tcW w:w="585" w:type="pct"/>
            <w:shd w:val="clear" w:color="auto" w:fill="auto"/>
            <w:noWrap/>
            <w:vAlign w:val="center"/>
            <w:hideMark/>
          </w:tcPr>
          <w:p w14:paraId="62CD8C35" w14:textId="77777777" w:rsidR="00AF009A" w:rsidRPr="00D8500C" w:rsidRDefault="00AF009A" w:rsidP="001072FC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8500C">
              <w:rPr>
                <w:rFonts w:ascii="Times New Roman" w:hAnsi="Times New Roman" w:cs="Times New Roman"/>
                <w:bCs/>
              </w:rPr>
              <w:t>2</w:t>
            </w:r>
          </w:p>
        </w:tc>
      </w:tr>
      <w:tr w:rsidR="00714413" w:rsidRPr="00D8500C" w14:paraId="295BF7B6" w14:textId="77777777" w:rsidTr="00714413">
        <w:trPr>
          <w:trHeight w:val="270"/>
        </w:trPr>
        <w:tc>
          <w:tcPr>
            <w:tcW w:w="764" w:type="pct"/>
            <w:vMerge/>
            <w:vAlign w:val="center"/>
            <w:hideMark/>
          </w:tcPr>
          <w:p w14:paraId="54A39A29" w14:textId="77777777" w:rsidR="00AF009A" w:rsidRPr="00D8500C" w:rsidRDefault="00AF009A" w:rsidP="001072FC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736" w:type="pct"/>
            <w:vMerge/>
            <w:vAlign w:val="center"/>
            <w:hideMark/>
          </w:tcPr>
          <w:p w14:paraId="235DE8A5" w14:textId="77777777" w:rsidR="00AF009A" w:rsidRPr="00D8500C" w:rsidRDefault="00AF009A" w:rsidP="001072FC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14:paraId="64B2D2F0" w14:textId="309805C6" w:rsidR="00AF009A" w:rsidRPr="00D8500C" w:rsidRDefault="001072FC" w:rsidP="001072FC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8500C">
              <w:rPr>
                <w:rFonts w:ascii="Times New Roman" w:hAnsi="Times New Roman" w:cs="Times New Roman"/>
                <w:bCs/>
              </w:rPr>
              <w:t>Third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14:paraId="3B532897" w14:textId="77777777" w:rsidR="00AF009A" w:rsidRPr="00D8500C" w:rsidRDefault="00AF009A" w:rsidP="001072FC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8500C">
              <w:rPr>
                <w:rFonts w:ascii="Times New Roman" w:hAnsi="Times New Roman" w:cs="Times New Roman"/>
                <w:bCs/>
              </w:rPr>
              <w:t>35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14:paraId="0048F5D0" w14:textId="77777777" w:rsidR="00AF009A" w:rsidRPr="00D8500C" w:rsidRDefault="00AF009A" w:rsidP="001072FC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8500C">
              <w:rPr>
                <w:rFonts w:ascii="Times New Roman" w:hAnsi="Times New Roman" w:cs="Times New Roman"/>
                <w:bCs/>
              </w:rPr>
              <w:t>18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14:paraId="0A0ACE95" w14:textId="77777777" w:rsidR="00AF009A" w:rsidRPr="00D8500C" w:rsidRDefault="00AF009A" w:rsidP="001072FC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8500C">
              <w:rPr>
                <w:rFonts w:ascii="Times New Roman" w:hAnsi="Times New Roman" w:cs="Times New Roman"/>
                <w:bCs/>
              </w:rPr>
              <w:t>10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14:paraId="5BA3EF70" w14:textId="77777777" w:rsidR="00AF009A" w:rsidRPr="00D8500C" w:rsidRDefault="00AF009A" w:rsidP="001072FC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8500C">
              <w:rPr>
                <w:rFonts w:ascii="Times New Roman" w:hAnsi="Times New Roman" w:cs="Times New Roman"/>
                <w:bCs/>
              </w:rPr>
              <w:t>5</w:t>
            </w:r>
          </w:p>
        </w:tc>
        <w:tc>
          <w:tcPr>
            <w:tcW w:w="585" w:type="pct"/>
            <w:shd w:val="clear" w:color="auto" w:fill="auto"/>
            <w:noWrap/>
            <w:vAlign w:val="center"/>
            <w:hideMark/>
          </w:tcPr>
          <w:p w14:paraId="3B258494" w14:textId="77777777" w:rsidR="00AF009A" w:rsidRPr="00D8500C" w:rsidRDefault="00AF009A" w:rsidP="001072FC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8500C">
              <w:rPr>
                <w:rFonts w:ascii="Times New Roman" w:hAnsi="Times New Roman" w:cs="Times New Roman"/>
                <w:bCs/>
              </w:rPr>
              <w:t>3</w:t>
            </w:r>
          </w:p>
        </w:tc>
      </w:tr>
      <w:tr w:rsidR="00714413" w:rsidRPr="00D8500C" w14:paraId="42508602" w14:textId="77777777" w:rsidTr="00714413">
        <w:trPr>
          <w:trHeight w:val="270"/>
        </w:trPr>
        <w:tc>
          <w:tcPr>
            <w:tcW w:w="764" w:type="pct"/>
            <w:vMerge/>
            <w:vAlign w:val="center"/>
            <w:hideMark/>
          </w:tcPr>
          <w:p w14:paraId="483AC1B5" w14:textId="77777777" w:rsidR="00AF009A" w:rsidRPr="00D8500C" w:rsidRDefault="00AF009A" w:rsidP="001072FC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736" w:type="pct"/>
            <w:vMerge/>
            <w:vAlign w:val="center"/>
            <w:hideMark/>
          </w:tcPr>
          <w:p w14:paraId="11260643" w14:textId="77777777" w:rsidR="00AF009A" w:rsidRPr="00D8500C" w:rsidRDefault="00AF009A" w:rsidP="001072FC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14:paraId="7ACAF315" w14:textId="52BBF292" w:rsidR="00AF009A" w:rsidRPr="00D8500C" w:rsidRDefault="001072FC" w:rsidP="001072FC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8500C">
              <w:rPr>
                <w:rFonts w:ascii="Times New Roman" w:hAnsi="Times New Roman" w:cs="Times New Roman"/>
                <w:bCs/>
              </w:rPr>
              <w:t>Fourth+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14:paraId="56DC560D" w14:textId="77777777" w:rsidR="00AF009A" w:rsidRPr="00D8500C" w:rsidRDefault="00AF009A" w:rsidP="001072FC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8500C">
              <w:rPr>
                <w:rFonts w:ascii="Times New Roman" w:hAnsi="Times New Roman" w:cs="Times New Roman"/>
                <w:bCs/>
              </w:rPr>
              <w:t>32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14:paraId="5DDE2070" w14:textId="77777777" w:rsidR="00AF009A" w:rsidRPr="00D8500C" w:rsidRDefault="00AF009A" w:rsidP="001072FC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8500C">
              <w:rPr>
                <w:rFonts w:ascii="Times New Roman" w:hAnsi="Times New Roman" w:cs="Times New Roman"/>
                <w:bCs/>
              </w:rPr>
              <w:t>12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14:paraId="2D8F6239" w14:textId="77777777" w:rsidR="00AF009A" w:rsidRPr="00D8500C" w:rsidRDefault="00AF009A" w:rsidP="001072FC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8500C">
              <w:rPr>
                <w:rFonts w:ascii="Times New Roman" w:hAnsi="Times New Roman" w:cs="Times New Roman"/>
                <w:bCs/>
              </w:rPr>
              <w:t>5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14:paraId="70B7F002" w14:textId="77777777" w:rsidR="00AF009A" w:rsidRPr="00D8500C" w:rsidRDefault="00AF009A" w:rsidP="001072FC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8500C">
              <w:rPr>
                <w:rFonts w:ascii="Times New Roman" w:hAnsi="Times New Roman" w:cs="Times New Roman"/>
                <w:bCs/>
              </w:rPr>
              <w:t>2</w:t>
            </w:r>
          </w:p>
        </w:tc>
        <w:tc>
          <w:tcPr>
            <w:tcW w:w="585" w:type="pct"/>
            <w:shd w:val="clear" w:color="auto" w:fill="auto"/>
            <w:noWrap/>
            <w:vAlign w:val="center"/>
            <w:hideMark/>
          </w:tcPr>
          <w:p w14:paraId="5B7F6B9E" w14:textId="77777777" w:rsidR="00AF009A" w:rsidRPr="00D8500C" w:rsidRDefault="00AF009A" w:rsidP="001072FC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8500C">
              <w:rPr>
                <w:rFonts w:ascii="Times New Roman" w:hAnsi="Times New Roman" w:cs="Times New Roman"/>
                <w:bCs/>
              </w:rPr>
              <w:t>1</w:t>
            </w:r>
          </w:p>
        </w:tc>
      </w:tr>
      <w:tr w:rsidR="00714413" w:rsidRPr="00D8500C" w14:paraId="577E2209" w14:textId="77777777" w:rsidTr="00714413">
        <w:trPr>
          <w:trHeight w:val="270"/>
        </w:trPr>
        <w:tc>
          <w:tcPr>
            <w:tcW w:w="764" w:type="pct"/>
            <w:vMerge w:val="restart"/>
            <w:shd w:val="clear" w:color="auto" w:fill="auto"/>
            <w:noWrap/>
            <w:vAlign w:val="center"/>
            <w:hideMark/>
          </w:tcPr>
          <w:p w14:paraId="2631CD00" w14:textId="66100179" w:rsidR="00AF009A" w:rsidRPr="00D8500C" w:rsidRDefault="001072FC" w:rsidP="001072FC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proofErr w:type="spellStart"/>
            <w:r w:rsidRPr="00D8500C">
              <w:rPr>
                <w:rFonts w:ascii="Times New Roman" w:hAnsi="Times New Roman" w:cs="Times New Roman"/>
                <w:bCs/>
              </w:rPr>
              <w:t>Guselkumab</w:t>
            </w:r>
            <w:proofErr w:type="spellEnd"/>
          </w:p>
        </w:tc>
        <w:tc>
          <w:tcPr>
            <w:tcW w:w="736" w:type="pct"/>
            <w:vMerge w:val="restart"/>
            <w:shd w:val="clear" w:color="auto" w:fill="auto"/>
            <w:noWrap/>
            <w:vAlign w:val="center"/>
            <w:hideMark/>
          </w:tcPr>
          <w:p w14:paraId="5F923D68" w14:textId="695BBB66" w:rsidR="00AF009A" w:rsidRPr="00D8500C" w:rsidRDefault="001072FC" w:rsidP="001072FC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8500C">
              <w:rPr>
                <w:rFonts w:ascii="Times New Roman" w:hAnsi="Times New Roman" w:cs="Times New Roman"/>
                <w:bCs/>
              </w:rPr>
              <w:t>I</w:t>
            </w:r>
            <w:r w:rsidRPr="00D8500C">
              <w:rPr>
                <w:rFonts w:ascii="Times New Roman" w:hAnsi="Times New Roman" w:cs="Times New Roman" w:hint="eastAsia"/>
                <w:bCs/>
              </w:rPr>
              <w:t>L-23</w:t>
            </w:r>
            <w:r w:rsidR="003E710A" w:rsidRPr="00D8500C">
              <w:rPr>
                <w:rFonts w:ascii="Times New Roman" w:hAnsi="Times New Roman" w:cs="Times New Roman" w:hint="eastAsia"/>
                <w:bCs/>
              </w:rPr>
              <w:t>i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14:paraId="084AB8C5" w14:textId="3CF14919" w:rsidR="00AF009A" w:rsidRPr="00D8500C" w:rsidRDefault="001072FC" w:rsidP="001072FC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8500C">
              <w:rPr>
                <w:rFonts w:ascii="Times New Roman" w:hAnsi="Times New Roman" w:cs="Times New Roman"/>
                <w:bCs/>
              </w:rPr>
              <w:t>Total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14:paraId="359F05F4" w14:textId="77777777" w:rsidR="00AF009A" w:rsidRPr="00D8500C" w:rsidRDefault="00AF009A" w:rsidP="001072FC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8500C">
              <w:rPr>
                <w:rFonts w:ascii="Times New Roman" w:hAnsi="Times New Roman" w:cs="Times New Roman"/>
                <w:bCs/>
              </w:rPr>
              <w:t>28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14:paraId="30B437CF" w14:textId="77777777" w:rsidR="00AF009A" w:rsidRPr="00D8500C" w:rsidRDefault="00AF009A" w:rsidP="001072FC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8500C">
              <w:rPr>
                <w:rFonts w:ascii="Times New Roman" w:hAnsi="Times New Roman" w:cs="Times New Roman"/>
                <w:bCs/>
              </w:rPr>
              <w:t>14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14:paraId="0CCDD5B2" w14:textId="77777777" w:rsidR="00AF009A" w:rsidRPr="00D8500C" w:rsidRDefault="00AF009A" w:rsidP="001072FC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8500C">
              <w:rPr>
                <w:rFonts w:ascii="Times New Roman" w:hAnsi="Times New Roman" w:cs="Times New Roman"/>
                <w:bCs/>
              </w:rPr>
              <w:t>10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14:paraId="4F8BCACE" w14:textId="77777777" w:rsidR="00AF009A" w:rsidRPr="00D8500C" w:rsidRDefault="00AF009A" w:rsidP="001072FC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8500C">
              <w:rPr>
                <w:rFonts w:ascii="Times New Roman" w:hAnsi="Times New Roman" w:cs="Times New Roman"/>
                <w:bCs/>
              </w:rPr>
              <w:t>8</w:t>
            </w:r>
          </w:p>
        </w:tc>
        <w:tc>
          <w:tcPr>
            <w:tcW w:w="585" w:type="pct"/>
            <w:shd w:val="clear" w:color="auto" w:fill="auto"/>
            <w:noWrap/>
            <w:vAlign w:val="center"/>
            <w:hideMark/>
          </w:tcPr>
          <w:p w14:paraId="40F02311" w14:textId="77777777" w:rsidR="00AF009A" w:rsidRPr="00D8500C" w:rsidRDefault="00AF009A" w:rsidP="001072FC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8500C">
              <w:rPr>
                <w:rFonts w:ascii="Times New Roman" w:hAnsi="Times New Roman" w:cs="Times New Roman"/>
                <w:bCs/>
              </w:rPr>
              <w:t>6</w:t>
            </w:r>
          </w:p>
        </w:tc>
      </w:tr>
      <w:tr w:rsidR="00714413" w:rsidRPr="00D8500C" w14:paraId="109F637C" w14:textId="77777777" w:rsidTr="00714413">
        <w:trPr>
          <w:trHeight w:val="270"/>
        </w:trPr>
        <w:tc>
          <w:tcPr>
            <w:tcW w:w="764" w:type="pct"/>
            <w:vMerge/>
            <w:vAlign w:val="center"/>
            <w:hideMark/>
          </w:tcPr>
          <w:p w14:paraId="1CEC8B76" w14:textId="77777777" w:rsidR="00AF009A" w:rsidRPr="00D8500C" w:rsidRDefault="00AF009A" w:rsidP="001072FC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736" w:type="pct"/>
            <w:vMerge/>
            <w:vAlign w:val="center"/>
            <w:hideMark/>
          </w:tcPr>
          <w:p w14:paraId="39AEFFB1" w14:textId="77777777" w:rsidR="00AF009A" w:rsidRPr="00D8500C" w:rsidRDefault="00AF009A" w:rsidP="001072FC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14:paraId="0993EA44" w14:textId="58920A41" w:rsidR="00AF009A" w:rsidRPr="00D8500C" w:rsidRDefault="001072FC" w:rsidP="001072FC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8500C">
              <w:rPr>
                <w:rFonts w:ascii="Times New Roman" w:hAnsi="Times New Roman" w:cs="Times New Roman"/>
                <w:bCs/>
              </w:rPr>
              <w:t>First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14:paraId="0A8EF8B1" w14:textId="77777777" w:rsidR="00AF009A" w:rsidRPr="00D8500C" w:rsidRDefault="00AF009A" w:rsidP="001072FC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8500C">
              <w:rPr>
                <w:rFonts w:ascii="Times New Roman" w:hAnsi="Times New Roman" w:cs="Times New Roman"/>
                <w:bCs/>
              </w:rPr>
              <w:t>48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14:paraId="29E74471" w14:textId="77777777" w:rsidR="00AF009A" w:rsidRPr="00D8500C" w:rsidRDefault="00AF009A" w:rsidP="001072FC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8500C">
              <w:rPr>
                <w:rFonts w:ascii="Times New Roman" w:hAnsi="Times New Roman" w:cs="Times New Roman"/>
                <w:bCs/>
              </w:rPr>
              <w:t>10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14:paraId="283967FD" w14:textId="77777777" w:rsidR="00AF009A" w:rsidRPr="00D8500C" w:rsidRDefault="00AF009A" w:rsidP="001072FC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8500C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14:paraId="3D570C95" w14:textId="77777777" w:rsidR="00AF009A" w:rsidRPr="00D8500C" w:rsidRDefault="00AF009A" w:rsidP="001072FC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8500C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585" w:type="pct"/>
            <w:shd w:val="clear" w:color="auto" w:fill="auto"/>
            <w:noWrap/>
            <w:vAlign w:val="center"/>
            <w:hideMark/>
          </w:tcPr>
          <w:p w14:paraId="4F8A8865" w14:textId="77777777" w:rsidR="00AF009A" w:rsidRPr="00D8500C" w:rsidRDefault="00AF009A" w:rsidP="001072FC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8500C"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714413" w:rsidRPr="00D8500C" w14:paraId="7975FC6C" w14:textId="77777777" w:rsidTr="00714413">
        <w:trPr>
          <w:trHeight w:val="270"/>
        </w:trPr>
        <w:tc>
          <w:tcPr>
            <w:tcW w:w="764" w:type="pct"/>
            <w:vMerge/>
            <w:vAlign w:val="center"/>
            <w:hideMark/>
          </w:tcPr>
          <w:p w14:paraId="4DB848E3" w14:textId="77777777" w:rsidR="00AF009A" w:rsidRPr="00D8500C" w:rsidRDefault="00AF009A" w:rsidP="001072FC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736" w:type="pct"/>
            <w:vMerge/>
            <w:vAlign w:val="center"/>
            <w:hideMark/>
          </w:tcPr>
          <w:p w14:paraId="31D11930" w14:textId="77777777" w:rsidR="00AF009A" w:rsidRPr="00D8500C" w:rsidRDefault="00AF009A" w:rsidP="001072FC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14:paraId="3DC00F6B" w14:textId="1DB4F53B" w:rsidR="00AF009A" w:rsidRPr="00D8500C" w:rsidRDefault="001072FC" w:rsidP="001072FC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8500C">
              <w:rPr>
                <w:rFonts w:ascii="Times New Roman" w:hAnsi="Times New Roman" w:cs="Times New Roman"/>
                <w:bCs/>
              </w:rPr>
              <w:t>Second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14:paraId="0C1C5291" w14:textId="77777777" w:rsidR="00AF009A" w:rsidRPr="00D8500C" w:rsidRDefault="00AF009A" w:rsidP="001072FC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8500C">
              <w:rPr>
                <w:rFonts w:ascii="Times New Roman" w:hAnsi="Times New Roman" w:cs="Times New Roman"/>
                <w:bCs/>
              </w:rPr>
              <w:t>41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14:paraId="35983E39" w14:textId="77777777" w:rsidR="00AF009A" w:rsidRPr="00D8500C" w:rsidRDefault="00AF009A" w:rsidP="001072FC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8500C">
              <w:rPr>
                <w:rFonts w:ascii="Times New Roman" w:hAnsi="Times New Roman" w:cs="Times New Roman"/>
                <w:bCs/>
              </w:rPr>
              <w:t>28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14:paraId="2C97D75E" w14:textId="77777777" w:rsidR="00AF009A" w:rsidRPr="00D8500C" w:rsidRDefault="00AF009A" w:rsidP="001072FC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8500C">
              <w:rPr>
                <w:rFonts w:ascii="Times New Roman" w:hAnsi="Times New Roman" w:cs="Times New Roman"/>
                <w:bCs/>
              </w:rPr>
              <w:t>19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14:paraId="582DEFA3" w14:textId="77777777" w:rsidR="00AF009A" w:rsidRPr="00D8500C" w:rsidRDefault="00AF009A" w:rsidP="001072FC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8500C">
              <w:rPr>
                <w:rFonts w:ascii="Times New Roman" w:hAnsi="Times New Roman" w:cs="Times New Roman"/>
                <w:bCs/>
              </w:rPr>
              <w:t>19</w:t>
            </w:r>
          </w:p>
        </w:tc>
        <w:tc>
          <w:tcPr>
            <w:tcW w:w="585" w:type="pct"/>
            <w:shd w:val="clear" w:color="auto" w:fill="auto"/>
            <w:noWrap/>
            <w:vAlign w:val="center"/>
            <w:hideMark/>
          </w:tcPr>
          <w:p w14:paraId="754F2CC8" w14:textId="77777777" w:rsidR="00AF009A" w:rsidRPr="00D8500C" w:rsidRDefault="00AF009A" w:rsidP="001072FC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8500C"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714413" w:rsidRPr="00D8500C" w14:paraId="1D5A9CC8" w14:textId="77777777" w:rsidTr="00714413">
        <w:trPr>
          <w:trHeight w:val="270"/>
        </w:trPr>
        <w:tc>
          <w:tcPr>
            <w:tcW w:w="764" w:type="pct"/>
            <w:vMerge/>
            <w:vAlign w:val="center"/>
            <w:hideMark/>
          </w:tcPr>
          <w:p w14:paraId="3E61C088" w14:textId="77777777" w:rsidR="00AF009A" w:rsidRPr="00D8500C" w:rsidRDefault="00AF009A" w:rsidP="001072FC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736" w:type="pct"/>
            <w:vMerge/>
            <w:vAlign w:val="center"/>
            <w:hideMark/>
          </w:tcPr>
          <w:p w14:paraId="472400A4" w14:textId="77777777" w:rsidR="00AF009A" w:rsidRPr="00D8500C" w:rsidRDefault="00AF009A" w:rsidP="001072FC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14:paraId="4B39683F" w14:textId="5D34A724" w:rsidR="00AF009A" w:rsidRPr="00D8500C" w:rsidRDefault="001072FC" w:rsidP="001072FC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8500C">
              <w:rPr>
                <w:rFonts w:ascii="Times New Roman" w:hAnsi="Times New Roman" w:cs="Times New Roman"/>
                <w:bCs/>
              </w:rPr>
              <w:t>Third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14:paraId="74611C77" w14:textId="77777777" w:rsidR="00AF009A" w:rsidRPr="00D8500C" w:rsidRDefault="00AF009A" w:rsidP="001072FC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8500C">
              <w:rPr>
                <w:rFonts w:ascii="Times New Roman" w:hAnsi="Times New Roman" w:cs="Times New Roman"/>
                <w:bCs/>
              </w:rPr>
              <w:t>22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14:paraId="4C8DEA6E" w14:textId="77777777" w:rsidR="00AF009A" w:rsidRPr="00D8500C" w:rsidRDefault="00AF009A" w:rsidP="001072FC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8500C">
              <w:rPr>
                <w:rFonts w:ascii="Times New Roman" w:hAnsi="Times New Roman" w:cs="Times New Roman"/>
                <w:bCs/>
              </w:rPr>
              <w:t>6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14:paraId="7B6758B2" w14:textId="77777777" w:rsidR="00AF009A" w:rsidRPr="00D8500C" w:rsidRDefault="00AF009A" w:rsidP="001072FC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8500C">
              <w:rPr>
                <w:rFonts w:ascii="Times New Roman" w:hAnsi="Times New Roman" w:cs="Times New Roman"/>
                <w:bCs/>
              </w:rPr>
              <w:t>6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14:paraId="46C2A398" w14:textId="77777777" w:rsidR="00AF009A" w:rsidRPr="00D8500C" w:rsidRDefault="00AF009A" w:rsidP="001072FC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8500C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585" w:type="pct"/>
            <w:shd w:val="clear" w:color="auto" w:fill="auto"/>
            <w:noWrap/>
            <w:vAlign w:val="center"/>
            <w:hideMark/>
          </w:tcPr>
          <w:p w14:paraId="340ACCAB" w14:textId="77777777" w:rsidR="00AF009A" w:rsidRPr="00D8500C" w:rsidRDefault="00AF009A" w:rsidP="001072FC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8500C"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714413" w:rsidRPr="00D8500C" w14:paraId="48D8FBCB" w14:textId="77777777" w:rsidTr="00714413">
        <w:trPr>
          <w:trHeight w:val="270"/>
        </w:trPr>
        <w:tc>
          <w:tcPr>
            <w:tcW w:w="764" w:type="pct"/>
            <w:vMerge/>
            <w:vAlign w:val="center"/>
            <w:hideMark/>
          </w:tcPr>
          <w:p w14:paraId="383D6445" w14:textId="77777777" w:rsidR="00AF009A" w:rsidRPr="00D8500C" w:rsidRDefault="00AF009A" w:rsidP="001072FC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736" w:type="pct"/>
            <w:vMerge/>
            <w:vAlign w:val="center"/>
            <w:hideMark/>
          </w:tcPr>
          <w:p w14:paraId="263C8D13" w14:textId="77777777" w:rsidR="00AF009A" w:rsidRPr="00D8500C" w:rsidRDefault="00AF009A" w:rsidP="001072FC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14:paraId="7BFCDBDA" w14:textId="2ABB5D1E" w:rsidR="00AF009A" w:rsidRPr="00D8500C" w:rsidRDefault="001072FC" w:rsidP="001072FC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8500C">
              <w:rPr>
                <w:rFonts w:ascii="Times New Roman" w:hAnsi="Times New Roman" w:cs="Times New Roman"/>
                <w:bCs/>
              </w:rPr>
              <w:t>Fourth+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14:paraId="2E8B451D" w14:textId="77777777" w:rsidR="00AF009A" w:rsidRPr="00D8500C" w:rsidRDefault="00AF009A" w:rsidP="001072FC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8500C">
              <w:rPr>
                <w:rFonts w:ascii="Times New Roman" w:hAnsi="Times New Roman" w:cs="Times New Roman"/>
                <w:bCs/>
              </w:rPr>
              <w:t>26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14:paraId="2FE73A62" w14:textId="77777777" w:rsidR="00AF009A" w:rsidRPr="00D8500C" w:rsidRDefault="00AF009A" w:rsidP="001072FC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8500C">
              <w:rPr>
                <w:rFonts w:ascii="Times New Roman" w:hAnsi="Times New Roman" w:cs="Times New Roman"/>
                <w:bCs/>
              </w:rPr>
              <w:t>14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14:paraId="54B79B11" w14:textId="77777777" w:rsidR="00AF009A" w:rsidRPr="00D8500C" w:rsidRDefault="00AF009A" w:rsidP="001072FC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8500C">
              <w:rPr>
                <w:rFonts w:ascii="Times New Roman" w:hAnsi="Times New Roman" w:cs="Times New Roman"/>
                <w:bCs/>
              </w:rPr>
              <w:t>10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14:paraId="22C4B05F" w14:textId="77777777" w:rsidR="00AF009A" w:rsidRPr="00D8500C" w:rsidRDefault="00AF009A" w:rsidP="001072FC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8500C">
              <w:rPr>
                <w:rFonts w:ascii="Times New Roman" w:hAnsi="Times New Roman" w:cs="Times New Roman"/>
                <w:bCs/>
              </w:rPr>
              <w:t>8</w:t>
            </w:r>
          </w:p>
        </w:tc>
        <w:tc>
          <w:tcPr>
            <w:tcW w:w="585" w:type="pct"/>
            <w:shd w:val="clear" w:color="auto" w:fill="auto"/>
            <w:noWrap/>
            <w:vAlign w:val="center"/>
            <w:hideMark/>
          </w:tcPr>
          <w:p w14:paraId="6EAEF424" w14:textId="77777777" w:rsidR="00AF009A" w:rsidRPr="00D8500C" w:rsidRDefault="00AF009A" w:rsidP="001072FC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8500C">
              <w:rPr>
                <w:rFonts w:ascii="Times New Roman" w:hAnsi="Times New Roman" w:cs="Times New Roman"/>
                <w:bCs/>
              </w:rPr>
              <w:t>6</w:t>
            </w:r>
          </w:p>
        </w:tc>
      </w:tr>
      <w:tr w:rsidR="00714413" w:rsidRPr="00D8500C" w14:paraId="6383BD0E" w14:textId="77777777" w:rsidTr="00714413">
        <w:trPr>
          <w:trHeight w:val="270"/>
        </w:trPr>
        <w:tc>
          <w:tcPr>
            <w:tcW w:w="764" w:type="pct"/>
            <w:vMerge w:val="restart"/>
            <w:shd w:val="clear" w:color="auto" w:fill="auto"/>
            <w:noWrap/>
            <w:vAlign w:val="center"/>
            <w:hideMark/>
          </w:tcPr>
          <w:p w14:paraId="4740782E" w14:textId="4625EE86" w:rsidR="00AF009A" w:rsidRPr="00D8500C" w:rsidRDefault="001072FC" w:rsidP="001072FC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8500C">
              <w:rPr>
                <w:rFonts w:ascii="Times New Roman" w:hAnsi="Times New Roman" w:cs="Times New Roman"/>
                <w:bCs/>
              </w:rPr>
              <w:t>Tildrakizumab</w:t>
            </w:r>
          </w:p>
        </w:tc>
        <w:tc>
          <w:tcPr>
            <w:tcW w:w="736" w:type="pct"/>
            <w:vMerge/>
            <w:vAlign w:val="center"/>
            <w:hideMark/>
          </w:tcPr>
          <w:p w14:paraId="0F4F69F6" w14:textId="77777777" w:rsidR="00AF009A" w:rsidRPr="00D8500C" w:rsidRDefault="00AF009A" w:rsidP="001072FC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14:paraId="74A0AF65" w14:textId="7F98979B" w:rsidR="00AF009A" w:rsidRPr="00D8500C" w:rsidRDefault="001072FC" w:rsidP="001072FC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8500C">
              <w:rPr>
                <w:rFonts w:ascii="Times New Roman" w:hAnsi="Times New Roman" w:cs="Times New Roman"/>
                <w:bCs/>
              </w:rPr>
              <w:t>Total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14:paraId="5375BC43" w14:textId="77777777" w:rsidR="00AF009A" w:rsidRPr="00D8500C" w:rsidRDefault="00AF009A" w:rsidP="001072FC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8500C">
              <w:rPr>
                <w:rFonts w:ascii="Times New Roman" w:hAnsi="Times New Roman" w:cs="Times New Roman"/>
                <w:bCs/>
              </w:rPr>
              <w:t>6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14:paraId="66C438DE" w14:textId="77777777" w:rsidR="00AF009A" w:rsidRPr="00D8500C" w:rsidRDefault="00AF009A" w:rsidP="001072FC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8500C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14:paraId="10C69762" w14:textId="77777777" w:rsidR="00AF009A" w:rsidRPr="00D8500C" w:rsidRDefault="00AF009A" w:rsidP="001072FC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8500C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14:paraId="2DAA524F" w14:textId="77777777" w:rsidR="00AF009A" w:rsidRPr="00D8500C" w:rsidRDefault="00AF009A" w:rsidP="001072FC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8500C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585" w:type="pct"/>
            <w:shd w:val="clear" w:color="auto" w:fill="auto"/>
            <w:noWrap/>
            <w:vAlign w:val="center"/>
            <w:hideMark/>
          </w:tcPr>
          <w:p w14:paraId="7A247404" w14:textId="77777777" w:rsidR="00AF009A" w:rsidRPr="00D8500C" w:rsidRDefault="00AF009A" w:rsidP="001072FC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8500C"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714413" w:rsidRPr="00D8500C" w14:paraId="471081E7" w14:textId="77777777" w:rsidTr="00714413">
        <w:trPr>
          <w:trHeight w:val="270"/>
        </w:trPr>
        <w:tc>
          <w:tcPr>
            <w:tcW w:w="764" w:type="pct"/>
            <w:vMerge/>
            <w:vAlign w:val="center"/>
            <w:hideMark/>
          </w:tcPr>
          <w:p w14:paraId="4FF8A8D0" w14:textId="77777777" w:rsidR="00AF009A" w:rsidRPr="00D8500C" w:rsidRDefault="00AF009A" w:rsidP="001072FC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736" w:type="pct"/>
            <w:vMerge/>
            <w:vAlign w:val="center"/>
            <w:hideMark/>
          </w:tcPr>
          <w:p w14:paraId="11710E87" w14:textId="77777777" w:rsidR="00AF009A" w:rsidRPr="00D8500C" w:rsidRDefault="00AF009A" w:rsidP="001072FC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14:paraId="39471827" w14:textId="57295498" w:rsidR="00AF009A" w:rsidRPr="00D8500C" w:rsidRDefault="001072FC" w:rsidP="001072FC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8500C">
              <w:rPr>
                <w:rFonts w:ascii="Times New Roman" w:hAnsi="Times New Roman" w:cs="Times New Roman"/>
                <w:bCs/>
              </w:rPr>
              <w:t>First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14:paraId="7776521A" w14:textId="7E3A0E60" w:rsidR="00AF009A" w:rsidRPr="00D8500C" w:rsidRDefault="00CB2083" w:rsidP="001072FC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8500C">
              <w:rPr>
                <w:rFonts w:ascii="Times New Roman" w:hAnsi="Times New Roman" w:cs="Times New Roman" w:hint="eastAsia"/>
                <w:bCs/>
              </w:rPr>
              <w:t>0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14:paraId="1138A9A8" w14:textId="77777777" w:rsidR="00AF009A" w:rsidRPr="00D8500C" w:rsidRDefault="00AF009A" w:rsidP="001072FC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8500C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14:paraId="45D14F66" w14:textId="77777777" w:rsidR="00AF009A" w:rsidRPr="00D8500C" w:rsidRDefault="00AF009A" w:rsidP="001072FC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8500C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14:paraId="09DFCCD5" w14:textId="77777777" w:rsidR="00AF009A" w:rsidRPr="00D8500C" w:rsidRDefault="00AF009A" w:rsidP="001072FC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8500C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585" w:type="pct"/>
            <w:shd w:val="clear" w:color="auto" w:fill="auto"/>
            <w:noWrap/>
            <w:vAlign w:val="center"/>
            <w:hideMark/>
          </w:tcPr>
          <w:p w14:paraId="69C1B382" w14:textId="77777777" w:rsidR="00AF009A" w:rsidRPr="00D8500C" w:rsidRDefault="00AF009A" w:rsidP="001072FC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8500C"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714413" w:rsidRPr="00D8500C" w14:paraId="22230D44" w14:textId="77777777" w:rsidTr="00714413">
        <w:trPr>
          <w:trHeight w:val="270"/>
        </w:trPr>
        <w:tc>
          <w:tcPr>
            <w:tcW w:w="764" w:type="pct"/>
            <w:vMerge/>
            <w:vAlign w:val="center"/>
            <w:hideMark/>
          </w:tcPr>
          <w:p w14:paraId="5F546889" w14:textId="77777777" w:rsidR="00AF009A" w:rsidRPr="00D8500C" w:rsidRDefault="00AF009A" w:rsidP="001072FC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736" w:type="pct"/>
            <w:vMerge/>
            <w:vAlign w:val="center"/>
            <w:hideMark/>
          </w:tcPr>
          <w:p w14:paraId="443B4602" w14:textId="77777777" w:rsidR="00AF009A" w:rsidRPr="00D8500C" w:rsidRDefault="00AF009A" w:rsidP="001072FC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14:paraId="30F98655" w14:textId="6193C8A4" w:rsidR="00AF009A" w:rsidRPr="00D8500C" w:rsidRDefault="001072FC" w:rsidP="001072FC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8500C">
              <w:rPr>
                <w:rFonts w:ascii="Times New Roman" w:hAnsi="Times New Roman" w:cs="Times New Roman"/>
                <w:bCs/>
              </w:rPr>
              <w:t>Second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14:paraId="6FA328EB" w14:textId="77777777" w:rsidR="00AF009A" w:rsidRPr="00D8500C" w:rsidRDefault="00AF009A" w:rsidP="001072FC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8500C">
              <w:rPr>
                <w:rFonts w:ascii="Times New Roman" w:hAnsi="Times New Roman" w:cs="Times New Roman"/>
                <w:bCs/>
              </w:rPr>
              <w:t>8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14:paraId="6165A87E" w14:textId="77777777" w:rsidR="00AF009A" w:rsidRPr="00D8500C" w:rsidRDefault="00AF009A" w:rsidP="001072FC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8500C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14:paraId="13FDE3FC" w14:textId="77777777" w:rsidR="00AF009A" w:rsidRPr="00D8500C" w:rsidRDefault="00AF009A" w:rsidP="001072FC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8500C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14:paraId="0E1FF7D7" w14:textId="77777777" w:rsidR="00AF009A" w:rsidRPr="00D8500C" w:rsidRDefault="00AF009A" w:rsidP="001072FC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8500C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585" w:type="pct"/>
            <w:shd w:val="clear" w:color="auto" w:fill="auto"/>
            <w:noWrap/>
            <w:vAlign w:val="center"/>
            <w:hideMark/>
          </w:tcPr>
          <w:p w14:paraId="7B73BCE8" w14:textId="77777777" w:rsidR="00AF009A" w:rsidRPr="00D8500C" w:rsidRDefault="00AF009A" w:rsidP="001072FC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8500C"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714413" w:rsidRPr="00D8500C" w14:paraId="56BBF90F" w14:textId="77777777" w:rsidTr="00714413">
        <w:trPr>
          <w:trHeight w:val="270"/>
        </w:trPr>
        <w:tc>
          <w:tcPr>
            <w:tcW w:w="764" w:type="pct"/>
            <w:vMerge/>
            <w:vAlign w:val="center"/>
            <w:hideMark/>
          </w:tcPr>
          <w:p w14:paraId="35C09C48" w14:textId="77777777" w:rsidR="00AF009A" w:rsidRPr="00D8500C" w:rsidRDefault="00AF009A" w:rsidP="001072FC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736" w:type="pct"/>
            <w:vMerge/>
            <w:vAlign w:val="center"/>
            <w:hideMark/>
          </w:tcPr>
          <w:p w14:paraId="393840EF" w14:textId="77777777" w:rsidR="00AF009A" w:rsidRPr="00D8500C" w:rsidRDefault="00AF009A" w:rsidP="001072FC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14:paraId="3E1FF54E" w14:textId="7A5364D6" w:rsidR="00AF009A" w:rsidRPr="00D8500C" w:rsidRDefault="001072FC" w:rsidP="001072FC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8500C">
              <w:rPr>
                <w:rFonts w:ascii="Times New Roman" w:hAnsi="Times New Roman" w:cs="Times New Roman"/>
                <w:bCs/>
              </w:rPr>
              <w:t>Third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14:paraId="6B127B10" w14:textId="79A084CF" w:rsidR="00AF009A" w:rsidRPr="00D8500C" w:rsidRDefault="00CB2083" w:rsidP="001072FC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8500C">
              <w:rPr>
                <w:rFonts w:ascii="Times New Roman" w:hAnsi="Times New Roman" w:cs="Times New Roman" w:hint="eastAsia"/>
                <w:bCs/>
              </w:rPr>
              <w:t>0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14:paraId="3F080AD3" w14:textId="77777777" w:rsidR="00AF009A" w:rsidRPr="00D8500C" w:rsidRDefault="00AF009A" w:rsidP="001072FC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8500C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14:paraId="32941DCA" w14:textId="77777777" w:rsidR="00AF009A" w:rsidRPr="00D8500C" w:rsidRDefault="00AF009A" w:rsidP="001072FC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8500C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14:paraId="77479FC0" w14:textId="77777777" w:rsidR="00AF009A" w:rsidRPr="00D8500C" w:rsidRDefault="00AF009A" w:rsidP="001072FC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8500C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585" w:type="pct"/>
            <w:shd w:val="clear" w:color="auto" w:fill="auto"/>
            <w:noWrap/>
            <w:vAlign w:val="center"/>
            <w:hideMark/>
          </w:tcPr>
          <w:p w14:paraId="11C892FF" w14:textId="77777777" w:rsidR="00AF009A" w:rsidRPr="00D8500C" w:rsidRDefault="00AF009A" w:rsidP="001072FC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8500C"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714413" w:rsidRPr="00D8500C" w14:paraId="677F7636" w14:textId="77777777" w:rsidTr="00714413">
        <w:trPr>
          <w:trHeight w:val="270"/>
        </w:trPr>
        <w:tc>
          <w:tcPr>
            <w:tcW w:w="764" w:type="pct"/>
            <w:vMerge/>
            <w:vAlign w:val="center"/>
            <w:hideMark/>
          </w:tcPr>
          <w:p w14:paraId="044E85AD" w14:textId="77777777" w:rsidR="00AF009A" w:rsidRPr="00D8500C" w:rsidRDefault="00AF009A" w:rsidP="001072FC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736" w:type="pct"/>
            <w:vMerge/>
            <w:vAlign w:val="center"/>
            <w:hideMark/>
          </w:tcPr>
          <w:p w14:paraId="536AED6D" w14:textId="77777777" w:rsidR="00AF009A" w:rsidRPr="00D8500C" w:rsidRDefault="00AF009A" w:rsidP="001072FC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14:paraId="4823558D" w14:textId="19938474" w:rsidR="00AF009A" w:rsidRPr="00D8500C" w:rsidRDefault="001072FC" w:rsidP="001072FC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8500C">
              <w:rPr>
                <w:rFonts w:ascii="Times New Roman" w:hAnsi="Times New Roman" w:cs="Times New Roman"/>
                <w:bCs/>
              </w:rPr>
              <w:t>Fourth+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14:paraId="0E95CBBB" w14:textId="77777777" w:rsidR="00AF009A" w:rsidRPr="00D8500C" w:rsidRDefault="00AF009A" w:rsidP="001072FC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8500C">
              <w:rPr>
                <w:rFonts w:ascii="Times New Roman" w:hAnsi="Times New Roman" w:cs="Times New Roman"/>
                <w:bCs/>
              </w:rPr>
              <w:t>17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14:paraId="23B57FAE" w14:textId="77777777" w:rsidR="00AF009A" w:rsidRPr="00D8500C" w:rsidRDefault="00AF009A" w:rsidP="001072FC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8500C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14:paraId="04EFF947" w14:textId="77777777" w:rsidR="00AF009A" w:rsidRPr="00D8500C" w:rsidRDefault="00AF009A" w:rsidP="001072FC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8500C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14:paraId="053ABBB7" w14:textId="77777777" w:rsidR="00AF009A" w:rsidRPr="00D8500C" w:rsidRDefault="00AF009A" w:rsidP="001072FC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8500C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585" w:type="pct"/>
            <w:shd w:val="clear" w:color="auto" w:fill="auto"/>
            <w:noWrap/>
            <w:vAlign w:val="center"/>
            <w:hideMark/>
          </w:tcPr>
          <w:p w14:paraId="39400152" w14:textId="77777777" w:rsidR="00AF009A" w:rsidRPr="00D8500C" w:rsidRDefault="00AF009A" w:rsidP="001072FC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8500C">
              <w:rPr>
                <w:rFonts w:ascii="Times New Roman" w:hAnsi="Times New Roman" w:cs="Times New Roman"/>
                <w:bCs/>
              </w:rPr>
              <w:t>-</w:t>
            </w:r>
          </w:p>
        </w:tc>
      </w:tr>
    </w:tbl>
    <w:p w14:paraId="01E59FE8" w14:textId="4E152CA6" w:rsidR="0017384B" w:rsidRPr="00D8500C" w:rsidRDefault="0017384B" w:rsidP="00AF2F37">
      <w:pPr>
        <w:spacing w:after="0" w:line="276" w:lineRule="auto"/>
        <w:rPr>
          <w:rFonts w:ascii="Times New Roman" w:hAnsi="Times New Roman" w:cs="Times New Roman"/>
          <w:sz w:val="18"/>
          <w:szCs w:val="18"/>
        </w:rPr>
      </w:pPr>
      <w:r w:rsidRPr="00D8500C">
        <w:rPr>
          <w:rFonts w:ascii="Times New Roman" w:hAnsi="Times New Roman" w:cs="Times New Roman" w:hint="eastAsia"/>
          <w:sz w:val="18"/>
          <w:szCs w:val="18"/>
        </w:rPr>
        <w:t xml:space="preserve">a. </w:t>
      </w:r>
      <w:r w:rsidR="00D61463" w:rsidRPr="00D8500C">
        <w:rPr>
          <w:rFonts w:ascii="Times New Roman" w:hAnsi="Times New Roman" w:cs="Times New Roman"/>
          <w:sz w:val="18"/>
          <w:szCs w:val="18"/>
        </w:rPr>
        <w:t>“</w:t>
      </w:r>
      <w:r w:rsidR="00D61463" w:rsidRPr="00D8500C">
        <w:rPr>
          <w:rFonts w:ascii="Times New Roman" w:hAnsi="Times New Roman" w:cs="Times New Roman" w:hint="eastAsia"/>
          <w:sz w:val="18"/>
          <w:szCs w:val="18"/>
        </w:rPr>
        <w:t>Total</w:t>
      </w:r>
      <w:r w:rsidR="00D61463" w:rsidRPr="00D8500C">
        <w:rPr>
          <w:rFonts w:ascii="Times New Roman" w:hAnsi="Times New Roman" w:cs="Times New Roman"/>
          <w:sz w:val="18"/>
          <w:szCs w:val="18"/>
        </w:rPr>
        <w:t>”</w:t>
      </w:r>
      <w:r w:rsidR="00D61463" w:rsidRPr="00D8500C">
        <w:rPr>
          <w:rFonts w:ascii="Times New Roman" w:hAnsi="Times New Roman" w:cs="Times New Roman" w:hint="eastAsia"/>
          <w:sz w:val="18"/>
          <w:szCs w:val="18"/>
        </w:rPr>
        <w:t xml:space="preserve"> in </w:t>
      </w:r>
      <w:r w:rsidR="00AF2F37" w:rsidRPr="00D8500C">
        <w:rPr>
          <w:rFonts w:ascii="Times New Roman" w:hAnsi="Times New Roman" w:cs="Times New Roman" w:hint="eastAsia"/>
          <w:sz w:val="18"/>
          <w:szCs w:val="18"/>
        </w:rPr>
        <w:t xml:space="preserve">Treatment series </w:t>
      </w:r>
      <w:r w:rsidR="00176D17" w:rsidRPr="00D8500C">
        <w:rPr>
          <w:rFonts w:ascii="Times New Roman" w:hAnsi="Times New Roman" w:cs="Times New Roman" w:hint="eastAsia"/>
          <w:sz w:val="18"/>
          <w:szCs w:val="18"/>
        </w:rPr>
        <w:t xml:space="preserve">is </w:t>
      </w:r>
      <w:r w:rsidR="00C0417C" w:rsidRPr="00D8500C">
        <w:rPr>
          <w:rFonts w:ascii="Times New Roman" w:hAnsi="Times New Roman" w:cs="Times New Roman" w:hint="eastAsia"/>
          <w:sz w:val="18"/>
          <w:szCs w:val="18"/>
        </w:rPr>
        <w:t xml:space="preserve">same results in </w:t>
      </w:r>
      <w:r w:rsidR="0059617D" w:rsidRPr="00D8500C">
        <w:rPr>
          <w:rFonts w:ascii="Times New Roman" w:hAnsi="Times New Roman" w:cs="Times New Roman" w:hint="eastAsia"/>
          <w:sz w:val="18"/>
          <w:szCs w:val="18"/>
        </w:rPr>
        <w:t xml:space="preserve">Table </w:t>
      </w:r>
      <w:r w:rsidR="001D7637" w:rsidRPr="00D8500C">
        <w:rPr>
          <w:rFonts w:ascii="Times New Roman" w:hAnsi="Times New Roman" w:cs="Times New Roman" w:hint="eastAsia"/>
          <w:sz w:val="18"/>
          <w:szCs w:val="18"/>
        </w:rPr>
        <w:t>2.</w:t>
      </w:r>
    </w:p>
    <w:p w14:paraId="438C2FAA" w14:textId="7F311BC8" w:rsidR="0096027C" w:rsidRPr="00D8500C" w:rsidRDefault="003E710A" w:rsidP="0096027C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18"/>
          <w:szCs w:val="18"/>
        </w:rPr>
      </w:pPr>
      <w:r w:rsidRPr="00D8500C">
        <w:rPr>
          <w:rFonts w:ascii="Times New Roman" w:hAnsi="Times New Roman" w:cs="Times New Roman" w:hint="eastAsia"/>
          <w:sz w:val="18"/>
          <w:szCs w:val="18"/>
        </w:rPr>
        <w:t>*</w:t>
      </w:r>
      <w:r w:rsidR="0096027C" w:rsidRPr="00D8500C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="0096027C" w:rsidRPr="00D8500C">
        <w:rPr>
          <w:rFonts w:ascii="Times New Roman" w:hAnsi="Times New Roman" w:cs="Times New Roman"/>
          <w:sz w:val="18"/>
          <w:szCs w:val="18"/>
        </w:rPr>
        <w:t>Bimekizumab</w:t>
      </w:r>
      <w:proofErr w:type="spellEnd"/>
      <w:r w:rsidR="0096027C" w:rsidRPr="00D8500C">
        <w:rPr>
          <w:rFonts w:ascii="Times New Roman" w:hAnsi="Times New Roman" w:cs="Times New Roman"/>
          <w:sz w:val="18"/>
          <w:szCs w:val="18"/>
        </w:rPr>
        <w:t xml:space="preserve"> was first used in Denmark in 2022 and had less than one year of follow-up.</w:t>
      </w:r>
      <w:r w:rsidR="0096027C" w:rsidRPr="00D8500C">
        <w:rPr>
          <w:rFonts w:ascii="Times New Roman" w:hAnsi="Times New Roman" w:cs="Times New Roman" w:hint="eastAsia"/>
          <w:sz w:val="18"/>
          <w:szCs w:val="18"/>
        </w:rPr>
        <w:t xml:space="preserve"> The maximum follow-up period of </w:t>
      </w:r>
      <w:proofErr w:type="spellStart"/>
      <w:r w:rsidR="0096027C" w:rsidRPr="00D8500C">
        <w:rPr>
          <w:rFonts w:ascii="Times New Roman" w:hAnsi="Times New Roman" w:cs="Times New Roman" w:hint="eastAsia"/>
          <w:sz w:val="18"/>
          <w:szCs w:val="18"/>
        </w:rPr>
        <w:t>bimekizumab</w:t>
      </w:r>
      <w:proofErr w:type="spellEnd"/>
      <w:r w:rsidR="0096027C" w:rsidRPr="00D8500C">
        <w:rPr>
          <w:rFonts w:ascii="Times New Roman" w:hAnsi="Times New Roman" w:cs="Times New Roman" w:hint="eastAsia"/>
          <w:sz w:val="18"/>
          <w:szCs w:val="18"/>
        </w:rPr>
        <w:t xml:space="preserve"> was </w:t>
      </w:r>
      <w:r w:rsidR="000126DA" w:rsidRPr="00D8500C">
        <w:rPr>
          <w:rFonts w:ascii="Times New Roman" w:hAnsi="Times New Roman" w:cs="Times New Roman" w:hint="eastAsia"/>
          <w:sz w:val="18"/>
          <w:szCs w:val="18"/>
        </w:rPr>
        <w:t>349</w:t>
      </w:r>
      <w:r w:rsidR="0096027C" w:rsidRPr="00D8500C">
        <w:rPr>
          <w:rFonts w:ascii="Times New Roman" w:hAnsi="Times New Roman" w:cs="Times New Roman" w:hint="eastAsia"/>
          <w:sz w:val="18"/>
          <w:szCs w:val="18"/>
        </w:rPr>
        <w:t xml:space="preserve"> days.</w:t>
      </w:r>
    </w:p>
    <w:p w14:paraId="0A656FB2" w14:textId="77777777" w:rsidR="0096027C" w:rsidRPr="00D8500C" w:rsidRDefault="0096027C" w:rsidP="000B7D02">
      <w:pPr>
        <w:spacing w:after="0" w:line="480" w:lineRule="auto"/>
        <w:rPr>
          <w:rFonts w:ascii="Times New Roman" w:hAnsi="Times New Roman" w:cs="Times New Roman"/>
          <w:b/>
          <w:sz w:val="28"/>
          <w:szCs w:val="28"/>
        </w:rPr>
      </w:pPr>
    </w:p>
    <w:p w14:paraId="5A0B8808" w14:textId="77777777" w:rsidR="0096027C" w:rsidRPr="00D8500C" w:rsidRDefault="0096027C" w:rsidP="000B7D02">
      <w:pPr>
        <w:spacing w:after="0" w:line="480" w:lineRule="auto"/>
        <w:rPr>
          <w:rFonts w:ascii="Times New Roman" w:hAnsi="Times New Roman" w:cs="Times New Roman"/>
          <w:b/>
          <w:sz w:val="28"/>
          <w:szCs w:val="28"/>
        </w:rPr>
      </w:pPr>
    </w:p>
    <w:p w14:paraId="412673EE" w14:textId="6B42E56C" w:rsidR="0096027C" w:rsidRPr="00D8500C" w:rsidRDefault="0096027C" w:rsidP="000B7D02">
      <w:pPr>
        <w:spacing w:after="0" w:line="480" w:lineRule="auto"/>
        <w:rPr>
          <w:rFonts w:ascii="Times New Roman" w:hAnsi="Times New Roman" w:cs="Times New Roman"/>
          <w:b/>
          <w:sz w:val="28"/>
          <w:szCs w:val="28"/>
        </w:rPr>
      </w:pPr>
    </w:p>
    <w:p w14:paraId="54680FB2" w14:textId="77777777" w:rsidR="0096027C" w:rsidRPr="00D8500C" w:rsidRDefault="0096027C" w:rsidP="000B7D02">
      <w:pPr>
        <w:spacing w:after="0" w:line="480" w:lineRule="auto"/>
        <w:rPr>
          <w:rFonts w:ascii="Times New Roman" w:hAnsi="Times New Roman" w:cs="Times New Roman"/>
          <w:b/>
          <w:sz w:val="28"/>
          <w:szCs w:val="28"/>
        </w:rPr>
      </w:pPr>
    </w:p>
    <w:p w14:paraId="49159AD0" w14:textId="77777777" w:rsidR="00FA0631" w:rsidRPr="00D8500C" w:rsidRDefault="00FA0631" w:rsidP="000B7D02">
      <w:pPr>
        <w:spacing w:after="0" w:line="480" w:lineRule="auto"/>
        <w:rPr>
          <w:rFonts w:ascii="Times New Roman" w:hAnsi="Times New Roman" w:cs="Times New Roman"/>
          <w:b/>
          <w:sz w:val="28"/>
          <w:szCs w:val="28"/>
        </w:rPr>
      </w:pPr>
    </w:p>
    <w:p w14:paraId="145919D0" w14:textId="77777777" w:rsidR="00FA0631" w:rsidRPr="00D8500C" w:rsidRDefault="00FA0631" w:rsidP="000B7D02">
      <w:pPr>
        <w:spacing w:after="0" w:line="480" w:lineRule="auto"/>
        <w:rPr>
          <w:rFonts w:ascii="Times New Roman" w:hAnsi="Times New Roman" w:cs="Times New Roman"/>
          <w:b/>
          <w:sz w:val="28"/>
          <w:szCs w:val="28"/>
        </w:rPr>
      </w:pPr>
    </w:p>
    <w:p w14:paraId="0E4F23AB" w14:textId="77777777" w:rsidR="00FA0631" w:rsidRPr="00D8500C" w:rsidRDefault="00FA0631" w:rsidP="000B7D02">
      <w:pPr>
        <w:spacing w:after="0" w:line="480" w:lineRule="auto"/>
        <w:rPr>
          <w:rFonts w:ascii="Times New Roman" w:hAnsi="Times New Roman" w:cs="Times New Roman"/>
          <w:b/>
          <w:sz w:val="28"/>
          <w:szCs w:val="28"/>
        </w:rPr>
      </w:pPr>
    </w:p>
    <w:p w14:paraId="63210EAD" w14:textId="77777777" w:rsidR="00F07A81" w:rsidRDefault="00F07A81" w:rsidP="00AE79CA">
      <w:pPr>
        <w:spacing w:after="0" w:line="480" w:lineRule="auto"/>
        <w:rPr>
          <w:rFonts w:ascii="Times New Roman" w:eastAsia="MS Mincho" w:hAnsi="Times New Roman" w:cs="Times New Roman"/>
          <w:b/>
        </w:rPr>
        <w:sectPr w:rsidR="00F07A81" w:rsidSect="00C24E7D">
          <w:pgSz w:w="15840" w:h="12240" w:orient="landscape"/>
          <w:pgMar w:top="720" w:right="720" w:bottom="720" w:left="720" w:header="720" w:footer="720" w:gutter="0"/>
          <w:lnNumType w:countBy="1" w:restart="continuous"/>
          <w:cols w:space="720"/>
          <w:docGrid w:linePitch="360"/>
        </w:sectPr>
      </w:pPr>
    </w:p>
    <w:p w14:paraId="347343D0" w14:textId="348499D6" w:rsidR="00AE79CA" w:rsidRPr="00D8500C" w:rsidRDefault="00AE79CA" w:rsidP="00AE79CA">
      <w:pPr>
        <w:spacing w:after="0" w:line="480" w:lineRule="auto"/>
        <w:rPr>
          <w:rFonts w:ascii="Times New Roman" w:hAnsi="Times New Roman" w:cs="Times New Roman"/>
          <w:b/>
        </w:rPr>
      </w:pPr>
      <w:r w:rsidRPr="00D8500C">
        <w:rPr>
          <w:rFonts w:ascii="Times New Roman" w:eastAsia="MS Mincho" w:hAnsi="Times New Roman" w:cs="Times New Roman"/>
          <w:b/>
        </w:rPr>
        <w:lastRenderedPageBreak/>
        <w:t>Table S</w:t>
      </w:r>
      <w:r w:rsidRPr="00D8500C">
        <w:rPr>
          <w:rFonts w:ascii="Times New Roman" w:eastAsia="MS Mincho" w:hAnsi="Times New Roman" w:cs="Times New Roman"/>
          <w:b/>
          <w:bCs/>
        </w:rPr>
        <w:fldChar w:fldCharType="begin"/>
      </w:r>
      <w:r w:rsidRPr="00D8500C">
        <w:rPr>
          <w:rFonts w:ascii="Times New Roman" w:eastAsia="MS Mincho" w:hAnsi="Times New Roman" w:cs="Times New Roman"/>
          <w:b/>
        </w:rPr>
        <w:instrText xml:space="preserve"> SEQ Table_S \* ARABIC </w:instrText>
      </w:r>
      <w:r w:rsidRPr="00D8500C">
        <w:rPr>
          <w:rFonts w:ascii="Times New Roman" w:eastAsia="MS Mincho" w:hAnsi="Times New Roman" w:cs="Times New Roman"/>
          <w:b/>
          <w:bCs/>
        </w:rPr>
        <w:fldChar w:fldCharType="separate"/>
      </w:r>
      <w:r w:rsidR="007E1C5C" w:rsidRPr="00D8500C">
        <w:rPr>
          <w:rFonts w:ascii="Times New Roman" w:eastAsia="MS Mincho" w:hAnsi="Times New Roman" w:cs="Times New Roman"/>
          <w:b/>
          <w:noProof/>
        </w:rPr>
        <w:t>4</w:t>
      </w:r>
      <w:r w:rsidRPr="00D8500C">
        <w:rPr>
          <w:rFonts w:ascii="Times New Roman" w:eastAsia="MS Mincho" w:hAnsi="Times New Roman" w:cs="Times New Roman"/>
          <w:b/>
          <w:bCs/>
        </w:rPr>
        <w:fldChar w:fldCharType="end"/>
      </w:r>
      <w:r w:rsidR="00842381" w:rsidRPr="00D8500C">
        <w:rPr>
          <w:rFonts w:ascii="Times New Roman" w:hAnsi="Times New Roman" w:cs="Times New Roman" w:hint="eastAsia"/>
          <w:b/>
        </w:rPr>
        <w:t xml:space="preserve"> </w:t>
      </w:r>
      <w:r w:rsidR="009236DC" w:rsidRPr="00D8500C">
        <w:rPr>
          <w:rFonts w:ascii="Times New Roman" w:hAnsi="Times New Roman" w:cs="Times New Roman" w:hint="eastAsia"/>
          <w:b/>
        </w:rPr>
        <w:t xml:space="preserve">Log-rank </w:t>
      </w:r>
      <w:r w:rsidR="00502282" w:rsidRPr="00D8500C">
        <w:rPr>
          <w:rFonts w:ascii="Times New Roman" w:hAnsi="Times New Roman" w:cs="Times New Roman" w:hint="eastAsia"/>
          <w:b/>
        </w:rPr>
        <w:t>tests</w:t>
      </w:r>
      <w:r w:rsidR="009236DC" w:rsidRPr="00D8500C">
        <w:rPr>
          <w:rFonts w:ascii="Times New Roman" w:hAnsi="Times New Roman" w:cs="Times New Roman" w:hint="eastAsia"/>
          <w:b/>
        </w:rPr>
        <w:t xml:space="preserve"> for difference </w:t>
      </w:r>
      <w:r w:rsidR="00F80A49" w:rsidRPr="00D8500C">
        <w:rPr>
          <w:rFonts w:ascii="Times New Roman" w:hAnsi="Times New Roman" w:cs="Times New Roman"/>
          <w:b/>
          <w:bCs/>
        </w:rPr>
        <w:t>in</w:t>
      </w:r>
      <w:r w:rsidR="009236DC" w:rsidRPr="00D8500C">
        <w:rPr>
          <w:rFonts w:ascii="Times New Roman" w:hAnsi="Times New Roman" w:cs="Times New Roman" w:hint="eastAsia"/>
          <w:b/>
        </w:rPr>
        <w:t xml:space="preserve"> drug survival depending on PsA status</w:t>
      </w:r>
      <w:r w:rsidR="00812CF9" w:rsidRPr="00D8500C">
        <w:rPr>
          <w:rFonts w:ascii="Times New Roman" w:hAnsi="Times New Roman" w:cs="Times New Roman" w:hint="eastAsia"/>
          <w:b/>
        </w:rPr>
        <w:t xml:space="preserve">. </w:t>
      </w:r>
    </w:p>
    <w:tbl>
      <w:tblPr>
        <w:tblW w:w="5000" w:type="pct"/>
        <w:tblBorders>
          <w:top w:val="single" w:sz="12" w:space="0" w:color="auto"/>
          <w:bottom w:val="single" w:sz="12" w:space="0" w:color="auto"/>
          <w:insideH w:val="single" w:sz="8" w:space="0" w:color="auto"/>
        </w:tblBorders>
        <w:tblLook w:val="04A0" w:firstRow="1" w:lastRow="0" w:firstColumn="1" w:lastColumn="0" w:noHBand="0" w:noVBand="1"/>
      </w:tblPr>
      <w:tblGrid>
        <w:gridCol w:w="1855"/>
        <w:gridCol w:w="2008"/>
        <w:gridCol w:w="1547"/>
        <w:gridCol w:w="2322"/>
        <w:gridCol w:w="1389"/>
        <w:gridCol w:w="1389"/>
        <w:gridCol w:w="1389"/>
        <w:gridCol w:w="1390"/>
        <w:gridCol w:w="1111"/>
      </w:tblGrid>
      <w:tr w:rsidR="00EE4DBB" w:rsidRPr="00D8500C" w14:paraId="6DEA34FE" w14:textId="77777777" w:rsidTr="00383FF1">
        <w:trPr>
          <w:trHeight w:val="270"/>
          <w:tblHeader/>
        </w:trPr>
        <w:tc>
          <w:tcPr>
            <w:tcW w:w="648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4A4944F" w14:textId="77777777" w:rsidR="00812CF9" w:rsidRPr="00D8500C" w:rsidRDefault="00812CF9" w:rsidP="00812CF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</w:rPr>
            </w:pPr>
            <w:r w:rsidRPr="00D8500C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</w:rPr>
              <w:t>Treatments</w:t>
            </w:r>
          </w:p>
        </w:tc>
        <w:tc>
          <w:tcPr>
            <w:tcW w:w="701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8DA5AD7" w14:textId="77777777" w:rsidR="00812CF9" w:rsidRPr="00D8500C" w:rsidRDefault="00812CF9" w:rsidP="00812CF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</w:rPr>
            </w:pPr>
            <w:r w:rsidRPr="00D8500C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</w:rPr>
              <w:t>Treatment group</w:t>
            </w:r>
          </w:p>
        </w:tc>
        <w:tc>
          <w:tcPr>
            <w:tcW w:w="541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BDBB029" w14:textId="1A03BECB" w:rsidR="00812CF9" w:rsidRPr="00D8500C" w:rsidRDefault="005855AA" w:rsidP="00812CF9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color w:val="000000"/>
              </w:rPr>
            </w:pPr>
            <w:proofErr w:type="spellStart"/>
            <w:r w:rsidRPr="00D8500C">
              <w:rPr>
                <w:rFonts w:ascii="Times New Roman" w:hAnsi="Times New Roman" w:cs="Times New Roman" w:hint="eastAsia"/>
                <w:b/>
                <w:bCs/>
                <w:iCs/>
                <w:color w:val="000000"/>
              </w:rPr>
              <w:t>Subgroup</w:t>
            </w:r>
            <w:r w:rsidR="006B27B2" w:rsidRPr="00D8500C">
              <w:rPr>
                <w:rFonts w:ascii="Times New Roman" w:hAnsi="Times New Roman" w:cs="Times New Roman"/>
                <w:b/>
                <w:bCs/>
                <w:iCs/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810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6020EBB" w14:textId="77777777" w:rsidR="00812CF9" w:rsidRPr="00D8500C" w:rsidRDefault="00812CF9" w:rsidP="00812CF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</w:rPr>
            </w:pPr>
            <w:r w:rsidRPr="00D8500C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</w:rPr>
              <w:t>Total numbers (N)</w:t>
            </w:r>
          </w:p>
        </w:tc>
        <w:tc>
          <w:tcPr>
            <w:tcW w:w="486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7FBDCBF" w14:textId="77777777" w:rsidR="00812CF9" w:rsidRPr="00D8500C" w:rsidRDefault="00812CF9" w:rsidP="00812CF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</w:rPr>
            </w:pPr>
            <w:r w:rsidRPr="00D8500C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</w:rPr>
              <w:t>Observed</w:t>
            </w:r>
          </w:p>
        </w:tc>
        <w:tc>
          <w:tcPr>
            <w:tcW w:w="486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45069CC" w14:textId="77777777" w:rsidR="00812CF9" w:rsidRPr="00D8500C" w:rsidRDefault="00812CF9" w:rsidP="00812CF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</w:rPr>
            </w:pPr>
            <w:r w:rsidRPr="00D8500C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</w:rPr>
              <w:t>Expected</w:t>
            </w:r>
          </w:p>
        </w:tc>
        <w:tc>
          <w:tcPr>
            <w:tcW w:w="486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BF78BDA" w14:textId="77777777" w:rsidR="00812CF9" w:rsidRPr="00D8500C" w:rsidRDefault="00812CF9" w:rsidP="00812CF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</w:rPr>
            </w:pPr>
            <w:r w:rsidRPr="00D8500C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</w:rPr>
              <w:t>Deviation</w:t>
            </w:r>
          </w:p>
        </w:tc>
        <w:tc>
          <w:tcPr>
            <w:tcW w:w="486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2BD14BE" w14:textId="1CBB4465" w:rsidR="00812CF9" w:rsidRPr="00D8500C" w:rsidRDefault="00144256" w:rsidP="00812CF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8500C">
              <w:rPr>
                <w:rFonts w:ascii="Times New Roman" w:hAnsi="Times New Roman" w:cs="Times New Roman"/>
                <w:b/>
                <w:bCs/>
                <w:color w:val="000000"/>
              </w:rPr>
              <w:t>χ</w:t>
            </w:r>
            <w:r w:rsidRPr="00D8500C">
              <w:rPr>
                <w:rFonts w:ascii="Times New Roman" w:hAnsi="Times New Roman" w:cs="Times New Roman" w:hint="eastAsia"/>
                <w:b/>
                <w:bCs/>
                <w:color w:val="000000"/>
                <w:vertAlign w:val="superscript"/>
              </w:rPr>
              <w:t>2</w:t>
            </w:r>
            <w:r w:rsidR="006B27B2" w:rsidRPr="00D8500C">
              <w:rPr>
                <w:rFonts w:ascii="Times New Roman" w:hAnsi="Times New Roman" w:cs="Times New Roman" w:hint="eastAsia"/>
                <w:b/>
                <w:bCs/>
                <w:color w:val="000000"/>
                <w:vertAlign w:val="superscript"/>
              </w:rPr>
              <w:t>b</w:t>
            </w:r>
            <w:r w:rsidRPr="00D8500C">
              <w:rPr>
                <w:rFonts w:ascii="Times New Roman" w:hAnsi="Times New Roman" w:cs="Times New Roman" w:hint="eastAsia"/>
                <w:b/>
                <w:bCs/>
                <w:color w:val="000000"/>
              </w:rPr>
              <w:t xml:space="preserve"> </w:t>
            </w:r>
          </w:p>
        </w:tc>
        <w:tc>
          <w:tcPr>
            <w:tcW w:w="355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7449A90" w14:textId="51821A06" w:rsidR="00812CF9" w:rsidRPr="00D8500C" w:rsidRDefault="00812CF9" w:rsidP="00812CF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</w:rPr>
            </w:pPr>
            <w:r w:rsidRPr="00D8500C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</w:rPr>
              <w:t>P</w:t>
            </w:r>
            <w:r w:rsidR="00144256" w:rsidRPr="00D8500C">
              <w:rPr>
                <w:rFonts w:ascii="Times New Roman" w:hAnsi="Times New Roman" w:cs="Times New Roman" w:hint="eastAsia"/>
                <w:b/>
                <w:bCs/>
                <w:iCs/>
                <w:color w:val="000000"/>
              </w:rPr>
              <w:t>-</w:t>
            </w:r>
            <w:r w:rsidRPr="00D8500C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</w:rPr>
              <w:t>value</w:t>
            </w:r>
          </w:p>
        </w:tc>
      </w:tr>
      <w:tr w:rsidR="00EE4DBB" w:rsidRPr="00D8500C" w14:paraId="62627098" w14:textId="77777777" w:rsidTr="00383FF1">
        <w:trPr>
          <w:trHeight w:val="270"/>
        </w:trPr>
        <w:tc>
          <w:tcPr>
            <w:tcW w:w="648" w:type="pct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CFFD455" w14:textId="77777777" w:rsidR="00812CF9" w:rsidRPr="00D8500C" w:rsidRDefault="00812CF9" w:rsidP="00812CF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D8500C">
              <w:rPr>
                <w:rFonts w:ascii="Times New Roman" w:eastAsia="Times New Roman" w:hAnsi="Times New Roman" w:cs="Times New Roman"/>
                <w:iCs/>
                <w:color w:val="000000"/>
              </w:rPr>
              <w:t>Ustekinumab</w:t>
            </w:r>
          </w:p>
        </w:tc>
        <w:tc>
          <w:tcPr>
            <w:tcW w:w="701" w:type="pct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D8195A0" w14:textId="77777777" w:rsidR="00812CF9" w:rsidRPr="00D8500C" w:rsidRDefault="00812CF9" w:rsidP="00812CF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D8500C">
              <w:rPr>
                <w:rFonts w:ascii="Times New Roman" w:eastAsia="Times New Roman" w:hAnsi="Times New Roman" w:cs="Times New Roman"/>
                <w:iCs/>
                <w:color w:val="000000"/>
              </w:rPr>
              <w:t>Ustekinumab</w:t>
            </w:r>
          </w:p>
        </w:tc>
        <w:tc>
          <w:tcPr>
            <w:tcW w:w="541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F55DF4F" w14:textId="77777777" w:rsidR="00812CF9" w:rsidRPr="00D8500C" w:rsidRDefault="00812CF9" w:rsidP="00812CF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8500C">
              <w:rPr>
                <w:rFonts w:ascii="Times New Roman" w:eastAsia="Times New Roman" w:hAnsi="Times New Roman" w:cs="Times New Roman"/>
                <w:i/>
                <w:color w:val="000000"/>
              </w:rPr>
              <w:t>With PsA</w:t>
            </w:r>
          </w:p>
        </w:tc>
        <w:tc>
          <w:tcPr>
            <w:tcW w:w="810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C64BEC7" w14:textId="77777777" w:rsidR="00812CF9" w:rsidRPr="00D8500C" w:rsidRDefault="00812CF9" w:rsidP="00812CF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D8500C">
              <w:rPr>
                <w:rFonts w:ascii="Times New Roman" w:eastAsia="Times New Roman" w:hAnsi="Times New Roman" w:cs="Times New Roman"/>
                <w:iCs/>
                <w:color w:val="000000"/>
              </w:rPr>
              <w:t>926</w:t>
            </w:r>
          </w:p>
        </w:tc>
        <w:tc>
          <w:tcPr>
            <w:tcW w:w="486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FF7B368" w14:textId="77777777" w:rsidR="00812CF9" w:rsidRPr="00D8500C" w:rsidRDefault="00812CF9" w:rsidP="00812CF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D8500C">
              <w:rPr>
                <w:rFonts w:ascii="Times New Roman" w:eastAsia="Times New Roman" w:hAnsi="Times New Roman" w:cs="Times New Roman"/>
                <w:iCs/>
                <w:color w:val="000000"/>
              </w:rPr>
              <w:t>677</w:t>
            </w:r>
          </w:p>
        </w:tc>
        <w:tc>
          <w:tcPr>
            <w:tcW w:w="486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CAA71D2" w14:textId="77777777" w:rsidR="00812CF9" w:rsidRPr="00D8500C" w:rsidRDefault="00812CF9" w:rsidP="00812CF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D8500C">
              <w:rPr>
                <w:rFonts w:ascii="Times New Roman" w:eastAsia="Times New Roman" w:hAnsi="Times New Roman" w:cs="Times New Roman"/>
                <w:iCs/>
                <w:color w:val="000000"/>
              </w:rPr>
              <w:t>597</w:t>
            </w:r>
          </w:p>
        </w:tc>
        <w:tc>
          <w:tcPr>
            <w:tcW w:w="486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1DD8BB6" w14:textId="77777777" w:rsidR="00812CF9" w:rsidRPr="00D8500C" w:rsidRDefault="00812CF9" w:rsidP="00812CF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D8500C">
              <w:rPr>
                <w:rFonts w:ascii="Times New Roman" w:eastAsia="Times New Roman" w:hAnsi="Times New Roman" w:cs="Times New Roman"/>
                <w:iCs/>
                <w:color w:val="000000"/>
              </w:rPr>
              <w:t>10.85</w:t>
            </w:r>
          </w:p>
        </w:tc>
        <w:tc>
          <w:tcPr>
            <w:tcW w:w="486" w:type="pct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B4599DD" w14:textId="77777777" w:rsidR="00812CF9" w:rsidRPr="00D8500C" w:rsidRDefault="00812CF9" w:rsidP="00812CF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D8500C">
              <w:rPr>
                <w:rFonts w:ascii="Times New Roman" w:eastAsia="Times New Roman" w:hAnsi="Times New Roman" w:cs="Times New Roman"/>
                <w:iCs/>
                <w:color w:val="000000"/>
              </w:rPr>
              <w:t>19.4</w:t>
            </w:r>
          </w:p>
        </w:tc>
        <w:tc>
          <w:tcPr>
            <w:tcW w:w="355" w:type="pct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CF01BAC" w14:textId="77777777" w:rsidR="00812CF9" w:rsidRPr="00D8500C" w:rsidRDefault="00812CF9" w:rsidP="00812CF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D8500C">
              <w:rPr>
                <w:rFonts w:ascii="Times New Roman" w:eastAsia="Times New Roman" w:hAnsi="Times New Roman" w:cs="Times New Roman"/>
                <w:iCs/>
                <w:color w:val="000000"/>
              </w:rPr>
              <w:t>0.00001</w:t>
            </w:r>
          </w:p>
        </w:tc>
      </w:tr>
      <w:tr w:rsidR="00EE4DBB" w:rsidRPr="00D8500C" w14:paraId="3775A58A" w14:textId="77777777" w:rsidTr="00812CF9">
        <w:trPr>
          <w:trHeight w:val="270"/>
        </w:trPr>
        <w:tc>
          <w:tcPr>
            <w:tcW w:w="648" w:type="pct"/>
            <w:vMerge/>
            <w:shd w:val="clear" w:color="auto" w:fill="auto"/>
            <w:noWrap/>
            <w:vAlign w:val="center"/>
            <w:hideMark/>
          </w:tcPr>
          <w:p w14:paraId="7586729F" w14:textId="77777777" w:rsidR="00812CF9" w:rsidRPr="00D8500C" w:rsidRDefault="00812CF9" w:rsidP="00812CF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</w:rPr>
            </w:pPr>
          </w:p>
        </w:tc>
        <w:tc>
          <w:tcPr>
            <w:tcW w:w="701" w:type="pct"/>
            <w:vMerge/>
            <w:shd w:val="clear" w:color="auto" w:fill="auto"/>
            <w:noWrap/>
            <w:vAlign w:val="center"/>
            <w:hideMark/>
          </w:tcPr>
          <w:p w14:paraId="41E8442F" w14:textId="77777777" w:rsidR="00812CF9" w:rsidRPr="00D8500C" w:rsidRDefault="00812CF9" w:rsidP="00812CF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</w:rPr>
            </w:pPr>
          </w:p>
        </w:tc>
        <w:tc>
          <w:tcPr>
            <w:tcW w:w="541" w:type="pct"/>
            <w:shd w:val="clear" w:color="auto" w:fill="auto"/>
            <w:noWrap/>
            <w:vAlign w:val="center"/>
            <w:hideMark/>
          </w:tcPr>
          <w:p w14:paraId="068C93D2" w14:textId="77777777" w:rsidR="00812CF9" w:rsidRPr="00D8500C" w:rsidRDefault="00812CF9" w:rsidP="00812CF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8500C">
              <w:rPr>
                <w:rFonts w:ascii="Times New Roman" w:eastAsia="Times New Roman" w:hAnsi="Times New Roman" w:cs="Times New Roman"/>
                <w:i/>
                <w:color w:val="000000"/>
              </w:rPr>
              <w:t>Without PsA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14:paraId="5A0FA379" w14:textId="77777777" w:rsidR="00812CF9" w:rsidRPr="00D8500C" w:rsidRDefault="00812CF9" w:rsidP="00812CF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D8500C">
              <w:rPr>
                <w:rFonts w:ascii="Times New Roman" w:eastAsia="Times New Roman" w:hAnsi="Times New Roman" w:cs="Times New Roman"/>
                <w:iCs/>
                <w:color w:val="000000"/>
              </w:rPr>
              <w:t>1304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14:paraId="24FF3E0A" w14:textId="77777777" w:rsidR="00812CF9" w:rsidRPr="00D8500C" w:rsidRDefault="00812CF9" w:rsidP="00812CF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D8500C">
              <w:rPr>
                <w:rFonts w:ascii="Times New Roman" w:eastAsia="Times New Roman" w:hAnsi="Times New Roman" w:cs="Times New Roman"/>
                <w:iCs/>
                <w:color w:val="000000"/>
              </w:rPr>
              <w:t>889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14:paraId="6EFBBA61" w14:textId="77777777" w:rsidR="00812CF9" w:rsidRPr="00D8500C" w:rsidRDefault="00812CF9" w:rsidP="00812CF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D8500C">
              <w:rPr>
                <w:rFonts w:ascii="Times New Roman" w:eastAsia="Times New Roman" w:hAnsi="Times New Roman" w:cs="Times New Roman"/>
                <w:iCs/>
                <w:color w:val="000000"/>
              </w:rPr>
              <w:t>969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14:paraId="4A2A16A5" w14:textId="77777777" w:rsidR="00812CF9" w:rsidRPr="00D8500C" w:rsidRDefault="00812CF9" w:rsidP="00812CF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D8500C">
              <w:rPr>
                <w:rFonts w:ascii="Times New Roman" w:eastAsia="Times New Roman" w:hAnsi="Times New Roman" w:cs="Times New Roman"/>
                <w:iCs/>
                <w:color w:val="000000"/>
              </w:rPr>
              <w:t>6.68</w:t>
            </w:r>
          </w:p>
        </w:tc>
        <w:tc>
          <w:tcPr>
            <w:tcW w:w="486" w:type="pct"/>
            <w:vMerge/>
            <w:shd w:val="clear" w:color="auto" w:fill="auto"/>
            <w:noWrap/>
            <w:vAlign w:val="center"/>
            <w:hideMark/>
          </w:tcPr>
          <w:p w14:paraId="4BB39813" w14:textId="77777777" w:rsidR="00812CF9" w:rsidRPr="00D8500C" w:rsidRDefault="00812CF9" w:rsidP="00812CF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</w:rPr>
            </w:pPr>
          </w:p>
        </w:tc>
        <w:tc>
          <w:tcPr>
            <w:tcW w:w="355" w:type="pct"/>
            <w:vMerge/>
            <w:shd w:val="clear" w:color="auto" w:fill="auto"/>
            <w:noWrap/>
            <w:vAlign w:val="center"/>
            <w:hideMark/>
          </w:tcPr>
          <w:p w14:paraId="33C569B9" w14:textId="77777777" w:rsidR="00812CF9" w:rsidRPr="00D8500C" w:rsidRDefault="00812CF9" w:rsidP="00812CF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</w:rPr>
            </w:pPr>
          </w:p>
        </w:tc>
      </w:tr>
      <w:tr w:rsidR="00EE4DBB" w:rsidRPr="00D8500C" w14:paraId="515BC8CC" w14:textId="77777777" w:rsidTr="00812CF9">
        <w:trPr>
          <w:trHeight w:val="270"/>
        </w:trPr>
        <w:tc>
          <w:tcPr>
            <w:tcW w:w="648" w:type="pct"/>
            <w:vMerge w:val="restart"/>
            <w:shd w:val="clear" w:color="auto" w:fill="auto"/>
            <w:noWrap/>
            <w:vAlign w:val="center"/>
            <w:hideMark/>
          </w:tcPr>
          <w:p w14:paraId="375C75FA" w14:textId="77777777" w:rsidR="00812CF9" w:rsidRPr="00D8500C" w:rsidRDefault="00812CF9" w:rsidP="00812CF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D8500C">
              <w:rPr>
                <w:rFonts w:ascii="Times New Roman" w:eastAsia="Times New Roman" w:hAnsi="Times New Roman" w:cs="Times New Roman"/>
                <w:iCs/>
                <w:color w:val="000000"/>
              </w:rPr>
              <w:t>Adalimumab</w:t>
            </w:r>
          </w:p>
        </w:tc>
        <w:tc>
          <w:tcPr>
            <w:tcW w:w="701" w:type="pct"/>
            <w:vMerge w:val="restart"/>
            <w:shd w:val="clear" w:color="auto" w:fill="auto"/>
            <w:noWrap/>
            <w:vAlign w:val="center"/>
            <w:hideMark/>
          </w:tcPr>
          <w:p w14:paraId="7126BF4D" w14:textId="61DAB0BB" w:rsidR="00812CF9" w:rsidRPr="00D8500C" w:rsidRDefault="003E710A" w:rsidP="00812CF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proofErr w:type="spellStart"/>
            <w:r w:rsidRPr="00D8500C">
              <w:rPr>
                <w:rFonts w:ascii="Times New Roman" w:eastAsia="Times New Roman" w:hAnsi="Times New Roman" w:cs="Times New Roman"/>
                <w:iCs/>
                <w:color w:val="000000"/>
              </w:rPr>
              <w:t>TNFi</w:t>
            </w:r>
            <w:proofErr w:type="spellEnd"/>
          </w:p>
        </w:tc>
        <w:tc>
          <w:tcPr>
            <w:tcW w:w="541" w:type="pct"/>
            <w:shd w:val="clear" w:color="auto" w:fill="auto"/>
            <w:noWrap/>
            <w:vAlign w:val="center"/>
            <w:hideMark/>
          </w:tcPr>
          <w:p w14:paraId="7685D1C0" w14:textId="77777777" w:rsidR="00812CF9" w:rsidRPr="00D8500C" w:rsidRDefault="00812CF9" w:rsidP="00812CF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8500C">
              <w:rPr>
                <w:rFonts w:ascii="Times New Roman" w:eastAsia="Times New Roman" w:hAnsi="Times New Roman" w:cs="Times New Roman"/>
                <w:i/>
                <w:color w:val="000000"/>
              </w:rPr>
              <w:t>With PsA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14:paraId="06CC986E" w14:textId="77777777" w:rsidR="00812CF9" w:rsidRPr="00D8500C" w:rsidRDefault="00812CF9" w:rsidP="00812CF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D8500C">
              <w:rPr>
                <w:rFonts w:ascii="Times New Roman" w:eastAsia="Times New Roman" w:hAnsi="Times New Roman" w:cs="Times New Roman"/>
                <w:iCs/>
                <w:color w:val="000000"/>
              </w:rPr>
              <w:t>9496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14:paraId="72007A2B" w14:textId="77777777" w:rsidR="00812CF9" w:rsidRPr="00D8500C" w:rsidRDefault="00812CF9" w:rsidP="00812CF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D8500C">
              <w:rPr>
                <w:rFonts w:ascii="Times New Roman" w:eastAsia="Times New Roman" w:hAnsi="Times New Roman" w:cs="Times New Roman"/>
                <w:iCs/>
                <w:color w:val="000000"/>
              </w:rPr>
              <w:t>7825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14:paraId="175BA508" w14:textId="77777777" w:rsidR="00812CF9" w:rsidRPr="00D8500C" w:rsidRDefault="00812CF9" w:rsidP="00812CF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D8500C">
              <w:rPr>
                <w:rFonts w:ascii="Times New Roman" w:eastAsia="Times New Roman" w:hAnsi="Times New Roman" w:cs="Times New Roman"/>
                <w:iCs/>
                <w:color w:val="000000"/>
              </w:rPr>
              <w:t>8251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14:paraId="31D6DC7A" w14:textId="77777777" w:rsidR="00812CF9" w:rsidRPr="00D8500C" w:rsidRDefault="00812CF9" w:rsidP="00812CF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D8500C">
              <w:rPr>
                <w:rFonts w:ascii="Times New Roman" w:eastAsia="Times New Roman" w:hAnsi="Times New Roman" w:cs="Times New Roman"/>
                <w:iCs/>
                <w:color w:val="000000"/>
              </w:rPr>
              <w:t>22</w:t>
            </w:r>
          </w:p>
        </w:tc>
        <w:tc>
          <w:tcPr>
            <w:tcW w:w="486" w:type="pct"/>
            <w:vMerge w:val="restart"/>
            <w:shd w:val="clear" w:color="auto" w:fill="auto"/>
            <w:noWrap/>
            <w:vAlign w:val="center"/>
            <w:hideMark/>
          </w:tcPr>
          <w:p w14:paraId="1AD5137B" w14:textId="77777777" w:rsidR="00812CF9" w:rsidRPr="00D8500C" w:rsidRDefault="00812CF9" w:rsidP="00812CF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D8500C">
              <w:rPr>
                <w:rFonts w:ascii="Times New Roman" w:eastAsia="Times New Roman" w:hAnsi="Times New Roman" w:cs="Times New Roman"/>
                <w:iCs/>
                <w:color w:val="000000"/>
              </w:rPr>
              <w:t>72.7</w:t>
            </w:r>
          </w:p>
        </w:tc>
        <w:tc>
          <w:tcPr>
            <w:tcW w:w="355" w:type="pct"/>
            <w:vMerge w:val="restart"/>
            <w:shd w:val="clear" w:color="auto" w:fill="auto"/>
            <w:noWrap/>
            <w:vAlign w:val="center"/>
            <w:hideMark/>
          </w:tcPr>
          <w:p w14:paraId="25AF4E4E" w14:textId="33D95927" w:rsidR="00812CF9" w:rsidRPr="00D8500C" w:rsidRDefault="00812CF9" w:rsidP="00812CF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500C">
              <w:rPr>
                <w:rFonts w:ascii="Times New Roman" w:eastAsia="Times New Roman" w:hAnsi="Times New Roman" w:cs="Times New Roman"/>
                <w:iCs/>
                <w:color w:val="000000"/>
              </w:rPr>
              <w:t>&lt;</w:t>
            </w:r>
            <w:r w:rsidR="00EE562A" w:rsidRPr="00D8500C">
              <w:rPr>
                <w:rFonts w:ascii="Times New Roman" w:hAnsi="Times New Roman" w:cs="Times New Roman" w:hint="eastAsia"/>
                <w:iCs/>
                <w:color w:val="000000"/>
              </w:rPr>
              <w:t xml:space="preserve"> </w:t>
            </w:r>
            <w:r w:rsidR="00AF26D5" w:rsidRPr="00D8500C">
              <w:rPr>
                <w:rFonts w:ascii="Times New Roman" w:eastAsia="Times New Roman" w:hAnsi="Times New Roman" w:cs="Times New Roman"/>
                <w:iCs/>
                <w:color w:val="000000"/>
              </w:rPr>
              <w:t>0.0000</w:t>
            </w:r>
            <w:r w:rsidR="00D613BD" w:rsidRPr="00D8500C">
              <w:rPr>
                <w:rFonts w:ascii="Times New Roman" w:eastAsia="Times New Roman" w:hAnsi="Times New Roman" w:cs="Times New Roman"/>
                <w:iCs/>
                <w:color w:val="000000"/>
              </w:rPr>
              <w:t>1</w:t>
            </w:r>
          </w:p>
        </w:tc>
      </w:tr>
      <w:tr w:rsidR="00EE4DBB" w:rsidRPr="00D8500C" w14:paraId="74A3A5DD" w14:textId="77777777" w:rsidTr="00812CF9">
        <w:trPr>
          <w:trHeight w:val="270"/>
        </w:trPr>
        <w:tc>
          <w:tcPr>
            <w:tcW w:w="648" w:type="pct"/>
            <w:vMerge/>
            <w:shd w:val="clear" w:color="auto" w:fill="auto"/>
            <w:noWrap/>
            <w:vAlign w:val="center"/>
            <w:hideMark/>
          </w:tcPr>
          <w:p w14:paraId="4933185E" w14:textId="77777777" w:rsidR="00812CF9" w:rsidRPr="00D8500C" w:rsidRDefault="00812CF9" w:rsidP="00812CF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</w:rPr>
            </w:pPr>
          </w:p>
        </w:tc>
        <w:tc>
          <w:tcPr>
            <w:tcW w:w="701" w:type="pct"/>
            <w:vMerge/>
            <w:shd w:val="clear" w:color="auto" w:fill="auto"/>
            <w:noWrap/>
            <w:vAlign w:val="center"/>
            <w:hideMark/>
          </w:tcPr>
          <w:p w14:paraId="483ABB52" w14:textId="77777777" w:rsidR="00812CF9" w:rsidRPr="00D8500C" w:rsidRDefault="00812CF9" w:rsidP="00812CF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</w:rPr>
            </w:pPr>
          </w:p>
        </w:tc>
        <w:tc>
          <w:tcPr>
            <w:tcW w:w="541" w:type="pct"/>
            <w:shd w:val="clear" w:color="auto" w:fill="auto"/>
            <w:noWrap/>
            <w:vAlign w:val="center"/>
            <w:hideMark/>
          </w:tcPr>
          <w:p w14:paraId="10310538" w14:textId="77777777" w:rsidR="00812CF9" w:rsidRPr="00D8500C" w:rsidRDefault="00812CF9" w:rsidP="00812CF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8500C">
              <w:rPr>
                <w:rFonts w:ascii="Times New Roman" w:eastAsia="Times New Roman" w:hAnsi="Times New Roman" w:cs="Times New Roman"/>
                <w:i/>
                <w:color w:val="000000"/>
              </w:rPr>
              <w:t>Without PsA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14:paraId="43A1F34F" w14:textId="77777777" w:rsidR="00812CF9" w:rsidRPr="00D8500C" w:rsidRDefault="00812CF9" w:rsidP="00812CF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D8500C">
              <w:rPr>
                <w:rFonts w:ascii="Times New Roman" w:eastAsia="Times New Roman" w:hAnsi="Times New Roman" w:cs="Times New Roman"/>
                <w:iCs/>
                <w:color w:val="000000"/>
              </w:rPr>
              <w:t>6336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14:paraId="36FFFFDB" w14:textId="77777777" w:rsidR="00812CF9" w:rsidRPr="00D8500C" w:rsidRDefault="00812CF9" w:rsidP="00812CF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D8500C">
              <w:rPr>
                <w:rFonts w:ascii="Times New Roman" w:eastAsia="Times New Roman" w:hAnsi="Times New Roman" w:cs="Times New Roman"/>
                <w:iCs/>
                <w:color w:val="000000"/>
              </w:rPr>
              <w:t>5123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14:paraId="16074C74" w14:textId="77777777" w:rsidR="00812CF9" w:rsidRPr="00D8500C" w:rsidRDefault="00812CF9" w:rsidP="00812CF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D8500C">
              <w:rPr>
                <w:rFonts w:ascii="Times New Roman" w:eastAsia="Times New Roman" w:hAnsi="Times New Roman" w:cs="Times New Roman"/>
                <w:iCs/>
                <w:color w:val="000000"/>
              </w:rPr>
              <w:t>4697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14:paraId="310CB417" w14:textId="77777777" w:rsidR="00812CF9" w:rsidRPr="00D8500C" w:rsidRDefault="00812CF9" w:rsidP="00812CF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D8500C">
              <w:rPr>
                <w:rFonts w:ascii="Times New Roman" w:eastAsia="Times New Roman" w:hAnsi="Times New Roman" w:cs="Times New Roman"/>
                <w:iCs/>
                <w:color w:val="000000"/>
              </w:rPr>
              <w:t>38.7</w:t>
            </w:r>
          </w:p>
        </w:tc>
        <w:tc>
          <w:tcPr>
            <w:tcW w:w="486" w:type="pct"/>
            <w:vMerge/>
            <w:shd w:val="clear" w:color="auto" w:fill="auto"/>
            <w:noWrap/>
            <w:vAlign w:val="center"/>
            <w:hideMark/>
          </w:tcPr>
          <w:p w14:paraId="4F65A7CD" w14:textId="77777777" w:rsidR="00812CF9" w:rsidRPr="00D8500C" w:rsidRDefault="00812CF9" w:rsidP="00812CF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</w:rPr>
            </w:pPr>
          </w:p>
        </w:tc>
        <w:tc>
          <w:tcPr>
            <w:tcW w:w="355" w:type="pct"/>
            <w:vMerge/>
            <w:shd w:val="clear" w:color="auto" w:fill="auto"/>
            <w:noWrap/>
            <w:vAlign w:val="center"/>
            <w:hideMark/>
          </w:tcPr>
          <w:p w14:paraId="70407A60" w14:textId="77777777" w:rsidR="00812CF9" w:rsidRPr="00D8500C" w:rsidRDefault="00812CF9" w:rsidP="00812CF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</w:rPr>
            </w:pPr>
          </w:p>
        </w:tc>
      </w:tr>
      <w:tr w:rsidR="00EE4DBB" w:rsidRPr="00D8500C" w14:paraId="149E1613" w14:textId="77777777" w:rsidTr="00812CF9">
        <w:trPr>
          <w:trHeight w:val="270"/>
        </w:trPr>
        <w:tc>
          <w:tcPr>
            <w:tcW w:w="648" w:type="pct"/>
            <w:vMerge w:val="restart"/>
            <w:shd w:val="clear" w:color="auto" w:fill="auto"/>
            <w:noWrap/>
            <w:vAlign w:val="center"/>
            <w:hideMark/>
          </w:tcPr>
          <w:p w14:paraId="451F0C31" w14:textId="77777777" w:rsidR="00812CF9" w:rsidRPr="00D8500C" w:rsidRDefault="00812CF9" w:rsidP="00812CF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D8500C">
              <w:rPr>
                <w:rFonts w:ascii="Times New Roman" w:eastAsia="Times New Roman" w:hAnsi="Times New Roman" w:cs="Times New Roman"/>
                <w:iCs/>
                <w:color w:val="000000"/>
              </w:rPr>
              <w:t>Certolizumab</w:t>
            </w:r>
          </w:p>
        </w:tc>
        <w:tc>
          <w:tcPr>
            <w:tcW w:w="701" w:type="pct"/>
            <w:vMerge/>
            <w:shd w:val="clear" w:color="auto" w:fill="auto"/>
            <w:noWrap/>
            <w:vAlign w:val="center"/>
            <w:hideMark/>
          </w:tcPr>
          <w:p w14:paraId="532385D9" w14:textId="77777777" w:rsidR="00812CF9" w:rsidRPr="00D8500C" w:rsidRDefault="00812CF9" w:rsidP="00812CF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</w:rPr>
            </w:pPr>
          </w:p>
        </w:tc>
        <w:tc>
          <w:tcPr>
            <w:tcW w:w="541" w:type="pct"/>
            <w:shd w:val="clear" w:color="auto" w:fill="auto"/>
            <w:noWrap/>
            <w:vAlign w:val="center"/>
            <w:hideMark/>
          </w:tcPr>
          <w:p w14:paraId="14D2ABB4" w14:textId="77777777" w:rsidR="00812CF9" w:rsidRPr="00D8500C" w:rsidRDefault="00812CF9" w:rsidP="00812CF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8500C">
              <w:rPr>
                <w:rFonts w:ascii="Times New Roman" w:eastAsia="Times New Roman" w:hAnsi="Times New Roman" w:cs="Times New Roman"/>
                <w:i/>
                <w:color w:val="000000"/>
              </w:rPr>
              <w:t>With PsA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14:paraId="7111D202" w14:textId="77777777" w:rsidR="00812CF9" w:rsidRPr="00D8500C" w:rsidRDefault="00812CF9" w:rsidP="00812CF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D8500C">
              <w:rPr>
                <w:rFonts w:ascii="Times New Roman" w:eastAsia="Times New Roman" w:hAnsi="Times New Roman" w:cs="Times New Roman"/>
                <w:iCs/>
                <w:color w:val="000000"/>
              </w:rPr>
              <w:t>739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14:paraId="53B28AB7" w14:textId="77777777" w:rsidR="00812CF9" w:rsidRPr="00D8500C" w:rsidRDefault="00812CF9" w:rsidP="00812CF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D8500C">
              <w:rPr>
                <w:rFonts w:ascii="Times New Roman" w:eastAsia="Times New Roman" w:hAnsi="Times New Roman" w:cs="Times New Roman"/>
                <w:iCs/>
                <w:color w:val="000000"/>
              </w:rPr>
              <w:t>630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14:paraId="03806F38" w14:textId="77777777" w:rsidR="00812CF9" w:rsidRPr="00D8500C" w:rsidRDefault="00812CF9" w:rsidP="00812CF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D8500C">
              <w:rPr>
                <w:rFonts w:ascii="Times New Roman" w:eastAsia="Times New Roman" w:hAnsi="Times New Roman" w:cs="Times New Roman"/>
                <w:iCs/>
                <w:color w:val="000000"/>
              </w:rPr>
              <w:t>636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14:paraId="7137578F" w14:textId="77777777" w:rsidR="00812CF9" w:rsidRPr="00D8500C" w:rsidRDefault="00812CF9" w:rsidP="00812CF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D8500C">
              <w:rPr>
                <w:rFonts w:ascii="Times New Roman" w:eastAsia="Times New Roman" w:hAnsi="Times New Roman" w:cs="Times New Roman"/>
                <w:iCs/>
                <w:color w:val="000000"/>
              </w:rPr>
              <w:t>0.0527</w:t>
            </w:r>
          </w:p>
        </w:tc>
        <w:tc>
          <w:tcPr>
            <w:tcW w:w="486" w:type="pct"/>
            <w:vMerge w:val="restart"/>
            <w:shd w:val="clear" w:color="auto" w:fill="auto"/>
            <w:noWrap/>
            <w:vAlign w:val="center"/>
            <w:hideMark/>
          </w:tcPr>
          <w:p w14:paraId="73270D32" w14:textId="77777777" w:rsidR="00812CF9" w:rsidRPr="00D8500C" w:rsidRDefault="00812CF9" w:rsidP="00812CF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D8500C">
              <w:rPr>
                <w:rFonts w:ascii="Times New Roman" w:eastAsia="Times New Roman" w:hAnsi="Times New Roman" w:cs="Times New Roman"/>
                <w:iCs/>
                <w:color w:val="000000"/>
              </w:rPr>
              <w:t>0.36</w:t>
            </w:r>
          </w:p>
        </w:tc>
        <w:tc>
          <w:tcPr>
            <w:tcW w:w="355" w:type="pct"/>
            <w:vMerge w:val="restart"/>
            <w:shd w:val="clear" w:color="auto" w:fill="auto"/>
            <w:noWrap/>
            <w:vAlign w:val="center"/>
            <w:hideMark/>
          </w:tcPr>
          <w:p w14:paraId="6B32BD89" w14:textId="77777777" w:rsidR="00812CF9" w:rsidRPr="00D8500C" w:rsidRDefault="00812CF9" w:rsidP="00812CF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D8500C">
              <w:rPr>
                <w:rFonts w:ascii="Times New Roman" w:eastAsia="Times New Roman" w:hAnsi="Times New Roman" w:cs="Times New Roman"/>
                <w:iCs/>
                <w:color w:val="000000"/>
              </w:rPr>
              <w:t>0.5</w:t>
            </w:r>
          </w:p>
        </w:tc>
      </w:tr>
      <w:tr w:rsidR="00EE4DBB" w:rsidRPr="00D8500C" w14:paraId="4EE8C388" w14:textId="77777777" w:rsidTr="00812CF9">
        <w:trPr>
          <w:trHeight w:val="270"/>
        </w:trPr>
        <w:tc>
          <w:tcPr>
            <w:tcW w:w="648" w:type="pct"/>
            <w:vMerge/>
            <w:shd w:val="clear" w:color="auto" w:fill="auto"/>
            <w:noWrap/>
            <w:vAlign w:val="center"/>
            <w:hideMark/>
          </w:tcPr>
          <w:p w14:paraId="0FC1A08F" w14:textId="77777777" w:rsidR="00812CF9" w:rsidRPr="00D8500C" w:rsidRDefault="00812CF9" w:rsidP="00812CF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</w:rPr>
            </w:pPr>
          </w:p>
        </w:tc>
        <w:tc>
          <w:tcPr>
            <w:tcW w:w="701" w:type="pct"/>
            <w:vMerge/>
            <w:shd w:val="clear" w:color="auto" w:fill="auto"/>
            <w:noWrap/>
            <w:vAlign w:val="center"/>
            <w:hideMark/>
          </w:tcPr>
          <w:p w14:paraId="123956A2" w14:textId="77777777" w:rsidR="00812CF9" w:rsidRPr="00D8500C" w:rsidRDefault="00812CF9" w:rsidP="00812CF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</w:rPr>
            </w:pPr>
          </w:p>
        </w:tc>
        <w:tc>
          <w:tcPr>
            <w:tcW w:w="541" w:type="pct"/>
            <w:shd w:val="clear" w:color="auto" w:fill="auto"/>
            <w:noWrap/>
            <w:vAlign w:val="center"/>
            <w:hideMark/>
          </w:tcPr>
          <w:p w14:paraId="3CBD3FAC" w14:textId="77777777" w:rsidR="00812CF9" w:rsidRPr="00D8500C" w:rsidRDefault="00812CF9" w:rsidP="00812CF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8500C">
              <w:rPr>
                <w:rFonts w:ascii="Times New Roman" w:eastAsia="Times New Roman" w:hAnsi="Times New Roman" w:cs="Times New Roman"/>
                <w:i/>
                <w:color w:val="000000"/>
              </w:rPr>
              <w:t>Without PsA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14:paraId="43407383" w14:textId="77777777" w:rsidR="00812CF9" w:rsidRPr="00D8500C" w:rsidRDefault="00812CF9" w:rsidP="00812CF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D8500C">
              <w:rPr>
                <w:rFonts w:ascii="Times New Roman" w:eastAsia="Times New Roman" w:hAnsi="Times New Roman" w:cs="Times New Roman"/>
                <w:iCs/>
                <w:color w:val="000000"/>
              </w:rPr>
              <w:t>159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14:paraId="1A9C541D" w14:textId="77777777" w:rsidR="00812CF9" w:rsidRPr="00D8500C" w:rsidRDefault="00812CF9" w:rsidP="00812CF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D8500C">
              <w:rPr>
                <w:rFonts w:ascii="Times New Roman" w:eastAsia="Times New Roman" w:hAnsi="Times New Roman" w:cs="Times New Roman"/>
                <w:iCs/>
                <w:color w:val="000000"/>
              </w:rPr>
              <w:t>135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14:paraId="7A53A91C" w14:textId="77777777" w:rsidR="00812CF9" w:rsidRPr="00D8500C" w:rsidRDefault="00812CF9" w:rsidP="00812CF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D8500C">
              <w:rPr>
                <w:rFonts w:ascii="Times New Roman" w:eastAsia="Times New Roman" w:hAnsi="Times New Roman" w:cs="Times New Roman"/>
                <w:iCs/>
                <w:color w:val="000000"/>
              </w:rPr>
              <w:t>129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14:paraId="768B896F" w14:textId="77777777" w:rsidR="00812CF9" w:rsidRPr="00D8500C" w:rsidRDefault="00812CF9" w:rsidP="00812CF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D8500C">
              <w:rPr>
                <w:rFonts w:ascii="Times New Roman" w:eastAsia="Times New Roman" w:hAnsi="Times New Roman" w:cs="Times New Roman"/>
                <w:iCs/>
                <w:color w:val="000000"/>
              </w:rPr>
              <w:t>0.2593</w:t>
            </w:r>
          </w:p>
        </w:tc>
        <w:tc>
          <w:tcPr>
            <w:tcW w:w="486" w:type="pct"/>
            <w:vMerge/>
            <w:shd w:val="clear" w:color="auto" w:fill="auto"/>
            <w:noWrap/>
            <w:vAlign w:val="center"/>
            <w:hideMark/>
          </w:tcPr>
          <w:p w14:paraId="622467AD" w14:textId="77777777" w:rsidR="00812CF9" w:rsidRPr="00D8500C" w:rsidRDefault="00812CF9" w:rsidP="00812CF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</w:rPr>
            </w:pPr>
          </w:p>
        </w:tc>
        <w:tc>
          <w:tcPr>
            <w:tcW w:w="355" w:type="pct"/>
            <w:vMerge/>
            <w:shd w:val="clear" w:color="auto" w:fill="auto"/>
            <w:noWrap/>
            <w:vAlign w:val="center"/>
            <w:hideMark/>
          </w:tcPr>
          <w:p w14:paraId="02213487" w14:textId="77777777" w:rsidR="00812CF9" w:rsidRPr="00D8500C" w:rsidRDefault="00812CF9" w:rsidP="00812CF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</w:rPr>
            </w:pPr>
          </w:p>
        </w:tc>
      </w:tr>
      <w:tr w:rsidR="00EE4DBB" w:rsidRPr="00D8500C" w14:paraId="69B8FE61" w14:textId="77777777" w:rsidTr="00812CF9">
        <w:trPr>
          <w:trHeight w:val="270"/>
        </w:trPr>
        <w:tc>
          <w:tcPr>
            <w:tcW w:w="648" w:type="pct"/>
            <w:vMerge w:val="restart"/>
            <w:shd w:val="clear" w:color="auto" w:fill="auto"/>
            <w:noWrap/>
            <w:vAlign w:val="center"/>
            <w:hideMark/>
          </w:tcPr>
          <w:p w14:paraId="52A223DB" w14:textId="77777777" w:rsidR="00812CF9" w:rsidRPr="00D8500C" w:rsidRDefault="00812CF9" w:rsidP="00812CF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D8500C">
              <w:rPr>
                <w:rFonts w:ascii="Times New Roman" w:eastAsia="Times New Roman" w:hAnsi="Times New Roman" w:cs="Times New Roman"/>
                <w:iCs/>
                <w:color w:val="000000"/>
              </w:rPr>
              <w:t>Etanercept</w:t>
            </w:r>
          </w:p>
        </w:tc>
        <w:tc>
          <w:tcPr>
            <w:tcW w:w="701" w:type="pct"/>
            <w:vMerge/>
            <w:shd w:val="clear" w:color="auto" w:fill="auto"/>
            <w:noWrap/>
            <w:vAlign w:val="center"/>
            <w:hideMark/>
          </w:tcPr>
          <w:p w14:paraId="3146652C" w14:textId="77777777" w:rsidR="00812CF9" w:rsidRPr="00D8500C" w:rsidRDefault="00812CF9" w:rsidP="00812CF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</w:rPr>
            </w:pPr>
          </w:p>
        </w:tc>
        <w:tc>
          <w:tcPr>
            <w:tcW w:w="541" w:type="pct"/>
            <w:shd w:val="clear" w:color="auto" w:fill="auto"/>
            <w:noWrap/>
            <w:vAlign w:val="center"/>
            <w:hideMark/>
          </w:tcPr>
          <w:p w14:paraId="74A40FF0" w14:textId="77777777" w:rsidR="00812CF9" w:rsidRPr="00D8500C" w:rsidRDefault="00812CF9" w:rsidP="00812CF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8500C">
              <w:rPr>
                <w:rFonts w:ascii="Times New Roman" w:eastAsia="Times New Roman" w:hAnsi="Times New Roman" w:cs="Times New Roman"/>
                <w:i/>
                <w:color w:val="000000"/>
              </w:rPr>
              <w:t>With PsA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14:paraId="55046AEA" w14:textId="77777777" w:rsidR="00812CF9" w:rsidRPr="00D8500C" w:rsidRDefault="00812CF9" w:rsidP="00812CF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D8500C">
              <w:rPr>
                <w:rFonts w:ascii="Times New Roman" w:eastAsia="Times New Roman" w:hAnsi="Times New Roman" w:cs="Times New Roman"/>
                <w:iCs/>
                <w:color w:val="000000"/>
              </w:rPr>
              <w:t>3715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14:paraId="25866F3F" w14:textId="77777777" w:rsidR="00812CF9" w:rsidRPr="00D8500C" w:rsidRDefault="00812CF9" w:rsidP="00812CF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D8500C">
              <w:rPr>
                <w:rFonts w:ascii="Times New Roman" w:eastAsia="Times New Roman" w:hAnsi="Times New Roman" w:cs="Times New Roman"/>
                <w:iCs/>
                <w:color w:val="000000"/>
              </w:rPr>
              <w:t>3184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14:paraId="31668E5E" w14:textId="77777777" w:rsidR="00812CF9" w:rsidRPr="00D8500C" w:rsidRDefault="00812CF9" w:rsidP="00812CF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D8500C">
              <w:rPr>
                <w:rFonts w:ascii="Times New Roman" w:eastAsia="Times New Roman" w:hAnsi="Times New Roman" w:cs="Times New Roman"/>
                <w:iCs/>
                <w:color w:val="000000"/>
              </w:rPr>
              <w:t>3206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14:paraId="467074C1" w14:textId="77777777" w:rsidR="00812CF9" w:rsidRPr="00D8500C" w:rsidRDefault="00812CF9" w:rsidP="00812CF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D8500C">
              <w:rPr>
                <w:rFonts w:ascii="Times New Roman" w:eastAsia="Times New Roman" w:hAnsi="Times New Roman" w:cs="Times New Roman"/>
                <w:iCs/>
                <w:color w:val="000000"/>
              </w:rPr>
              <w:t>0.145</w:t>
            </w:r>
          </w:p>
        </w:tc>
        <w:tc>
          <w:tcPr>
            <w:tcW w:w="486" w:type="pct"/>
            <w:vMerge w:val="restart"/>
            <w:shd w:val="clear" w:color="auto" w:fill="auto"/>
            <w:noWrap/>
            <w:vAlign w:val="center"/>
            <w:hideMark/>
          </w:tcPr>
          <w:p w14:paraId="633BEA53" w14:textId="77777777" w:rsidR="00812CF9" w:rsidRPr="00D8500C" w:rsidRDefault="00812CF9" w:rsidP="00812CF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D8500C">
              <w:rPr>
                <w:rFonts w:ascii="Times New Roman" w:eastAsia="Times New Roman" w:hAnsi="Times New Roman" w:cs="Times New Roman"/>
                <w:iCs/>
                <w:color w:val="000000"/>
              </w:rPr>
              <w:t>1.02</w:t>
            </w:r>
          </w:p>
        </w:tc>
        <w:tc>
          <w:tcPr>
            <w:tcW w:w="355" w:type="pct"/>
            <w:vMerge w:val="restart"/>
            <w:shd w:val="clear" w:color="auto" w:fill="auto"/>
            <w:noWrap/>
            <w:vAlign w:val="center"/>
            <w:hideMark/>
          </w:tcPr>
          <w:p w14:paraId="740472E7" w14:textId="77777777" w:rsidR="00812CF9" w:rsidRPr="00D8500C" w:rsidRDefault="00812CF9" w:rsidP="00812CF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D8500C">
              <w:rPr>
                <w:rFonts w:ascii="Times New Roman" w:eastAsia="Times New Roman" w:hAnsi="Times New Roman" w:cs="Times New Roman"/>
                <w:iCs/>
                <w:color w:val="000000"/>
              </w:rPr>
              <w:t>0.3</w:t>
            </w:r>
          </w:p>
        </w:tc>
      </w:tr>
      <w:tr w:rsidR="00EE4DBB" w:rsidRPr="00D8500C" w14:paraId="740106E0" w14:textId="77777777" w:rsidTr="00812CF9">
        <w:trPr>
          <w:trHeight w:val="270"/>
        </w:trPr>
        <w:tc>
          <w:tcPr>
            <w:tcW w:w="648" w:type="pct"/>
            <w:vMerge/>
            <w:shd w:val="clear" w:color="auto" w:fill="auto"/>
            <w:noWrap/>
            <w:vAlign w:val="center"/>
            <w:hideMark/>
          </w:tcPr>
          <w:p w14:paraId="7903AFD1" w14:textId="77777777" w:rsidR="00812CF9" w:rsidRPr="00D8500C" w:rsidRDefault="00812CF9" w:rsidP="00812CF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</w:rPr>
            </w:pPr>
          </w:p>
        </w:tc>
        <w:tc>
          <w:tcPr>
            <w:tcW w:w="701" w:type="pct"/>
            <w:vMerge/>
            <w:shd w:val="clear" w:color="auto" w:fill="auto"/>
            <w:noWrap/>
            <w:vAlign w:val="center"/>
            <w:hideMark/>
          </w:tcPr>
          <w:p w14:paraId="1D7CEA4D" w14:textId="77777777" w:rsidR="00812CF9" w:rsidRPr="00D8500C" w:rsidRDefault="00812CF9" w:rsidP="00812CF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</w:rPr>
            </w:pPr>
          </w:p>
        </w:tc>
        <w:tc>
          <w:tcPr>
            <w:tcW w:w="541" w:type="pct"/>
            <w:shd w:val="clear" w:color="auto" w:fill="auto"/>
            <w:noWrap/>
            <w:vAlign w:val="center"/>
            <w:hideMark/>
          </w:tcPr>
          <w:p w14:paraId="5C354BBC" w14:textId="77777777" w:rsidR="00812CF9" w:rsidRPr="00D8500C" w:rsidRDefault="00812CF9" w:rsidP="00812CF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8500C">
              <w:rPr>
                <w:rFonts w:ascii="Times New Roman" w:eastAsia="Times New Roman" w:hAnsi="Times New Roman" w:cs="Times New Roman"/>
                <w:i/>
                <w:color w:val="000000"/>
              </w:rPr>
              <w:t>Without PsA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14:paraId="03A75B3E" w14:textId="77777777" w:rsidR="00812CF9" w:rsidRPr="00D8500C" w:rsidRDefault="00812CF9" w:rsidP="00812CF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D8500C">
              <w:rPr>
                <w:rFonts w:ascii="Times New Roman" w:eastAsia="Times New Roman" w:hAnsi="Times New Roman" w:cs="Times New Roman"/>
                <w:iCs/>
                <w:color w:val="000000"/>
              </w:rPr>
              <w:t>755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14:paraId="46641B3C" w14:textId="77777777" w:rsidR="00812CF9" w:rsidRPr="00D8500C" w:rsidRDefault="00812CF9" w:rsidP="00812CF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D8500C">
              <w:rPr>
                <w:rFonts w:ascii="Times New Roman" w:eastAsia="Times New Roman" w:hAnsi="Times New Roman" w:cs="Times New Roman"/>
                <w:iCs/>
                <w:color w:val="000000"/>
              </w:rPr>
              <w:t>660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14:paraId="0975B21B" w14:textId="77777777" w:rsidR="00812CF9" w:rsidRPr="00D8500C" w:rsidRDefault="00812CF9" w:rsidP="00812CF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D8500C">
              <w:rPr>
                <w:rFonts w:ascii="Times New Roman" w:eastAsia="Times New Roman" w:hAnsi="Times New Roman" w:cs="Times New Roman"/>
                <w:iCs/>
                <w:color w:val="000000"/>
              </w:rPr>
              <w:t>638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14:paraId="033E591B" w14:textId="77777777" w:rsidR="00812CF9" w:rsidRPr="00D8500C" w:rsidRDefault="00812CF9" w:rsidP="00812CF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D8500C">
              <w:rPr>
                <w:rFonts w:ascii="Times New Roman" w:eastAsia="Times New Roman" w:hAnsi="Times New Roman" w:cs="Times New Roman"/>
                <w:iCs/>
                <w:color w:val="000000"/>
              </w:rPr>
              <w:t>0.728</w:t>
            </w:r>
          </w:p>
        </w:tc>
        <w:tc>
          <w:tcPr>
            <w:tcW w:w="486" w:type="pct"/>
            <w:vMerge/>
            <w:shd w:val="clear" w:color="auto" w:fill="auto"/>
            <w:noWrap/>
            <w:vAlign w:val="center"/>
            <w:hideMark/>
          </w:tcPr>
          <w:p w14:paraId="09ED0321" w14:textId="77777777" w:rsidR="00812CF9" w:rsidRPr="00D8500C" w:rsidRDefault="00812CF9" w:rsidP="00812CF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</w:rPr>
            </w:pPr>
          </w:p>
        </w:tc>
        <w:tc>
          <w:tcPr>
            <w:tcW w:w="355" w:type="pct"/>
            <w:vMerge/>
            <w:shd w:val="clear" w:color="auto" w:fill="auto"/>
            <w:noWrap/>
            <w:vAlign w:val="center"/>
            <w:hideMark/>
          </w:tcPr>
          <w:p w14:paraId="136DBD3A" w14:textId="77777777" w:rsidR="00812CF9" w:rsidRPr="00D8500C" w:rsidRDefault="00812CF9" w:rsidP="00812CF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</w:rPr>
            </w:pPr>
          </w:p>
        </w:tc>
      </w:tr>
      <w:tr w:rsidR="00EE4DBB" w:rsidRPr="00D8500C" w14:paraId="627AF36A" w14:textId="77777777" w:rsidTr="00812CF9">
        <w:trPr>
          <w:trHeight w:val="270"/>
        </w:trPr>
        <w:tc>
          <w:tcPr>
            <w:tcW w:w="648" w:type="pct"/>
            <w:vMerge w:val="restart"/>
            <w:shd w:val="clear" w:color="auto" w:fill="auto"/>
            <w:noWrap/>
            <w:vAlign w:val="center"/>
            <w:hideMark/>
          </w:tcPr>
          <w:p w14:paraId="6671B10A" w14:textId="77777777" w:rsidR="00812CF9" w:rsidRPr="00D8500C" w:rsidRDefault="00812CF9" w:rsidP="00812CF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D8500C">
              <w:rPr>
                <w:rFonts w:ascii="Times New Roman" w:eastAsia="Times New Roman" w:hAnsi="Times New Roman" w:cs="Times New Roman"/>
                <w:iCs/>
                <w:color w:val="000000"/>
              </w:rPr>
              <w:t>Infliximab</w:t>
            </w:r>
          </w:p>
        </w:tc>
        <w:tc>
          <w:tcPr>
            <w:tcW w:w="701" w:type="pct"/>
            <w:vMerge/>
            <w:shd w:val="clear" w:color="auto" w:fill="auto"/>
            <w:noWrap/>
            <w:vAlign w:val="center"/>
            <w:hideMark/>
          </w:tcPr>
          <w:p w14:paraId="32A1BB9A" w14:textId="77777777" w:rsidR="00812CF9" w:rsidRPr="00D8500C" w:rsidRDefault="00812CF9" w:rsidP="00812CF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</w:rPr>
            </w:pPr>
          </w:p>
        </w:tc>
        <w:tc>
          <w:tcPr>
            <w:tcW w:w="541" w:type="pct"/>
            <w:shd w:val="clear" w:color="auto" w:fill="auto"/>
            <w:noWrap/>
            <w:vAlign w:val="center"/>
            <w:hideMark/>
          </w:tcPr>
          <w:p w14:paraId="01A6DD2A" w14:textId="77777777" w:rsidR="00812CF9" w:rsidRPr="00D8500C" w:rsidRDefault="00812CF9" w:rsidP="00812CF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8500C">
              <w:rPr>
                <w:rFonts w:ascii="Times New Roman" w:eastAsia="Times New Roman" w:hAnsi="Times New Roman" w:cs="Times New Roman"/>
                <w:i/>
                <w:color w:val="000000"/>
              </w:rPr>
              <w:t>With PsA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14:paraId="797F3C0B" w14:textId="77777777" w:rsidR="00812CF9" w:rsidRPr="00D8500C" w:rsidRDefault="00812CF9" w:rsidP="00812CF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D8500C">
              <w:rPr>
                <w:rFonts w:ascii="Times New Roman" w:eastAsia="Times New Roman" w:hAnsi="Times New Roman" w:cs="Times New Roman"/>
                <w:iCs/>
                <w:color w:val="000000"/>
              </w:rPr>
              <w:t>866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14:paraId="212F5D26" w14:textId="77777777" w:rsidR="00812CF9" w:rsidRPr="00D8500C" w:rsidRDefault="00812CF9" w:rsidP="00812CF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D8500C">
              <w:rPr>
                <w:rFonts w:ascii="Times New Roman" w:eastAsia="Times New Roman" w:hAnsi="Times New Roman" w:cs="Times New Roman"/>
                <w:iCs/>
                <w:color w:val="000000"/>
              </w:rPr>
              <w:t>546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14:paraId="31153014" w14:textId="77777777" w:rsidR="00812CF9" w:rsidRPr="00D8500C" w:rsidRDefault="00812CF9" w:rsidP="00812CF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D8500C">
              <w:rPr>
                <w:rFonts w:ascii="Times New Roman" w:eastAsia="Times New Roman" w:hAnsi="Times New Roman" w:cs="Times New Roman"/>
                <w:iCs/>
                <w:color w:val="000000"/>
              </w:rPr>
              <w:t>587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14:paraId="14E24EBA" w14:textId="77777777" w:rsidR="00812CF9" w:rsidRPr="00D8500C" w:rsidRDefault="00812CF9" w:rsidP="00812CF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D8500C">
              <w:rPr>
                <w:rFonts w:ascii="Times New Roman" w:eastAsia="Times New Roman" w:hAnsi="Times New Roman" w:cs="Times New Roman"/>
                <w:iCs/>
                <w:color w:val="000000"/>
              </w:rPr>
              <w:t>2.85</w:t>
            </w:r>
          </w:p>
        </w:tc>
        <w:tc>
          <w:tcPr>
            <w:tcW w:w="486" w:type="pct"/>
            <w:vMerge w:val="restart"/>
            <w:shd w:val="clear" w:color="auto" w:fill="auto"/>
            <w:noWrap/>
            <w:vAlign w:val="center"/>
            <w:hideMark/>
          </w:tcPr>
          <w:p w14:paraId="48F2F8C8" w14:textId="77777777" w:rsidR="00812CF9" w:rsidRPr="00D8500C" w:rsidRDefault="00812CF9" w:rsidP="00812CF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D8500C">
              <w:rPr>
                <w:rFonts w:ascii="Times New Roman" w:eastAsia="Times New Roman" w:hAnsi="Times New Roman" w:cs="Times New Roman"/>
                <w:iCs/>
                <w:color w:val="000000"/>
              </w:rPr>
              <w:t>11.1</w:t>
            </w:r>
          </w:p>
        </w:tc>
        <w:tc>
          <w:tcPr>
            <w:tcW w:w="355" w:type="pct"/>
            <w:vMerge w:val="restart"/>
            <w:shd w:val="clear" w:color="auto" w:fill="auto"/>
            <w:noWrap/>
            <w:vAlign w:val="center"/>
            <w:hideMark/>
          </w:tcPr>
          <w:p w14:paraId="04524057" w14:textId="77777777" w:rsidR="00812CF9" w:rsidRPr="00D8500C" w:rsidRDefault="00812CF9" w:rsidP="00812CF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D8500C">
              <w:rPr>
                <w:rFonts w:ascii="Times New Roman" w:eastAsia="Times New Roman" w:hAnsi="Times New Roman" w:cs="Times New Roman"/>
                <w:iCs/>
                <w:color w:val="000000"/>
              </w:rPr>
              <w:t>0.0009</w:t>
            </w:r>
          </w:p>
        </w:tc>
      </w:tr>
      <w:tr w:rsidR="00EE4DBB" w:rsidRPr="00D8500C" w14:paraId="13B9403E" w14:textId="77777777" w:rsidTr="00812CF9">
        <w:trPr>
          <w:trHeight w:val="270"/>
        </w:trPr>
        <w:tc>
          <w:tcPr>
            <w:tcW w:w="648" w:type="pct"/>
            <w:vMerge/>
            <w:shd w:val="clear" w:color="auto" w:fill="auto"/>
            <w:noWrap/>
            <w:vAlign w:val="center"/>
            <w:hideMark/>
          </w:tcPr>
          <w:p w14:paraId="21D910FC" w14:textId="77777777" w:rsidR="00812CF9" w:rsidRPr="00D8500C" w:rsidRDefault="00812CF9" w:rsidP="00812CF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</w:rPr>
            </w:pPr>
          </w:p>
        </w:tc>
        <w:tc>
          <w:tcPr>
            <w:tcW w:w="701" w:type="pct"/>
            <w:vMerge/>
            <w:shd w:val="clear" w:color="auto" w:fill="auto"/>
            <w:noWrap/>
            <w:vAlign w:val="center"/>
            <w:hideMark/>
          </w:tcPr>
          <w:p w14:paraId="1F6D6778" w14:textId="77777777" w:rsidR="00812CF9" w:rsidRPr="00D8500C" w:rsidRDefault="00812CF9" w:rsidP="00812CF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</w:rPr>
            </w:pPr>
          </w:p>
        </w:tc>
        <w:tc>
          <w:tcPr>
            <w:tcW w:w="541" w:type="pct"/>
            <w:shd w:val="clear" w:color="auto" w:fill="auto"/>
            <w:noWrap/>
            <w:vAlign w:val="center"/>
            <w:hideMark/>
          </w:tcPr>
          <w:p w14:paraId="43272ADB" w14:textId="77777777" w:rsidR="00812CF9" w:rsidRPr="00D8500C" w:rsidRDefault="00812CF9" w:rsidP="00812CF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8500C">
              <w:rPr>
                <w:rFonts w:ascii="Times New Roman" w:eastAsia="Times New Roman" w:hAnsi="Times New Roman" w:cs="Times New Roman"/>
                <w:i/>
                <w:color w:val="000000"/>
              </w:rPr>
              <w:t>Without PsA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14:paraId="50A3D93E" w14:textId="77777777" w:rsidR="00812CF9" w:rsidRPr="00D8500C" w:rsidRDefault="00812CF9" w:rsidP="00812CF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D8500C">
              <w:rPr>
                <w:rFonts w:ascii="Times New Roman" w:eastAsia="Times New Roman" w:hAnsi="Times New Roman" w:cs="Times New Roman"/>
                <w:iCs/>
                <w:color w:val="000000"/>
              </w:rPr>
              <w:t>360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14:paraId="38D1F684" w14:textId="77777777" w:rsidR="00812CF9" w:rsidRPr="00D8500C" w:rsidRDefault="00812CF9" w:rsidP="00812CF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D8500C">
              <w:rPr>
                <w:rFonts w:ascii="Times New Roman" w:eastAsia="Times New Roman" w:hAnsi="Times New Roman" w:cs="Times New Roman"/>
                <w:iCs/>
                <w:color w:val="000000"/>
              </w:rPr>
              <w:t>251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14:paraId="69EAFB5F" w14:textId="77777777" w:rsidR="00812CF9" w:rsidRPr="00D8500C" w:rsidRDefault="00812CF9" w:rsidP="00812CF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D8500C">
              <w:rPr>
                <w:rFonts w:ascii="Times New Roman" w:eastAsia="Times New Roman" w:hAnsi="Times New Roman" w:cs="Times New Roman"/>
                <w:iCs/>
                <w:color w:val="000000"/>
              </w:rPr>
              <w:t>210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14:paraId="76BA480C" w14:textId="77777777" w:rsidR="00812CF9" w:rsidRPr="00D8500C" w:rsidRDefault="00812CF9" w:rsidP="00812CF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D8500C">
              <w:rPr>
                <w:rFonts w:ascii="Times New Roman" w:eastAsia="Times New Roman" w:hAnsi="Times New Roman" w:cs="Times New Roman"/>
                <w:iCs/>
                <w:color w:val="000000"/>
              </w:rPr>
              <w:t>7.96</w:t>
            </w:r>
          </w:p>
        </w:tc>
        <w:tc>
          <w:tcPr>
            <w:tcW w:w="486" w:type="pct"/>
            <w:vMerge/>
            <w:shd w:val="clear" w:color="auto" w:fill="auto"/>
            <w:noWrap/>
            <w:vAlign w:val="center"/>
            <w:hideMark/>
          </w:tcPr>
          <w:p w14:paraId="636ADAB6" w14:textId="77777777" w:rsidR="00812CF9" w:rsidRPr="00D8500C" w:rsidRDefault="00812CF9" w:rsidP="00812CF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</w:rPr>
            </w:pPr>
          </w:p>
        </w:tc>
        <w:tc>
          <w:tcPr>
            <w:tcW w:w="355" w:type="pct"/>
            <w:vMerge/>
            <w:shd w:val="clear" w:color="auto" w:fill="auto"/>
            <w:noWrap/>
            <w:vAlign w:val="center"/>
            <w:hideMark/>
          </w:tcPr>
          <w:p w14:paraId="05EDED67" w14:textId="77777777" w:rsidR="00812CF9" w:rsidRPr="00D8500C" w:rsidRDefault="00812CF9" w:rsidP="00812CF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</w:rPr>
            </w:pPr>
          </w:p>
        </w:tc>
      </w:tr>
      <w:tr w:rsidR="00EE4DBB" w:rsidRPr="00D8500C" w14:paraId="726116D9" w14:textId="77777777" w:rsidTr="00812CF9">
        <w:trPr>
          <w:trHeight w:val="270"/>
        </w:trPr>
        <w:tc>
          <w:tcPr>
            <w:tcW w:w="648" w:type="pct"/>
            <w:vMerge w:val="restart"/>
            <w:shd w:val="clear" w:color="auto" w:fill="auto"/>
            <w:noWrap/>
            <w:vAlign w:val="center"/>
            <w:hideMark/>
          </w:tcPr>
          <w:p w14:paraId="44E24A5D" w14:textId="77777777" w:rsidR="00812CF9" w:rsidRPr="00D8500C" w:rsidRDefault="00812CF9" w:rsidP="00812CF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proofErr w:type="spellStart"/>
            <w:r w:rsidRPr="00D8500C">
              <w:rPr>
                <w:rFonts w:ascii="Times New Roman" w:eastAsia="Times New Roman" w:hAnsi="Times New Roman" w:cs="Times New Roman"/>
                <w:iCs/>
                <w:color w:val="000000"/>
              </w:rPr>
              <w:t>Bimekizumab</w:t>
            </w:r>
            <w:proofErr w:type="spellEnd"/>
          </w:p>
        </w:tc>
        <w:tc>
          <w:tcPr>
            <w:tcW w:w="701" w:type="pct"/>
            <w:vMerge w:val="restart"/>
            <w:shd w:val="clear" w:color="auto" w:fill="auto"/>
            <w:noWrap/>
            <w:vAlign w:val="center"/>
            <w:hideMark/>
          </w:tcPr>
          <w:p w14:paraId="384BA255" w14:textId="51DDFFDA" w:rsidR="00812CF9" w:rsidRPr="00D8500C" w:rsidRDefault="00812CF9" w:rsidP="00812CF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D8500C">
              <w:rPr>
                <w:rFonts w:ascii="Times New Roman" w:eastAsia="Times New Roman" w:hAnsi="Times New Roman" w:cs="Times New Roman"/>
                <w:iCs/>
                <w:color w:val="000000"/>
              </w:rPr>
              <w:t>IL-17</w:t>
            </w:r>
            <w:r w:rsidR="003E710A" w:rsidRPr="00D8500C">
              <w:rPr>
                <w:rFonts w:ascii="Times New Roman" w:eastAsia="Times New Roman" w:hAnsi="Times New Roman" w:cs="Times New Roman"/>
                <w:iCs/>
                <w:color w:val="000000"/>
              </w:rPr>
              <w:t>i</w:t>
            </w:r>
          </w:p>
        </w:tc>
        <w:tc>
          <w:tcPr>
            <w:tcW w:w="541" w:type="pct"/>
            <w:shd w:val="clear" w:color="auto" w:fill="auto"/>
            <w:noWrap/>
            <w:vAlign w:val="center"/>
            <w:hideMark/>
          </w:tcPr>
          <w:p w14:paraId="489F7AD5" w14:textId="77777777" w:rsidR="00812CF9" w:rsidRPr="00D8500C" w:rsidRDefault="00812CF9" w:rsidP="00812CF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8500C">
              <w:rPr>
                <w:rFonts w:ascii="Times New Roman" w:eastAsia="Times New Roman" w:hAnsi="Times New Roman" w:cs="Times New Roman"/>
                <w:i/>
                <w:color w:val="000000"/>
              </w:rPr>
              <w:t>With PsA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14:paraId="2938230F" w14:textId="77777777" w:rsidR="00812CF9" w:rsidRPr="00D8500C" w:rsidRDefault="00812CF9" w:rsidP="00812CF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D8500C">
              <w:rPr>
                <w:rFonts w:ascii="Times New Roman" w:eastAsia="Times New Roman" w:hAnsi="Times New Roman" w:cs="Times New Roman"/>
                <w:iCs/>
                <w:color w:val="000000"/>
              </w:rPr>
              <w:t>52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14:paraId="69A5BC94" w14:textId="77777777" w:rsidR="00812CF9" w:rsidRPr="00D8500C" w:rsidRDefault="00812CF9" w:rsidP="00812CF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D8500C">
              <w:rPr>
                <w:rFonts w:ascii="Times New Roman" w:eastAsia="Times New Roman" w:hAnsi="Times New Roman" w:cs="Times New Roman"/>
                <w:iCs/>
                <w:color w:val="000000"/>
              </w:rPr>
              <w:t>14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14:paraId="16407A92" w14:textId="77777777" w:rsidR="00812CF9" w:rsidRPr="00D8500C" w:rsidRDefault="00812CF9" w:rsidP="00812CF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D8500C">
              <w:rPr>
                <w:rFonts w:ascii="Times New Roman" w:eastAsia="Times New Roman" w:hAnsi="Times New Roman" w:cs="Times New Roman"/>
                <w:iCs/>
                <w:color w:val="000000"/>
              </w:rPr>
              <w:t>10.7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14:paraId="42AAEFBB" w14:textId="77777777" w:rsidR="00812CF9" w:rsidRPr="00D8500C" w:rsidRDefault="00812CF9" w:rsidP="00812CF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D8500C">
              <w:rPr>
                <w:rFonts w:ascii="Times New Roman" w:eastAsia="Times New Roman" w:hAnsi="Times New Roman" w:cs="Times New Roman"/>
                <w:iCs/>
                <w:color w:val="000000"/>
              </w:rPr>
              <w:t>0.99</w:t>
            </w:r>
          </w:p>
        </w:tc>
        <w:tc>
          <w:tcPr>
            <w:tcW w:w="486" w:type="pct"/>
            <w:vMerge w:val="restart"/>
            <w:shd w:val="clear" w:color="auto" w:fill="auto"/>
            <w:noWrap/>
            <w:vAlign w:val="center"/>
            <w:hideMark/>
          </w:tcPr>
          <w:p w14:paraId="32BBB7B8" w14:textId="77777777" w:rsidR="00812CF9" w:rsidRPr="00D8500C" w:rsidRDefault="00812CF9" w:rsidP="00812CF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D8500C">
              <w:rPr>
                <w:rFonts w:ascii="Times New Roman" w:eastAsia="Times New Roman" w:hAnsi="Times New Roman" w:cs="Times New Roman"/>
                <w:iCs/>
                <w:color w:val="000000"/>
              </w:rPr>
              <w:t>1.55</w:t>
            </w:r>
          </w:p>
        </w:tc>
        <w:tc>
          <w:tcPr>
            <w:tcW w:w="355" w:type="pct"/>
            <w:vMerge w:val="restart"/>
            <w:shd w:val="clear" w:color="auto" w:fill="auto"/>
            <w:noWrap/>
            <w:vAlign w:val="center"/>
            <w:hideMark/>
          </w:tcPr>
          <w:p w14:paraId="6C11651E" w14:textId="77777777" w:rsidR="00812CF9" w:rsidRPr="00D8500C" w:rsidRDefault="00812CF9" w:rsidP="00812CF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D8500C">
              <w:rPr>
                <w:rFonts w:ascii="Times New Roman" w:eastAsia="Times New Roman" w:hAnsi="Times New Roman" w:cs="Times New Roman"/>
                <w:iCs/>
                <w:color w:val="000000"/>
              </w:rPr>
              <w:t>0.2</w:t>
            </w:r>
          </w:p>
        </w:tc>
      </w:tr>
      <w:tr w:rsidR="00EE4DBB" w:rsidRPr="00D8500C" w14:paraId="2BC147C1" w14:textId="77777777" w:rsidTr="00812CF9">
        <w:trPr>
          <w:trHeight w:val="270"/>
        </w:trPr>
        <w:tc>
          <w:tcPr>
            <w:tcW w:w="648" w:type="pct"/>
            <w:vMerge/>
            <w:shd w:val="clear" w:color="auto" w:fill="auto"/>
            <w:noWrap/>
            <w:vAlign w:val="center"/>
            <w:hideMark/>
          </w:tcPr>
          <w:p w14:paraId="11B672DA" w14:textId="77777777" w:rsidR="00812CF9" w:rsidRPr="00D8500C" w:rsidRDefault="00812CF9" w:rsidP="00812CF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</w:rPr>
            </w:pPr>
          </w:p>
        </w:tc>
        <w:tc>
          <w:tcPr>
            <w:tcW w:w="701" w:type="pct"/>
            <w:vMerge/>
            <w:shd w:val="clear" w:color="auto" w:fill="auto"/>
            <w:noWrap/>
            <w:vAlign w:val="center"/>
            <w:hideMark/>
          </w:tcPr>
          <w:p w14:paraId="1F60DDF4" w14:textId="77777777" w:rsidR="00812CF9" w:rsidRPr="00D8500C" w:rsidRDefault="00812CF9" w:rsidP="00812CF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</w:rPr>
            </w:pPr>
          </w:p>
        </w:tc>
        <w:tc>
          <w:tcPr>
            <w:tcW w:w="541" w:type="pct"/>
            <w:shd w:val="clear" w:color="auto" w:fill="auto"/>
            <w:noWrap/>
            <w:vAlign w:val="center"/>
            <w:hideMark/>
          </w:tcPr>
          <w:p w14:paraId="622F9B6D" w14:textId="77777777" w:rsidR="00812CF9" w:rsidRPr="00D8500C" w:rsidRDefault="00812CF9" w:rsidP="00812CF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8500C">
              <w:rPr>
                <w:rFonts w:ascii="Times New Roman" w:eastAsia="Times New Roman" w:hAnsi="Times New Roman" w:cs="Times New Roman"/>
                <w:i/>
                <w:color w:val="000000"/>
              </w:rPr>
              <w:t>Without PsA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14:paraId="576A90DE" w14:textId="77777777" w:rsidR="00812CF9" w:rsidRPr="00D8500C" w:rsidRDefault="00812CF9" w:rsidP="00812CF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D8500C">
              <w:rPr>
                <w:rFonts w:ascii="Times New Roman" w:eastAsia="Times New Roman" w:hAnsi="Times New Roman" w:cs="Times New Roman"/>
                <w:iCs/>
                <w:color w:val="000000"/>
              </w:rPr>
              <w:t>94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14:paraId="2E44808C" w14:textId="77777777" w:rsidR="00812CF9" w:rsidRPr="00D8500C" w:rsidRDefault="00812CF9" w:rsidP="00812CF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D8500C">
              <w:rPr>
                <w:rFonts w:ascii="Times New Roman" w:eastAsia="Times New Roman" w:hAnsi="Times New Roman" w:cs="Times New Roman"/>
                <w:iCs/>
                <w:color w:val="000000"/>
              </w:rPr>
              <w:t>24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14:paraId="150443EB" w14:textId="77777777" w:rsidR="00812CF9" w:rsidRPr="00D8500C" w:rsidRDefault="00812CF9" w:rsidP="00812CF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D8500C">
              <w:rPr>
                <w:rFonts w:ascii="Times New Roman" w:eastAsia="Times New Roman" w:hAnsi="Times New Roman" w:cs="Times New Roman"/>
                <w:iCs/>
                <w:color w:val="000000"/>
              </w:rPr>
              <w:t>27.3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14:paraId="5FAE45AB" w14:textId="77777777" w:rsidR="00812CF9" w:rsidRPr="00D8500C" w:rsidRDefault="00812CF9" w:rsidP="00812CF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D8500C">
              <w:rPr>
                <w:rFonts w:ascii="Times New Roman" w:eastAsia="Times New Roman" w:hAnsi="Times New Roman" w:cs="Times New Roman"/>
                <w:iCs/>
                <w:color w:val="000000"/>
              </w:rPr>
              <w:t>0.39</w:t>
            </w:r>
          </w:p>
        </w:tc>
        <w:tc>
          <w:tcPr>
            <w:tcW w:w="486" w:type="pct"/>
            <w:vMerge/>
            <w:shd w:val="clear" w:color="auto" w:fill="auto"/>
            <w:noWrap/>
            <w:vAlign w:val="center"/>
            <w:hideMark/>
          </w:tcPr>
          <w:p w14:paraId="3BB38CE9" w14:textId="77777777" w:rsidR="00812CF9" w:rsidRPr="00D8500C" w:rsidRDefault="00812CF9" w:rsidP="00812CF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</w:rPr>
            </w:pPr>
          </w:p>
        </w:tc>
        <w:tc>
          <w:tcPr>
            <w:tcW w:w="355" w:type="pct"/>
            <w:vMerge/>
            <w:shd w:val="clear" w:color="auto" w:fill="auto"/>
            <w:noWrap/>
            <w:vAlign w:val="center"/>
            <w:hideMark/>
          </w:tcPr>
          <w:p w14:paraId="7215072D" w14:textId="77777777" w:rsidR="00812CF9" w:rsidRPr="00D8500C" w:rsidRDefault="00812CF9" w:rsidP="00812CF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</w:rPr>
            </w:pPr>
          </w:p>
        </w:tc>
      </w:tr>
      <w:tr w:rsidR="00EE4DBB" w:rsidRPr="00D8500C" w14:paraId="5ABED51F" w14:textId="77777777" w:rsidTr="00812CF9">
        <w:trPr>
          <w:trHeight w:val="270"/>
        </w:trPr>
        <w:tc>
          <w:tcPr>
            <w:tcW w:w="648" w:type="pct"/>
            <w:vMerge w:val="restart"/>
            <w:shd w:val="clear" w:color="auto" w:fill="auto"/>
            <w:noWrap/>
            <w:vAlign w:val="center"/>
            <w:hideMark/>
          </w:tcPr>
          <w:p w14:paraId="30EA7B13" w14:textId="77777777" w:rsidR="00812CF9" w:rsidRPr="00D8500C" w:rsidRDefault="00812CF9" w:rsidP="00812CF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proofErr w:type="spellStart"/>
            <w:r w:rsidRPr="00D8500C">
              <w:rPr>
                <w:rFonts w:ascii="Times New Roman" w:eastAsia="Times New Roman" w:hAnsi="Times New Roman" w:cs="Times New Roman"/>
                <w:iCs/>
                <w:color w:val="000000"/>
              </w:rPr>
              <w:t>Brodalumab</w:t>
            </w:r>
            <w:proofErr w:type="spellEnd"/>
          </w:p>
        </w:tc>
        <w:tc>
          <w:tcPr>
            <w:tcW w:w="701" w:type="pct"/>
            <w:vMerge/>
            <w:shd w:val="clear" w:color="auto" w:fill="auto"/>
            <w:noWrap/>
            <w:vAlign w:val="center"/>
            <w:hideMark/>
          </w:tcPr>
          <w:p w14:paraId="2E805814" w14:textId="77777777" w:rsidR="00812CF9" w:rsidRPr="00D8500C" w:rsidRDefault="00812CF9" w:rsidP="00812CF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</w:rPr>
            </w:pPr>
          </w:p>
        </w:tc>
        <w:tc>
          <w:tcPr>
            <w:tcW w:w="541" w:type="pct"/>
            <w:shd w:val="clear" w:color="auto" w:fill="auto"/>
            <w:noWrap/>
            <w:vAlign w:val="center"/>
            <w:hideMark/>
          </w:tcPr>
          <w:p w14:paraId="0CBFB862" w14:textId="77777777" w:rsidR="00812CF9" w:rsidRPr="00D8500C" w:rsidRDefault="00812CF9" w:rsidP="00812CF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8500C">
              <w:rPr>
                <w:rFonts w:ascii="Times New Roman" w:eastAsia="Times New Roman" w:hAnsi="Times New Roman" w:cs="Times New Roman"/>
                <w:i/>
                <w:color w:val="000000"/>
              </w:rPr>
              <w:t>With PsA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14:paraId="32113529" w14:textId="77777777" w:rsidR="00812CF9" w:rsidRPr="00D8500C" w:rsidRDefault="00812CF9" w:rsidP="00812CF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D8500C">
              <w:rPr>
                <w:rFonts w:ascii="Times New Roman" w:eastAsia="Times New Roman" w:hAnsi="Times New Roman" w:cs="Times New Roman"/>
                <w:iCs/>
                <w:color w:val="000000"/>
              </w:rPr>
              <w:t>227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14:paraId="59312A27" w14:textId="77777777" w:rsidR="00812CF9" w:rsidRPr="00D8500C" w:rsidRDefault="00812CF9" w:rsidP="00812CF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D8500C">
              <w:rPr>
                <w:rFonts w:ascii="Times New Roman" w:eastAsia="Times New Roman" w:hAnsi="Times New Roman" w:cs="Times New Roman"/>
                <w:iCs/>
                <w:color w:val="000000"/>
              </w:rPr>
              <w:t>197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14:paraId="4E2B0637" w14:textId="77777777" w:rsidR="00812CF9" w:rsidRPr="00D8500C" w:rsidRDefault="00812CF9" w:rsidP="00812CF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D8500C">
              <w:rPr>
                <w:rFonts w:ascii="Times New Roman" w:eastAsia="Times New Roman" w:hAnsi="Times New Roman" w:cs="Times New Roman"/>
                <w:iCs/>
                <w:color w:val="000000"/>
              </w:rPr>
              <w:t>182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14:paraId="639A42F8" w14:textId="77777777" w:rsidR="00812CF9" w:rsidRPr="00D8500C" w:rsidRDefault="00812CF9" w:rsidP="00812CF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D8500C">
              <w:rPr>
                <w:rFonts w:ascii="Times New Roman" w:eastAsia="Times New Roman" w:hAnsi="Times New Roman" w:cs="Times New Roman"/>
                <w:iCs/>
                <w:color w:val="000000"/>
              </w:rPr>
              <w:t>1.23</w:t>
            </w:r>
          </w:p>
        </w:tc>
        <w:tc>
          <w:tcPr>
            <w:tcW w:w="486" w:type="pct"/>
            <w:vMerge w:val="restart"/>
            <w:shd w:val="clear" w:color="auto" w:fill="auto"/>
            <w:noWrap/>
            <w:vAlign w:val="center"/>
            <w:hideMark/>
          </w:tcPr>
          <w:p w14:paraId="30081FE0" w14:textId="77777777" w:rsidR="00812CF9" w:rsidRPr="00D8500C" w:rsidRDefault="00812CF9" w:rsidP="00812CF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D8500C">
              <w:rPr>
                <w:rFonts w:ascii="Times New Roman" w:eastAsia="Times New Roman" w:hAnsi="Times New Roman" w:cs="Times New Roman"/>
                <w:iCs/>
                <w:color w:val="000000"/>
              </w:rPr>
              <w:t>2.55</w:t>
            </w:r>
          </w:p>
        </w:tc>
        <w:tc>
          <w:tcPr>
            <w:tcW w:w="355" w:type="pct"/>
            <w:vMerge w:val="restart"/>
            <w:shd w:val="clear" w:color="auto" w:fill="auto"/>
            <w:noWrap/>
            <w:vAlign w:val="center"/>
            <w:hideMark/>
          </w:tcPr>
          <w:p w14:paraId="357EC0FF" w14:textId="77777777" w:rsidR="00812CF9" w:rsidRPr="00D8500C" w:rsidRDefault="00812CF9" w:rsidP="00812CF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D8500C">
              <w:rPr>
                <w:rFonts w:ascii="Times New Roman" w:eastAsia="Times New Roman" w:hAnsi="Times New Roman" w:cs="Times New Roman"/>
                <w:iCs/>
                <w:color w:val="000000"/>
              </w:rPr>
              <w:t>0.1</w:t>
            </w:r>
          </w:p>
        </w:tc>
      </w:tr>
      <w:tr w:rsidR="00EE4DBB" w:rsidRPr="00D8500C" w14:paraId="67FD94BA" w14:textId="77777777" w:rsidTr="00812CF9">
        <w:trPr>
          <w:trHeight w:val="270"/>
        </w:trPr>
        <w:tc>
          <w:tcPr>
            <w:tcW w:w="648" w:type="pct"/>
            <w:vMerge/>
            <w:shd w:val="clear" w:color="auto" w:fill="auto"/>
            <w:noWrap/>
            <w:vAlign w:val="center"/>
            <w:hideMark/>
          </w:tcPr>
          <w:p w14:paraId="6602E1F9" w14:textId="77777777" w:rsidR="00812CF9" w:rsidRPr="00D8500C" w:rsidRDefault="00812CF9" w:rsidP="00812CF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</w:rPr>
            </w:pPr>
          </w:p>
        </w:tc>
        <w:tc>
          <w:tcPr>
            <w:tcW w:w="701" w:type="pct"/>
            <w:vMerge/>
            <w:shd w:val="clear" w:color="auto" w:fill="auto"/>
            <w:noWrap/>
            <w:vAlign w:val="center"/>
            <w:hideMark/>
          </w:tcPr>
          <w:p w14:paraId="17A3F3E3" w14:textId="77777777" w:rsidR="00812CF9" w:rsidRPr="00D8500C" w:rsidRDefault="00812CF9" w:rsidP="00812CF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</w:rPr>
            </w:pPr>
          </w:p>
        </w:tc>
        <w:tc>
          <w:tcPr>
            <w:tcW w:w="541" w:type="pct"/>
            <w:shd w:val="clear" w:color="auto" w:fill="auto"/>
            <w:noWrap/>
            <w:vAlign w:val="center"/>
            <w:hideMark/>
          </w:tcPr>
          <w:p w14:paraId="07D00A8F" w14:textId="77777777" w:rsidR="00812CF9" w:rsidRPr="00D8500C" w:rsidRDefault="00812CF9" w:rsidP="00812CF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8500C">
              <w:rPr>
                <w:rFonts w:ascii="Times New Roman" w:eastAsia="Times New Roman" w:hAnsi="Times New Roman" w:cs="Times New Roman"/>
                <w:i/>
                <w:color w:val="000000"/>
              </w:rPr>
              <w:t>Without PsA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14:paraId="5331C12D" w14:textId="77777777" w:rsidR="00812CF9" w:rsidRPr="00D8500C" w:rsidRDefault="00812CF9" w:rsidP="00812CF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D8500C">
              <w:rPr>
                <w:rFonts w:ascii="Times New Roman" w:eastAsia="Times New Roman" w:hAnsi="Times New Roman" w:cs="Times New Roman"/>
                <w:iCs/>
                <w:color w:val="000000"/>
              </w:rPr>
              <w:t>300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14:paraId="36CCC226" w14:textId="77777777" w:rsidR="00812CF9" w:rsidRPr="00D8500C" w:rsidRDefault="00812CF9" w:rsidP="00812CF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D8500C">
              <w:rPr>
                <w:rFonts w:ascii="Times New Roman" w:eastAsia="Times New Roman" w:hAnsi="Times New Roman" w:cs="Times New Roman"/>
                <w:iCs/>
                <w:color w:val="000000"/>
              </w:rPr>
              <w:t>240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14:paraId="68410DBC" w14:textId="77777777" w:rsidR="00812CF9" w:rsidRPr="00D8500C" w:rsidRDefault="00812CF9" w:rsidP="00812CF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D8500C">
              <w:rPr>
                <w:rFonts w:ascii="Times New Roman" w:eastAsia="Times New Roman" w:hAnsi="Times New Roman" w:cs="Times New Roman"/>
                <w:iCs/>
                <w:color w:val="000000"/>
              </w:rPr>
              <w:t>255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14:paraId="22B8CEA6" w14:textId="77777777" w:rsidR="00812CF9" w:rsidRPr="00D8500C" w:rsidRDefault="00812CF9" w:rsidP="00812CF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D8500C">
              <w:rPr>
                <w:rFonts w:ascii="Times New Roman" w:eastAsia="Times New Roman" w:hAnsi="Times New Roman" w:cs="Times New Roman"/>
                <w:iCs/>
                <w:color w:val="000000"/>
              </w:rPr>
              <w:t>0.88</w:t>
            </w:r>
          </w:p>
        </w:tc>
        <w:tc>
          <w:tcPr>
            <w:tcW w:w="486" w:type="pct"/>
            <w:vMerge/>
            <w:shd w:val="clear" w:color="auto" w:fill="auto"/>
            <w:noWrap/>
            <w:vAlign w:val="center"/>
            <w:hideMark/>
          </w:tcPr>
          <w:p w14:paraId="26DC789E" w14:textId="77777777" w:rsidR="00812CF9" w:rsidRPr="00D8500C" w:rsidRDefault="00812CF9" w:rsidP="00812CF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</w:rPr>
            </w:pPr>
          </w:p>
        </w:tc>
        <w:tc>
          <w:tcPr>
            <w:tcW w:w="355" w:type="pct"/>
            <w:vMerge/>
            <w:shd w:val="clear" w:color="auto" w:fill="auto"/>
            <w:noWrap/>
            <w:vAlign w:val="center"/>
            <w:hideMark/>
          </w:tcPr>
          <w:p w14:paraId="31AA2942" w14:textId="77777777" w:rsidR="00812CF9" w:rsidRPr="00D8500C" w:rsidRDefault="00812CF9" w:rsidP="00812CF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</w:rPr>
            </w:pPr>
          </w:p>
        </w:tc>
      </w:tr>
      <w:tr w:rsidR="00EE4DBB" w:rsidRPr="00D8500C" w14:paraId="4F47EE48" w14:textId="77777777" w:rsidTr="00812CF9">
        <w:trPr>
          <w:trHeight w:val="270"/>
        </w:trPr>
        <w:tc>
          <w:tcPr>
            <w:tcW w:w="648" w:type="pct"/>
            <w:vMerge w:val="restart"/>
            <w:shd w:val="clear" w:color="auto" w:fill="auto"/>
            <w:noWrap/>
            <w:vAlign w:val="center"/>
            <w:hideMark/>
          </w:tcPr>
          <w:p w14:paraId="063F95EA" w14:textId="77777777" w:rsidR="00812CF9" w:rsidRPr="00D8500C" w:rsidRDefault="00812CF9" w:rsidP="00812CF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proofErr w:type="spellStart"/>
            <w:r w:rsidRPr="00D8500C">
              <w:rPr>
                <w:rFonts w:ascii="Times New Roman" w:eastAsia="Times New Roman" w:hAnsi="Times New Roman" w:cs="Times New Roman"/>
                <w:iCs/>
                <w:color w:val="000000"/>
              </w:rPr>
              <w:t>Ixekizumab</w:t>
            </w:r>
            <w:proofErr w:type="spellEnd"/>
          </w:p>
        </w:tc>
        <w:tc>
          <w:tcPr>
            <w:tcW w:w="701" w:type="pct"/>
            <w:vMerge/>
            <w:shd w:val="clear" w:color="auto" w:fill="auto"/>
            <w:noWrap/>
            <w:vAlign w:val="center"/>
            <w:hideMark/>
          </w:tcPr>
          <w:p w14:paraId="5066EC87" w14:textId="77777777" w:rsidR="00812CF9" w:rsidRPr="00D8500C" w:rsidRDefault="00812CF9" w:rsidP="00812CF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</w:rPr>
            </w:pPr>
          </w:p>
        </w:tc>
        <w:tc>
          <w:tcPr>
            <w:tcW w:w="541" w:type="pct"/>
            <w:shd w:val="clear" w:color="auto" w:fill="auto"/>
            <w:noWrap/>
            <w:vAlign w:val="center"/>
            <w:hideMark/>
          </w:tcPr>
          <w:p w14:paraId="178CCB91" w14:textId="77777777" w:rsidR="00812CF9" w:rsidRPr="00D8500C" w:rsidRDefault="00812CF9" w:rsidP="00812CF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8500C">
              <w:rPr>
                <w:rFonts w:ascii="Times New Roman" w:eastAsia="Times New Roman" w:hAnsi="Times New Roman" w:cs="Times New Roman"/>
                <w:i/>
                <w:color w:val="000000"/>
              </w:rPr>
              <w:t>With PsA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14:paraId="0F6A28F5" w14:textId="77777777" w:rsidR="00812CF9" w:rsidRPr="00D8500C" w:rsidRDefault="00812CF9" w:rsidP="00812CF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D8500C">
              <w:rPr>
                <w:rFonts w:ascii="Times New Roman" w:eastAsia="Times New Roman" w:hAnsi="Times New Roman" w:cs="Times New Roman"/>
                <w:iCs/>
                <w:color w:val="000000"/>
              </w:rPr>
              <w:t>1283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14:paraId="76B20A14" w14:textId="77777777" w:rsidR="00812CF9" w:rsidRPr="00D8500C" w:rsidRDefault="00812CF9" w:rsidP="00812CF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D8500C">
              <w:rPr>
                <w:rFonts w:ascii="Times New Roman" w:eastAsia="Times New Roman" w:hAnsi="Times New Roman" w:cs="Times New Roman"/>
                <w:iCs/>
                <w:color w:val="000000"/>
              </w:rPr>
              <w:t>1009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14:paraId="2739A19F" w14:textId="77777777" w:rsidR="00812CF9" w:rsidRPr="00D8500C" w:rsidRDefault="00812CF9" w:rsidP="00812CF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D8500C">
              <w:rPr>
                <w:rFonts w:ascii="Times New Roman" w:eastAsia="Times New Roman" w:hAnsi="Times New Roman" w:cs="Times New Roman"/>
                <w:iCs/>
                <w:color w:val="000000"/>
              </w:rPr>
              <w:t>1068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14:paraId="68FA0A14" w14:textId="77777777" w:rsidR="00812CF9" w:rsidRPr="00D8500C" w:rsidRDefault="00812CF9" w:rsidP="00812CF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D8500C">
              <w:rPr>
                <w:rFonts w:ascii="Times New Roman" w:eastAsia="Times New Roman" w:hAnsi="Times New Roman" w:cs="Times New Roman"/>
                <w:iCs/>
                <w:color w:val="000000"/>
              </w:rPr>
              <w:t>3.25</w:t>
            </w:r>
          </w:p>
        </w:tc>
        <w:tc>
          <w:tcPr>
            <w:tcW w:w="486" w:type="pct"/>
            <w:vMerge w:val="restart"/>
            <w:shd w:val="clear" w:color="auto" w:fill="auto"/>
            <w:noWrap/>
            <w:vAlign w:val="center"/>
            <w:hideMark/>
          </w:tcPr>
          <w:p w14:paraId="5B619FBE" w14:textId="77777777" w:rsidR="00812CF9" w:rsidRPr="00D8500C" w:rsidRDefault="00812CF9" w:rsidP="00812CF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D8500C">
              <w:rPr>
                <w:rFonts w:ascii="Times New Roman" w:eastAsia="Times New Roman" w:hAnsi="Times New Roman" w:cs="Times New Roman"/>
                <w:iCs/>
                <w:color w:val="000000"/>
              </w:rPr>
              <w:t>18.7</w:t>
            </w:r>
          </w:p>
        </w:tc>
        <w:tc>
          <w:tcPr>
            <w:tcW w:w="355" w:type="pct"/>
            <w:vMerge w:val="restart"/>
            <w:shd w:val="clear" w:color="auto" w:fill="auto"/>
            <w:noWrap/>
            <w:vAlign w:val="center"/>
            <w:hideMark/>
          </w:tcPr>
          <w:p w14:paraId="11E6689C" w14:textId="77777777" w:rsidR="00812CF9" w:rsidRPr="00D8500C" w:rsidRDefault="00812CF9" w:rsidP="00812CF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D8500C">
              <w:rPr>
                <w:rFonts w:ascii="Times New Roman" w:eastAsia="Times New Roman" w:hAnsi="Times New Roman" w:cs="Times New Roman"/>
                <w:iCs/>
                <w:color w:val="000000"/>
              </w:rPr>
              <w:t>0.00002</w:t>
            </w:r>
          </w:p>
        </w:tc>
      </w:tr>
      <w:tr w:rsidR="00EE4DBB" w:rsidRPr="00D8500C" w14:paraId="4C5175B2" w14:textId="77777777" w:rsidTr="00812CF9">
        <w:trPr>
          <w:trHeight w:val="270"/>
        </w:trPr>
        <w:tc>
          <w:tcPr>
            <w:tcW w:w="648" w:type="pct"/>
            <w:vMerge/>
            <w:shd w:val="clear" w:color="auto" w:fill="auto"/>
            <w:noWrap/>
            <w:vAlign w:val="center"/>
            <w:hideMark/>
          </w:tcPr>
          <w:p w14:paraId="158D102F" w14:textId="77777777" w:rsidR="00812CF9" w:rsidRPr="00D8500C" w:rsidRDefault="00812CF9" w:rsidP="00812CF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</w:rPr>
            </w:pPr>
          </w:p>
        </w:tc>
        <w:tc>
          <w:tcPr>
            <w:tcW w:w="701" w:type="pct"/>
            <w:vMerge/>
            <w:shd w:val="clear" w:color="auto" w:fill="auto"/>
            <w:noWrap/>
            <w:vAlign w:val="center"/>
            <w:hideMark/>
          </w:tcPr>
          <w:p w14:paraId="5FB28E40" w14:textId="77777777" w:rsidR="00812CF9" w:rsidRPr="00D8500C" w:rsidRDefault="00812CF9" w:rsidP="00812CF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</w:rPr>
            </w:pPr>
          </w:p>
        </w:tc>
        <w:tc>
          <w:tcPr>
            <w:tcW w:w="541" w:type="pct"/>
            <w:shd w:val="clear" w:color="auto" w:fill="auto"/>
            <w:noWrap/>
            <w:vAlign w:val="center"/>
            <w:hideMark/>
          </w:tcPr>
          <w:p w14:paraId="60080969" w14:textId="77777777" w:rsidR="00812CF9" w:rsidRPr="00D8500C" w:rsidRDefault="00812CF9" w:rsidP="00812CF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8500C">
              <w:rPr>
                <w:rFonts w:ascii="Times New Roman" w:eastAsia="Times New Roman" w:hAnsi="Times New Roman" w:cs="Times New Roman"/>
                <w:i/>
                <w:color w:val="000000"/>
              </w:rPr>
              <w:t>Without PsA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14:paraId="2F5DEB05" w14:textId="77777777" w:rsidR="00812CF9" w:rsidRPr="00D8500C" w:rsidRDefault="00812CF9" w:rsidP="00812CF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D8500C">
              <w:rPr>
                <w:rFonts w:ascii="Times New Roman" w:eastAsia="Times New Roman" w:hAnsi="Times New Roman" w:cs="Times New Roman"/>
                <w:iCs/>
                <w:color w:val="000000"/>
              </w:rPr>
              <w:t>468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14:paraId="410DEB8B" w14:textId="77777777" w:rsidR="00812CF9" w:rsidRPr="00D8500C" w:rsidRDefault="00812CF9" w:rsidP="00812CF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D8500C">
              <w:rPr>
                <w:rFonts w:ascii="Times New Roman" w:eastAsia="Times New Roman" w:hAnsi="Times New Roman" w:cs="Times New Roman"/>
                <w:iCs/>
                <w:color w:val="000000"/>
              </w:rPr>
              <w:t>367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14:paraId="4E120D56" w14:textId="77777777" w:rsidR="00812CF9" w:rsidRPr="00D8500C" w:rsidRDefault="00812CF9" w:rsidP="00812CF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D8500C">
              <w:rPr>
                <w:rFonts w:ascii="Times New Roman" w:eastAsia="Times New Roman" w:hAnsi="Times New Roman" w:cs="Times New Roman"/>
                <w:iCs/>
                <w:color w:val="000000"/>
              </w:rPr>
              <w:t>308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14:paraId="25966DEA" w14:textId="77777777" w:rsidR="00812CF9" w:rsidRPr="00D8500C" w:rsidRDefault="00812CF9" w:rsidP="00812CF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D8500C">
              <w:rPr>
                <w:rFonts w:ascii="Times New Roman" w:eastAsia="Times New Roman" w:hAnsi="Times New Roman" w:cs="Times New Roman"/>
                <w:iCs/>
                <w:color w:val="000000"/>
              </w:rPr>
              <w:t>11.26</w:t>
            </w:r>
          </w:p>
        </w:tc>
        <w:tc>
          <w:tcPr>
            <w:tcW w:w="486" w:type="pct"/>
            <w:vMerge/>
            <w:shd w:val="clear" w:color="auto" w:fill="auto"/>
            <w:noWrap/>
            <w:vAlign w:val="center"/>
            <w:hideMark/>
          </w:tcPr>
          <w:p w14:paraId="17038366" w14:textId="77777777" w:rsidR="00812CF9" w:rsidRPr="00D8500C" w:rsidRDefault="00812CF9" w:rsidP="00812CF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</w:rPr>
            </w:pPr>
          </w:p>
        </w:tc>
        <w:tc>
          <w:tcPr>
            <w:tcW w:w="355" w:type="pct"/>
            <w:vMerge/>
            <w:shd w:val="clear" w:color="auto" w:fill="auto"/>
            <w:noWrap/>
            <w:vAlign w:val="center"/>
            <w:hideMark/>
          </w:tcPr>
          <w:p w14:paraId="062ECBEA" w14:textId="77777777" w:rsidR="00812CF9" w:rsidRPr="00D8500C" w:rsidRDefault="00812CF9" w:rsidP="00812CF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</w:rPr>
            </w:pPr>
          </w:p>
        </w:tc>
      </w:tr>
      <w:tr w:rsidR="00EE4DBB" w:rsidRPr="00D8500C" w14:paraId="2921BBD8" w14:textId="77777777" w:rsidTr="00812CF9">
        <w:trPr>
          <w:trHeight w:val="270"/>
        </w:trPr>
        <w:tc>
          <w:tcPr>
            <w:tcW w:w="648" w:type="pct"/>
            <w:vMerge w:val="restart"/>
            <w:shd w:val="clear" w:color="auto" w:fill="auto"/>
            <w:noWrap/>
            <w:vAlign w:val="center"/>
            <w:hideMark/>
          </w:tcPr>
          <w:p w14:paraId="6C1D1583" w14:textId="77777777" w:rsidR="00812CF9" w:rsidRPr="00D8500C" w:rsidRDefault="00812CF9" w:rsidP="00812CF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proofErr w:type="spellStart"/>
            <w:r w:rsidRPr="00D8500C">
              <w:rPr>
                <w:rFonts w:ascii="Times New Roman" w:eastAsia="Times New Roman" w:hAnsi="Times New Roman" w:cs="Times New Roman"/>
                <w:iCs/>
                <w:color w:val="000000"/>
              </w:rPr>
              <w:t>Secukinumab</w:t>
            </w:r>
            <w:proofErr w:type="spellEnd"/>
          </w:p>
        </w:tc>
        <w:tc>
          <w:tcPr>
            <w:tcW w:w="701" w:type="pct"/>
            <w:vMerge/>
            <w:shd w:val="clear" w:color="auto" w:fill="auto"/>
            <w:noWrap/>
            <w:vAlign w:val="center"/>
            <w:hideMark/>
          </w:tcPr>
          <w:p w14:paraId="32CF395A" w14:textId="77777777" w:rsidR="00812CF9" w:rsidRPr="00D8500C" w:rsidRDefault="00812CF9" w:rsidP="00812CF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</w:rPr>
            </w:pPr>
          </w:p>
        </w:tc>
        <w:tc>
          <w:tcPr>
            <w:tcW w:w="541" w:type="pct"/>
            <w:shd w:val="clear" w:color="auto" w:fill="auto"/>
            <w:noWrap/>
            <w:vAlign w:val="center"/>
            <w:hideMark/>
          </w:tcPr>
          <w:p w14:paraId="52D807C9" w14:textId="77777777" w:rsidR="00812CF9" w:rsidRPr="00D8500C" w:rsidRDefault="00812CF9" w:rsidP="00812CF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8500C">
              <w:rPr>
                <w:rFonts w:ascii="Times New Roman" w:eastAsia="Times New Roman" w:hAnsi="Times New Roman" w:cs="Times New Roman"/>
                <w:i/>
                <w:color w:val="000000"/>
              </w:rPr>
              <w:t>With PsA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14:paraId="44AF9EE8" w14:textId="77777777" w:rsidR="00812CF9" w:rsidRPr="00D8500C" w:rsidRDefault="00812CF9" w:rsidP="00812CF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D8500C">
              <w:rPr>
                <w:rFonts w:ascii="Times New Roman" w:eastAsia="Times New Roman" w:hAnsi="Times New Roman" w:cs="Times New Roman"/>
                <w:iCs/>
                <w:color w:val="000000"/>
              </w:rPr>
              <w:t>2052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14:paraId="207011E9" w14:textId="77777777" w:rsidR="00812CF9" w:rsidRPr="00D8500C" w:rsidRDefault="00812CF9" w:rsidP="00812CF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D8500C">
              <w:rPr>
                <w:rFonts w:ascii="Times New Roman" w:eastAsia="Times New Roman" w:hAnsi="Times New Roman" w:cs="Times New Roman"/>
                <w:iCs/>
                <w:color w:val="000000"/>
              </w:rPr>
              <w:t>1747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14:paraId="066BD324" w14:textId="77777777" w:rsidR="00812CF9" w:rsidRPr="00D8500C" w:rsidRDefault="00812CF9" w:rsidP="00812CF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D8500C">
              <w:rPr>
                <w:rFonts w:ascii="Times New Roman" w:eastAsia="Times New Roman" w:hAnsi="Times New Roman" w:cs="Times New Roman"/>
                <w:iCs/>
                <w:color w:val="000000"/>
              </w:rPr>
              <w:t>1480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14:paraId="718FC818" w14:textId="77777777" w:rsidR="00812CF9" w:rsidRPr="00D8500C" w:rsidRDefault="00812CF9" w:rsidP="00812CF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D8500C">
              <w:rPr>
                <w:rFonts w:ascii="Times New Roman" w:eastAsia="Times New Roman" w:hAnsi="Times New Roman" w:cs="Times New Roman"/>
                <w:iCs/>
                <w:color w:val="000000"/>
              </w:rPr>
              <w:t>4.7</w:t>
            </w:r>
          </w:p>
        </w:tc>
        <w:tc>
          <w:tcPr>
            <w:tcW w:w="486" w:type="pct"/>
            <w:vMerge w:val="restart"/>
            <w:shd w:val="clear" w:color="auto" w:fill="auto"/>
            <w:noWrap/>
            <w:vAlign w:val="center"/>
            <w:hideMark/>
          </w:tcPr>
          <w:p w14:paraId="33FC2D84" w14:textId="11E45601" w:rsidR="00812CF9" w:rsidRPr="00D8500C" w:rsidRDefault="00812CF9" w:rsidP="00812CF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D8500C">
              <w:rPr>
                <w:rFonts w:ascii="Times New Roman" w:eastAsia="Times New Roman" w:hAnsi="Times New Roman" w:cs="Times New Roman"/>
                <w:iCs/>
                <w:color w:val="000000"/>
              </w:rPr>
              <w:t>17</w:t>
            </w:r>
          </w:p>
        </w:tc>
        <w:tc>
          <w:tcPr>
            <w:tcW w:w="355" w:type="pct"/>
            <w:vMerge w:val="restart"/>
            <w:shd w:val="clear" w:color="auto" w:fill="auto"/>
            <w:noWrap/>
            <w:vAlign w:val="center"/>
            <w:hideMark/>
          </w:tcPr>
          <w:p w14:paraId="5DA8A07D" w14:textId="77777777" w:rsidR="00812CF9" w:rsidRPr="00D8500C" w:rsidRDefault="00812CF9" w:rsidP="00812CF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D8500C">
              <w:rPr>
                <w:rFonts w:ascii="Times New Roman" w:eastAsia="Times New Roman" w:hAnsi="Times New Roman" w:cs="Times New Roman"/>
                <w:iCs/>
                <w:color w:val="000000"/>
              </w:rPr>
              <w:t>0.00004</w:t>
            </w:r>
          </w:p>
        </w:tc>
      </w:tr>
      <w:tr w:rsidR="00EE4DBB" w:rsidRPr="00D8500C" w14:paraId="443879AD" w14:textId="77777777" w:rsidTr="00812CF9">
        <w:trPr>
          <w:trHeight w:val="270"/>
        </w:trPr>
        <w:tc>
          <w:tcPr>
            <w:tcW w:w="648" w:type="pct"/>
            <w:vMerge/>
            <w:shd w:val="clear" w:color="auto" w:fill="auto"/>
            <w:noWrap/>
            <w:vAlign w:val="center"/>
            <w:hideMark/>
          </w:tcPr>
          <w:p w14:paraId="0E301E8B" w14:textId="77777777" w:rsidR="00812CF9" w:rsidRPr="00D8500C" w:rsidRDefault="00812CF9" w:rsidP="00812CF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</w:rPr>
            </w:pPr>
          </w:p>
        </w:tc>
        <w:tc>
          <w:tcPr>
            <w:tcW w:w="701" w:type="pct"/>
            <w:vMerge/>
            <w:shd w:val="clear" w:color="auto" w:fill="auto"/>
            <w:noWrap/>
            <w:vAlign w:val="center"/>
            <w:hideMark/>
          </w:tcPr>
          <w:p w14:paraId="67108280" w14:textId="77777777" w:rsidR="00812CF9" w:rsidRPr="00D8500C" w:rsidRDefault="00812CF9" w:rsidP="00812CF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</w:rPr>
            </w:pPr>
          </w:p>
        </w:tc>
        <w:tc>
          <w:tcPr>
            <w:tcW w:w="541" w:type="pct"/>
            <w:shd w:val="clear" w:color="auto" w:fill="auto"/>
            <w:noWrap/>
            <w:vAlign w:val="center"/>
            <w:hideMark/>
          </w:tcPr>
          <w:p w14:paraId="7F6B57B1" w14:textId="77777777" w:rsidR="00812CF9" w:rsidRPr="00D8500C" w:rsidRDefault="00812CF9" w:rsidP="00812CF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8500C">
              <w:rPr>
                <w:rFonts w:ascii="Times New Roman" w:eastAsia="Times New Roman" w:hAnsi="Times New Roman" w:cs="Times New Roman"/>
                <w:i/>
                <w:color w:val="000000"/>
              </w:rPr>
              <w:t>Without PsA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14:paraId="5410106B" w14:textId="77777777" w:rsidR="00812CF9" w:rsidRPr="00D8500C" w:rsidRDefault="00812CF9" w:rsidP="00812CF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D8500C">
              <w:rPr>
                <w:rFonts w:ascii="Times New Roman" w:eastAsia="Times New Roman" w:hAnsi="Times New Roman" w:cs="Times New Roman"/>
                <w:iCs/>
                <w:color w:val="000000"/>
              </w:rPr>
              <w:t>1064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14:paraId="0752C11A" w14:textId="77777777" w:rsidR="00812CF9" w:rsidRPr="00D8500C" w:rsidRDefault="00812CF9" w:rsidP="00812CF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D8500C">
              <w:rPr>
                <w:rFonts w:ascii="Times New Roman" w:eastAsia="Times New Roman" w:hAnsi="Times New Roman" w:cs="Times New Roman"/>
                <w:iCs/>
                <w:color w:val="000000"/>
              </w:rPr>
              <w:t>944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14:paraId="0CC6A8F6" w14:textId="77777777" w:rsidR="00812CF9" w:rsidRPr="00D8500C" w:rsidRDefault="00812CF9" w:rsidP="00812CF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D8500C">
              <w:rPr>
                <w:rFonts w:ascii="Times New Roman" w:eastAsia="Times New Roman" w:hAnsi="Times New Roman" w:cs="Times New Roman"/>
                <w:iCs/>
                <w:color w:val="000000"/>
              </w:rPr>
              <w:t>851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14:paraId="3C4CA6C8" w14:textId="77777777" w:rsidR="00812CF9" w:rsidRPr="00D8500C" w:rsidRDefault="00812CF9" w:rsidP="00812CF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D8500C">
              <w:rPr>
                <w:rFonts w:ascii="Times New Roman" w:eastAsia="Times New Roman" w:hAnsi="Times New Roman" w:cs="Times New Roman"/>
                <w:iCs/>
                <w:color w:val="000000"/>
              </w:rPr>
              <w:t>10.2</w:t>
            </w:r>
          </w:p>
        </w:tc>
        <w:tc>
          <w:tcPr>
            <w:tcW w:w="486" w:type="pct"/>
            <w:vMerge/>
            <w:shd w:val="clear" w:color="auto" w:fill="auto"/>
            <w:noWrap/>
            <w:vAlign w:val="center"/>
            <w:hideMark/>
          </w:tcPr>
          <w:p w14:paraId="63A71016" w14:textId="450F0378" w:rsidR="00812CF9" w:rsidRPr="00D8500C" w:rsidRDefault="00812CF9" w:rsidP="00812CF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</w:rPr>
            </w:pPr>
          </w:p>
        </w:tc>
        <w:tc>
          <w:tcPr>
            <w:tcW w:w="355" w:type="pct"/>
            <w:vMerge/>
            <w:shd w:val="clear" w:color="auto" w:fill="auto"/>
            <w:noWrap/>
            <w:vAlign w:val="center"/>
            <w:hideMark/>
          </w:tcPr>
          <w:p w14:paraId="5A8F3D88" w14:textId="77777777" w:rsidR="00812CF9" w:rsidRPr="00D8500C" w:rsidRDefault="00812CF9" w:rsidP="00812CF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</w:rPr>
            </w:pPr>
          </w:p>
        </w:tc>
      </w:tr>
      <w:tr w:rsidR="00EE4DBB" w:rsidRPr="00D8500C" w14:paraId="5F8C90D3" w14:textId="77777777" w:rsidTr="00812CF9">
        <w:trPr>
          <w:trHeight w:val="270"/>
        </w:trPr>
        <w:tc>
          <w:tcPr>
            <w:tcW w:w="648" w:type="pct"/>
            <w:vMerge w:val="restart"/>
            <w:shd w:val="clear" w:color="auto" w:fill="auto"/>
            <w:noWrap/>
            <w:vAlign w:val="center"/>
            <w:hideMark/>
          </w:tcPr>
          <w:p w14:paraId="45A0B192" w14:textId="77777777" w:rsidR="00812CF9" w:rsidRPr="00D8500C" w:rsidRDefault="00812CF9" w:rsidP="00812CF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proofErr w:type="spellStart"/>
            <w:r w:rsidRPr="00D8500C">
              <w:rPr>
                <w:rFonts w:ascii="Times New Roman" w:eastAsia="Times New Roman" w:hAnsi="Times New Roman" w:cs="Times New Roman"/>
                <w:iCs/>
                <w:color w:val="000000"/>
              </w:rPr>
              <w:lastRenderedPageBreak/>
              <w:t>Guselkumab</w:t>
            </w:r>
            <w:proofErr w:type="spellEnd"/>
          </w:p>
        </w:tc>
        <w:tc>
          <w:tcPr>
            <w:tcW w:w="701" w:type="pct"/>
            <w:vMerge w:val="restart"/>
            <w:shd w:val="clear" w:color="auto" w:fill="auto"/>
            <w:noWrap/>
            <w:vAlign w:val="center"/>
            <w:hideMark/>
          </w:tcPr>
          <w:p w14:paraId="40C91212" w14:textId="4CAD3B11" w:rsidR="00812CF9" w:rsidRPr="00D8500C" w:rsidRDefault="00812CF9" w:rsidP="00812CF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D8500C">
              <w:rPr>
                <w:rFonts w:ascii="Times New Roman" w:eastAsia="Times New Roman" w:hAnsi="Times New Roman" w:cs="Times New Roman"/>
                <w:iCs/>
                <w:color w:val="000000"/>
              </w:rPr>
              <w:t>IL-23</w:t>
            </w:r>
            <w:r w:rsidR="003E710A" w:rsidRPr="00D8500C">
              <w:rPr>
                <w:rFonts w:ascii="Times New Roman" w:eastAsia="Times New Roman" w:hAnsi="Times New Roman" w:cs="Times New Roman"/>
                <w:iCs/>
                <w:color w:val="000000"/>
              </w:rPr>
              <w:t>i</w:t>
            </w:r>
          </w:p>
        </w:tc>
        <w:tc>
          <w:tcPr>
            <w:tcW w:w="541" w:type="pct"/>
            <w:shd w:val="clear" w:color="auto" w:fill="auto"/>
            <w:noWrap/>
            <w:vAlign w:val="center"/>
            <w:hideMark/>
          </w:tcPr>
          <w:p w14:paraId="7CC702D2" w14:textId="77777777" w:rsidR="00812CF9" w:rsidRPr="00D8500C" w:rsidRDefault="00812CF9" w:rsidP="00812CF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8500C">
              <w:rPr>
                <w:rFonts w:ascii="Times New Roman" w:eastAsia="Times New Roman" w:hAnsi="Times New Roman" w:cs="Times New Roman"/>
                <w:i/>
                <w:color w:val="000000"/>
              </w:rPr>
              <w:t>With PsA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14:paraId="79C41AA9" w14:textId="77777777" w:rsidR="00812CF9" w:rsidRPr="00D8500C" w:rsidRDefault="00812CF9" w:rsidP="00812CF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D8500C">
              <w:rPr>
                <w:rFonts w:ascii="Times New Roman" w:eastAsia="Times New Roman" w:hAnsi="Times New Roman" w:cs="Times New Roman"/>
                <w:iCs/>
                <w:color w:val="000000"/>
              </w:rPr>
              <w:t>303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14:paraId="733FC6A5" w14:textId="77777777" w:rsidR="00812CF9" w:rsidRPr="00D8500C" w:rsidRDefault="00812CF9" w:rsidP="00812CF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D8500C">
              <w:rPr>
                <w:rFonts w:ascii="Times New Roman" w:eastAsia="Times New Roman" w:hAnsi="Times New Roman" w:cs="Times New Roman"/>
                <w:iCs/>
                <w:color w:val="000000"/>
              </w:rPr>
              <w:t>235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14:paraId="70B48E84" w14:textId="77777777" w:rsidR="00812CF9" w:rsidRPr="00D8500C" w:rsidRDefault="00812CF9" w:rsidP="00812CF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D8500C">
              <w:rPr>
                <w:rFonts w:ascii="Times New Roman" w:eastAsia="Times New Roman" w:hAnsi="Times New Roman" w:cs="Times New Roman"/>
                <w:iCs/>
                <w:color w:val="000000"/>
              </w:rPr>
              <w:t>220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14:paraId="59CC516B" w14:textId="77777777" w:rsidR="00812CF9" w:rsidRPr="00D8500C" w:rsidRDefault="00812CF9" w:rsidP="00812CF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D8500C">
              <w:rPr>
                <w:rFonts w:ascii="Times New Roman" w:eastAsia="Times New Roman" w:hAnsi="Times New Roman" w:cs="Times New Roman"/>
                <w:iCs/>
                <w:color w:val="000000"/>
              </w:rPr>
              <w:t>1.09</w:t>
            </w:r>
          </w:p>
        </w:tc>
        <w:tc>
          <w:tcPr>
            <w:tcW w:w="486" w:type="pct"/>
            <w:vMerge w:val="restart"/>
            <w:shd w:val="clear" w:color="auto" w:fill="auto"/>
            <w:noWrap/>
            <w:vAlign w:val="center"/>
            <w:hideMark/>
          </w:tcPr>
          <w:p w14:paraId="0E5C4C44" w14:textId="77777777" w:rsidR="00812CF9" w:rsidRPr="00D8500C" w:rsidRDefault="00812CF9" w:rsidP="00812CF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D8500C">
              <w:rPr>
                <w:rFonts w:ascii="Times New Roman" w:eastAsia="Times New Roman" w:hAnsi="Times New Roman" w:cs="Times New Roman"/>
                <w:iCs/>
                <w:color w:val="000000"/>
              </w:rPr>
              <w:t>2.84</w:t>
            </w:r>
          </w:p>
        </w:tc>
        <w:tc>
          <w:tcPr>
            <w:tcW w:w="355" w:type="pct"/>
            <w:vMerge w:val="restart"/>
            <w:shd w:val="clear" w:color="auto" w:fill="auto"/>
            <w:noWrap/>
            <w:vAlign w:val="center"/>
            <w:hideMark/>
          </w:tcPr>
          <w:p w14:paraId="794B79CC" w14:textId="77777777" w:rsidR="00812CF9" w:rsidRPr="00D8500C" w:rsidRDefault="00812CF9" w:rsidP="00812CF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D8500C">
              <w:rPr>
                <w:rFonts w:ascii="Times New Roman" w:eastAsia="Times New Roman" w:hAnsi="Times New Roman" w:cs="Times New Roman"/>
                <w:iCs/>
                <w:color w:val="000000"/>
              </w:rPr>
              <w:t>0.09</w:t>
            </w:r>
          </w:p>
        </w:tc>
      </w:tr>
      <w:tr w:rsidR="00EE4DBB" w:rsidRPr="00D8500C" w14:paraId="4A54FB17" w14:textId="77777777" w:rsidTr="00812CF9">
        <w:trPr>
          <w:trHeight w:val="270"/>
        </w:trPr>
        <w:tc>
          <w:tcPr>
            <w:tcW w:w="648" w:type="pct"/>
            <w:vMerge/>
            <w:shd w:val="clear" w:color="auto" w:fill="auto"/>
            <w:noWrap/>
            <w:vAlign w:val="center"/>
            <w:hideMark/>
          </w:tcPr>
          <w:p w14:paraId="2E9CE976" w14:textId="77777777" w:rsidR="00812CF9" w:rsidRPr="00D8500C" w:rsidRDefault="00812CF9" w:rsidP="00812CF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</w:rPr>
            </w:pPr>
          </w:p>
        </w:tc>
        <w:tc>
          <w:tcPr>
            <w:tcW w:w="701" w:type="pct"/>
            <w:vMerge/>
            <w:shd w:val="clear" w:color="auto" w:fill="auto"/>
            <w:noWrap/>
            <w:vAlign w:val="center"/>
            <w:hideMark/>
          </w:tcPr>
          <w:p w14:paraId="54B5228A" w14:textId="77777777" w:rsidR="00812CF9" w:rsidRPr="00D8500C" w:rsidRDefault="00812CF9" w:rsidP="00812CF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</w:rPr>
            </w:pPr>
          </w:p>
        </w:tc>
        <w:tc>
          <w:tcPr>
            <w:tcW w:w="541" w:type="pct"/>
            <w:shd w:val="clear" w:color="auto" w:fill="auto"/>
            <w:noWrap/>
            <w:vAlign w:val="center"/>
            <w:hideMark/>
          </w:tcPr>
          <w:p w14:paraId="43FAFDB2" w14:textId="77777777" w:rsidR="00812CF9" w:rsidRPr="00D8500C" w:rsidRDefault="00812CF9" w:rsidP="00812CF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8500C">
              <w:rPr>
                <w:rFonts w:ascii="Times New Roman" w:eastAsia="Times New Roman" w:hAnsi="Times New Roman" w:cs="Times New Roman"/>
                <w:i/>
                <w:color w:val="000000"/>
              </w:rPr>
              <w:t>Without PsA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14:paraId="0EE36F48" w14:textId="77777777" w:rsidR="00812CF9" w:rsidRPr="00D8500C" w:rsidRDefault="00812CF9" w:rsidP="00812CF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D8500C">
              <w:rPr>
                <w:rFonts w:ascii="Times New Roman" w:eastAsia="Times New Roman" w:hAnsi="Times New Roman" w:cs="Times New Roman"/>
                <w:iCs/>
                <w:color w:val="000000"/>
              </w:rPr>
              <w:t>255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14:paraId="4630D9EC" w14:textId="77777777" w:rsidR="00812CF9" w:rsidRPr="00D8500C" w:rsidRDefault="00812CF9" w:rsidP="00812CF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D8500C">
              <w:rPr>
                <w:rFonts w:ascii="Times New Roman" w:eastAsia="Times New Roman" w:hAnsi="Times New Roman" w:cs="Times New Roman"/>
                <w:iCs/>
                <w:color w:val="000000"/>
              </w:rPr>
              <w:t>181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14:paraId="5B25187C" w14:textId="77777777" w:rsidR="00812CF9" w:rsidRPr="00D8500C" w:rsidRDefault="00812CF9" w:rsidP="00812CF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D8500C">
              <w:rPr>
                <w:rFonts w:ascii="Times New Roman" w:eastAsia="Times New Roman" w:hAnsi="Times New Roman" w:cs="Times New Roman"/>
                <w:iCs/>
                <w:color w:val="000000"/>
              </w:rPr>
              <w:t>196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14:paraId="39294083" w14:textId="77777777" w:rsidR="00812CF9" w:rsidRPr="00D8500C" w:rsidRDefault="00812CF9" w:rsidP="00812CF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D8500C">
              <w:rPr>
                <w:rFonts w:ascii="Times New Roman" w:eastAsia="Times New Roman" w:hAnsi="Times New Roman" w:cs="Times New Roman"/>
                <w:iCs/>
                <w:color w:val="000000"/>
              </w:rPr>
              <w:t>1.22</w:t>
            </w:r>
          </w:p>
        </w:tc>
        <w:tc>
          <w:tcPr>
            <w:tcW w:w="486" w:type="pct"/>
            <w:vMerge/>
            <w:shd w:val="clear" w:color="auto" w:fill="auto"/>
            <w:noWrap/>
            <w:vAlign w:val="center"/>
            <w:hideMark/>
          </w:tcPr>
          <w:p w14:paraId="7E9CB7E7" w14:textId="77777777" w:rsidR="00812CF9" w:rsidRPr="00D8500C" w:rsidRDefault="00812CF9" w:rsidP="00812CF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</w:rPr>
            </w:pPr>
          </w:p>
        </w:tc>
        <w:tc>
          <w:tcPr>
            <w:tcW w:w="355" w:type="pct"/>
            <w:vMerge/>
            <w:shd w:val="clear" w:color="auto" w:fill="auto"/>
            <w:noWrap/>
            <w:vAlign w:val="center"/>
            <w:hideMark/>
          </w:tcPr>
          <w:p w14:paraId="33687B75" w14:textId="77777777" w:rsidR="00812CF9" w:rsidRPr="00D8500C" w:rsidRDefault="00812CF9" w:rsidP="00812CF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</w:rPr>
            </w:pPr>
          </w:p>
        </w:tc>
      </w:tr>
      <w:tr w:rsidR="00EE4DBB" w:rsidRPr="00D8500C" w14:paraId="678308BF" w14:textId="77777777" w:rsidTr="00812CF9">
        <w:trPr>
          <w:trHeight w:val="270"/>
        </w:trPr>
        <w:tc>
          <w:tcPr>
            <w:tcW w:w="648" w:type="pct"/>
            <w:vMerge w:val="restart"/>
            <w:shd w:val="clear" w:color="auto" w:fill="auto"/>
            <w:noWrap/>
            <w:vAlign w:val="center"/>
            <w:hideMark/>
          </w:tcPr>
          <w:p w14:paraId="3931750D" w14:textId="77777777" w:rsidR="00812CF9" w:rsidRPr="00D8500C" w:rsidRDefault="00812CF9" w:rsidP="00812CF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D8500C">
              <w:rPr>
                <w:rFonts w:ascii="Times New Roman" w:eastAsia="Times New Roman" w:hAnsi="Times New Roman" w:cs="Times New Roman"/>
                <w:iCs/>
                <w:color w:val="000000"/>
              </w:rPr>
              <w:t>Tildrakizumab</w:t>
            </w:r>
          </w:p>
        </w:tc>
        <w:tc>
          <w:tcPr>
            <w:tcW w:w="701" w:type="pct"/>
            <w:vMerge/>
            <w:shd w:val="clear" w:color="auto" w:fill="auto"/>
            <w:noWrap/>
            <w:vAlign w:val="center"/>
            <w:hideMark/>
          </w:tcPr>
          <w:p w14:paraId="39644971" w14:textId="77777777" w:rsidR="00812CF9" w:rsidRPr="00D8500C" w:rsidRDefault="00812CF9" w:rsidP="00812CF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</w:rPr>
            </w:pPr>
          </w:p>
        </w:tc>
        <w:tc>
          <w:tcPr>
            <w:tcW w:w="541" w:type="pct"/>
            <w:shd w:val="clear" w:color="auto" w:fill="auto"/>
            <w:noWrap/>
            <w:vAlign w:val="center"/>
            <w:hideMark/>
          </w:tcPr>
          <w:p w14:paraId="57624619" w14:textId="77777777" w:rsidR="00812CF9" w:rsidRPr="00D8500C" w:rsidRDefault="00812CF9" w:rsidP="00812CF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8500C">
              <w:rPr>
                <w:rFonts w:ascii="Times New Roman" w:eastAsia="Times New Roman" w:hAnsi="Times New Roman" w:cs="Times New Roman"/>
                <w:i/>
                <w:color w:val="000000"/>
              </w:rPr>
              <w:t>With PsA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14:paraId="702802F2" w14:textId="77777777" w:rsidR="00812CF9" w:rsidRPr="00D8500C" w:rsidRDefault="00812CF9" w:rsidP="00812CF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D8500C">
              <w:rPr>
                <w:rFonts w:ascii="Times New Roman" w:eastAsia="Times New Roman" w:hAnsi="Times New Roman" w:cs="Times New Roman"/>
                <w:iCs/>
                <w:color w:val="000000"/>
              </w:rPr>
              <w:t>20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14:paraId="4A060443" w14:textId="77777777" w:rsidR="00812CF9" w:rsidRPr="00D8500C" w:rsidRDefault="00812CF9" w:rsidP="00812CF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D8500C">
              <w:rPr>
                <w:rFonts w:ascii="Times New Roman" w:eastAsia="Times New Roman" w:hAnsi="Times New Roman" w:cs="Times New Roman"/>
                <w:iCs/>
                <w:color w:val="000000"/>
              </w:rPr>
              <w:t>18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14:paraId="63DE4C0A" w14:textId="77777777" w:rsidR="00812CF9" w:rsidRPr="00D8500C" w:rsidRDefault="00812CF9" w:rsidP="00812CF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D8500C">
              <w:rPr>
                <w:rFonts w:ascii="Times New Roman" w:eastAsia="Times New Roman" w:hAnsi="Times New Roman" w:cs="Times New Roman"/>
                <w:iCs/>
                <w:color w:val="000000"/>
              </w:rPr>
              <w:t>20.9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14:paraId="62180355" w14:textId="77777777" w:rsidR="00812CF9" w:rsidRPr="00D8500C" w:rsidRDefault="00812CF9" w:rsidP="00812CF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D8500C">
              <w:rPr>
                <w:rFonts w:ascii="Times New Roman" w:eastAsia="Times New Roman" w:hAnsi="Times New Roman" w:cs="Times New Roman"/>
                <w:iCs/>
                <w:color w:val="000000"/>
              </w:rPr>
              <w:t>0.402</w:t>
            </w:r>
          </w:p>
        </w:tc>
        <w:tc>
          <w:tcPr>
            <w:tcW w:w="486" w:type="pct"/>
            <w:vMerge w:val="restart"/>
            <w:shd w:val="clear" w:color="auto" w:fill="auto"/>
            <w:noWrap/>
            <w:vAlign w:val="center"/>
            <w:hideMark/>
          </w:tcPr>
          <w:p w14:paraId="4E44BCB4" w14:textId="77777777" w:rsidR="00812CF9" w:rsidRPr="00D8500C" w:rsidRDefault="00812CF9" w:rsidP="00812CF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D8500C">
              <w:rPr>
                <w:rFonts w:ascii="Times New Roman" w:eastAsia="Times New Roman" w:hAnsi="Times New Roman" w:cs="Times New Roman"/>
                <w:iCs/>
                <w:color w:val="000000"/>
              </w:rPr>
              <w:t>1.22</w:t>
            </w:r>
          </w:p>
        </w:tc>
        <w:tc>
          <w:tcPr>
            <w:tcW w:w="355" w:type="pct"/>
            <w:vMerge w:val="restart"/>
            <w:shd w:val="clear" w:color="auto" w:fill="auto"/>
            <w:noWrap/>
            <w:vAlign w:val="center"/>
            <w:hideMark/>
          </w:tcPr>
          <w:p w14:paraId="594C8479" w14:textId="77777777" w:rsidR="00812CF9" w:rsidRPr="00D8500C" w:rsidRDefault="00812CF9" w:rsidP="00812CF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D8500C">
              <w:rPr>
                <w:rFonts w:ascii="Times New Roman" w:eastAsia="Times New Roman" w:hAnsi="Times New Roman" w:cs="Times New Roman"/>
                <w:iCs/>
                <w:color w:val="000000"/>
              </w:rPr>
              <w:t>0.3</w:t>
            </w:r>
          </w:p>
        </w:tc>
      </w:tr>
      <w:tr w:rsidR="00EE4DBB" w:rsidRPr="00D8500C" w14:paraId="04F19349" w14:textId="77777777" w:rsidTr="00812CF9">
        <w:trPr>
          <w:trHeight w:val="270"/>
        </w:trPr>
        <w:tc>
          <w:tcPr>
            <w:tcW w:w="648" w:type="pct"/>
            <w:vMerge/>
            <w:shd w:val="clear" w:color="auto" w:fill="auto"/>
            <w:noWrap/>
            <w:vAlign w:val="center"/>
            <w:hideMark/>
          </w:tcPr>
          <w:p w14:paraId="28F36BB8" w14:textId="77777777" w:rsidR="00812CF9" w:rsidRPr="00D8500C" w:rsidRDefault="00812CF9" w:rsidP="00812CF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</w:rPr>
            </w:pPr>
          </w:p>
        </w:tc>
        <w:tc>
          <w:tcPr>
            <w:tcW w:w="701" w:type="pct"/>
            <w:vMerge/>
            <w:shd w:val="clear" w:color="auto" w:fill="auto"/>
            <w:noWrap/>
            <w:vAlign w:val="center"/>
            <w:hideMark/>
          </w:tcPr>
          <w:p w14:paraId="1D782DA4" w14:textId="77777777" w:rsidR="00812CF9" w:rsidRPr="00D8500C" w:rsidRDefault="00812CF9" w:rsidP="00812CF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</w:rPr>
            </w:pPr>
          </w:p>
        </w:tc>
        <w:tc>
          <w:tcPr>
            <w:tcW w:w="541" w:type="pct"/>
            <w:shd w:val="clear" w:color="auto" w:fill="auto"/>
            <w:noWrap/>
            <w:vAlign w:val="center"/>
            <w:hideMark/>
          </w:tcPr>
          <w:p w14:paraId="267B9E1C" w14:textId="77777777" w:rsidR="00812CF9" w:rsidRPr="00D8500C" w:rsidRDefault="00812CF9" w:rsidP="00812CF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8500C">
              <w:rPr>
                <w:rFonts w:ascii="Times New Roman" w:eastAsia="Times New Roman" w:hAnsi="Times New Roman" w:cs="Times New Roman"/>
                <w:i/>
                <w:color w:val="000000"/>
              </w:rPr>
              <w:t>Without PsA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14:paraId="6F6D4E1E" w14:textId="77777777" w:rsidR="00812CF9" w:rsidRPr="00D8500C" w:rsidRDefault="00812CF9" w:rsidP="00812CF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D8500C">
              <w:rPr>
                <w:rFonts w:ascii="Times New Roman" w:eastAsia="Times New Roman" w:hAnsi="Times New Roman" w:cs="Times New Roman"/>
                <w:iCs/>
                <w:color w:val="000000"/>
              </w:rPr>
              <w:t>32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14:paraId="4F5ACCB5" w14:textId="77777777" w:rsidR="00812CF9" w:rsidRPr="00D8500C" w:rsidRDefault="00812CF9" w:rsidP="00812CF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D8500C">
              <w:rPr>
                <w:rFonts w:ascii="Times New Roman" w:eastAsia="Times New Roman" w:hAnsi="Times New Roman" w:cs="Times New Roman"/>
                <w:iCs/>
                <w:color w:val="000000"/>
              </w:rPr>
              <w:t>32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14:paraId="696C26AD" w14:textId="77777777" w:rsidR="00812CF9" w:rsidRPr="00D8500C" w:rsidRDefault="00812CF9" w:rsidP="00812CF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D8500C">
              <w:rPr>
                <w:rFonts w:ascii="Times New Roman" w:eastAsia="Times New Roman" w:hAnsi="Times New Roman" w:cs="Times New Roman"/>
                <w:iCs/>
                <w:color w:val="000000"/>
              </w:rPr>
              <w:t>29.1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14:paraId="75149C67" w14:textId="77777777" w:rsidR="00812CF9" w:rsidRPr="00D8500C" w:rsidRDefault="00812CF9" w:rsidP="00812CF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D8500C">
              <w:rPr>
                <w:rFonts w:ascii="Times New Roman" w:eastAsia="Times New Roman" w:hAnsi="Times New Roman" w:cs="Times New Roman"/>
                <w:iCs/>
                <w:color w:val="000000"/>
              </w:rPr>
              <w:t>0.288</w:t>
            </w:r>
          </w:p>
        </w:tc>
        <w:tc>
          <w:tcPr>
            <w:tcW w:w="486" w:type="pct"/>
            <w:vMerge/>
            <w:shd w:val="clear" w:color="auto" w:fill="auto"/>
            <w:noWrap/>
            <w:vAlign w:val="center"/>
            <w:hideMark/>
          </w:tcPr>
          <w:p w14:paraId="32C1084A" w14:textId="77777777" w:rsidR="00812CF9" w:rsidRPr="00D8500C" w:rsidRDefault="00812CF9" w:rsidP="00812CF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</w:rPr>
            </w:pPr>
          </w:p>
        </w:tc>
        <w:tc>
          <w:tcPr>
            <w:tcW w:w="355" w:type="pct"/>
            <w:vMerge/>
            <w:shd w:val="clear" w:color="auto" w:fill="auto"/>
            <w:noWrap/>
            <w:vAlign w:val="center"/>
            <w:hideMark/>
          </w:tcPr>
          <w:p w14:paraId="5484C7CB" w14:textId="77777777" w:rsidR="00812CF9" w:rsidRPr="00D8500C" w:rsidRDefault="00812CF9" w:rsidP="00812CF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</w:rPr>
            </w:pPr>
          </w:p>
        </w:tc>
      </w:tr>
    </w:tbl>
    <w:p w14:paraId="086364EF" w14:textId="35AD4DBA" w:rsidR="006B27B2" w:rsidRPr="00D8500C" w:rsidRDefault="00144256" w:rsidP="00065A80">
      <w:pPr>
        <w:spacing w:after="0" w:line="276" w:lineRule="auto"/>
        <w:rPr>
          <w:rFonts w:ascii="Times New Roman" w:hAnsi="Times New Roman" w:cs="Times New Roman"/>
          <w:sz w:val="18"/>
          <w:szCs w:val="18"/>
        </w:rPr>
      </w:pPr>
      <w:r w:rsidRPr="00D8500C">
        <w:rPr>
          <w:rFonts w:ascii="Times New Roman" w:hAnsi="Times New Roman" w:cs="Times New Roman" w:hint="eastAsia"/>
          <w:sz w:val="18"/>
          <w:szCs w:val="18"/>
        </w:rPr>
        <w:t xml:space="preserve">a. </w:t>
      </w:r>
      <w:r w:rsidR="006B27B2" w:rsidRPr="00D8500C">
        <w:rPr>
          <w:rFonts w:ascii="Times New Roman" w:hAnsi="Times New Roman" w:cs="Times New Roman"/>
          <w:iCs/>
          <w:sz w:val="18"/>
          <w:szCs w:val="18"/>
        </w:rPr>
        <w:t xml:space="preserve">Without PsA: psoriasis-diagnosed patients not diagnosed with psoriatic arthritis (PsA). With PsA: psoriasis-diagnosed patients diagnosed with </w:t>
      </w:r>
      <w:proofErr w:type="spellStart"/>
      <w:r w:rsidR="006B27B2" w:rsidRPr="00D8500C">
        <w:rPr>
          <w:rFonts w:ascii="Times New Roman" w:hAnsi="Times New Roman" w:cs="Times New Roman"/>
          <w:iCs/>
          <w:sz w:val="18"/>
          <w:szCs w:val="18"/>
        </w:rPr>
        <w:t>PsA.</w:t>
      </w:r>
      <w:proofErr w:type="spellEnd"/>
    </w:p>
    <w:p w14:paraId="4D1DEB2B" w14:textId="61775A59" w:rsidR="00610015" w:rsidRPr="00D8500C" w:rsidRDefault="006B27B2" w:rsidP="00065A80">
      <w:pPr>
        <w:spacing w:after="0" w:line="276" w:lineRule="auto"/>
        <w:rPr>
          <w:rFonts w:ascii="Times New Roman" w:hAnsi="Times New Roman" w:cs="Times New Roman"/>
          <w:sz w:val="18"/>
          <w:szCs w:val="18"/>
        </w:rPr>
      </w:pPr>
      <w:r w:rsidRPr="00D8500C">
        <w:rPr>
          <w:rFonts w:ascii="Times New Roman" w:hAnsi="Times New Roman" w:cs="Times New Roman" w:hint="eastAsia"/>
          <w:sz w:val="18"/>
          <w:szCs w:val="18"/>
        </w:rPr>
        <w:t xml:space="preserve">b. </w:t>
      </w:r>
      <w:r w:rsidR="00455EE3" w:rsidRPr="00D8500C">
        <w:rPr>
          <w:rFonts w:ascii="Times New Roman" w:hAnsi="Times New Roman" w:cs="Times New Roman"/>
          <w:sz w:val="18"/>
          <w:szCs w:val="18"/>
        </w:rPr>
        <w:t>One</w:t>
      </w:r>
      <w:r w:rsidR="00144256" w:rsidRPr="00D8500C">
        <w:rPr>
          <w:rFonts w:ascii="Times New Roman" w:hAnsi="Times New Roman" w:cs="Times New Roman" w:hint="eastAsia"/>
          <w:sz w:val="18"/>
          <w:szCs w:val="18"/>
        </w:rPr>
        <w:t xml:space="preserve"> degree of freedom</w:t>
      </w:r>
      <w:r w:rsidR="00455EE3" w:rsidRPr="00D8500C">
        <w:rPr>
          <w:rFonts w:ascii="Times New Roman" w:hAnsi="Times New Roman" w:cs="Times New Roman"/>
          <w:sz w:val="18"/>
          <w:szCs w:val="18"/>
        </w:rPr>
        <w:t xml:space="preserve"> for all tests</w:t>
      </w:r>
      <w:r w:rsidR="00144256" w:rsidRPr="00D8500C">
        <w:rPr>
          <w:rFonts w:ascii="Times New Roman" w:hAnsi="Times New Roman" w:cs="Times New Roman" w:hint="eastAsia"/>
          <w:sz w:val="18"/>
          <w:szCs w:val="18"/>
        </w:rPr>
        <w:t>.</w:t>
      </w:r>
    </w:p>
    <w:p w14:paraId="738D53EE" w14:textId="77777777" w:rsidR="004E2311" w:rsidRPr="00D8500C" w:rsidRDefault="004E2311" w:rsidP="00154F1A">
      <w:pPr>
        <w:spacing w:after="0" w:line="480" w:lineRule="auto"/>
        <w:rPr>
          <w:rFonts w:ascii="Times New Roman" w:hAnsi="Times New Roman" w:cs="Times New Roman"/>
          <w:sz w:val="18"/>
          <w:szCs w:val="18"/>
        </w:rPr>
      </w:pPr>
    </w:p>
    <w:p w14:paraId="4EB8D4FB" w14:textId="77777777" w:rsidR="004E2311" w:rsidRPr="00D8500C" w:rsidRDefault="004E2311" w:rsidP="00154F1A">
      <w:pPr>
        <w:spacing w:after="0" w:line="480" w:lineRule="auto"/>
        <w:rPr>
          <w:rFonts w:ascii="Times New Roman" w:hAnsi="Times New Roman" w:cs="Times New Roman"/>
          <w:sz w:val="18"/>
          <w:szCs w:val="18"/>
        </w:rPr>
      </w:pPr>
    </w:p>
    <w:p w14:paraId="21DFBA2E" w14:textId="77777777" w:rsidR="004E2311" w:rsidRPr="00D8500C" w:rsidRDefault="004E2311" w:rsidP="00154F1A">
      <w:pPr>
        <w:spacing w:after="0" w:line="480" w:lineRule="auto"/>
        <w:rPr>
          <w:rFonts w:ascii="Times New Roman" w:hAnsi="Times New Roman" w:cs="Times New Roman"/>
          <w:sz w:val="18"/>
          <w:szCs w:val="18"/>
        </w:rPr>
      </w:pPr>
    </w:p>
    <w:p w14:paraId="0C5F201A" w14:textId="77777777" w:rsidR="004E2311" w:rsidRPr="00D8500C" w:rsidRDefault="004E2311" w:rsidP="00154F1A">
      <w:pPr>
        <w:spacing w:after="0" w:line="480" w:lineRule="auto"/>
        <w:rPr>
          <w:rFonts w:ascii="Times New Roman" w:hAnsi="Times New Roman" w:cs="Times New Roman"/>
          <w:sz w:val="18"/>
          <w:szCs w:val="18"/>
        </w:rPr>
      </w:pPr>
    </w:p>
    <w:p w14:paraId="4EDE9452" w14:textId="77777777" w:rsidR="004E2311" w:rsidRPr="00D8500C" w:rsidRDefault="004E2311" w:rsidP="00154F1A">
      <w:pPr>
        <w:spacing w:after="0" w:line="480" w:lineRule="auto"/>
        <w:rPr>
          <w:rFonts w:ascii="Times New Roman" w:hAnsi="Times New Roman" w:cs="Times New Roman"/>
          <w:sz w:val="18"/>
          <w:szCs w:val="18"/>
        </w:rPr>
      </w:pPr>
    </w:p>
    <w:p w14:paraId="6BD2728D" w14:textId="77777777" w:rsidR="004E2311" w:rsidRPr="00D8500C" w:rsidRDefault="004E2311" w:rsidP="00154F1A">
      <w:pPr>
        <w:spacing w:after="0" w:line="480" w:lineRule="auto"/>
        <w:rPr>
          <w:rFonts w:ascii="Times New Roman" w:hAnsi="Times New Roman" w:cs="Times New Roman"/>
          <w:sz w:val="18"/>
          <w:szCs w:val="18"/>
        </w:rPr>
      </w:pPr>
    </w:p>
    <w:p w14:paraId="5251DE02" w14:textId="77777777" w:rsidR="000E4C67" w:rsidRPr="00D8500C" w:rsidRDefault="000E4C67" w:rsidP="00154F1A">
      <w:pPr>
        <w:spacing w:after="0" w:line="480" w:lineRule="auto"/>
        <w:rPr>
          <w:rFonts w:ascii="Times New Roman" w:hAnsi="Times New Roman" w:cs="Times New Roman"/>
          <w:sz w:val="18"/>
          <w:szCs w:val="18"/>
        </w:rPr>
      </w:pPr>
    </w:p>
    <w:p w14:paraId="3D6D86DC" w14:textId="77777777" w:rsidR="000E4C67" w:rsidRPr="00D8500C" w:rsidRDefault="000E4C67" w:rsidP="00154F1A">
      <w:pPr>
        <w:spacing w:after="0" w:line="480" w:lineRule="auto"/>
        <w:rPr>
          <w:rFonts w:ascii="Times New Roman" w:hAnsi="Times New Roman" w:cs="Times New Roman"/>
          <w:sz w:val="18"/>
          <w:szCs w:val="18"/>
        </w:rPr>
      </w:pPr>
    </w:p>
    <w:p w14:paraId="13582AC8" w14:textId="77777777" w:rsidR="000E4C67" w:rsidRPr="00D8500C" w:rsidRDefault="000E4C67" w:rsidP="00154F1A">
      <w:pPr>
        <w:spacing w:after="0" w:line="480" w:lineRule="auto"/>
        <w:rPr>
          <w:rFonts w:ascii="Times New Roman" w:hAnsi="Times New Roman" w:cs="Times New Roman"/>
          <w:sz w:val="18"/>
          <w:szCs w:val="18"/>
        </w:rPr>
      </w:pPr>
    </w:p>
    <w:p w14:paraId="73CA5DCF" w14:textId="77777777" w:rsidR="000E4C67" w:rsidRPr="00D8500C" w:rsidRDefault="000E4C67" w:rsidP="00154F1A">
      <w:pPr>
        <w:spacing w:after="0" w:line="480" w:lineRule="auto"/>
        <w:rPr>
          <w:rFonts w:ascii="Times New Roman" w:hAnsi="Times New Roman" w:cs="Times New Roman"/>
          <w:sz w:val="18"/>
          <w:szCs w:val="18"/>
        </w:rPr>
      </w:pPr>
    </w:p>
    <w:p w14:paraId="565DD1D6" w14:textId="77777777" w:rsidR="000E4C67" w:rsidRPr="00D8500C" w:rsidRDefault="000E4C67" w:rsidP="00154F1A">
      <w:pPr>
        <w:spacing w:after="0" w:line="480" w:lineRule="auto"/>
        <w:rPr>
          <w:rFonts w:ascii="Times New Roman" w:hAnsi="Times New Roman" w:cs="Times New Roman"/>
          <w:sz w:val="18"/>
          <w:szCs w:val="18"/>
        </w:rPr>
      </w:pPr>
    </w:p>
    <w:p w14:paraId="25223FB9" w14:textId="77777777" w:rsidR="000E4C67" w:rsidRPr="00D8500C" w:rsidRDefault="000E4C67" w:rsidP="00154F1A">
      <w:pPr>
        <w:spacing w:after="0" w:line="480" w:lineRule="auto"/>
        <w:rPr>
          <w:rFonts w:ascii="Times New Roman" w:hAnsi="Times New Roman" w:cs="Times New Roman"/>
          <w:sz w:val="18"/>
          <w:szCs w:val="18"/>
        </w:rPr>
      </w:pPr>
    </w:p>
    <w:p w14:paraId="66DCFE08" w14:textId="77777777" w:rsidR="000E4C67" w:rsidRPr="00D8500C" w:rsidRDefault="000E4C67" w:rsidP="00154F1A">
      <w:pPr>
        <w:spacing w:after="0" w:line="480" w:lineRule="auto"/>
        <w:rPr>
          <w:rFonts w:ascii="Times New Roman" w:hAnsi="Times New Roman" w:cs="Times New Roman"/>
          <w:sz w:val="18"/>
          <w:szCs w:val="18"/>
        </w:rPr>
      </w:pPr>
    </w:p>
    <w:p w14:paraId="71EE758E" w14:textId="77777777" w:rsidR="000E4C67" w:rsidRPr="00D8500C" w:rsidRDefault="000E4C67" w:rsidP="00154F1A">
      <w:pPr>
        <w:spacing w:after="0" w:line="480" w:lineRule="auto"/>
        <w:rPr>
          <w:rFonts w:ascii="Times New Roman" w:hAnsi="Times New Roman" w:cs="Times New Roman"/>
          <w:sz w:val="18"/>
          <w:szCs w:val="18"/>
        </w:rPr>
      </w:pPr>
    </w:p>
    <w:p w14:paraId="3C7362B8" w14:textId="77777777" w:rsidR="007E1C5C" w:rsidRPr="00D8500C" w:rsidRDefault="007E1C5C" w:rsidP="00154F1A">
      <w:pPr>
        <w:spacing w:after="0" w:line="480" w:lineRule="auto"/>
        <w:rPr>
          <w:rFonts w:ascii="Times New Roman" w:hAnsi="Times New Roman" w:cs="Times New Roman"/>
          <w:sz w:val="18"/>
          <w:szCs w:val="18"/>
        </w:rPr>
      </w:pPr>
    </w:p>
    <w:p w14:paraId="4420CA90" w14:textId="77777777" w:rsidR="00F07A81" w:rsidRDefault="00F07A81" w:rsidP="007E1C5C">
      <w:pPr>
        <w:spacing w:after="0" w:line="480" w:lineRule="auto"/>
        <w:rPr>
          <w:rFonts w:ascii="Times New Roman" w:eastAsia="MS Mincho" w:hAnsi="Times New Roman" w:cs="Times New Roman"/>
          <w:b/>
        </w:rPr>
        <w:sectPr w:rsidR="00F07A81" w:rsidSect="00C24E7D">
          <w:pgSz w:w="15840" w:h="12240" w:orient="landscape"/>
          <w:pgMar w:top="720" w:right="720" w:bottom="720" w:left="720" w:header="720" w:footer="720" w:gutter="0"/>
          <w:lnNumType w:countBy="1" w:restart="continuous"/>
          <w:cols w:space="720"/>
          <w:docGrid w:linePitch="360"/>
        </w:sectPr>
      </w:pPr>
    </w:p>
    <w:p w14:paraId="03203AFA" w14:textId="588D428C" w:rsidR="007E1C5C" w:rsidRPr="00D8500C" w:rsidRDefault="007E1C5C" w:rsidP="007E1C5C">
      <w:pPr>
        <w:spacing w:after="0" w:line="480" w:lineRule="auto"/>
        <w:rPr>
          <w:rFonts w:ascii="Times New Roman" w:hAnsi="Times New Roman" w:cs="Times New Roman"/>
          <w:b/>
        </w:rPr>
      </w:pPr>
      <w:r w:rsidRPr="00D8500C">
        <w:rPr>
          <w:rFonts w:ascii="Times New Roman" w:eastAsia="MS Mincho" w:hAnsi="Times New Roman" w:cs="Times New Roman"/>
          <w:b/>
        </w:rPr>
        <w:lastRenderedPageBreak/>
        <w:t>Table S</w:t>
      </w:r>
      <w:r w:rsidRPr="00D8500C">
        <w:rPr>
          <w:rFonts w:ascii="Times New Roman" w:eastAsia="MS Mincho" w:hAnsi="Times New Roman" w:cs="Times New Roman"/>
          <w:b/>
        </w:rPr>
        <w:fldChar w:fldCharType="begin"/>
      </w:r>
      <w:r w:rsidRPr="00D8500C">
        <w:rPr>
          <w:rFonts w:ascii="Times New Roman" w:eastAsia="MS Mincho" w:hAnsi="Times New Roman" w:cs="Times New Roman"/>
          <w:b/>
        </w:rPr>
        <w:instrText xml:space="preserve"> SEQ Table_S \* ARABIC </w:instrText>
      </w:r>
      <w:r w:rsidRPr="00D8500C">
        <w:rPr>
          <w:rFonts w:ascii="Times New Roman" w:eastAsia="MS Mincho" w:hAnsi="Times New Roman" w:cs="Times New Roman"/>
          <w:b/>
        </w:rPr>
        <w:fldChar w:fldCharType="separate"/>
      </w:r>
      <w:r w:rsidRPr="00D8500C">
        <w:rPr>
          <w:rFonts w:ascii="Times New Roman" w:eastAsia="MS Mincho" w:hAnsi="Times New Roman" w:cs="Times New Roman"/>
          <w:b/>
        </w:rPr>
        <w:t>5</w:t>
      </w:r>
      <w:r w:rsidRPr="00D8500C">
        <w:rPr>
          <w:rFonts w:ascii="Times New Roman" w:eastAsia="MS Mincho" w:hAnsi="Times New Roman" w:cs="Times New Roman"/>
          <w:b/>
        </w:rPr>
        <w:fldChar w:fldCharType="end"/>
      </w:r>
      <w:r w:rsidRPr="00D8500C">
        <w:rPr>
          <w:rFonts w:ascii="Times New Roman" w:hAnsi="Times New Roman" w:cs="Times New Roman" w:hint="eastAsia"/>
          <w:b/>
        </w:rPr>
        <w:t xml:space="preserve"> </w:t>
      </w:r>
      <w:r w:rsidR="00383FF1" w:rsidRPr="00D8500C">
        <w:rPr>
          <w:rFonts w:ascii="Times New Roman" w:hAnsi="Times New Roman" w:cs="Times New Roman" w:hint="eastAsia"/>
          <w:b/>
        </w:rPr>
        <w:t>Detailed baseline characteristics</w:t>
      </w:r>
    </w:p>
    <w:tbl>
      <w:tblPr>
        <w:tblW w:w="5000" w:type="pct"/>
        <w:tblBorders>
          <w:top w:val="single" w:sz="12" w:space="0" w:color="auto"/>
          <w:bottom w:val="single" w:sz="12" w:space="0" w:color="auto"/>
          <w:insideH w:val="single" w:sz="8" w:space="0" w:color="auto"/>
        </w:tblBorders>
        <w:tblLook w:val="04A0" w:firstRow="1" w:lastRow="0" w:firstColumn="1" w:lastColumn="0" w:noHBand="0" w:noVBand="1"/>
      </w:tblPr>
      <w:tblGrid>
        <w:gridCol w:w="2325"/>
        <w:gridCol w:w="2220"/>
        <w:gridCol w:w="2007"/>
        <w:gridCol w:w="4507"/>
        <w:gridCol w:w="3341"/>
      </w:tblGrid>
      <w:tr w:rsidR="000E4C67" w:rsidRPr="00D8500C" w14:paraId="7261EA46" w14:textId="77777777" w:rsidTr="00383FF1">
        <w:trPr>
          <w:trHeight w:val="300"/>
          <w:tblHeader/>
        </w:trPr>
        <w:tc>
          <w:tcPr>
            <w:tcW w:w="80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D77A6C4" w14:textId="77777777" w:rsidR="000E4C67" w:rsidRPr="00D8500C" w:rsidRDefault="000E4C67" w:rsidP="00B6297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D8500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Treatments</w:t>
            </w:r>
          </w:p>
        </w:tc>
        <w:tc>
          <w:tcPr>
            <w:tcW w:w="771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2458CF7" w14:textId="1EFD306A" w:rsidR="000E4C67" w:rsidRPr="00D8500C" w:rsidRDefault="000E4C67" w:rsidP="00B6297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D8500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Treatment group</w:t>
            </w:r>
          </w:p>
        </w:tc>
        <w:tc>
          <w:tcPr>
            <w:tcW w:w="69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13D9874" w14:textId="2CBFD218" w:rsidR="000E4C67" w:rsidRPr="00D8500C" w:rsidRDefault="005855AA" w:rsidP="00B6297E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proofErr w:type="spellStart"/>
            <w:r w:rsidRPr="00D8500C"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14:ligatures w14:val="none"/>
              </w:rPr>
              <w:t>Subgroup</w:t>
            </w:r>
            <w:r w:rsidR="003A3AD9" w:rsidRPr="00D8500C">
              <w:rPr>
                <w:rFonts w:ascii="Times New Roman" w:hAnsi="Times New Roman" w:cs="Times New Roman"/>
                <w:b/>
                <w:bCs/>
                <w:color w:val="000000"/>
                <w:kern w:val="0"/>
                <w:vertAlign w:val="superscript"/>
                <w14:ligatures w14:val="none"/>
              </w:rPr>
              <w:t>a</w:t>
            </w:r>
            <w:proofErr w:type="spellEnd"/>
          </w:p>
        </w:tc>
        <w:tc>
          <w:tcPr>
            <w:tcW w:w="1565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30E60DF" w14:textId="77777777" w:rsidR="000E4C67" w:rsidRPr="00D8500C" w:rsidRDefault="000E4C67" w:rsidP="00B6297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D8500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Number of unique patients</w:t>
            </w:r>
          </w:p>
        </w:tc>
        <w:tc>
          <w:tcPr>
            <w:tcW w:w="1160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9A74DD7" w14:textId="77777777" w:rsidR="000E4C67" w:rsidRPr="00D8500C" w:rsidRDefault="000E4C67" w:rsidP="00B6297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D8500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Mean Age (Standard deviations)</w:t>
            </w:r>
          </w:p>
        </w:tc>
      </w:tr>
      <w:tr w:rsidR="000E4C67" w:rsidRPr="00D8500C" w14:paraId="75EF2545" w14:textId="77777777" w:rsidTr="00383FF1">
        <w:trPr>
          <w:trHeight w:val="300"/>
        </w:trPr>
        <w:tc>
          <w:tcPr>
            <w:tcW w:w="807" w:type="pct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1656FF9" w14:textId="5FFAA408" w:rsidR="000E4C67" w:rsidRPr="00D8500C" w:rsidRDefault="007E1C5C" w:rsidP="00B6297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85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stekinumab</w:t>
            </w:r>
          </w:p>
        </w:tc>
        <w:tc>
          <w:tcPr>
            <w:tcW w:w="771" w:type="pct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B8576B4" w14:textId="49EFF9C8" w:rsidR="000E4C67" w:rsidRPr="00D8500C" w:rsidRDefault="007E1C5C" w:rsidP="00B6297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85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stekinumab</w:t>
            </w:r>
          </w:p>
        </w:tc>
        <w:tc>
          <w:tcPr>
            <w:tcW w:w="697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A27A9A9" w14:textId="77777777" w:rsidR="000E4C67" w:rsidRPr="00D8500C" w:rsidRDefault="000E4C67" w:rsidP="00B6297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D8500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Total</w:t>
            </w:r>
          </w:p>
        </w:tc>
        <w:tc>
          <w:tcPr>
            <w:tcW w:w="1565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EA4A32C" w14:textId="77777777" w:rsidR="000E4C67" w:rsidRPr="00D8500C" w:rsidRDefault="000E4C67" w:rsidP="00B6297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85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308</w:t>
            </w:r>
          </w:p>
        </w:tc>
        <w:tc>
          <w:tcPr>
            <w:tcW w:w="1160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D147C3D" w14:textId="77777777" w:rsidR="000E4C67" w:rsidRPr="00D8500C" w:rsidRDefault="000E4C67" w:rsidP="00B6297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85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6.55 (16.74)</w:t>
            </w:r>
          </w:p>
        </w:tc>
      </w:tr>
      <w:tr w:rsidR="000E4C67" w:rsidRPr="00D8500C" w14:paraId="2C5A3969" w14:textId="77777777" w:rsidTr="007E1C5C">
        <w:trPr>
          <w:trHeight w:val="300"/>
        </w:trPr>
        <w:tc>
          <w:tcPr>
            <w:tcW w:w="807" w:type="pct"/>
            <w:vMerge/>
            <w:vAlign w:val="center"/>
            <w:hideMark/>
          </w:tcPr>
          <w:p w14:paraId="7275C498" w14:textId="77777777" w:rsidR="000E4C67" w:rsidRPr="00D8500C" w:rsidRDefault="000E4C67" w:rsidP="00B6297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771" w:type="pct"/>
            <w:vMerge/>
            <w:vAlign w:val="center"/>
            <w:hideMark/>
          </w:tcPr>
          <w:p w14:paraId="2B03F73A" w14:textId="77777777" w:rsidR="000E4C67" w:rsidRPr="00D8500C" w:rsidRDefault="000E4C67" w:rsidP="00B6297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697" w:type="pct"/>
            <w:shd w:val="clear" w:color="auto" w:fill="auto"/>
            <w:noWrap/>
            <w:vAlign w:val="center"/>
            <w:hideMark/>
          </w:tcPr>
          <w:p w14:paraId="52303739" w14:textId="77777777" w:rsidR="000E4C67" w:rsidRPr="00D8500C" w:rsidRDefault="000E4C67" w:rsidP="00B6297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D8500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With PsA</w:t>
            </w:r>
          </w:p>
        </w:tc>
        <w:tc>
          <w:tcPr>
            <w:tcW w:w="1565" w:type="pct"/>
            <w:shd w:val="clear" w:color="auto" w:fill="auto"/>
            <w:noWrap/>
            <w:vAlign w:val="center"/>
            <w:hideMark/>
          </w:tcPr>
          <w:p w14:paraId="1EC366AB" w14:textId="77777777" w:rsidR="000E4C67" w:rsidRPr="00D8500C" w:rsidRDefault="000E4C67" w:rsidP="00B6297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85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40</w:t>
            </w:r>
          </w:p>
        </w:tc>
        <w:tc>
          <w:tcPr>
            <w:tcW w:w="1160" w:type="pct"/>
            <w:shd w:val="clear" w:color="auto" w:fill="auto"/>
            <w:noWrap/>
            <w:vAlign w:val="center"/>
            <w:hideMark/>
          </w:tcPr>
          <w:p w14:paraId="4946633F" w14:textId="77777777" w:rsidR="000E4C67" w:rsidRPr="00D8500C" w:rsidRDefault="000E4C67" w:rsidP="00B6297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85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0.65 (15.77)</w:t>
            </w:r>
          </w:p>
        </w:tc>
      </w:tr>
      <w:tr w:rsidR="000E4C67" w:rsidRPr="00D8500C" w14:paraId="55AD4244" w14:textId="77777777" w:rsidTr="007E1C5C">
        <w:trPr>
          <w:trHeight w:val="300"/>
        </w:trPr>
        <w:tc>
          <w:tcPr>
            <w:tcW w:w="807" w:type="pct"/>
            <w:vMerge/>
            <w:vAlign w:val="center"/>
            <w:hideMark/>
          </w:tcPr>
          <w:p w14:paraId="1C593C9A" w14:textId="77777777" w:rsidR="000E4C67" w:rsidRPr="00D8500C" w:rsidRDefault="000E4C67" w:rsidP="00B6297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771" w:type="pct"/>
            <w:vMerge/>
            <w:vAlign w:val="center"/>
            <w:hideMark/>
          </w:tcPr>
          <w:p w14:paraId="2676900D" w14:textId="77777777" w:rsidR="000E4C67" w:rsidRPr="00D8500C" w:rsidRDefault="000E4C67" w:rsidP="00B6297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697" w:type="pct"/>
            <w:shd w:val="clear" w:color="auto" w:fill="auto"/>
            <w:noWrap/>
            <w:vAlign w:val="center"/>
            <w:hideMark/>
          </w:tcPr>
          <w:p w14:paraId="2D810DBA" w14:textId="77777777" w:rsidR="000E4C67" w:rsidRPr="00D8500C" w:rsidRDefault="000E4C67" w:rsidP="00B6297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D8500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Without PsA</w:t>
            </w:r>
          </w:p>
        </w:tc>
        <w:tc>
          <w:tcPr>
            <w:tcW w:w="1565" w:type="pct"/>
            <w:shd w:val="clear" w:color="auto" w:fill="auto"/>
            <w:noWrap/>
            <w:vAlign w:val="center"/>
            <w:hideMark/>
          </w:tcPr>
          <w:p w14:paraId="4AF86B97" w14:textId="77777777" w:rsidR="000E4C67" w:rsidRPr="00D8500C" w:rsidRDefault="000E4C67" w:rsidP="00B6297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85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93</w:t>
            </w:r>
          </w:p>
        </w:tc>
        <w:tc>
          <w:tcPr>
            <w:tcW w:w="1160" w:type="pct"/>
            <w:shd w:val="clear" w:color="auto" w:fill="auto"/>
            <w:noWrap/>
            <w:vAlign w:val="center"/>
            <w:hideMark/>
          </w:tcPr>
          <w:p w14:paraId="37446396" w14:textId="77777777" w:rsidR="000E4C67" w:rsidRPr="00D8500C" w:rsidRDefault="000E4C67" w:rsidP="00B6297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85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4.07 (16.82)</w:t>
            </w:r>
          </w:p>
        </w:tc>
      </w:tr>
      <w:tr w:rsidR="000E4C67" w:rsidRPr="00D8500C" w14:paraId="094EA0DC" w14:textId="77777777" w:rsidTr="007E1C5C">
        <w:trPr>
          <w:trHeight w:val="300"/>
        </w:trPr>
        <w:tc>
          <w:tcPr>
            <w:tcW w:w="807" w:type="pct"/>
            <w:vMerge w:val="restart"/>
            <w:shd w:val="clear" w:color="auto" w:fill="auto"/>
            <w:noWrap/>
            <w:vAlign w:val="center"/>
            <w:hideMark/>
          </w:tcPr>
          <w:p w14:paraId="72D3FD32" w14:textId="5219FBD4" w:rsidR="000E4C67" w:rsidRPr="00D8500C" w:rsidRDefault="007E1C5C" w:rsidP="00B6297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85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dalimumab</w:t>
            </w:r>
          </w:p>
        </w:tc>
        <w:tc>
          <w:tcPr>
            <w:tcW w:w="771" w:type="pct"/>
            <w:vMerge w:val="restart"/>
            <w:shd w:val="clear" w:color="auto" w:fill="auto"/>
            <w:noWrap/>
            <w:vAlign w:val="center"/>
            <w:hideMark/>
          </w:tcPr>
          <w:p w14:paraId="49A566D7" w14:textId="56034CC5" w:rsidR="000E4C67" w:rsidRPr="00D8500C" w:rsidRDefault="003E710A" w:rsidP="00B6297E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D8500C">
              <w:rPr>
                <w:rFonts w:ascii="Times New Roman" w:hAnsi="Times New Roman" w:cs="Times New Roman" w:hint="eastAsia"/>
                <w:color w:val="000000"/>
                <w:kern w:val="0"/>
                <w14:ligatures w14:val="none"/>
              </w:rPr>
              <w:t>i</w:t>
            </w:r>
            <w:r w:rsidRPr="00D85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NFi</w:t>
            </w:r>
            <w:proofErr w:type="spellEnd"/>
          </w:p>
        </w:tc>
        <w:tc>
          <w:tcPr>
            <w:tcW w:w="697" w:type="pct"/>
            <w:shd w:val="clear" w:color="auto" w:fill="auto"/>
            <w:noWrap/>
            <w:vAlign w:val="center"/>
            <w:hideMark/>
          </w:tcPr>
          <w:p w14:paraId="696733B9" w14:textId="77777777" w:rsidR="000E4C67" w:rsidRPr="00D8500C" w:rsidRDefault="000E4C67" w:rsidP="00B6297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D8500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Total</w:t>
            </w:r>
          </w:p>
        </w:tc>
        <w:tc>
          <w:tcPr>
            <w:tcW w:w="1565" w:type="pct"/>
            <w:shd w:val="clear" w:color="auto" w:fill="auto"/>
            <w:noWrap/>
            <w:vAlign w:val="center"/>
            <w:hideMark/>
          </w:tcPr>
          <w:p w14:paraId="37383672" w14:textId="77777777" w:rsidR="000E4C67" w:rsidRPr="00D8500C" w:rsidRDefault="000E4C67" w:rsidP="00B6297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85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694</w:t>
            </w:r>
          </w:p>
        </w:tc>
        <w:tc>
          <w:tcPr>
            <w:tcW w:w="1160" w:type="pct"/>
            <w:shd w:val="clear" w:color="auto" w:fill="auto"/>
            <w:noWrap/>
            <w:vAlign w:val="center"/>
            <w:hideMark/>
          </w:tcPr>
          <w:p w14:paraId="028D7F05" w14:textId="77777777" w:rsidR="000E4C67" w:rsidRPr="00D8500C" w:rsidRDefault="000E4C67" w:rsidP="00B6297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85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8.98 (15.07)</w:t>
            </w:r>
          </w:p>
        </w:tc>
      </w:tr>
      <w:tr w:rsidR="000E4C67" w:rsidRPr="00D8500C" w14:paraId="19E2CF93" w14:textId="77777777" w:rsidTr="007E1C5C">
        <w:trPr>
          <w:trHeight w:val="300"/>
        </w:trPr>
        <w:tc>
          <w:tcPr>
            <w:tcW w:w="807" w:type="pct"/>
            <w:vMerge/>
            <w:vAlign w:val="center"/>
            <w:hideMark/>
          </w:tcPr>
          <w:p w14:paraId="287DDAB0" w14:textId="77777777" w:rsidR="000E4C67" w:rsidRPr="00D8500C" w:rsidRDefault="000E4C67" w:rsidP="00B6297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771" w:type="pct"/>
            <w:vMerge/>
            <w:vAlign w:val="center"/>
            <w:hideMark/>
          </w:tcPr>
          <w:p w14:paraId="7F3B5656" w14:textId="77777777" w:rsidR="000E4C67" w:rsidRPr="00D8500C" w:rsidRDefault="000E4C67" w:rsidP="00B6297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697" w:type="pct"/>
            <w:shd w:val="clear" w:color="auto" w:fill="auto"/>
            <w:noWrap/>
            <w:vAlign w:val="center"/>
            <w:hideMark/>
          </w:tcPr>
          <w:p w14:paraId="226C0BFB" w14:textId="77777777" w:rsidR="000E4C67" w:rsidRPr="00D8500C" w:rsidRDefault="000E4C67" w:rsidP="00B6297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D8500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With PsA</w:t>
            </w:r>
          </w:p>
        </w:tc>
        <w:tc>
          <w:tcPr>
            <w:tcW w:w="1565" w:type="pct"/>
            <w:shd w:val="clear" w:color="auto" w:fill="auto"/>
            <w:noWrap/>
            <w:vAlign w:val="center"/>
            <w:hideMark/>
          </w:tcPr>
          <w:p w14:paraId="26145941" w14:textId="77777777" w:rsidR="000E4C67" w:rsidRPr="00D8500C" w:rsidRDefault="000E4C67" w:rsidP="00B6297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85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192</w:t>
            </w:r>
          </w:p>
        </w:tc>
        <w:tc>
          <w:tcPr>
            <w:tcW w:w="1160" w:type="pct"/>
            <w:shd w:val="clear" w:color="auto" w:fill="auto"/>
            <w:noWrap/>
            <w:vAlign w:val="center"/>
            <w:hideMark/>
          </w:tcPr>
          <w:p w14:paraId="75B0C782" w14:textId="77777777" w:rsidR="000E4C67" w:rsidRPr="00D8500C" w:rsidRDefault="000E4C67" w:rsidP="00B6297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85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0.75 (14.34)</w:t>
            </w:r>
          </w:p>
        </w:tc>
      </w:tr>
      <w:tr w:rsidR="000E4C67" w:rsidRPr="00D8500C" w14:paraId="23A19EBE" w14:textId="77777777" w:rsidTr="007E1C5C">
        <w:trPr>
          <w:trHeight w:val="300"/>
        </w:trPr>
        <w:tc>
          <w:tcPr>
            <w:tcW w:w="807" w:type="pct"/>
            <w:vMerge/>
            <w:vAlign w:val="center"/>
            <w:hideMark/>
          </w:tcPr>
          <w:p w14:paraId="2D41EBEE" w14:textId="77777777" w:rsidR="000E4C67" w:rsidRPr="00D8500C" w:rsidRDefault="000E4C67" w:rsidP="00B6297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771" w:type="pct"/>
            <w:vMerge/>
            <w:vAlign w:val="center"/>
            <w:hideMark/>
          </w:tcPr>
          <w:p w14:paraId="5504E5C6" w14:textId="77777777" w:rsidR="000E4C67" w:rsidRPr="00D8500C" w:rsidRDefault="000E4C67" w:rsidP="00B6297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697" w:type="pct"/>
            <w:shd w:val="clear" w:color="auto" w:fill="auto"/>
            <w:noWrap/>
            <w:vAlign w:val="center"/>
            <w:hideMark/>
          </w:tcPr>
          <w:p w14:paraId="37EFAE61" w14:textId="77777777" w:rsidR="000E4C67" w:rsidRPr="00D8500C" w:rsidRDefault="000E4C67" w:rsidP="00B6297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D8500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Without PsA</w:t>
            </w:r>
          </w:p>
        </w:tc>
        <w:tc>
          <w:tcPr>
            <w:tcW w:w="1565" w:type="pct"/>
            <w:shd w:val="clear" w:color="auto" w:fill="auto"/>
            <w:noWrap/>
            <w:vAlign w:val="center"/>
            <w:hideMark/>
          </w:tcPr>
          <w:p w14:paraId="010183BA" w14:textId="77777777" w:rsidR="000E4C67" w:rsidRPr="00D8500C" w:rsidRDefault="000E4C67" w:rsidP="00B6297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85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573</w:t>
            </w:r>
          </w:p>
        </w:tc>
        <w:tc>
          <w:tcPr>
            <w:tcW w:w="1160" w:type="pct"/>
            <w:shd w:val="clear" w:color="auto" w:fill="auto"/>
            <w:noWrap/>
            <w:vAlign w:val="center"/>
            <w:hideMark/>
          </w:tcPr>
          <w:p w14:paraId="32272ACC" w14:textId="77777777" w:rsidR="000E4C67" w:rsidRPr="00D8500C" w:rsidRDefault="000E4C67" w:rsidP="00B6297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85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5.7 (15.83)</w:t>
            </w:r>
          </w:p>
        </w:tc>
      </w:tr>
      <w:tr w:rsidR="000E4C67" w:rsidRPr="00D8500C" w14:paraId="0E3168B5" w14:textId="77777777" w:rsidTr="007E1C5C">
        <w:trPr>
          <w:trHeight w:val="300"/>
        </w:trPr>
        <w:tc>
          <w:tcPr>
            <w:tcW w:w="807" w:type="pct"/>
            <w:vMerge w:val="restart"/>
            <w:shd w:val="clear" w:color="auto" w:fill="auto"/>
            <w:noWrap/>
            <w:vAlign w:val="center"/>
            <w:hideMark/>
          </w:tcPr>
          <w:p w14:paraId="0A539AB5" w14:textId="042D14FE" w:rsidR="000E4C67" w:rsidRPr="00D8500C" w:rsidRDefault="007E1C5C" w:rsidP="00B6297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85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ertolizumab</w:t>
            </w:r>
          </w:p>
        </w:tc>
        <w:tc>
          <w:tcPr>
            <w:tcW w:w="771" w:type="pct"/>
            <w:vMerge/>
            <w:vAlign w:val="center"/>
            <w:hideMark/>
          </w:tcPr>
          <w:p w14:paraId="4462CC03" w14:textId="77777777" w:rsidR="000E4C67" w:rsidRPr="00D8500C" w:rsidRDefault="000E4C67" w:rsidP="00B6297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697" w:type="pct"/>
            <w:shd w:val="clear" w:color="auto" w:fill="auto"/>
            <w:noWrap/>
            <w:vAlign w:val="center"/>
            <w:hideMark/>
          </w:tcPr>
          <w:p w14:paraId="1D395E67" w14:textId="77777777" w:rsidR="000E4C67" w:rsidRPr="00D8500C" w:rsidRDefault="000E4C67" w:rsidP="00B6297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D8500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Total</w:t>
            </w:r>
          </w:p>
        </w:tc>
        <w:tc>
          <w:tcPr>
            <w:tcW w:w="1565" w:type="pct"/>
            <w:shd w:val="clear" w:color="auto" w:fill="auto"/>
            <w:noWrap/>
            <w:vAlign w:val="center"/>
            <w:hideMark/>
          </w:tcPr>
          <w:p w14:paraId="3CE76657" w14:textId="77777777" w:rsidR="000E4C67" w:rsidRPr="00D8500C" w:rsidRDefault="000E4C67" w:rsidP="00B6297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85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55</w:t>
            </w:r>
          </w:p>
        </w:tc>
        <w:tc>
          <w:tcPr>
            <w:tcW w:w="1160" w:type="pct"/>
            <w:shd w:val="clear" w:color="auto" w:fill="auto"/>
            <w:noWrap/>
            <w:vAlign w:val="center"/>
            <w:hideMark/>
          </w:tcPr>
          <w:p w14:paraId="144DF80B" w14:textId="77777777" w:rsidR="000E4C67" w:rsidRPr="00D8500C" w:rsidRDefault="000E4C67" w:rsidP="00B6297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85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8.02 (15.13)</w:t>
            </w:r>
          </w:p>
        </w:tc>
      </w:tr>
      <w:tr w:rsidR="000E4C67" w:rsidRPr="00D8500C" w14:paraId="5A405ABB" w14:textId="77777777" w:rsidTr="007E1C5C">
        <w:trPr>
          <w:trHeight w:val="300"/>
        </w:trPr>
        <w:tc>
          <w:tcPr>
            <w:tcW w:w="807" w:type="pct"/>
            <w:vMerge/>
            <w:vAlign w:val="center"/>
            <w:hideMark/>
          </w:tcPr>
          <w:p w14:paraId="188AAFC3" w14:textId="77777777" w:rsidR="000E4C67" w:rsidRPr="00D8500C" w:rsidRDefault="000E4C67" w:rsidP="00B6297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771" w:type="pct"/>
            <w:vMerge/>
            <w:vAlign w:val="center"/>
            <w:hideMark/>
          </w:tcPr>
          <w:p w14:paraId="1B8594AC" w14:textId="77777777" w:rsidR="000E4C67" w:rsidRPr="00D8500C" w:rsidRDefault="000E4C67" w:rsidP="00B6297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697" w:type="pct"/>
            <w:shd w:val="clear" w:color="auto" w:fill="auto"/>
            <w:noWrap/>
            <w:vAlign w:val="center"/>
            <w:hideMark/>
          </w:tcPr>
          <w:p w14:paraId="6EA5533D" w14:textId="77777777" w:rsidR="000E4C67" w:rsidRPr="00D8500C" w:rsidRDefault="000E4C67" w:rsidP="00B6297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D8500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With PsA</w:t>
            </w:r>
          </w:p>
        </w:tc>
        <w:tc>
          <w:tcPr>
            <w:tcW w:w="1565" w:type="pct"/>
            <w:shd w:val="clear" w:color="auto" w:fill="auto"/>
            <w:noWrap/>
            <w:vAlign w:val="center"/>
            <w:hideMark/>
          </w:tcPr>
          <w:p w14:paraId="5777334F" w14:textId="77777777" w:rsidR="000E4C67" w:rsidRPr="00D8500C" w:rsidRDefault="000E4C67" w:rsidP="00B6297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85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70</w:t>
            </w:r>
          </w:p>
        </w:tc>
        <w:tc>
          <w:tcPr>
            <w:tcW w:w="1160" w:type="pct"/>
            <w:shd w:val="clear" w:color="auto" w:fill="auto"/>
            <w:noWrap/>
            <w:vAlign w:val="center"/>
            <w:hideMark/>
          </w:tcPr>
          <w:p w14:paraId="12F84A20" w14:textId="77777777" w:rsidR="000E4C67" w:rsidRPr="00D8500C" w:rsidRDefault="000E4C67" w:rsidP="00B6297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85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8.36 (14.92)</w:t>
            </w:r>
          </w:p>
        </w:tc>
      </w:tr>
      <w:tr w:rsidR="000E4C67" w:rsidRPr="00D8500C" w14:paraId="179FD6A9" w14:textId="77777777" w:rsidTr="007E1C5C">
        <w:trPr>
          <w:trHeight w:val="300"/>
        </w:trPr>
        <w:tc>
          <w:tcPr>
            <w:tcW w:w="807" w:type="pct"/>
            <w:vMerge/>
            <w:vAlign w:val="center"/>
            <w:hideMark/>
          </w:tcPr>
          <w:p w14:paraId="71E59F1B" w14:textId="77777777" w:rsidR="000E4C67" w:rsidRPr="00D8500C" w:rsidRDefault="000E4C67" w:rsidP="00B6297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771" w:type="pct"/>
            <w:vMerge/>
            <w:vAlign w:val="center"/>
            <w:hideMark/>
          </w:tcPr>
          <w:p w14:paraId="1115D396" w14:textId="77777777" w:rsidR="000E4C67" w:rsidRPr="00D8500C" w:rsidRDefault="000E4C67" w:rsidP="00B6297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697" w:type="pct"/>
            <w:shd w:val="clear" w:color="auto" w:fill="auto"/>
            <w:noWrap/>
            <w:vAlign w:val="center"/>
            <w:hideMark/>
          </w:tcPr>
          <w:p w14:paraId="0D62CFE0" w14:textId="77777777" w:rsidR="000E4C67" w:rsidRPr="00D8500C" w:rsidRDefault="000E4C67" w:rsidP="00B6297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D8500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Without PsA</w:t>
            </w:r>
          </w:p>
        </w:tc>
        <w:tc>
          <w:tcPr>
            <w:tcW w:w="1565" w:type="pct"/>
            <w:shd w:val="clear" w:color="auto" w:fill="auto"/>
            <w:noWrap/>
            <w:vAlign w:val="center"/>
            <w:hideMark/>
          </w:tcPr>
          <w:p w14:paraId="22CD8890" w14:textId="77777777" w:rsidR="000E4C67" w:rsidRPr="00D8500C" w:rsidRDefault="000E4C67" w:rsidP="00B6297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85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7</w:t>
            </w:r>
          </w:p>
        </w:tc>
        <w:tc>
          <w:tcPr>
            <w:tcW w:w="1160" w:type="pct"/>
            <w:shd w:val="clear" w:color="auto" w:fill="auto"/>
            <w:noWrap/>
            <w:vAlign w:val="center"/>
            <w:hideMark/>
          </w:tcPr>
          <w:p w14:paraId="41FCBB07" w14:textId="77777777" w:rsidR="000E4C67" w:rsidRPr="00D8500C" w:rsidRDefault="000E4C67" w:rsidP="00B6297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85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6.36 (16.03)</w:t>
            </w:r>
          </w:p>
        </w:tc>
      </w:tr>
      <w:tr w:rsidR="000E4C67" w:rsidRPr="00D8500C" w14:paraId="78194170" w14:textId="77777777" w:rsidTr="007E1C5C">
        <w:trPr>
          <w:trHeight w:val="300"/>
        </w:trPr>
        <w:tc>
          <w:tcPr>
            <w:tcW w:w="807" w:type="pct"/>
            <w:vMerge w:val="restart"/>
            <w:shd w:val="clear" w:color="auto" w:fill="auto"/>
            <w:noWrap/>
            <w:vAlign w:val="center"/>
            <w:hideMark/>
          </w:tcPr>
          <w:p w14:paraId="69FAC013" w14:textId="008CE43D" w:rsidR="000E4C67" w:rsidRPr="00D8500C" w:rsidRDefault="007E1C5C" w:rsidP="00B6297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85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tanercept</w:t>
            </w:r>
          </w:p>
        </w:tc>
        <w:tc>
          <w:tcPr>
            <w:tcW w:w="771" w:type="pct"/>
            <w:vMerge/>
            <w:vAlign w:val="center"/>
            <w:hideMark/>
          </w:tcPr>
          <w:p w14:paraId="53A778F6" w14:textId="77777777" w:rsidR="000E4C67" w:rsidRPr="00D8500C" w:rsidRDefault="000E4C67" w:rsidP="00B6297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697" w:type="pct"/>
            <w:shd w:val="clear" w:color="auto" w:fill="auto"/>
            <w:noWrap/>
            <w:vAlign w:val="center"/>
            <w:hideMark/>
          </w:tcPr>
          <w:p w14:paraId="5AD849F6" w14:textId="77777777" w:rsidR="000E4C67" w:rsidRPr="00D8500C" w:rsidRDefault="000E4C67" w:rsidP="00B6297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D8500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Total</w:t>
            </w:r>
          </w:p>
        </w:tc>
        <w:tc>
          <w:tcPr>
            <w:tcW w:w="1565" w:type="pct"/>
            <w:shd w:val="clear" w:color="auto" w:fill="auto"/>
            <w:noWrap/>
            <w:vAlign w:val="center"/>
            <w:hideMark/>
          </w:tcPr>
          <w:p w14:paraId="369A3EFB" w14:textId="77777777" w:rsidR="000E4C67" w:rsidRPr="00D8500C" w:rsidRDefault="000E4C67" w:rsidP="00B6297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85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857</w:t>
            </w:r>
          </w:p>
        </w:tc>
        <w:tc>
          <w:tcPr>
            <w:tcW w:w="1160" w:type="pct"/>
            <w:shd w:val="clear" w:color="auto" w:fill="auto"/>
            <w:noWrap/>
            <w:vAlign w:val="center"/>
            <w:hideMark/>
          </w:tcPr>
          <w:p w14:paraId="566EEA24" w14:textId="77777777" w:rsidR="000E4C67" w:rsidRPr="00D8500C" w:rsidRDefault="000E4C67" w:rsidP="00B6297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85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3.46 (14.33)</w:t>
            </w:r>
          </w:p>
        </w:tc>
      </w:tr>
      <w:tr w:rsidR="000E4C67" w:rsidRPr="00D8500C" w14:paraId="509EB7D9" w14:textId="77777777" w:rsidTr="007E1C5C">
        <w:trPr>
          <w:trHeight w:val="300"/>
        </w:trPr>
        <w:tc>
          <w:tcPr>
            <w:tcW w:w="807" w:type="pct"/>
            <w:vMerge/>
            <w:vAlign w:val="center"/>
            <w:hideMark/>
          </w:tcPr>
          <w:p w14:paraId="7BF06822" w14:textId="77777777" w:rsidR="000E4C67" w:rsidRPr="00D8500C" w:rsidRDefault="000E4C67" w:rsidP="00B6297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771" w:type="pct"/>
            <w:vMerge/>
            <w:vAlign w:val="center"/>
            <w:hideMark/>
          </w:tcPr>
          <w:p w14:paraId="50D7E9B2" w14:textId="77777777" w:rsidR="000E4C67" w:rsidRPr="00D8500C" w:rsidRDefault="000E4C67" w:rsidP="00B6297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697" w:type="pct"/>
            <w:shd w:val="clear" w:color="auto" w:fill="auto"/>
            <w:noWrap/>
            <w:vAlign w:val="center"/>
            <w:hideMark/>
          </w:tcPr>
          <w:p w14:paraId="062D298F" w14:textId="77777777" w:rsidR="000E4C67" w:rsidRPr="00D8500C" w:rsidRDefault="000E4C67" w:rsidP="00B6297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D8500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With PsA</w:t>
            </w:r>
          </w:p>
        </w:tc>
        <w:tc>
          <w:tcPr>
            <w:tcW w:w="1565" w:type="pct"/>
            <w:shd w:val="clear" w:color="auto" w:fill="auto"/>
            <w:noWrap/>
            <w:vAlign w:val="center"/>
            <w:hideMark/>
          </w:tcPr>
          <w:p w14:paraId="0DA008E7" w14:textId="77777777" w:rsidR="000E4C67" w:rsidRPr="00D8500C" w:rsidRDefault="000E4C67" w:rsidP="00B6297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85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572</w:t>
            </w:r>
          </w:p>
        </w:tc>
        <w:tc>
          <w:tcPr>
            <w:tcW w:w="1160" w:type="pct"/>
            <w:shd w:val="clear" w:color="auto" w:fill="auto"/>
            <w:noWrap/>
            <w:vAlign w:val="center"/>
            <w:hideMark/>
          </w:tcPr>
          <w:p w14:paraId="4F823100" w14:textId="77777777" w:rsidR="000E4C67" w:rsidRPr="00D8500C" w:rsidRDefault="000E4C67" w:rsidP="00B6297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85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3.61 (13.83)</w:t>
            </w:r>
          </w:p>
        </w:tc>
      </w:tr>
      <w:tr w:rsidR="000E4C67" w:rsidRPr="00D8500C" w14:paraId="17F9664E" w14:textId="77777777" w:rsidTr="007E1C5C">
        <w:trPr>
          <w:trHeight w:val="300"/>
        </w:trPr>
        <w:tc>
          <w:tcPr>
            <w:tcW w:w="807" w:type="pct"/>
            <w:vMerge/>
            <w:vAlign w:val="center"/>
            <w:hideMark/>
          </w:tcPr>
          <w:p w14:paraId="73FFDA6B" w14:textId="77777777" w:rsidR="000E4C67" w:rsidRPr="00D8500C" w:rsidRDefault="000E4C67" w:rsidP="00B6297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771" w:type="pct"/>
            <w:vMerge/>
            <w:vAlign w:val="center"/>
            <w:hideMark/>
          </w:tcPr>
          <w:p w14:paraId="396B2BDD" w14:textId="77777777" w:rsidR="000E4C67" w:rsidRPr="00D8500C" w:rsidRDefault="000E4C67" w:rsidP="00B6297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697" w:type="pct"/>
            <w:shd w:val="clear" w:color="auto" w:fill="auto"/>
            <w:noWrap/>
            <w:vAlign w:val="center"/>
            <w:hideMark/>
          </w:tcPr>
          <w:p w14:paraId="5F7E93D3" w14:textId="77777777" w:rsidR="000E4C67" w:rsidRPr="00D8500C" w:rsidRDefault="000E4C67" w:rsidP="00B6297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D8500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Without PsA</w:t>
            </w:r>
          </w:p>
        </w:tc>
        <w:tc>
          <w:tcPr>
            <w:tcW w:w="1565" w:type="pct"/>
            <w:shd w:val="clear" w:color="auto" w:fill="auto"/>
            <w:noWrap/>
            <w:vAlign w:val="center"/>
            <w:hideMark/>
          </w:tcPr>
          <w:p w14:paraId="15F9FDFD" w14:textId="77777777" w:rsidR="000E4C67" w:rsidRPr="00D8500C" w:rsidRDefault="000E4C67" w:rsidP="00B6297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85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95</w:t>
            </w:r>
          </w:p>
        </w:tc>
        <w:tc>
          <w:tcPr>
            <w:tcW w:w="1160" w:type="pct"/>
            <w:shd w:val="clear" w:color="auto" w:fill="auto"/>
            <w:noWrap/>
            <w:vAlign w:val="center"/>
            <w:hideMark/>
          </w:tcPr>
          <w:p w14:paraId="3291A1D0" w14:textId="77777777" w:rsidR="000E4C67" w:rsidRPr="00D8500C" w:rsidRDefault="000E4C67" w:rsidP="00B6297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85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2.62 (16.89)</w:t>
            </w:r>
          </w:p>
        </w:tc>
      </w:tr>
      <w:tr w:rsidR="000E4C67" w:rsidRPr="00D8500C" w14:paraId="4541FA62" w14:textId="77777777" w:rsidTr="007E1C5C">
        <w:trPr>
          <w:trHeight w:val="300"/>
        </w:trPr>
        <w:tc>
          <w:tcPr>
            <w:tcW w:w="807" w:type="pct"/>
            <w:vMerge w:val="restart"/>
            <w:shd w:val="clear" w:color="auto" w:fill="auto"/>
            <w:noWrap/>
            <w:vAlign w:val="center"/>
            <w:hideMark/>
          </w:tcPr>
          <w:p w14:paraId="55D68B96" w14:textId="3C05FF83" w:rsidR="000E4C67" w:rsidRPr="00D8500C" w:rsidRDefault="007E1C5C" w:rsidP="00B6297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85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nfliximab</w:t>
            </w:r>
          </w:p>
        </w:tc>
        <w:tc>
          <w:tcPr>
            <w:tcW w:w="771" w:type="pct"/>
            <w:vMerge/>
            <w:vAlign w:val="center"/>
            <w:hideMark/>
          </w:tcPr>
          <w:p w14:paraId="22B5DDC0" w14:textId="77777777" w:rsidR="000E4C67" w:rsidRPr="00D8500C" w:rsidRDefault="000E4C67" w:rsidP="00B6297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697" w:type="pct"/>
            <w:shd w:val="clear" w:color="auto" w:fill="auto"/>
            <w:noWrap/>
            <w:vAlign w:val="center"/>
            <w:hideMark/>
          </w:tcPr>
          <w:p w14:paraId="3608C393" w14:textId="77777777" w:rsidR="000E4C67" w:rsidRPr="00D8500C" w:rsidRDefault="000E4C67" w:rsidP="00B6297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D8500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Total</w:t>
            </w:r>
          </w:p>
        </w:tc>
        <w:tc>
          <w:tcPr>
            <w:tcW w:w="1565" w:type="pct"/>
            <w:shd w:val="clear" w:color="auto" w:fill="auto"/>
            <w:noWrap/>
            <w:vAlign w:val="center"/>
            <w:hideMark/>
          </w:tcPr>
          <w:p w14:paraId="0943BA6B" w14:textId="77777777" w:rsidR="000E4C67" w:rsidRPr="00D8500C" w:rsidRDefault="000E4C67" w:rsidP="00B6297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85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83</w:t>
            </w:r>
          </w:p>
        </w:tc>
        <w:tc>
          <w:tcPr>
            <w:tcW w:w="1160" w:type="pct"/>
            <w:shd w:val="clear" w:color="auto" w:fill="auto"/>
            <w:noWrap/>
            <w:vAlign w:val="center"/>
            <w:hideMark/>
          </w:tcPr>
          <w:p w14:paraId="06535073" w14:textId="77777777" w:rsidR="000E4C67" w:rsidRPr="00D8500C" w:rsidRDefault="000E4C67" w:rsidP="00B6297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85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8.84 (14.58)</w:t>
            </w:r>
          </w:p>
        </w:tc>
      </w:tr>
      <w:tr w:rsidR="000E4C67" w:rsidRPr="00D8500C" w14:paraId="3729FB8E" w14:textId="77777777" w:rsidTr="007E1C5C">
        <w:trPr>
          <w:trHeight w:val="300"/>
        </w:trPr>
        <w:tc>
          <w:tcPr>
            <w:tcW w:w="807" w:type="pct"/>
            <w:vMerge/>
            <w:vAlign w:val="center"/>
            <w:hideMark/>
          </w:tcPr>
          <w:p w14:paraId="0F2F5AB2" w14:textId="77777777" w:rsidR="000E4C67" w:rsidRPr="00D8500C" w:rsidRDefault="000E4C67" w:rsidP="00B6297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771" w:type="pct"/>
            <w:vMerge/>
            <w:vAlign w:val="center"/>
            <w:hideMark/>
          </w:tcPr>
          <w:p w14:paraId="26B71105" w14:textId="77777777" w:rsidR="000E4C67" w:rsidRPr="00D8500C" w:rsidRDefault="000E4C67" w:rsidP="00B6297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697" w:type="pct"/>
            <w:shd w:val="clear" w:color="auto" w:fill="auto"/>
            <w:noWrap/>
            <w:vAlign w:val="center"/>
            <w:hideMark/>
          </w:tcPr>
          <w:p w14:paraId="5814A2B0" w14:textId="77777777" w:rsidR="000E4C67" w:rsidRPr="00D8500C" w:rsidRDefault="000E4C67" w:rsidP="00B6297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D8500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With PsA</w:t>
            </w:r>
          </w:p>
        </w:tc>
        <w:tc>
          <w:tcPr>
            <w:tcW w:w="1565" w:type="pct"/>
            <w:shd w:val="clear" w:color="auto" w:fill="auto"/>
            <w:noWrap/>
            <w:vAlign w:val="center"/>
            <w:hideMark/>
          </w:tcPr>
          <w:p w14:paraId="2AB22AC8" w14:textId="77777777" w:rsidR="000E4C67" w:rsidRPr="00D8500C" w:rsidRDefault="000E4C67" w:rsidP="00B6297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85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74</w:t>
            </w:r>
          </w:p>
        </w:tc>
        <w:tc>
          <w:tcPr>
            <w:tcW w:w="1160" w:type="pct"/>
            <w:shd w:val="clear" w:color="auto" w:fill="auto"/>
            <w:noWrap/>
            <w:vAlign w:val="center"/>
            <w:hideMark/>
          </w:tcPr>
          <w:p w14:paraId="10200344" w14:textId="77777777" w:rsidR="000E4C67" w:rsidRPr="00D8500C" w:rsidRDefault="000E4C67" w:rsidP="00B6297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85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0.51 (13.42)</w:t>
            </w:r>
          </w:p>
        </w:tc>
      </w:tr>
      <w:tr w:rsidR="000E4C67" w:rsidRPr="00D8500C" w14:paraId="394FB096" w14:textId="77777777" w:rsidTr="007E1C5C">
        <w:trPr>
          <w:trHeight w:val="300"/>
        </w:trPr>
        <w:tc>
          <w:tcPr>
            <w:tcW w:w="807" w:type="pct"/>
            <w:vMerge/>
            <w:vAlign w:val="center"/>
            <w:hideMark/>
          </w:tcPr>
          <w:p w14:paraId="60A444BC" w14:textId="77777777" w:rsidR="000E4C67" w:rsidRPr="00D8500C" w:rsidRDefault="000E4C67" w:rsidP="00B6297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771" w:type="pct"/>
            <w:vMerge/>
            <w:vAlign w:val="center"/>
            <w:hideMark/>
          </w:tcPr>
          <w:p w14:paraId="18EDCB72" w14:textId="77777777" w:rsidR="000E4C67" w:rsidRPr="00D8500C" w:rsidRDefault="000E4C67" w:rsidP="00B6297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697" w:type="pct"/>
            <w:shd w:val="clear" w:color="auto" w:fill="auto"/>
            <w:noWrap/>
            <w:vAlign w:val="center"/>
            <w:hideMark/>
          </w:tcPr>
          <w:p w14:paraId="75A2A482" w14:textId="77777777" w:rsidR="000E4C67" w:rsidRPr="00D8500C" w:rsidRDefault="000E4C67" w:rsidP="00B6297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D8500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Without PsA</w:t>
            </w:r>
          </w:p>
        </w:tc>
        <w:tc>
          <w:tcPr>
            <w:tcW w:w="1565" w:type="pct"/>
            <w:shd w:val="clear" w:color="auto" w:fill="auto"/>
            <w:noWrap/>
            <w:vAlign w:val="center"/>
            <w:hideMark/>
          </w:tcPr>
          <w:p w14:paraId="7B8E1618" w14:textId="77777777" w:rsidR="000E4C67" w:rsidRPr="00D8500C" w:rsidRDefault="000E4C67" w:rsidP="00B6297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85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15</w:t>
            </w:r>
          </w:p>
        </w:tc>
        <w:tc>
          <w:tcPr>
            <w:tcW w:w="1160" w:type="pct"/>
            <w:shd w:val="clear" w:color="auto" w:fill="auto"/>
            <w:noWrap/>
            <w:vAlign w:val="center"/>
            <w:hideMark/>
          </w:tcPr>
          <w:p w14:paraId="14F29520" w14:textId="77777777" w:rsidR="000E4C67" w:rsidRPr="00D8500C" w:rsidRDefault="000E4C67" w:rsidP="00B6297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85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3.44 (16.7)</w:t>
            </w:r>
          </w:p>
        </w:tc>
      </w:tr>
      <w:tr w:rsidR="000E4C67" w:rsidRPr="00D8500C" w14:paraId="2205ECC4" w14:textId="77777777" w:rsidTr="007E1C5C">
        <w:trPr>
          <w:trHeight w:val="300"/>
        </w:trPr>
        <w:tc>
          <w:tcPr>
            <w:tcW w:w="807" w:type="pct"/>
            <w:vMerge w:val="restart"/>
            <w:shd w:val="clear" w:color="auto" w:fill="auto"/>
            <w:noWrap/>
            <w:vAlign w:val="center"/>
            <w:hideMark/>
          </w:tcPr>
          <w:p w14:paraId="41363AAA" w14:textId="18634548" w:rsidR="000E4C67" w:rsidRPr="00D8500C" w:rsidRDefault="007E1C5C" w:rsidP="00B6297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D85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imekizumab</w:t>
            </w:r>
            <w:proofErr w:type="spellEnd"/>
          </w:p>
        </w:tc>
        <w:tc>
          <w:tcPr>
            <w:tcW w:w="771" w:type="pct"/>
            <w:vMerge w:val="restart"/>
            <w:shd w:val="clear" w:color="auto" w:fill="auto"/>
            <w:noWrap/>
            <w:vAlign w:val="center"/>
            <w:hideMark/>
          </w:tcPr>
          <w:p w14:paraId="5875733C" w14:textId="57A50392" w:rsidR="000E4C67" w:rsidRPr="00D8500C" w:rsidRDefault="000E4C67" w:rsidP="00B6297E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14:ligatures w14:val="none"/>
              </w:rPr>
            </w:pPr>
            <w:r w:rsidRPr="00D85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L-17</w:t>
            </w:r>
            <w:r w:rsidR="003E710A" w:rsidRPr="00D8500C">
              <w:rPr>
                <w:rFonts w:ascii="Times New Roman" w:hAnsi="Times New Roman" w:cs="Times New Roman" w:hint="eastAsia"/>
                <w:color w:val="000000"/>
                <w:kern w:val="0"/>
                <w14:ligatures w14:val="none"/>
              </w:rPr>
              <w:t>i</w:t>
            </w:r>
          </w:p>
        </w:tc>
        <w:tc>
          <w:tcPr>
            <w:tcW w:w="697" w:type="pct"/>
            <w:shd w:val="clear" w:color="auto" w:fill="auto"/>
            <w:noWrap/>
            <w:vAlign w:val="center"/>
            <w:hideMark/>
          </w:tcPr>
          <w:p w14:paraId="2CD298B8" w14:textId="77777777" w:rsidR="000E4C67" w:rsidRPr="00D8500C" w:rsidRDefault="000E4C67" w:rsidP="00B6297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D8500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Total</w:t>
            </w:r>
          </w:p>
        </w:tc>
        <w:tc>
          <w:tcPr>
            <w:tcW w:w="1565" w:type="pct"/>
            <w:shd w:val="clear" w:color="auto" w:fill="auto"/>
            <w:noWrap/>
            <w:vAlign w:val="center"/>
            <w:hideMark/>
          </w:tcPr>
          <w:p w14:paraId="26398F1B" w14:textId="77777777" w:rsidR="000E4C67" w:rsidRPr="00D8500C" w:rsidRDefault="000E4C67" w:rsidP="00B6297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85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40</w:t>
            </w:r>
          </w:p>
        </w:tc>
        <w:tc>
          <w:tcPr>
            <w:tcW w:w="1160" w:type="pct"/>
            <w:shd w:val="clear" w:color="auto" w:fill="auto"/>
            <w:noWrap/>
            <w:vAlign w:val="center"/>
            <w:hideMark/>
          </w:tcPr>
          <w:p w14:paraId="0933C47F" w14:textId="77777777" w:rsidR="000E4C67" w:rsidRPr="00D8500C" w:rsidRDefault="000E4C67" w:rsidP="00B6297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85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1.17 (14.43)</w:t>
            </w:r>
          </w:p>
        </w:tc>
      </w:tr>
      <w:tr w:rsidR="000E4C67" w:rsidRPr="00D8500C" w14:paraId="2493842D" w14:textId="77777777" w:rsidTr="007E1C5C">
        <w:trPr>
          <w:trHeight w:val="300"/>
        </w:trPr>
        <w:tc>
          <w:tcPr>
            <w:tcW w:w="807" w:type="pct"/>
            <w:vMerge/>
            <w:vAlign w:val="center"/>
            <w:hideMark/>
          </w:tcPr>
          <w:p w14:paraId="5858F09F" w14:textId="77777777" w:rsidR="000E4C67" w:rsidRPr="00D8500C" w:rsidRDefault="000E4C67" w:rsidP="00B6297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771" w:type="pct"/>
            <w:vMerge/>
            <w:vAlign w:val="center"/>
            <w:hideMark/>
          </w:tcPr>
          <w:p w14:paraId="6713E04C" w14:textId="77777777" w:rsidR="000E4C67" w:rsidRPr="00D8500C" w:rsidRDefault="000E4C67" w:rsidP="00B6297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697" w:type="pct"/>
            <w:shd w:val="clear" w:color="auto" w:fill="auto"/>
            <w:noWrap/>
            <w:vAlign w:val="center"/>
            <w:hideMark/>
          </w:tcPr>
          <w:p w14:paraId="0090A9F7" w14:textId="77777777" w:rsidR="000E4C67" w:rsidRPr="00D8500C" w:rsidRDefault="000E4C67" w:rsidP="00B6297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D8500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With PsA</w:t>
            </w:r>
          </w:p>
        </w:tc>
        <w:tc>
          <w:tcPr>
            <w:tcW w:w="1565" w:type="pct"/>
            <w:shd w:val="clear" w:color="auto" w:fill="auto"/>
            <w:noWrap/>
            <w:vAlign w:val="center"/>
            <w:hideMark/>
          </w:tcPr>
          <w:p w14:paraId="48D520DA" w14:textId="77777777" w:rsidR="000E4C67" w:rsidRPr="00D8500C" w:rsidRDefault="000E4C67" w:rsidP="00B6297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85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1</w:t>
            </w:r>
          </w:p>
        </w:tc>
        <w:tc>
          <w:tcPr>
            <w:tcW w:w="1160" w:type="pct"/>
            <w:shd w:val="clear" w:color="auto" w:fill="auto"/>
            <w:noWrap/>
            <w:vAlign w:val="center"/>
            <w:hideMark/>
          </w:tcPr>
          <w:p w14:paraId="335A26E9" w14:textId="77777777" w:rsidR="000E4C67" w:rsidRPr="00D8500C" w:rsidRDefault="000E4C67" w:rsidP="00B6297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85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3.04 (14.61)</w:t>
            </w:r>
          </w:p>
        </w:tc>
      </w:tr>
      <w:tr w:rsidR="000E4C67" w:rsidRPr="00D8500C" w14:paraId="297B029E" w14:textId="77777777" w:rsidTr="007E1C5C">
        <w:trPr>
          <w:trHeight w:val="300"/>
        </w:trPr>
        <w:tc>
          <w:tcPr>
            <w:tcW w:w="807" w:type="pct"/>
            <w:vMerge/>
            <w:vAlign w:val="center"/>
            <w:hideMark/>
          </w:tcPr>
          <w:p w14:paraId="4A42696B" w14:textId="77777777" w:rsidR="000E4C67" w:rsidRPr="00D8500C" w:rsidRDefault="000E4C67" w:rsidP="00B6297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771" w:type="pct"/>
            <w:vMerge/>
            <w:vAlign w:val="center"/>
            <w:hideMark/>
          </w:tcPr>
          <w:p w14:paraId="70D31B1D" w14:textId="77777777" w:rsidR="000E4C67" w:rsidRPr="00D8500C" w:rsidRDefault="000E4C67" w:rsidP="00B6297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697" w:type="pct"/>
            <w:shd w:val="clear" w:color="auto" w:fill="auto"/>
            <w:noWrap/>
            <w:vAlign w:val="center"/>
            <w:hideMark/>
          </w:tcPr>
          <w:p w14:paraId="6DC4214B" w14:textId="77777777" w:rsidR="000E4C67" w:rsidRPr="00D8500C" w:rsidRDefault="000E4C67" w:rsidP="00B6297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D8500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Without PsA</w:t>
            </w:r>
          </w:p>
        </w:tc>
        <w:tc>
          <w:tcPr>
            <w:tcW w:w="1565" w:type="pct"/>
            <w:shd w:val="clear" w:color="auto" w:fill="auto"/>
            <w:noWrap/>
            <w:vAlign w:val="center"/>
            <w:hideMark/>
          </w:tcPr>
          <w:p w14:paraId="183E1A88" w14:textId="77777777" w:rsidR="000E4C67" w:rsidRPr="00D8500C" w:rsidRDefault="000E4C67" w:rsidP="00B6297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85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0</w:t>
            </w:r>
          </w:p>
        </w:tc>
        <w:tc>
          <w:tcPr>
            <w:tcW w:w="1160" w:type="pct"/>
            <w:shd w:val="clear" w:color="auto" w:fill="auto"/>
            <w:noWrap/>
            <w:vAlign w:val="center"/>
            <w:hideMark/>
          </w:tcPr>
          <w:p w14:paraId="218C969E" w14:textId="77777777" w:rsidR="000E4C67" w:rsidRPr="00D8500C" w:rsidRDefault="000E4C67" w:rsidP="00B6297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85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0.25 (14.3)</w:t>
            </w:r>
          </w:p>
        </w:tc>
      </w:tr>
      <w:tr w:rsidR="000E4C67" w:rsidRPr="00D8500C" w14:paraId="349135F2" w14:textId="77777777" w:rsidTr="007E1C5C">
        <w:trPr>
          <w:trHeight w:val="300"/>
        </w:trPr>
        <w:tc>
          <w:tcPr>
            <w:tcW w:w="807" w:type="pct"/>
            <w:vMerge w:val="restart"/>
            <w:shd w:val="clear" w:color="auto" w:fill="auto"/>
            <w:noWrap/>
            <w:vAlign w:val="center"/>
            <w:hideMark/>
          </w:tcPr>
          <w:p w14:paraId="6F202B5B" w14:textId="5A7C8A41" w:rsidR="000E4C67" w:rsidRPr="00D8500C" w:rsidRDefault="007E1C5C" w:rsidP="00B6297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D85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lastRenderedPageBreak/>
              <w:t>Brodalumab</w:t>
            </w:r>
            <w:proofErr w:type="spellEnd"/>
          </w:p>
        </w:tc>
        <w:tc>
          <w:tcPr>
            <w:tcW w:w="771" w:type="pct"/>
            <w:vMerge/>
            <w:vAlign w:val="center"/>
            <w:hideMark/>
          </w:tcPr>
          <w:p w14:paraId="402C3898" w14:textId="77777777" w:rsidR="000E4C67" w:rsidRPr="00D8500C" w:rsidRDefault="000E4C67" w:rsidP="00B6297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697" w:type="pct"/>
            <w:shd w:val="clear" w:color="auto" w:fill="auto"/>
            <w:noWrap/>
            <w:vAlign w:val="center"/>
            <w:hideMark/>
          </w:tcPr>
          <w:p w14:paraId="7B8406D7" w14:textId="77777777" w:rsidR="000E4C67" w:rsidRPr="00D8500C" w:rsidRDefault="000E4C67" w:rsidP="00B6297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D8500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Total</w:t>
            </w:r>
          </w:p>
        </w:tc>
        <w:tc>
          <w:tcPr>
            <w:tcW w:w="1565" w:type="pct"/>
            <w:shd w:val="clear" w:color="auto" w:fill="auto"/>
            <w:noWrap/>
            <w:vAlign w:val="center"/>
            <w:hideMark/>
          </w:tcPr>
          <w:p w14:paraId="13076E54" w14:textId="77777777" w:rsidR="000E4C67" w:rsidRPr="00D8500C" w:rsidRDefault="000E4C67" w:rsidP="00B6297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85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62</w:t>
            </w:r>
          </w:p>
        </w:tc>
        <w:tc>
          <w:tcPr>
            <w:tcW w:w="1160" w:type="pct"/>
            <w:shd w:val="clear" w:color="auto" w:fill="auto"/>
            <w:noWrap/>
            <w:vAlign w:val="center"/>
            <w:hideMark/>
          </w:tcPr>
          <w:p w14:paraId="1F2048AF" w14:textId="77777777" w:rsidR="000E4C67" w:rsidRPr="00D8500C" w:rsidRDefault="000E4C67" w:rsidP="00B6297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85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7.99 (14.76)</w:t>
            </w:r>
          </w:p>
        </w:tc>
      </w:tr>
      <w:tr w:rsidR="000E4C67" w:rsidRPr="00D8500C" w14:paraId="0B6F2A53" w14:textId="77777777" w:rsidTr="007E1C5C">
        <w:trPr>
          <w:trHeight w:val="300"/>
        </w:trPr>
        <w:tc>
          <w:tcPr>
            <w:tcW w:w="807" w:type="pct"/>
            <w:vMerge/>
            <w:vAlign w:val="center"/>
            <w:hideMark/>
          </w:tcPr>
          <w:p w14:paraId="41CF4C9F" w14:textId="77777777" w:rsidR="000E4C67" w:rsidRPr="00D8500C" w:rsidRDefault="000E4C67" w:rsidP="00B6297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771" w:type="pct"/>
            <w:vMerge/>
            <w:vAlign w:val="center"/>
            <w:hideMark/>
          </w:tcPr>
          <w:p w14:paraId="48BB4315" w14:textId="77777777" w:rsidR="000E4C67" w:rsidRPr="00D8500C" w:rsidRDefault="000E4C67" w:rsidP="00B6297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697" w:type="pct"/>
            <w:shd w:val="clear" w:color="auto" w:fill="auto"/>
            <w:noWrap/>
            <w:vAlign w:val="center"/>
            <w:hideMark/>
          </w:tcPr>
          <w:p w14:paraId="530955DE" w14:textId="77777777" w:rsidR="000E4C67" w:rsidRPr="00D8500C" w:rsidRDefault="000E4C67" w:rsidP="00B6297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D8500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With PsA</w:t>
            </w:r>
          </w:p>
        </w:tc>
        <w:tc>
          <w:tcPr>
            <w:tcW w:w="1565" w:type="pct"/>
            <w:shd w:val="clear" w:color="auto" w:fill="auto"/>
            <w:noWrap/>
            <w:vAlign w:val="center"/>
            <w:hideMark/>
          </w:tcPr>
          <w:p w14:paraId="28300C4D" w14:textId="77777777" w:rsidR="000E4C67" w:rsidRPr="00D8500C" w:rsidRDefault="000E4C67" w:rsidP="00B6297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85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3</w:t>
            </w:r>
          </w:p>
        </w:tc>
        <w:tc>
          <w:tcPr>
            <w:tcW w:w="1160" w:type="pct"/>
            <w:shd w:val="clear" w:color="auto" w:fill="auto"/>
            <w:noWrap/>
            <w:vAlign w:val="center"/>
            <w:hideMark/>
          </w:tcPr>
          <w:p w14:paraId="5654B9F7" w14:textId="77777777" w:rsidR="000E4C67" w:rsidRPr="00D8500C" w:rsidRDefault="000E4C67" w:rsidP="00B6297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85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0.33 (14.01)</w:t>
            </w:r>
          </w:p>
        </w:tc>
      </w:tr>
      <w:tr w:rsidR="000E4C67" w:rsidRPr="00D8500C" w14:paraId="6F4E6977" w14:textId="77777777" w:rsidTr="007E1C5C">
        <w:trPr>
          <w:trHeight w:val="300"/>
        </w:trPr>
        <w:tc>
          <w:tcPr>
            <w:tcW w:w="807" w:type="pct"/>
            <w:vMerge/>
            <w:vAlign w:val="center"/>
            <w:hideMark/>
          </w:tcPr>
          <w:p w14:paraId="42B773B7" w14:textId="77777777" w:rsidR="000E4C67" w:rsidRPr="00D8500C" w:rsidRDefault="000E4C67" w:rsidP="00B6297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771" w:type="pct"/>
            <w:vMerge/>
            <w:vAlign w:val="center"/>
            <w:hideMark/>
          </w:tcPr>
          <w:p w14:paraId="12DF0ADA" w14:textId="77777777" w:rsidR="000E4C67" w:rsidRPr="00D8500C" w:rsidRDefault="000E4C67" w:rsidP="00B6297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697" w:type="pct"/>
            <w:shd w:val="clear" w:color="auto" w:fill="auto"/>
            <w:noWrap/>
            <w:vAlign w:val="center"/>
            <w:hideMark/>
          </w:tcPr>
          <w:p w14:paraId="11AFF8BB" w14:textId="77777777" w:rsidR="000E4C67" w:rsidRPr="00D8500C" w:rsidRDefault="000E4C67" w:rsidP="00B6297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D8500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Without PsA</w:t>
            </w:r>
          </w:p>
        </w:tc>
        <w:tc>
          <w:tcPr>
            <w:tcW w:w="1565" w:type="pct"/>
            <w:shd w:val="clear" w:color="auto" w:fill="auto"/>
            <w:noWrap/>
            <w:vAlign w:val="center"/>
            <w:hideMark/>
          </w:tcPr>
          <w:p w14:paraId="26E5E5DE" w14:textId="77777777" w:rsidR="000E4C67" w:rsidRPr="00D8500C" w:rsidRDefault="000E4C67" w:rsidP="00B6297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85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61</w:t>
            </w:r>
          </w:p>
        </w:tc>
        <w:tc>
          <w:tcPr>
            <w:tcW w:w="1160" w:type="pct"/>
            <w:shd w:val="clear" w:color="auto" w:fill="auto"/>
            <w:noWrap/>
            <w:vAlign w:val="center"/>
            <w:hideMark/>
          </w:tcPr>
          <w:p w14:paraId="5CB03782" w14:textId="77777777" w:rsidR="000E4C67" w:rsidRPr="00D8500C" w:rsidRDefault="000E4C67" w:rsidP="00B6297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85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6.37 (15.06)</w:t>
            </w:r>
          </w:p>
        </w:tc>
      </w:tr>
      <w:tr w:rsidR="000E4C67" w:rsidRPr="00D8500C" w14:paraId="5376F5A3" w14:textId="77777777" w:rsidTr="007E1C5C">
        <w:trPr>
          <w:trHeight w:val="300"/>
        </w:trPr>
        <w:tc>
          <w:tcPr>
            <w:tcW w:w="807" w:type="pct"/>
            <w:vMerge w:val="restart"/>
            <w:shd w:val="clear" w:color="auto" w:fill="auto"/>
            <w:noWrap/>
            <w:vAlign w:val="center"/>
            <w:hideMark/>
          </w:tcPr>
          <w:p w14:paraId="2E30E202" w14:textId="42F3EB75" w:rsidR="000E4C67" w:rsidRPr="00D8500C" w:rsidRDefault="007E1C5C" w:rsidP="00B6297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D85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xekizumab</w:t>
            </w:r>
            <w:proofErr w:type="spellEnd"/>
          </w:p>
        </w:tc>
        <w:tc>
          <w:tcPr>
            <w:tcW w:w="771" w:type="pct"/>
            <w:vMerge/>
            <w:vAlign w:val="center"/>
            <w:hideMark/>
          </w:tcPr>
          <w:p w14:paraId="245B303C" w14:textId="77777777" w:rsidR="000E4C67" w:rsidRPr="00D8500C" w:rsidRDefault="000E4C67" w:rsidP="00B6297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697" w:type="pct"/>
            <w:shd w:val="clear" w:color="auto" w:fill="auto"/>
            <w:noWrap/>
            <w:vAlign w:val="center"/>
            <w:hideMark/>
          </w:tcPr>
          <w:p w14:paraId="5956288A" w14:textId="77777777" w:rsidR="000E4C67" w:rsidRPr="00D8500C" w:rsidRDefault="000E4C67" w:rsidP="00B6297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D8500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Total</w:t>
            </w:r>
          </w:p>
        </w:tc>
        <w:tc>
          <w:tcPr>
            <w:tcW w:w="1565" w:type="pct"/>
            <w:shd w:val="clear" w:color="auto" w:fill="auto"/>
            <w:noWrap/>
            <w:vAlign w:val="center"/>
            <w:hideMark/>
          </w:tcPr>
          <w:p w14:paraId="595E1F8E" w14:textId="77777777" w:rsidR="000E4C67" w:rsidRPr="00D8500C" w:rsidRDefault="000E4C67" w:rsidP="00B6297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85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54</w:t>
            </w:r>
          </w:p>
        </w:tc>
        <w:tc>
          <w:tcPr>
            <w:tcW w:w="1160" w:type="pct"/>
            <w:shd w:val="clear" w:color="auto" w:fill="auto"/>
            <w:noWrap/>
            <w:vAlign w:val="center"/>
            <w:hideMark/>
          </w:tcPr>
          <w:p w14:paraId="0AED7A3C" w14:textId="77777777" w:rsidR="000E4C67" w:rsidRPr="00D8500C" w:rsidRDefault="000E4C67" w:rsidP="00B6297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85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1.2 (13.87)</w:t>
            </w:r>
          </w:p>
        </w:tc>
      </w:tr>
      <w:tr w:rsidR="000E4C67" w:rsidRPr="00D8500C" w14:paraId="7FB89DF7" w14:textId="77777777" w:rsidTr="007E1C5C">
        <w:trPr>
          <w:trHeight w:val="300"/>
        </w:trPr>
        <w:tc>
          <w:tcPr>
            <w:tcW w:w="807" w:type="pct"/>
            <w:vMerge/>
            <w:vAlign w:val="center"/>
            <w:hideMark/>
          </w:tcPr>
          <w:p w14:paraId="15BA3DA4" w14:textId="77777777" w:rsidR="000E4C67" w:rsidRPr="00D8500C" w:rsidRDefault="000E4C67" w:rsidP="00B6297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771" w:type="pct"/>
            <w:vMerge/>
            <w:vAlign w:val="center"/>
            <w:hideMark/>
          </w:tcPr>
          <w:p w14:paraId="24DB84BC" w14:textId="77777777" w:rsidR="000E4C67" w:rsidRPr="00D8500C" w:rsidRDefault="000E4C67" w:rsidP="00B6297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697" w:type="pct"/>
            <w:shd w:val="clear" w:color="auto" w:fill="auto"/>
            <w:noWrap/>
            <w:vAlign w:val="center"/>
            <w:hideMark/>
          </w:tcPr>
          <w:p w14:paraId="147FF711" w14:textId="77777777" w:rsidR="000E4C67" w:rsidRPr="00D8500C" w:rsidRDefault="000E4C67" w:rsidP="00B6297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D8500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With PsA</w:t>
            </w:r>
          </w:p>
        </w:tc>
        <w:tc>
          <w:tcPr>
            <w:tcW w:w="1565" w:type="pct"/>
            <w:shd w:val="clear" w:color="auto" w:fill="auto"/>
            <w:noWrap/>
            <w:vAlign w:val="center"/>
            <w:hideMark/>
          </w:tcPr>
          <w:p w14:paraId="0C3607B1" w14:textId="77777777" w:rsidR="000E4C67" w:rsidRPr="00D8500C" w:rsidRDefault="000E4C67" w:rsidP="00B6297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85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18</w:t>
            </w:r>
          </w:p>
        </w:tc>
        <w:tc>
          <w:tcPr>
            <w:tcW w:w="1160" w:type="pct"/>
            <w:shd w:val="clear" w:color="auto" w:fill="auto"/>
            <w:noWrap/>
            <w:vAlign w:val="center"/>
            <w:hideMark/>
          </w:tcPr>
          <w:p w14:paraId="0FD1D3D7" w14:textId="77777777" w:rsidR="000E4C67" w:rsidRPr="00D8500C" w:rsidRDefault="000E4C67" w:rsidP="00B6297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85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2.29 (13.71)</w:t>
            </w:r>
          </w:p>
        </w:tc>
      </w:tr>
      <w:tr w:rsidR="000E4C67" w:rsidRPr="00D8500C" w14:paraId="20EF2F04" w14:textId="77777777" w:rsidTr="007E1C5C">
        <w:trPr>
          <w:trHeight w:val="300"/>
        </w:trPr>
        <w:tc>
          <w:tcPr>
            <w:tcW w:w="807" w:type="pct"/>
            <w:vMerge/>
            <w:vAlign w:val="center"/>
            <w:hideMark/>
          </w:tcPr>
          <w:p w14:paraId="68911C24" w14:textId="77777777" w:rsidR="000E4C67" w:rsidRPr="00D8500C" w:rsidRDefault="000E4C67" w:rsidP="00B6297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771" w:type="pct"/>
            <w:vMerge/>
            <w:vAlign w:val="center"/>
            <w:hideMark/>
          </w:tcPr>
          <w:p w14:paraId="21F18465" w14:textId="77777777" w:rsidR="000E4C67" w:rsidRPr="00D8500C" w:rsidRDefault="000E4C67" w:rsidP="00B6297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697" w:type="pct"/>
            <w:shd w:val="clear" w:color="auto" w:fill="auto"/>
            <w:noWrap/>
            <w:vAlign w:val="center"/>
            <w:hideMark/>
          </w:tcPr>
          <w:p w14:paraId="4970DF12" w14:textId="77777777" w:rsidR="000E4C67" w:rsidRPr="00D8500C" w:rsidRDefault="000E4C67" w:rsidP="00B6297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D8500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Without PsA</w:t>
            </w:r>
          </w:p>
        </w:tc>
        <w:tc>
          <w:tcPr>
            <w:tcW w:w="1565" w:type="pct"/>
            <w:shd w:val="clear" w:color="auto" w:fill="auto"/>
            <w:noWrap/>
            <w:vAlign w:val="center"/>
            <w:hideMark/>
          </w:tcPr>
          <w:p w14:paraId="0A2AA137" w14:textId="77777777" w:rsidR="000E4C67" w:rsidRPr="00D8500C" w:rsidRDefault="000E4C67" w:rsidP="00B6297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85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45</w:t>
            </w:r>
          </w:p>
        </w:tc>
        <w:tc>
          <w:tcPr>
            <w:tcW w:w="1160" w:type="pct"/>
            <w:shd w:val="clear" w:color="auto" w:fill="auto"/>
            <w:noWrap/>
            <w:vAlign w:val="center"/>
            <w:hideMark/>
          </w:tcPr>
          <w:p w14:paraId="20776F22" w14:textId="77777777" w:rsidR="000E4C67" w:rsidRPr="00D8500C" w:rsidRDefault="000E4C67" w:rsidP="00B6297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85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6.57 (13.62)</w:t>
            </w:r>
          </w:p>
        </w:tc>
      </w:tr>
      <w:tr w:rsidR="000E4C67" w:rsidRPr="00D8500C" w14:paraId="79E24C41" w14:textId="77777777" w:rsidTr="007E1C5C">
        <w:trPr>
          <w:trHeight w:val="300"/>
        </w:trPr>
        <w:tc>
          <w:tcPr>
            <w:tcW w:w="807" w:type="pct"/>
            <w:vMerge w:val="restart"/>
            <w:shd w:val="clear" w:color="auto" w:fill="auto"/>
            <w:noWrap/>
            <w:vAlign w:val="center"/>
            <w:hideMark/>
          </w:tcPr>
          <w:p w14:paraId="12EB60C2" w14:textId="706D78C3" w:rsidR="000E4C67" w:rsidRPr="00D8500C" w:rsidRDefault="007E1C5C" w:rsidP="00B6297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D85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ecukinumab</w:t>
            </w:r>
            <w:proofErr w:type="spellEnd"/>
          </w:p>
        </w:tc>
        <w:tc>
          <w:tcPr>
            <w:tcW w:w="771" w:type="pct"/>
            <w:vMerge/>
            <w:vAlign w:val="center"/>
            <w:hideMark/>
          </w:tcPr>
          <w:p w14:paraId="6AEB9DB5" w14:textId="77777777" w:rsidR="000E4C67" w:rsidRPr="00D8500C" w:rsidRDefault="000E4C67" w:rsidP="00B6297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697" w:type="pct"/>
            <w:shd w:val="clear" w:color="auto" w:fill="auto"/>
            <w:noWrap/>
            <w:vAlign w:val="center"/>
            <w:hideMark/>
          </w:tcPr>
          <w:p w14:paraId="6C0E2189" w14:textId="77777777" w:rsidR="000E4C67" w:rsidRPr="00D8500C" w:rsidRDefault="000E4C67" w:rsidP="00B6297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D8500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Total</w:t>
            </w:r>
          </w:p>
        </w:tc>
        <w:tc>
          <w:tcPr>
            <w:tcW w:w="1565" w:type="pct"/>
            <w:shd w:val="clear" w:color="auto" w:fill="auto"/>
            <w:noWrap/>
            <w:vAlign w:val="center"/>
            <w:hideMark/>
          </w:tcPr>
          <w:p w14:paraId="75297D7A" w14:textId="77777777" w:rsidR="000E4C67" w:rsidRPr="00D8500C" w:rsidRDefault="000E4C67" w:rsidP="00B6297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85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312</w:t>
            </w:r>
          </w:p>
        </w:tc>
        <w:tc>
          <w:tcPr>
            <w:tcW w:w="1160" w:type="pct"/>
            <w:shd w:val="clear" w:color="auto" w:fill="auto"/>
            <w:noWrap/>
            <w:vAlign w:val="center"/>
            <w:hideMark/>
          </w:tcPr>
          <w:p w14:paraId="53BFA323" w14:textId="77777777" w:rsidR="000E4C67" w:rsidRPr="00D8500C" w:rsidRDefault="000E4C67" w:rsidP="00B6297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85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9.12 (13.92)</w:t>
            </w:r>
          </w:p>
        </w:tc>
      </w:tr>
      <w:tr w:rsidR="000E4C67" w:rsidRPr="00D8500C" w14:paraId="59532555" w14:textId="77777777" w:rsidTr="007E1C5C">
        <w:trPr>
          <w:trHeight w:val="300"/>
        </w:trPr>
        <w:tc>
          <w:tcPr>
            <w:tcW w:w="807" w:type="pct"/>
            <w:vMerge/>
            <w:vAlign w:val="center"/>
            <w:hideMark/>
          </w:tcPr>
          <w:p w14:paraId="799451F2" w14:textId="77777777" w:rsidR="000E4C67" w:rsidRPr="00D8500C" w:rsidRDefault="000E4C67" w:rsidP="00B6297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771" w:type="pct"/>
            <w:vMerge/>
            <w:vAlign w:val="center"/>
            <w:hideMark/>
          </w:tcPr>
          <w:p w14:paraId="4A18A654" w14:textId="77777777" w:rsidR="000E4C67" w:rsidRPr="00D8500C" w:rsidRDefault="000E4C67" w:rsidP="00B6297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697" w:type="pct"/>
            <w:shd w:val="clear" w:color="auto" w:fill="auto"/>
            <w:noWrap/>
            <w:vAlign w:val="center"/>
            <w:hideMark/>
          </w:tcPr>
          <w:p w14:paraId="2EB1B045" w14:textId="77777777" w:rsidR="000E4C67" w:rsidRPr="00D8500C" w:rsidRDefault="000E4C67" w:rsidP="00B6297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D8500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With PsA</w:t>
            </w:r>
          </w:p>
        </w:tc>
        <w:tc>
          <w:tcPr>
            <w:tcW w:w="1565" w:type="pct"/>
            <w:shd w:val="clear" w:color="auto" w:fill="auto"/>
            <w:noWrap/>
            <w:vAlign w:val="center"/>
            <w:hideMark/>
          </w:tcPr>
          <w:p w14:paraId="71C4130A" w14:textId="77777777" w:rsidR="000E4C67" w:rsidRPr="00D8500C" w:rsidRDefault="000E4C67" w:rsidP="00B6297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85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29</w:t>
            </w:r>
          </w:p>
        </w:tc>
        <w:tc>
          <w:tcPr>
            <w:tcW w:w="1160" w:type="pct"/>
            <w:shd w:val="clear" w:color="auto" w:fill="auto"/>
            <w:noWrap/>
            <w:vAlign w:val="center"/>
            <w:hideMark/>
          </w:tcPr>
          <w:p w14:paraId="0A1B6DE2" w14:textId="77777777" w:rsidR="000E4C67" w:rsidRPr="00D8500C" w:rsidRDefault="000E4C67" w:rsidP="00B6297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85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0.83 (13.18)</w:t>
            </w:r>
          </w:p>
        </w:tc>
      </w:tr>
      <w:tr w:rsidR="000E4C67" w:rsidRPr="00D8500C" w14:paraId="5EC1E5E3" w14:textId="77777777" w:rsidTr="007E1C5C">
        <w:trPr>
          <w:trHeight w:val="300"/>
        </w:trPr>
        <w:tc>
          <w:tcPr>
            <w:tcW w:w="807" w:type="pct"/>
            <w:vMerge/>
            <w:vAlign w:val="center"/>
            <w:hideMark/>
          </w:tcPr>
          <w:p w14:paraId="65CC0A7D" w14:textId="77777777" w:rsidR="000E4C67" w:rsidRPr="00D8500C" w:rsidRDefault="000E4C67" w:rsidP="00B6297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771" w:type="pct"/>
            <w:vMerge/>
            <w:vAlign w:val="center"/>
            <w:hideMark/>
          </w:tcPr>
          <w:p w14:paraId="5FBB4ABB" w14:textId="77777777" w:rsidR="000E4C67" w:rsidRPr="00D8500C" w:rsidRDefault="000E4C67" w:rsidP="00B6297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697" w:type="pct"/>
            <w:shd w:val="clear" w:color="auto" w:fill="auto"/>
            <w:noWrap/>
            <w:vAlign w:val="center"/>
            <w:hideMark/>
          </w:tcPr>
          <w:p w14:paraId="2F2EC24C" w14:textId="77777777" w:rsidR="000E4C67" w:rsidRPr="00D8500C" w:rsidRDefault="000E4C67" w:rsidP="00B6297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D8500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Without PsA</w:t>
            </w:r>
          </w:p>
        </w:tc>
        <w:tc>
          <w:tcPr>
            <w:tcW w:w="1565" w:type="pct"/>
            <w:shd w:val="clear" w:color="auto" w:fill="auto"/>
            <w:noWrap/>
            <w:vAlign w:val="center"/>
            <w:hideMark/>
          </w:tcPr>
          <w:p w14:paraId="2FE0B9B3" w14:textId="77777777" w:rsidR="000E4C67" w:rsidRPr="00D8500C" w:rsidRDefault="000E4C67" w:rsidP="00B6297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85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07</w:t>
            </w:r>
          </w:p>
        </w:tc>
        <w:tc>
          <w:tcPr>
            <w:tcW w:w="1160" w:type="pct"/>
            <w:shd w:val="clear" w:color="auto" w:fill="auto"/>
            <w:noWrap/>
            <w:vAlign w:val="center"/>
            <w:hideMark/>
          </w:tcPr>
          <w:p w14:paraId="5B40C491" w14:textId="77777777" w:rsidR="000E4C67" w:rsidRPr="00D8500C" w:rsidRDefault="000E4C67" w:rsidP="00B6297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85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5.12 (14.75)</w:t>
            </w:r>
          </w:p>
        </w:tc>
      </w:tr>
      <w:tr w:rsidR="000E4C67" w:rsidRPr="00D8500C" w14:paraId="340519AF" w14:textId="77777777" w:rsidTr="007E1C5C">
        <w:trPr>
          <w:trHeight w:val="300"/>
        </w:trPr>
        <w:tc>
          <w:tcPr>
            <w:tcW w:w="807" w:type="pct"/>
            <w:vMerge w:val="restart"/>
            <w:shd w:val="clear" w:color="auto" w:fill="auto"/>
            <w:noWrap/>
            <w:vAlign w:val="center"/>
            <w:hideMark/>
          </w:tcPr>
          <w:p w14:paraId="4F9D0EEE" w14:textId="5B9A796F" w:rsidR="000E4C67" w:rsidRPr="00D8500C" w:rsidRDefault="007E1C5C" w:rsidP="00B6297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D85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uselkumab</w:t>
            </w:r>
            <w:proofErr w:type="spellEnd"/>
          </w:p>
        </w:tc>
        <w:tc>
          <w:tcPr>
            <w:tcW w:w="771" w:type="pct"/>
            <w:vMerge w:val="restart"/>
            <w:shd w:val="clear" w:color="auto" w:fill="auto"/>
            <w:noWrap/>
            <w:vAlign w:val="center"/>
            <w:hideMark/>
          </w:tcPr>
          <w:p w14:paraId="575295A7" w14:textId="7086E85B" w:rsidR="000E4C67" w:rsidRPr="00D8500C" w:rsidRDefault="000E4C67" w:rsidP="00B6297E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14:ligatures w14:val="none"/>
              </w:rPr>
            </w:pPr>
            <w:r w:rsidRPr="00D85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L-23</w:t>
            </w:r>
            <w:r w:rsidR="003E710A" w:rsidRPr="00D8500C">
              <w:rPr>
                <w:rFonts w:ascii="Times New Roman" w:hAnsi="Times New Roman" w:cs="Times New Roman" w:hint="eastAsia"/>
                <w:color w:val="000000"/>
                <w:kern w:val="0"/>
                <w14:ligatures w14:val="none"/>
              </w:rPr>
              <w:t>i</w:t>
            </w:r>
          </w:p>
        </w:tc>
        <w:tc>
          <w:tcPr>
            <w:tcW w:w="697" w:type="pct"/>
            <w:shd w:val="clear" w:color="auto" w:fill="auto"/>
            <w:noWrap/>
            <w:vAlign w:val="center"/>
            <w:hideMark/>
          </w:tcPr>
          <w:p w14:paraId="164415AA" w14:textId="77777777" w:rsidR="000E4C67" w:rsidRPr="00D8500C" w:rsidRDefault="000E4C67" w:rsidP="00B6297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D8500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Total</w:t>
            </w:r>
          </w:p>
        </w:tc>
        <w:tc>
          <w:tcPr>
            <w:tcW w:w="1565" w:type="pct"/>
            <w:shd w:val="clear" w:color="auto" w:fill="auto"/>
            <w:noWrap/>
            <w:vAlign w:val="center"/>
            <w:hideMark/>
          </w:tcPr>
          <w:p w14:paraId="4CFFE71C" w14:textId="77777777" w:rsidR="000E4C67" w:rsidRPr="00D8500C" w:rsidRDefault="000E4C67" w:rsidP="00B6297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85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69</w:t>
            </w:r>
          </w:p>
        </w:tc>
        <w:tc>
          <w:tcPr>
            <w:tcW w:w="1160" w:type="pct"/>
            <w:shd w:val="clear" w:color="auto" w:fill="auto"/>
            <w:noWrap/>
            <w:vAlign w:val="center"/>
            <w:hideMark/>
          </w:tcPr>
          <w:p w14:paraId="1051FA89" w14:textId="77777777" w:rsidR="000E4C67" w:rsidRPr="00D8500C" w:rsidRDefault="000E4C67" w:rsidP="00B6297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85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9.91 (14)</w:t>
            </w:r>
          </w:p>
        </w:tc>
      </w:tr>
      <w:tr w:rsidR="000E4C67" w:rsidRPr="00D8500C" w14:paraId="40441D0A" w14:textId="77777777" w:rsidTr="007E1C5C">
        <w:trPr>
          <w:trHeight w:val="300"/>
        </w:trPr>
        <w:tc>
          <w:tcPr>
            <w:tcW w:w="807" w:type="pct"/>
            <w:vMerge/>
            <w:vAlign w:val="center"/>
            <w:hideMark/>
          </w:tcPr>
          <w:p w14:paraId="42B72617" w14:textId="77777777" w:rsidR="000E4C67" w:rsidRPr="00D8500C" w:rsidRDefault="000E4C67" w:rsidP="00B6297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771" w:type="pct"/>
            <w:vMerge/>
            <w:vAlign w:val="center"/>
            <w:hideMark/>
          </w:tcPr>
          <w:p w14:paraId="073D2031" w14:textId="77777777" w:rsidR="000E4C67" w:rsidRPr="00D8500C" w:rsidRDefault="000E4C67" w:rsidP="00B6297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697" w:type="pct"/>
            <w:shd w:val="clear" w:color="auto" w:fill="auto"/>
            <w:noWrap/>
            <w:vAlign w:val="center"/>
            <w:hideMark/>
          </w:tcPr>
          <w:p w14:paraId="4F08B77D" w14:textId="77777777" w:rsidR="000E4C67" w:rsidRPr="00D8500C" w:rsidRDefault="000E4C67" w:rsidP="00B6297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D8500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With PsA</w:t>
            </w:r>
          </w:p>
        </w:tc>
        <w:tc>
          <w:tcPr>
            <w:tcW w:w="1565" w:type="pct"/>
            <w:shd w:val="clear" w:color="auto" w:fill="auto"/>
            <w:noWrap/>
            <w:vAlign w:val="center"/>
            <w:hideMark/>
          </w:tcPr>
          <w:p w14:paraId="1C741F63" w14:textId="77777777" w:rsidR="000E4C67" w:rsidRPr="00D8500C" w:rsidRDefault="000E4C67" w:rsidP="00B6297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85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40</w:t>
            </w:r>
          </w:p>
        </w:tc>
        <w:tc>
          <w:tcPr>
            <w:tcW w:w="1160" w:type="pct"/>
            <w:shd w:val="clear" w:color="auto" w:fill="auto"/>
            <w:noWrap/>
            <w:vAlign w:val="center"/>
            <w:hideMark/>
          </w:tcPr>
          <w:p w14:paraId="2DE4DECD" w14:textId="77777777" w:rsidR="000E4C67" w:rsidRPr="00D8500C" w:rsidRDefault="000E4C67" w:rsidP="00B6297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85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1.56 (13.44)</w:t>
            </w:r>
          </w:p>
        </w:tc>
      </w:tr>
      <w:tr w:rsidR="000E4C67" w:rsidRPr="00D8500C" w14:paraId="604C4FD6" w14:textId="77777777" w:rsidTr="007E1C5C">
        <w:trPr>
          <w:trHeight w:val="300"/>
        </w:trPr>
        <w:tc>
          <w:tcPr>
            <w:tcW w:w="807" w:type="pct"/>
            <w:vMerge/>
            <w:vAlign w:val="center"/>
            <w:hideMark/>
          </w:tcPr>
          <w:p w14:paraId="101AD5D0" w14:textId="77777777" w:rsidR="000E4C67" w:rsidRPr="00D8500C" w:rsidRDefault="000E4C67" w:rsidP="00B6297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771" w:type="pct"/>
            <w:vMerge/>
            <w:vAlign w:val="center"/>
            <w:hideMark/>
          </w:tcPr>
          <w:p w14:paraId="7089437B" w14:textId="77777777" w:rsidR="000E4C67" w:rsidRPr="00D8500C" w:rsidRDefault="000E4C67" w:rsidP="00B6297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697" w:type="pct"/>
            <w:shd w:val="clear" w:color="auto" w:fill="auto"/>
            <w:noWrap/>
            <w:vAlign w:val="center"/>
            <w:hideMark/>
          </w:tcPr>
          <w:p w14:paraId="5CEECB5B" w14:textId="77777777" w:rsidR="000E4C67" w:rsidRPr="00D8500C" w:rsidRDefault="000E4C67" w:rsidP="00B6297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D8500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Without PsA</w:t>
            </w:r>
          </w:p>
        </w:tc>
        <w:tc>
          <w:tcPr>
            <w:tcW w:w="1565" w:type="pct"/>
            <w:shd w:val="clear" w:color="auto" w:fill="auto"/>
            <w:noWrap/>
            <w:vAlign w:val="center"/>
            <w:hideMark/>
          </w:tcPr>
          <w:p w14:paraId="4FFC3DB2" w14:textId="77777777" w:rsidR="000E4C67" w:rsidRPr="00D8500C" w:rsidRDefault="000E4C67" w:rsidP="00B6297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85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34</w:t>
            </w:r>
          </w:p>
        </w:tc>
        <w:tc>
          <w:tcPr>
            <w:tcW w:w="1160" w:type="pct"/>
            <w:shd w:val="clear" w:color="auto" w:fill="auto"/>
            <w:noWrap/>
            <w:vAlign w:val="center"/>
            <w:hideMark/>
          </w:tcPr>
          <w:p w14:paraId="1AD7B520" w14:textId="77777777" w:rsidR="000E4C67" w:rsidRPr="00D8500C" w:rsidRDefault="000E4C67" w:rsidP="00B6297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85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8.05 (14.38)</w:t>
            </w:r>
          </w:p>
        </w:tc>
      </w:tr>
      <w:tr w:rsidR="000E4C67" w:rsidRPr="00D8500C" w14:paraId="38C5A191" w14:textId="77777777" w:rsidTr="007E1C5C">
        <w:trPr>
          <w:trHeight w:val="300"/>
        </w:trPr>
        <w:tc>
          <w:tcPr>
            <w:tcW w:w="807" w:type="pct"/>
            <w:vMerge w:val="restart"/>
            <w:shd w:val="clear" w:color="auto" w:fill="auto"/>
            <w:noWrap/>
            <w:vAlign w:val="center"/>
            <w:hideMark/>
          </w:tcPr>
          <w:p w14:paraId="49248B52" w14:textId="20B89687" w:rsidR="000E4C67" w:rsidRPr="00D8500C" w:rsidRDefault="007E1C5C" w:rsidP="00B6297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85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ildrakizumab</w:t>
            </w:r>
          </w:p>
        </w:tc>
        <w:tc>
          <w:tcPr>
            <w:tcW w:w="771" w:type="pct"/>
            <w:vMerge/>
            <w:vAlign w:val="center"/>
            <w:hideMark/>
          </w:tcPr>
          <w:p w14:paraId="1A019585" w14:textId="77777777" w:rsidR="000E4C67" w:rsidRPr="00D8500C" w:rsidRDefault="000E4C67" w:rsidP="00B6297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697" w:type="pct"/>
            <w:shd w:val="clear" w:color="auto" w:fill="auto"/>
            <w:noWrap/>
            <w:vAlign w:val="center"/>
            <w:hideMark/>
          </w:tcPr>
          <w:p w14:paraId="49D1C2CB" w14:textId="77777777" w:rsidR="000E4C67" w:rsidRPr="00D8500C" w:rsidRDefault="000E4C67" w:rsidP="00B6297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D8500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Total</w:t>
            </w:r>
          </w:p>
        </w:tc>
        <w:tc>
          <w:tcPr>
            <w:tcW w:w="1565" w:type="pct"/>
            <w:shd w:val="clear" w:color="auto" w:fill="auto"/>
            <w:noWrap/>
            <w:vAlign w:val="center"/>
            <w:hideMark/>
          </w:tcPr>
          <w:p w14:paraId="0F2AB76C" w14:textId="77777777" w:rsidR="000E4C67" w:rsidRPr="00D8500C" w:rsidRDefault="000E4C67" w:rsidP="00B6297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85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8</w:t>
            </w:r>
          </w:p>
        </w:tc>
        <w:tc>
          <w:tcPr>
            <w:tcW w:w="1160" w:type="pct"/>
            <w:shd w:val="clear" w:color="auto" w:fill="auto"/>
            <w:noWrap/>
            <w:vAlign w:val="center"/>
            <w:hideMark/>
          </w:tcPr>
          <w:p w14:paraId="74CB5D42" w14:textId="77777777" w:rsidR="000E4C67" w:rsidRPr="00D8500C" w:rsidRDefault="000E4C67" w:rsidP="00B6297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85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2.58 (12.46)</w:t>
            </w:r>
          </w:p>
        </w:tc>
      </w:tr>
      <w:tr w:rsidR="000E4C67" w:rsidRPr="00D8500C" w14:paraId="6F2BF9CB" w14:textId="77777777" w:rsidTr="007E1C5C">
        <w:trPr>
          <w:trHeight w:val="300"/>
        </w:trPr>
        <w:tc>
          <w:tcPr>
            <w:tcW w:w="807" w:type="pct"/>
            <w:vMerge/>
            <w:vAlign w:val="center"/>
            <w:hideMark/>
          </w:tcPr>
          <w:p w14:paraId="10D4036E" w14:textId="77777777" w:rsidR="000E4C67" w:rsidRPr="00D8500C" w:rsidRDefault="000E4C67" w:rsidP="00B6297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771" w:type="pct"/>
            <w:vMerge/>
            <w:vAlign w:val="center"/>
            <w:hideMark/>
          </w:tcPr>
          <w:p w14:paraId="30945EF1" w14:textId="77777777" w:rsidR="000E4C67" w:rsidRPr="00D8500C" w:rsidRDefault="000E4C67" w:rsidP="00B6297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697" w:type="pct"/>
            <w:shd w:val="clear" w:color="auto" w:fill="auto"/>
            <w:noWrap/>
            <w:vAlign w:val="center"/>
            <w:hideMark/>
          </w:tcPr>
          <w:p w14:paraId="470AFE12" w14:textId="77777777" w:rsidR="000E4C67" w:rsidRPr="00D8500C" w:rsidRDefault="000E4C67" w:rsidP="00B6297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D8500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With PsA</w:t>
            </w:r>
          </w:p>
        </w:tc>
        <w:tc>
          <w:tcPr>
            <w:tcW w:w="1565" w:type="pct"/>
            <w:shd w:val="clear" w:color="auto" w:fill="auto"/>
            <w:noWrap/>
            <w:vAlign w:val="center"/>
            <w:hideMark/>
          </w:tcPr>
          <w:p w14:paraId="0BC1CD10" w14:textId="77777777" w:rsidR="000E4C67" w:rsidRPr="00D8500C" w:rsidRDefault="000E4C67" w:rsidP="00B6297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85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1160" w:type="pct"/>
            <w:shd w:val="clear" w:color="auto" w:fill="auto"/>
            <w:noWrap/>
            <w:vAlign w:val="center"/>
            <w:hideMark/>
          </w:tcPr>
          <w:p w14:paraId="24E48E18" w14:textId="77777777" w:rsidR="000E4C67" w:rsidRPr="00D8500C" w:rsidRDefault="000E4C67" w:rsidP="00B6297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85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8.41 (13.86)</w:t>
            </w:r>
          </w:p>
        </w:tc>
      </w:tr>
      <w:tr w:rsidR="000E4C67" w:rsidRPr="00D8500C" w14:paraId="04080728" w14:textId="77777777" w:rsidTr="007E1C5C">
        <w:trPr>
          <w:trHeight w:val="300"/>
        </w:trPr>
        <w:tc>
          <w:tcPr>
            <w:tcW w:w="807" w:type="pct"/>
            <w:vMerge/>
            <w:vAlign w:val="center"/>
            <w:hideMark/>
          </w:tcPr>
          <w:p w14:paraId="051AE11A" w14:textId="77777777" w:rsidR="000E4C67" w:rsidRPr="00D8500C" w:rsidRDefault="000E4C67" w:rsidP="00B6297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771" w:type="pct"/>
            <w:vMerge/>
            <w:vAlign w:val="center"/>
            <w:hideMark/>
          </w:tcPr>
          <w:p w14:paraId="733A5BC3" w14:textId="77777777" w:rsidR="000E4C67" w:rsidRPr="00D8500C" w:rsidRDefault="000E4C67" w:rsidP="00B6297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697" w:type="pct"/>
            <w:shd w:val="clear" w:color="auto" w:fill="auto"/>
            <w:noWrap/>
            <w:vAlign w:val="center"/>
            <w:hideMark/>
          </w:tcPr>
          <w:p w14:paraId="20DF4652" w14:textId="77777777" w:rsidR="000E4C67" w:rsidRPr="00D8500C" w:rsidRDefault="000E4C67" w:rsidP="00B6297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D8500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Without PsA</w:t>
            </w:r>
          </w:p>
        </w:tc>
        <w:tc>
          <w:tcPr>
            <w:tcW w:w="1565" w:type="pct"/>
            <w:shd w:val="clear" w:color="auto" w:fill="auto"/>
            <w:noWrap/>
            <w:vAlign w:val="center"/>
            <w:hideMark/>
          </w:tcPr>
          <w:p w14:paraId="309982A5" w14:textId="77777777" w:rsidR="000E4C67" w:rsidRPr="00D8500C" w:rsidRDefault="000E4C67" w:rsidP="00B6297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85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1160" w:type="pct"/>
            <w:shd w:val="clear" w:color="auto" w:fill="auto"/>
            <w:noWrap/>
            <w:vAlign w:val="center"/>
            <w:hideMark/>
          </w:tcPr>
          <w:p w14:paraId="0C35B907" w14:textId="77777777" w:rsidR="000E4C67" w:rsidRPr="00D8500C" w:rsidRDefault="000E4C67" w:rsidP="00B6297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8500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5.73 (10.36)</w:t>
            </w:r>
          </w:p>
        </w:tc>
      </w:tr>
    </w:tbl>
    <w:p w14:paraId="0BFBE708" w14:textId="008CB678" w:rsidR="004E2311" w:rsidRPr="00D8500C" w:rsidRDefault="003A3AD9" w:rsidP="003A3AD9">
      <w:pPr>
        <w:spacing w:after="0" w:line="480" w:lineRule="auto"/>
        <w:rPr>
          <w:rFonts w:ascii="Times New Roman" w:hAnsi="Times New Roman" w:cs="Times New Roman"/>
          <w:sz w:val="18"/>
          <w:szCs w:val="18"/>
        </w:rPr>
        <w:sectPr w:rsidR="004E2311" w:rsidRPr="00D8500C" w:rsidSect="00C24E7D">
          <w:pgSz w:w="15840" w:h="12240" w:orient="landscape"/>
          <w:pgMar w:top="720" w:right="720" w:bottom="720" w:left="720" w:header="720" w:footer="720" w:gutter="0"/>
          <w:lnNumType w:countBy="1" w:restart="continuous"/>
          <w:cols w:space="720"/>
          <w:docGrid w:linePitch="360"/>
        </w:sectPr>
      </w:pPr>
      <w:r w:rsidRPr="00D8500C">
        <w:rPr>
          <w:rFonts w:ascii="Times New Roman" w:hAnsi="Times New Roman" w:cs="Times New Roman" w:hint="eastAsia"/>
          <w:iCs/>
          <w:sz w:val="18"/>
          <w:szCs w:val="18"/>
        </w:rPr>
        <w:t>a.</w:t>
      </w:r>
      <w:r w:rsidRPr="00D8500C">
        <w:rPr>
          <w:rFonts w:ascii="Times New Roman" w:hAnsi="Times New Roman" w:cs="Times New Roman"/>
          <w:iCs/>
          <w:sz w:val="18"/>
          <w:szCs w:val="18"/>
        </w:rPr>
        <w:t xml:space="preserve"> </w:t>
      </w:r>
      <w:r w:rsidRPr="00D8500C">
        <w:rPr>
          <w:rFonts w:ascii="Times New Roman" w:hAnsi="Times New Roman" w:cs="Times New Roman" w:hint="eastAsia"/>
          <w:iCs/>
          <w:sz w:val="18"/>
          <w:szCs w:val="18"/>
        </w:rPr>
        <w:t xml:space="preserve">Total: Total population regardless </w:t>
      </w:r>
      <w:r w:rsidR="007836F6" w:rsidRPr="00D8500C">
        <w:rPr>
          <w:rFonts w:ascii="Times New Roman" w:hAnsi="Times New Roman" w:cs="Times New Roman" w:hint="eastAsia"/>
          <w:iCs/>
          <w:sz w:val="18"/>
          <w:szCs w:val="18"/>
        </w:rPr>
        <w:t xml:space="preserve">Psoriatic arthritis (PsA) status. </w:t>
      </w:r>
      <w:r w:rsidRPr="00D8500C">
        <w:rPr>
          <w:rFonts w:ascii="Times New Roman" w:hAnsi="Times New Roman" w:cs="Times New Roman"/>
          <w:iCs/>
          <w:sz w:val="18"/>
          <w:szCs w:val="18"/>
        </w:rPr>
        <w:t xml:space="preserve">Without PsA: psoriasis-diagnosed patients not diagnosed with </w:t>
      </w:r>
      <w:proofErr w:type="spellStart"/>
      <w:r w:rsidR="007836F6" w:rsidRPr="00D8500C">
        <w:rPr>
          <w:rFonts w:ascii="Times New Roman" w:hAnsi="Times New Roman" w:cs="Times New Roman" w:hint="eastAsia"/>
          <w:iCs/>
          <w:sz w:val="18"/>
          <w:szCs w:val="18"/>
        </w:rPr>
        <w:t>PsA</w:t>
      </w:r>
      <w:r w:rsidRPr="00D8500C">
        <w:rPr>
          <w:rFonts w:ascii="Times New Roman" w:hAnsi="Times New Roman" w:cs="Times New Roman"/>
          <w:iCs/>
          <w:sz w:val="18"/>
          <w:szCs w:val="18"/>
        </w:rPr>
        <w:t>.</w:t>
      </w:r>
      <w:proofErr w:type="spellEnd"/>
      <w:r w:rsidRPr="00D8500C">
        <w:rPr>
          <w:rFonts w:ascii="Times New Roman" w:hAnsi="Times New Roman" w:cs="Times New Roman"/>
          <w:iCs/>
          <w:sz w:val="18"/>
          <w:szCs w:val="18"/>
        </w:rPr>
        <w:t xml:space="preserve"> With PsA: psoriasis-diagnosed patients diagnosed with </w:t>
      </w:r>
      <w:proofErr w:type="spellStart"/>
      <w:r w:rsidRPr="00D8500C">
        <w:rPr>
          <w:rFonts w:ascii="Times New Roman" w:hAnsi="Times New Roman" w:cs="Times New Roman"/>
          <w:iCs/>
          <w:sz w:val="18"/>
          <w:szCs w:val="18"/>
        </w:rPr>
        <w:t>PsA.</w:t>
      </w:r>
      <w:proofErr w:type="spellEnd"/>
    </w:p>
    <w:p w14:paraId="0DF43BB4" w14:textId="00F780D3" w:rsidR="00790B23" w:rsidRPr="00D8500C" w:rsidRDefault="00790B23" w:rsidP="00790B23">
      <w:pPr>
        <w:pStyle w:val="Caption"/>
        <w:spacing w:line="480" w:lineRule="auto"/>
        <w:rPr>
          <w:rFonts w:ascii="Times New Roman" w:hAnsi="Times New Roman" w:cs="Times New Roman"/>
          <w:b/>
          <w:bCs/>
          <w:i w:val="0"/>
          <w:color w:val="auto"/>
          <w:sz w:val="28"/>
          <w:szCs w:val="28"/>
        </w:rPr>
      </w:pPr>
      <w:r w:rsidRPr="00D8500C">
        <w:rPr>
          <w:rFonts w:ascii="Times New Roman" w:hAnsi="Times New Roman" w:cs="Times New Roman" w:hint="eastAsia"/>
          <w:b/>
          <w:bCs/>
          <w:i w:val="0"/>
          <w:color w:val="auto"/>
          <w:sz w:val="28"/>
          <w:szCs w:val="28"/>
        </w:rPr>
        <w:lastRenderedPageBreak/>
        <w:t>Supplement Figure</w:t>
      </w:r>
      <w:r w:rsidR="00367567">
        <w:rPr>
          <w:rFonts w:ascii="Times New Roman" w:hAnsi="Times New Roman" w:cs="Times New Roman" w:hint="eastAsia"/>
          <w:b/>
          <w:bCs/>
          <w:i w:val="0"/>
          <w:color w:val="auto"/>
          <w:sz w:val="28"/>
          <w:szCs w:val="28"/>
        </w:rPr>
        <w:t xml:space="preserve"> legends</w:t>
      </w:r>
    </w:p>
    <w:p w14:paraId="6DA32BD3" w14:textId="2E160688" w:rsidR="00790B23" w:rsidRPr="00D8500C" w:rsidRDefault="00790B23" w:rsidP="00790B23">
      <w:pPr>
        <w:pStyle w:val="Caption"/>
        <w:spacing w:after="0" w:line="480" w:lineRule="auto"/>
        <w:rPr>
          <w:rFonts w:ascii="Times New Roman" w:hAnsi="Times New Roman" w:cs="Times New Roman"/>
          <w:b/>
          <w:bCs/>
          <w:i w:val="0"/>
          <w:color w:val="auto"/>
          <w:sz w:val="24"/>
          <w:szCs w:val="24"/>
        </w:rPr>
      </w:pPr>
      <w:r w:rsidRPr="00D8500C">
        <w:rPr>
          <w:rFonts w:ascii="Times New Roman" w:hAnsi="Times New Roman" w:cs="Times New Roman"/>
          <w:b/>
          <w:bCs/>
          <w:i w:val="0"/>
          <w:color w:val="auto"/>
          <w:sz w:val="24"/>
          <w:szCs w:val="24"/>
        </w:rPr>
        <w:t>Figure S</w:t>
      </w:r>
      <w:r w:rsidRPr="00D8500C">
        <w:rPr>
          <w:rFonts w:ascii="Times New Roman" w:hAnsi="Times New Roman" w:cs="Times New Roman"/>
          <w:b/>
          <w:bCs/>
          <w:i w:val="0"/>
          <w:color w:val="auto"/>
          <w:sz w:val="24"/>
          <w:szCs w:val="24"/>
        </w:rPr>
        <w:fldChar w:fldCharType="begin"/>
      </w:r>
      <w:r w:rsidRPr="00D8500C">
        <w:rPr>
          <w:rFonts w:ascii="Times New Roman" w:hAnsi="Times New Roman" w:cs="Times New Roman"/>
          <w:b/>
          <w:bCs/>
          <w:i w:val="0"/>
          <w:color w:val="auto"/>
          <w:sz w:val="24"/>
          <w:szCs w:val="24"/>
        </w:rPr>
        <w:instrText xml:space="preserve"> SEQ Annex_Figure \* ARABIC </w:instrText>
      </w:r>
      <w:r w:rsidRPr="00D8500C">
        <w:rPr>
          <w:rFonts w:ascii="Times New Roman" w:hAnsi="Times New Roman" w:cs="Times New Roman"/>
          <w:b/>
          <w:bCs/>
          <w:i w:val="0"/>
          <w:color w:val="auto"/>
          <w:sz w:val="24"/>
          <w:szCs w:val="24"/>
        </w:rPr>
        <w:fldChar w:fldCharType="separate"/>
      </w:r>
      <w:r w:rsidR="0096027C" w:rsidRPr="00D8500C">
        <w:rPr>
          <w:rFonts w:ascii="Times New Roman" w:hAnsi="Times New Roman" w:cs="Times New Roman"/>
          <w:b/>
          <w:bCs/>
          <w:i w:val="0"/>
          <w:noProof/>
          <w:color w:val="auto"/>
          <w:sz w:val="24"/>
          <w:szCs w:val="24"/>
        </w:rPr>
        <w:t>1</w:t>
      </w:r>
      <w:r w:rsidRPr="00D8500C">
        <w:rPr>
          <w:rFonts w:ascii="Times New Roman" w:hAnsi="Times New Roman" w:cs="Times New Roman"/>
          <w:b/>
          <w:bCs/>
          <w:i w:val="0"/>
          <w:color w:val="auto"/>
          <w:sz w:val="24"/>
          <w:szCs w:val="24"/>
        </w:rPr>
        <w:fldChar w:fldCharType="end"/>
      </w:r>
      <w:r w:rsidRPr="00D8500C">
        <w:rPr>
          <w:rFonts w:ascii="Times New Roman" w:hAnsi="Times New Roman" w:cs="Times New Roman"/>
          <w:b/>
          <w:bCs/>
          <w:i w:val="0"/>
          <w:color w:val="auto"/>
          <w:sz w:val="24"/>
          <w:szCs w:val="24"/>
        </w:rPr>
        <w:t>.</w:t>
      </w:r>
      <w:r w:rsidRPr="00D8500C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</w:t>
      </w:r>
      <w:r w:rsidRPr="00D8500C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Kaplan-Meier curves of the 6-year drug survival rates for each drug</w:t>
      </w:r>
      <w:r w:rsidRPr="00D8500C">
        <w:rPr>
          <w:rFonts w:ascii="Times New Roman" w:hAnsi="Times New Roman" w:cs="Times New Roman" w:hint="eastAsia"/>
          <w:b/>
          <w:i w:val="0"/>
          <w:color w:val="auto"/>
          <w:sz w:val="24"/>
          <w:szCs w:val="24"/>
        </w:rPr>
        <w:t xml:space="preserve"> in Bio-</w:t>
      </w:r>
      <w:r w:rsidRPr="00D8500C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naïve</w:t>
      </w:r>
      <w:r w:rsidRPr="00D8500C">
        <w:rPr>
          <w:rFonts w:ascii="Times New Roman" w:hAnsi="Times New Roman" w:cs="Times New Roman" w:hint="eastAsia"/>
          <w:b/>
          <w:i w:val="0"/>
          <w:color w:val="auto"/>
          <w:sz w:val="24"/>
          <w:szCs w:val="24"/>
        </w:rPr>
        <w:t xml:space="preserve"> population</w:t>
      </w:r>
      <w:r w:rsidRPr="00D8500C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. </w:t>
      </w:r>
      <w:r w:rsidRPr="00D8500C">
        <w:rPr>
          <w:rFonts w:ascii="Times New Roman" w:hAnsi="Times New Roman" w:cs="Times New Roman"/>
          <w:i w:val="0"/>
          <w:color w:val="auto"/>
          <w:sz w:val="24"/>
          <w:szCs w:val="24"/>
        </w:rPr>
        <w:t>Each drug is represented by a distinct color.</w:t>
      </w:r>
      <w:r w:rsidRPr="00D8500C">
        <w:rPr>
          <w:rFonts w:ascii="Times New Roman" w:hAnsi="Times New Roman" w:cs="Times New Roman"/>
          <w:b/>
          <w:bCs/>
          <w:i w:val="0"/>
          <w:color w:val="auto"/>
          <w:sz w:val="24"/>
          <w:szCs w:val="24"/>
        </w:rPr>
        <w:t xml:space="preserve">  </w:t>
      </w:r>
    </w:p>
    <w:p w14:paraId="27D529C7" w14:textId="77777777" w:rsidR="00790B23" w:rsidRPr="00D8500C" w:rsidRDefault="00790B23" w:rsidP="00790B23">
      <w:pPr>
        <w:pStyle w:val="Caption"/>
        <w:spacing w:line="480" w:lineRule="auto"/>
      </w:pPr>
    </w:p>
    <w:p w14:paraId="2C28F2EA" w14:textId="77777777" w:rsidR="004E2311" w:rsidRPr="00D8500C" w:rsidRDefault="004E2311" w:rsidP="00154F1A">
      <w:pPr>
        <w:spacing w:after="0" w:line="480" w:lineRule="auto"/>
        <w:rPr>
          <w:rFonts w:ascii="Times New Roman" w:hAnsi="Times New Roman" w:cs="Times New Roman"/>
          <w:sz w:val="18"/>
          <w:szCs w:val="18"/>
        </w:rPr>
      </w:pPr>
    </w:p>
    <w:p w14:paraId="7B1FE8E4" w14:textId="77777777" w:rsidR="00FA0631" w:rsidRPr="00D8500C" w:rsidRDefault="00FA0631" w:rsidP="00FA0631">
      <w:pPr>
        <w:pStyle w:val="Caption"/>
        <w:spacing w:after="0" w:line="480" w:lineRule="auto"/>
        <w:rPr>
          <w:rFonts w:ascii="Times New Roman" w:hAnsi="Times New Roman" w:cs="Times New Roman"/>
          <w:b/>
          <w:bCs/>
          <w:i w:val="0"/>
          <w:noProof/>
          <w14:ligatures w14:val="none"/>
        </w:rPr>
      </w:pPr>
    </w:p>
    <w:p w14:paraId="1BD06926" w14:textId="7086C794" w:rsidR="00FA0631" w:rsidRPr="00D8500C" w:rsidRDefault="00FA0631" w:rsidP="00FA0631">
      <w:pPr>
        <w:pStyle w:val="Caption"/>
        <w:spacing w:after="0" w:line="480" w:lineRule="auto"/>
        <w:rPr>
          <w:rFonts w:ascii="Times New Roman" w:hAnsi="Times New Roman" w:cs="Times New Roman"/>
          <w:b/>
          <w:bCs/>
          <w:i w:val="0"/>
          <w:noProof/>
          <w14:ligatures w14:val="none"/>
        </w:rPr>
      </w:pPr>
    </w:p>
    <w:p w14:paraId="2AB308DA" w14:textId="26009571" w:rsidR="00FA0631" w:rsidRPr="009C0CFA" w:rsidRDefault="00FA0631" w:rsidP="00FA0631">
      <w:pPr>
        <w:pStyle w:val="Caption"/>
        <w:spacing w:after="0" w:line="480" w:lineRule="auto"/>
        <w:rPr>
          <w:rFonts w:ascii="Times New Roman" w:hAnsi="Times New Roman" w:cs="Times New Roman"/>
          <w:b/>
          <w:bCs/>
          <w:i w:val="0"/>
          <w:color w:val="auto"/>
          <w:sz w:val="24"/>
          <w:szCs w:val="24"/>
        </w:rPr>
      </w:pPr>
      <w:r w:rsidRPr="00D8500C">
        <w:rPr>
          <w:rFonts w:ascii="Times New Roman" w:hAnsi="Times New Roman" w:cs="Times New Roman"/>
          <w:b/>
          <w:bCs/>
          <w:i w:val="0"/>
          <w:color w:val="auto"/>
          <w:sz w:val="24"/>
          <w:szCs w:val="24"/>
        </w:rPr>
        <w:t>Figure S</w:t>
      </w:r>
      <w:r w:rsidRPr="00D8500C">
        <w:rPr>
          <w:rFonts w:ascii="Times New Roman" w:hAnsi="Times New Roman" w:cs="Times New Roman"/>
          <w:b/>
          <w:bCs/>
          <w:i w:val="0"/>
          <w:color w:val="auto"/>
          <w:sz w:val="24"/>
          <w:szCs w:val="24"/>
        </w:rPr>
        <w:fldChar w:fldCharType="begin"/>
      </w:r>
      <w:r w:rsidRPr="00D8500C">
        <w:rPr>
          <w:rFonts w:ascii="Times New Roman" w:hAnsi="Times New Roman" w:cs="Times New Roman"/>
          <w:b/>
          <w:bCs/>
          <w:i w:val="0"/>
          <w:color w:val="auto"/>
          <w:sz w:val="24"/>
          <w:szCs w:val="24"/>
        </w:rPr>
        <w:instrText xml:space="preserve"> SEQ Annex_Figure \* ARABIC </w:instrText>
      </w:r>
      <w:r w:rsidRPr="00D8500C">
        <w:rPr>
          <w:rFonts w:ascii="Times New Roman" w:hAnsi="Times New Roman" w:cs="Times New Roman"/>
          <w:b/>
          <w:bCs/>
          <w:i w:val="0"/>
          <w:color w:val="auto"/>
          <w:sz w:val="24"/>
          <w:szCs w:val="24"/>
        </w:rPr>
        <w:fldChar w:fldCharType="separate"/>
      </w:r>
      <w:r w:rsidRPr="00D8500C">
        <w:rPr>
          <w:rFonts w:ascii="Times New Roman" w:hAnsi="Times New Roman" w:cs="Times New Roman"/>
          <w:b/>
          <w:bCs/>
          <w:i w:val="0"/>
          <w:noProof/>
          <w:color w:val="auto"/>
          <w:sz w:val="24"/>
          <w:szCs w:val="24"/>
        </w:rPr>
        <w:t>2</w:t>
      </w:r>
      <w:r w:rsidRPr="00D8500C">
        <w:rPr>
          <w:rFonts w:ascii="Times New Roman" w:hAnsi="Times New Roman" w:cs="Times New Roman"/>
          <w:b/>
          <w:bCs/>
          <w:i w:val="0"/>
          <w:color w:val="auto"/>
          <w:sz w:val="24"/>
          <w:szCs w:val="24"/>
        </w:rPr>
        <w:fldChar w:fldCharType="end"/>
      </w:r>
      <w:r w:rsidRPr="00D8500C">
        <w:rPr>
          <w:rFonts w:ascii="Times New Roman" w:hAnsi="Times New Roman" w:cs="Times New Roman"/>
          <w:b/>
          <w:bCs/>
          <w:i w:val="0"/>
          <w:color w:val="auto"/>
          <w:sz w:val="24"/>
          <w:szCs w:val="24"/>
        </w:rPr>
        <w:t>.</w:t>
      </w:r>
      <w:r w:rsidRPr="00D8500C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</w:t>
      </w:r>
      <w:r w:rsidRPr="00D8500C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Kaplan-Meier curves of the 6-year drug survival rates for each drug</w:t>
      </w:r>
      <w:r w:rsidRPr="00D8500C">
        <w:rPr>
          <w:rFonts w:ascii="Times New Roman" w:hAnsi="Times New Roman" w:cs="Times New Roman" w:hint="eastAsia"/>
          <w:b/>
          <w:i w:val="0"/>
          <w:color w:val="auto"/>
          <w:sz w:val="24"/>
          <w:szCs w:val="24"/>
        </w:rPr>
        <w:t xml:space="preserve"> by </w:t>
      </w:r>
      <w:r w:rsidR="00F83946" w:rsidRPr="00D8500C">
        <w:rPr>
          <w:rFonts w:ascii="Times New Roman" w:hAnsi="Times New Roman" w:cs="Times New Roman" w:hint="eastAsia"/>
          <w:b/>
          <w:i w:val="0"/>
          <w:color w:val="auto"/>
          <w:sz w:val="24"/>
          <w:szCs w:val="24"/>
        </w:rPr>
        <w:t>t</w:t>
      </w:r>
      <w:r w:rsidRPr="00D8500C">
        <w:rPr>
          <w:rFonts w:ascii="Times New Roman" w:hAnsi="Times New Roman" w:cs="Times New Roman" w:hint="eastAsia"/>
          <w:b/>
          <w:i w:val="0"/>
          <w:color w:val="auto"/>
          <w:sz w:val="24"/>
          <w:szCs w:val="24"/>
        </w:rPr>
        <w:t>reatment series</w:t>
      </w:r>
      <w:r w:rsidRPr="00D8500C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. </w:t>
      </w:r>
      <w:r w:rsidRPr="00D8500C">
        <w:rPr>
          <w:rFonts w:ascii="Times New Roman" w:hAnsi="Times New Roman" w:cs="Times New Roman"/>
          <w:i w:val="0"/>
          <w:color w:val="auto"/>
          <w:sz w:val="24"/>
          <w:szCs w:val="24"/>
        </w:rPr>
        <w:t>Each drug is represented by a distinct color.</w:t>
      </w:r>
      <w:r w:rsidRPr="009C0CFA">
        <w:rPr>
          <w:rFonts w:ascii="Times New Roman" w:hAnsi="Times New Roman" w:cs="Times New Roman"/>
          <w:b/>
          <w:bCs/>
          <w:i w:val="0"/>
          <w:color w:val="auto"/>
          <w:sz w:val="24"/>
          <w:szCs w:val="24"/>
        </w:rPr>
        <w:t xml:space="preserve">  </w:t>
      </w:r>
    </w:p>
    <w:p w14:paraId="762CBC3F" w14:textId="77777777" w:rsidR="00FA0631" w:rsidRPr="00154F1A" w:rsidRDefault="00FA0631" w:rsidP="00154F1A">
      <w:pPr>
        <w:spacing w:after="0" w:line="480" w:lineRule="auto"/>
        <w:rPr>
          <w:rFonts w:ascii="Times New Roman" w:hAnsi="Times New Roman" w:cs="Times New Roman"/>
          <w:sz w:val="18"/>
          <w:szCs w:val="18"/>
        </w:rPr>
      </w:pPr>
    </w:p>
    <w:sectPr w:rsidR="00FA0631" w:rsidRPr="00154F1A" w:rsidSect="00790B23">
      <w:pgSz w:w="12240" w:h="15840"/>
      <w:pgMar w:top="720" w:right="720" w:bottom="720" w:left="72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3F5648" w14:textId="77777777" w:rsidR="004F7E59" w:rsidRDefault="004F7E59" w:rsidP="00103E36">
      <w:pPr>
        <w:spacing w:after="0"/>
      </w:pPr>
      <w:r>
        <w:separator/>
      </w:r>
    </w:p>
  </w:endnote>
  <w:endnote w:type="continuationSeparator" w:id="0">
    <w:p w14:paraId="07FCD0C0" w14:textId="77777777" w:rsidR="004F7E59" w:rsidRDefault="004F7E59" w:rsidP="00103E36">
      <w:pPr>
        <w:spacing w:after="0"/>
      </w:pPr>
      <w:r>
        <w:continuationSeparator/>
      </w:r>
    </w:p>
  </w:endnote>
  <w:endnote w:type="continuationNotice" w:id="1">
    <w:p w14:paraId="3BA4ADD2" w14:textId="77777777" w:rsidR="004F7E59" w:rsidRDefault="004F7E59">
      <w:pPr>
        <w:spacing w:after="0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1A0597" w14:textId="77777777" w:rsidR="004F7E59" w:rsidRDefault="004F7E59" w:rsidP="00103E36">
      <w:pPr>
        <w:spacing w:after="0"/>
      </w:pPr>
      <w:r>
        <w:separator/>
      </w:r>
    </w:p>
  </w:footnote>
  <w:footnote w:type="continuationSeparator" w:id="0">
    <w:p w14:paraId="7DC9A05D" w14:textId="77777777" w:rsidR="004F7E59" w:rsidRDefault="004F7E59" w:rsidP="00103E36">
      <w:pPr>
        <w:spacing w:after="0"/>
      </w:pPr>
      <w:r>
        <w:continuationSeparator/>
      </w:r>
    </w:p>
  </w:footnote>
  <w:footnote w:type="continuationNotice" w:id="1">
    <w:p w14:paraId="717CB34F" w14:textId="77777777" w:rsidR="004F7E59" w:rsidRDefault="004F7E59">
      <w:pPr>
        <w:spacing w:after="0"/>
      </w:pPr>
    </w:p>
  </w:footnote>
</w:footnotes>
</file>

<file path=word/intelligence2.xml><?xml version="1.0" encoding="utf-8"?>
<int2:intelligence xmlns:int2="http://schemas.microsoft.com/office/intelligence/2020/intelligence" xmlns:oel="http://schemas.microsoft.com/office/2019/extlst">
  <int2:observations>
    <int2:textHash int2:hashCode="8VtCaP5ywIrEyi" int2:id="nhvnEUhK">
      <int2:state int2:value="Rejected" int2:type="AugLoop_Text_Critique"/>
    </int2:textHash>
    <int2:textHash int2:hashCode="d8CKmo6Bvax+5Y" int2:id="uPCpDzA8">
      <int2:state int2:value="Rejected" int2:type="AugLoop_Text_Critique"/>
    </int2:textHash>
  </int2:observations>
  <int2:intelligenceSettings/>
  <int2:onDemandWorkflows/>
</int2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8"/>
    <w:multiLevelType w:val="singleLevel"/>
    <w:tmpl w:val="A5AA02A6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 w15:restartNumberingAfterBreak="0">
    <w:nsid w:val="FFFFFF89"/>
    <w:multiLevelType w:val="singleLevel"/>
    <w:tmpl w:val="F80EF1CE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2" w15:restartNumberingAfterBreak="0">
    <w:nsid w:val="03477575"/>
    <w:multiLevelType w:val="hybridMultilevel"/>
    <w:tmpl w:val="C2C6B3EE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" w15:restartNumberingAfterBreak="0">
    <w:nsid w:val="067C71A5"/>
    <w:multiLevelType w:val="hybridMultilevel"/>
    <w:tmpl w:val="349CD13A"/>
    <w:lvl w:ilvl="0" w:tplc="2AE4DF76">
      <w:start w:val="1"/>
      <w:numFmt w:val="lowerLetter"/>
      <w:lvlText w:val="%1."/>
      <w:lvlJc w:val="left"/>
      <w:pPr>
        <w:ind w:left="720" w:hanging="360"/>
      </w:pPr>
      <w:rPr>
        <w:rFonts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E2311F7"/>
    <w:multiLevelType w:val="multilevel"/>
    <w:tmpl w:val="E7A082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B43163D"/>
    <w:multiLevelType w:val="hybridMultilevel"/>
    <w:tmpl w:val="4430585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EBA7B8F"/>
    <w:multiLevelType w:val="hybridMultilevel"/>
    <w:tmpl w:val="CD00FD3C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4F76F5E"/>
    <w:multiLevelType w:val="multilevel"/>
    <w:tmpl w:val="75E09A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4B513918"/>
    <w:multiLevelType w:val="hybridMultilevel"/>
    <w:tmpl w:val="CB287232"/>
    <w:lvl w:ilvl="0" w:tplc="CE4CF118">
      <w:numFmt w:val="bullet"/>
      <w:lvlText w:val=""/>
      <w:lvlJc w:val="left"/>
      <w:pPr>
        <w:ind w:left="720" w:hanging="360"/>
      </w:pPr>
      <w:rPr>
        <w:rFonts w:ascii="Symbol" w:eastAsiaTheme="minorEastAsia" w:hAnsi="Symbol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B536D52"/>
    <w:multiLevelType w:val="hybridMultilevel"/>
    <w:tmpl w:val="E314066C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EB51CAB"/>
    <w:multiLevelType w:val="hybridMultilevel"/>
    <w:tmpl w:val="C41CEA02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1373674"/>
    <w:multiLevelType w:val="hybridMultilevel"/>
    <w:tmpl w:val="62D046A2"/>
    <w:lvl w:ilvl="0" w:tplc="0CCADD4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50EB20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48CB75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214A0F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6B0EF0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9A8F96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68E659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27A3E6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5F8B97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2" w15:restartNumberingAfterBreak="0">
    <w:nsid w:val="6B5E48B8"/>
    <w:multiLevelType w:val="multilevel"/>
    <w:tmpl w:val="030EB0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6E4A6113"/>
    <w:multiLevelType w:val="hybridMultilevel"/>
    <w:tmpl w:val="A544C86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98919314">
    <w:abstractNumId w:val="13"/>
  </w:num>
  <w:num w:numId="2" w16cid:durableId="865757083">
    <w:abstractNumId w:val="11"/>
  </w:num>
  <w:num w:numId="3" w16cid:durableId="1821844645">
    <w:abstractNumId w:val="1"/>
  </w:num>
  <w:num w:numId="4" w16cid:durableId="948437547">
    <w:abstractNumId w:val="0"/>
  </w:num>
  <w:num w:numId="5" w16cid:durableId="1406419511">
    <w:abstractNumId w:val="8"/>
  </w:num>
  <w:num w:numId="6" w16cid:durableId="1632708256">
    <w:abstractNumId w:val="2"/>
  </w:num>
  <w:num w:numId="7" w16cid:durableId="2089500496">
    <w:abstractNumId w:val="5"/>
  </w:num>
  <w:num w:numId="8" w16cid:durableId="1396856381">
    <w:abstractNumId w:val="12"/>
  </w:num>
  <w:num w:numId="9" w16cid:durableId="1029261326">
    <w:abstractNumId w:val="7"/>
  </w:num>
  <w:num w:numId="10" w16cid:durableId="1758360670">
    <w:abstractNumId w:val="4"/>
  </w:num>
  <w:num w:numId="11" w16cid:durableId="101345549">
    <w:abstractNumId w:val="10"/>
  </w:num>
  <w:num w:numId="12" w16cid:durableId="1674138209">
    <w:abstractNumId w:val="3"/>
  </w:num>
  <w:num w:numId="13" w16cid:durableId="182671024">
    <w:abstractNumId w:val="9"/>
  </w:num>
  <w:num w:numId="14" w16cid:durableId="1349061641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linkStyles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Y0MjcwNrUwtzQ2NzVX0lEKTi0uzszPAykwtKwFAMUUo5YtAAAA"/>
  </w:docVars>
  <w:rsids>
    <w:rsidRoot w:val="00AC75F5"/>
    <w:rsid w:val="000007C0"/>
    <w:rsid w:val="00002135"/>
    <w:rsid w:val="00002399"/>
    <w:rsid w:val="00003E43"/>
    <w:rsid w:val="00003F6A"/>
    <w:rsid w:val="000044F2"/>
    <w:rsid w:val="000052BE"/>
    <w:rsid w:val="000074D8"/>
    <w:rsid w:val="000106FC"/>
    <w:rsid w:val="00010E1E"/>
    <w:rsid w:val="00010EAA"/>
    <w:rsid w:val="0001260F"/>
    <w:rsid w:val="000126DA"/>
    <w:rsid w:val="0001340C"/>
    <w:rsid w:val="0001354E"/>
    <w:rsid w:val="000138A2"/>
    <w:rsid w:val="000142B0"/>
    <w:rsid w:val="000147C5"/>
    <w:rsid w:val="00014A5C"/>
    <w:rsid w:val="00014AE2"/>
    <w:rsid w:val="000151E5"/>
    <w:rsid w:val="000153EF"/>
    <w:rsid w:val="0001563D"/>
    <w:rsid w:val="000204BC"/>
    <w:rsid w:val="00020DFD"/>
    <w:rsid w:val="0002488B"/>
    <w:rsid w:val="0002596D"/>
    <w:rsid w:val="00027F4E"/>
    <w:rsid w:val="00027F52"/>
    <w:rsid w:val="00030C77"/>
    <w:rsid w:val="000324F1"/>
    <w:rsid w:val="00032711"/>
    <w:rsid w:val="000328B6"/>
    <w:rsid w:val="000337F0"/>
    <w:rsid w:val="00034418"/>
    <w:rsid w:val="00034C71"/>
    <w:rsid w:val="00034CE7"/>
    <w:rsid w:val="00035AC3"/>
    <w:rsid w:val="00035D05"/>
    <w:rsid w:val="00036EC3"/>
    <w:rsid w:val="000372FA"/>
    <w:rsid w:val="00037674"/>
    <w:rsid w:val="00040572"/>
    <w:rsid w:val="000407AA"/>
    <w:rsid w:val="00040F72"/>
    <w:rsid w:val="000419C2"/>
    <w:rsid w:val="0004225F"/>
    <w:rsid w:val="00042852"/>
    <w:rsid w:val="00043E98"/>
    <w:rsid w:val="00044FB5"/>
    <w:rsid w:val="00046CBB"/>
    <w:rsid w:val="00050265"/>
    <w:rsid w:val="0005096E"/>
    <w:rsid w:val="00050E95"/>
    <w:rsid w:val="00051EA4"/>
    <w:rsid w:val="00052944"/>
    <w:rsid w:val="00052A00"/>
    <w:rsid w:val="00052B16"/>
    <w:rsid w:val="00052E5D"/>
    <w:rsid w:val="00052F6A"/>
    <w:rsid w:val="00054FCC"/>
    <w:rsid w:val="0005539E"/>
    <w:rsid w:val="000554F2"/>
    <w:rsid w:val="00055EBE"/>
    <w:rsid w:val="00055FF6"/>
    <w:rsid w:val="00056614"/>
    <w:rsid w:val="00056B76"/>
    <w:rsid w:val="00057645"/>
    <w:rsid w:val="000578B5"/>
    <w:rsid w:val="0005797F"/>
    <w:rsid w:val="000619F4"/>
    <w:rsid w:val="00061A40"/>
    <w:rsid w:val="00061A8D"/>
    <w:rsid w:val="00061D8D"/>
    <w:rsid w:val="000627FA"/>
    <w:rsid w:val="00063434"/>
    <w:rsid w:val="000646C5"/>
    <w:rsid w:val="00064E8C"/>
    <w:rsid w:val="00065A80"/>
    <w:rsid w:val="00067920"/>
    <w:rsid w:val="0007015D"/>
    <w:rsid w:val="0007093F"/>
    <w:rsid w:val="000711A4"/>
    <w:rsid w:val="00071443"/>
    <w:rsid w:val="00071BED"/>
    <w:rsid w:val="00073977"/>
    <w:rsid w:val="00073B81"/>
    <w:rsid w:val="00073C22"/>
    <w:rsid w:val="000752BA"/>
    <w:rsid w:val="00075B6F"/>
    <w:rsid w:val="00075DFC"/>
    <w:rsid w:val="00076340"/>
    <w:rsid w:val="00080217"/>
    <w:rsid w:val="000804E7"/>
    <w:rsid w:val="0008126B"/>
    <w:rsid w:val="00081F0C"/>
    <w:rsid w:val="00082385"/>
    <w:rsid w:val="00082E82"/>
    <w:rsid w:val="00083FCE"/>
    <w:rsid w:val="00084D3B"/>
    <w:rsid w:val="00084D64"/>
    <w:rsid w:val="00085C37"/>
    <w:rsid w:val="00086B9D"/>
    <w:rsid w:val="0008744E"/>
    <w:rsid w:val="00087845"/>
    <w:rsid w:val="000921EF"/>
    <w:rsid w:val="000949E3"/>
    <w:rsid w:val="00096E98"/>
    <w:rsid w:val="00096FBC"/>
    <w:rsid w:val="0009759F"/>
    <w:rsid w:val="00097E43"/>
    <w:rsid w:val="00097F3D"/>
    <w:rsid w:val="000A0D86"/>
    <w:rsid w:val="000A141F"/>
    <w:rsid w:val="000A25D8"/>
    <w:rsid w:val="000A2E74"/>
    <w:rsid w:val="000A30D2"/>
    <w:rsid w:val="000A3D73"/>
    <w:rsid w:val="000A4046"/>
    <w:rsid w:val="000A437F"/>
    <w:rsid w:val="000A4FB4"/>
    <w:rsid w:val="000A55F4"/>
    <w:rsid w:val="000A5C50"/>
    <w:rsid w:val="000A5D5E"/>
    <w:rsid w:val="000A66E4"/>
    <w:rsid w:val="000B0240"/>
    <w:rsid w:val="000B093A"/>
    <w:rsid w:val="000B1CD9"/>
    <w:rsid w:val="000B2966"/>
    <w:rsid w:val="000B44D7"/>
    <w:rsid w:val="000B55A5"/>
    <w:rsid w:val="000B5C06"/>
    <w:rsid w:val="000B6016"/>
    <w:rsid w:val="000B6A26"/>
    <w:rsid w:val="000B6A53"/>
    <w:rsid w:val="000B6F63"/>
    <w:rsid w:val="000B7D02"/>
    <w:rsid w:val="000B7F3E"/>
    <w:rsid w:val="000C0D56"/>
    <w:rsid w:val="000C1156"/>
    <w:rsid w:val="000C154F"/>
    <w:rsid w:val="000C2823"/>
    <w:rsid w:val="000C2FA0"/>
    <w:rsid w:val="000C340D"/>
    <w:rsid w:val="000C3471"/>
    <w:rsid w:val="000C4391"/>
    <w:rsid w:val="000C48AE"/>
    <w:rsid w:val="000C65C1"/>
    <w:rsid w:val="000C6701"/>
    <w:rsid w:val="000C6BB9"/>
    <w:rsid w:val="000C6D51"/>
    <w:rsid w:val="000C6D7B"/>
    <w:rsid w:val="000C74D7"/>
    <w:rsid w:val="000C7FE9"/>
    <w:rsid w:val="000D03BA"/>
    <w:rsid w:val="000D0543"/>
    <w:rsid w:val="000D054C"/>
    <w:rsid w:val="000D0D31"/>
    <w:rsid w:val="000D3348"/>
    <w:rsid w:val="000D375D"/>
    <w:rsid w:val="000D37E1"/>
    <w:rsid w:val="000D4228"/>
    <w:rsid w:val="000D45B5"/>
    <w:rsid w:val="000D5B15"/>
    <w:rsid w:val="000D6AC3"/>
    <w:rsid w:val="000D72A7"/>
    <w:rsid w:val="000D750E"/>
    <w:rsid w:val="000D7667"/>
    <w:rsid w:val="000D7F71"/>
    <w:rsid w:val="000E00BA"/>
    <w:rsid w:val="000E21FC"/>
    <w:rsid w:val="000E227B"/>
    <w:rsid w:val="000E2A8E"/>
    <w:rsid w:val="000E345A"/>
    <w:rsid w:val="000E35E1"/>
    <w:rsid w:val="000E37BF"/>
    <w:rsid w:val="000E4C67"/>
    <w:rsid w:val="000E50B3"/>
    <w:rsid w:val="000E5109"/>
    <w:rsid w:val="000E5FFE"/>
    <w:rsid w:val="000E7C0B"/>
    <w:rsid w:val="000F0181"/>
    <w:rsid w:val="000F0794"/>
    <w:rsid w:val="000F0BF6"/>
    <w:rsid w:val="000F14DE"/>
    <w:rsid w:val="000F16AD"/>
    <w:rsid w:val="000F2819"/>
    <w:rsid w:val="000F2AF7"/>
    <w:rsid w:val="000F3E69"/>
    <w:rsid w:val="000F4319"/>
    <w:rsid w:val="000F4A23"/>
    <w:rsid w:val="000F4BB9"/>
    <w:rsid w:val="000F54CA"/>
    <w:rsid w:val="000F5F73"/>
    <w:rsid w:val="000F7DEE"/>
    <w:rsid w:val="000F7EA0"/>
    <w:rsid w:val="001003DA"/>
    <w:rsid w:val="00101715"/>
    <w:rsid w:val="001018E4"/>
    <w:rsid w:val="001020F4"/>
    <w:rsid w:val="0010231B"/>
    <w:rsid w:val="00103736"/>
    <w:rsid w:val="00103E36"/>
    <w:rsid w:val="00104902"/>
    <w:rsid w:val="00106199"/>
    <w:rsid w:val="001072FC"/>
    <w:rsid w:val="00111AF0"/>
    <w:rsid w:val="0011234F"/>
    <w:rsid w:val="00112EB6"/>
    <w:rsid w:val="00114627"/>
    <w:rsid w:val="001151E5"/>
    <w:rsid w:val="001156F2"/>
    <w:rsid w:val="00116303"/>
    <w:rsid w:val="00116353"/>
    <w:rsid w:val="00116642"/>
    <w:rsid w:val="0011712F"/>
    <w:rsid w:val="0012034C"/>
    <w:rsid w:val="001203E0"/>
    <w:rsid w:val="001227E1"/>
    <w:rsid w:val="00122F55"/>
    <w:rsid w:val="001238F5"/>
    <w:rsid w:val="0012476A"/>
    <w:rsid w:val="00126DCE"/>
    <w:rsid w:val="00127CB2"/>
    <w:rsid w:val="00130F22"/>
    <w:rsid w:val="00130FEF"/>
    <w:rsid w:val="00133535"/>
    <w:rsid w:val="00133A39"/>
    <w:rsid w:val="0013513F"/>
    <w:rsid w:val="00140CD2"/>
    <w:rsid w:val="00141EB6"/>
    <w:rsid w:val="00142298"/>
    <w:rsid w:val="0014232C"/>
    <w:rsid w:val="001429F4"/>
    <w:rsid w:val="00143D6A"/>
    <w:rsid w:val="00144256"/>
    <w:rsid w:val="00145480"/>
    <w:rsid w:val="00146E7D"/>
    <w:rsid w:val="00147E66"/>
    <w:rsid w:val="0015128A"/>
    <w:rsid w:val="00151358"/>
    <w:rsid w:val="00152AE5"/>
    <w:rsid w:val="00153E45"/>
    <w:rsid w:val="00154F1A"/>
    <w:rsid w:val="001557A3"/>
    <w:rsid w:val="00156038"/>
    <w:rsid w:val="0015652A"/>
    <w:rsid w:val="001572DE"/>
    <w:rsid w:val="00161ADA"/>
    <w:rsid w:val="00162159"/>
    <w:rsid w:val="0016243F"/>
    <w:rsid w:val="001630BF"/>
    <w:rsid w:val="00163F4C"/>
    <w:rsid w:val="001644A4"/>
    <w:rsid w:val="00164838"/>
    <w:rsid w:val="00164881"/>
    <w:rsid w:val="00165422"/>
    <w:rsid w:val="00165C4F"/>
    <w:rsid w:val="00166596"/>
    <w:rsid w:val="00167265"/>
    <w:rsid w:val="00171057"/>
    <w:rsid w:val="00172799"/>
    <w:rsid w:val="00172D08"/>
    <w:rsid w:val="001732E4"/>
    <w:rsid w:val="0017384B"/>
    <w:rsid w:val="001762CC"/>
    <w:rsid w:val="001766A4"/>
    <w:rsid w:val="00176D17"/>
    <w:rsid w:val="00176D48"/>
    <w:rsid w:val="001827EB"/>
    <w:rsid w:val="0018292B"/>
    <w:rsid w:val="00183FC1"/>
    <w:rsid w:val="0018450E"/>
    <w:rsid w:val="001863BD"/>
    <w:rsid w:val="0019034F"/>
    <w:rsid w:val="0019200D"/>
    <w:rsid w:val="00192308"/>
    <w:rsid w:val="001937A0"/>
    <w:rsid w:val="00193A7F"/>
    <w:rsid w:val="00195249"/>
    <w:rsid w:val="001954EE"/>
    <w:rsid w:val="00196955"/>
    <w:rsid w:val="00196E4B"/>
    <w:rsid w:val="001976AE"/>
    <w:rsid w:val="00197B99"/>
    <w:rsid w:val="001A01DD"/>
    <w:rsid w:val="001A11EB"/>
    <w:rsid w:val="001A29BD"/>
    <w:rsid w:val="001A3535"/>
    <w:rsid w:val="001A35CC"/>
    <w:rsid w:val="001A4676"/>
    <w:rsid w:val="001A5DAA"/>
    <w:rsid w:val="001A5FBA"/>
    <w:rsid w:val="001A6838"/>
    <w:rsid w:val="001A708C"/>
    <w:rsid w:val="001A7B65"/>
    <w:rsid w:val="001B0C3A"/>
    <w:rsid w:val="001B1196"/>
    <w:rsid w:val="001B2190"/>
    <w:rsid w:val="001B2D5B"/>
    <w:rsid w:val="001B3B40"/>
    <w:rsid w:val="001B3BB4"/>
    <w:rsid w:val="001B3F38"/>
    <w:rsid w:val="001B4463"/>
    <w:rsid w:val="001B49CD"/>
    <w:rsid w:val="001B49D6"/>
    <w:rsid w:val="001B542D"/>
    <w:rsid w:val="001B5BE5"/>
    <w:rsid w:val="001B72C1"/>
    <w:rsid w:val="001C0631"/>
    <w:rsid w:val="001C0B0E"/>
    <w:rsid w:val="001C233B"/>
    <w:rsid w:val="001C2B35"/>
    <w:rsid w:val="001C3632"/>
    <w:rsid w:val="001C41A9"/>
    <w:rsid w:val="001C4C9D"/>
    <w:rsid w:val="001C4D9D"/>
    <w:rsid w:val="001C554C"/>
    <w:rsid w:val="001C5C1E"/>
    <w:rsid w:val="001C6C17"/>
    <w:rsid w:val="001C722F"/>
    <w:rsid w:val="001C7A7C"/>
    <w:rsid w:val="001C7D35"/>
    <w:rsid w:val="001D0C3F"/>
    <w:rsid w:val="001D1B43"/>
    <w:rsid w:val="001D2566"/>
    <w:rsid w:val="001D323C"/>
    <w:rsid w:val="001D38BB"/>
    <w:rsid w:val="001D3CD7"/>
    <w:rsid w:val="001D51EF"/>
    <w:rsid w:val="001D5299"/>
    <w:rsid w:val="001D7637"/>
    <w:rsid w:val="001E002C"/>
    <w:rsid w:val="001E026B"/>
    <w:rsid w:val="001E03D8"/>
    <w:rsid w:val="001E0836"/>
    <w:rsid w:val="001E0FD2"/>
    <w:rsid w:val="001E1E82"/>
    <w:rsid w:val="001E30A7"/>
    <w:rsid w:val="001E3916"/>
    <w:rsid w:val="001E3FD7"/>
    <w:rsid w:val="001E601A"/>
    <w:rsid w:val="001E6993"/>
    <w:rsid w:val="001E745C"/>
    <w:rsid w:val="001E7C04"/>
    <w:rsid w:val="001F0BA7"/>
    <w:rsid w:val="001F15CE"/>
    <w:rsid w:val="001F2099"/>
    <w:rsid w:val="001F3340"/>
    <w:rsid w:val="001F42C7"/>
    <w:rsid w:val="001F61BB"/>
    <w:rsid w:val="001F6703"/>
    <w:rsid w:val="001F6BB9"/>
    <w:rsid w:val="001F77C6"/>
    <w:rsid w:val="001F7CEE"/>
    <w:rsid w:val="001F7F8C"/>
    <w:rsid w:val="00200F0A"/>
    <w:rsid w:val="00201866"/>
    <w:rsid w:val="00202CEA"/>
    <w:rsid w:val="002051D1"/>
    <w:rsid w:val="00205A4C"/>
    <w:rsid w:val="00206747"/>
    <w:rsid w:val="00207134"/>
    <w:rsid w:val="002110BB"/>
    <w:rsid w:val="002115F9"/>
    <w:rsid w:val="002133FF"/>
    <w:rsid w:val="002139BC"/>
    <w:rsid w:val="00214322"/>
    <w:rsid w:val="0021487A"/>
    <w:rsid w:val="00214F7E"/>
    <w:rsid w:val="00216068"/>
    <w:rsid w:val="002161E0"/>
    <w:rsid w:val="00220F61"/>
    <w:rsid w:val="002222E0"/>
    <w:rsid w:val="00222A3E"/>
    <w:rsid w:val="00223558"/>
    <w:rsid w:val="0022475C"/>
    <w:rsid w:val="002260C3"/>
    <w:rsid w:val="002315BB"/>
    <w:rsid w:val="00232230"/>
    <w:rsid w:val="00232AF5"/>
    <w:rsid w:val="0023307F"/>
    <w:rsid w:val="00233702"/>
    <w:rsid w:val="00233DEA"/>
    <w:rsid w:val="0023451E"/>
    <w:rsid w:val="002356E7"/>
    <w:rsid w:val="00237519"/>
    <w:rsid w:val="00237F62"/>
    <w:rsid w:val="0024036A"/>
    <w:rsid w:val="00240BAC"/>
    <w:rsid w:val="00240E31"/>
    <w:rsid w:val="00241540"/>
    <w:rsid w:val="00241749"/>
    <w:rsid w:val="0024257C"/>
    <w:rsid w:val="0024368F"/>
    <w:rsid w:val="00243E55"/>
    <w:rsid w:val="00244A36"/>
    <w:rsid w:val="00244BEC"/>
    <w:rsid w:val="00245CCB"/>
    <w:rsid w:val="00245F56"/>
    <w:rsid w:val="00247600"/>
    <w:rsid w:val="00251B9F"/>
    <w:rsid w:val="00252E95"/>
    <w:rsid w:val="002539A7"/>
    <w:rsid w:val="0025417E"/>
    <w:rsid w:val="00256CEB"/>
    <w:rsid w:val="00257BF3"/>
    <w:rsid w:val="002600BB"/>
    <w:rsid w:val="002612F3"/>
    <w:rsid w:val="00262030"/>
    <w:rsid w:val="00263683"/>
    <w:rsid w:val="00263BF5"/>
    <w:rsid w:val="00263D61"/>
    <w:rsid w:val="00263DAB"/>
    <w:rsid w:val="0026446F"/>
    <w:rsid w:val="002646CA"/>
    <w:rsid w:val="0026506D"/>
    <w:rsid w:val="00265B1E"/>
    <w:rsid w:val="00267C37"/>
    <w:rsid w:val="00270190"/>
    <w:rsid w:val="00273D82"/>
    <w:rsid w:val="00274995"/>
    <w:rsid w:val="00275755"/>
    <w:rsid w:val="00276835"/>
    <w:rsid w:val="00277300"/>
    <w:rsid w:val="002801E9"/>
    <w:rsid w:val="002811E8"/>
    <w:rsid w:val="0028210E"/>
    <w:rsid w:val="00282454"/>
    <w:rsid w:val="002849F0"/>
    <w:rsid w:val="0028536A"/>
    <w:rsid w:val="00285AE5"/>
    <w:rsid w:val="00287CF3"/>
    <w:rsid w:val="002905AA"/>
    <w:rsid w:val="002916CB"/>
    <w:rsid w:val="00291F9C"/>
    <w:rsid w:val="00291FC0"/>
    <w:rsid w:val="002931D1"/>
    <w:rsid w:val="00293C27"/>
    <w:rsid w:val="00293C5B"/>
    <w:rsid w:val="00293D2E"/>
    <w:rsid w:val="00294A1A"/>
    <w:rsid w:val="002952BA"/>
    <w:rsid w:val="002954A5"/>
    <w:rsid w:val="00296469"/>
    <w:rsid w:val="00296C9E"/>
    <w:rsid w:val="00297A82"/>
    <w:rsid w:val="00297AE8"/>
    <w:rsid w:val="002A1178"/>
    <w:rsid w:val="002A1B35"/>
    <w:rsid w:val="002A2072"/>
    <w:rsid w:val="002A2580"/>
    <w:rsid w:val="002A2627"/>
    <w:rsid w:val="002A40C7"/>
    <w:rsid w:val="002A550E"/>
    <w:rsid w:val="002A5B8E"/>
    <w:rsid w:val="002A631D"/>
    <w:rsid w:val="002A645D"/>
    <w:rsid w:val="002A678E"/>
    <w:rsid w:val="002A68ED"/>
    <w:rsid w:val="002A6C2C"/>
    <w:rsid w:val="002A7D30"/>
    <w:rsid w:val="002B0475"/>
    <w:rsid w:val="002B0DBE"/>
    <w:rsid w:val="002B195E"/>
    <w:rsid w:val="002B1989"/>
    <w:rsid w:val="002B2374"/>
    <w:rsid w:val="002B2941"/>
    <w:rsid w:val="002B2B29"/>
    <w:rsid w:val="002B2BBD"/>
    <w:rsid w:val="002B41E9"/>
    <w:rsid w:val="002B4AEC"/>
    <w:rsid w:val="002B5AE7"/>
    <w:rsid w:val="002B633D"/>
    <w:rsid w:val="002B7C71"/>
    <w:rsid w:val="002C085B"/>
    <w:rsid w:val="002C0E7D"/>
    <w:rsid w:val="002C1553"/>
    <w:rsid w:val="002C16A2"/>
    <w:rsid w:val="002C3156"/>
    <w:rsid w:val="002C4D05"/>
    <w:rsid w:val="002C51F1"/>
    <w:rsid w:val="002C554C"/>
    <w:rsid w:val="002C6070"/>
    <w:rsid w:val="002C67AF"/>
    <w:rsid w:val="002C7347"/>
    <w:rsid w:val="002C76DD"/>
    <w:rsid w:val="002D2B67"/>
    <w:rsid w:val="002D542C"/>
    <w:rsid w:val="002D5DED"/>
    <w:rsid w:val="002D6B97"/>
    <w:rsid w:val="002D74B6"/>
    <w:rsid w:val="002D79CC"/>
    <w:rsid w:val="002D7E1B"/>
    <w:rsid w:val="002E0525"/>
    <w:rsid w:val="002E2415"/>
    <w:rsid w:val="002E3168"/>
    <w:rsid w:val="002E323E"/>
    <w:rsid w:val="002E4971"/>
    <w:rsid w:val="002E4AEF"/>
    <w:rsid w:val="002E55B6"/>
    <w:rsid w:val="002E6085"/>
    <w:rsid w:val="002E6A88"/>
    <w:rsid w:val="002E6C56"/>
    <w:rsid w:val="002F0CD0"/>
    <w:rsid w:val="002F0E43"/>
    <w:rsid w:val="002F0FB2"/>
    <w:rsid w:val="002F2127"/>
    <w:rsid w:val="002F31A8"/>
    <w:rsid w:val="002F3404"/>
    <w:rsid w:val="002F3E2B"/>
    <w:rsid w:val="002F3F22"/>
    <w:rsid w:val="002F4806"/>
    <w:rsid w:val="00300D9E"/>
    <w:rsid w:val="0030169A"/>
    <w:rsid w:val="00302100"/>
    <w:rsid w:val="003029F5"/>
    <w:rsid w:val="00302ABB"/>
    <w:rsid w:val="0030417C"/>
    <w:rsid w:val="00304820"/>
    <w:rsid w:val="0030538D"/>
    <w:rsid w:val="0030723D"/>
    <w:rsid w:val="00307EFF"/>
    <w:rsid w:val="00310700"/>
    <w:rsid w:val="00310D78"/>
    <w:rsid w:val="00311C39"/>
    <w:rsid w:val="00313095"/>
    <w:rsid w:val="0031344E"/>
    <w:rsid w:val="00314454"/>
    <w:rsid w:val="00314CD7"/>
    <w:rsid w:val="00316EAA"/>
    <w:rsid w:val="00320E4B"/>
    <w:rsid w:val="00321C0C"/>
    <w:rsid w:val="00321D40"/>
    <w:rsid w:val="00321D64"/>
    <w:rsid w:val="0032309D"/>
    <w:rsid w:val="003233A6"/>
    <w:rsid w:val="0032574C"/>
    <w:rsid w:val="00327D14"/>
    <w:rsid w:val="00331983"/>
    <w:rsid w:val="00331C3D"/>
    <w:rsid w:val="00331D0D"/>
    <w:rsid w:val="00331D4B"/>
    <w:rsid w:val="0033348F"/>
    <w:rsid w:val="0033429F"/>
    <w:rsid w:val="00335DFF"/>
    <w:rsid w:val="0033610E"/>
    <w:rsid w:val="00336703"/>
    <w:rsid w:val="00340FBC"/>
    <w:rsid w:val="00341987"/>
    <w:rsid w:val="003426C1"/>
    <w:rsid w:val="00342A25"/>
    <w:rsid w:val="00342B59"/>
    <w:rsid w:val="00343151"/>
    <w:rsid w:val="00343594"/>
    <w:rsid w:val="00343B68"/>
    <w:rsid w:val="003449C1"/>
    <w:rsid w:val="0034573C"/>
    <w:rsid w:val="003463F4"/>
    <w:rsid w:val="003469CD"/>
    <w:rsid w:val="0035003F"/>
    <w:rsid w:val="00350635"/>
    <w:rsid w:val="00350AE6"/>
    <w:rsid w:val="00351AFE"/>
    <w:rsid w:val="003523D2"/>
    <w:rsid w:val="00352BEC"/>
    <w:rsid w:val="0035509A"/>
    <w:rsid w:val="00355976"/>
    <w:rsid w:val="00357283"/>
    <w:rsid w:val="003607BE"/>
    <w:rsid w:val="00361096"/>
    <w:rsid w:val="0036140A"/>
    <w:rsid w:val="00361A05"/>
    <w:rsid w:val="003633AA"/>
    <w:rsid w:val="00365053"/>
    <w:rsid w:val="0036516A"/>
    <w:rsid w:val="00365627"/>
    <w:rsid w:val="00365A37"/>
    <w:rsid w:val="00366E6D"/>
    <w:rsid w:val="003673FA"/>
    <w:rsid w:val="00367567"/>
    <w:rsid w:val="00367731"/>
    <w:rsid w:val="00370F99"/>
    <w:rsid w:val="00371429"/>
    <w:rsid w:val="00371C29"/>
    <w:rsid w:val="00371FD4"/>
    <w:rsid w:val="00372AB7"/>
    <w:rsid w:val="00373C3B"/>
    <w:rsid w:val="00375E1F"/>
    <w:rsid w:val="0037664F"/>
    <w:rsid w:val="003776A7"/>
    <w:rsid w:val="00377F29"/>
    <w:rsid w:val="00380A1F"/>
    <w:rsid w:val="0038156F"/>
    <w:rsid w:val="003817F4"/>
    <w:rsid w:val="00381AB5"/>
    <w:rsid w:val="00382440"/>
    <w:rsid w:val="00382A05"/>
    <w:rsid w:val="00383682"/>
    <w:rsid w:val="00383AE7"/>
    <w:rsid w:val="00383FF1"/>
    <w:rsid w:val="00384457"/>
    <w:rsid w:val="00384941"/>
    <w:rsid w:val="00384CA7"/>
    <w:rsid w:val="00385DB7"/>
    <w:rsid w:val="00385FAC"/>
    <w:rsid w:val="00386C66"/>
    <w:rsid w:val="003900B7"/>
    <w:rsid w:val="0039149D"/>
    <w:rsid w:val="00392CAC"/>
    <w:rsid w:val="0039363B"/>
    <w:rsid w:val="00393742"/>
    <w:rsid w:val="00393F68"/>
    <w:rsid w:val="0039412E"/>
    <w:rsid w:val="00395D79"/>
    <w:rsid w:val="00396A63"/>
    <w:rsid w:val="003A1774"/>
    <w:rsid w:val="003A2C40"/>
    <w:rsid w:val="003A2E33"/>
    <w:rsid w:val="003A2F9E"/>
    <w:rsid w:val="003A32A8"/>
    <w:rsid w:val="003A3AD9"/>
    <w:rsid w:val="003A4E59"/>
    <w:rsid w:val="003A56BF"/>
    <w:rsid w:val="003A6670"/>
    <w:rsid w:val="003A6A7A"/>
    <w:rsid w:val="003A7169"/>
    <w:rsid w:val="003B0477"/>
    <w:rsid w:val="003B0702"/>
    <w:rsid w:val="003B3776"/>
    <w:rsid w:val="003B4E90"/>
    <w:rsid w:val="003B68E6"/>
    <w:rsid w:val="003B69E0"/>
    <w:rsid w:val="003B6CE7"/>
    <w:rsid w:val="003B6D5A"/>
    <w:rsid w:val="003B7659"/>
    <w:rsid w:val="003C02E1"/>
    <w:rsid w:val="003C02E4"/>
    <w:rsid w:val="003C04CC"/>
    <w:rsid w:val="003C1F69"/>
    <w:rsid w:val="003C200F"/>
    <w:rsid w:val="003C295F"/>
    <w:rsid w:val="003C2F97"/>
    <w:rsid w:val="003C43E0"/>
    <w:rsid w:val="003C4630"/>
    <w:rsid w:val="003C4E8B"/>
    <w:rsid w:val="003C4FE1"/>
    <w:rsid w:val="003C6E18"/>
    <w:rsid w:val="003D030C"/>
    <w:rsid w:val="003D250F"/>
    <w:rsid w:val="003D36B3"/>
    <w:rsid w:val="003D3E14"/>
    <w:rsid w:val="003D5FEA"/>
    <w:rsid w:val="003D6610"/>
    <w:rsid w:val="003D6D32"/>
    <w:rsid w:val="003D7214"/>
    <w:rsid w:val="003D78FA"/>
    <w:rsid w:val="003E0217"/>
    <w:rsid w:val="003E0BCD"/>
    <w:rsid w:val="003E1F12"/>
    <w:rsid w:val="003E2918"/>
    <w:rsid w:val="003E2DC8"/>
    <w:rsid w:val="003E3519"/>
    <w:rsid w:val="003E552B"/>
    <w:rsid w:val="003E57F1"/>
    <w:rsid w:val="003E5B2C"/>
    <w:rsid w:val="003E6856"/>
    <w:rsid w:val="003E710A"/>
    <w:rsid w:val="003E7BF0"/>
    <w:rsid w:val="003F0AF8"/>
    <w:rsid w:val="003F3F71"/>
    <w:rsid w:val="003F43C4"/>
    <w:rsid w:val="003F44BE"/>
    <w:rsid w:val="003F56AE"/>
    <w:rsid w:val="003F64AD"/>
    <w:rsid w:val="003F6558"/>
    <w:rsid w:val="003F6F43"/>
    <w:rsid w:val="004004BB"/>
    <w:rsid w:val="0040287D"/>
    <w:rsid w:val="004037D6"/>
    <w:rsid w:val="00404061"/>
    <w:rsid w:val="00404997"/>
    <w:rsid w:val="00407CDE"/>
    <w:rsid w:val="00407DEB"/>
    <w:rsid w:val="00411B78"/>
    <w:rsid w:val="00411D0C"/>
    <w:rsid w:val="00412657"/>
    <w:rsid w:val="0041414E"/>
    <w:rsid w:val="004156F2"/>
    <w:rsid w:val="0041615F"/>
    <w:rsid w:val="0041755D"/>
    <w:rsid w:val="00420EF9"/>
    <w:rsid w:val="004213C0"/>
    <w:rsid w:val="00422F6C"/>
    <w:rsid w:val="00423F80"/>
    <w:rsid w:val="00424365"/>
    <w:rsid w:val="00424B9E"/>
    <w:rsid w:val="00426FC3"/>
    <w:rsid w:val="00427D62"/>
    <w:rsid w:val="00430C80"/>
    <w:rsid w:val="00431467"/>
    <w:rsid w:val="00432634"/>
    <w:rsid w:val="00434861"/>
    <w:rsid w:val="0043660A"/>
    <w:rsid w:val="00436748"/>
    <w:rsid w:val="00436C47"/>
    <w:rsid w:val="00436EA5"/>
    <w:rsid w:val="0044103E"/>
    <w:rsid w:val="00442F8E"/>
    <w:rsid w:val="004432F8"/>
    <w:rsid w:val="00443334"/>
    <w:rsid w:val="00443A3C"/>
    <w:rsid w:val="0044413E"/>
    <w:rsid w:val="00444768"/>
    <w:rsid w:val="00444840"/>
    <w:rsid w:val="00444B22"/>
    <w:rsid w:val="00445CF6"/>
    <w:rsid w:val="00446C13"/>
    <w:rsid w:val="00450AFC"/>
    <w:rsid w:val="00450B11"/>
    <w:rsid w:val="00450CA5"/>
    <w:rsid w:val="00451583"/>
    <w:rsid w:val="004520C7"/>
    <w:rsid w:val="00452AC9"/>
    <w:rsid w:val="00453AD0"/>
    <w:rsid w:val="00454554"/>
    <w:rsid w:val="00454702"/>
    <w:rsid w:val="00454E45"/>
    <w:rsid w:val="00454FD4"/>
    <w:rsid w:val="00455444"/>
    <w:rsid w:val="00455918"/>
    <w:rsid w:val="00455EE3"/>
    <w:rsid w:val="00456032"/>
    <w:rsid w:val="00456BCD"/>
    <w:rsid w:val="00456D26"/>
    <w:rsid w:val="00457BB0"/>
    <w:rsid w:val="004605B5"/>
    <w:rsid w:val="00461FA8"/>
    <w:rsid w:val="004624D9"/>
    <w:rsid w:val="004638FF"/>
    <w:rsid w:val="00463CE2"/>
    <w:rsid w:val="00463E57"/>
    <w:rsid w:val="00465281"/>
    <w:rsid w:val="0046546E"/>
    <w:rsid w:val="0046596A"/>
    <w:rsid w:val="00465F52"/>
    <w:rsid w:val="00466EB0"/>
    <w:rsid w:val="00467B2B"/>
    <w:rsid w:val="00467EA6"/>
    <w:rsid w:val="00470161"/>
    <w:rsid w:val="0047167E"/>
    <w:rsid w:val="00471E41"/>
    <w:rsid w:val="00472AD4"/>
    <w:rsid w:val="00472EB5"/>
    <w:rsid w:val="004764A5"/>
    <w:rsid w:val="00480116"/>
    <w:rsid w:val="004804F1"/>
    <w:rsid w:val="00481672"/>
    <w:rsid w:val="00482AC4"/>
    <w:rsid w:val="00483831"/>
    <w:rsid w:val="00483D57"/>
    <w:rsid w:val="004844C3"/>
    <w:rsid w:val="00484D91"/>
    <w:rsid w:val="00487F09"/>
    <w:rsid w:val="00490303"/>
    <w:rsid w:val="00493189"/>
    <w:rsid w:val="00493253"/>
    <w:rsid w:val="00495F7C"/>
    <w:rsid w:val="004963D9"/>
    <w:rsid w:val="004964D3"/>
    <w:rsid w:val="004A0628"/>
    <w:rsid w:val="004A16EE"/>
    <w:rsid w:val="004A1943"/>
    <w:rsid w:val="004A197B"/>
    <w:rsid w:val="004A2143"/>
    <w:rsid w:val="004A3245"/>
    <w:rsid w:val="004A4625"/>
    <w:rsid w:val="004A4E23"/>
    <w:rsid w:val="004A6A7B"/>
    <w:rsid w:val="004A6DAC"/>
    <w:rsid w:val="004A6F5B"/>
    <w:rsid w:val="004A72D2"/>
    <w:rsid w:val="004A740C"/>
    <w:rsid w:val="004A7BDB"/>
    <w:rsid w:val="004A7E05"/>
    <w:rsid w:val="004B0809"/>
    <w:rsid w:val="004B0D3E"/>
    <w:rsid w:val="004B296F"/>
    <w:rsid w:val="004B32DB"/>
    <w:rsid w:val="004B50C7"/>
    <w:rsid w:val="004B5B57"/>
    <w:rsid w:val="004B79CA"/>
    <w:rsid w:val="004C059F"/>
    <w:rsid w:val="004C0A4C"/>
    <w:rsid w:val="004C0CEC"/>
    <w:rsid w:val="004C312D"/>
    <w:rsid w:val="004C37F7"/>
    <w:rsid w:val="004C3C69"/>
    <w:rsid w:val="004C47EB"/>
    <w:rsid w:val="004C4AC8"/>
    <w:rsid w:val="004C4BF6"/>
    <w:rsid w:val="004C4F32"/>
    <w:rsid w:val="004C5693"/>
    <w:rsid w:val="004C5F97"/>
    <w:rsid w:val="004C6316"/>
    <w:rsid w:val="004C716E"/>
    <w:rsid w:val="004C7FA0"/>
    <w:rsid w:val="004D0215"/>
    <w:rsid w:val="004D0485"/>
    <w:rsid w:val="004D0F61"/>
    <w:rsid w:val="004D267B"/>
    <w:rsid w:val="004D2DBD"/>
    <w:rsid w:val="004D30EB"/>
    <w:rsid w:val="004D341B"/>
    <w:rsid w:val="004D70C5"/>
    <w:rsid w:val="004D7802"/>
    <w:rsid w:val="004E06D9"/>
    <w:rsid w:val="004E1FF5"/>
    <w:rsid w:val="004E2311"/>
    <w:rsid w:val="004E23AF"/>
    <w:rsid w:val="004E3306"/>
    <w:rsid w:val="004E3A2B"/>
    <w:rsid w:val="004E504D"/>
    <w:rsid w:val="004E5C9A"/>
    <w:rsid w:val="004E691F"/>
    <w:rsid w:val="004E69A6"/>
    <w:rsid w:val="004E69CA"/>
    <w:rsid w:val="004E7475"/>
    <w:rsid w:val="004F10CC"/>
    <w:rsid w:val="004F2271"/>
    <w:rsid w:val="004F24BE"/>
    <w:rsid w:val="004F3404"/>
    <w:rsid w:val="004F41F0"/>
    <w:rsid w:val="004F798D"/>
    <w:rsid w:val="004F7E59"/>
    <w:rsid w:val="005008AE"/>
    <w:rsid w:val="0050202D"/>
    <w:rsid w:val="00502282"/>
    <w:rsid w:val="00503616"/>
    <w:rsid w:val="0050425E"/>
    <w:rsid w:val="005047AA"/>
    <w:rsid w:val="005062CE"/>
    <w:rsid w:val="00506811"/>
    <w:rsid w:val="00506FF5"/>
    <w:rsid w:val="00510CFD"/>
    <w:rsid w:val="00511DA4"/>
    <w:rsid w:val="0051312D"/>
    <w:rsid w:val="00513582"/>
    <w:rsid w:val="0051359B"/>
    <w:rsid w:val="0051393C"/>
    <w:rsid w:val="005156BE"/>
    <w:rsid w:val="00516A0E"/>
    <w:rsid w:val="00517E3D"/>
    <w:rsid w:val="0052058E"/>
    <w:rsid w:val="0052064D"/>
    <w:rsid w:val="00520C87"/>
    <w:rsid w:val="00521250"/>
    <w:rsid w:val="00521513"/>
    <w:rsid w:val="00521E7B"/>
    <w:rsid w:val="00522007"/>
    <w:rsid w:val="0052247A"/>
    <w:rsid w:val="0052282C"/>
    <w:rsid w:val="005229EE"/>
    <w:rsid w:val="00522CB6"/>
    <w:rsid w:val="00524310"/>
    <w:rsid w:val="005248B4"/>
    <w:rsid w:val="00525C25"/>
    <w:rsid w:val="005270B2"/>
    <w:rsid w:val="0053022E"/>
    <w:rsid w:val="00530470"/>
    <w:rsid w:val="005311BA"/>
    <w:rsid w:val="0053151C"/>
    <w:rsid w:val="00535DF5"/>
    <w:rsid w:val="00541815"/>
    <w:rsid w:val="00544CC3"/>
    <w:rsid w:val="00545A73"/>
    <w:rsid w:val="005463C1"/>
    <w:rsid w:val="0054681B"/>
    <w:rsid w:val="00546C80"/>
    <w:rsid w:val="00547256"/>
    <w:rsid w:val="00550FBF"/>
    <w:rsid w:val="005511E4"/>
    <w:rsid w:val="00551CF1"/>
    <w:rsid w:val="00551FEF"/>
    <w:rsid w:val="00553661"/>
    <w:rsid w:val="00554018"/>
    <w:rsid w:val="005542BE"/>
    <w:rsid w:val="00554C6B"/>
    <w:rsid w:val="00555055"/>
    <w:rsid w:val="0055528D"/>
    <w:rsid w:val="00556D82"/>
    <w:rsid w:val="005573A5"/>
    <w:rsid w:val="005577AC"/>
    <w:rsid w:val="00557B25"/>
    <w:rsid w:val="00561066"/>
    <w:rsid w:val="005610CB"/>
    <w:rsid w:val="005614FA"/>
    <w:rsid w:val="0056154E"/>
    <w:rsid w:val="00561C95"/>
    <w:rsid w:val="00561F85"/>
    <w:rsid w:val="00562151"/>
    <w:rsid w:val="00564F28"/>
    <w:rsid w:val="005652A4"/>
    <w:rsid w:val="005676A4"/>
    <w:rsid w:val="00567C80"/>
    <w:rsid w:val="00570AA5"/>
    <w:rsid w:val="00570CBD"/>
    <w:rsid w:val="00571A9D"/>
    <w:rsid w:val="00571DFB"/>
    <w:rsid w:val="005728EA"/>
    <w:rsid w:val="00572C1B"/>
    <w:rsid w:val="00572ECF"/>
    <w:rsid w:val="0057352C"/>
    <w:rsid w:val="00573B15"/>
    <w:rsid w:val="005745CF"/>
    <w:rsid w:val="00575C13"/>
    <w:rsid w:val="00576A3E"/>
    <w:rsid w:val="00576DBB"/>
    <w:rsid w:val="00577780"/>
    <w:rsid w:val="00580137"/>
    <w:rsid w:val="00581DB8"/>
    <w:rsid w:val="005823FC"/>
    <w:rsid w:val="00582C1D"/>
    <w:rsid w:val="00583746"/>
    <w:rsid w:val="00583D50"/>
    <w:rsid w:val="0058403D"/>
    <w:rsid w:val="00584723"/>
    <w:rsid w:val="00584969"/>
    <w:rsid w:val="005855AA"/>
    <w:rsid w:val="005856A3"/>
    <w:rsid w:val="00586177"/>
    <w:rsid w:val="005863B1"/>
    <w:rsid w:val="00586D44"/>
    <w:rsid w:val="005901E7"/>
    <w:rsid w:val="0059267C"/>
    <w:rsid w:val="005928A7"/>
    <w:rsid w:val="005933D5"/>
    <w:rsid w:val="0059381F"/>
    <w:rsid w:val="0059617D"/>
    <w:rsid w:val="00596412"/>
    <w:rsid w:val="005972E4"/>
    <w:rsid w:val="0059764B"/>
    <w:rsid w:val="00597F99"/>
    <w:rsid w:val="005A12CF"/>
    <w:rsid w:val="005A142C"/>
    <w:rsid w:val="005A46EE"/>
    <w:rsid w:val="005A519E"/>
    <w:rsid w:val="005A5751"/>
    <w:rsid w:val="005A584C"/>
    <w:rsid w:val="005A58A3"/>
    <w:rsid w:val="005A5A35"/>
    <w:rsid w:val="005A77EE"/>
    <w:rsid w:val="005B08DC"/>
    <w:rsid w:val="005B1F9A"/>
    <w:rsid w:val="005B2E7B"/>
    <w:rsid w:val="005B31D8"/>
    <w:rsid w:val="005B4375"/>
    <w:rsid w:val="005B54F9"/>
    <w:rsid w:val="005B5A4F"/>
    <w:rsid w:val="005C29A5"/>
    <w:rsid w:val="005C34D0"/>
    <w:rsid w:val="005C3511"/>
    <w:rsid w:val="005C5454"/>
    <w:rsid w:val="005C5622"/>
    <w:rsid w:val="005C5CB7"/>
    <w:rsid w:val="005C7796"/>
    <w:rsid w:val="005D0A41"/>
    <w:rsid w:val="005D14CF"/>
    <w:rsid w:val="005D1A7C"/>
    <w:rsid w:val="005D1C2E"/>
    <w:rsid w:val="005D2A93"/>
    <w:rsid w:val="005D2AF3"/>
    <w:rsid w:val="005D2D7E"/>
    <w:rsid w:val="005D3240"/>
    <w:rsid w:val="005D44C3"/>
    <w:rsid w:val="005D53E9"/>
    <w:rsid w:val="005D6418"/>
    <w:rsid w:val="005D652A"/>
    <w:rsid w:val="005E01F6"/>
    <w:rsid w:val="005E1396"/>
    <w:rsid w:val="005E1B8A"/>
    <w:rsid w:val="005E28B8"/>
    <w:rsid w:val="005E3347"/>
    <w:rsid w:val="005E4737"/>
    <w:rsid w:val="005E621C"/>
    <w:rsid w:val="005E68A1"/>
    <w:rsid w:val="005E6E7B"/>
    <w:rsid w:val="005E784D"/>
    <w:rsid w:val="005E7A2F"/>
    <w:rsid w:val="005E7ABC"/>
    <w:rsid w:val="005F0FD6"/>
    <w:rsid w:val="005F21AD"/>
    <w:rsid w:val="005F24BF"/>
    <w:rsid w:val="005F3217"/>
    <w:rsid w:val="005F3BBE"/>
    <w:rsid w:val="005F3C65"/>
    <w:rsid w:val="005F6361"/>
    <w:rsid w:val="005F6524"/>
    <w:rsid w:val="005F773D"/>
    <w:rsid w:val="005F7A82"/>
    <w:rsid w:val="00601D5B"/>
    <w:rsid w:val="00602693"/>
    <w:rsid w:val="00603080"/>
    <w:rsid w:val="0060420E"/>
    <w:rsid w:val="00604646"/>
    <w:rsid w:val="006046C2"/>
    <w:rsid w:val="00606DD4"/>
    <w:rsid w:val="00607823"/>
    <w:rsid w:val="00610015"/>
    <w:rsid w:val="0061355B"/>
    <w:rsid w:val="00613A2C"/>
    <w:rsid w:val="00614D04"/>
    <w:rsid w:val="00614D6C"/>
    <w:rsid w:val="00614E90"/>
    <w:rsid w:val="006151C6"/>
    <w:rsid w:val="00615D71"/>
    <w:rsid w:val="006169B9"/>
    <w:rsid w:val="00617BB9"/>
    <w:rsid w:val="006202B6"/>
    <w:rsid w:val="00620D31"/>
    <w:rsid w:val="0062105A"/>
    <w:rsid w:val="00621CEA"/>
    <w:rsid w:val="00622812"/>
    <w:rsid w:val="00622947"/>
    <w:rsid w:val="00623442"/>
    <w:rsid w:val="00623557"/>
    <w:rsid w:val="00624530"/>
    <w:rsid w:val="00624AB3"/>
    <w:rsid w:val="00624F0D"/>
    <w:rsid w:val="0062525C"/>
    <w:rsid w:val="00625481"/>
    <w:rsid w:val="00625A8F"/>
    <w:rsid w:val="006268C2"/>
    <w:rsid w:val="0062690E"/>
    <w:rsid w:val="00627009"/>
    <w:rsid w:val="0062761A"/>
    <w:rsid w:val="00627B6B"/>
    <w:rsid w:val="00627D82"/>
    <w:rsid w:val="00631352"/>
    <w:rsid w:val="00634091"/>
    <w:rsid w:val="00634312"/>
    <w:rsid w:val="00635457"/>
    <w:rsid w:val="00635D0C"/>
    <w:rsid w:val="00641068"/>
    <w:rsid w:val="006410A9"/>
    <w:rsid w:val="00641614"/>
    <w:rsid w:val="00643C9C"/>
    <w:rsid w:val="00643CA8"/>
    <w:rsid w:val="006448F4"/>
    <w:rsid w:val="006466F0"/>
    <w:rsid w:val="00646ACE"/>
    <w:rsid w:val="00646B94"/>
    <w:rsid w:val="00646E96"/>
    <w:rsid w:val="00646EC2"/>
    <w:rsid w:val="00647E30"/>
    <w:rsid w:val="00647E42"/>
    <w:rsid w:val="006543BF"/>
    <w:rsid w:val="006546BE"/>
    <w:rsid w:val="0065579F"/>
    <w:rsid w:val="00656D4A"/>
    <w:rsid w:val="00656E11"/>
    <w:rsid w:val="00661176"/>
    <w:rsid w:val="00661E5E"/>
    <w:rsid w:val="00662070"/>
    <w:rsid w:val="00662A50"/>
    <w:rsid w:val="00663000"/>
    <w:rsid w:val="00663D6E"/>
    <w:rsid w:val="00665B3B"/>
    <w:rsid w:val="006664F3"/>
    <w:rsid w:val="00667F96"/>
    <w:rsid w:val="006707F1"/>
    <w:rsid w:val="006718D6"/>
    <w:rsid w:val="006719DD"/>
    <w:rsid w:val="00672889"/>
    <w:rsid w:val="006728DB"/>
    <w:rsid w:val="006729AC"/>
    <w:rsid w:val="00672D64"/>
    <w:rsid w:val="00672F7E"/>
    <w:rsid w:val="00673942"/>
    <w:rsid w:val="00677156"/>
    <w:rsid w:val="0067738E"/>
    <w:rsid w:val="00677A13"/>
    <w:rsid w:val="00677A50"/>
    <w:rsid w:val="00680F01"/>
    <w:rsid w:val="00683F52"/>
    <w:rsid w:val="00684400"/>
    <w:rsid w:val="0068492C"/>
    <w:rsid w:val="00684940"/>
    <w:rsid w:val="00684BB5"/>
    <w:rsid w:val="00684E3B"/>
    <w:rsid w:val="00686A31"/>
    <w:rsid w:val="00687705"/>
    <w:rsid w:val="006879FD"/>
    <w:rsid w:val="00692E37"/>
    <w:rsid w:val="00693168"/>
    <w:rsid w:val="00693A72"/>
    <w:rsid w:val="0069477F"/>
    <w:rsid w:val="00694C73"/>
    <w:rsid w:val="00695EF0"/>
    <w:rsid w:val="0069663C"/>
    <w:rsid w:val="00696847"/>
    <w:rsid w:val="0069705F"/>
    <w:rsid w:val="006A0CEC"/>
    <w:rsid w:val="006A0DA7"/>
    <w:rsid w:val="006A392F"/>
    <w:rsid w:val="006A3B66"/>
    <w:rsid w:val="006A43E0"/>
    <w:rsid w:val="006A5042"/>
    <w:rsid w:val="006A5C32"/>
    <w:rsid w:val="006A5EFA"/>
    <w:rsid w:val="006A773F"/>
    <w:rsid w:val="006B09BD"/>
    <w:rsid w:val="006B27B2"/>
    <w:rsid w:val="006B2D03"/>
    <w:rsid w:val="006B2E40"/>
    <w:rsid w:val="006B2F0B"/>
    <w:rsid w:val="006B3AF2"/>
    <w:rsid w:val="006B3DB9"/>
    <w:rsid w:val="006B43CD"/>
    <w:rsid w:val="006B4469"/>
    <w:rsid w:val="006B5069"/>
    <w:rsid w:val="006B6E1F"/>
    <w:rsid w:val="006C0516"/>
    <w:rsid w:val="006C09E8"/>
    <w:rsid w:val="006C0E68"/>
    <w:rsid w:val="006C1BA9"/>
    <w:rsid w:val="006C3BC6"/>
    <w:rsid w:val="006C3F19"/>
    <w:rsid w:val="006C59F2"/>
    <w:rsid w:val="006C5BEB"/>
    <w:rsid w:val="006C7045"/>
    <w:rsid w:val="006C729E"/>
    <w:rsid w:val="006C74B7"/>
    <w:rsid w:val="006D1317"/>
    <w:rsid w:val="006D1EA3"/>
    <w:rsid w:val="006D1F58"/>
    <w:rsid w:val="006D32DD"/>
    <w:rsid w:val="006D3518"/>
    <w:rsid w:val="006D3E86"/>
    <w:rsid w:val="006D5AFA"/>
    <w:rsid w:val="006D6261"/>
    <w:rsid w:val="006D659B"/>
    <w:rsid w:val="006D6826"/>
    <w:rsid w:val="006D6DBE"/>
    <w:rsid w:val="006D71B4"/>
    <w:rsid w:val="006D73D5"/>
    <w:rsid w:val="006E11A8"/>
    <w:rsid w:val="006E284E"/>
    <w:rsid w:val="006E305A"/>
    <w:rsid w:val="006E39A1"/>
    <w:rsid w:val="006E6BDE"/>
    <w:rsid w:val="006E6F34"/>
    <w:rsid w:val="006E7B05"/>
    <w:rsid w:val="006E7DDA"/>
    <w:rsid w:val="006E7ED4"/>
    <w:rsid w:val="006F4280"/>
    <w:rsid w:val="007001D1"/>
    <w:rsid w:val="0070095A"/>
    <w:rsid w:val="00701F7D"/>
    <w:rsid w:val="00703B62"/>
    <w:rsid w:val="00703D5B"/>
    <w:rsid w:val="00704251"/>
    <w:rsid w:val="00704272"/>
    <w:rsid w:val="00705191"/>
    <w:rsid w:val="00705FF1"/>
    <w:rsid w:val="0070631A"/>
    <w:rsid w:val="00706407"/>
    <w:rsid w:val="00706D15"/>
    <w:rsid w:val="00707A69"/>
    <w:rsid w:val="00710607"/>
    <w:rsid w:val="007106C9"/>
    <w:rsid w:val="007107C9"/>
    <w:rsid w:val="00711220"/>
    <w:rsid w:val="00712A3E"/>
    <w:rsid w:val="0071378C"/>
    <w:rsid w:val="00713923"/>
    <w:rsid w:val="007141A3"/>
    <w:rsid w:val="00714228"/>
    <w:rsid w:val="00714413"/>
    <w:rsid w:val="007147F5"/>
    <w:rsid w:val="00714A5A"/>
    <w:rsid w:val="00714F53"/>
    <w:rsid w:val="007157A9"/>
    <w:rsid w:val="007207AA"/>
    <w:rsid w:val="007207F8"/>
    <w:rsid w:val="00722586"/>
    <w:rsid w:val="00722663"/>
    <w:rsid w:val="0072353F"/>
    <w:rsid w:val="00724306"/>
    <w:rsid w:val="007259D2"/>
    <w:rsid w:val="007261C5"/>
    <w:rsid w:val="007278D6"/>
    <w:rsid w:val="007302CB"/>
    <w:rsid w:val="00731294"/>
    <w:rsid w:val="007314E6"/>
    <w:rsid w:val="00732A83"/>
    <w:rsid w:val="00732E1F"/>
    <w:rsid w:val="00733B41"/>
    <w:rsid w:val="00734826"/>
    <w:rsid w:val="00734D40"/>
    <w:rsid w:val="007351FA"/>
    <w:rsid w:val="0073542D"/>
    <w:rsid w:val="00737190"/>
    <w:rsid w:val="0073754B"/>
    <w:rsid w:val="00741442"/>
    <w:rsid w:val="00744BE5"/>
    <w:rsid w:val="00746408"/>
    <w:rsid w:val="00746651"/>
    <w:rsid w:val="007478FE"/>
    <w:rsid w:val="00750206"/>
    <w:rsid w:val="00751486"/>
    <w:rsid w:val="007535BF"/>
    <w:rsid w:val="0075492C"/>
    <w:rsid w:val="00754AF7"/>
    <w:rsid w:val="0075588E"/>
    <w:rsid w:val="00755D62"/>
    <w:rsid w:val="007572D7"/>
    <w:rsid w:val="00757444"/>
    <w:rsid w:val="00757BFE"/>
    <w:rsid w:val="007621AE"/>
    <w:rsid w:val="007625DC"/>
    <w:rsid w:val="00764189"/>
    <w:rsid w:val="0076508C"/>
    <w:rsid w:val="00765691"/>
    <w:rsid w:val="00765CB8"/>
    <w:rsid w:val="007669D8"/>
    <w:rsid w:val="00766EBE"/>
    <w:rsid w:val="00770002"/>
    <w:rsid w:val="00770BEB"/>
    <w:rsid w:val="00771258"/>
    <w:rsid w:val="00771BD2"/>
    <w:rsid w:val="00771BF2"/>
    <w:rsid w:val="00772EA6"/>
    <w:rsid w:val="0077432D"/>
    <w:rsid w:val="0077521E"/>
    <w:rsid w:val="0077535E"/>
    <w:rsid w:val="00775488"/>
    <w:rsid w:val="007758AD"/>
    <w:rsid w:val="00776BF7"/>
    <w:rsid w:val="007771FF"/>
    <w:rsid w:val="0077753A"/>
    <w:rsid w:val="0077795E"/>
    <w:rsid w:val="007807CB"/>
    <w:rsid w:val="00780F0E"/>
    <w:rsid w:val="00780F30"/>
    <w:rsid w:val="007836F6"/>
    <w:rsid w:val="007838C9"/>
    <w:rsid w:val="0078476F"/>
    <w:rsid w:val="00784D49"/>
    <w:rsid w:val="007855DC"/>
    <w:rsid w:val="0078674B"/>
    <w:rsid w:val="00787903"/>
    <w:rsid w:val="007904F5"/>
    <w:rsid w:val="00790569"/>
    <w:rsid w:val="00790B23"/>
    <w:rsid w:val="007911EE"/>
    <w:rsid w:val="00791246"/>
    <w:rsid w:val="007920E0"/>
    <w:rsid w:val="00792491"/>
    <w:rsid w:val="0079385F"/>
    <w:rsid w:val="00795AA5"/>
    <w:rsid w:val="00795C38"/>
    <w:rsid w:val="00796875"/>
    <w:rsid w:val="00797D01"/>
    <w:rsid w:val="007A12C0"/>
    <w:rsid w:val="007A1492"/>
    <w:rsid w:val="007A1FC7"/>
    <w:rsid w:val="007A2293"/>
    <w:rsid w:val="007A236A"/>
    <w:rsid w:val="007A33D2"/>
    <w:rsid w:val="007A575F"/>
    <w:rsid w:val="007A5FE0"/>
    <w:rsid w:val="007A602A"/>
    <w:rsid w:val="007A746B"/>
    <w:rsid w:val="007B1418"/>
    <w:rsid w:val="007B2A30"/>
    <w:rsid w:val="007B2F9C"/>
    <w:rsid w:val="007B385F"/>
    <w:rsid w:val="007B38FB"/>
    <w:rsid w:val="007B45EF"/>
    <w:rsid w:val="007B49E3"/>
    <w:rsid w:val="007B6585"/>
    <w:rsid w:val="007B67FF"/>
    <w:rsid w:val="007B6A4E"/>
    <w:rsid w:val="007B7223"/>
    <w:rsid w:val="007B72E6"/>
    <w:rsid w:val="007C1F4F"/>
    <w:rsid w:val="007C22DC"/>
    <w:rsid w:val="007C2D8E"/>
    <w:rsid w:val="007C3D27"/>
    <w:rsid w:val="007C3F3C"/>
    <w:rsid w:val="007C432E"/>
    <w:rsid w:val="007C5B1B"/>
    <w:rsid w:val="007C5B78"/>
    <w:rsid w:val="007C608B"/>
    <w:rsid w:val="007D0963"/>
    <w:rsid w:val="007D1519"/>
    <w:rsid w:val="007D1A96"/>
    <w:rsid w:val="007D2B10"/>
    <w:rsid w:val="007D3186"/>
    <w:rsid w:val="007D3FF3"/>
    <w:rsid w:val="007D4335"/>
    <w:rsid w:val="007D4DBD"/>
    <w:rsid w:val="007D5358"/>
    <w:rsid w:val="007D5DB1"/>
    <w:rsid w:val="007D6BC1"/>
    <w:rsid w:val="007D77FA"/>
    <w:rsid w:val="007E0B19"/>
    <w:rsid w:val="007E16C4"/>
    <w:rsid w:val="007E1C5C"/>
    <w:rsid w:val="007E296F"/>
    <w:rsid w:val="007E371E"/>
    <w:rsid w:val="007E40B5"/>
    <w:rsid w:val="007E45A5"/>
    <w:rsid w:val="007E52B3"/>
    <w:rsid w:val="007E59B3"/>
    <w:rsid w:val="007E5AD5"/>
    <w:rsid w:val="007E5D93"/>
    <w:rsid w:val="007E5E33"/>
    <w:rsid w:val="007E70E3"/>
    <w:rsid w:val="007E70E6"/>
    <w:rsid w:val="007F0412"/>
    <w:rsid w:val="007F0C9C"/>
    <w:rsid w:val="007F0E59"/>
    <w:rsid w:val="007F102B"/>
    <w:rsid w:val="007F1D0B"/>
    <w:rsid w:val="007F328A"/>
    <w:rsid w:val="007F4C73"/>
    <w:rsid w:val="007F5D38"/>
    <w:rsid w:val="007F617E"/>
    <w:rsid w:val="007F630E"/>
    <w:rsid w:val="007F6FAD"/>
    <w:rsid w:val="007F76F5"/>
    <w:rsid w:val="00800B08"/>
    <w:rsid w:val="00800CFA"/>
    <w:rsid w:val="008015CA"/>
    <w:rsid w:val="0080258B"/>
    <w:rsid w:val="008028AB"/>
    <w:rsid w:val="00802CF0"/>
    <w:rsid w:val="00803C16"/>
    <w:rsid w:val="008045F1"/>
    <w:rsid w:val="008061EC"/>
    <w:rsid w:val="00807AC6"/>
    <w:rsid w:val="00810562"/>
    <w:rsid w:val="00811150"/>
    <w:rsid w:val="008114E4"/>
    <w:rsid w:val="00811624"/>
    <w:rsid w:val="008122A4"/>
    <w:rsid w:val="00812CF9"/>
    <w:rsid w:val="00813815"/>
    <w:rsid w:val="0081390C"/>
    <w:rsid w:val="00814328"/>
    <w:rsid w:val="008158C1"/>
    <w:rsid w:val="008201B4"/>
    <w:rsid w:val="0082044D"/>
    <w:rsid w:val="00820962"/>
    <w:rsid w:val="0082531F"/>
    <w:rsid w:val="008261D8"/>
    <w:rsid w:val="0082730D"/>
    <w:rsid w:val="00827E5C"/>
    <w:rsid w:val="00830B72"/>
    <w:rsid w:val="008313C3"/>
    <w:rsid w:val="00831E68"/>
    <w:rsid w:val="00832218"/>
    <w:rsid w:val="008323BF"/>
    <w:rsid w:val="008331B8"/>
    <w:rsid w:val="0083355E"/>
    <w:rsid w:val="008350E0"/>
    <w:rsid w:val="00835267"/>
    <w:rsid w:val="00835899"/>
    <w:rsid w:val="008376DF"/>
    <w:rsid w:val="00840196"/>
    <w:rsid w:val="00841328"/>
    <w:rsid w:val="00841578"/>
    <w:rsid w:val="00841824"/>
    <w:rsid w:val="0084191E"/>
    <w:rsid w:val="00842381"/>
    <w:rsid w:val="00842B93"/>
    <w:rsid w:val="008441C8"/>
    <w:rsid w:val="00846C76"/>
    <w:rsid w:val="00846FB2"/>
    <w:rsid w:val="00847B96"/>
    <w:rsid w:val="0085003B"/>
    <w:rsid w:val="00850A4C"/>
    <w:rsid w:val="00850EA9"/>
    <w:rsid w:val="00852E83"/>
    <w:rsid w:val="0085308C"/>
    <w:rsid w:val="00853A5B"/>
    <w:rsid w:val="00854411"/>
    <w:rsid w:val="00856567"/>
    <w:rsid w:val="008569FA"/>
    <w:rsid w:val="008573B8"/>
    <w:rsid w:val="0086064C"/>
    <w:rsid w:val="00860C7E"/>
    <w:rsid w:val="00862367"/>
    <w:rsid w:val="00862458"/>
    <w:rsid w:val="00862808"/>
    <w:rsid w:val="00862A0F"/>
    <w:rsid w:val="0086303E"/>
    <w:rsid w:val="008630E0"/>
    <w:rsid w:val="00863951"/>
    <w:rsid w:val="0086400B"/>
    <w:rsid w:val="00864909"/>
    <w:rsid w:val="0086509D"/>
    <w:rsid w:val="00866F2F"/>
    <w:rsid w:val="0086729A"/>
    <w:rsid w:val="00867A40"/>
    <w:rsid w:val="0087000D"/>
    <w:rsid w:val="008702A7"/>
    <w:rsid w:val="0087116F"/>
    <w:rsid w:val="00871A5E"/>
    <w:rsid w:val="0087258F"/>
    <w:rsid w:val="008725B6"/>
    <w:rsid w:val="00872641"/>
    <w:rsid w:val="00873118"/>
    <w:rsid w:val="008734FF"/>
    <w:rsid w:val="00873DF8"/>
    <w:rsid w:val="00874874"/>
    <w:rsid w:val="00875027"/>
    <w:rsid w:val="00875648"/>
    <w:rsid w:val="00876331"/>
    <w:rsid w:val="008765DC"/>
    <w:rsid w:val="00876DD7"/>
    <w:rsid w:val="008771DC"/>
    <w:rsid w:val="00877C50"/>
    <w:rsid w:val="00880A4C"/>
    <w:rsid w:val="00881865"/>
    <w:rsid w:val="00882063"/>
    <w:rsid w:val="00882283"/>
    <w:rsid w:val="00882732"/>
    <w:rsid w:val="00884163"/>
    <w:rsid w:val="00884481"/>
    <w:rsid w:val="008854A8"/>
    <w:rsid w:val="00886FA3"/>
    <w:rsid w:val="0088745F"/>
    <w:rsid w:val="008874DC"/>
    <w:rsid w:val="00887A0E"/>
    <w:rsid w:val="00890463"/>
    <w:rsid w:val="00891A53"/>
    <w:rsid w:val="00891EED"/>
    <w:rsid w:val="008920DF"/>
    <w:rsid w:val="00892240"/>
    <w:rsid w:val="0089243A"/>
    <w:rsid w:val="00896727"/>
    <w:rsid w:val="00896BF7"/>
    <w:rsid w:val="00896FE7"/>
    <w:rsid w:val="008972F5"/>
    <w:rsid w:val="0089777B"/>
    <w:rsid w:val="00897A0D"/>
    <w:rsid w:val="008A04E2"/>
    <w:rsid w:val="008A14BA"/>
    <w:rsid w:val="008A1930"/>
    <w:rsid w:val="008A305A"/>
    <w:rsid w:val="008A4032"/>
    <w:rsid w:val="008A6E0E"/>
    <w:rsid w:val="008A7001"/>
    <w:rsid w:val="008A7168"/>
    <w:rsid w:val="008A7B55"/>
    <w:rsid w:val="008B0C78"/>
    <w:rsid w:val="008B17F8"/>
    <w:rsid w:val="008B2BC6"/>
    <w:rsid w:val="008B4B78"/>
    <w:rsid w:val="008B52DD"/>
    <w:rsid w:val="008B6906"/>
    <w:rsid w:val="008B6AF6"/>
    <w:rsid w:val="008B7024"/>
    <w:rsid w:val="008B745B"/>
    <w:rsid w:val="008B7A02"/>
    <w:rsid w:val="008C11AB"/>
    <w:rsid w:val="008C15FB"/>
    <w:rsid w:val="008C1B21"/>
    <w:rsid w:val="008C45A3"/>
    <w:rsid w:val="008C5940"/>
    <w:rsid w:val="008C7AED"/>
    <w:rsid w:val="008D17D3"/>
    <w:rsid w:val="008D1BEB"/>
    <w:rsid w:val="008D1C02"/>
    <w:rsid w:val="008D2871"/>
    <w:rsid w:val="008D32D5"/>
    <w:rsid w:val="008D4725"/>
    <w:rsid w:val="008D479E"/>
    <w:rsid w:val="008D77A3"/>
    <w:rsid w:val="008D7973"/>
    <w:rsid w:val="008D7B27"/>
    <w:rsid w:val="008E0415"/>
    <w:rsid w:val="008E0D09"/>
    <w:rsid w:val="008E4D02"/>
    <w:rsid w:val="008E58DF"/>
    <w:rsid w:val="008E5BF7"/>
    <w:rsid w:val="008E670C"/>
    <w:rsid w:val="008E6883"/>
    <w:rsid w:val="008E6919"/>
    <w:rsid w:val="008E702B"/>
    <w:rsid w:val="008E7956"/>
    <w:rsid w:val="008E7E5B"/>
    <w:rsid w:val="008F072D"/>
    <w:rsid w:val="008F0B6B"/>
    <w:rsid w:val="008F1383"/>
    <w:rsid w:val="008F145B"/>
    <w:rsid w:val="008F1714"/>
    <w:rsid w:val="008F246B"/>
    <w:rsid w:val="008F24DE"/>
    <w:rsid w:val="008F26F5"/>
    <w:rsid w:val="008F3367"/>
    <w:rsid w:val="008F3576"/>
    <w:rsid w:val="008F38B2"/>
    <w:rsid w:val="008F3B1F"/>
    <w:rsid w:val="008F450B"/>
    <w:rsid w:val="008F5C8C"/>
    <w:rsid w:val="008F66EC"/>
    <w:rsid w:val="008F6F3D"/>
    <w:rsid w:val="0090062C"/>
    <w:rsid w:val="009006E1"/>
    <w:rsid w:val="00900CA6"/>
    <w:rsid w:val="00900E4C"/>
    <w:rsid w:val="00902BFE"/>
    <w:rsid w:val="00903155"/>
    <w:rsid w:val="0090382A"/>
    <w:rsid w:val="00904AD5"/>
    <w:rsid w:val="00904B17"/>
    <w:rsid w:val="00911055"/>
    <w:rsid w:val="00911944"/>
    <w:rsid w:val="00911BE4"/>
    <w:rsid w:val="00912A95"/>
    <w:rsid w:val="00913112"/>
    <w:rsid w:val="009138C0"/>
    <w:rsid w:val="00914553"/>
    <w:rsid w:val="00915B7C"/>
    <w:rsid w:val="00916897"/>
    <w:rsid w:val="00917B8C"/>
    <w:rsid w:val="00922671"/>
    <w:rsid w:val="00922DD8"/>
    <w:rsid w:val="00922E90"/>
    <w:rsid w:val="009236DC"/>
    <w:rsid w:val="00926201"/>
    <w:rsid w:val="00926332"/>
    <w:rsid w:val="0092686A"/>
    <w:rsid w:val="00926BDD"/>
    <w:rsid w:val="00927104"/>
    <w:rsid w:val="00930795"/>
    <w:rsid w:val="00932916"/>
    <w:rsid w:val="009331B5"/>
    <w:rsid w:val="00933246"/>
    <w:rsid w:val="00933512"/>
    <w:rsid w:val="009341E3"/>
    <w:rsid w:val="00934DB9"/>
    <w:rsid w:val="00935319"/>
    <w:rsid w:val="0093596C"/>
    <w:rsid w:val="00936721"/>
    <w:rsid w:val="0093692D"/>
    <w:rsid w:val="00936AC7"/>
    <w:rsid w:val="00940405"/>
    <w:rsid w:val="00940547"/>
    <w:rsid w:val="0094096C"/>
    <w:rsid w:val="00941DE7"/>
    <w:rsid w:val="00942EFD"/>
    <w:rsid w:val="009433B5"/>
    <w:rsid w:val="0094452D"/>
    <w:rsid w:val="00945808"/>
    <w:rsid w:val="00945ED6"/>
    <w:rsid w:val="00946029"/>
    <w:rsid w:val="009469C6"/>
    <w:rsid w:val="00946F0E"/>
    <w:rsid w:val="00950F9C"/>
    <w:rsid w:val="009526A5"/>
    <w:rsid w:val="009529CE"/>
    <w:rsid w:val="0096027C"/>
    <w:rsid w:val="00960A7E"/>
    <w:rsid w:val="00961556"/>
    <w:rsid w:val="009615D3"/>
    <w:rsid w:val="00961D74"/>
    <w:rsid w:val="00962A79"/>
    <w:rsid w:val="00962CCC"/>
    <w:rsid w:val="00964104"/>
    <w:rsid w:val="009644E8"/>
    <w:rsid w:val="00965E13"/>
    <w:rsid w:val="00966968"/>
    <w:rsid w:val="00966CBE"/>
    <w:rsid w:val="0096737C"/>
    <w:rsid w:val="00971ECA"/>
    <w:rsid w:val="009729F6"/>
    <w:rsid w:val="009748C7"/>
    <w:rsid w:val="0097567F"/>
    <w:rsid w:val="00975CC8"/>
    <w:rsid w:val="00976307"/>
    <w:rsid w:val="009827D9"/>
    <w:rsid w:val="00982D09"/>
    <w:rsid w:val="00983D75"/>
    <w:rsid w:val="00985949"/>
    <w:rsid w:val="00985B5F"/>
    <w:rsid w:val="00985F33"/>
    <w:rsid w:val="00986094"/>
    <w:rsid w:val="0098759E"/>
    <w:rsid w:val="009901CA"/>
    <w:rsid w:val="00990975"/>
    <w:rsid w:val="00990A23"/>
    <w:rsid w:val="00991418"/>
    <w:rsid w:val="009914AE"/>
    <w:rsid w:val="00991525"/>
    <w:rsid w:val="00991718"/>
    <w:rsid w:val="0099184F"/>
    <w:rsid w:val="00991E71"/>
    <w:rsid w:val="00992092"/>
    <w:rsid w:val="00992CFD"/>
    <w:rsid w:val="009939DF"/>
    <w:rsid w:val="00994707"/>
    <w:rsid w:val="00996A7B"/>
    <w:rsid w:val="00997645"/>
    <w:rsid w:val="009A01ED"/>
    <w:rsid w:val="009A06B8"/>
    <w:rsid w:val="009A06D1"/>
    <w:rsid w:val="009A0E5C"/>
    <w:rsid w:val="009A1182"/>
    <w:rsid w:val="009A1B64"/>
    <w:rsid w:val="009A3A48"/>
    <w:rsid w:val="009A3AE2"/>
    <w:rsid w:val="009A47DB"/>
    <w:rsid w:val="009A638D"/>
    <w:rsid w:val="009A6AF4"/>
    <w:rsid w:val="009A702C"/>
    <w:rsid w:val="009A7D39"/>
    <w:rsid w:val="009B0540"/>
    <w:rsid w:val="009B0CA8"/>
    <w:rsid w:val="009B29F4"/>
    <w:rsid w:val="009B4821"/>
    <w:rsid w:val="009B4898"/>
    <w:rsid w:val="009B5031"/>
    <w:rsid w:val="009B505D"/>
    <w:rsid w:val="009B5820"/>
    <w:rsid w:val="009B5977"/>
    <w:rsid w:val="009B735A"/>
    <w:rsid w:val="009BBA0D"/>
    <w:rsid w:val="009C0DF7"/>
    <w:rsid w:val="009C178F"/>
    <w:rsid w:val="009C1963"/>
    <w:rsid w:val="009C1A10"/>
    <w:rsid w:val="009C418A"/>
    <w:rsid w:val="009C419D"/>
    <w:rsid w:val="009C59C1"/>
    <w:rsid w:val="009C6AF4"/>
    <w:rsid w:val="009D0A2C"/>
    <w:rsid w:val="009D0C51"/>
    <w:rsid w:val="009D180E"/>
    <w:rsid w:val="009D2095"/>
    <w:rsid w:val="009D25ED"/>
    <w:rsid w:val="009D272C"/>
    <w:rsid w:val="009D2AAB"/>
    <w:rsid w:val="009D3DC8"/>
    <w:rsid w:val="009D467D"/>
    <w:rsid w:val="009D66DC"/>
    <w:rsid w:val="009D756E"/>
    <w:rsid w:val="009E119B"/>
    <w:rsid w:val="009E1FC6"/>
    <w:rsid w:val="009E21D2"/>
    <w:rsid w:val="009E318B"/>
    <w:rsid w:val="009E41EA"/>
    <w:rsid w:val="009E4C9E"/>
    <w:rsid w:val="009E61F2"/>
    <w:rsid w:val="009E6C9B"/>
    <w:rsid w:val="009F07E2"/>
    <w:rsid w:val="009F14C4"/>
    <w:rsid w:val="009F18C6"/>
    <w:rsid w:val="009F3F71"/>
    <w:rsid w:val="009F4CC3"/>
    <w:rsid w:val="009F5FDD"/>
    <w:rsid w:val="009F6042"/>
    <w:rsid w:val="009F658D"/>
    <w:rsid w:val="009F6E5D"/>
    <w:rsid w:val="009F71C6"/>
    <w:rsid w:val="009F71D4"/>
    <w:rsid w:val="009F7DBF"/>
    <w:rsid w:val="00A004DB"/>
    <w:rsid w:val="00A01731"/>
    <w:rsid w:val="00A01876"/>
    <w:rsid w:val="00A01FAD"/>
    <w:rsid w:val="00A05421"/>
    <w:rsid w:val="00A05A7D"/>
    <w:rsid w:val="00A05BFF"/>
    <w:rsid w:val="00A05F34"/>
    <w:rsid w:val="00A06E34"/>
    <w:rsid w:val="00A07A5E"/>
    <w:rsid w:val="00A101FA"/>
    <w:rsid w:val="00A10C57"/>
    <w:rsid w:val="00A112FD"/>
    <w:rsid w:val="00A1193A"/>
    <w:rsid w:val="00A12FEE"/>
    <w:rsid w:val="00A145AE"/>
    <w:rsid w:val="00A147E1"/>
    <w:rsid w:val="00A16216"/>
    <w:rsid w:val="00A163C7"/>
    <w:rsid w:val="00A169F3"/>
    <w:rsid w:val="00A21B99"/>
    <w:rsid w:val="00A21C23"/>
    <w:rsid w:val="00A21EA5"/>
    <w:rsid w:val="00A22A6A"/>
    <w:rsid w:val="00A23813"/>
    <w:rsid w:val="00A242E5"/>
    <w:rsid w:val="00A24A26"/>
    <w:rsid w:val="00A25DDC"/>
    <w:rsid w:val="00A25E4E"/>
    <w:rsid w:val="00A271A7"/>
    <w:rsid w:val="00A31F8C"/>
    <w:rsid w:val="00A32882"/>
    <w:rsid w:val="00A3546B"/>
    <w:rsid w:val="00A362AF"/>
    <w:rsid w:val="00A36E0E"/>
    <w:rsid w:val="00A36F50"/>
    <w:rsid w:val="00A37159"/>
    <w:rsid w:val="00A37C98"/>
    <w:rsid w:val="00A41212"/>
    <w:rsid w:val="00A415B8"/>
    <w:rsid w:val="00A420A0"/>
    <w:rsid w:val="00A436DB"/>
    <w:rsid w:val="00A44A0D"/>
    <w:rsid w:val="00A44B6F"/>
    <w:rsid w:val="00A44C5F"/>
    <w:rsid w:val="00A45155"/>
    <w:rsid w:val="00A45836"/>
    <w:rsid w:val="00A45ECA"/>
    <w:rsid w:val="00A45F0F"/>
    <w:rsid w:val="00A46742"/>
    <w:rsid w:val="00A4762B"/>
    <w:rsid w:val="00A50946"/>
    <w:rsid w:val="00A52565"/>
    <w:rsid w:val="00A53A07"/>
    <w:rsid w:val="00A53C79"/>
    <w:rsid w:val="00A541A3"/>
    <w:rsid w:val="00A54507"/>
    <w:rsid w:val="00A54B32"/>
    <w:rsid w:val="00A55249"/>
    <w:rsid w:val="00A564BD"/>
    <w:rsid w:val="00A569C3"/>
    <w:rsid w:val="00A57654"/>
    <w:rsid w:val="00A6028C"/>
    <w:rsid w:val="00A61AA9"/>
    <w:rsid w:val="00A63409"/>
    <w:rsid w:val="00A6420B"/>
    <w:rsid w:val="00A64488"/>
    <w:rsid w:val="00A66315"/>
    <w:rsid w:val="00A664AD"/>
    <w:rsid w:val="00A668E6"/>
    <w:rsid w:val="00A7015B"/>
    <w:rsid w:val="00A71110"/>
    <w:rsid w:val="00A75781"/>
    <w:rsid w:val="00A76335"/>
    <w:rsid w:val="00A76CDC"/>
    <w:rsid w:val="00A800F9"/>
    <w:rsid w:val="00A8138A"/>
    <w:rsid w:val="00A83147"/>
    <w:rsid w:val="00A8501A"/>
    <w:rsid w:val="00A85685"/>
    <w:rsid w:val="00A865C2"/>
    <w:rsid w:val="00A868EA"/>
    <w:rsid w:val="00A87837"/>
    <w:rsid w:val="00A879BF"/>
    <w:rsid w:val="00A87B9E"/>
    <w:rsid w:val="00A9210F"/>
    <w:rsid w:val="00A92A57"/>
    <w:rsid w:val="00A94442"/>
    <w:rsid w:val="00A95199"/>
    <w:rsid w:val="00A95507"/>
    <w:rsid w:val="00A96288"/>
    <w:rsid w:val="00A96DDD"/>
    <w:rsid w:val="00AA0954"/>
    <w:rsid w:val="00AA1D83"/>
    <w:rsid w:val="00AA2C69"/>
    <w:rsid w:val="00AA3E2A"/>
    <w:rsid w:val="00AA5361"/>
    <w:rsid w:val="00AA66A9"/>
    <w:rsid w:val="00AA69F5"/>
    <w:rsid w:val="00AA7B4A"/>
    <w:rsid w:val="00AB05DF"/>
    <w:rsid w:val="00AB0CFE"/>
    <w:rsid w:val="00AB1D65"/>
    <w:rsid w:val="00AB22E4"/>
    <w:rsid w:val="00AB30AB"/>
    <w:rsid w:val="00AB39D0"/>
    <w:rsid w:val="00AB48DA"/>
    <w:rsid w:val="00AB56FE"/>
    <w:rsid w:val="00AB6415"/>
    <w:rsid w:val="00AB676F"/>
    <w:rsid w:val="00AB7966"/>
    <w:rsid w:val="00AC02F4"/>
    <w:rsid w:val="00AC0557"/>
    <w:rsid w:val="00AC057C"/>
    <w:rsid w:val="00AC251F"/>
    <w:rsid w:val="00AC2856"/>
    <w:rsid w:val="00AC3E33"/>
    <w:rsid w:val="00AC4322"/>
    <w:rsid w:val="00AC4B23"/>
    <w:rsid w:val="00AC55CA"/>
    <w:rsid w:val="00AC608F"/>
    <w:rsid w:val="00AC60E1"/>
    <w:rsid w:val="00AC75F5"/>
    <w:rsid w:val="00AC76E7"/>
    <w:rsid w:val="00AD0B2E"/>
    <w:rsid w:val="00AD1474"/>
    <w:rsid w:val="00AD22E7"/>
    <w:rsid w:val="00AD398C"/>
    <w:rsid w:val="00AD4309"/>
    <w:rsid w:val="00AD4681"/>
    <w:rsid w:val="00AD4A24"/>
    <w:rsid w:val="00AD4EFD"/>
    <w:rsid w:val="00AD5547"/>
    <w:rsid w:val="00AD625E"/>
    <w:rsid w:val="00AD6D59"/>
    <w:rsid w:val="00AE09BD"/>
    <w:rsid w:val="00AE1412"/>
    <w:rsid w:val="00AE2950"/>
    <w:rsid w:val="00AE2B01"/>
    <w:rsid w:val="00AE2CFD"/>
    <w:rsid w:val="00AE3C0A"/>
    <w:rsid w:val="00AE40AC"/>
    <w:rsid w:val="00AE463F"/>
    <w:rsid w:val="00AE480C"/>
    <w:rsid w:val="00AE53FC"/>
    <w:rsid w:val="00AE57FF"/>
    <w:rsid w:val="00AE5DBD"/>
    <w:rsid w:val="00AE648B"/>
    <w:rsid w:val="00AE676E"/>
    <w:rsid w:val="00AE7230"/>
    <w:rsid w:val="00AE744F"/>
    <w:rsid w:val="00AE79CA"/>
    <w:rsid w:val="00AF009A"/>
    <w:rsid w:val="00AF09BE"/>
    <w:rsid w:val="00AF26D5"/>
    <w:rsid w:val="00AF2AFD"/>
    <w:rsid w:val="00AF2F37"/>
    <w:rsid w:val="00AF3E70"/>
    <w:rsid w:val="00AF42E1"/>
    <w:rsid w:val="00AF4E4E"/>
    <w:rsid w:val="00AF50AC"/>
    <w:rsid w:val="00AF53DD"/>
    <w:rsid w:val="00AF5FCE"/>
    <w:rsid w:val="00AF6B3D"/>
    <w:rsid w:val="00AF7FE2"/>
    <w:rsid w:val="00B0023B"/>
    <w:rsid w:val="00B014FF"/>
    <w:rsid w:val="00B02627"/>
    <w:rsid w:val="00B02A40"/>
    <w:rsid w:val="00B05D1A"/>
    <w:rsid w:val="00B068FE"/>
    <w:rsid w:val="00B073FD"/>
    <w:rsid w:val="00B11110"/>
    <w:rsid w:val="00B11A4C"/>
    <w:rsid w:val="00B11F52"/>
    <w:rsid w:val="00B127C6"/>
    <w:rsid w:val="00B12C2C"/>
    <w:rsid w:val="00B13175"/>
    <w:rsid w:val="00B1333C"/>
    <w:rsid w:val="00B13CD7"/>
    <w:rsid w:val="00B142A2"/>
    <w:rsid w:val="00B144C9"/>
    <w:rsid w:val="00B1460F"/>
    <w:rsid w:val="00B1467F"/>
    <w:rsid w:val="00B1779C"/>
    <w:rsid w:val="00B21127"/>
    <w:rsid w:val="00B21E24"/>
    <w:rsid w:val="00B22E44"/>
    <w:rsid w:val="00B237E5"/>
    <w:rsid w:val="00B23BEC"/>
    <w:rsid w:val="00B243F8"/>
    <w:rsid w:val="00B250C1"/>
    <w:rsid w:val="00B25D0A"/>
    <w:rsid w:val="00B265C6"/>
    <w:rsid w:val="00B312C1"/>
    <w:rsid w:val="00B3149E"/>
    <w:rsid w:val="00B3257E"/>
    <w:rsid w:val="00B33105"/>
    <w:rsid w:val="00B33CBC"/>
    <w:rsid w:val="00B33E6F"/>
    <w:rsid w:val="00B3506D"/>
    <w:rsid w:val="00B35907"/>
    <w:rsid w:val="00B3602E"/>
    <w:rsid w:val="00B36DCF"/>
    <w:rsid w:val="00B403AB"/>
    <w:rsid w:val="00B40450"/>
    <w:rsid w:val="00B42C2E"/>
    <w:rsid w:val="00B43022"/>
    <w:rsid w:val="00B44374"/>
    <w:rsid w:val="00B464FA"/>
    <w:rsid w:val="00B4698F"/>
    <w:rsid w:val="00B473A4"/>
    <w:rsid w:val="00B5035C"/>
    <w:rsid w:val="00B510A8"/>
    <w:rsid w:val="00B523BD"/>
    <w:rsid w:val="00B5244B"/>
    <w:rsid w:val="00B5344A"/>
    <w:rsid w:val="00B5383C"/>
    <w:rsid w:val="00B54631"/>
    <w:rsid w:val="00B54904"/>
    <w:rsid w:val="00B54D14"/>
    <w:rsid w:val="00B56A32"/>
    <w:rsid w:val="00B6018D"/>
    <w:rsid w:val="00B60CC8"/>
    <w:rsid w:val="00B610BD"/>
    <w:rsid w:val="00B61967"/>
    <w:rsid w:val="00B62327"/>
    <w:rsid w:val="00B6297E"/>
    <w:rsid w:val="00B62B5B"/>
    <w:rsid w:val="00B63034"/>
    <w:rsid w:val="00B645FD"/>
    <w:rsid w:val="00B65BC7"/>
    <w:rsid w:val="00B66FF6"/>
    <w:rsid w:val="00B70E8F"/>
    <w:rsid w:val="00B71A2C"/>
    <w:rsid w:val="00B72080"/>
    <w:rsid w:val="00B7577A"/>
    <w:rsid w:val="00B75A85"/>
    <w:rsid w:val="00B761F6"/>
    <w:rsid w:val="00B76A11"/>
    <w:rsid w:val="00B76DCD"/>
    <w:rsid w:val="00B775BE"/>
    <w:rsid w:val="00B80CA3"/>
    <w:rsid w:val="00B80DB0"/>
    <w:rsid w:val="00B81276"/>
    <w:rsid w:val="00B822D8"/>
    <w:rsid w:val="00B8387F"/>
    <w:rsid w:val="00B845C8"/>
    <w:rsid w:val="00B84A2D"/>
    <w:rsid w:val="00B85173"/>
    <w:rsid w:val="00B858EA"/>
    <w:rsid w:val="00B85EEF"/>
    <w:rsid w:val="00B874C0"/>
    <w:rsid w:val="00B87C13"/>
    <w:rsid w:val="00B91625"/>
    <w:rsid w:val="00B92F82"/>
    <w:rsid w:val="00B93A20"/>
    <w:rsid w:val="00B93AAD"/>
    <w:rsid w:val="00B93DEA"/>
    <w:rsid w:val="00B97063"/>
    <w:rsid w:val="00B973E8"/>
    <w:rsid w:val="00B97C7B"/>
    <w:rsid w:val="00BA2E47"/>
    <w:rsid w:val="00BA48FA"/>
    <w:rsid w:val="00BA5A2E"/>
    <w:rsid w:val="00BA5E31"/>
    <w:rsid w:val="00BA69BB"/>
    <w:rsid w:val="00BA6BE4"/>
    <w:rsid w:val="00BB05D8"/>
    <w:rsid w:val="00BB08AF"/>
    <w:rsid w:val="00BB09C0"/>
    <w:rsid w:val="00BB1DBB"/>
    <w:rsid w:val="00BB3BCB"/>
    <w:rsid w:val="00BB5ACF"/>
    <w:rsid w:val="00BB5E80"/>
    <w:rsid w:val="00BB6C59"/>
    <w:rsid w:val="00BC0873"/>
    <w:rsid w:val="00BC1DC3"/>
    <w:rsid w:val="00BC24DC"/>
    <w:rsid w:val="00BC27D8"/>
    <w:rsid w:val="00BC2DD3"/>
    <w:rsid w:val="00BC2FA5"/>
    <w:rsid w:val="00BC4ABF"/>
    <w:rsid w:val="00BC588C"/>
    <w:rsid w:val="00BC69A4"/>
    <w:rsid w:val="00BC78EB"/>
    <w:rsid w:val="00BD0720"/>
    <w:rsid w:val="00BD1F00"/>
    <w:rsid w:val="00BD4861"/>
    <w:rsid w:val="00BD4A34"/>
    <w:rsid w:val="00BD5534"/>
    <w:rsid w:val="00BD5C6C"/>
    <w:rsid w:val="00BD6320"/>
    <w:rsid w:val="00BD73FA"/>
    <w:rsid w:val="00BD79FC"/>
    <w:rsid w:val="00BD7CFA"/>
    <w:rsid w:val="00BE2413"/>
    <w:rsid w:val="00BE28CC"/>
    <w:rsid w:val="00BE37F5"/>
    <w:rsid w:val="00BE7472"/>
    <w:rsid w:val="00BE7EED"/>
    <w:rsid w:val="00BF09FA"/>
    <w:rsid w:val="00BF1049"/>
    <w:rsid w:val="00BF18F8"/>
    <w:rsid w:val="00BF2CB3"/>
    <w:rsid w:val="00BF3A32"/>
    <w:rsid w:val="00BF3E2B"/>
    <w:rsid w:val="00BF5DBA"/>
    <w:rsid w:val="00BF6D20"/>
    <w:rsid w:val="00BF7088"/>
    <w:rsid w:val="00BF791D"/>
    <w:rsid w:val="00C00838"/>
    <w:rsid w:val="00C0087E"/>
    <w:rsid w:val="00C0291A"/>
    <w:rsid w:val="00C03183"/>
    <w:rsid w:val="00C03D67"/>
    <w:rsid w:val="00C0417C"/>
    <w:rsid w:val="00C04229"/>
    <w:rsid w:val="00C04710"/>
    <w:rsid w:val="00C06C7E"/>
    <w:rsid w:val="00C074F9"/>
    <w:rsid w:val="00C107E3"/>
    <w:rsid w:val="00C11E1D"/>
    <w:rsid w:val="00C121D5"/>
    <w:rsid w:val="00C126BE"/>
    <w:rsid w:val="00C1395C"/>
    <w:rsid w:val="00C1445B"/>
    <w:rsid w:val="00C1480D"/>
    <w:rsid w:val="00C14AE7"/>
    <w:rsid w:val="00C15092"/>
    <w:rsid w:val="00C15FF2"/>
    <w:rsid w:val="00C163D8"/>
    <w:rsid w:val="00C16437"/>
    <w:rsid w:val="00C22E6F"/>
    <w:rsid w:val="00C2453B"/>
    <w:rsid w:val="00C24E7D"/>
    <w:rsid w:val="00C25206"/>
    <w:rsid w:val="00C27133"/>
    <w:rsid w:val="00C279BD"/>
    <w:rsid w:val="00C305E9"/>
    <w:rsid w:val="00C305EB"/>
    <w:rsid w:val="00C314C1"/>
    <w:rsid w:val="00C31AD4"/>
    <w:rsid w:val="00C31B20"/>
    <w:rsid w:val="00C32210"/>
    <w:rsid w:val="00C33A3F"/>
    <w:rsid w:val="00C33BF8"/>
    <w:rsid w:val="00C35524"/>
    <w:rsid w:val="00C3786F"/>
    <w:rsid w:val="00C4022A"/>
    <w:rsid w:val="00C405C7"/>
    <w:rsid w:val="00C4192E"/>
    <w:rsid w:val="00C41AD9"/>
    <w:rsid w:val="00C42284"/>
    <w:rsid w:val="00C42731"/>
    <w:rsid w:val="00C44111"/>
    <w:rsid w:val="00C45698"/>
    <w:rsid w:val="00C456A1"/>
    <w:rsid w:val="00C4670B"/>
    <w:rsid w:val="00C476CF"/>
    <w:rsid w:val="00C50DE5"/>
    <w:rsid w:val="00C52A57"/>
    <w:rsid w:val="00C539C4"/>
    <w:rsid w:val="00C55977"/>
    <w:rsid w:val="00C57294"/>
    <w:rsid w:val="00C6191C"/>
    <w:rsid w:val="00C6246B"/>
    <w:rsid w:val="00C6277F"/>
    <w:rsid w:val="00C6282A"/>
    <w:rsid w:val="00C638A6"/>
    <w:rsid w:val="00C63FE4"/>
    <w:rsid w:val="00C645B6"/>
    <w:rsid w:val="00C64D01"/>
    <w:rsid w:val="00C6564A"/>
    <w:rsid w:val="00C70D9F"/>
    <w:rsid w:val="00C710D4"/>
    <w:rsid w:val="00C71117"/>
    <w:rsid w:val="00C71123"/>
    <w:rsid w:val="00C71A2C"/>
    <w:rsid w:val="00C72B8D"/>
    <w:rsid w:val="00C73707"/>
    <w:rsid w:val="00C749A4"/>
    <w:rsid w:val="00C75161"/>
    <w:rsid w:val="00C75C27"/>
    <w:rsid w:val="00C76E17"/>
    <w:rsid w:val="00C77020"/>
    <w:rsid w:val="00C77081"/>
    <w:rsid w:val="00C808BB"/>
    <w:rsid w:val="00C8147B"/>
    <w:rsid w:val="00C82927"/>
    <w:rsid w:val="00C833FF"/>
    <w:rsid w:val="00C85AA3"/>
    <w:rsid w:val="00C85FC2"/>
    <w:rsid w:val="00C85FF0"/>
    <w:rsid w:val="00C86091"/>
    <w:rsid w:val="00C86A67"/>
    <w:rsid w:val="00C87065"/>
    <w:rsid w:val="00C90A74"/>
    <w:rsid w:val="00C91BEB"/>
    <w:rsid w:val="00C9200F"/>
    <w:rsid w:val="00C943BA"/>
    <w:rsid w:val="00C94576"/>
    <w:rsid w:val="00C9637C"/>
    <w:rsid w:val="00C96EF3"/>
    <w:rsid w:val="00C97533"/>
    <w:rsid w:val="00CA4CDB"/>
    <w:rsid w:val="00CA6820"/>
    <w:rsid w:val="00CA71C4"/>
    <w:rsid w:val="00CB05C9"/>
    <w:rsid w:val="00CB0976"/>
    <w:rsid w:val="00CB0E13"/>
    <w:rsid w:val="00CB1CA7"/>
    <w:rsid w:val="00CB2083"/>
    <w:rsid w:val="00CB30BC"/>
    <w:rsid w:val="00CB3CA3"/>
    <w:rsid w:val="00CB4215"/>
    <w:rsid w:val="00CB42A2"/>
    <w:rsid w:val="00CB4D7C"/>
    <w:rsid w:val="00CB5985"/>
    <w:rsid w:val="00CB65DB"/>
    <w:rsid w:val="00CB6631"/>
    <w:rsid w:val="00CC3B31"/>
    <w:rsid w:val="00CC3B83"/>
    <w:rsid w:val="00CC3D58"/>
    <w:rsid w:val="00CC433C"/>
    <w:rsid w:val="00CC5C38"/>
    <w:rsid w:val="00CC6027"/>
    <w:rsid w:val="00CC67D3"/>
    <w:rsid w:val="00CD04F4"/>
    <w:rsid w:val="00CD0D27"/>
    <w:rsid w:val="00CD1CDD"/>
    <w:rsid w:val="00CD3A8B"/>
    <w:rsid w:val="00CD3D2B"/>
    <w:rsid w:val="00CD5610"/>
    <w:rsid w:val="00CD6A31"/>
    <w:rsid w:val="00CD6B7D"/>
    <w:rsid w:val="00CD6CB0"/>
    <w:rsid w:val="00CE23FB"/>
    <w:rsid w:val="00CE366F"/>
    <w:rsid w:val="00CE4454"/>
    <w:rsid w:val="00CE446B"/>
    <w:rsid w:val="00CE49E8"/>
    <w:rsid w:val="00CE5F2E"/>
    <w:rsid w:val="00CE6655"/>
    <w:rsid w:val="00CE692A"/>
    <w:rsid w:val="00CE7466"/>
    <w:rsid w:val="00CF0E32"/>
    <w:rsid w:val="00CF110A"/>
    <w:rsid w:val="00CF26C3"/>
    <w:rsid w:val="00CF3A60"/>
    <w:rsid w:val="00CF4613"/>
    <w:rsid w:val="00CF4E40"/>
    <w:rsid w:val="00CF65A9"/>
    <w:rsid w:val="00CF7A20"/>
    <w:rsid w:val="00CF7B96"/>
    <w:rsid w:val="00D008CE"/>
    <w:rsid w:val="00D00CDA"/>
    <w:rsid w:val="00D0124B"/>
    <w:rsid w:val="00D0143A"/>
    <w:rsid w:val="00D03C2F"/>
    <w:rsid w:val="00D03F7F"/>
    <w:rsid w:val="00D043C4"/>
    <w:rsid w:val="00D04F53"/>
    <w:rsid w:val="00D06B6F"/>
    <w:rsid w:val="00D06E50"/>
    <w:rsid w:val="00D10470"/>
    <w:rsid w:val="00D11918"/>
    <w:rsid w:val="00D130D0"/>
    <w:rsid w:val="00D147F1"/>
    <w:rsid w:val="00D15C7E"/>
    <w:rsid w:val="00D162CE"/>
    <w:rsid w:val="00D16CA9"/>
    <w:rsid w:val="00D16E4A"/>
    <w:rsid w:val="00D1729C"/>
    <w:rsid w:val="00D173F9"/>
    <w:rsid w:val="00D17F77"/>
    <w:rsid w:val="00D20689"/>
    <w:rsid w:val="00D208E7"/>
    <w:rsid w:val="00D21631"/>
    <w:rsid w:val="00D216AF"/>
    <w:rsid w:val="00D21E91"/>
    <w:rsid w:val="00D2216C"/>
    <w:rsid w:val="00D22390"/>
    <w:rsid w:val="00D237A8"/>
    <w:rsid w:val="00D24A93"/>
    <w:rsid w:val="00D265E8"/>
    <w:rsid w:val="00D27750"/>
    <w:rsid w:val="00D279B3"/>
    <w:rsid w:val="00D30A04"/>
    <w:rsid w:val="00D3121B"/>
    <w:rsid w:val="00D31568"/>
    <w:rsid w:val="00D32A41"/>
    <w:rsid w:val="00D32AE8"/>
    <w:rsid w:val="00D3355A"/>
    <w:rsid w:val="00D344C6"/>
    <w:rsid w:val="00D34504"/>
    <w:rsid w:val="00D35D60"/>
    <w:rsid w:val="00D3687D"/>
    <w:rsid w:val="00D36A07"/>
    <w:rsid w:val="00D37C97"/>
    <w:rsid w:val="00D4133D"/>
    <w:rsid w:val="00D415B9"/>
    <w:rsid w:val="00D43CCF"/>
    <w:rsid w:val="00D43D67"/>
    <w:rsid w:val="00D44A32"/>
    <w:rsid w:val="00D45A49"/>
    <w:rsid w:val="00D469DB"/>
    <w:rsid w:val="00D478E7"/>
    <w:rsid w:val="00D479F4"/>
    <w:rsid w:val="00D500F6"/>
    <w:rsid w:val="00D50417"/>
    <w:rsid w:val="00D52265"/>
    <w:rsid w:val="00D52C7B"/>
    <w:rsid w:val="00D52E65"/>
    <w:rsid w:val="00D57C9F"/>
    <w:rsid w:val="00D60087"/>
    <w:rsid w:val="00D60CF5"/>
    <w:rsid w:val="00D613BD"/>
    <w:rsid w:val="00D61463"/>
    <w:rsid w:val="00D62232"/>
    <w:rsid w:val="00D63AFA"/>
    <w:rsid w:val="00D6434A"/>
    <w:rsid w:val="00D678BE"/>
    <w:rsid w:val="00D70216"/>
    <w:rsid w:val="00D70294"/>
    <w:rsid w:val="00D7267F"/>
    <w:rsid w:val="00D73319"/>
    <w:rsid w:val="00D74445"/>
    <w:rsid w:val="00D7466E"/>
    <w:rsid w:val="00D76783"/>
    <w:rsid w:val="00D772DE"/>
    <w:rsid w:val="00D81439"/>
    <w:rsid w:val="00D83F1E"/>
    <w:rsid w:val="00D8500C"/>
    <w:rsid w:val="00D853A8"/>
    <w:rsid w:val="00D856BA"/>
    <w:rsid w:val="00D8585F"/>
    <w:rsid w:val="00D85FFB"/>
    <w:rsid w:val="00D866EA"/>
    <w:rsid w:val="00D869FA"/>
    <w:rsid w:val="00D87CB3"/>
    <w:rsid w:val="00D90373"/>
    <w:rsid w:val="00D90E56"/>
    <w:rsid w:val="00D90FF5"/>
    <w:rsid w:val="00D912B1"/>
    <w:rsid w:val="00D92711"/>
    <w:rsid w:val="00D928D3"/>
    <w:rsid w:val="00D93654"/>
    <w:rsid w:val="00D9376D"/>
    <w:rsid w:val="00D941A4"/>
    <w:rsid w:val="00D94416"/>
    <w:rsid w:val="00D96C97"/>
    <w:rsid w:val="00D9788E"/>
    <w:rsid w:val="00DA0217"/>
    <w:rsid w:val="00DA1C9C"/>
    <w:rsid w:val="00DA1FCA"/>
    <w:rsid w:val="00DA224C"/>
    <w:rsid w:val="00DA2B66"/>
    <w:rsid w:val="00DA519A"/>
    <w:rsid w:val="00DA548D"/>
    <w:rsid w:val="00DA5FDC"/>
    <w:rsid w:val="00DB0CDF"/>
    <w:rsid w:val="00DB288F"/>
    <w:rsid w:val="00DB3CBA"/>
    <w:rsid w:val="00DB3D62"/>
    <w:rsid w:val="00DB4044"/>
    <w:rsid w:val="00DB4CE4"/>
    <w:rsid w:val="00DB4FD3"/>
    <w:rsid w:val="00DB5955"/>
    <w:rsid w:val="00DB5F20"/>
    <w:rsid w:val="00DB6B0E"/>
    <w:rsid w:val="00DC136B"/>
    <w:rsid w:val="00DC2E8F"/>
    <w:rsid w:val="00DC3BE1"/>
    <w:rsid w:val="00DC57E7"/>
    <w:rsid w:val="00DC5927"/>
    <w:rsid w:val="00DC5C91"/>
    <w:rsid w:val="00DC6833"/>
    <w:rsid w:val="00DC7E4F"/>
    <w:rsid w:val="00DD0687"/>
    <w:rsid w:val="00DD0D19"/>
    <w:rsid w:val="00DD13A6"/>
    <w:rsid w:val="00DD4141"/>
    <w:rsid w:val="00DD487E"/>
    <w:rsid w:val="00DD4D69"/>
    <w:rsid w:val="00DD547C"/>
    <w:rsid w:val="00DD5CC6"/>
    <w:rsid w:val="00DD6D32"/>
    <w:rsid w:val="00DD744B"/>
    <w:rsid w:val="00DD74A2"/>
    <w:rsid w:val="00DD779F"/>
    <w:rsid w:val="00DE03C6"/>
    <w:rsid w:val="00DE068B"/>
    <w:rsid w:val="00DE0B4B"/>
    <w:rsid w:val="00DE26AB"/>
    <w:rsid w:val="00DE296E"/>
    <w:rsid w:val="00DE4238"/>
    <w:rsid w:val="00DE4535"/>
    <w:rsid w:val="00DE5E73"/>
    <w:rsid w:val="00DE6302"/>
    <w:rsid w:val="00DE6773"/>
    <w:rsid w:val="00DE6DB9"/>
    <w:rsid w:val="00DF0646"/>
    <w:rsid w:val="00DF1721"/>
    <w:rsid w:val="00DF1778"/>
    <w:rsid w:val="00DF1791"/>
    <w:rsid w:val="00DF29AC"/>
    <w:rsid w:val="00DF2DCF"/>
    <w:rsid w:val="00DF4FC2"/>
    <w:rsid w:val="00DF588B"/>
    <w:rsid w:val="00E000CD"/>
    <w:rsid w:val="00E01557"/>
    <w:rsid w:val="00E016BB"/>
    <w:rsid w:val="00E01E34"/>
    <w:rsid w:val="00E027FD"/>
    <w:rsid w:val="00E0310D"/>
    <w:rsid w:val="00E04092"/>
    <w:rsid w:val="00E0505E"/>
    <w:rsid w:val="00E05981"/>
    <w:rsid w:val="00E05FD5"/>
    <w:rsid w:val="00E06349"/>
    <w:rsid w:val="00E06465"/>
    <w:rsid w:val="00E115A1"/>
    <w:rsid w:val="00E11815"/>
    <w:rsid w:val="00E118F6"/>
    <w:rsid w:val="00E149FA"/>
    <w:rsid w:val="00E14A43"/>
    <w:rsid w:val="00E14BA7"/>
    <w:rsid w:val="00E14F99"/>
    <w:rsid w:val="00E15B79"/>
    <w:rsid w:val="00E160FB"/>
    <w:rsid w:val="00E161C4"/>
    <w:rsid w:val="00E16B1A"/>
    <w:rsid w:val="00E16BDF"/>
    <w:rsid w:val="00E16CE8"/>
    <w:rsid w:val="00E21B67"/>
    <w:rsid w:val="00E229A0"/>
    <w:rsid w:val="00E229C1"/>
    <w:rsid w:val="00E23D5E"/>
    <w:rsid w:val="00E23ED9"/>
    <w:rsid w:val="00E245AD"/>
    <w:rsid w:val="00E246E0"/>
    <w:rsid w:val="00E24C4A"/>
    <w:rsid w:val="00E315AB"/>
    <w:rsid w:val="00E31C64"/>
    <w:rsid w:val="00E31F41"/>
    <w:rsid w:val="00E349F0"/>
    <w:rsid w:val="00E352A2"/>
    <w:rsid w:val="00E35549"/>
    <w:rsid w:val="00E35BD5"/>
    <w:rsid w:val="00E35D49"/>
    <w:rsid w:val="00E35DD0"/>
    <w:rsid w:val="00E35E39"/>
    <w:rsid w:val="00E36109"/>
    <w:rsid w:val="00E3656B"/>
    <w:rsid w:val="00E369A1"/>
    <w:rsid w:val="00E3719C"/>
    <w:rsid w:val="00E378AC"/>
    <w:rsid w:val="00E40430"/>
    <w:rsid w:val="00E41446"/>
    <w:rsid w:val="00E4212C"/>
    <w:rsid w:val="00E44149"/>
    <w:rsid w:val="00E4693C"/>
    <w:rsid w:val="00E46DEA"/>
    <w:rsid w:val="00E4717E"/>
    <w:rsid w:val="00E47FDF"/>
    <w:rsid w:val="00E50990"/>
    <w:rsid w:val="00E50B40"/>
    <w:rsid w:val="00E5115A"/>
    <w:rsid w:val="00E53A91"/>
    <w:rsid w:val="00E53B89"/>
    <w:rsid w:val="00E549F5"/>
    <w:rsid w:val="00E55EB6"/>
    <w:rsid w:val="00E56885"/>
    <w:rsid w:val="00E57201"/>
    <w:rsid w:val="00E61229"/>
    <w:rsid w:val="00E628E5"/>
    <w:rsid w:val="00E62D5A"/>
    <w:rsid w:val="00E635B5"/>
    <w:rsid w:val="00E63810"/>
    <w:rsid w:val="00E63B6E"/>
    <w:rsid w:val="00E64B43"/>
    <w:rsid w:val="00E64F0B"/>
    <w:rsid w:val="00E66B0F"/>
    <w:rsid w:val="00E66D5C"/>
    <w:rsid w:val="00E674FB"/>
    <w:rsid w:val="00E70021"/>
    <w:rsid w:val="00E70A6F"/>
    <w:rsid w:val="00E70F23"/>
    <w:rsid w:val="00E71137"/>
    <w:rsid w:val="00E71755"/>
    <w:rsid w:val="00E7232D"/>
    <w:rsid w:val="00E72A9B"/>
    <w:rsid w:val="00E744E2"/>
    <w:rsid w:val="00E74567"/>
    <w:rsid w:val="00E75231"/>
    <w:rsid w:val="00E7777D"/>
    <w:rsid w:val="00E82EE3"/>
    <w:rsid w:val="00E82F7F"/>
    <w:rsid w:val="00E8304A"/>
    <w:rsid w:val="00E84FE3"/>
    <w:rsid w:val="00E85517"/>
    <w:rsid w:val="00E85D58"/>
    <w:rsid w:val="00E869A6"/>
    <w:rsid w:val="00E87BA5"/>
    <w:rsid w:val="00E90040"/>
    <w:rsid w:val="00E92E33"/>
    <w:rsid w:val="00E94F75"/>
    <w:rsid w:val="00E9560F"/>
    <w:rsid w:val="00E95E4B"/>
    <w:rsid w:val="00E96E34"/>
    <w:rsid w:val="00E97B6D"/>
    <w:rsid w:val="00EA18D0"/>
    <w:rsid w:val="00EA1F95"/>
    <w:rsid w:val="00EA2A67"/>
    <w:rsid w:val="00EA47EB"/>
    <w:rsid w:val="00EA6DFC"/>
    <w:rsid w:val="00EA7474"/>
    <w:rsid w:val="00EB07F7"/>
    <w:rsid w:val="00EB18A0"/>
    <w:rsid w:val="00EB3676"/>
    <w:rsid w:val="00EB53A5"/>
    <w:rsid w:val="00EB66B4"/>
    <w:rsid w:val="00EC0058"/>
    <w:rsid w:val="00EC0EF3"/>
    <w:rsid w:val="00EC16EB"/>
    <w:rsid w:val="00EC1DA1"/>
    <w:rsid w:val="00EC4213"/>
    <w:rsid w:val="00EC4DCD"/>
    <w:rsid w:val="00EC627F"/>
    <w:rsid w:val="00EC7CC7"/>
    <w:rsid w:val="00EC7CF8"/>
    <w:rsid w:val="00ED0ED1"/>
    <w:rsid w:val="00ED2FD3"/>
    <w:rsid w:val="00ED31D8"/>
    <w:rsid w:val="00ED410E"/>
    <w:rsid w:val="00ED567D"/>
    <w:rsid w:val="00ED620C"/>
    <w:rsid w:val="00EE0223"/>
    <w:rsid w:val="00EE04E2"/>
    <w:rsid w:val="00EE125B"/>
    <w:rsid w:val="00EE1C1A"/>
    <w:rsid w:val="00EE2318"/>
    <w:rsid w:val="00EE254B"/>
    <w:rsid w:val="00EE27C6"/>
    <w:rsid w:val="00EE2BE6"/>
    <w:rsid w:val="00EE2E4C"/>
    <w:rsid w:val="00EE3EEA"/>
    <w:rsid w:val="00EE4438"/>
    <w:rsid w:val="00EE4DBB"/>
    <w:rsid w:val="00EE4F60"/>
    <w:rsid w:val="00EE562A"/>
    <w:rsid w:val="00EF02BF"/>
    <w:rsid w:val="00EF149C"/>
    <w:rsid w:val="00EF2601"/>
    <w:rsid w:val="00EF3E2C"/>
    <w:rsid w:val="00EF4480"/>
    <w:rsid w:val="00EF5410"/>
    <w:rsid w:val="00EF57BE"/>
    <w:rsid w:val="00EF6F0C"/>
    <w:rsid w:val="00EF6F50"/>
    <w:rsid w:val="00F00EA4"/>
    <w:rsid w:val="00F018DC"/>
    <w:rsid w:val="00F0196E"/>
    <w:rsid w:val="00F04841"/>
    <w:rsid w:val="00F051EE"/>
    <w:rsid w:val="00F06E1E"/>
    <w:rsid w:val="00F07A81"/>
    <w:rsid w:val="00F105B3"/>
    <w:rsid w:val="00F122CD"/>
    <w:rsid w:val="00F12F75"/>
    <w:rsid w:val="00F14475"/>
    <w:rsid w:val="00F1577F"/>
    <w:rsid w:val="00F163BD"/>
    <w:rsid w:val="00F167D8"/>
    <w:rsid w:val="00F17CB3"/>
    <w:rsid w:val="00F21DAF"/>
    <w:rsid w:val="00F21EBC"/>
    <w:rsid w:val="00F230AD"/>
    <w:rsid w:val="00F23FBC"/>
    <w:rsid w:val="00F24032"/>
    <w:rsid w:val="00F254C4"/>
    <w:rsid w:val="00F25FC6"/>
    <w:rsid w:val="00F26C33"/>
    <w:rsid w:val="00F31C1C"/>
    <w:rsid w:val="00F3364F"/>
    <w:rsid w:val="00F336D6"/>
    <w:rsid w:val="00F337AB"/>
    <w:rsid w:val="00F33A3A"/>
    <w:rsid w:val="00F34C90"/>
    <w:rsid w:val="00F35B38"/>
    <w:rsid w:val="00F36A54"/>
    <w:rsid w:val="00F36B0E"/>
    <w:rsid w:val="00F36D82"/>
    <w:rsid w:val="00F3783D"/>
    <w:rsid w:val="00F3797B"/>
    <w:rsid w:val="00F4000B"/>
    <w:rsid w:val="00F40B59"/>
    <w:rsid w:val="00F40D4D"/>
    <w:rsid w:val="00F40E8D"/>
    <w:rsid w:val="00F41627"/>
    <w:rsid w:val="00F427EC"/>
    <w:rsid w:val="00F42D0B"/>
    <w:rsid w:val="00F43057"/>
    <w:rsid w:val="00F4322F"/>
    <w:rsid w:val="00F43417"/>
    <w:rsid w:val="00F43E44"/>
    <w:rsid w:val="00F44D1F"/>
    <w:rsid w:val="00F46D4B"/>
    <w:rsid w:val="00F470FF"/>
    <w:rsid w:val="00F500C5"/>
    <w:rsid w:val="00F50B21"/>
    <w:rsid w:val="00F51630"/>
    <w:rsid w:val="00F52C9F"/>
    <w:rsid w:val="00F531B7"/>
    <w:rsid w:val="00F535B4"/>
    <w:rsid w:val="00F54310"/>
    <w:rsid w:val="00F54E07"/>
    <w:rsid w:val="00F55637"/>
    <w:rsid w:val="00F56858"/>
    <w:rsid w:val="00F56E28"/>
    <w:rsid w:val="00F6087E"/>
    <w:rsid w:val="00F60EF6"/>
    <w:rsid w:val="00F62AAC"/>
    <w:rsid w:val="00F6362C"/>
    <w:rsid w:val="00F653BB"/>
    <w:rsid w:val="00F65D95"/>
    <w:rsid w:val="00F67B8B"/>
    <w:rsid w:val="00F751AF"/>
    <w:rsid w:val="00F757D6"/>
    <w:rsid w:val="00F758D3"/>
    <w:rsid w:val="00F75B5A"/>
    <w:rsid w:val="00F77D84"/>
    <w:rsid w:val="00F80A49"/>
    <w:rsid w:val="00F80B42"/>
    <w:rsid w:val="00F8187C"/>
    <w:rsid w:val="00F82B74"/>
    <w:rsid w:val="00F83946"/>
    <w:rsid w:val="00F8476D"/>
    <w:rsid w:val="00F84AD7"/>
    <w:rsid w:val="00F8710D"/>
    <w:rsid w:val="00F91096"/>
    <w:rsid w:val="00F91E96"/>
    <w:rsid w:val="00F921D6"/>
    <w:rsid w:val="00F929AD"/>
    <w:rsid w:val="00F929B6"/>
    <w:rsid w:val="00F92BA9"/>
    <w:rsid w:val="00F93D58"/>
    <w:rsid w:val="00F96433"/>
    <w:rsid w:val="00F96D6E"/>
    <w:rsid w:val="00F96F90"/>
    <w:rsid w:val="00F97625"/>
    <w:rsid w:val="00F976A0"/>
    <w:rsid w:val="00FA0631"/>
    <w:rsid w:val="00FA0A69"/>
    <w:rsid w:val="00FA1143"/>
    <w:rsid w:val="00FA1171"/>
    <w:rsid w:val="00FA33FB"/>
    <w:rsid w:val="00FA3B2C"/>
    <w:rsid w:val="00FA432D"/>
    <w:rsid w:val="00FA4431"/>
    <w:rsid w:val="00FA64A1"/>
    <w:rsid w:val="00FA67D7"/>
    <w:rsid w:val="00FA6C49"/>
    <w:rsid w:val="00FA7366"/>
    <w:rsid w:val="00FA7D0C"/>
    <w:rsid w:val="00FA7D54"/>
    <w:rsid w:val="00FB02F4"/>
    <w:rsid w:val="00FB15A6"/>
    <w:rsid w:val="00FB34ED"/>
    <w:rsid w:val="00FB54BC"/>
    <w:rsid w:val="00FC03B5"/>
    <w:rsid w:val="00FC0719"/>
    <w:rsid w:val="00FC09C7"/>
    <w:rsid w:val="00FC11D1"/>
    <w:rsid w:val="00FC1D23"/>
    <w:rsid w:val="00FC349B"/>
    <w:rsid w:val="00FC3CD8"/>
    <w:rsid w:val="00FC4F6C"/>
    <w:rsid w:val="00FC5CBE"/>
    <w:rsid w:val="00FC607C"/>
    <w:rsid w:val="00FD0A6A"/>
    <w:rsid w:val="00FD0D3E"/>
    <w:rsid w:val="00FD0E33"/>
    <w:rsid w:val="00FD0EAD"/>
    <w:rsid w:val="00FD11E8"/>
    <w:rsid w:val="00FD12B0"/>
    <w:rsid w:val="00FD1E40"/>
    <w:rsid w:val="00FD2266"/>
    <w:rsid w:val="00FD31E3"/>
    <w:rsid w:val="00FD6479"/>
    <w:rsid w:val="00FD688F"/>
    <w:rsid w:val="00FD6C82"/>
    <w:rsid w:val="00FD747C"/>
    <w:rsid w:val="00FE14E3"/>
    <w:rsid w:val="00FE1612"/>
    <w:rsid w:val="00FE2115"/>
    <w:rsid w:val="00FE2724"/>
    <w:rsid w:val="00FE381F"/>
    <w:rsid w:val="00FE444D"/>
    <w:rsid w:val="00FE4EAC"/>
    <w:rsid w:val="00FE603A"/>
    <w:rsid w:val="00FE60A0"/>
    <w:rsid w:val="00FE6147"/>
    <w:rsid w:val="00FE61D2"/>
    <w:rsid w:val="00FE65E4"/>
    <w:rsid w:val="00FF1D0C"/>
    <w:rsid w:val="00FF352F"/>
    <w:rsid w:val="00FF3B08"/>
    <w:rsid w:val="00FF57C2"/>
    <w:rsid w:val="00FF6E23"/>
    <w:rsid w:val="016093A4"/>
    <w:rsid w:val="0168802F"/>
    <w:rsid w:val="01DAA3A1"/>
    <w:rsid w:val="01FB57B2"/>
    <w:rsid w:val="0202AE79"/>
    <w:rsid w:val="020F6B65"/>
    <w:rsid w:val="022F4239"/>
    <w:rsid w:val="02931BAD"/>
    <w:rsid w:val="03139329"/>
    <w:rsid w:val="0318EFFE"/>
    <w:rsid w:val="0338D090"/>
    <w:rsid w:val="03700262"/>
    <w:rsid w:val="03A57188"/>
    <w:rsid w:val="040659FD"/>
    <w:rsid w:val="0472B0C6"/>
    <w:rsid w:val="049835E2"/>
    <w:rsid w:val="04D73899"/>
    <w:rsid w:val="05709955"/>
    <w:rsid w:val="05980E11"/>
    <w:rsid w:val="05B29D63"/>
    <w:rsid w:val="05BBEBAF"/>
    <w:rsid w:val="0603E193"/>
    <w:rsid w:val="060E8F29"/>
    <w:rsid w:val="06733823"/>
    <w:rsid w:val="0742212B"/>
    <w:rsid w:val="07AB2B4F"/>
    <w:rsid w:val="07EA4DB7"/>
    <w:rsid w:val="07ECC749"/>
    <w:rsid w:val="08183636"/>
    <w:rsid w:val="084E6E89"/>
    <w:rsid w:val="086869F0"/>
    <w:rsid w:val="08F4BA70"/>
    <w:rsid w:val="0913E7E0"/>
    <w:rsid w:val="091B97E5"/>
    <w:rsid w:val="0966E02C"/>
    <w:rsid w:val="09B81059"/>
    <w:rsid w:val="0A7601A4"/>
    <w:rsid w:val="0A8CFD76"/>
    <w:rsid w:val="0A96F55F"/>
    <w:rsid w:val="0AC4DBAC"/>
    <w:rsid w:val="0C04EBD0"/>
    <w:rsid w:val="0C39ECD7"/>
    <w:rsid w:val="0C69C7FB"/>
    <w:rsid w:val="0C827A34"/>
    <w:rsid w:val="0C8FEC49"/>
    <w:rsid w:val="0D4A5916"/>
    <w:rsid w:val="0D7098FD"/>
    <w:rsid w:val="0DE02E12"/>
    <w:rsid w:val="0E302A48"/>
    <w:rsid w:val="0E5BA51C"/>
    <w:rsid w:val="0E77B523"/>
    <w:rsid w:val="0E7CBA04"/>
    <w:rsid w:val="0FF5642F"/>
    <w:rsid w:val="1014B474"/>
    <w:rsid w:val="1020BA50"/>
    <w:rsid w:val="10B07B3E"/>
    <w:rsid w:val="10E6CCEC"/>
    <w:rsid w:val="114563CE"/>
    <w:rsid w:val="116D047B"/>
    <w:rsid w:val="11A48E8D"/>
    <w:rsid w:val="12C1C057"/>
    <w:rsid w:val="12C9D23A"/>
    <w:rsid w:val="12CEBFD0"/>
    <w:rsid w:val="12D4DC5A"/>
    <w:rsid w:val="12EF64DA"/>
    <w:rsid w:val="146A5FEE"/>
    <w:rsid w:val="1480F783"/>
    <w:rsid w:val="1488C6BB"/>
    <w:rsid w:val="14CC77C0"/>
    <w:rsid w:val="150747A8"/>
    <w:rsid w:val="1541F901"/>
    <w:rsid w:val="1552A6F8"/>
    <w:rsid w:val="15D9FA88"/>
    <w:rsid w:val="15DC994A"/>
    <w:rsid w:val="1665B86B"/>
    <w:rsid w:val="1687BABA"/>
    <w:rsid w:val="16923C72"/>
    <w:rsid w:val="17197205"/>
    <w:rsid w:val="173DB8B3"/>
    <w:rsid w:val="177B5C0B"/>
    <w:rsid w:val="17893708"/>
    <w:rsid w:val="183794BF"/>
    <w:rsid w:val="186C4FFB"/>
    <w:rsid w:val="18952E6C"/>
    <w:rsid w:val="18E707BC"/>
    <w:rsid w:val="19708E7C"/>
    <w:rsid w:val="1A749027"/>
    <w:rsid w:val="1A84FCAD"/>
    <w:rsid w:val="1A8FB5AA"/>
    <w:rsid w:val="1AAA7653"/>
    <w:rsid w:val="1B40FD7E"/>
    <w:rsid w:val="1B597528"/>
    <w:rsid w:val="1B6D7639"/>
    <w:rsid w:val="1BBD87C6"/>
    <w:rsid w:val="1BCBE0F2"/>
    <w:rsid w:val="1BD918BD"/>
    <w:rsid w:val="1BFE5B68"/>
    <w:rsid w:val="1C1EA87E"/>
    <w:rsid w:val="1C8E3F47"/>
    <w:rsid w:val="1CC0C19F"/>
    <w:rsid w:val="1EB0646A"/>
    <w:rsid w:val="1F02C824"/>
    <w:rsid w:val="1F6785C2"/>
    <w:rsid w:val="1FE74B8A"/>
    <w:rsid w:val="201D3F0B"/>
    <w:rsid w:val="204056C9"/>
    <w:rsid w:val="205851B2"/>
    <w:rsid w:val="20624608"/>
    <w:rsid w:val="2094D698"/>
    <w:rsid w:val="20D2D8B7"/>
    <w:rsid w:val="20F2C37F"/>
    <w:rsid w:val="2139410C"/>
    <w:rsid w:val="219B55FF"/>
    <w:rsid w:val="220E0BA7"/>
    <w:rsid w:val="226DA451"/>
    <w:rsid w:val="22758977"/>
    <w:rsid w:val="229F39B2"/>
    <w:rsid w:val="22C600A4"/>
    <w:rsid w:val="22E91182"/>
    <w:rsid w:val="230239DC"/>
    <w:rsid w:val="23589382"/>
    <w:rsid w:val="24435BEA"/>
    <w:rsid w:val="2453011F"/>
    <w:rsid w:val="24B21DF0"/>
    <w:rsid w:val="24BACA83"/>
    <w:rsid w:val="24D44E91"/>
    <w:rsid w:val="254B3A4F"/>
    <w:rsid w:val="256AB466"/>
    <w:rsid w:val="25AE83A9"/>
    <w:rsid w:val="25F0E910"/>
    <w:rsid w:val="2620E68E"/>
    <w:rsid w:val="265CA6A0"/>
    <w:rsid w:val="2695716B"/>
    <w:rsid w:val="26B66469"/>
    <w:rsid w:val="26E1F18D"/>
    <w:rsid w:val="2700FCE6"/>
    <w:rsid w:val="271CC761"/>
    <w:rsid w:val="277DB2D1"/>
    <w:rsid w:val="27D09655"/>
    <w:rsid w:val="27DA43BB"/>
    <w:rsid w:val="27EFB260"/>
    <w:rsid w:val="283698E6"/>
    <w:rsid w:val="284BCB7D"/>
    <w:rsid w:val="284FA93B"/>
    <w:rsid w:val="28554E47"/>
    <w:rsid w:val="28A75E67"/>
    <w:rsid w:val="2962086D"/>
    <w:rsid w:val="29E36E3B"/>
    <w:rsid w:val="29FB329E"/>
    <w:rsid w:val="2A0AA0A0"/>
    <w:rsid w:val="2A33DBB6"/>
    <w:rsid w:val="2A55B9CA"/>
    <w:rsid w:val="2A99FB01"/>
    <w:rsid w:val="2AED10A3"/>
    <w:rsid w:val="2BD96DF6"/>
    <w:rsid w:val="2BDEF230"/>
    <w:rsid w:val="2BF88C2D"/>
    <w:rsid w:val="2C27FFBA"/>
    <w:rsid w:val="2C8F41EF"/>
    <w:rsid w:val="2CD38B6A"/>
    <w:rsid w:val="2D00549F"/>
    <w:rsid w:val="2D2E2016"/>
    <w:rsid w:val="2D4CD372"/>
    <w:rsid w:val="2D4E9B56"/>
    <w:rsid w:val="2DBB9890"/>
    <w:rsid w:val="2DD842E9"/>
    <w:rsid w:val="2E1269F3"/>
    <w:rsid w:val="2E3FD7D9"/>
    <w:rsid w:val="2E5B1F88"/>
    <w:rsid w:val="2EB62A8B"/>
    <w:rsid w:val="2EB9C5D1"/>
    <w:rsid w:val="2FAF0619"/>
    <w:rsid w:val="300712CA"/>
    <w:rsid w:val="30F9F575"/>
    <w:rsid w:val="317B0DF5"/>
    <w:rsid w:val="31BA9FDC"/>
    <w:rsid w:val="31DEF441"/>
    <w:rsid w:val="31F6099A"/>
    <w:rsid w:val="32106CFB"/>
    <w:rsid w:val="3227893A"/>
    <w:rsid w:val="329C351F"/>
    <w:rsid w:val="32B1DC4D"/>
    <w:rsid w:val="33317AA4"/>
    <w:rsid w:val="337F78EC"/>
    <w:rsid w:val="338E647B"/>
    <w:rsid w:val="33ECD11E"/>
    <w:rsid w:val="3434C979"/>
    <w:rsid w:val="34A15F99"/>
    <w:rsid w:val="34E73072"/>
    <w:rsid w:val="351481FF"/>
    <w:rsid w:val="35BA99A6"/>
    <w:rsid w:val="36260725"/>
    <w:rsid w:val="3654C3C5"/>
    <w:rsid w:val="36780E54"/>
    <w:rsid w:val="3678EE9C"/>
    <w:rsid w:val="367DECFA"/>
    <w:rsid w:val="36AE9866"/>
    <w:rsid w:val="36DE9EEE"/>
    <w:rsid w:val="37A4ACCB"/>
    <w:rsid w:val="37CD5121"/>
    <w:rsid w:val="3809250B"/>
    <w:rsid w:val="38A7E6BD"/>
    <w:rsid w:val="39061E6A"/>
    <w:rsid w:val="395E2A13"/>
    <w:rsid w:val="3A2A8EA8"/>
    <w:rsid w:val="3A608A52"/>
    <w:rsid w:val="3A6F1E79"/>
    <w:rsid w:val="3A80CDF5"/>
    <w:rsid w:val="3AA1B803"/>
    <w:rsid w:val="3AB7EA63"/>
    <w:rsid w:val="3AC2B1FD"/>
    <w:rsid w:val="3AD4C5A9"/>
    <w:rsid w:val="3B0E0846"/>
    <w:rsid w:val="3B53A82A"/>
    <w:rsid w:val="3B6F89B7"/>
    <w:rsid w:val="3BD4A033"/>
    <w:rsid w:val="3BEDBD67"/>
    <w:rsid w:val="3BFC5AB3"/>
    <w:rsid w:val="3C1B03A0"/>
    <w:rsid w:val="3C98E155"/>
    <w:rsid w:val="3CBA0F7D"/>
    <w:rsid w:val="3CE1C2A9"/>
    <w:rsid w:val="3D10841C"/>
    <w:rsid w:val="3D844183"/>
    <w:rsid w:val="3D90F354"/>
    <w:rsid w:val="3D91EF73"/>
    <w:rsid w:val="3E6FED93"/>
    <w:rsid w:val="3EAF4F47"/>
    <w:rsid w:val="3EC1F5BE"/>
    <w:rsid w:val="3ECB17CA"/>
    <w:rsid w:val="3F2D285C"/>
    <w:rsid w:val="3F33FB75"/>
    <w:rsid w:val="3F40FC05"/>
    <w:rsid w:val="3F4EEB6D"/>
    <w:rsid w:val="3FC4F607"/>
    <w:rsid w:val="40003992"/>
    <w:rsid w:val="40399974"/>
    <w:rsid w:val="4047D636"/>
    <w:rsid w:val="409F9E04"/>
    <w:rsid w:val="40B9071B"/>
    <w:rsid w:val="40C1A133"/>
    <w:rsid w:val="40DBE408"/>
    <w:rsid w:val="40EC9D7F"/>
    <w:rsid w:val="41129A0C"/>
    <w:rsid w:val="41225ACD"/>
    <w:rsid w:val="4179BB83"/>
    <w:rsid w:val="419F15A0"/>
    <w:rsid w:val="41B694F1"/>
    <w:rsid w:val="41C362FB"/>
    <w:rsid w:val="41FAF28D"/>
    <w:rsid w:val="424BD392"/>
    <w:rsid w:val="424C36BD"/>
    <w:rsid w:val="42514EBA"/>
    <w:rsid w:val="42CFA1A4"/>
    <w:rsid w:val="43306C21"/>
    <w:rsid w:val="438B4993"/>
    <w:rsid w:val="43D0AE4B"/>
    <w:rsid w:val="43E85044"/>
    <w:rsid w:val="440F9FA9"/>
    <w:rsid w:val="441205AB"/>
    <w:rsid w:val="44145854"/>
    <w:rsid w:val="442B37A5"/>
    <w:rsid w:val="4437DFF0"/>
    <w:rsid w:val="4464AAA1"/>
    <w:rsid w:val="4491127B"/>
    <w:rsid w:val="4511E585"/>
    <w:rsid w:val="452F6D9D"/>
    <w:rsid w:val="461C19C7"/>
    <w:rsid w:val="461E3862"/>
    <w:rsid w:val="463DEA0D"/>
    <w:rsid w:val="466B387E"/>
    <w:rsid w:val="46C04AEE"/>
    <w:rsid w:val="46CA7239"/>
    <w:rsid w:val="4709595A"/>
    <w:rsid w:val="4762CA60"/>
    <w:rsid w:val="47BECE20"/>
    <w:rsid w:val="47D63015"/>
    <w:rsid w:val="49710457"/>
    <w:rsid w:val="4988FB4D"/>
    <w:rsid w:val="49F203EB"/>
    <w:rsid w:val="49FD06D8"/>
    <w:rsid w:val="4A0486DA"/>
    <w:rsid w:val="4A28FCD3"/>
    <w:rsid w:val="4A5D713C"/>
    <w:rsid w:val="4A79C623"/>
    <w:rsid w:val="4A8BF16C"/>
    <w:rsid w:val="4ABAD65B"/>
    <w:rsid w:val="4ACBCF40"/>
    <w:rsid w:val="4AE1ACC7"/>
    <w:rsid w:val="4BB04FB1"/>
    <w:rsid w:val="4C16FB0A"/>
    <w:rsid w:val="4CBE0BF2"/>
    <w:rsid w:val="4CC88995"/>
    <w:rsid w:val="4CF0DBC3"/>
    <w:rsid w:val="4D16692E"/>
    <w:rsid w:val="4D501B0F"/>
    <w:rsid w:val="4D65557E"/>
    <w:rsid w:val="4DA77A49"/>
    <w:rsid w:val="4DC960C4"/>
    <w:rsid w:val="4EA1C901"/>
    <w:rsid w:val="4EFEEB33"/>
    <w:rsid w:val="4F23DF58"/>
    <w:rsid w:val="4F3B741E"/>
    <w:rsid w:val="4F617AAF"/>
    <w:rsid w:val="4F67CFE6"/>
    <w:rsid w:val="4FD3C5C9"/>
    <w:rsid w:val="506DBE12"/>
    <w:rsid w:val="508E4796"/>
    <w:rsid w:val="51767EBD"/>
    <w:rsid w:val="51DDCE83"/>
    <w:rsid w:val="522ADA24"/>
    <w:rsid w:val="523876C3"/>
    <w:rsid w:val="52C801B7"/>
    <w:rsid w:val="534C677E"/>
    <w:rsid w:val="534DBD4B"/>
    <w:rsid w:val="53AFBF94"/>
    <w:rsid w:val="540A27F4"/>
    <w:rsid w:val="5454A00A"/>
    <w:rsid w:val="547F636E"/>
    <w:rsid w:val="54AF8919"/>
    <w:rsid w:val="54F1EF57"/>
    <w:rsid w:val="54F91118"/>
    <w:rsid w:val="5517BB9B"/>
    <w:rsid w:val="55204C23"/>
    <w:rsid w:val="556C9A9C"/>
    <w:rsid w:val="55B6CC6F"/>
    <w:rsid w:val="55D89F5A"/>
    <w:rsid w:val="55E447AA"/>
    <w:rsid w:val="55FEF11B"/>
    <w:rsid w:val="5671FB91"/>
    <w:rsid w:val="5679B33F"/>
    <w:rsid w:val="5686682E"/>
    <w:rsid w:val="56A0DF32"/>
    <w:rsid w:val="5759B96E"/>
    <w:rsid w:val="575C25CD"/>
    <w:rsid w:val="57A05AFA"/>
    <w:rsid w:val="57A2FD4C"/>
    <w:rsid w:val="57E21DF7"/>
    <w:rsid w:val="5849C881"/>
    <w:rsid w:val="586057AD"/>
    <w:rsid w:val="588E6B84"/>
    <w:rsid w:val="58A22528"/>
    <w:rsid w:val="58FA8FB6"/>
    <w:rsid w:val="594CAE6E"/>
    <w:rsid w:val="59D27804"/>
    <w:rsid w:val="59F48A4A"/>
    <w:rsid w:val="5A1E9230"/>
    <w:rsid w:val="5A5D302B"/>
    <w:rsid w:val="5B0F53B7"/>
    <w:rsid w:val="5B1B6F22"/>
    <w:rsid w:val="5B1E4CB4"/>
    <w:rsid w:val="5B298447"/>
    <w:rsid w:val="5B45080D"/>
    <w:rsid w:val="5B700D51"/>
    <w:rsid w:val="5C1F5EF0"/>
    <w:rsid w:val="5C2DEA99"/>
    <w:rsid w:val="5C6010A3"/>
    <w:rsid w:val="5C63203D"/>
    <w:rsid w:val="5CC97679"/>
    <w:rsid w:val="5CD1F1FA"/>
    <w:rsid w:val="5CD62AD8"/>
    <w:rsid w:val="5CEC5634"/>
    <w:rsid w:val="5CF0EEED"/>
    <w:rsid w:val="5CF49F91"/>
    <w:rsid w:val="5D2BCC1E"/>
    <w:rsid w:val="5D9A69D9"/>
    <w:rsid w:val="5E78707B"/>
    <w:rsid w:val="5E7A1919"/>
    <w:rsid w:val="5E91F5B4"/>
    <w:rsid w:val="5E96DA28"/>
    <w:rsid w:val="5EB5A7C9"/>
    <w:rsid w:val="5ECB2A78"/>
    <w:rsid w:val="5EEDB776"/>
    <w:rsid w:val="5F318C84"/>
    <w:rsid w:val="5F41DC25"/>
    <w:rsid w:val="60065757"/>
    <w:rsid w:val="602A2346"/>
    <w:rsid w:val="60566337"/>
    <w:rsid w:val="60629A23"/>
    <w:rsid w:val="606C8559"/>
    <w:rsid w:val="60A10C58"/>
    <w:rsid w:val="60D50B93"/>
    <w:rsid w:val="610D3BD6"/>
    <w:rsid w:val="613C389A"/>
    <w:rsid w:val="616B30D1"/>
    <w:rsid w:val="618242A2"/>
    <w:rsid w:val="61B08AEB"/>
    <w:rsid w:val="61C6910F"/>
    <w:rsid w:val="61DE51BB"/>
    <w:rsid w:val="62260B31"/>
    <w:rsid w:val="625BB418"/>
    <w:rsid w:val="62BC4650"/>
    <w:rsid w:val="62E436CA"/>
    <w:rsid w:val="631DD5F0"/>
    <w:rsid w:val="644D9BEC"/>
    <w:rsid w:val="645CF308"/>
    <w:rsid w:val="647A6521"/>
    <w:rsid w:val="64C3D92E"/>
    <w:rsid w:val="64F289DE"/>
    <w:rsid w:val="655A222A"/>
    <w:rsid w:val="6572198B"/>
    <w:rsid w:val="65F87C15"/>
    <w:rsid w:val="664887B8"/>
    <w:rsid w:val="667EF737"/>
    <w:rsid w:val="668235A6"/>
    <w:rsid w:val="66C14BA5"/>
    <w:rsid w:val="67761C6D"/>
    <w:rsid w:val="679080DE"/>
    <w:rsid w:val="67AC9B0C"/>
    <w:rsid w:val="67B0030D"/>
    <w:rsid w:val="680C2920"/>
    <w:rsid w:val="684B1A65"/>
    <w:rsid w:val="68540383"/>
    <w:rsid w:val="6911ECCE"/>
    <w:rsid w:val="69A2A8C0"/>
    <w:rsid w:val="6A262D31"/>
    <w:rsid w:val="6A2DC317"/>
    <w:rsid w:val="6A4E8B85"/>
    <w:rsid w:val="6AB252E2"/>
    <w:rsid w:val="6AB9C02D"/>
    <w:rsid w:val="6B007122"/>
    <w:rsid w:val="6B7FBE26"/>
    <w:rsid w:val="6B821890"/>
    <w:rsid w:val="6BA138E6"/>
    <w:rsid w:val="6BAA44DE"/>
    <w:rsid w:val="6BC3E57B"/>
    <w:rsid w:val="6BEE2AF4"/>
    <w:rsid w:val="6D37114E"/>
    <w:rsid w:val="6D4C482F"/>
    <w:rsid w:val="6E168DBD"/>
    <w:rsid w:val="6E172535"/>
    <w:rsid w:val="6E2EF150"/>
    <w:rsid w:val="6E34184C"/>
    <w:rsid w:val="6E5E43BB"/>
    <w:rsid w:val="6E6A9473"/>
    <w:rsid w:val="6E84B1FA"/>
    <w:rsid w:val="6ED463FB"/>
    <w:rsid w:val="6F3DD9F7"/>
    <w:rsid w:val="6FBEDE30"/>
    <w:rsid w:val="6FC569F5"/>
    <w:rsid w:val="6FD794ED"/>
    <w:rsid w:val="6FF79E33"/>
    <w:rsid w:val="7024528F"/>
    <w:rsid w:val="711CDADF"/>
    <w:rsid w:val="714B687A"/>
    <w:rsid w:val="71598C86"/>
    <w:rsid w:val="71994E08"/>
    <w:rsid w:val="71AA4D2E"/>
    <w:rsid w:val="71B26050"/>
    <w:rsid w:val="71BC5BB6"/>
    <w:rsid w:val="71EF4B81"/>
    <w:rsid w:val="71F15A14"/>
    <w:rsid w:val="7274A9B4"/>
    <w:rsid w:val="7292B226"/>
    <w:rsid w:val="72B8CF14"/>
    <w:rsid w:val="7308B85F"/>
    <w:rsid w:val="73094EDC"/>
    <w:rsid w:val="736CF41D"/>
    <w:rsid w:val="737CA620"/>
    <w:rsid w:val="73E8A532"/>
    <w:rsid w:val="7413180C"/>
    <w:rsid w:val="7430BFBB"/>
    <w:rsid w:val="74549F75"/>
    <w:rsid w:val="74562537"/>
    <w:rsid w:val="74647D6F"/>
    <w:rsid w:val="74A7B9A7"/>
    <w:rsid w:val="7513E8B3"/>
    <w:rsid w:val="754FFAC5"/>
    <w:rsid w:val="75632F4C"/>
    <w:rsid w:val="763C5E03"/>
    <w:rsid w:val="764DB75A"/>
    <w:rsid w:val="76BEE48E"/>
    <w:rsid w:val="76F038FC"/>
    <w:rsid w:val="76F91746"/>
    <w:rsid w:val="7768044B"/>
    <w:rsid w:val="7797685F"/>
    <w:rsid w:val="77A4C90C"/>
    <w:rsid w:val="77B67F97"/>
    <w:rsid w:val="77C18CE3"/>
    <w:rsid w:val="787E41B1"/>
    <w:rsid w:val="79678B57"/>
    <w:rsid w:val="79A0BDB2"/>
    <w:rsid w:val="79B2B82F"/>
    <w:rsid w:val="7A8B6D47"/>
    <w:rsid w:val="7B0FBF2E"/>
    <w:rsid w:val="7B4B6DEC"/>
    <w:rsid w:val="7BAA1A3F"/>
    <w:rsid w:val="7BB22248"/>
    <w:rsid w:val="7BF35A91"/>
    <w:rsid w:val="7BF3CE08"/>
    <w:rsid w:val="7C329BC1"/>
    <w:rsid w:val="7C41B6C6"/>
    <w:rsid w:val="7C859A9C"/>
    <w:rsid w:val="7CA8431B"/>
    <w:rsid w:val="7D1619BD"/>
    <w:rsid w:val="7E5EDB84"/>
    <w:rsid w:val="7E9A82AB"/>
    <w:rsid w:val="7EAA96B8"/>
    <w:rsid w:val="7EB0B72C"/>
    <w:rsid w:val="7ED9527C"/>
    <w:rsid w:val="7EEC0873"/>
    <w:rsid w:val="7F175804"/>
    <w:rsid w:val="7F1AD395"/>
    <w:rsid w:val="7F65C8D8"/>
    <w:rsid w:val="7F9F3FA2"/>
    <w:rsid w:val="7FBD57E5"/>
    <w:rsid w:val="7FCECC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1D5D23B"/>
  <w15:chartTrackingRefBased/>
  <w15:docId w15:val="{9F16549E-9D8D-4F76-BA1A-DBDAE3207F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07A81"/>
    <w:pPr>
      <w:widowControl w:val="0"/>
      <w:wordWrap w:val="0"/>
      <w:autoSpaceDE w:val="0"/>
      <w:autoSpaceDN w:val="0"/>
      <w:spacing w:line="240" w:lineRule="auto"/>
    </w:pPr>
    <w:rPr>
      <w:rFonts w:asciiTheme="minorEastAsia"/>
      <w:kern w:val="2"/>
      <w:szCs w:val="24"/>
      <w14:ligatures w14:val="standardContextu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0949E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949E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949E3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  <w:rsid w:val="00F07A81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F07A81"/>
  </w:style>
  <w:style w:type="paragraph" w:styleId="ListParagraph">
    <w:name w:val="List Paragraph"/>
    <w:basedOn w:val="Normal"/>
    <w:uiPriority w:val="34"/>
    <w:qFormat/>
    <w:rsid w:val="000949E3"/>
    <w:pPr>
      <w:ind w:left="720"/>
      <w:contextualSpacing/>
    </w:pPr>
  </w:style>
  <w:style w:type="paragraph" w:styleId="Bibliography">
    <w:name w:val="Bibliography"/>
    <w:basedOn w:val="Normal"/>
    <w:next w:val="Normal"/>
    <w:uiPriority w:val="37"/>
    <w:unhideWhenUsed/>
    <w:rsid w:val="00567C80"/>
    <w:pPr>
      <w:tabs>
        <w:tab w:val="left" w:pos="384"/>
      </w:tabs>
      <w:spacing w:after="240"/>
      <w:ind w:left="384" w:hanging="384"/>
    </w:pPr>
  </w:style>
  <w:style w:type="paragraph" w:customStyle="1" w:styleId="Paragraph">
    <w:name w:val="Paragraph"/>
    <w:link w:val="ParagraphChar"/>
    <w:qFormat/>
    <w:rsid w:val="000949E3"/>
    <w:pPr>
      <w:spacing w:after="240" w:line="360" w:lineRule="exact"/>
    </w:pPr>
    <w:rPr>
      <w:rFonts w:ascii="Times New Roman" w:eastAsia="MS Mincho" w:hAnsi="Times New Roman" w:cs="Times New Roman"/>
      <w:sz w:val="24"/>
      <w:szCs w:val="24"/>
      <w:lang w:eastAsia="en-US"/>
    </w:rPr>
  </w:style>
  <w:style w:type="character" w:customStyle="1" w:styleId="ParagraphChar">
    <w:name w:val="Paragraph Char"/>
    <w:link w:val="Paragraph"/>
    <w:locked/>
    <w:rsid w:val="000949E3"/>
    <w:rPr>
      <w:rFonts w:ascii="Times New Roman" w:eastAsia="MS Mincho" w:hAnsi="Times New Roman" w:cs="Times New Roman"/>
      <w:sz w:val="24"/>
      <w:szCs w:val="24"/>
      <w:lang w:eastAsia="en-US"/>
    </w:rPr>
  </w:style>
  <w:style w:type="paragraph" w:customStyle="1" w:styleId="TableLeft">
    <w:name w:val="Table Left"/>
    <w:link w:val="TableLeftChar"/>
    <w:uiPriority w:val="2"/>
    <w:rsid w:val="008630E0"/>
    <w:pPr>
      <w:keepNext/>
      <w:keepLines/>
      <w:tabs>
        <w:tab w:val="left" w:pos="360"/>
      </w:tabs>
      <w:spacing w:before="40" w:after="40" w:line="240" w:lineRule="exact"/>
    </w:pPr>
    <w:rPr>
      <w:rFonts w:ascii="Times New Roman" w:eastAsia="MS Mincho" w:hAnsi="Times New Roman" w:cs="Times New Roman"/>
      <w:sz w:val="20"/>
      <w:szCs w:val="20"/>
      <w:lang w:eastAsia="en-US"/>
    </w:rPr>
  </w:style>
  <w:style w:type="character" w:customStyle="1" w:styleId="TableLeftChar">
    <w:name w:val="Table Left Char"/>
    <w:link w:val="TableLeft"/>
    <w:uiPriority w:val="2"/>
    <w:rsid w:val="008630E0"/>
    <w:rPr>
      <w:rFonts w:ascii="Times New Roman" w:eastAsia="MS Mincho" w:hAnsi="Times New Roman" w:cs="Times New Roman"/>
      <w:sz w:val="20"/>
      <w:szCs w:val="20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103E36"/>
    <w:pPr>
      <w:tabs>
        <w:tab w:val="center" w:pos="4986"/>
        <w:tab w:val="right" w:pos="9972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103E36"/>
  </w:style>
  <w:style w:type="paragraph" w:styleId="Footer">
    <w:name w:val="footer"/>
    <w:basedOn w:val="Normal"/>
    <w:link w:val="FooterChar"/>
    <w:uiPriority w:val="99"/>
    <w:unhideWhenUsed/>
    <w:rsid w:val="00103E36"/>
    <w:pPr>
      <w:tabs>
        <w:tab w:val="center" w:pos="4986"/>
        <w:tab w:val="right" w:pos="9972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03E36"/>
  </w:style>
  <w:style w:type="character" w:styleId="LineNumber">
    <w:name w:val="line number"/>
    <w:basedOn w:val="DefaultParagraphFont"/>
    <w:uiPriority w:val="99"/>
    <w:semiHidden/>
    <w:unhideWhenUsed/>
    <w:rsid w:val="00800B08"/>
  </w:style>
  <w:style w:type="paragraph" w:customStyle="1" w:styleId="Risanbody">
    <w:name w:val="Risan body"/>
    <w:basedOn w:val="Paragraph"/>
    <w:rsid w:val="000B6016"/>
    <w:pPr>
      <w:spacing w:line="360" w:lineRule="auto"/>
    </w:pPr>
    <w:rPr>
      <w:rFonts w:eastAsia="Times New Roman"/>
      <w:szCs w:val="20"/>
    </w:rPr>
  </w:style>
  <w:style w:type="paragraph" w:styleId="ListBullet">
    <w:name w:val="List Bullet"/>
    <w:basedOn w:val="Normal"/>
    <w:uiPriority w:val="99"/>
    <w:semiHidden/>
    <w:unhideWhenUsed/>
    <w:rsid w:val="004A16EE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semiHidden/>
    <w:unhideWhenUsed/>
    <w:rsid w:val="004A16EE"/>
    <w:pPr>
      <w:numPr>
        <w:numId w:val="4"/>
      </w:numPr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0949E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949E3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949E3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Revision">
    <w:name w:val="Revision"/>
    <w:hidden/>
    <w:uiPriority w:val="99"/>
    <w:semiHidden/>
    <w:rsid w:val="004A16EE"/>
    <w:pPr>
      <w:spacing w:after="0" w:line="240" w:lineRule="auto"/>
    </w:pPr>
    <w:rPr>
      <w:rFonts w:eastAsiaTheme="minorHAnsi"/>
      <w:lang w:val="da-DK"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4A16E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A16E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A16EE"/>
    <w:rPr>
      <w:rFonts w:eastAsiaTheme="minorHAnsi"/>
      <w:sz w:val="20"/>
      <w:szCs w:val="20"/>
      <w:lang w:val="da-DK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A16E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A16EE"/>
    <w:rPr>
      <w:rFonts w:eastAsiaTheme="minorHAnsi"/>
      <w:b/>
      <w:bCs/>
      <w:sz w:val="20"/>
      <w:szCs w:val="20"/>
      <w:lang w:val="da-DK" w:eastAsia="en-US"/>
    </w:rPr>
  </w:style>
  <w:style w:type="character" w:styleId="Hyperlink">
    <w:name w:val="Hyperlink"/>
    <w:basedOn w:val="DefaultParagraphFont"/>
    <w:uiPriority w:val="99"/>
    <w:unhideWhenUsed/>
    <w:rsid w:val="00EB66B4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B66B4"/>
    <w:rPr>
      <w:color w:val="605E5C"/>
      <w:shd w:val="clear" w:color="auto" w:fill="E1DFDD"/>
    </w:rPr>
  </w:style>
  <w:style w:type="paragraph" w:styleId="Caption">
    <w:name w:val="caption"/>
    <w:basedOn w:val="Normal"/>
    <w:next w:val="Normal"/>
    <w:uiPriority w:val="35"/>
    <w:unhideWhenUsed/>
    <w:qFormat/>
    <w:rsid w:val="000949E3"/>
    <w:pPr>
      <w:spacing w:after="200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A868E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811624"/>
    <w:rPr>
      <w:color w:val="954F72" w:themeColor="followedHyperlink"/>
      <w:u w:val="single"/>
    </w:rPr>
  </w:style>
  <w:style w:type="paragraph" w:customStyle="1" w:styleId="msonormal0">
    <w:name w:val="msonormal"/>
    <w:basedOn w:val="Normal"/>
    <w:rsid w:val="00F40B59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64">
    <w:name w:val="xl64"/>
    <w:basedOn w:val="Normal"/>
    <w:rsid w:val="00F40B59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</w:rPr>
  </w:style>
  <w:style w:type="paragraph" w:customStyle="1" w:styleId="xl65">
    <w:name w:val="xl65"/>
    <w:basedOn w:val="Normal"/>
    <w:rsid w:val="00F40B59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</w:rPr>
  </w:style>
  <w:style w:type="paragraph" w:customStyle="1" w:styleId="xl66">
    <w:name w:val="xl66"/>
    <w:basedOn w:val="Normal"/>
    <w:rsid w:val="00F40B59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</w:rPr>
  </w:style>
  <w:style w:type="paragraph" w:customStyle="1" w:styleId="xl67">
    <w:name w:val="xl67"/>
    <w:basedOn w:val="Normal"/>
    <w:rsid w:val="00F40B59"/>
    <w:pPr>
      <w:pBdr>
        <w:left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</w:rPr>
  </w:style>
  <w:style w:type="paragraph" w:customStyle="1" w:styleId="xl68">
    <w:name w:val="xl68"/>
    <w:basedOn w:val="Normal"/>
    <w:rsid w:val="00F40B59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807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82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35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174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054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860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843774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1559324195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854223862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724530135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5385115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53181965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9014021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63899670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97972472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232449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  <w:divsChild>
                                                <w:div w:id="5335893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D9D9E3"/>
                                                    <w:left w:val="single" w:sz="2" w:space="0" w:color="D9D9E3"/>
                                                    <w:bottom w:val="single" w:sz="2" w:space="0" w:color="D9D9E3"/>
                                                    <w:right w:val="single" w:sz="2" w:space="0" w:color="D9D9E3"/>
                                                  </w:divBdr>
                                                  <w:divsChild>
                                                    <w:div w:id="129895140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D9D9E3"/>
                                                        <w:left w:val="single" w:sz="2" w:space="0" w:color="D9D9E3"/>
                                                        <w:bottom w:val="single" w:sz="2" w:space="0" w:color="D9D9E3"/>
                                                        <w:right w:val="single" w:sz="2" w:space="0" w:color="D9D9E3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74909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3706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263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866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709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251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802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352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993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798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420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601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759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396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0282393">
          <w:marLeft w:val="23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5207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970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580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239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381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384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744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677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694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952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694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665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306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950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microsoft.com/office/2020/10/relationships/intelligence" Target="intelligence2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3C287E3-E0A0-43B3-ABFA-002C7B4C486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1</Pages>
  <Words>926</Words>
  <Characters>5282</Characters>
  <Application>Microsoft Office Word</Application>
  <DocSecurity>0</DocSecurity>
  <Lines>44</Lines>
  <Paragraphs>12</Paragraphs>
  <ScaleCrop>false</ScaleCrop>
  <Company>Region Hovedstaden</Company>
  <LinksUpToDate>false</LinksUpToDate>
  <CharactersWithSpaces>61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jun Kim</dc:creator>
  <cp:keywords/>
  <dc:description/>
  <cp:lastModifiedBy>Sejun Kim</cp:lastModifiedBy>
  <cp:revision>9</cp:revision>
  <cp:lastPrinted>2025-08-25T09:50:00Z</cp:lastPrinted>
  <dcterms:created xsi:type="dcterms:W3CDTF">2025-09-16T08:51:00Z</dcterms:created>
  <dcterms:modified xsi:type="dcterms:W3CDTF">2026-01-30T09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0"&gt;&lt;session id="AWk6HMLe"/&gt;&lt;style id="http://www.zotero.org/styles/american-medical-association" hasBibliography="1" bibliographyStyleHasBeenSet="1"/&gt;&lt;prefs&gt;&lt;pref name="fieldType" value="Field"/&gt;&lt;pref name="auto</vt:lpwstr>
  </property>
  <property fmtid="{D5CDD505-2E9C-101B-9397-08002B2CF9AE}" pid="3" name="ZOTERO_PREF_2">
    <vt:lpwstr>maticJournalAbbreviations" value="true"/&gt;&lt;/prefs&gt;&lt;/data&gt;</vt:lpwstr>
  </property>
  <property fmtid="{D5CDD505-2E9C-101B-9397-08002B2CF9AE}" pid="4" name="MSIP_Label_f061b9f0-8104-4829-9a4c-b0eb99e4c8fa_Enabled">
    <vt:lpwstr>true</vt:lpwstr>
  </property>
  <property fmtid="{D5CDD505-2E9C-101B-9397-08002B2CF9AE}" pid="5" name="MSIP_Label_f061b9f0-8104-4829-9a4c-b0eb99e4c8fa_SetDate">
    <vt:lpwstr>2024-01-10T22:32:08Z</vt:lpwstr>
  </property>
  <property fmtid="{D5CDD505-2E9C-101B-9397-08002B2CF9AE}" pid="6" name="MSIP_Label_f061b9f0-8104-4829-9a4c-b0eb99e4c8fa_Method">
    <vt:lpwstr>Standard</vt:lpwstr>
  </property>
  <property fmtid="{D5CDD505-2E9C-101B-9397-08002B2CF9AE}" pid="7" name="MSIP_Label_f061b9f0-8104-4829-9a4c-b0eb99e4c8fa_Name">
    <vt:lpwstr>Internal use only v1</vt:lpwstr>
  </property>
  <property fmtid="{D5CDD505-2E9C-101B-9397-08002B2CF9AE}" pid="8" name="MSIP_Label_f061b9f0-8104-4829-9a4c-b0eb99e4c8fa_SiteId">
    <vt:lpwstr>d78f7362-832c-4715-8e12-cc7bd574144c</vt:lpwstr>
  </property>
  <property fmtid="{D5CDD505-2E9C-101B-9397-08002B2CF9AE}" pid="9" name="MSIP_Label_f061b9f0-8104-4829-9a4c-b0eb99e4c8fa_ActionId">
    <vt:lpwstr>e028222d-4208-40ce-ad73-ea29ec0caa4f</vt:lpwstr>
  </property>
  <property fmtid="{D5CDD505-2E9C-101B-9397-08002B2CF9AE}" pid="10" name="MSIP_Label_f061b9f0-8104-4829-9a4c-b0eb99e4c8fa_ContentBits">
    <vt:lpwstr>0</vt:lpwstr>
  </property>
</Properties>
</file>